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26F24" w:rsidRPr="005C2E3F" w:rsidDel="00526F24" w:rsidRDefault="00526F24" w:rsidP="00526F24">
      <w:pPr>
        <w:spacing w:before="20" w:after="20" w:line="360" w:lineRule="auto"/>
        <w:ind w:left="567" w:right="567"/>
        <w:jc w:val="center"/>
        <w:rPr>
          <w:moveFrom w:id="0" w:author="Andrea Calderone" w:date="2025-11-24T20:55:00Z"/>
          <w:rFonts w:ascii="Palatino Linotype" w:hAnsi="Palatino Linotype"/>
          <w:b/>
          <w:bCs/>
          <w:sz w:val="16"/>
          <w:szCs w:val="16"/>
          <w:lang w:val="en-US"/>
        </w:rPr>
      </w:pPr>
      <w:moveFromRangeStart w:id="1" w:author="Andrea Calderone" w:date="2025-11-24T20:55:00Z" w:name="move214910168"/>
      <w:moveFrom w:id="2" w:author="Andrea Calderone" w:date="2025-11-24T20:55:00Z">
        <w:r w:rsidRPr="005C2E3F" w:rsidDel="00526F24">
          <w:rPr>
            <w:rFonts w:ascii="Palatino Linotype" w:hAnsi="Palatino Linotype"/>
            <w:b/>
            <w:bCs/>
            <w:sz w:val="16"/>
            <w:szCs w:val="16"/>
            <w:lang w:val="en-US"/>
          </w:rPr>
          <w:t xml:space="preserve">Table </w:t>
        </w:r>
        <w:r w:rsidDel="00526F24">
          <w:rPr>
            <w:rFonts w:ascii="Palatino Linotype" w:hAnsi="Palatino Linotype"/>
            <w:b/>
            <w:bCs/>
            <w:sz w:val="16"/>
            <w:szCs w:val="16"/>
            <w:lang w:val="en-US"/>
          </w:rPr>
          <w:t>3</w:t>
        </w:r>
        <w:r w:rsidRPr="005C2E3F" w:rsidDel="00526F24">
          <w:rPr>
            <w:rFonts w:ascii="Palatino Linotype" w:hAnsi="Palatino Linotype"/>
            <w:b/>
            <w:bCs/>
            <w:sz w:val="16"/>
            <w:szCs w:val="16"/>
            <w:lang w:val="en-US"/>
          </w:rPr>
          <w:t>. Summary of the included studies.</w:t>
        </w:r>
      </w:moveFrom>
    </w:p>
    <w:tbl>
      <w:tblPr>
        <w:tblW w:w="163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701"/>
        <w:gridCol w:w="3255"/>
        <w:gridCol w:w="1990"/>
        <w:gridCol w:w="2551"/>
        <w:gridCol w:w="2268"/>
        <w:gridCol w:w="2977"/>
      </w:tblGrid>
      <w:tr w:rsidR="00526F24" w:rsidRPr="00526F24" w:rsidDel="000639D0" w:rsidTr="005A5373">
        <w:trPr>
          <w:cantSplit/>
          <w:trHeight w:val="699"/>
          <w:jc w:val="center"/>
          <w:del w:id="3" w:author="Andrea Calderone" w:date="2025-11-24T20:56:00Z"/>
        </w:trPr>
        <w:tc>
          <w:tcPr>
            <w:tcW w:w="1560" w:type="dxa"/>
            <w:shd w:val="clear" w:color="auto" w:fill="auto"/>
          </w:tcPr>
          <w:p w:rsidR="00526F24" w:rsidRPr="009D5906" w:rsidDel="000639D0" w:rsidRDefault="00526F24" w:rsidP="005A5373">
            <w:pPr>
              <w:jc w:val="center"/>
              <w:rPr>
                <w:del w:id="4" w:author="Andrea Calderone" w:date="2025-11-24T20:56:00Z"/>
                <w:moveFrom w:id="5" w:author="Andrea Calderone" w:date="2025-11-24T20:55:00Z"/>
                <w:rFonts w:ascii="Palatino Linotype" w:hAnsi="Palatino Linotype"/>
                <w:b/>
                <w:bCs/>
                <w:sz w:val="13"/>
                <w:szCs w:val="13"/>
                <w:lang w:val="en-US"/>
              </w:rPr>
            </w:pPr>
          </w:p>
          <w:p w:rsidR="00526F24" w:rsidRPr="009D5906" w:rsidDel="000639D0" w:rsidRDefault="00526F24" w:rsidP="005A5373">
            <w:pPr>
              <w:jc w:val="center"/>
              <w:rPr>
                <w:del w:id="6" w:author="Andrea Calderone" w:date="2025-11-24T20:56:00Z"/>
                <w:moveFrom w:id="7" w:author="Andrea Calderone" w:date="2025-11-24T20:55:00Z"/>
                <w:rFonts w:ascii="Palatino Linotype" w:hAnsi="Palatino Linotype"/>
                <w:b/>
                <w:bCs/>
                <w:sz w:val="13"/>
                <w:szCs w:val="13"/>
                <w:lang w:val="en-US"/>
              </w:rPr>
            </w:pPr>
            <w:moveFrom w:id="8" w:author="Andrea Calderone" w:date="2025-11-24T20:55:00Z">
              <w:del w:id="9" w:author="Andrea Calderone" w:date="2025-11-24T20:56:00Z">
                <w:r w:rsidRPr="009D5906" w:rsidDel="000639D0">
                  <w:rPr>
                    <w:rFonts w:ascii="Palatino Linotype" w:hAnsi="Palatino Linotype"/>
                    <w:b/>
                    <w:bCs/>
                    <w:sz w:val="13"/>
                    <w:szCs w:val="13"/>
                    <w:lang w:val="en-US"/>
                  </w:rPr>
                  <w:delText>Author/Location/</w:delText>
                </w:r>
              </w:del>
            </w:moveFrom>
          </w:p>
          <w:p w:rsidR="00526F24" w:rsidRPr="009D5906" w:rsidDel="000639D0" w:rsidRDefault="00526F24" w:rsidP="005A5373">
            <w:pPr>
              <w:jc w:val="center"/>
              <w:rPr>
                <w:del w:id="10" w:author="Andrea Calderone" w:date="2025-11-24T20:56:00Z"/>
                <w:moveFrom w:id="11" w:author="Andrea Calderone" w:date="2025-11-24T20:55:00Z"/>
                <w:rFonts w:ascii="Palatino Linotype" w:hAnsi="Palatino Linotype"/>
                <w:b/>
                <w:bCs/>
                <w:sz w:val="13"/>
                <w:szCs w:val="13"/>
                <w:lang w:val="en-US"/>
              </w:rPr>
            </w:pPr>
            <w:moveFrom w:id="12" w:author="Andrea Calderone" w:date="2025-11-24T20:55:00Z">
              <w:del w:id="13" w:author="Andrea Calderone" w:date="2025-11-24T20:56:00Z">
                <w:r w:rsidRPr="009D5906" w:rsidDel="000639D0">
                  <w:rPr>
                    <w:rFonts w:ascii="Palatino Linotype" w:hAnsi="Palatino Linotype"/>
                    <w:b/>
                    <w:bCs/>
                    <w:sz w:val="13"/>
                    <w:szCs w:val="13"/>
                    <w:lang w:val="en-US"/>
                  </w:rPr>
                  <w:delText>Country of the Study</w:delText>
                </w:r>
              </w:del>
            </w:moveFrom>
          </w:p>
        </w:tc>
        <w:tc>
          <w:tcPr>
            <w:tcW w:w="1701" w:type="dxa"/>
            <w:shd w:val="clear" w:color="auto" w:fill="auto"/>
          </w:tcPr>
          <w:p w:rsidR="00526F24" w:rsidRPr="009D5906" w:rsidDel="000639D0" w:rsidRDefault="00526F24" w:rsidP="005A5373">
            <w:pPr>
              <w:jc w:val="center"/>
              <w:rPr>
                <w:del w:id="14" w:author="Andrea Calderone" w:date="2025-11-24T20:56:00Z"/>
                <w:moveFrom w:id="15" w:author="Andrea Calderone" w:date="2025-11-24T20:55:00Z"/>
                <w:rFonts w:ascii="Palatino Linotype" w:hAnsi="Palatino Linotype"/>
                <w:b/>
                <w:bCs/>
                <w:sz w:val="13"/>
                <w:szCs w:val="13"/>
                <w:lang w:val="en-US"/>
              </w:rPr>
            </w:pPr>
          </w:p>
          <w:p w:rsidR="00526F24" w:rsidRPr="009D5906" w:rsidDel="000639D0" w:rsidRDefault="00526F24" w:rsidP="005A5373">
            <w:pPr>
              <w:jc w:val="center"/>
              <w:rPr>
                <w:del w:id="16" w:author="Andrea Calderone" w:date="2025-11-24T20:56:00Z"/>
                <w:moveFrom w:id="17" w:author="Andrea Calderone" w:date="2025-11-24T20:55:00Z"/>
                <w:rFonts w:ascii="Palatino Linotype" w:hAnsi="Palatino Linotype"/>
                <w:b/>
                <w:bCs/>
                <w:sz w:val="13"/>
                <w:szCs w:val="13"/>
              </w:rPr>
            </w:pPr>
            <w:moveFrom w:id="18" w:author="Andrea Calderone" w:date="2025-11-24T20:55:00Z">
              <w:del w:id="19" w:author="Andrea Calderone" w:date="2025-11-24T20:56:00Z">
                <w:r w:rsidRPr="009D5906" w:rsidDel="000639D0">
                  <w:rPr>
                    <w:rFonts w:ascii="Palatino Linotype" w:hAnsi="Palatino Linotype"/>
                    <w:b/>
                    <w:bCs/>
                    <w:sz w:val="13"/>
                    <w:szCs w:val="13"/>
                  </w:rPr>
                  <w:delText>Aim</w:delText>
                </w:r>
              </w:del>
            </w:moveFrom>
          </w:p>
        </w:tc>
        <w:tc>
          <w:tcPr>
            <w:tcW w:w="3255" w:type="dxa"/>
            <w:shd w:val="clear" w:color="auto" w:fill="auto"/>
          </w:tcPr>
          <w:p w:rsidR="00526F24" w:rsidRPr="009D5906" w:rsidDel="000639D0" w:rsidRDefault="00526F24" w:rsidP="005A5373">
            <w:pPr>
              <w:jc w:val="center"/>
              <w:rPr>
                <w:del w:id="20" w:author="Andrea Calderone" w:date="2025-11-24T20:56:00Z"/>
                <w:moveFrom w:id="21" w:author="Andrea Calderone" w:date="2025-11-24T20:55:00Z"/>
                <w:rFonts w:ascii="Palatino Linotype" w:hAnsi="Palatino Linotype"/>
                <w:b/>
                <w:bCs/>
                <w:sz w:val="13"/>
                <w:szCs w:val="13"/>
                <w:lang w:val="en-US"/>
              </w:rPr>
            </w:pPr>
          </w:p>
          <w:p w:rsidR="00526F24" w:rsidRPr="009D5906" w:rsidDel="000639D0" w:rsidRDefault="00526F24" w:rsidP="005A5373">
            <w:pPr>
              <w:jc w:val="center"/>
              <w:rPr>
                <w:del w:id="22" w:author="Andrea Calderone" w:date="2025-11-24T20:56:00Z"/>
                <w:moveFrom w:id="23" w:author="Andrea Calderone" w:date="2025-11-24T20:55:00Z"/>
                <w:rFonts w:ascii="Palatino Linotype" w:hAnsi="Palatino Linotype"/>
                <w:b/>
                <w:bCs/>
                <w:sz w:val="13"/>
                <w:szCs w:val="13"/>
                <w:lang w:val="en-US"/>
              </w:rPr>
            </w:pPr>
            <w:moveFrom w:id="24" w:author="Andrea Calderone" w:date="2025-11-24T20:55:00Z">
              <w:del w:id="25" w:author="Andrea Calderone" w:date="2025-11-24T20:56:00Z">
                <w:r w:rsidRPr="009D5906" w:rsidDel="000639D0">
                  <w:rPr>
                    <w:rFonts w:ascii="Palatino Linotype" w:hAnsi="Palatino Linotype"/>
                    <w:b/>
                    <w:bCs/>
                    <w:sz w:val="13"/>
                    <w:szCs w:val="13"/>
                    <w:lang w:val="en-US"/>
                  </w:rPr>
                  <w:delText>Study Design/Sample Size/Demographic Data/Diagnosis/Treatment Period</w:delText>
                </w:r>
              </w:del>
            </w:moveFrom>
          </w:p>
        </w:tc>
        <w:tc>
          <w:tcPr>
            <w:tcW w:w="1990" w:type="dxa"/>
            <w:shd w:val="clear" w:color="auto" w:fill="auto"/>
          </w:tcPr>
          <w:p w:rsidR="00526F24" w:rsidRPr="009D5906" w:rsidDel="000639D0" w:rsidRDefault="00526F24" w:rsidP="005A5373">
            <w:pPr>
              <w:jc w:val="center"/>
              <w:rPr>
                <w:del w:id="26" w:author="Andrea Calderone" w:date="2025-11-24T20:56:00Z"/>
                <w:moveFrom w:id="27" w:author="Andrea Calderone" w:date="2025-11-24T20:55:00Z"/>
                <w:rFonts w:ascii="Palatino Linotype" w:hAnsi="Palatino Linotype"/>
                <w:b/>
                <w:bCs/>
                <w:sz w:val="13"/>
                <w:szCs w:val="13"/>
                <w:lang w:val="en-US"/>
              </w:rPr>
            </w:pPr>
          </w:p>
          <w:p w:rsidR="00526F24" w:rsidRPr="005A5373" w:rsidDel="000639D0" w:rsidRDefault="00526F24" w:rsidP="005A5373">
            <w:pPr>
              <w:jc w:val="center"/>
              <w:rPr>
                <w:del w:id="28" w:author="Andrea Calderone" w:date="2025-11-24T20:56:00Z"/>
                <w:moveFrom w:id="29" w:author="Andrea Calderone" w:date="2025-11-24T20:55:00Z"/>
                <w:rFonts w:ascii="Palatino Linotype" w:hAnsi="Palatino Linotype"/>
                <w:b/>
                <w:bCs/>
                <w:sz w:val="13"/>
                <w:szCs w:val="13"/>
                <w:lang w:val="en-US"/>
              </w:rPr>
            </w:pPr>
            <w:moveFrom w:id="30" w:author="Andrea Calderone" w:date="2025-11-24T20:55:00Z">
              <w:del w:id="31" w:author="Andrea Calderone" w:date="2025-11-24T20:56:00Z">
                <w:r w:rsidRPr="005A5373" w:rsidDel="000639D0">
                  <w:rPr>
                    <w:rFonts w:ascii="Palatino Linotype" w:hAnsi="Palatino Linotype"/>
                    <w:b/>
                    <w:bCs/>
                    <w:sz w:val="13"/>
                    <w:szCs w:val="13"/>
                    <w:lang w:val="en-US"/>
                  </w:rPr>
                  <w:delText>Outcomes Measures and Adverse Events</w:delText>
                </w:r>
              </w:del>
            </w:moveFrom>
          </w:p>
        </w:tc>
        <w:tc>
          <w:tcPr>
            <w:tcW w:w="2551" w:type="dxa"/>
            <w:shd w:val="clear" w:color="auto" w:fill="auto"/>
          </w:tcPr>
          <w:p w:rsidR="00526F24" w:rsidRPr="005A5373" w:rsidDel="000639D0" w:rsidRDefault="00526F24" w:rsidP="005A5373">
            <w:pPr>
              <w:jc w:val="center"/>
              <w:rPr>
                <w:del w:id="32" w:author="Andrea Calderone" w:date="2025-11-24T20:56:00Z"/>
                <w:moveFrom w:id="33" w:author="Andrea Calderone" w:date="2025-11-24T20:55:00Z"/>
                <w:rFonts w:ascii="Palatino Linotype" w:hAnsi="Palatino Linotype"/>
                <w:b/>
                <w:bCs/>
                <w:sz w:val="13"/>
                <w:szCs w:val="13"/>
                <w:lang w:val="en-US"/>
              </w:rPr>
            </w:pPr>
          </w:p>
          <w:p w:rsidR="00526F24" w:rsidRPr="009D5906" w:rsidDel="000639D0" w:rsidRDefault="00526F24" w:rsidP="005A5373">
            <w:pPr>
              <w:jc w:val="center"/>
              <w:rPr>
                <w:del w:id="34" w:author="Andrea Calderone" w:date="2025-11-24T20:56:00Z"/>
                <w:moveFrom w:id="35" w:author="Andrea Calderone" w:date="2025-11-24T20:55:00Z"/>
                <w:rFonts w:ascii="Palatino Linotype" w:hAnsi="Palatino Linotype"/>
                <w:b/>
                <w:bCs/>
                <w:sz w:val="13"/>
                <w:szCs w:val="13"/>
              </w:rPr>
            </w:pPr>
            <w:moveFrom w:id="36" w:author="Andrea Calderone" w:date="2025-11-24T20:55:00Z">
              <w:del w:id="37" w:author="Andrea Calderone" w:date="2025-11-24T20:56:00Z">
                <w:r w:rsidRPr="009D5906" w:rsidDel="000639D0">
                  <w:rPr>
                    <w:rFonts w:ascii="Palatino Linotype" w:hAnsi="Palatino Linotype"/>
                    <w:b/>
                    <w:bCs/>
                    <w:sz w:val="13"/>
                    <w:szCs w:val="13"/>
                  </w:rPr>
                  <w:delText>Main Findings</w:delText>
                </w:r>
              </w:del>
            </w:moveFrom>
          </w:p>
        </w:tc>
        <w:tc>
          <w:tcPr>
            <w:tcW w:w="2268" w:type="dxa"/>
            <w:shd w:val="clear" w:color="auto" w:fill="auto"/>
          </w:tcPr>
          <w:p w:rsidR="00526F24" w:rsidRPr="009D5906" w:rsidDel="000639D0" w:rsidRDefault="00526F24" w:rsidP="005A5373">
            <w:pPr>
              <w:jc w:val="center"/>
              <w:rPr>
                <w:del w:id="38" w:author="Andrea Calderone" w:date="2025-11-24T20:56:00Z"/>
                <w:moveFrom w:id="39" w:author="Andrea Calderone" w:date="2025-11-24T20:55:00Z"/>
                <w:rFonts w:ascii="Palatino Linotype" w:hAnsi="Palatino Linotype"/>
                <w:b/>
                <w:bCs/>
                <w:sz w:val="13"/>
                <w:szCs w:val="13"/>
                <w:lang w:val="en-US"/>
              </w:rPr>
            </w:pPr>
            <w:moveFrom w:id="40" w:author="Andrea Calderone" w:date="2025-11-24T20:55:00Z">
              <w:del w:id="41" w:author="Andrea Calderone" w:date="2025-11-24T20:56:00Z">
                <w:r w:rsidRPr="009D5906" w:rsidDel="000639D0">
                  <w:rPr>
                    <w:rFonts w:ascii="Palatino Linotype" w:hAnsi="Palatino Linotype"/>
                    <w:b/>
                    <w:bCs/>
                    <w:sz w:val="13"/>
                    <w:szCs w:val="13"/>
                    <w:lang w:val="en-US"/>
                  </w:rPr>
                  <w:br/>
                  <w:delText>Effect Size/Certainty of Evidence</w:delText>
                </w:r>
              </w:del>
            </w:moveFrom>
          </w:p>
        </w:tc>
        <w:tc>
          <w:tcPr>
            <w:tcW w:w="2977" w:type="dxa"/>
            <w:shd w:val="clear" w:color="auto" w:fill="auto"/>
          </w:tcPr>
          <w:p w:rsidR="00526F24" w:rsidRPr="009D5906" w:rsidDel="000639D0" w:rsidRDefault="00526F24" w:rsidP="005A5373">
            <w:pPr>
              <w:jc w:val="center"/>
              <w:rPr>
                <w:del w:id="42" w:author="Andrea Calderone" w:date="2025-11-24T20:56:00Z"/>
                <w:moveFrom w:id="43" w:author="Andrea Calderone" w:date="2025-11-24T20:55:00Z"/>
                <w:rFonts w:ascii="Palatino Linotype" w:hAnsi="Palatino Linotype"/>
                <w:b/>
                <w:bCs/>
                <w:sz w:val="13"/>
                <w:szCs w:val="13"/>
                <w:lang w:val="en-US"/>
              </w:rPr>
            </w:pPr>
            <w:moveFrom w:id="44" w:author="Andrea Calderone" w:date="2025-11-24T20:55:00Z">
              <w:del w:id="45" w:author="Andrea Calderone" w:date="2025-11-24T20:56:00Z">
                <w:r w:rsidRPr="009D5906" w:rsidDel="000639D0">
                  <w:rPr>
                    <w:rFonts w:ascii="Palatino Linotype" w:hAnsi="Palatino Linotype"/>
                    <w:b/>
                    <w:bCs/>
                    <w:sz w:val="13"/>
                    <w:szCs w:val="13"/>
                    <w:lang w:val="en-US"/>
                  </w:rPr>
                  <w:br/>
                  <w:delText>Dosage/Injection of Botulinum Toxic and Efficacy</w:delText>
                </w:r>
              </w:del>
            </w:moveFrom>
          </w:p>
        </w:tc>
      </w:tr>
      <w:tr w:rsidR="00526F24" w:rsidRPr="009A40BB" w:rsidDel="000639D0" w:rsidTr="005A5373">
        <w:trPr>
          <w:cantSplit/>
          <w:trHeight w:val="2039"/>
          <w:jc w:val="center"/>
          <w:del w:id="46" w:author="Andrea Calderone" w:date="2025-11-24T20:56:00Z"/>
        </w:trPr>
        <w:tc>
          <w:tcPr>
            <w:tcW w:w="1560" w:type="dxa"/>
            <w:shd w:val="clear" w:color="auto" w:fill="auto"/>
          </w:tcPr>
          <w:p w:rsidR="00526F24" w:rsidRPr="009D5906" w:rsidDel="000639D0" w:rsidRDefault="00526F24" w:rsidP="005A5373">
            <w:pPr>
              <w:jc w:val="both"/>
              <w:rPr>
                <w:del w:id="47" w:author="Andrea Calderone" w:date="2025-11-24T20:56:00Z"/>
                <w:moveFrom w:id="48" w:author="Andrea Calderone" w:date="2025-11-24T20:55:00Z"/>
                <w:rFonts w:ascii="Palatino Linotype" w:hAnsi="Palatino Linotype"/>
                <w:sz w:val="13"/>
                <w:szCs w:val="13"/>
                <w:lang w:val="en-US"/>
              </w:rPr>
            </w:pPr>
            <w:moveFrom w:id="49" w:author="Andrea Calderone" w:date="2025-11-24T20:55:00Z">
              <w:del w:id="50"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Zhang et al. 2014 [6</w:delText>
                </w:r>
                <w:r w:rsidDel="000639D0">
                  <w:rPr>
                    <w:rFonts w:ascii="Palatino Linotype" w:hAnsi="Palatino Linotype"/>
                    <w:sz w:val="13"/>
                    <w:szCs w:val="13"/>
                    <w:lang w:val="en-US"/>
                  </w:rPr>
                  <w:delText>8</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51" w:author="Andrea Calderone" w:date="2025-11-24T20:56:00Z"/>
                <w:moveFrom w:id="52" w:author="Andrea Calderone" w:date="2025-11-24T20:55:00Z"/>
                <w:rFonts w:ascii="Palatino Linotype" w:hAnsi="Palatino Linotype"/>
                <w:sz w:val="13"/>
                <w:szCs w:val="13"/>
                <w:lang w:val="en-US"/>
              </w:rPr>
            </w:pPr>
            <w:moveFrom w:id="53" w:author="Andrea Calderone" w:date="2025-11-24T20:55:00Z">
              <w:del w:id="54"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First Affiliated Hospital of Zhengzhou University</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China</w:delText>
                </w:r>
              </w:del>
            </w:moveFrom>
          </w:p>
        </w:tc>
        <w:tc>
          <w:tcPr>
            <w:tcW w:w="1701" w:type="dxa"/>
            <w:shd w:val="clear" w:color="auto" w:fill="auto"/>
          </w:tcPr>
          <w:p w:rsidR="00526F24" w:rsidRPr="009D5906" w:rsidDel="000639D0" w:rsidRDefault="00526F24" w:rsidP="005A5373">
            <w:pPr>
              <w:jc w:val="both"/>
              <w:rPr>
                <w:del w:id="55" w:author="Andrea Calderone" w:date="2025-11-24T20:56:00Z"/>
                <w:moveFrom w:id="56" w:author="Andrea Calderone" w:date="2025-11-24T20:55:00Z"/>
                <w:rFonts w:ascii="Palatino Linotype" w:hAnsi="Palatino Linotype"/>
                <w:sz w:val="13"/>
                <w:szCs w:val="13"/>
                <w:lang w:val="en-US"/>
              </w:rPr>
            </w:pPr>
            <w:moveFrom w:id="57" w:author="Andrea Calderone" w:date="2025-11-24T20:55:00Z">
              <w:del w:id="58" w:author="Andrea Calderone" w:date="2025-11-24T20:56:00Z">
                <w:r w:rsidRPr="009D5906" w:rsidDel="000639D0">
                  <w:rPr>
                    <w:rFonts w:ascii="Palatino Linotype" w:hAnsi="Palatino Linotype"/>
                    <w:sz w:val="13"/>
                    <w:szCs w:val="13"/>
                    <w:lang w:val="en-US"/>
                  </w:rPr>
                  <w:delText>To assess the effectiveness and safety of BTX-A in treating patients with TN.</w:delText>
                </w:r>
              </w:del>
            </w:moveFrom>
          </w:p>
        </w:tc>
        <w:tc>
          <w:tcPr>
            <w:tcW w:w="3255" w:type="dxa"/>
            <w:shd w:val="clear" w:color="auto" w:fill="auto"/>
          </w:tcPr>
          <w:p w:rsidR="00526F24" w:rsidRPr="00526F24" w:rsidDel="000639D0" w:rsidRDefault="00526F24" w:rsidP="005A5373">
            <w:pPr>
              <w:pStyle w:val="NormaleWeb"/>
              <w:jc w:val="both"/>
              <w:rPr>
                <w:del w:id="59" w:author="Andrea Calderone" w:date="2025-11-24T20:56:00Z"/>
                <w:moveFrom w:id="60" w:author="Andrea Calderone" w:date="2025-11-24T20:55:00Z"/>
                <w:rFonts w:ascii="Palatino Linotype" w:hAnsi="Palatino Linotype"/>
                <w:sz w:val="13"/>
                <w:szCs w:val="13"/>
                <w:lang w:val="en-US"/>
              </w:rPr>
            </w:pPr>
            <w:moveFrom w:id="61" w:author="Andrea Calderone" w:date="2025-11-24T20:55:00Z">
              <w:del w:id="62"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jc w:val="both"/>
              <w:rPr>
                <w:del w:id="63" w:author="Andrea Calderone" w:date="2025-11-24T20:56:00Z"/>
                <w:moveFrom w:id="64" w:author="Andrea Calderone" w:date="2025-11-24T20:55:00Z"/>
                <w:rFonts w:ascii="Palatino Linotype" w:hAnsi="Palatino Linotype"/>
                <w:sz w:val="13"/>
                <w:szCs w:val="13"/>
                <w:lang w:val="en-US"/>
              </w:rPr>
            </w:pPr>
            <w:moveFrom w:id="65" w:author="Andrea Calderone" w:date="2025-11-24T20:55:00Z">
              <w:del w:id="66"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84 patients were randomized (80 patients were included in the final analysis). Placebo: 28; BTX-A 25U: 27; BTX-A 75U: 29.</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58-62 years across group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Placebo: 51.85% male; BTX-A 25U: 40% male; BTX-A 75U: 42.86% male</w:delText>
                </w:r>
              </w:del>
            </w:moveFrom>
          </w:p>
          <w:p w:rsidR="00526F24" w:rsidRPr="00526F24" w:rsidDel="000639D0" w:rsidRDefault="00526F24" w:rsidP="005A5373">
            <w:pPr>
              <w:pStyle w:val="NormaleWeb"/>
              <w:jc w:val="both"/>
              <w:rPr>
                <w:del w:id="67" w:author="Andrea Calderone" w:date="2025-11-24T20:56:00Z"/>
                <w:moveFrom w:id="68" w:author="Andrea Calderone" w:date="2025-11-24T20:55:00Z"/>
                <w:rFonts w:ascii="Palatino Linotype" w:hAnsi="Palatino Linotype"/>
                <w:b/>
                <w:bCs/>
                <w:sz w:val="13"/>
                <w:szCs w:val="13"/>
                <w:lang w:val="en-US"/>
              </w:rPr>
            </w:pPr>
            <w:moveFrom w:id="69" w:author="Andrea Calderone" w:date="2025-11-24T20:55:00Z">
              <w:del w:id="70"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TN according to ICHD-II criteria.</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526F24" w:rsidDel="000639D0">
                  <w:rPr>
                    <w:rFonts w:ascii="Palatino Linotype" w:hAnsi="Palatino Linotype"/>
                    <w:b/>
                    <w:bCs/>
                    <w:sz w:val="13"/>
                    <w:szCs w:val="13"/>
                    <w:lang w:val="en-US"/>
                  </w:rPr>
                  <w:delText xml:space="preserve">Treatment Period: </w:delText>
                </w:r>
                <w:r w:rsidRPr="00526F24" w:rsidDel="000639D0">
                  <w:rPr>
                    <w:rFonts w:ascii="Palatino Linotype" w:hAnsi="Palatino Linotype"/>
                    <w:sz w:val="13"/>
                    <w:szCs w:val="13"/>
                    <w:lang w:val="en-US"/>
                  </w:rPr>
                  <w:delText>9 weeks (1-week baseline, 8-week follow-up).</w:delText>
                </w:r>
              </w:del>
            </w:moveFrom>
          </w:p>
        </w:tc>
        <w:tc>
          <w:tcPr>
            <w:tcW w:w="1990" w:type="dxa"/>
            <w:shd w:val="clear" w:color="auto" w:fill="auto"/>
          </w:tcPr>
          <w:p w:rsidR="00526F24" w:rsidRPr="00526F24" w:rsidDel="000639D0" w:rsidRDefault="00526F24" w:rsidP="005A5373">
            <w:pPr>
              <w:pStyle w:val="NormaleWeb"/>
              <w:jc w:val="both"/>
              <w:rPr>
                <w:del w:id="71" w:author="Andrea Calderone" w:date="2025-11-24T20:56:00Z"/>
                <w:moveFrom w:id="72" w:author="Andrea Calderone" w:date="2025-11-24T20:55:00Z"/>
                <w:rFonts w:ascii="Palatino Linotype" w:hAnsi="Palatino Linotype"/>
                <w:sz w:val="13"/>
                <w:szCs w:val="13"/>
                <w:lang w:val="en-US"/>
              </w:rPr>
            </w:pPr>
            <w:moveFrom w:id="73" w:author="Andrea Calderone" w:date="2025-11-24T20:55:00Z">
              <w:del w:id="74" w:author="Andrea Calderone" w:date="2025-11-24T20:56:00Z">
                <w:r w:rsidRPr="00526F24" w:rsidDel="000639D0">
                  <w:rPr>
                    <w:rFonts w:ascii="Palatino Linotype" w:hAnsi="Palatino Linotype"/>
                    <w:sz w:val="13"/>
                    <w:szCs w:val="13"/>
                    <w:lang w:val="en-US"/>
                  </w:rPr>
                  <w:delText xml:space="preserve">VAS for pain severity. PGIC scale. Proportion of responders (≥ 50% reduction in VAS). Adverse event recording. </w:delText>
                </w:r>
              </w:del>
            </w:moveFrom>
          </w:p>
          <w:p w:rsidR="00526F24" w:rsidRPr="00526F24" w:rsidDel="000639D0" w:rsidRDefault="00526F24" w:rsidP="005A5373">
            <w:pPr>
              <w:pStyle w:val="NormaleWeb"/>
              <w:jc w:val="both"/>
              <w:rPr>
                <w:del w:id="75" w:author="Andrea Calderone" w:date="2025-11-24T20:56:00Z"/>
                <w:moveFrom w:id="76" w:author="Andrea Calderone" w:date="2025-11-24T20:55:00Z"/>
                <w:rFonts w:ascii="Palatino Linotype" w:hAnsi="Palatino Linotype"/>
                <w:sz w:val="13"/>
                <w:szCs w:val="13"/>
                <w:lang w:val="en-US"/>
              </w:rPr>
            </w:pPr>
            <w:moveFrom w:id="77" w:author="Andrea Calderone" w:date="2025-11-24T20:55:00Z">
              <w:del w:id="78" w:author="Andrea Calderone" w:date="2025-11-24T20:56:00Z">
                <w:r w:rsidRPr="00526F24" w:rsidDel="000639D0">
                  <w:rPr>
                    <w:rFonts w:ascii="Palatino Linotype" w:hAnsi="Palatino Linotype"/>
                    <w:bCs/>
                    <w:sz w:val="13"/>
                    <w:szCs w:val="13"/>
                    <w:lang w:val="en-US"/>
                  </w:rPr>
                  <w:delText>Mild to moderate adverse events: facial asymmetry, transient edema. All adverse events resolved within weeks. No serious adverse events.</w:delText>
                </w:r>
              </w:del>
            </w:moveFrom>
          </w:p>
        </w:tc>
        <w:tc>
          <w:tcPr>
            <w:tcW w:w="2551" w:type="dxa"/>
            <w:shd w:val="clear" w:color="auto" w:fill="auto"/>
          </w:tcPr>
          <w:p w:rsidR="00526F24" w:rsidRPr="00526F24" w:rsidDel="000639D0" w:rsidRDefault="00526F24" w:rsidP="005A5373">
            <w:pPr>
              <w:pStyle w:val="NormaleWeb"/>
              <w:jc w:val="both"/>
              <w:rPr>
                <w:del w:id="79" w:author="Andrea Calderone" w:date="2025-11-24T20:56:00Z"/>
                <w:moveFrom w:id="80" w:author="Andrea Calderone" w:date="2025-11-24T20:55:00Z"/>
                <w:rFonts w:ascii="Palatino Linotype" w:hAnsi="Palatino Linotype"/>
                <w:sz w:val="13"/>
                <w:szCs w:val="13"/>
                <w:lang w:val="en-US"/>
              </w:rPr>
            </w:pPr>
            <w:moveFrom w:id="81" w:author="Andrea Calderone" w:date="2025-11-24T20:55:00Z">
              <w:del w:id="82" w:author="Andrea Calderone" w:date="2025-11-24T20:56:00Z">
                <w:r w:rsidRPr="00526F24" w:rsidDel="000639D0">
                  <w:rPr>
                    <w:rFonts w:ascii="Palatino Linotype" w:hAnsi="Palatino Linotype"/>
                    <w:sz w:val="13"/>
                    <w:szCs w:val="13"/>
                    <w:lang w:val="en-US"/>
                  </w:rPr>
                  <w:delText>Both the 25U and 75U BTX-A groups showed a notable decrease in pain compared to the placebo group. Nonetheless, no notable difference in effectiveness was noted between the two dosage groups. Moreover, a greater proportion of patients in both the 25U and 75U groups were identified as responders in comparison to those in the placebo group. Additionally, a higher percentage of patients in these categories indicated a "much improved" or "very much improved" rating on the PGIC scale compared to the placebo group.</w:delText>
                </w:r>
              </w:del>
            </w:moveFrom>
          </w:p>
        </w:tc>
        <w:tc>
          <w:tcPr>
            <w:tcW w:w="2268" w:type="dxa"/>
            <w:shd w:val="clear" w:color="auto" w:fill="auto"/>
          </w:tcPr>
          <w:p w:rsidR="00526F24" w:rsidRPr="00526F24" w:rsidDel="000639D0" w:rsidRDefault="00526F24" w:rsidP="005A5373">
            <w:pPr>
              <w:pStyle w:val="NormaleWeb"/>
              <w:jc w:val="both"/>
              <w:rPr>
                <w:del w:id="83" w:author="Andrea Calderone" w:date="2025-11-24T20:56:00Z"/>
                <w:moveFrom w:id="84" w:author="Andrea Calderone" w:date="2025-11-24T20:55:00Z"/>
                <w:rFonts w:ascii="Palatino Linotype" w:hAnsi="Palatino Linotype"/>
                <w:b/>
                <w:sz w:val="13"/>
                <w:szCs w:val="13"/>
                <w:lang w:val="en-US"/>
              </w:rPr>
            </w:pPr>
            <w:moveFrom w:id="85" w:author="Andrea Calderone" w:date="2025-11-24T20:55:00Z">
              <w:del w:id="86"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VAS scores: P &lt; 0.017 (BTX-A vs placebo). Responder rate: P &lt; 0.017 (BTX-A vs placebo). PGIC: P &lt; 0.017 (BTX-A vs placebo). No significant differences between the 25U and 75U groups (P &gt; 0.05).</w:delText>
                </w:r>
              </w:del>
            </w:moveFrom>
          </w:p>
          <w:p w:rsidR="00526F24" w:rsidRPr="00526F24" w:rsidDel="000639D0" w:rsidRDefault="00526F24" w:rsidP="005A5373">
            <w:pPr>
              <w:pStyle w:val="NormaleWeb"/>
              <w:jc w:val="both"/>
              <w:rPr>
                <w:del w:id="87" w:author="Andrea Calderone" w:date="2025-11-24T20:56:00Z"/>
                <w:moveFrom w:id="88" w:author="Andrea Calderone" w:date="2025-11-24T20:55:00Z"/>
                <w:rFonts w:ascii="Palatino Linotype" w:hAnsi="Palatino Linotype"/>
                <w:b/>
                <w:sz w:val="13"/>
                <w:szCs w:val="13"/>
                <w:lang w:val="en-US"/>
              </w:rPr>
            </w:pPr>
            <w:moveFrom w:id="89" w:author="Andrea Calderone" w:date="2025-11-24T20:55:00Z">
              <w:del w:id="90"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is is because it is a RCT, but with a small sample size.</w:delText>
                </w:r>
              </w:del>
            </w:moveFrom>
          </w:p>
          <w:p w:rsidR="00526F24" w:rsidRPr="00526F24" w:rsidDel="000639D0" w:rsidRDefault="00526F24" w:rsidP="005A5373">
            <w:pPr>
              <w:pStyle w:val="NormaleWeb"/>
              <w:jc w:val="both"/>
              <w:rPr>
                <w:del w:id="91" w:author="Andrea Calderone" w:date="2025-11-24T20:56:00Z"/>
                <w:moveFrom w:id="92" w:author="Andrea Calderone" w:date="2025-11-24T20:55:00Z"/>
                <w:rFonts w:ascii="Palatino Linotype" w:hAnsi="Palatino Linotype"/>
                <w:b/>
                <w:sz w:val="13"/>
                <w:szCs w:val="13"/>
                <w:lang w:val="en-US"/>
              </w:rPr>
            </w:pPr>
            <w:moveFrom w:id="93" w:author="Andrea Calderone" w:date="2025-11-24T20:55:00Z">
              <w:del w:id="94" w:author="Andrea Calderone" w:date="2025-11-24T20:56:00Z">
                <w:r w:rsidRPr="00526F24" w:rsidDel="000639D0">
                  <w:rPr>
                    <w:rFonts w:ascii="Palatino Linotype" w:hAnsi="Palatino Linotype"/>
                    <w:b/>
                    <w:sz w:val="13"/>
                    <w:szCs w:val="13"/>
                    <w:lang w:val="en-US"/>
                  </w:rPr>
                  <w:br/>
                </w:r>
              </w:del>
            </w:moveFrom>
          </w:p>
        </w:tc>
        <w:tc>
          <w:tcPr>
            <w:tcW w:w="2977" w:type="dxa"/>
            <w:shd w:val="clear" w:color="auto" w:fill="auto"/>
          </w:tcPr>
          <w:p w:rsidR="00526F24" w:rsidRPr="00526F24" w:rsidDel="000639D0" w:rsidRDefault="00526F24" w:rsidP="005A5373">
            <w:pPr>
              <w:pStyle w:val="NormaleWeb"/>
              <w:jc w:val="both"/>
              <w:rPr>
                <w:del w:id="95" w:author="Andrea Calderone" w:date="2025-11-24T20:56:00Z"/>
                <w:moveFrom w:id="96" w:author="Andrea Calderone" w:date="2025-11-24T20:55:00Z"/>
                <w:rFonts w:ascii="Palatino Linotype" w:hAnsi="Palatino Linotype"/>
                <w:b/>
                <w:bCs/>
                <w:sz w:val="13"/>
                <w:szCs w:val="13"/>
                <w:lang w:val="en-US"/>
              </w:rPr>
            </w:pPr>
            <w:moveFrom w:id="97" w:author="Andrea Calderone" w:date="2025-11-24T20:55:00Z">
              <w:del w:id="98"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25U and 75U total doses of BTX-A. Injections administered intradermally and/or submucosally. 20 injection points, 0.05ml per point.</w:delText>
                </w:r>
              </w:del>
            </w:moveFrom>
          </w:p>
          <w:p w:rsidR="00526F24" w:rsidRPr="009D5906" w:rsidDel="000639D0" w:rsidRDefault="00526F24" w:rsidP="005A5373">
            <w:pPr>
              <w:pStyle w:val="NormaleWeb"/>
              <w:jc w:val="both"/>
              <w:rPr>
                <w:del w:id="99" w:author="Andrea Calderone" w:date="2025-11-24T20:56:00Z"/>
                <w:moveFrom w:id="100" w:author="Andrea Calderone" w:date="2025-11-24T20:55:00Z"/>
                <w:rFonts w:ascii="Palatino Linotype" w:hAnsi="Palatino Linotype"/>
                <w:b/>
                <w:bCs/>
                <w:sz w:val="13"/>
                <w:szCs w:val="13"/>
              </w:rPr>
            </w:pPr>
            <w:moveFrom w:id="101" w:author="Andrea Calderone" w:date="2025-11-24T20:55:00Z">
              <w:del w:id="102"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 xml:space="preserve">Effective in reducing pain in TN. No significant difference in efficacy between 25U and 75U doses. </w:delText>
                </w:r>
                <w:r w:rsidRPr="009D5906" w:rsidDel="000639D0">
                  <w:rPr>
                    <w:rFonts w:ascii="Palatino Linotype" w:hAnsi="Palatino Linotype"/>
                    <w:sz w:val="13"/>
                    <w:szCs w:val="13"/>
                  </w:rPr>
                  <w:delText>Rapid pain relief was observed within the first week.</w:delText>
                </w:r>
                <w:r w:rsidRPr="009D5906" w:rsidDel="000639D0">
                  <w:rPr>
                    <w:rFonts w:ascii="Palatino Linotype" w:hAnsi="Palatino Linotype"/>
                    <w:b/>
                    <w:bCs/>
                    <w:sz w:val="13"/>
                    <w:szCs w:val="13"/>
                  </w:rPr>
                  <w:br/>
                </w:r>
              </w:del>
            </w:moveFrom>
          </w:p>
        </w:tc>
      </w:tr>
      <w:tr w:rsidR="00526F24" w:rsidRPr="00526F24" w:rsidDel="000639D0" w:rsidTr="005A5373">
        <w:trPr>
          <w:cantSplit/>
          <w:trHeight w:val="2039"/>
          <w:jc w:val="center"/>
          <w:del w:id="103" w:author="Andrea Calderone" w:date="2025-11-24T20:56:00Z"/>
        </w:trPr>
        <w:tc>
          <w:tcPr>
            <w:tcW w:w="1560" w:type="dxa"/>
            <w:shd w:val="clear" w:color="auto" w:fill="auto"/>
          </w:tcPr>
          <w:p w:rsidR="00526F24" w:rsidRPr="009D5906" w:rsidDel="000639D0" w:rsidRDefault="00526F24" w:rsidP="005A5373">
            <w:pPr>
              <w:jc w:val="both"/>
              <w:rPr>
                <w:del w:id="104" w:author="Andrea Calderone" w:date="2025-11-24T20:56:00Z"/>
                <w:moveFrom w:id="105" w:author="Andrea Calderone" w:date="2025-11-24T20:55:00Z"/>
                <w:rFonts w:ascii="Palatino Linotype" w:hAnsi="Palatino Linotype"/>
                <w:sz w:val="13"/>
                <w:szCs w:val="13"/>
                <w:lang w:val="en-US"/>
              </w:rPr>
            </w:pPr>
            <w:moveFrom w:id="106" w:author="Andrea Calderone" w:date="2025-11-24T20:55:00Z">
              <w:del w:id="107"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Ghasem et al. 2014 [6</w:delText>
                </w:r>
                <w:r w:rsidDel="000639D0">
                  <w:rPr>
                    <w:rFonts w:ascii="Palatino Linotype" w:hAnsi="Palatino Linotype"/>
                    <w:sz w:val="13"/>
                    <w:szCs w:val="13"/>
                    <w:lang w:val="en-US"/>
                  </w:rPr>
                  <w:delText>9</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08" w:author="Andrea Calderone" w:date="2025-11-24T20:56:00Z"/>
                <w:moveFrom w:id="109" w:author="Andrea Calderone" w:date="2025-11-24T20:55:00Z"/>
                <w:rFonts w:ascii="Palatino Linotype" w:hAnsi="Palatino Linotype"/>
                <w:sz w:val="13"/>
                <w:szCs w:val="13"/>
                <w:lang w:val="en-US"/>
              </w:rPr>
            </w:pPr>
            <w:moveFrom w:id="110" w:author="Andrea Calderone" w:date="2025-11-24T20:55:00Z">
              <w:del w:id="11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Al-Zahra and Kashani Hospitals, Isfahan</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Iran</w:delText>
                </w:r>
              </w:del>
            </w:moveFrom>
          </w:p>
        </w:tc>
        <w:tc>
          <w:tcPr>
            <w:tcW w:w="1701" w:type="dxa"/>
            <w:shd w:val="clear" w:color="auto" w:fill="auto"/>
          </w:tcPr>
          <w:p w:rsidR="00526F24" w:rsidRPr="009D5906" w:rsidDel="000639D0" w:rsidRDefault="00526F24" w:rsidP="005A5373">
            <w:pPr>
              <w:jc w:val="both"/>
              <w:rPr>
                <w:del w:id="112" w:author="Andrea Calderone" w:date="2025-11-24T20:56:00Z"/>
                <w:moveFrom w:id="113" w:author="Andrea Calderone" w:date="2025-11-24T20:55:00Z"/>
                <w:rFonts w:ascii="Palatino Linotype" w:hAnsi="Palatino Linotype"/>
                <w:sz w:val="13"/>
                <w:szCs w:val="13"/>
                <w:lang w:val="en-US"/>
              </w:rPr>
            </w:pPr>
            <w:moveFrom w:id="114" w:author="Andrea Calderone" w:date="2025-11-24T20:55:00Z">
              <w:del w:id="115" w:author="Andrea Calderone" w:date="2025-11-24T20:56:00Z">
                <w:r w:rsidRPr="009D5906" w:rsidDel="000639D0">
                  <w:rPr>
                    <w:rFonts w:ascii="Palatino Linotype" w:hAnsi="Palatino Linotype"/>
                    <w:sz w:val="13"/>
                    <w:szCs w:val="13"/>
                    <w:lang w:val="en-US"/>
                  </w:rPr>
                  <w:delText>To assess the impact of intradermal BTX-A injections on neuropathic pain in individuals with type 2 diabetes.</w:delText>
                </w:r>
              </w:del>
            </w:moveFrom>
          </w:p>
        </w:tc>
        <w:tc>
          <w:tcPr>
            <w:tcW w:w="3255" w:type="dxa"/>
            <w:shd w:val="clear" w:color="auto" w:fill="auto"/>
          </w:tcPr>
          <w:p w:rsidR="00526F24" w:rsidRPr="00526F24" w:rsidDel="000639D0" w:rsidRDefault="00526F24" w:rsidP="005A5373">
            <w:pPr>
              <w:pStyle w:val="NormaleWeb"/>
              <w:jc w:val="both"/>
              <w:rPr>
                <w:del w:id="116" w:author="Andrea Calderone" w:date="2025-11-24T20:56:00Z"/>
                <w:moveFrom w:id="117" w:author="Andrea Calderone" w:date="2025-11-24T20:55:00Z"/>
                <w:rFonts w:ascii="Palatino Linotype" w:hAnsi="Palatino Linotype"/>
                <w:sz w:val="13"/>
                <w:szCs w:val="13"/>
                <w:lang w:val="en-US"/>
              </w:rPr>
            </w:pPr>
            <w:moveFrom w:id="118" w:author="Andrea Calderone" w:date="2025-11-24T20:55:00Z">
              <w:del w:id="119"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jc w:val="both"/>
              <w:rPr>
                <w:del w:id="120" w:author="Andrea Calderone" w:date="2025-11-24T20:56:00Z"/>
                <w:moveFrom w:id="121" w:author="Andrea Calderone" w:date="2025-11-24T20:55:00Z"/>
                <w:rFonts w:ascii="Palatino Linotype" w:hAnsi="Palatino Linotype"/>
                <w:sz w:val="13"/>
                <w:szCs w:val="13"/>
                <w:lang w:val="en-US"/>
              </w:rPr>
            </w:pPr>
            <w:moveFrom w:id="122" w:author="Andrea Calderone" w:date="2025-11-24T20:55:00Z">
              <w:del w:id="123"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40 patients (20 in each group).</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59-62 years across group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Placebo: 9 male, 11 female. BTX-A: 13 male, 7 female.</w:delText>
                </w:r>
              </w:del>
            </w:moveFrom>
          </w:p>
          <w:p w:rsidR="00526F24" w:rsidRPr="009D5906" w:rsidDel="000639D0" w:rsidRDefault="00526F24" w:rsidP="005A5373">
            <w:pPr>
              <w:pStyle w:val="NormaleWeb"/>
              <w:jc w:val="both"/>
              <w:rPr>
                <w:del w:id="124" w:author="Andrea Calderone" w:date="2025-11-24T20:56:00Z"/>
                <w:moveFrom w:id="125" w:author="Andrea Calderone" w:date="2025-11-24T20:55:00Z"/>
                <w:rFonts w:ascii="Palatino Linotype" w:hAnsi="Palatino Linotype"/>
                <w:sz w:val="13"/>
                <w:szCs w:val="13"/>
              </w:rPr>
            </w:pPr>
            <w:moveFrom w:id="126" w:author="Andrea Calderone" w:date="2025-11-24T20:55:00Z">
              <w:del w:id="127"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DN diagnosed using the DN4 questionnaire and nerve conduction velocity examinations.</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3 weeks.</w:delText>
                </w:r>
              </w:del>
            </w:moveFrom>
          </w:p>
          <w:p w:rsidR="00526F24" w:rsidRPr="009D5906" w:rsidDel="000639D0" w:rsidRDefault="00526F24" w:rsidP="005A5373">
            <w:pPr>
              <w:pStyle w:val="NormaleWeb"/>
              <w:jc w:val="both"/>
              <w:rPr>
                <w:del w:id="128" w:author="Andrea Calderone" w:date="2025-11-24T20:56:00Z"/>
                <w:moveFrom w:id="129" w:author="Andrea Calderone" w:date="2025-11-24T20:55:00Z"/>
                <w:rFonts w:ascii="Palatino Linotype" w:hAnsi="Palatino Linotype"/>
                <w:sz w:val="13"/>
                <w:szCs w:val="13"/>
              </w:rPr>
            </w:pPr>
            <w:moveFrom w:id="130" w:author="Andrea Calderone" w:date="2025-11-24T20:55:00Z">
              <w:del w:id="131"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RPr="00526F24" w:rsidDel="000639D0" w:rsidRDefault="00526F24" w:rsidP="005A5373">
            <w:pPr>
              <w:pStyle w:val="NormaleWeb"/>
              <w:jc w:val="both"/>
              <w:rPr>
                <w:del w:id="132" w:author="Andrea Calderone" w:date="2025-11-24T20:56:00Z"/>
                <w:moveFrom w:id="133" w:author="Andrea Calderone" w:date="2025-11-24T20:55:00Z"/>
                <w:rFonts w:ascii="Palatino Linotype" w:hAnsi="Palatino Linotype"/>
                <w:sz w:val="13"/>
                <w:szCs w:val="13"/>
                <w:lang w:val="en-US"/>
              </w:rPr>
            </w:pPr>
            <w:moveFrom w:id="134" w:author="Andrea Calderone" w:date="2025-11-24T20:55:00Z">
              <w:del w:id="135" w:author="Andrea Calderone" w:date="2025-11-24T20:56:00Z">
                <w:r w:rsidRPr="00526F24" w:rsidDel="000639D0">
                  <w:rPr>
                    <w:rFonts w:ascii="Palatino Linotype" w:hAnsi="Palatino Linotype"/>
                    <w:sz w:val="13"/>
                    <w:szCs w:val="13"/>
                    <w:lang w:val="en-US"/>
                  </w:rPr>
                  <w:delText>NPS, VAS, DN4, nerve conduction velocity examinations.</w:delText>
                </w:r>
              </w:del>
            </w:moveFrom>
          </w:p>
          <w:p w:rsidR="00526F24" w:rsidRPr="00526F24" w:rsidDel="000639D0" w:rsidRDefault="00526F24" w:rsidP="005A5373">
            <w:pPr>
              <w:pStyle w:val="NormaleWeb"/>
              <w:jc w:val="both"/>
              <w:rPr>
                <w:del w:id="136" w:author="Andrea Calderone" w:date="2025-11-24T20:56:00Z"/>
                <w:moveFrom w:id="137" w:author="Andrea Calderone" w:date="2025-11-24T20:55:00Z"/>
                <w:rFonts w:ascii="Palatino Linotype" w:hAnsi="Palatino Linotype"/>
                <w:bCs/>
                <w:sz w:val="13"/>
                <w:szCs w:val="13"/>
                <w:lang w:val="en-US"/>
              </w:rPr>
            </w:pPr>
            <w:moveFrom w:id="138" w:author="Andrea Calderone" w:date="2025-11-24T20:55:00Z">
              <w:del w:id="139" w:author="Andrea Calderone" w:date="2025-11-24T20:56:00Z">
                <w:r w:rsidRPr="00526F24" w:rsidDel="000639D0">
                  <w:rPr>
                    <w:rFonts w:ascii="Palatino Linotype" w:hAnsi="Palatino Linotype"/>
                    <w:bCs/>
                    <w:sz w:val="13"/>
                    <w:szCs w:val="13"/>
                    <w:lang w:val="en-US"/>
                  </w:rPr>
                  <w:delText>No adverse events were reported in either group.</w:delText>
                </w:r>
              </w:del>
            </w:moveFrom>
          </w:p>
          <w:p w:rsidR="00526F24" w:rsidRPr="00526F24" w:rsidDel="000639D0" w:rsidRDefault="00526F24" w:rsidP="005A5373">
            <w:pPr>
              <w:pStyle w:val="NormaleWeb"/>
              <w:jc w:val="both"/>
              <w:rPr>
                <w:del w:id="140" w:author="Andrea Calderone" w:date="2025-11-24T20:56:00Z"/>
                <w:moveFrom w:id="141" w:author="Andrea Calderone" w:date="2025-11-24T20:55:00Z"/>
                <w:rFonts w:ascii="Palatino Linotype" w:hAnsi="Palatino Linotype"/>
                <w:sz w:val="13"/>
                <w:szCs w:val="13"/>
                <w:lang w:val="en-US"/>
              </w:rPr>
            </w:pPr>
          </w:p>
        </w:tc>
        <w:tc>
          <w:tcPr>
            <w:tcW w:w="2551" w:type="dxa"/>
            <w:shd w:val="clear" w:color="auto" w:fill="auto"/>
          </w:tcPr>
          <w:p w:rsidR="00526F24" w:rsidRPr="00526F24" w:rsidDel="000639D0" w:rsidRDefault="00526F24" w:rsidP="005A5373">
            <w:pPr>
              <w:pStyle w:val="NormaleWeb"/>
              <w:jc w:val="both"/>
              <w:rPr>
                <w:del w:id="142" w:author="Andrea Calderone" w:date="2025-11-24T20:56:00Z"/>
                <w:moveFrom w:id="143" w:author="Andrea Calderone" w:date="2025-11-24T20:55:00Z"/>
                <w:rFonts w:ascii="Palatino Linotype" w:hAnsi="Palatino Linotype"/>
                <w:sz w:val="13"/>
                <w:szCs w:val="13"/>
                <w:lang w:val="en-US"/>
              </w:rPr>
            </w:pPr>
            <w:moveFrom w:id="144" w:author="Andrea Calderone" w:date="2025-11-24T20:55:00Z">
              <w:del w:id="145" w:author="Andrea Calderone" w:date="2025-11-24T20:56:00Z">
                <w:r w:rsidRPr="00526F24" w:rsidDel="000639D0">
                  <w:rPr>
                    <w:rFonts w:ascii="Palatino Linotype" w:hAnsi="Palatino Linotype"/>
                    <w:sz w:val="13"/>
                    <w:szCs w:val="13"/>
                    <w:lang w:val="en-US"/>
                  </w:rPr>
                  <w:delText>The BTX-A group showed marked enhancement in NPS scores relative to the placebo group. Moreover, individuals in the BTX-A group saw a significant decrease in pain severity, as assessed by the VAS. Moreover, a notable decline was noted in certain items of the DN4 questionnaire, reflecting a general decrease in neuropathic pain symptoms within the BTX-A group.</w:delText>
                </w:r>
              </w:del>
            </w:moveFrom>
          </w:p>
        </w:tc>
        <w:tc>
          <w:tcPr>
            <w:tcW w:w="2268" w:type="dxa"/>
            <w:shd w:val="clear" w:color="auto" w:fill="auto"/>
          </w:tcPr>
          <w:p w:rsidR="00526F24" w:rsidRPr="00526F24" w:rsidDel="000639D0" w:rsidRDefault="00526F24" w:rsidP="005A5373">
            <w:pPr>
              <w:pStyle w:val="NormaleWeb"/>
              <w:jc w:val="both"/>
              <w:rPr>
                <w:del w:id="146" w:author="Andrea Calderone" w:date="2025-11-24T20:56:00Z"/>
                <w:moveFrom w:id="147" w:author="Andrea Calderone" w:date="2025-11-24T20:55:00Z"/>
                <w:rFonts w:ascii="Palatino Linotype" w:hAnsi="Palatino Linotype"/>
                <w:b/>
                <w:sz w:val="13"/>
                <w:szCs w:val="13"/>
                <w:lang w:val="en-US"/>
              </w:rPr>
            </w:pPr>
            <w:moveFrom w:id="148" w:author="Andrea Calderone" w:date="2025-11-24T20:55:00Z">
              <w:del w:id="149" w:author="Andrea Calderone" w:date="2025-11-24T20:56:00Z">
                <w:r w:rsidRPr="00526F24" w:rsidDel="000639D0">
                  <w:rPr>
                    <w:rFonts w:ascii="Palatino Linotype" w:hAnsi="Palatino Linotype"/>
                    <w:b/>
                    <w:sz w:val="13"/>
                    <w:szCs w:val="13"/>
                    <w:lang w:val="en-US"/>
                  </w:rPr>
                  <w:delText xml:space="preserve">Effect Size: VAS: </w:delText>
                </w:r>
                <w:r w:rsidRPr="00526F24" w:rsidDel="000639D0">
                  <w:rPr>
                    <w:rFonts w:ascii="Palatino Linotype" w:hAnsi="Palatino Linotype"/>
                    <w:bCs/>
                    <w:sz w:val="13"/>
                    <w:szCs w:val="13"/>
                    <w:lang w:val="en-US"/>
                  </w:rPr>
                  <w:delText>P = 0.01 (BTX-A vs. placebo). NPS: P &lt; 0.001 for several NPS items (BTX-A vs. placebo). DN4: P&lt;0.05 for electric shocks, burning, pins and needles and brushing in the BTX-A group.</w:delText>
                </w:r>
              </w:del>
            </w:moveFrom>
          </w:p>
          <w:p w:rsidR="00526F24" w:rsidRPr="00526F24" w:rsidDel="000639D0" w:rsidRDefault="00526F24" w:rsidP="005A5373">
            <w:pPr>
              <w:pStyle w:val="NormaleWeb"/>
              <w:jc w:val="both"/>
              <w:rPr>
                <w:del w:id="150" w:author="Andrea Calderone" w:date="2025-11-24T20:56:00Z"/>
                <w:moveFrom w:id="151" w:author="Andrea Calderone" w:date="2025-11-24T20:55:00Z"/>
                <w:rFonts w:ascii="Palatino Linotype" w:hAnsi="Palatino Linotype"/>
                <w:b/>
                <w:sz w:val="13"/>
                <w:szCs w:val="13"/>
                <w:lang w:val="en-US"/>
              </w:rPr>
            </w:pPr>
            <w:moveFrom w:id="152" w:author="Andrea Calderone" w:date="2025-11-24T20:55:00Z">
              <w:del w:id="153"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e study is a RCT, which is a good study design, but the small sample size limits the certainty of the evidence.</w:delText>
                </w:r>
                <w:r w:rsidRPr="00526F24" w:rsidDel="000639D0">
                  <w:rPr>
                    <w:rFonts w:ascii="Palatino Linotype" w:hAnsi="Palatino Linotype"/>
                    <w:b/>
                    <w:sz w:val="13"/>
                    <w:szCs w:val="13"/>
                    <w:lang w:val="en-US"/>
                  </w:rPr>
                  <w:br/>
                </w:r>
              </w:del>
            </w:moveFrom>
          </w:p>
        </w:tc>
        <w:tc>
          <w:tcPr>
            <w:tcW w:w="2977" w:type="dxa"/>
            <w:shd w:val="clear" w:color="auto" w:fill="auto"/>
          </w:tcPr>
          <w:p w:rsidR="00526F24" w:rsidRPr="00526F24" w:rsidDel="000639D0" w:rsidRDefault="00526F24" w:rsidP="005A5373">
            <w:pPr>
              <w:pStyle w:val="NormaleWeb"/>
              <w:jc w:val="both"/>
              <w:rPr>
                <w:del w:id="154" w:author="Andrea Calderone" w:date="2025-11-24T20:56:00Z"/>
                <w:moveFrom w:id="155" w:author="Andrea Calderone" w:date="2025-11-24T20:55:00Z"/>
                <w:rFonts w:ascii="Palatino Linotype" w:hAnsi="Palatino Linotype"/>
                <w:b/>
                <w:bCs/>
                <w:sz w:val="13"/>
                <w:szCs w:val="13"/>
                <w:lang w:val="en-US"/>
              </w:rPr>
            </w:pPr>
            <w:moveFrom w:id="156" w:author="Andrea Calderone" w:date="2025-11-24T20:55:00Z">
              <w:del w:id="157"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100 units of BTX-A (Dysport) administered intradermally. 12 injection sites (8-10 units per site) on the dorsum of one foot.</w:delText>
                </w:r>
              </w:del>
            </w:moveFrom>
          </w:p>
          <w:p w:rsidR="00526F24" w:rsidRPr="00526F24" w:rsidDel="000639D0" w:rsidRDefault="00526F24" w:rsidP="005A5373">
            <w:pPr>
              <w:pStyle w:val="NormaleWeb"/>
              <w:jc w:val="both"/>
              <w:rPr>
                <w:del w:id="158" w:author="Andrea Calderone" w:date="2025-11-24T20:56:00Z"/>
                <w:moveFrom w:id="159" w:author="Andrea Calderone" w:date="2025-11-24T20:55:00Z"/>
                <w:rFonts w:ascii="Palatino Linotype" w:hAnsi="Palatino Linotype"/>
                <w:b/>
                <w:bCs/>
                <w:sz w:val="13"/>
                <w:szCs w:val="13"/>
                <w:lang w:val="en-US"/>
              </w:rPr>
            </w:pPr>
            <w:moveFrom w:id="160" w:author="Andrea Calderone" w:date="2025-11-24T20:55:00Z">
              <w:del w:id="161"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A was effective in reducing neuropathic pain in diabetic patients, as demonstrated by significant improvements in NPS and VAS scores.</w:delText>
                </w:r>
              </w:del>
            </w:moveFrom>
          </w:p>
        </w:tc>
      </w:tr>
      <w:tr w:rsidR="00526F24" w:rsidRPr="00526F24" w:rsidDel="000639D0" w:rsidTr="005A5373">
        <w:trPr>
          <w:cantSplit/>
          <w:trHeight w:val="2039"/>
          <w:jc w:val="center"/>
          <w:del w:id="162" w:author="Andrea Calderone" w:date="2025-11-24T20:56:00Z"/>
        </w:trPr>
        <w:tc>
          <w:tcPr>
            <w:tcW w:w="1560" w:type="dxa"/>
            <w:shd w:val="clear" w:color="auto" w:fill="auto"/>
          </w:tcPr>
          <w:p w:rsidR="00526F24" w:rsidRPr="009D5906" w:rsidDel="000639D0" w:rsidRDefault="00526F24" w:rsidP="005A5373">
            <w:pPr>
              <w:jc w:val="both"/>
              <w:rPr>
                <w:del w:id="163" w:author="Andrea Calderone" w:date="2025-11-24T20:56:00Z"/>
                <w:moveFrom w:id="164" w:author="Andrea Calderone" w:date="2025-11-24T20:55:00Z"/>
                <w:rFonts w:ascii="Palatino Linotype" w:hAnsi="Palatino Linotype"/>
                <w:sz w:val="13"/>
                <w:szCs w:val="13"/>
                <w:lang w:val="en-US"/>
              </w:rPr>
            </w:pPr>
            <w:moveFrom w:id="165" w:author="Andrea Calderone" w:date="2025-11-24T20:55:00Z">
              <w:del w:id="166"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Salehi et al. 2019 [</w:delText>
                </w:r>
                <w:r w:rsidDel="000639D0">
                  <w:rPr>
                    <w:rFonts w:ascii="Palatino Linotype" w:hAnsi="Palatino Linotype"/>
                    <w:sz w:val="13"/>
                    <w:szCs w:val="13"/>
                    <w:lang w:val="en-US"/>
                  </w:rPr>
                  <w:delText>70</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67" w:author="Andrea Calderone" w:date="2025-11-24T20:56:00Z"/>
                <w:moveFrom w:id="168" w:author="Andrea Calderone" w:date="2025-11-24T20:55:00Z"/>
                <w:rFonts w:ascii="Palatino Linotype" w:hAnsi="Palatino Linotype"/>
                <w:sz w:val="13"/>
                <w:szCs w:val="13"/>
                <w:lang w:val="en-US"/>
              </w:rPr>
            </w:pPr>
            <w:moveFrom w:id="169" w:author="Andrea Calderone" w:date="2025-11-24T20:55:00Z">
              <w:del w:id="170"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Ali Ibn Abi Talib Hospital, Rafsanjan</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Iran</w:delText>
                </w:r>
              </w:del>
            </w:moveFrom>
          </w:p>
        </w:tc>
        <w:tc>
          <w:tcPr>
            <w:tcW w:w="1701" w:type="dxa"/>
            <w:shd w:val="clear" w:color="auto" w:fill="auto"/>
          </w:tcPr>
          <w:p w:rsidR="00526F24" w:rsidRPr="009D5906" w:rsidDel="000639D0" w:rsidRDefault="00526F24" w:rsidP="005A5373">
            <w:pPr>
              <w:jc w:val="both"/>
              <w:rPr>
                <w:del w:id="171" w:author="Andrea Calderone" w:date="2025-11-24T20:56:00Z"/>
                <w:moveFrom w:id="172" w:author="Andrea Calderone" w:date="2025-11-24T20:55:00Z"/>
                <w:rFonts w:ascii="Palatino Linotype" w:hAnsi="Palatino Linotype"/>
                <w:sz w:val="13"/>
                <w:szCs w:val="13"/>
                <w:lang w:val="en-US"/>
              </w:rPr>
            </w:pPr>
            <w:moveFrom w:id="173" w:author="Andrea Calderone" w:date="2025-11-24T20:55:00Z">
              <w:del w:id="174" w:author="Andrea Calderone" w:date="2025-11-24T20:56:00Z">
                <w:r w:rsidRPr="009D5906" w:rsidDel="000639D0">
                  <w:rPr>
                    <w:rFonts w:ascii="Palatino Linotype" w:hAnsi="Palatino Linotype"/>
                    <w:sz w:val="13"/>
                    <w:szCs w:val="13"/>
                    <w:lang w:val="en-US"/>
                  </w:rPr>
                  <w:delText>To examine the effectiveness of BTX-A injections in alleviating neuropathic pain and enhancing quality of life and sleep in individuals with DSPN.</w:delText>
                </w:r>
              </w:del>
            </w:moveFrom>
          </w:p>
        </w:tc>
        <w:tc>
          <w:tcPr>
            <w:tcW w:w="3255" w:type="dxa"/>
            <w:shd w:val="clear" w:color="auto" w:fill="auto"/>
          </w:tcPr>
          <w:p w:rsidR="00526F24" w:rsidRPr="00526F24" w:rsidDel="000639D0" w:rsidRDefault="00526F24" w:rsidP="005A5373">
            <w:pPr>
              <w:pStyle w:val="NormaleWeb"/>
              <w:jc w:val="both"/>
              <w:rPr>
                <w:del w:id="175" w:author="Andrea Calderone" w:date="2025-11-24T20:56:00Z"/>
                <w:moveFrom w:id="176" w:author="Andrea Calderone" w:date="2025-11-24T20:55:00Z"/>
                <w:rFonts w:ascii="Palatino Linotype" w:hAnsi="Palatino Linotype"/>
                <w:sz w:val="13"/>
                <w:szCs w:val="13"/>
                <w:lang w:val="en-US"/>
              </w:rPr>
            </w:pPr>
            <w:moveFrom w:id="177" w:author="Andrea Calderone" w:date="2025-11-24T20:55:00Z">
              <w:del w:id="178"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jc w:val="both"/>
              <w:rPr>
                <w:del w:id="179" w:author="Andrea Calderone" w:date="2025-11-24T20:56:00Z"/>
                <w:moveFrom w:id="180" w:author="Andrea Calderone" w:date="2025-11-24T20:55:00Z"/>
                <w:rFonts w:ascii="Palatino Linotype" w:hAnsi="Palatino Linotype"/>
                <w:b/>
                <w:bCs/>
                <w:sz w:val="13"/>
                <w:szCs w:val="13"/>
                <w:lang w:val="en-US"/>
              </w:rPr>
            </w:pPr>
            <w:moveFrom w:id="181" w:author="Andrea Calderone" w:date="2025-11-24T20:55:00Z">
              <w:del w:id="182"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32 patients (16 in each group).</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56-58 years across group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Intervention Group: 6 male, 10 female. Placebo Group: 6 male, 10 female.</w:delText>
                </w:r>
              </w:del>
            </w:moveFrom>
          </w:p>
          <w:p w:rsidR="00526F24" w:rsidRPr="00526F24" w:rsidDel="000639D0" w:rsidRDefault="00526F24" w:rsidP="005A5373">
            <w:pPr>
              <w:pStyle w:val="NormaleWeb"/>
              <w:jc w:val="both"/>
              <w:rPr>
                <w:del w:id="183" w:author="Andrea Calderone" w:date="2025-11-24T20:56:00Z"/>
                <w:moveFrom w:id="184" w:author="Andrea Calderone" w:date="2025-11-24T20:55:00Z"/>
                <w:rFonts w:ascii="Palatino Linotype" w:hAnsi="Palatino Linotype"/>
                <w:sz w:val="13"/>
                <w:szCs w:val="13"/>
                <w:lang w:val="en-US"/>
              </w:rPr>
            </w:pPr>
            <w:moveFrom w:id="185" w:author="Andrea Calderone" w:date="2025-11-24T20:55:00Z">
              <w:del w:id="186"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DSPN in type 2 diabetic patients, confirmed using the DN4 questionnaire and nerve conduction studies.</w:delText>
                </w:r>
              </w:del>
            </w:moveFrom>
          </w:p>
          <w:p w:rsidR="00526F24" w:rsidRPr="00526F24" w:rsidDel="000639D0" w:rsidRDefault="00526F24" w:rsidP="005A5373">
            <w:pPr>
              <w:pStyle w:val="NormaleWeb"/>
              <w:jc w:val="both"/>
              <w:rPr>
                <w:del w:id="187" w:author="Andrea Calderone" w:date="2025-11-24T20:56:00Z"/>
                <w:moveFrom w:id="188" w:author="Andrea Calderone" w:date="2025-11-24T20:55:00Z"/>
                <w:rFonts w:ascii="Palatino Linotype" w:hAnsi="Palatino Linotype"/>
                <w:sz w:val="13"/>
                <w:szCs w:val="13"/>
                <w:lang w:val="en-US"/>
              </w:rPr>
            </w:pPr>
            <w:moveFrom w:id="189" w:author="Andrea Calderone" w:date="2025-11-24T20:55:00Z">
              <w:del w:id="190" w:author="Andrea Calderone" w:date="2025-11-24T20:56:00Z">
                <w:r w:rsidRPr="00526F24" w:rsidDel="000639D0">
                  <w:rPr>
                    <w:rFonts w:ascii="Palatino Linotype" w:hAnsi="Palatino Linotype"/>
                    <w:sz w:val="13"/>
                    <w:szCs w:val="13"/>
                    <w:lang w:val="en-US"/>
                  </w:rPr>
                  <w:br/>
                </w:r>
                <w:r w:rsidRPr="00526F24" w:rsidDel="000639D0">
                  <w:rPr>
                    <w:rFonts w:ascii="Palatino Linotype" w:hAnsi="Palatino Linotype"/>
                    <w:b/>
                    <w:bCs/>
                    <w:sz w:val="13"/>
                    <w:szCs w:val="13"/>
                    <w:lang w:val="en-US"/>
                  </w:rPr>
                  <w:delText xml:space="preserve">Treatment Period: </w:delText>
                </w:r>
                <w:r w:rsidRPr="00526F24" w:rsidDel="000639D0">
                  <w:rPr>
                    <w:rFonts w:ascii="Palatino Linotype" w:hAnsi="Palatino Linotype"/>
                    <w:sz w:val="13"/>
                    <w:szCs w:val="13"/>
                    <w:lang w:val="en-US"/>
                  </w:rPr>
                  <w:delText>12 weeks (follow-up at 1, 4, 8, and 12 weeks post-injection).</w:delText>
                </w:r>
              </w:del>
            </w:moveFrom>
          </w:p>
        </w:tc>
        <w:tc>
          <w:tcPr>
            <w:tcW w:w="1990" w:type="dxa"/>
            <w:shd w:val="clear" w:color="auto" w:fill="auto"/>
          </w:tcPr>
          <w:p w:rsidR="00526F24" w:rsidRPr="00526F24" w:rsidDel="000639D0" w:rsidRDefault="00526F24" w:rsidP="005A5373">
            <w:pPr>
              <w:pStyle w:val="NormaleWeb"/>
              <w:jc w:val="both"/>
              <w:rPr>
                <w:del w:id="191" w:author="Andrea Calderone" w:date="2025-11-24T20:56:00Z"/>
                <w:moveFrom w:id="192" w:author="Andrea Calderone" w:date="2025-11-24T20:55:00Z"/>
                <w:rFonts w:ascii="Palatino Linotype" w:hAnsi="Palatino Linotype"/>
                <w:sz w:val="13"/>
                <w:szCs w:val="13"/>
                <w:lang w:val="en-US"/>
              </w:rPr>
            </w:pPr>
            <w:moveFrom w:id="193" w:author="Andrea Calderone" w:date="2025-11-24T20:55:00Z">
              <w:del w:id="194" w:author="Andrea Calderone" w:date="2025-11-24T20:56:00Z">
                <w:r w:rsidRPr="00526F24" w:rsidDel="000639D0">
                  <w:rPr>
                    <w:rFonts w:ascii="Palatino Linotype" w:hAnsi="Palatino Linotype"/>
                    <w:sz w:val="13"/>
                    <w:szCs w:val="13"/>
                    <w:lang w:val="en-US"/>
                  </w:rPr>
                  <w:delText>VAS for pain intensity. NPS for pain quality and location. SF-36 for quality of life. PSQI for sleep quality.</w:delText>
                </w:r>
              </w:del>
            </w:moveFrom>
          </w:p>
          <w:p w:rsidR="00526F24" w:rsidRPr="00526F24" w:rsidDel="000639D0" w:rsidRDefault="00526F24" w:rsidP="005A5373">
            <w:pPr>
              <w:pStyle w:val="NormaleWeb"/>
              <w:jc w:val="both"/>
              <w:rPr>
                <w:del w:id="195" w:author="Andrea Calderone" w:date="2025-11-24T20:56:00Z"/>
                <w:moveFrom w:id="196" w:author="Andrea Calderone" w:date="2025-11-24T20:55:00Z"/>
                <w:rFonts w:ascii="Palatino Linotype" w:hAnsi="Palatino Linotype"/>
                <w:sz w:val="13"/>
                <w:szCs w:val="13"/>
                <w:lang w:val="en-US"/>
              </w:rPr>
            </w:pPr>
            <w:moveFrom w:id="197" w:author="Andrea Calderone" w:date="2025-11-24T20:55:00Z">
              <w:del w:id="198" w:author="Andrea Calderone" w:date="2025-11-24T20:56:00Z">
                <w:r w:rsidRPr="00526F24" w:rsidDel="000639D0">
                  <w:rPr>
                    <w:rFonts w:ascii="Palatino Linotype" w:hAnsi="Palatino Linotype"/>
                    <w:bCs/>
                    <w:sz w:val="13"/>
                    <w:szCs w:val="13"/>
                    <w:lang w:val="en-US"/>
                  </w:rPr>
                  <w:delText>The study did not explicitly report on adverse events, but implied good tolerability.</w:delText>
                </w:r>
              </w:del>
            </w:moveFrom>
          </w:p>
        </w:tc>
        <w:tc>
          <w:tcPr>
            <w:tcW w:w="2551" w:type="dxa"/>
            <w:shd w:val="clear" w:color="auto" w:fill="auto"/>
          </w:tcPr>
          <w:p w:rsidR="00526F24" w:rsidRPr="00526F24" w:rsidDel="000639D0" w:rsidRDefault="00526F24" w:rsidP="005A5373">
            <w:pPr>
              <w:pStyle w:val="NormaleWeb"/>
              <w:jc w:val="both"/>
              <w:rPr>
                <w:del w:id="199" w:author="Andrea Calderone" w:date="2025-11-24T20:56:00Z"/>
                <w:moveFrom w:id="200" w:author="Andrea Calderone" w:date="2025-11-24T20:55:00Z"/>
                <w:rFonts w:ascii="Palatino Linotype" w:hAnsi="Palatino Linotype"/>
                <w:sz w:val="13"/>
                <w:szCs w:val="13"/>
                <w:lang w:val="en-US"/>
              </w:rPr>
            </w:pPr>
            <w:moveFrom w:id="201" w:author="Andrea Calderone" w:date="2025-11-24T20:55:00Z">
              <w:del w:id="202" w:author="Andrea Calderone" w:date="2025-11-24T20:56:00Z">
                <w:r w:rsidRPr="00526F24" w:rsidDel="000639D0">
                  <w:rPr>
                    <w:rFonts w:ascii="Palatino Linotype" w:hAnsi="Palatino Linotype"/>
                    <w:sz w:val="13"/>
                    <w:szCs w:val="13"/>
                    <w:lang w:val="en-US"/>
                  </w:rPr>
                  <w:delText>The BTX-A group showed a notable decrease in VAS scores when compared to the placebo group, suggesting effective pain alleviation. Moreover, individuals in the BTX-A cohort showed a significant increase in PSQI scores, indicating better sleep quality. Furthermore, a notable improvement was seen in the physical dimension of the SF-36 survey, indicating a beneficial effect on the overall quality of life. Additionally, the BTX-A group demonstrated notable enhancements in multiple NPS subscales, emphasizing positive alterations in the perception of pain quality.</w:delText>
                </w:r>
              </w:del>
            </w:moveFrom>
          </w:p>
        </w:tc>
        <w:tc>
          <w:tcPr>
            <w:tcW w:w="2268" w:type="dxa"/>
            <w:shd w:val="clear" w:color="auto" w:fill="auto"/>
          </w:tcPr>
          <w:p w:rsidR="00526F24" w:rsidRPr="00526F24" w:rsidDel="000639D0" w:rsidRDefault="00526F24" w:rsidP="005A5373">
            <w:pPr>
              <w:pStyle w:val="NormaleWeb"/>
              <w:jc w:val="both"/>
              <w:rPr>
                <w:del w:id="203" w:author="Andrea Calderone" w:date="2025-11-24T20:56:00Z"/>
                <w:moveFrom w:id="204" w:author="Andrea Calderone" w:date="2025-11-24T20:55:00Z"/>
                <w:rFonts w:ascii="Palatino Linotype" w:hAnsi="Palatino Linotype"/>
                <w:b/>
                <w:sz w:val="13"/>
                <w:szCs w:val="13"/>
                <w:lang w:val="en-US"/>
              </w:rPr>
            </w:pPr>
            <w:moveFrom w:id="205" w:author="Andrea Calderone" w:date="2025-11-24T20:55:00Z">
              <w:del w:id="206"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VAS: P &lt; 0.001 (BTX-A vs. placebo). PSQI: P &lt; 0.001 (BTX-A vs. placebo). SF-36 (physical component): P &lt; 0.001 (BTX-A vs. placebo). NPS subscales: P &lt; 0.001 for several subscales (BTX-A vs. placebo). SF-36 for quality of life. PSQI for sleep quality.</w:delText>
                </w:r>
              </w:del>
            </w:moveFrom>
          </w:p>
          <w:p w:rsidR="00526F24" w:rsidRPr="00526F24" w:rsidDel="000639D0" w:rsidRDefault="00526F24" w:rsidP="005A5373">
            <w:pPr>
              <w:pStyle w:val="NormaleWeb"/>
              <w:jc w:val="both"/>
              <w:rPr>
                <w:del w:id="207" w:author="Andrea Calderone" w:date="2025-11-24T20:56:00Z"/>
                <w:moveFrom w:id="208" w:author="Andrea Calderone" w:date="2025-11-24T20:55:00Z"/>
                <w:rFonts w:ascii="Palatino Linotype" w:hAnsi="Palatino Linotype"/>
                <w:bCs/>
                <w:sz w:val="13"/>
                <w:szCs w:val="13"/>
                <w:lang w:val="en-US"/>
              </w:rPr>
            </w:pPr>
            <w:moveFrom w:id="209" w:author="Andrea Calderone" w:date="2025-11-24T20:55:00Z">
              <w:del w:id="210"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is is a double blind RCT, which provides good evidence, but the sample size is relatively small.</w:delText>
                </w:r>
                <w:r w:rsidRPr="00526F24" w:rsidDel="000639D0">
                  <w:rPr>
                    <w:rFonts w:ascii="Palatino Linotype" w:hAnsi="Palatino Linotype"/>
                    <w:b/>
                    <w:sz w:val="13"/>
                    <w:szCs w:val="13"/>
                    <w:lang w:val="en-US"/>
                  </w:rPr>
                  <w:br/>
                </w:r>
              </w:del>
            </w:moveFrom>
          </w:p>
        </w:tc>
        <w:tc>
          <w:tcPr>
            <w:tcW w:w="2977" w:type="dxa"/>
            <w:shd w:val="clear" w:color="auto" w:fill="auto"/>
          </w:tcPr>
          <w:p w:rsidR="00526F24" w:rsidRPr="00526F24" w:rsidDel="000639D0" w:rsidRDefault="00526F24" w:rsidP="005A5373">
            <w:pPr>
              <w:pStyle w:val="NormaleWeb"/>
              <w:jc w:val="both"/>
              <w:rPr>
                <w:del w:id="211" w:author="Andrea Calderone" w:date="2025-11-24T20:56:00Z"/>
                <w:moveFrom w:id="212" w:author="Andrea Calderone" w:date="2025-11-24T20:55:00Z"/>
                <w:rFonts w:ascii="Palatino Linotype" w:hAnsi="Palatino Linotype"/>
                <w:b/>
                <w:bCs/>
                <w:sz w:val="13"/>
                <w:szCs w:val="13"/>
                <w:lang w:val="en-US"/>
              </w:rPr>
            </w:pPr>
            <w:moveFrom w:id="213" w:author="Andrea Calderone" w:date="2025-11-24T20:55:00Z">
              <w:del w:id="214"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100 units of BTX-A (Dysport) dissolved in 1.2 ml normal saline. 12 intradermal injection sites (8.33 units per site) on the foot.</w:delText>
                </w:r>
              </w:del>
            </w:moveFrom>
          </w:p>
          <w:p w:rsidR="00526F24" w:rsidRPr="00526F24" w:rsidDel="000639D0" w:rsidRDefault="00526F24" w:rsidP="005A5373">
            <w:pPr>
              <w:pStyle w:val="NormaleWeb"/>
              <w:jc w:val="both"/>
              <w:rPr>
                <w:del w:id="215" w:author="Andrea Calderone" w:date="2025-11-24T20:56:00Z"/>
                <w:moveFrom w:id="216" w:author="Andrea Calderone" w:date="2025-11-24T20:55:00Z"/>
                <w:rFonts w:ascii="Palatino Linotype" w:hAnsi="Palatino Linotype"/>
                <w:b/>
                <w:bCs/>
                <w:sz w:val="13"/>
                <w:szCs w:val="13"/>
                <w:lang w:val="en-US"/>
              </w:rPr>
            </w:pPr>
            <w:moveFrom w:id="217" w:author="Andrea Calderone" w:date="2025-11-24T20:55:00Z">
              <w:del w:id="218"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A was effective in reducing neuropathic pain, improving sleep quality, and enhancing the physical component of quality of life in patients with DSPN.</w:delText>
                </w:r>
                <w:r w:rsidRPr="00526F24" w:rsidDel="000639D0">
                  <w:rPr>
                    <w:rFonts w:ascii="Palatino Linotype" w:hAnsi="Palatino Linotype"/>
                    <w:b/>
                    <w:bCs/>
                    <w:sz w:val="13"/>
                    <w:szCs w:val="13"/>
                    <w:lang w:val="en-US"/>
                  </w:rPr>
                  <w:br/>
                </w:r>
              </w:del>
            </w:moveFrom>
          </w:p>
        </w:tc>
      </w:tr>
      <w:tr w:rsidR="00526F24" w:rsidRPr="00526F24" w:rsidDel="000639D0" w:rsidTr="005A5373">
        <w:trPr>
          <w:cantSplit/>
          <w:trHeight w:val="2039"/>
          <w:jc w:val="center"/>
          <w:del w:id="219" w:author="Andrea Calderone" w:date="2025-11-24T20:56:00Z"/>
        </w:trPr>
        <w:tc>
          <w:tcPr>
            <w:tcW w:w="1560" w:type="dxa"/>
            <w:shd w:val="clear" w:color="auto" w:fill="auto"/>
          </w:tcPr>
          <w:p w:rsidR="00526F24" w:rsidRPr="009D5906" w:rsidDel="000639D0" w:rsidRDefault="00526F24" w:rsidP="005A5373">
            <w:pPr>
              <w:jc w:val="both"/>
              <w:rPr>
                <w:del w:id="220" w:author="Andrea Calderone" w:date="2025-11-24T20:56:00Z"/>
                <w:moveFrom w:id="221" w:author="Andrea Calderone" w:date="2025-11-24T20:55:00Z"/>
                <w:rFonts w:ascii="Palatino Linotype" w:hAnsi="Palatino Linotype"/>
                <w:sz w:val="13"/>
                <w:szCs w:val="13"/>
                <w:lang w:val="en-US"/>
              </w:rPr>
            </w:pPr>
            <w:moveFrom w:id="222" w:author="Andrea Calderone" w:date="2025-11-24T20:55:00Z">
              <w:del w:id="223"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Taheri et al. 2020 [</w:delText>
                </w:r>
                <w:r w:rsidDel="000639D0">
                  <w:rPr>
                    <w:rFonts w:ascii="Palatino Linotype" w:hAnsi="Palatino Linotype"/>
                    <w:sz w:val="13"/>
                    <w:szCs w:val="13"/>
                    <w:lang w:val="en-US"/>
                  </w:rPr>
                  <w:delText>71</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224" w:author="Andrea Calderone" w:date="2025-11-24T20:56:00Z"/>
                <w:moveFrom w:id="225" w:author="Andrea Calderone" w:date="2025-11-24T20:55:00Z"/>
                <w:rFonts w:ascii="Palatino Linotype" w:hAnsi="Palatino Linotype"/>
                <w:sz w:val="13"/>
                <w:szCs w:val="13"/>
                <w:lang w:val="en-US"/>
              </w:rPr>
            </w:pPr>
            <w:moveFrom w:id="226" w:author="Andrea Calderone" w:date="2025-11-24T20:55:00Z">
              <w:del w:id="227"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Imam Hossein Medical Center, Tehran</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Iran</w:delText>
                </w:r>
              </w:del>
            </w:moveFrom>
          </w:p>
        </w:tc>
        <w:tc>
          <w:tcPr>
            <w:tcW w:w="1701" w:type="dxa"/>
            <w:shd w:val="clear" w:color="auto" w:fill="auto"/>
          </w:tcPr>
          <w:p w:rsidR="00526F24" w:rsidRPr="009D5906" w:rsidDel="000639D0" w:rsidRDefault="00526F24" w:rsidP="005A5373">
            <w:pPr>
              <w:jc w:val="both"/>
              <w:rPr>
                <w:del w:id="228" w:author="Andrea Calderone" w:date="2025-11-24T20:56:00Z"/>
                <w:moveFrom w:id="229" w:author="Andrea Calderone" w:date="2025-11-24T20:55:00Z"/>
                <w:rFonts w:ascii="Palatino Linotype" w:hAnsi="Palatino Linotype"/>
                <w:sz w:val="13"/>
                <w:szCs w:val="13"/>
                <w:lang w:val="en-US"/>
              </w:rPr>
            </w:pPr>
            <w:moveFrom w:id="230" w:author="Andrea Calderone" w:date="2025-11-24T20:55:00Z">
              <w:del w:id="231" w:author="Andrea Calderone" w:date="2025-11-24T20:56:00Z">
                <w:r w:rsidRPr="009D5906" w:rsidDel="000639D0">
                  <w:rPr>
                    <w:rFonts w:ascii="Palatino Linotype" w:hAnsi="Palatino Linotype"/>
                    <w:sz w:val="13"/>
                    <w:szCs w:val="13"/>
                    <w:lang w:val="en-US"/>
                  </w:rPr>
                  <w:delText>To assess the efficacy of BTX-A injections in managing DSPN by measuring pain alleviation and modifications in symptoms related to neuropathy.</w:delText>
                </w:r>
              </w:del>
            </w:moveFrom>
          </w:p>
        </w:tc>
        <w:tc>
          <w:tcPr>
            <w:tcW w:w="3255" w:type="dxa"/>
            <w:shd w:val="clear" w:color="auto" w:fill="auto"/>
          </w:tcPr>
          <w:p w:rsidR="00526F24" w:rsidRPr="00526F24" w:rsidDel="000639D0" w:rsidRDefault="00526F24" w:rsidP="005A5373">
            <w:pPr>
              <w:pStyle w:val="NormaleWeb"/>
              <w:jc w:val="both"/>
              <w:rPr>
                <w:del w:id="232" w:author="Andrea Calderone" w:date="2025-11-24T20:56:00Z"/>
                <w:moveFrom w:id="233" w:author="Andrea Calderone" w:date="2025-11-24T20:55:00Z"/>
                <w:rFonts w:ascii="Palatino Linotype" w:hAnsi="Palatino Linotype"/>
                <w:sz w:val="13"/>
                <w:szCs w:val="13"/>
                <w:lang w:val="en-US"/>
              </w:rPr>
            </w:pPr>
            <w:moveFrom w:id="234" w:author="Andrea Calderone" w:date="2025-11-24T20:55:00Z">
              <w:del w:id="235"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rPr>
                <w:del w:id="236" w:author="Andrea Calderone" w:date="2025-11-24T20:56:00Z"/>
                <w:moveFrom w:id="237" w:author="Andrea Calderone" w:date="2025-11-24T20:55:00Z"/>
                <w:rFonts w:ascii="Palatino Linotype" w:hAnsi="Palatino Linotype"/>
                <w:sz w:val="13"/>
                <w:szCs w:val="13"/>
                <w:lang w:val="en-US"/>
              </w:rPr>
            </w:pPr>
            <w:moveFrom w:id="238" w:author="Andrea Calderone" w:date="2025-11-24T20:55:00Z">
              <w:del w:id="239"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141 patients. Group D1 (BTX-A one foot, saline other foot): 47 patients. Group D2 (BTX-A both feet): 47 patients. Group N (saline both feet): 47 patients.</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54-57 years, with a range of 38-72 year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55 (39.0%) males; 16 (34.0%) females.</w:delText>
                </w:r>
              </w:del>
            </w:moveFrom>
          </w:p>
          <w:p w:rsidR="00526F24" w:rsidRPr="00526F24" w:rsidDel="000639D0" w:rsidRDefault="00526F24" w:rsidP="005A5373">
            <w:pPr>
              <w:pStyle w:val="NormaleWeb"/>
              <w:rPr>
                <w:del w:id="240" w:author="Andrea Calderone" w:date="2025-11-24T20:56:00Z"/>
                <w:moveFrom w:id="241" w:author="Andrea Calderone" w:date="2025-11-24T20:55:00Z"/>
                <w:rFonts w:ascii="Palatino Linotype" w:hAnsi="Palatino Linotype"/>
                <w:b/>
                <w:bCs/>
                <w:sz w:val="13"/>
                <w:szCs w:val="13"/>
                <w:lang w:val="en-US"/>
              </w:rPr>
            </w:pPr>
            <w:moveFrom w:id="242" w:author="Andrea Calderone" w:date="2025-11-24T20:55:00Z">
              <w:del w:id="243"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DSPN, confirmed using the DN4 questionnaire and nerve conduction velocity testing.</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526F24" w:rsidDel="000639D0">
                  <w:rPr>
                    <w:rFonts w:ascii="Palatino Linotype" w:hAnsi="Palatino Linotype"/>
                    <w:b/>
                    <w:bCs/>
                    <w:sz w:val="13"/>
                    <w:szCs w:val="13"/>
                    <w:lang w:val="en-US"/>
                  </w:rPr>
                  <w:delText xml:space="preserve">Treatment Period: </w:delText>
                </w:r>
                <w:r w:rsidRPr="00526F24" w:rsidDel="000639D0">
                  <w:rPr>
                    <w:rFonts w:ascii="Palatino Linotype" w:hAnsi="Palatino Linotype"/>
                    <w:sz w:val="13"/>
                    <w:szCs w:val="13"/>
                    <w:lang w:val="en-US"/>
                  </w:rPr>
                  <w:delText>Three months, with follow-up at 4 weeks post-injection.</w:delText>
                </w:r>
              </w:del>
            </w:moveFrom>
          </w:p>
          <w:p w:rsidR="00526F24" w:rsidRPr="00526F24" w:rsidDel="000639D0" w:rsidRDefault="00526F24" w:rsidP="005A5373">
            <w:pPr>
              <w:pStyle w:val="NormaleWeb"/>
              <w:jc w:val="both"/>
              <w:rPr>
                <w:del w:id="244" w:author="Andrea Calderone" w:date="2025-11-24T20:56:00Z"/>
                <w:moveFrom w:id="245" w:author="Andrea Calderone" w:date="2025-11-24T20:55:00Z"/>
                <w:rFonts w:ascii="Palatino Linotype" w:hAnsi="Palatino Linotype"/>
                <w:sz w:val="13"/>
                <w:szCs w:val="13"/>
                <w:lang w:val="en-US"/>
              </w:rPr>
            </w:pPr>
            <w:moveFrom w:id="246" w:author="Andrea Calderone" w:date="2025-11-24T20:55:00Z">
              <w:del w:id="247" w:author="Andrea Calderone" w:date="2025-11-24T20:56:00Z">
                <w:r w:rsidRPr="00526F24" w:rsidDel="000639D0">
                  <w:rPr>
                    <w:rFonts w:ascii="Palatino Linotype" w:hAnsi="Palatino Linotype"/>
                    <w:sz w:val="13"/>
                    <w:szCs w:val="13"/>
                    <w:lang w:val="en-US"/>
                  </w:rPr>
                  <w:br/>
                </w:r>
              </w:del>
            </w:moveFrom>
          </w:p>
        </w:tc>
        <w:tc>
          <w:tcPr>
            <w:tcW w:w="1990" w:type="dxa"/>
            <w:shd w:val="clear" w:color="auto" w:fill="auto"/>
          </w:tcPr>
          <w:p w:rsidR="00526F24" w:rsidRPr="00526F24" w:rsidDel="000639D0" w:rsidRDefault="00526F24" w:rsidP="005A5373">
            <w:pPr>
              <w:pStyle w:val="NormaleWeb"/>
              <w:jc w:val="both"/>
              <w:rPr>
                <w:del w:id="248" w:author="Andrea Calderone" w:date="2025-11-24T20:56:00Z"/>
                <w:moveFrom w:id="249" w:author="Andrea Calderone" w:date="2025-11-24T20:55:00Z"/>
                <w:rFonts w:ascii="Palatino Linotype" w:hAnsi="Palatino Linotype"/>
                <w:sz w:val="13"/>
                <w:szCs w:val="13"/>
                <w:lang w:val="en-US"/>
              </w:rPr>
            </w:pPr>
            <w:moveFrom w:id="250" w:author="Andrea Calderone" w:date="2025-11-24T20:55:00Z">
              <w:del w:id="251" w:author="Andrea Calderone" w:date="2025-11-24T20:56:00Z">
                <w:r w:rsidRPr="00526F24" w:rsidDel="000639D0">
                  <w:rPr>
                    <w:rFonts w:ascii="Palatino Linotype" w:hAnsi="Palatino Linotype"/>
                    <w:sz w:val="13"/>
                    <w:szCs w:val="13"/>
                    <w:lang w:val="en-US"/>
                  </w:rPr>
                  <w:delText>VAS for pain intensity. NPS for pain quality and characteristics.</w:delText>
                </w:r>
              </w:del>
            </w:moveFrom>
          </w:p>
          <w:p w:rsidR="00526F24" w:rsidRPr="00526F24" w:rsidDel="000639D0" w:rsidRDefault="00526F24" w:rsidP="005A5373">
            <w:pPr>
              <w:pStyle w:val="NormaleWeb"/>
              <w:jc w:val="both"/>
              <w:rPr>
                <w:del w:id="252" w:author="Andrea Calderone" w:date="2025-11-24T20:56:00Z"/>
                <w:moveFrom w:id="253" w:author="Andrea Calderone" w:date="2025-11-24T20:55:00Z"/>
                <w:rFonts w:ascii="Palatino Linotype" w:hAnsi="Palatino Linotype"/>
                <w:sz w:val="13"/>
                <w:szCs w:val="13"/>
                <w:lang w:val="en-US"/>
              </w:rPr>
            </w:pPr>
            <w:moveFrom w:id="254" w:author="Andrea Calderone" w:date="2025-11-24T20:55:00Z">
              <w:del w:id="255" w:author="Andrea Calderone" w:date="2025-11-24T20:56:00Z">
                <w:r w:rsidRPr="00526F24" w:rsidDel="000639D0">
                  <w:rPr>
                    <w:rFonts w:ascii="Palatino Linotype" w:hAnsi="Palatino Linotype"/>
                    <w:bCs/>
                    <w:sz w:val="13"/>
                    <w:szCs w:val="13"/>
                    <w:lang w:val="en-US"/>
                  </w:rPr>
                  <w:delText>The research did not explicitly describe adverse events, yet suggested that the therapy was generally well-accepted.</w:delText>
                </w:r>
              </w:del>
            </w:moveFrom>
          </w:p>
        </w:tc>
        <w:tc>
          <w:tcPr>
            <w:tcW w:w="2551" w:type="dxa"/>
            <w:shd w:val="clear" w:color="auto" w:fill="auto"/>
          </w:tcPr>
          <w:p w:rsidR="00526F24" w:rsidRPr="00526F24" w:rsidDel="000639D0" w:rsidRDefault="00526F24" w:rsidP="005A5373">
            <w:pPr>
              <w:pStyle w:val="NormaleWeb"/>
              <w:jc w:val="both"/>
              <w:rPr>
                <w:del w:id="256" w:author="Andrea Calderone" w:date="2025-11-24T20:56:00Z"/>
                <w:moveFrom w:id="257" w:author="Andrea Calderone" w:date="2025-11-24T20:55:00Z"/>
                <w:rFonts w:ascii="Palatino Linotype" w:hAnsi="Palatino Linotype"/>
                <w:sz w:val="13"/>
                <w:szCs w:val="13"/>
                <w:lang w:val="en-US"/>
              </w:rPr>
            </w:pPr>
            <w:moveFrom w:id="258" w:author="Andrea Calderone" w:date="2025-11-24T20:55:00Z">
              <w:del w:id="259" w:author="Andrea Calderone" w:date="2025-11-24T20:56:00Z">
                <w:r w:rsidRPr="00526F24" w:rsidDel="000639D0">
                  <w:rPr>
                    <w:rFonts w:ascii="Palatino Linotype" w:hAnsi="Palatino Linotype"/>
                    <w:sz w:val="13"/>
                    <w:szCs w:val="13"/>
                    <w:lang w:val="en-US"/>
                  </w:rPr>
                  <w:delText>Both BTX-A groups (D1 and D2) showed considerable pain relief, based on the VAS, and enhancements in most NPS parameters compared to the saline group (N). Nonetheless, there was no notable enhancement in dull and cold sensations after receiving BTX-A treatment. Notably, individuals who underwent BTX-A injections in one foot reported less pain in both feet, indicating a potential systemic or central modulation effect from the treatment.</w:delText>
                </w:r>
              </w:del>
            </w:moveFrom>
          </w:p>
        </w:tc>
        <w:tc>
          <w:tcPr>
            <w:tcW w:w="2268" w:type="dxa"/>
            <w:shd w:val="clear" w:color="auto" w:fill="auto"/>
          </w:tcPr>
          <w:p w:rsidR="00526F24" w:rsidRPr="00526F24" w:rsidDel="000639D0" w:rsidRDefault="00526F24" w:rsidP="005A5373">
            <w:pPr>
              <w:pStyle w:val="NormaleWeb"/>
              <w:jc w:val="both"/>
              <w:rPr>
                <w:del w:id="260" w:author="Andrea Calderone" w:date="2025-11-24T20:56:00Z"/>
                <w:moveFrom w:id="261" w:author="Andrea Calderone" w:date="2025-11-24T20:55:00Z"/>
                <w:rFonts w:ascii="Palatino Linotype" w:hAnsi="Palatino Linotype"/>
                <w:b/>
                <w:sz w:val="13"/>
                <w:szCs w:val="13"/>
                <w:lang w:val="en-US"/>
              </w:rPr>
            </w:pPr>
            <w:moveFrom w:id="262" w:author="Andrea Calderone" w:date="2025-11-24T20:55:00Z">
              <w:del w:id="263"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VAS: P &lt; 0.001 (BTX-A groups vs. saline group). NPS (various parameters): P &lt; 0.001 for several parameters (BTX-A groups vs. saline group). Hot sensation D1 vs D2 P=0.003</w:delText>
                </w:r>
              </w:del>
            </w:moveFrom>
          </w:p>
          <w:p w:rsidR="00526F24" w:rsidRPr="00526F24" w:rsidDel="000639D0" w:rsidRDefault="00526F24" w:rsidP="005A5373">
            <w:pPr>
              <w:pStyle w:val="NormaleWeb"/>
              <w:jc w:val="both"/>
              <w:rPr>
                <w:del w:id="264" w:author="Andrea Calderone" w:date="2025-11-24T20:56:00Z"/>
                <w:moveFrom w:id="265" w:author="Andrea Calderone" w:date="2025-11-24T20:55:00Z"/>
                <w:rFonts w:ascii="Palatino Linotype" w:hAnsi="Palatino Linotype"/>
                <w:b/>
                <w:sz w:val="13"/>
                <w:szCs w:val="13"/>
                <w:lang w:val="en-US"/>
              </w:rPr>
            </w:pPr>
            <w:moveFrom w:id="266" w:author="Andrea Calderone" w:date="2025-11-24T20:55:00Z">
              <w:del w:id="267"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e study is a prospective RCT, which is a good study design. The large sample size is also a positive aspect. However, the study only followed the patients for 3 months, so long term effects are unknown.</w:delText>
                </w:r>
              </w:del>
            </w:moveFrom>
          </w:p>
        </w:tc>
        <w:tc>
          <w:tcPr>
            <w:tcW w:w="2977" w:type="dxa"/>
            <w:shd w:val="clear" w:color="auto" w:fill="auto"/>
          </w:tcPr>
          <w:p w:rsidR="00526F24" w:rsidRPr="00526F24" w:rsidDel="000639D0" w:rsidRDefault="00526F24" w:rsidP="005A5373">
            <w:pPr>
              <w:pStyle w:val="NormaleWeb"/>
              <w:jc w:val="both"/>
              <w:rPr>
                <w:del w:id="268" w:author="Andrea Calderone" w:date="2025-11-24T20:56:00Z"/>
                <w:moveFrom w:id="269" w:author="Andrea Calderone" w:date="2025-11-24T20:55:00Z"/>
                <w:rFonts w:ascii="Palatino Linotype" w:hAnsi="Palatino Linotype"/>
                <w:b/>
                <w:bCs/>
                <w:sz w:val="13"/>
                <w:szCs w:val="13"/>
                <w:lang w:val="en-US"/>
              </w:rPr>
            </w:pPr>
            <w:moveFrom w:id="270" w:author="Andrea Calderone" w:date="2025-11-24T20:55:00Z">
              <w:del w:id="271"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150 units of BTX-A total per patient. Group D1: 75 units in one foot, saline in the other. Group D2: 75 units per foot, total of 150 units. 20 intradermal injection points per foot (7.5 units per point in D1, and 3.75 units per point in D2).</w:delText>
                </w:r>
              </w:del>
            </w:moveFrom>
          </w:p>
          <w:p w:rsidR="00526F24" w:rsidRPr="00526F24" w:rsidDel="000639D0" w:rsidRDefault="00526F24" w:rsidP="005A5373">
            <w:pPr>
              <w:pStyle w:val="NormaleWeb"/>
              <w:jc w:val="both"/>
              <w:rPr>
                <w:del w:id="272" w:author="Andrea Calderone" w:date="2025-11-24T20:56:00Z"/>
                <w:moveFrom w:id="273" w:author="Andrea Calderone" w:date="2025-11-24T20:55:00Z"/>
                <w:rFonts w:ascii="Palatino Linotype" w:hAnsi="Palatino Linotype"/>
                <w:b/>
                <w:bCs/>
                <w:sz w:val="13"/>
                <w:szCs w:val="13"/>
                <w:lang w:val="en-US"/>
              </w:rPr>
            </w:pPr>
            <w:moveFrom w:id="274" w:author="Andrea Calderone" w:date="2025-11-24T20:55:00Z">
              <w:del w:id="275"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A was effective in significantly reducing pain and improving several neuropathy-related symptoms in patients with DSPN, with the exception of dull and cold sensations.</w:delText>
                </w:r>
              </w:del>
            </w:moveFrom>
          </w:p>
        </w:tc>
      </w:tr>
      <w:tr w:rsidR="00526F24" w:rsidRPr="00526F24" w:rsidDel="000639D0" w:rsidTr="005A5373">
        <w:trPr>
          <w:cantSplit/>
          <w:trHeight w:val="2039"/>
          <w:jc w:val="center"/>
          <w:del w:id="276" w:author="Andrea Calderone" w:date="2025-11-24T20:56:00Z"/>
        </w:trPr>
        <w:tc>
          <w:tcPr>
            <w:tcW w:w="1560" w:type="dxa"/>
            <w:shd w:val="clear" w:color="auto" w:fill="auto"/>
          </w:tcPr>
          <w:p w:rsidR="00526F24" w:rsidRPr="009D5906" w:rsidDel="000639D0" w:rsidRDefault="00526F24" w:rsidP="005A5373">
            <w:pPr>
              <w:jc w:val="both"/>
              <w:rPr>
                <w:del w:id="277" w:author="Andrea Calderone" w:date="2025-11-24T20:56:00Z"/>
                <w:moveFrom w:id="278" w:author="Andrea Calderone" w:date="2025-11-24T20:55:00Z"/>
                <w:rFonts w:ascii="Palatino Linotype" w:hAnsi="Palatino Linotype"/>
                <w:sz w:val="13"/>
                <w:szCs w:val="13"/>
                <w:lang w:val="en-US"/>
              </w:rPr>
            </w:pPr>
            <w:moveFrom w:id="279" w:author="Andrea Calderone" w:date="2025-11-24T20:55:00Z">
              <w:del w:id="280"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Attal et al. 2016 [</w:delText>
                </w:r>
                <w:r w:rsidDel="000639D0">
                  <w:rPr>
                    <w:rFonts w:ascii="Palatino Linotype" w:hAnsi="Palatino Linotype"/>
                    <w:sz w:val="13"/>
                    <w:szCs w:val="13"/>
                    <w:lang w:val="en-US"/>
                  </w:rPr>
                  <w:delText>72</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281" w:author="Andrea Calderone" w:date="2025-11-24T20:56:00Z"/>
                <w:moveFrom w:id="282" w:author="Andrea Calderone" w:date="2025-11-24T20:55:00Z"/>
                <w:rFonts w:ascii="Palatino Linotype" w:hAnsi="Palatino Linotype"/>
                <w:sz w:val="13"/>
                <w:szCs w:val="13"/>
                <w:lang w:val="en-US"/>
              </w:rPr>
            </w:pPr>
            <w:moveFrom w:id="283" w:author="Andrea Calderone" w:date="2025-11-24T20:55:00Z">
              <w:del w:id="284"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Clinical Pain Centre, Ambroise Paré Hospital</w:delText>
                </w:r>
                <w:r w:rsidDel="000639D0">
                  <w:rPr>
                    <w:rFonts w:ascii="Palatino Linotype" w:hAnsi="Palatino Linotype"/>
                    <w:sz w:val="13"/>
                    <w:szCs w:val="13"/>
                    <w:lang w:val="en-US"/>
                  </w:rPr>
                  <w:delText>.</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France and Brazil (multicenter study)</w:delText>
                </w:r>
              </w:del>
            </w:moveFrom>
          </w:p>
        </w:tc>
        <w:tc>
          <w:tcPr>
            <w:tcW w:w="1701" w:type="dxa"/>
            <w:shd w:val="clear" w:color="auto" w:fill="auto"/>
          </w:tcPr>
          <w:p w:rsidR="00526F24" w:rsidRPr="009D5906" w:rsidDel="000639D0" w:rsidRDefault="00526F24" w:rsidP="005A5373">
            <w:pPr>
              <w:jc w:val="both"/>
              <w:rPr>
                <w:del w:id="285" w:author="Andrea Calderone" w:date="2025-11-24T20:56:00Z"/>
                <w:moveFrom w:id="286" w:author="Andrea Calderone" w:date="2025-11-24T20:55:00Z"/>
                <w:rFonts w:ascii="Palatino Linotype" w:hAnsi="Palatino Linotype"/>
                <w:sz w:val="13"/>
                <w:szCs w:val="13"/>
                <w:lang w:val="en-US"/>
              </w:rPr>
            </w:pPr>
            <w:moveFrom w:id="287" w:author="Andrea Calderone" w:date="2025-11-24T20:55:00Z">
              <w:del w:id="288" w:author="Andrea Calderone" w:date="2025-11-24T20:56:00Z">
                <w:r w:rsidRPr="009D5906" w:rsidDel="000639D0">
                  <w:rPr>
                    <w:rFonts w:ascii="Palatino Linotype" w:hAnsi="Palatino Linotype"/>
                    <w:sz w:val="13"/>
                    <w:szCs w:val="13"/>
                    <w:lang w:val="en-US"/>
                  </w:rPr>
                  <w:delText>To assess the effectiveness and safety of repeated subcutaneous injections of BTX-A versus placebo in individuals with peripheral neuropathic pain.</w:delText>
                </w:r>
              </w:del>
            </w:moveFrom>
          </w:p>
        </w:tc>
        <w:tc>
          <w:tcPr>
            <w:tcW w:w="3255" w:type="dxa"/>
            <w:shd w:val="clear" w:color="auto" w:fill="auto"/>
          </w:tcPr>
          <w:p w:rsidR="00526F24" w:rsidRPr="00526F24" w:rsidDel="000639D0" w:rsidRDefault="00526F24" w:rsidP="005A5373">
            <w:pPr>
              <w:pStyle w:val="NormaleWeb"/>
              <w:jc w:val="both"/>
              <w:rPr>
                <w:del w:id="289" w:author="Andrea Calderone" w:date="2025-11-24T20:56:00Z"/>
                <w:moveFrom w:id="290" w:author="Andrea Calderone" w:date="2025-11-24T20:55:00Z"/>
                <w:rFonts w:ascii="Palatino Linotype" w:hAnsi="Palatino Linotype"/>
                <w:sz w:val="13"/>
                <w:szCs w:val="13"/>
                <w:lang w:val="en-US"/>
              </w:rPr>
            </w:pPr>
            <w:moveFrom w:id="291" w:author="Andrea Calderone" w:date="2025-11-24T20:55:00Z">
              <w:del w:id="292"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jc w:val="both"/>
              <w:rPr>
                <w:del w:id="293" w:author="Andrea Calderone" w:date="2025-11-24T20:56:00Z"/>
                <w:moveFrom w:id="294" w:author="Andrea Calderone" w:date="2025-11-24T20:55:00Z"/>
                <w:rFonts w:ascii="Palatino Linotype" w:hAnsi="Palatino Linotype"/>
                <w:b/>
                <w:bCs/>
                <w:sz w:val="13"/>
                <w:szCs w:val="13"/>
                <w:lang w:val="en-US"/>
              </w:rPr>
            </w:pPr>
            <w:moveFrom w:id="295" w:author="Andrea Calderone" w:date="2025-11-24T20:55:00Z">
              <w:del w:id="296"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68 patients randomized (34 in the BTX-A group, 32 in the placebo group). 66 patients included in the Intention to treat analysis.</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51-52 year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BTX-A: 17 male, 17 female. Placebo: 20 male, 12 female.</w:delText>
                </w:r>
              </w:del>
            </w:moveFrom>
          </w:p>
          <w:p w:rsidR="00526F24" w:rsidRPr="00526F24" w:rsidDel="000639D0" w:rsidRDefault="00526F24" w:rsidP="005A5373">
            <w:pPr>
              <w:pStyle w:val="NormaleWeb"/>
              <w:jc w:val="both"/>
              <w:rPr>
                <w:del w:id="297" w:author="Andrea Calderone" w:date="2025-11-24T20:56:00Z"/>
                <w:moveFrom w:id="298" w:author="Andrea Calderone" w:date="2025-11-24T20:55:00Z"/>
                <w:rFonts w:ascii="Palatino Linotype" w:hAnsi="Palatino Linotype"/>
                <w:b/>
                <w:bCs/>
                <w:sz w:val="13"/>
                <w:szCs w:val="13"/>
                <w:lang w:val="en-US"/>
              </w:rPr>
            </w:pPr>
            <w:moveFrom w:id="299" w:author="Andrea Calderone" w:date="2025-11-24T20:55:00Z">
              <w:del w:id="300"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Peripheral neuropathic pain.</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526F24" w:rsidDel="000639D0">
                  <w:rPr>
                    <w:rFonts w:ascii="Palatino Linotype" w:hAnsi="Palatino Linotype"/>
                    <w:b/>
                    <w:bCs/>
                    <w:sz w:val="13"/>
                    <w:szCs w:val="13"/>
                    <w:lang w:val="en-US"/>
                  </w:rPr>
                  <w:delText xml:space="preserve">Treatment Period: </w:delText>
                </w:r>
                <w:r w:rsidRPr="00526F24" w:rsidDel="000639D0">
                  <w:rPr>
                    <w:rFonts w:ascii="Palatino Linotype" w:hAnsi="Palatino Linotype"/>
                    <w:sz w:val="13"/>
                    <w:szCs w:val="13"/>
                    <w:lang w:val="en-US"/>
                  </w:rPr>
                  <w:delText>24 weeks, with two administrations of BTX-A or placebo 12 weeks apart.</w:delText>
                </w:r>
              </w:del>
            </w:moveFrom>
          </w:p>
          <w:p w:rsidR="00526F24" w:rsidRPr="00526F24" w:rsidDel="000639D0" w:rsidRDefault="00526F24" w:rsidP="005A5373">
            <w:pPr>
              <w:pStyle w:val="NormaleWeb"/>
              <w:jc w:val="both"/>
              <w:rPr>
                <w:del w:id="301" w:author="Andrea Calderone" w:date="2025-11-24T20:56:00Z"/>
                <w:moveFrom w:id="302" w:author="Andrea Calderone" w:date="2025-11-24T20:55:00Z"/>
                <w:rFonts w:ascii="Palatino Linotype" w:hAnsi="Palatino Linotype"/>
                <w:sz w:val="13"/>
                <w:szCs w:val="13"/>
                <w:lang w:val="en-US"/>
              </w:rPr>
            </w:pPr>
            <w:moveFrom w:id="303" w:author="Andrea Calderone" w:date="2025-11-24T20:55:00Z">
              <w:del w:id="304" w:author="Andrea Calderone" w:date="2025-11-24T20:56:00Z">
                <w:r w:rsidRPr="00526F24" w:rsidDel="000639D0">
                  <w:rPr>
                    <w:rFonts w:ascii="Palatino Linotype" w:hAnsi="Palatino Linotype"/>
                    <w:sz w:val="13"/>
                    <w:szCs w:val="13"/>
                    <w:lang w:val="en-US"/>
                  </w:rPr>
                  <w:br/>
                </w:r>
              </w:del>
            </w:moveFrom>
          </w:p>
        </w:tc>
        <w:tc>
          <w:tcPr>
            <w:tcW w:w="1990" w:type="dxa"/>
            <w:shd w:val="clear" w:color="auto" w:fill="auto"/>
          </w:tcPr>
          <w:p w:rsidR="00526F24" w:rsidRPr="00526F24" w:rsidDel="000639D0" w:rsidRDefault="00526F24" w:rsidP="005A5373">
            <w:pPr>
              <w:pStyle w:val="NormaleWeb"/>
              <w:jc w:val="both"/>
              <w:rPr>
                <w:del w:id="305" w:author="Andrea Calderone" w:date="2025-11-24T20:56:00Z"/>
                <w:moveFrom w:id="306" w:author="Andrea Calderone" w:date="2025-11-24T20:55:00Z"/>
                <w:rFonts w:ascii="Palatino Linotype" w:hAnsi="Palatino Linotype"/>
                <w:sz w:val="13"/>
                <w:szCs w:val="13"/>
                <w:lang w:val="en-US"/>
              </w:rPr>
            </w:pPr>
            <w:moveFrom w:id="307" w:author="Andrea Calderone" w:date="2025-11-24T20:55:00Z">
              <w:del w:id="308" w:author="Andrea Calderone" w:date="2025-11-24T20:56:00Z">
                <w:r w:rsidRPr="00526F24" w:rsidDel="000639D0">
                  <w:rPr>
                    <w:rFonts w:ascii="Palatino Linotype" w:hAnsi="Palatino Linotype"/>
                    <w:sz w:val="13"/>
                    <w:szCs w:val="13"/>
                    <w:lang w:val="en-US"/>
                  </w:rPr>
                  <w:delText>The study evaluated changes in weekly BPI-NRS pain intensity as the primary outcome. Secondary measures covered safety, response rates, sensory and neuropathic symptoms, psychological status, quality of life, sleep, and skin biopsy markers. Findings focused on efficacy and suggested good tolerability, with injection-related pain as the main adverse effect.</w:delText>
                </w:r>
              </w:del>
            </w:moveFrom>
          </w:p>
        </w:tc>
        <w:tc>
          <w:tcPr>
            <w:tcW w:w="2551" w:type="dxa"/>
            <w:shd w:val="clear" w:color="auto" w:fill="auto"/>
          </w:tcPr>
          <w:p w:rsidR="00526F24" w:rsidRPr="00526F24" w:rsidDel="000639D0" w:rsidRDefault="00526F24" w:rsidP="005A5373">
            <w:pPr>
              <w:pStyle w:val="NormaleWeb"/>
              <w:jc w:val="both"/>
              <w:rPr>
                <w:del w:id="309" w:author="Andrea Calderone" w:date="2025-11-24T20:56:00Z"/>
                <w:moveFrom w:id="310" w:author="Andrea Calderone" w:date="2025-11-24T20:55:00Z"/>
                <w:rFonts w:ascii="Palatino Linotype" w:hAnsi="Palatino Linotype"/>
                <w:sz w:val="13"/>
                <w:szCs w:val="13"/>
                <w:lang w:val="en-US"/>
              </w:rPr>
            </w:pPr>
            <w:moveFrom w:id="311" w:author="Andrea Calderone" w:date="2025-11-24T20:55:00Z">
              <w:del w:id="312" w:author="Andrea Calderone" w:date="2025-11-24T20:56:00Z">
                <w:r w:rsidRPr="00526F24" w:rsidDel="000639D0">
                  <w:rPr>
                    <w:rFonts w:ascii="Palatino Linotype" w:hAnsi="Palatino Linotype"/>
                    <w:sz w:val="13"/>
                    <w:szCs w:val="13"/>
                    <w:lang w:val="en-US"/>
                  </w:rPr>
                  <w:delText>BTX-A produced a reduction in average pain intensity compared with placebo and showed additional benefit after a second administration. Significant improvements were also observed in paroxysmal pain, allodynia, and related neuropathic symptoms, with higher baseline IENFD potentially predicting treatment response. Modest reductions in anxiety and better sleep quality further supported a broader improvement in well-being.</w:delText>
                </w:r>
              </w:del>
            </w:moveFrom>
          </w:p>
        </w:tc>
        <w:tc>
          <w:tcPr>
            <w:tcW w:w="2268" w:type="dxa"/>
            <w:shd w:val="clear" w:color="auto" w:fill="auto"/>
          </w:tcPr>
          <w:p w:rsidR="00526F24" w:rsidRPr="00526F24" w:rsidDel="000639D0" w:rsidRDefault="00526F24" w:rsidP="005A5373">
            <w:pPr>
              <w:pStyle w:val="NormaleWeb"/>
              <w:jc w:val="both"/>
              <w:rPr>
                <w:del w:id="313" w:author="Andrea Calderone" w:date="2025-11-24T20:56:00Z"/>
                <w:moveFrom w:id="314" w:author="Andrea Calderone" w:date="2025-11-24T20:55:00Z"/>
                <w:rFonts w:ascii="Palatino Linotype" w:hAnsi="Palatino Linotype"/>
                <w:b/>
                <w:sz w:val="13"/>
                <w:szCs w:val="13"/>
                <w:lang w:val="en-US"/>
              </w:rPr>
            </w:pPr>
            <w:moveFrom w:id="315" w:author="Andrea Calderone" w:date="2025-11-24T20:55:00Z">
              <w:del w:id="316"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Effect sizes were robust across outcomes (primary pain p&lt;0.0001; paroxysmal pain p&lt;0.0001; allodynia p=0.0002; anxiety p=0.02; sleep p=0.02–0.03).</w:delText>
                </w:r>
              </w:del>
            </w:moveFrom>
          </w:p>
          <w:p w:rsidR="00526F24" w:rsidRPr="00526F24" w:rsidDel="000639D0" w:rsidRDefault="00526F24" w:rsidP="005A5373">
            <w:pPr>
              <w:pStyle w:val="NormaleWeb"/>
              <w:jc w:val="both"/>
              <w:rPr>
                <w:del w:id="317" w:author="Andrea Calderone" w:date="2025-11-24T20:56:00Z"/>
                <w:moveFrom w:id="318" w:author="Andrea Calderone" w:date="2025-11-24T20:55:00Z"/>
                <w:rFonts w:ascii="Palatino Linotype" w:hAnsi="Palatino Linotype"/>
                <w:b/>
                <w:sz w:val="13"/>
                <w:szCs w:val="13"/>
                <w:lang w:val="en-US"/>
              </w:rPr>
            </w:pPr>
            <w:moveFrom w:id="319" w:author="Andrea Calderone" w:date="2025-11-24T20:55:00Z">
              <w:del w:id="320"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o high, supported by a multicenter, double-blind RCT design.</w:delText>
                </w:r>
              </w:del>
            </w:moveFrom>
          </w:p>
          <w:p w:rsidR="00526F24" w:rsidRPr="00526F24" w:rsidDel="000639D0" w:rsidRDefault="00526F24" w:rsidP="005A5373">
            <w:pPr>
              <w:pStyle w:val="NormaleWeb"/>
              <w:jc w:val="both"/>
              <w:rPr>
                <w:del w:id="321" w:author="Andrea Calderone" w:date="2025-11-24T20:56:00Z"/>
                <w:moveFrom w:id="322" w:author="Andrea Calderone" w:date="2025-11-24T20:55:00Z"/>
                <w:rFonts w:ascii="Palatino Linotype" w:hAnsi="Palatino Linotype"/>
                <w:b/>
                <w:sz w:val="13"/>
                <w:szCs w:val="13"/>
                <w:lang w:val="en-US"/>
              </w:rPr>
            </w:pPr>
            <w:moveFrom w:id="323" w:author="Andrea Calderone" w:date="2025-11-24T20:55:00Z">
              <w:del w:id="324" w:author="Andrea Calderone" w:date="2025-11-24T20:56:00Z">
                <w:r w:rsidRPr="00526F24" w:rsidDel="000639D0">
                  <w:rPr>
                    <w:rFonts w:ascii="Palatino Linotype" w:hAnsi="Palatino Linotype"/>
                    <w:b/>
                    <w:sz w:val="13"/>
                    <w:szCs w:val="13"/>
                    <w:lang w:val="en-US"/>
                  </w:rPr>
                  <w:br/>
                </w:r>
                <w:r w:rsidRPr="00526F24" w:rsidDel="000639D0">
                  <w:rPr>
                    <w:rFonts w:ascii="Palatino Linotype" w:hAnsi="Palatino Linotype"/>
                    <w:b/>
                    <w:sz w:val="13"/>
                    <w:szCs w:val="13"/>
                    <w:lang w:val="en-US"/>
                  </w:rPr>
                  <w:br/>
                </w:r>
                <w:r w:rsidRPr="00526F24" w:rsidDel="000639D0">
                  <w:rPr>
                    <w:rFonts w:ascii="Palatino Linotype" w:hAnsi="Palatino Linotype"/>
                    <w:b/>
                    <w:sz w:val="13"/>
                    <w:szCs w:val="13"/>
                    <w:lang w:val="en-US"/>
                  </w:rPr>
                  <w:br/>
                </w:r>
              </w:del>
            </w:moveFrom>
          </w:p>
        </w:tc>
        <w:tc>
          <w:tcPr>
            <w:tcW w:w="2977" w:type="dxa"/>
            <w:shd w:val="clear" w:color="auto" w:fill="auto"/>
          </w:tcPr>
          <w:p w:rsidR="00526F24" w:rsidRPr="00526F24" w:rsidDel="000639D0" w:rsidRDefault="00526F24" w:rsidP="005A5373">
            <w:pPr>
              <w:pStyle w:val="NormaleWeb"/>
              <w:jc w:val="both"/>
              <w:rPr>
                <w:del w:id="325" w:author="Andrea Calderone" w:date="2025-11-24T20:56:00Z"/>
                <w:moveFrom w:id="326" w:author="Andrea Calderone" w:date="2025-11-24T20:55:00Z"/>
                <w:rFonts w:ascii="Palatino Linotype" w:hAnsi="Palatino Linotype"/>
                <w:b/>
                <w:bCs/>
                <w:sz w:val="13"/>
                <w:szCs w:val="13"/>
                <w:lang w:val="en-US"/>
              </w:rPr>
            </w:pPr>
            <w:moveFrom w:id="327" w:author="Andrea Calderone" w:date="2025-11-24T20:55:00Z">
              <w:del w:id="328"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Up to 300 units of BTX-A per administration. Subcutaneous injections at sites 1.5-2 cm apart (5 units per site). Two administrations 12 weeks apart.</w:delText>
                </w:r>
              </w:del>
            </w:moveFrom>
          </w:p>
          <w:p w:rsidR="00526F24" w:rsidRPr="00526F24" w:rsidDel="000639D0" w:rsidRDefault="00526F24" w:rsidP="005A5373">
            <w:pPr>
              <w:pStyle w:val="NormaleWeb"/>
              <w:jc w:val="both"/>
              <w:rPr>
                <w:del w:id="329" w:author="Andrea Calderone" w:date="2025-11-24T20:56:00Z"/>
                <w:moveFrom w:id="330" w:author="Andrea Calderone" w:date="2025-11-24T20:55:00Z"/>
                <w:rFonts w:ascii="Palatino Linotype" w:hAnsi="Palatino Linotype"/>
                <w:b/>
                <w:bCs/>
                <w:sz w:val="13"/>
                <w:szCs w:val="13"/>
                <w:lang w:val="en-US"/>
              </w:rPr>
            </w:pPr>
            <w:moveFrom w:id="331" w:author="Andrea Calderone" w:date="2025-11-24T20:55:00Z">
              <w:del w:id="332"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A exhibited notable effectiveness in alleviating neuropathic pain, especially in individuals with allodynia, and indicated therapeutic benefits with repeated doses. It additionally enhanced particular neuropathic symptoms and resulted in moderate improvements in anxiety and sleep quality.</w:delText>
                </w:r>
              </w:del>
            </w:moveFrom>
          </w:p>
        </w:tc>
      </w:tr>
      <w:tr w:rsidR="00526F24" w:rsidRPr="00526F24" w:rsidDel="000639D0" w:rsidTr="005A5373">
        <w:trPr>
          <w:cantSplit/>
          <w:trHeight w:val="2039"/>
          <w:jc w:val="center"/>
          <w:del w:id="333" w:author="Andrea Calderone" w:date="2025-11-24T20:56:00Z"/>
        </w:trPr>
        <w:tc>
          <w:tcPr>
            <w:tcW w:w="1560" w:type="dxa"/>
            <w:shd w:val="clear" w:color="auto" w:fill="auto"/>
          </w:tcPr>
          <w:p w:rsidR="00526F24" w:rsidRPr="009D5906" w:rsidDel="000639D0" w:rsidRDefault="00526F24" w:rsidP="005A5373">
            <w:pPr>
              <w:jc w:val="both"/>
              <w:rPr>
                <w:del w:id="334" w:author="Andrea Calderone" w:date="2025-11-24T20:56:00Z"/>
                <w:moveFrom w:id="335" w:author="Andrea Calderone" w:date="2025-11-24T20:55:00Z"/>
                <w:rFonts w:ascii="Palatino Linotype" w:hAnsi="Palatino Linotype"/>
                <w:sz w:val="13"/>
                <w:szCs w:val="13"/>
                <w:lang w:val="en-US"/>
              </w:rPr>
            </w:pPr>
            <w:moveFrom w:id="336" w:author="Andrea Calderone" w:date="2025-11-24T20:55:00Z">
              <w:del w:id="337"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Welch et al. 2024 [7</w:delText>
                </w:r>
                <w:r w:rsidDel="000639D0">
                  <w:rPr>
                    <w:rFonts w:ascii="Palatino Linotype" w:hAnsi="Palatino Linotype"/>
                    <w:sz w:val="13"/>
                    <w:szCs w:val="13"/>
                    <w:lang w:val="en-US"/>
                  </w:rPr>
                  <w:delText>3</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338" w:author="Andrea Calderone" w:date="2025-11-24T20:56:00Z"/>
                <w:moveFrom w:id="339" w:author="Andrea Calderone" w:date="2025-11-24T20:55:00Z"/>
                <w:rFonts w:ascii="Palatino Linotype" w:hAnsi="Palatino Linotype"/>
                <w:sz w:val="13"/>
                <w:szCs w:val="13"/>
                <w:lang w:val="en-US"/>
              </w:rPr>
            </w:pPr>
            <w:moveFrom w:id="340" w:author="Andrea Calderone" w:date="2025-11-24T20:55:00Z">
              <w:del w:id="34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single academic institution</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United States</w:delText>
                </w:r>
              </w:del>
            </w:moveFrom>
          </w:p>
        </w:tc>
        <w:tc>
          <w:tcPr>
            <w:tcW w:w="1701" w:type="dxa"/>
            <w:shd w:val="clear" w:color="auto" w:fill="auto"/>
          </w:tcPr>
          <w:p w:rsidR="00526F24" w:rsidRPr="009D5906" w:rsidDel="000639D0" w:rsidRDefault="00526F24" w:rsidP="005A5373">
            <w:pPr>
              <w:jc w:val="both"/>
              <w:rPr>
                <w:del w:id="342" w:author="Andrea Calderone" w:date="2025-11-24T20:56:00Z"/>
                <w:moveFrom w:id="343" w:author="Andrea Calderone" w:date="2025-11-24T20:55:00Z"/>
                <w:rFonts w:ascii="Palatino Linotype" w:hAnsi="Palatino Linotype"/>
                <w:sz w:val="13"/>
                <w:szCs w:val="13"/>
                <w:lang w:val="en-US"/>
              </w:rPr>
            </w:pPr>
            <w:moveFrom w:id="344" w:author="Andrea Calderone" w:date="2025-11-24T20:55:00Z">
              <w:del w:id="345" w:author="Andrea Calderone" w:date="2025-11-24T20:56:00Z">
                <w:r w:rsidRPr="009D5906" w:rsidDel="000639D0">
                  <w:rPr>
                    <w:rFonts w:ascii="Palatino Linotype" w:hAnsi="Palatino Linotype"/>
                    <w:sz w:val="13"/>
                    <w:szCs w:val="13"/>
                    <w:lang w:val="en-US"/>
                  </w:rPr>
                  <w:delText>To compare the effectiveness of BIT and intradetrusor onabotulinumtoxinA injections for the treatment of IC/BPS.</w:delText>
                </w:r>
              </w:del>
            </w:moveFrom>
          </w:p>
        </w:tc>
        <w:tc>
          <w:tcPr>
            <w:tcW w:w="3255" w:type="dxa"/>
            <w:shd w:val="clear" w:color="auto" w:fill="auto"/>
          </w:tcPr>
          <w:p w:rsidR="00526F24" w:rsidRPr="00526F24" w:rsidDel="000639D0" w:rsidRDefault="00526F24" w:rsidP="005A5373">
            <w:pPr>
              <w:pStyle w:val="NormaleWeb"/>
              <w:jc w:val="both"/>
              <w:rPr>
                <w:del w:id="346" w:author="Andrea Calderone" w:date="2025-11-24T20:56:00Z"/>
                <w:moveFrom w:id="347" w:author="Andrea Calderone" w:date="2025-11-24T20:55:00Z"/>
                <w:rFonts w:ascii="Palatino Linotype" w:hAnsi="Palatino Linotype"/>
                <w:sz w:val="13"/>
                <w:szCs w:val="13"/>
                <w:lang w:val="en-US"/>
              </w:rPr>
            </w:pPr>
            <w:moveFrom w:id="348" w:author="Andrea Calderone" w:date="2025-11-24T20:55:00Z">
              <w:del w:id="349"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jc w:val="both"/>
              <w:rPr>
                <w:del w:id="350" w:author="Andrea Calderone" w:date="2025-11-24T20:56:00Z"/>
                <w:moveFrom w:id="351" w:author="Andrea Calderone" w:date="2025-11-24T20:55:00Z"/>
                <w:rFonts w:ascii="Palatino Linotype" w:hAnsi="Palatino Linotype"/>
                <w:sz w:val="13"/>
                <w:szCs w:val="13"/>
                <w:lang w:val="en-US"/>
              </w:rPr>
            </w:pPr>
            <w:moveFrom w:id="352" w:author="Andrea Calderone" w:date="2025-11-24T20:55:00Z">
              <w:del w:id="353"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58 patients enrolled, 47 included in the intention to treat analysis. (22 in the BIT group, 25 in the onabotulinumtoxinA group).</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 xml:space="preserve">18 years or older. </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All female subjects.</w:delText>
                </w:r>
              </w:del>
            </w:moveFrom>
          </w:p>
          <w:p w:rsidR="00526F24" w:rsidRPr="00526F24" w:rsidDel="000639D0" w:rsidRDefault="00526F24" w:rsidP="005A5373">
            <w:pPr>
              <w:pStyle w:val="NormaleWeb"/>
              <w:rPr>
                <w:del w:id="354" w:author="Andrea Calderone" w:date="2025-11-24T20:56:00Z"/>
                <w:moveFrom w:id="355" w:author="Andrea Calderone" w:date="2025-11-24T20:55:00Z"/>
                <w:rFonts w:ascii="Palatino Linotype" w:hAnsi="Palatino Linotype"/>
                <w:b/>
                <w:bCs/>
                <w:sz w:val="13"/>
                <w:szCs w:val="13"/>
                <w:lang w:val="en-US"/>
              </w:rPr>
            </w:pPr>
            <w:moveFrom w:id="356" w:author="Andrea Calderone" w:date="2025-11-24T20:55:00Z">
              <w:del w:id="357"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IC/BPS.</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526F24" w:rsidDel="000639D0">
                  <w:rPr>
                    <w:rFonts w:ascii="Palatino Linotype" w:hAnsi="Palatino Linotype"/>
                    <w:b/>
                    <w:bCs/>
                    <w:sz w:val="13"/>
                    <w:szCs w:val="13"/>
                    <w:lang w:val="en-US"/>
                  </w:rPr>
                  <w:delText xml:space="preserve">Treatment Period: </w:delText>
                </w:r>
                <w:r w:rsidRPr="00526F24" w:rsidDel="000639D0">
                  <w:rPr>
                    <w:rFonts w:ascii="Palatino Linotype" w:hAnsi="Palatino Linotype"/>
                    <w:sz w:val="13"/>
                    <w:szCs w:val="13"/>
                    <w:lang w:val="en-US"/>
                  </w:rPr>
                  <w:delText>2 months post-treatment for primary outcomes, with follow-up at 6-9 months for secondary outcomes.</w:delText>
                </w:r>
                <w:r w:rsidRPr="00526F24" w:rsidDel="000639D0">
                  <w:rPr>
                    <w:rFonts w:ascii="Palatino Linotype" w:hAnsi="Palatino Linotype"/>
                    <w:sz w:val="13"/>
                    <w:szCs w:val="13"/>
                    <w:lang w:val="en-US"/>
                  </w:rPr>
                  <w:br/>
                </w:r>
              </w:del>
            </w:moveFrom>
          </w:p>
        </w:tc>
        <w:tc>
          <w:tcPr>
            <w:tcW w:w="1990" w:type="dxa"/>
            <w:shd w:val="clear" w:color="auto" w:fill="auto"/>
          </w:tcPr>
          <w:p w:rsidR="00526F24" w:rsidRPr="00526F24" w:rsidDel="000639D0" w:rsidRDefault="00526F24" w:rsidP="005A5373">
            <w:pPr>
              <w:pStyle w:val="NormaleWeb"/>
              <w:jc w:val="both"/>
              <w:rPr>
                <w:del w:id="358" w:author="Andrea Calderone" w:date="2025-11-24T20:56:00Z"/>
                <w:moveFrom w:id="359" w:author="Andrea Calderone" w:date="2025-11-24T20:55:00Z"/>
                <w:rFonts w:ascii="Palatino Linotype" w:hAnsi="Palatino Linotype"/>
                <w:sz w:val="13"/>
                <w:szCs w:val="13"/>
                <w:lang w:val="en-US"/>
              </w:rPr>
            </w:pPr>
            <w:moveFrom w:id="360" w:author="Andrea Calderone" w:date="2025-11-24T20:55:00Z">
              <w:del w:id="361" w:author="Andrea Calderone" w:date="2025-11-24T20:56:00Z">
                <w:r w:rsidRPr="00526F24" w:rsidDel="000639D0">
                  <w:rPr>
                    <w:rFonts w:ascii="Palatino Linotype" w:hAnsi="Palatino Linotype"/>
                    <w:sz w:val="13"/>
                    <w:szCs w:val="13"/>
                    <w:lang w:val="en-US"/>
                  </w:rPr>
                  <w:delText>Primary: OLS questionnaire scores. Secondary: FSFI, FSDS-R, SF-12, VAS, patient satisfaction, retreatment rates, and adverse events.</w:delText>
                </w:r>
              </w:del>
            </w:moveFrom>
          </w:p>
          <w:p w:rsidR="00526F24" w:rsidRPr="00526F24" w:rsidDel="000639D0" w:rsidRDefault="00526F24" w:rsidP="005A5373">
            <w:pPr>
              <w:pStyle w:val="NormaleWeb"/>
              <w:jc w:val="both"/>
              <w:rPr>
                <w:del w:id="362" w:author="Andrea Calderone" w:date="2025-11-24T20:56:00Z"/>
                <w:moveFrom w:id="363" w:author="Andrea Calderone" w:date="2025-11-24T20:55:00Z"/>
                <w:rFonts w:ascii="Palatino Linotype" w:hAnsi="Palatino Linotype"/>
                <w:sz w:val="13"/>
                <w:szCs w:val="13"/>
                <w:lang w:val="en-US"/>
              </w:rPr>
            </w:pPr>
            <w:moveFrom w:id="364" w:author="Andrea Calderone" w:date="2025-11-24T20:55:00Z">
              <w:del w:id="365" w:author="Andrea Calderone" w:date="2025-11-24T20:56:00Z">
                <w:r w:rsidRPr="00526F24" w:rsidDel="000639D0">
                  <w:rPr>
                    <w:rFonts w:ascii="Palatino Linotype" w:hAnsi="Palatino Linotype"/>
                    <w:bCs/>
                    <w:sz w:val="13"/>
                    <w:szCs w:val="13"/>
                    <w:lang w:val="en-US"/>
                  </w:rPr>
                  <w:delText>UTIs occurred in 6 patients in each group. Urinary retention requiring clean intermittent catheterization occurred in 2 patients in the onabotulinumtoxinA group. One patient in the BIT group experienced self-limited side effects.</w:delText>
                </w:r>
              </w:del>
            </w:moveFrom>
          </w:p>
        </w:tc>
        <w:tc>
          <w:tcPr>
            <w:tcW w:w="2551" w:type="dxa"/>
            <w:shd w:val="clear" w:color="auto" w:fill="auto"/>
          </w:tcPr>
          <w:p w:rsidR="00526F24" w:rsidRPr="00526F24" w:rsidDel="000639D0" w:rsidRDefault="00526F24" w:rsidP="005A5373">
            <w:pPr>
              <w:pStyle w:val="NormaleWeb"/>
              <w:jc w:val="both"/>
              <w:rPr>
                <w:del w:id="366" w:author="Andrea Calderone" w:date="2025-11-24T20:56:00Z"/>
                <w:moveFrom w:id="367" w:author="Andrea Calderone" w:date="2025-11-24T20:55:00Z"/>
                <w:rFonts w:ascii="Palatino Linotype" w:hAnsi="Palatino Linotype"/>
                <w:sz w:val="13"/>
                <w:szCs w:val="13"/>
                <w:lang w:val="en-US"/>
              </w:rPr>
            </w:pPr>
            <w:moveFrom w:id="368" w:author="Andrea Calderone" w:date="2025-11-24T20:55:00Z">
              <w:del w:id="369" w:author="Andrea Calderone" w:date="2025-11-24T20:56:00Z">
                <w:r w:rsidRPr="00526F24" w:rsidDel="000639D0">
                  <w:rPr>
                    <w:rFonts w:ascii="Palatino Linotype" w:hAnsi="Palatino Linotype"/>
                    <w:sz w:val="13"/>
                    <w:szCs w:val="13"/>
                    <w:lang w:val="en-US"/>
                  </w:rPr>
                  <w:delText>Intradetrusor onabotulinumtoxinA injection resulted in a markedly better symptom relief, indicated by reduced OLS values, at two months following treatment when compared to BIT. Nonetheless, this disparity was not maintained at the 6–9 month follow-up. Significantly, patients treated with onabotulinumtoxinA were less prone to needing retreatment during this time, indicating a prolonged therapeutic effect. In spite of these advantages, no notable differences were seen between the two groups concerning sexual function, mental health, or physical health outcomes.</w:delText>
                </w:r>
              </w:del>
            </w:moveFrom>
          </w:p>
        </w:tc>
        <w:tc>
          <w:tcPr>
            <w:tcW w:w="2268" w:type="dxa"/>
            <w:shd w:val="clear" w:color="auto" w:fill="auto"/>
          </w:tcPr>
          <w:p w:rsidR="00526F24" w:rsidRPr="00526F24" w:rsidDel="000639D0" w:rsidRDefault="00526F24" w:rsidP="005A5373">
            <w:pPr>
              <w:pStyle w:val="NormaleWeb"/>
              <w:jc w:val="both"/>
              <w:rPr>
                <w:del w:id="370" w:author="Andrea Calderone" w:date="2025-11-24T20:56:00Z"/>
                <w:moveFrom w:id="371" w:author="Andrea Calderone" w:date="2025-11-24T20:55:00Z"/>
                <w:rFonts w:ascii="Palatino Linotype" w:hAnsi="Palatino Linotype"/>
                <w:b/>
                <w:sz w:val="13"/>
                <w:szCs w:val="13"/>
                <w:lang w:val="en-US"/>
              </w:rPr>
            </w:pPr>
            <w:moveFrom w:id="372" w:author="Andrea Calderone" w:date="2025-11-24T20:55:00Z">
              <w:del w:id="373"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OLS scores at 2 months: ICSI (P = 0.008), ICPI (P = 0.048). Retreatment rates: P = 0.0002.</w:delText>
                </w:r>
              </w:del>
            </w:moveFrom>
          </w:p>
          <w:p w:rsidR="00526F24" w:rsidRPr="00526F24" w:rsidDel="000639D0" w:rsidRDefault="00526F24" w:rsidP="005A5373">
            <w:pPr>
              <w:pStyle w:val="NormaleWeb"/>
              <w:jc w:val="both"/>
              <w:rPr>
                <w:del w:id="374" w:author="Andrea Calderone" w:date="2025-11-24T20:56:00Z"/>
                <w:moveFrom w:id="375" w:author="Andrea Calderone" w:date="2025-11-24T20:55:00Z"/>
                <w:rFonts w:ascii="Palatino Linotype" w:hAnsi="Palatino Linotype"/>
                <w:b/>
                <w:sz w:val="13"/>
                <w:szCs w:val="13"/>
                <w:lang w:val="en-US"/>
              </w:rPr>
            </w:pPr>
          </w:p>
          <w:p w:rsidR="00526F24" w:rsidRPr="00526F24" w:rsidDel="000639D0" w:rsidRDefault="00526F24" w:rsidP="005A5373">
            <w:pPr>
              <w:pStyle w:val="NormaleWeb"/>
              <w:jc w:val="both"/>
              <w:rPr>
                <w:del w:id="376" w:author="Andrea Calderone" w:date="2025-11-24T20:56:00Z"/>
                <w:moveFrom w:id="377" w:author="Andrea Calderone" w:date="2025-11-24T20:55:00Z"/>
                <w:rFonts w:ascii="Palatino Linotype" w:hAnsi="Palatino Linotype"/>
                <w:b/>
                <w:sz w:val="13"/>
                <w:szCs w:val="13"/>
                <w:lang w:val="en-US"/>
              </w:rPr>
            </w:pPr>
            <w:moveFrom w:id="378" w:author="Andrea Calderone" w:date="2025-11-24T20:55:00Z">
              <w:del w:id="379"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e randomized design is a strength, but the study was underpowered, and blinding was not possible.</w:delText>
                </w:r>
              </w:del>
            </w:moveFrom>
          </w:p>
          <w:p w:rsidR="00526F24" w:rsidRPr="00526F24" w:rsidDel="000639D0" w:rsidRDefault="00526F24" w:rsidP="005A5373">
            <w:pPr>
              <w:pStyle w:val="NormaleWeb"/>
              <w:jc w:val="both"/>
              <w:rPr>
                <w:del w:id="380" w:author="Andrea Calderone" w:date="2025-11-24T20:56:00Z"/>
                <w:moveFrom w:id="381" w:author="Andrea Calderone" w:date="2025-11-24T20:55:00Z"/>
                <w:rFonts w:ascii="Palatino Linotype" w:hAnsi="Palatino Linotype"/>
                <w:b/>
                <w:sz w:val="13"/>
                <w:szCs w:val="13"/>
                <w:lang w:val="en-US"/>
              </w:rPr>
            </w:pPr>
            <w:moveFrom w:id="382" w:author="Andrea Calderone" w:date="2025-11-24T20:55:00Z">
              <w:del w:id="383" w:author="Andrea Calderone" w:date="2025-11-24T20:56:00Z">
                <w:r w:rsidRPr="00526F24" w:rsidDel="000639D0">
                  <w:rPr>
                    <w:rFonts w:ascii="Palatino Linotype" w:hAnsi="Palatino Linotype"/>
                    <w:b/>
                    <w:sz w:val="13"/>
                    <w:szCs w:val="13"/>
                    <w:lang w:val="en-US"/>
                  </w:rPr>
                  <w:br/>
                </w:r>
                <w:r w:rsidRPr="00526F24" w:rsidDel="000639D0">
                  <w:rPr>
                    <w:rFonts w:ascii="Palatino Linotype" w:hAnsi="Palatino Linotype"/>
                    <w:b/>
                    <w:sz w:val="13"/>
                    <w:szCs w:val="13"/>
                    <w:lang w:val="en-US"/>
                  </w:rPr>
                  <w:br/>
                </w:r>
                <w:r w:rsidRPr="00526F24" w:rsidDel="000639D0">
                  <w:rPr>
                    <w:rFonts w:ascii="Palatino Linotype" w:hAnsi="Palatino Linotype"/>
                    <w:b/>
                    <w:sz w:val="13"/>
                    <w:szCs w:val="13"/>
                    <w:lang w:val="en-US"/>
                  </w:rPr>
                  <w:br/>
                </w:r>
              </w:del>
            </w:moveFrom>
          </w:p>
        </w:tc>
        <w:tc>
          <w:tcPr>
            <w:tcW w:w="2977" w:type="dxa"/>
            <w:shd w:val="clear" w:color="auto" w:fill="auto"/>
          </w:tcPr>
          <w:p w:rsidR="00526F24" w:rsidRPr="00526F24" w:rsidDel="000639D0" w:rsidRDefault="00526F24" w:rsidP="005A5373">
            <w:pPr>
              <w:pStyle w:val="NormaleWeb"/>
              <w:jc w:val="both"/>
              <w:rPr>
                <w:del w:id="384" w:author="Andrea Calderone" w:date="2025-11-24T20:56:00Z"/>
                <w:moveFrom w:id="385" w:author="Andrea Calderone" w:date="2025-11-24T20:55:00Z"/>
                <w:rFonts w:ascii="Palatino Linotype" w:hAnsi="Palatino Linotype"/>
                <w:b/>
                <w:bCs/>
                <w:sz w:val="13"/>
                <w:szCs w:val="13"/>
                <w:lang w:val="en-US"/>
              </w:rPr>
            </w:pPr>
            <w:moveFrom w:id="386" w:author="Andrea Calderone" w:date="2025-11-24T20:55:00Z">
              <w:del w:id="387"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100 units of onabotulinumtoxinA reconstituted in 10 mL of normal saline. 0.5 mL injections at 20 sites along the posterior bladder wall.</w:delText>
                </w:r>
              </w:del>
            </w:moveFrom>
          </w:p>
          <w:p w:rsidR="00526F24" w:rsidRPr="00526F24" w:rsidDel="000639D0" w:rsidRDefault="00526F24" w:rsidP="005A5373">
            <w:pPr>
              <w:pStyle w:val="NormaleWeb"/>
              <w:jc w:val="both"/>
              <w:rPr>
                <w:del w:id="388" w:author="Andrea Calderone" w:date="2025-11-24T20:56:00Z"/>
                <w:moveFrom w:id="389" w:author="Andrea Calderone" w:date="2025-11-24T20:55:00Z"/>
                <w:rFonts w:ascii="Palatino Linotype" w:hAnsi="Palatino Linotype"/>
                <w:b/>
                <w:bCs/>
                <w:sz w:val="13"/>
                <w:szCs w:val="13"/>
                <w:lang w:val="en-US"/>
              </w:rPr>
            </w:pPr>
            <w:moveFrom w:id="390" w:author="Andrea Calderone" w:date="2025-11-24T20:55:00Z">
              <w:del w:id="391"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Intradetrusor onabotulinumtoxinA injection was more effective than BIT in reducing IC/BPS symptoms at 2 months post-treatment and resulted in lower retreatment rates.</w:delText>
                </w:r>
              </w:del>
            </w:moveFrom>
          </w:p>
          <w:p w:rsidR="00526F24" w:rsidRPr="00526F24" w:rsidDel="000639D0" w:rsidRDefault="00526F24" w:rsidP="005A5373">
            <w:pPr>
              <w:pStyle w:val="NormaleWeb"/>
              <w:jc w:val="both"/>
              <w:rPr>
                <w:del w:id="392" w:author="Andrea Calderone" w:date="2025-11-24T20:56:00Z"/>
                <w:moveFrom w:id="393" w:author="Andrea Calderone" w:date="2025-11-24T20:55:00Z"/>
                <w:rFonts w:ascii="Palatino Linotype" w:hAnsi="Palatino Linotype"/>
                <w:b/>
                <w:bCs/>
                <w:sz w:val="13"/>
                <w:szCs w:val="13"/>
                <w:lang w:val="en-US"/>
              </w:rPr>
            </w:pPr>
          </w:p>
        </w:tc>
      </w:tr>
      <w:tr w:rsidR="00526F24" w:rsidRPr="00526F24" w:rsidDel="000639D0" w:rsidTr="005A5373">
        <w:trPr>
          <w:cantSplit/>
          <w:trHeight w:val="2039"/>
          <w:jc w:val="center"/>
          <w:del w:id="394" w:author="Andrea Calderone" w:date="2025-11-24T20:56:00Z"/>
        </w:trPr>
        <w:tc>
          <w:tcPr>
            <w:tcW w:w="1560" w:type="dxa"/>
            <w:shd w:val="clear" w:color="auto" w:fill="auto"/>
          </w:tcPr>
          <w:p w:rsidR="00526F24" w:rsidRPr="009D5906" w:rsidDel="000639D0" w:rsidRDefault="00526F24" w:rsidP="005A5373">
            <w:pPr>
              <w:jc w:val="both"/>
              <w:rPr>
                <w:del w:id="395" w:author="Andrea Calderone" w:date="2025-11-24T20:56:00Z"/>
                <w:moveFrom w:id="396" w:author="Andrea Calderone" w:date="2025-11-24T20:55:00Z"/>
                <w:rFonts w:ascii="Palatino Linotype" w:hAnsi="Palatino Linotype"/>
                <w:sz w:val="13"/>
                <w:szCs w:val="13"/>
                <w:lang w:val="en-US"/>
              </w:rPr>
            </w:pPr>
            <w:moveFrom w:id="397" w:author="Andrea Calderone" w:date="2025-11-24T20:55:00Z">
              <w:del w:id="398"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Xiao et al. 2010 [7</w:delText>
                </w:r>
                <w:r w:rsidDel="000639D0">
                  <w:rPr>
                    <w:rFonts w:ascii="Palatino Linotype" w:hAnsi="Palatino Linotype"/>
                    <w:sz w:val="13"/>
                    <w:szCs w:val="13"/>
                    <w:lang w:val="en-US"/>
                  </w:rPr>
                  <w:delText>4</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399" w:author="Andrea Calderone" w:date="2025-11-24T20:56:00Z"/>
                <w:moveFrom w:id="400" w:author="Andrea Calderone" w:date="2025-11-24T20:55:00Z"/>
                <w:rFonts w:ascii="Palatino Linotype" w:hAnsi="Palatino Linotype"/>
                <w:sz w:val="13"/>
                <w:szCs w:val="13"/>
                <w:lang w:val="en-US"/>
              </w:rPr>
            </w:pPr>
            <w:moveFrom w:id="401" w:author="Andrea Calderone" w:date="2025-11-24T20:55:00Z">
              <w:del w:id="402"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Shenzhen Nanshan Hospital, Guangdong Medical School, Shenzhen</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China</w:delText>
                </w:r>
              </w:del>
            </w:moveFrom>
          </w:p>
        </w:tc>
        <w:tc>
          <w:tcPr>
            <w:tcW w:w="1701" w:type="dxa"/>
            <w:shd w:val="clear" w:color="auto" w:fill="auto"/>
          </w:tcPr>
          <w:p w:rsidR="00526F24" w:rsidRPr="009D5906" w:rsidDel="000639D0" w:rsidRDefault="00526F24" w:rsidP="005A5373">
            <w:pPr>
              <w:jc w:val="both"/>
              <w:rPr>
                <w:del w:id="403" w:author="Andrea Calderone" w:date="2025-11-24T20:56:00Z"/>
                <w:moveFrom w:id="404" w:author="Andrea Calderone" w:date="2025-11-24T20:55:00Z"/>
                <w:rFonts w:ascii="Palatino Linotype" w:hAnsi="Palatino Linotype"/>
                <w:sz w:val="13"/>
                <w:szCs w:val="13"/>
                <w:lang w:val="en-US"/>
              </w:rPr>
            </w:pPr>
            <w:moveFrom w:id="405" w:author="Andrea Calderone" w:date="2025-11-24T20:55:00Z">
              <w:del w:id="406" w:author="Andrea Calderone" w:date="2025-11-24T20:56:00Z">
                <w:r w:rsidRPr="009D5906" w:rsidDel="000639D0">
                  <w:rPr>
                    <w:rFonts w:ascii="Palatino Linotype" w:hAnsi="Palatino Linotype"/>
                    <w:sz w:val="13"/>
                    <w:szCs w:val="13"/>
                    <w:lang w:val="en-US"/>
                  </w:rPr>
                  <w:delText>To investigate the efficacy of subcutaneous BTX-A injection in alleviating the symptoms of PHN.</w:delText>
                </w:r>
              </w:del>
            </w:moveFrom>
          </w:p>
        </w:tc>
        <w:tc>
          <w:tcPr>
            <w:tcW w:w="3255" w:type="dxa"/>
            <w:shd w:val="clear" w:color="auto" w:fill="auto"/>
          </w:tcPr>
          <w:p w:rsidR="00526F24" w:rsidRPr="00526F24" w:rsidDel="000639D0" w:rsidRDefault="00526F24" w:rsidP="005A5373">
            <w:pPr>
              <w:pStyle w:val="NormaleWeb"/>
              <w:jc w:val="both"/>
              <w:rPr>
                <w:del w:id="407" w:author="Andrea Calderone" w:date="2025-11-24T20:56:00Z"/>
                <w:moveFrom w:id="408" w:author="Andrea Calderone" w:date="2025-11-24T20:55:00Z"/>
                <w:rFonts w:ascii="Palatino Linotype" w:hAnsi="Palatino Linotype"/>
                <w:sz w:val="13"/>
                <w:szCs w:val="13"/>
                <w:lang w:val="en-US"/>
              </w:rPr>
            </w:pPr>
            <w:moveFrom w:id="409" w:author="Andrea Calderone" w:date="2025-11-24T20:55:00Z">
              <w:del w:id="410"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jc w:val="both"/>
              <w:rPr>
                <w:del w:id="411" w:author="Andrea Calderone" w:date="2025-11-24T20:56:00Z"/>
                <w:moveFrom w:id="412" w:author="Andrea Calderone" w:date="2025-11-24T20:55:00Z"/>
                <w:rFonts w:ascii="Palatino Linotype" w:hAnsi="Palatino Linotype"/>
                <w:sz w:val="13"/>
                <w:szCs w:val="13"/>
                <w:lang w:val="en-US"/>
              </w:rPr>
            </w:pPr>
            <w:moveFrom w:id="413" w:author="Andrea Calderone" w:date="2025-11-24T20:55:00Z">
              <w:del w:id="414"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60 subjects enrolled, 56 completed the study. (20 in each of the placebo and lidocaine groups, and 16 in the BTX-A group).</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68 ± 12.2 years (range 42-84 year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28 males and 32 females.</w:delText>
                </w:r>
              </w:del>
            </w:moveFrom>
          </w:p>
          <w:p w:rsidR="00526F24" w:rsidRPr="00526F24" w:rsidDel="000639D0" w:rsidRDefault="00526F24" w:rsidP="005A5373">
            <w:pPr>
              <w:pStyle w:val="NormaleWeb"/>
              <w:rPr>
                <w:del w:id="415" w:author="Andrea Calderone" w:date="2025-11-24T20:56:00Z"/>
                <w:moveFrom w:id="416" w:author="Andrea Calderone" w:date="2025-11-24T20:55:00Z"/>
                <w:rFonts w:ascii="Palatino Linotype" w:hAnsi="Palatino Linotype"/>
                <w:b/>
                <w:bCs/>
                <w:sz w:val="13"/>
                <w:szCs w:val="13"/>
                <w:lang w:val="en-US"/>
              </w:rPr>
            </w:pPr>
            <w:moveFrom w:id="417" w:author="Andrea Calderone" w:date="2025-11-24T20:55:00Z">
              <w:del w:id="418"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PHN</w:delText>
                </w:r>
                <w:r w:rsidRPr="00526F24" w:rsidDel="000639D0">
                  <w:rPr>
                    <w:rFonts w:ascii="Palatino Linotype" w:hAnsi="Palatino Linotype"/>
                    <w:b/>
                    <w:bCs/>
                    <w:sz w:val="13"/>
                    <w:szCs w:val="13"/>
                    <w:lang w:val="en-US"/>
                  </w:rPr>
                  <w:br/>
                </w:r>
                <w:r w:rsidRPr="00526F24" w:rsidDel="000639D0">
                  <w:rPr>
                    <w:rFonts w:ascii="Palatino Linotype" w:hAnsi="Palatino Linotype"/>
                    <w:sz w:val="13"/>
                    <w:szCs w:val="13"/>
                    <w:lang w:val="en-US"/>
                  </w:rPr>
                  <w:br/>
                </w:r>
                <w:r w:rsidRPr="00526F24" w:rsidDel="000639D0">
                  <w:rPr>
                    <w:rFonts w:ascii="Palatino Linotype" w:hAnsi="Palatino Linotype"/>
                    <w:b/>
                    <w:bCs/>
                    <w:sz w:val="13"/>
                    <w:szCs w:val="13"/>
                    <w:lang w:val="en-US"/>
                  </w:rPr>
                  <w:delText xml:space="preserve">Treatment Period: </w:delText>
                </w:r>
                <w:r w:rsidRPr="00526F24" w:rsidDel="000639D0">
                  <w:rPr>
                    <w:rFonts w:ascii="Palatino Linotype" w:hAnsi="Palatino Linotype"/>
                    <w:sz w:val="13"/>
                    <w:szCs w:val="13"/>
                    <w:lang w:val="en-US"/>
                  </w:rPr>
                  <w:delText>3 months.</w:delText>
                </w:r>
              </w:del>
            </w:moveFrom>
          </w:p>
          <w:p w:rsidR="00526F24" w:rsidRPr="00526F24" w:rsidDel="000639D0" w:rsidRDefault="00526F24" w:rsidP="005A5373">
            <w:pPr>
              <w:pStyle w:val="NormaleWeb"/>
              <w:jc w:val="both"/>
              <w:rPr>
                <w:del w:id="419" w:author="Andrea Calderone" w:date="2025-11-24T20:56:00Z"/>
                <w:moveFrom w:id="420" w:author="Andrea Calderone" w:date="2025-11-24T20:55:00Z"/>
                <w:rFonts w:ascii="Palatino Linotype" w:hAnsi="Palatino Linotype"/>
                <w:sz w:val="13"/>
                <w:szCs w:val="13"/>
                <w:lang w:val="en-US"/>
              </w:rPr>
            </w:pPr>
            <w:moveFrom w:id="421" w:author="Andrea Calderone" w:date="2025-11-24T20:55:00Z">
              <w:del w:id="422" w:author="Andrea Calderone" w:date="2025-11-24T20:56:00Z">
                <w:r w:rsidRPr="00526F24" w:rsidDel="000639D0">
                  <w:rPr>
                    <w:rFonts w:ascii="Palatino Linotype" w:hAnsi="Palatino Linotype"/>
                    <w:sz w:val="13"/>
                    <w:szCs w:val="13"/>
                    <w:lang w:val="en-US"/>
                  </w:rPr>
                  <w:br/>
                </w:r>
              </w:del>
            </w:moveFrom>
          </w:p>
        </w:tc>
        <w:tc>
          <w:tcPr>
            <w:tcW w:w="1990" w:type="dxa"/>
            <w:shd w:val="clear" w:color="auto" w:fill="auto"/>
          </w:tcPr>
          <w:p w:rsidR="00526F24" w:rsidRPr="00526F24" w:rsidDel="000639D0" w:rsidRDefault="00526F24" w:rsidP="005A5373">
            <w:pPr>
              <w:pStyle w:val="NormaleWeb"/>
              <w:jc w:val="both"/>
              <w:rPr>
                <w:del w:id="423" w:author="Andrea Calderone" w:date="2025-11-24T20:56:00Z"/>
                <w:moveFrom w:id="424" w:author="Andrea Calderone" w:date="2025-11-24T20:55:00Z"/>
                <w:rFonts w:ascii="Palatino Linotype" w:hAnsi="Palatino Linotype"/>
                <w:sz w:val="13"/>
                <w:szCs w:val="13"/>
                <w:lang w:val="en-US"/>
              </w:rPr>
            </w:pPr>
            <w:moveFrom w:id="425" w:author="Andrea Calderone" w:date="2025-11-24T20:55:00Z">
              <w:del w:id="426" w:author="Andrea Calderone" w:date="2025-11-24T20:56:00Z">
                <w:r w:rsidRPr="00526F24" w:rsidDel="000639D0">
                  <w:rPr>
                    <w:rFonts w:ascii="Palatino Linotype" w:hAnsi="Palatino Linotype"/>
                    <w:sz w:val="13"/>
                    <w:szCs w:val="13"/>
                    <w:lang w:val="en-US"/>
                  </w:rPr>
                  <w:delText>VAS for pain intensity. Quality of life assessment (sleep time, daily activity, diet, stance). Percent of opioid use.</w:delText>
                </w:r>
              </w:del>
            </w:moveFrom>
          </w:p>
          <w:p w:rsidR="00526F24" w:rsidRPr="009D5906" w:rsidDel="000639D0" w:rsidRDefault="00526F24" w:rsidP="005A5373">
            <w:pPr>
              <w:pStyle w:val="NormaleWeb"/>
              <w:jc w:val="both"/>
              <w:rPr>
                <w:del w:id="427" w:author="Andrea Calderone" w:date="2025-11-24T20:56:00Z"/>
                <w:moveFrom w:id="428" w:author="Andrea Calderone" w:date="2025-11-24T20:55:00Z"/>
                <w:rFonts w:ascii="Palatino Linotype" w:hAnsi="Palatino Linotype"/>
                <w:sz w:val="13"/>
                <w:szCs w:val="13"/>
              </w:rPr>
            </w:pPr>
            <w:moveFrom w:id="429" w:author="Andrea Calderone" w:date="2025-11-24T20:55:00Z">
              <w:del w:id="430" w:author="Andrea Calderone" w:date="2025-11-24T20:56:00Z">
                <w:r w:rsidRPr="00526F24" w:rsidDel="000639D0">
                  <w:rPr>
                    <w:rFonts w:ascii="Palatino Linotype" w:hAnsi="Palatino Linotype"/>
                    <w:bCs/>
                    <w:sz w:val="13"/>
                    <w:szCs w:val="13"/>
                    <w:lang w:val="en-US"/>
                  </w:rPr>
                  <w:delText xml:space="preserve">Pain during subcutaneous injection was reported. No serious adverse effects were reported. </w:delText>
                </w:r>
                <w:r w:rsidRPr="009D5906" w:rsidDel="000639D0">
                  <w:rPr>
                    <w:rFonts w:ascii="Palatino Linotype" w:hAnsi="Palatino Linotype"/>
                    <w:bCs/>
                    <w:sz w:val="13"/>
                    <w:szCs w:val="13"/>
                  </w:rPr>
                  <w:delText>No allergic reactions were observed.</w:delText>
                </w:r>
              </w:del>
            </w:moveFrom>
          </w:p>
        </w:tc>
        <w:tc>
          <w:tcPr>
            <w:tcW w:w="2551" w:type="dxa"/>
            <w:shd w:val="clear" w:color="auto" w:fill="auto"/>
          </w:tcPr>
          <w:p w:rsidR="00526F24" w:rsidRPr="00526F24" w:rsidDel="000639D0" w:rsidRDefault="00526F24" w:rsidP="005A5373">
            <w:pPr>
              <w:pStyle w:val="NormaleWeb"/>
              <w:jc w:val="both"/>
              <w:rPr>
                <w:del w:id="431" w:author="Andrea Calderone" w:date="2025-11-24T20:56:00Z"/>
                <w:moveFrom w:id="432" w:author="Andrea Calderone" w:date="2025-11-24T20:55:00Z"/>
                <w:rFonts w:ascii="Palatino Linotype" w:hAnsi="Palatino Linotype"/>
                <w:sz w:val="13"/>
                <w:szCs w:val="13"/>
                <w:lang w:val="en-US"/>
              </w:rPr>
            </w:pPr>
            <w:moveFrom w:id="433" w:author="Andrea Calderone" w:date="2025-11-24T20:55:00Z">
              <w:del w:id="434" w:author="Andrea Calderone" w:date="2025-11-24T20:56:00Z">
                <w:r w:rsidRPr="00526F24" w:rsidDel="000639D0">
                  <w:rPr>
                    <w:rFonts w:ascii="Palatino Linotype" w:hAnsi="Palatino Linotype"/>
                    <w:sz w:val="13"/>
                    <w:szCs w:val="13"/>
                    <w:lang w:val="en-US"/>
                  </w:rPr>
                  <w:delText>BTX-A showed considerable pain relief when compared to both lidocaine and placebo at 7 days and 3 months after treatment, emphasizing its long-lasting analgesic properties. Moreover, BTX-A resulted in a significant enhancement in sleep duration compared to the other groups, indicating additional advantages beyond just pain relief. Additionally, patients administered BTX-A showed a notable decrease in opioid consumption, suggesting its capability to lessen dependence on pain relievers. In comparison, although lidocaine offered pain relief on the first day, its effects did not last beyond this early stage.</w:delText>
                </w:r>
              </w:del>
            </w:moveFrom>
          </w:p>
        </w:tc>
        <w:tc>
          <w:tcPr>
            <w:tcW w:w="2268" w:type="dxa"/>
            <w:shd w:val="clear" w:color="auto" w:fill="auto"/>
          </w:tcPr>
          <w:p w:rsidR="00526F24" w:rsidRPr="00526F24" w:rsidDel="000639D0" w:rsidRDefault="00526F24" w:rsidP="005A5373">
            <w:pPr>
              <w:pStyle w:val="NormaleWeb"/>
              <w:jc w:val="both"/>
              <w:rPr>
                <w:del w:id="435" w:author="Andrea Calderone" w:date="2025-11-24T20:56:00Z"/>
                <w:moveFrom w:id="436" w:author="Andrea Calderone" w:date="2025-11-24T20:55:00Z"/>
                <w:rFonts w:ascii="Palatino Linotype" w:hAnsi="Palatino Linotype"/>
                <w:b/>
                <w:sz w:val="13"/>
                <w:szCs w:val="13"/>
                <w:lang w:val="en-US"/>
              </w:rPr>
            </w:pPr>
            <w:moveFrom w:id="437" w:author="Andrea Calderone" w:date="2025-11-24T20:55:00Z">
              <w:del w:id="438"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Pain reduction (BTX-A vs. lidocaine/placebo): P &lt; 0.01. Sleep time improvement (BTX-A vs. lidocaine/placebo): P &lt; 0.01. Opioid use reduction (BTX-A vs. lidocaine/placebo): P &lt; 0.01. Lidocaine pain reduction at day 1 vs the other groups P&lt;0.01.</w:delText>
                </w:r>
              </w:del>
            </w:moveFrom>
          </w:p>
          <w:p w:rsidR="00526F24" w:rsidRPr="00526F24" w:rsidDel="000639D0" w:rsidRDefault="00526F24" w:rsidP="005A5373">
            <w:pPr>
              <w:pStyle w:val="NormaleWeb"/>
              <w:jc w:val="both"/>
              <w:rPr>
                <w:del w:id="439" w:author="Andrea Calderone" w:date="2025-11-24T20:56:00Z"/>
                <w:moveFrom w:id="440" w:author="Andrea Calderone" w:date="2025-11-24T20:55:00Z"/>
                <w:rFonts w:ascii="Palatino Linotype" w:hAnsi="Palatino Linotype"/>
                <w:b/>
                <w:sz w:val="13"/>
                <w:szCs w:val="13"/>
                <w:lang w:val="en-US"/>
              </w:rPr>
            </w:pPr>
            <w:moveFrom w:id="441" w:author="Andrea Calderone" w:date="2025-11-24T20:55:00Z">
              <w:del w:id="442"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e randomized, double-blind design is a strength. However, the dropout rate, and the use of a non standard BTX-A mixture, reduces the certainty of the evidence.</w:delText>
                </w:r>
                <w:r w:rsidRPr="00526F24" w:rsidDel="000639D0">
                  <w:rPr>
                    <w:rFonts w:ascii="Palatino Linotype" w:hAnsi="Palatino Linotype"/>
                    <w:b/>
                    <w:sz w:val="13"/>
                    <w:szCs w:val="13"/>
                    <w:lang w:val="en-US"/>
                  </w:rPr>
                  <w:br/>
                </w:r>
              </w:del>
            </w:moveFrom>
          </w:p>
        </w:tc>
        <w:tc>
          <w:tcPr>
            <w:tcW w:w="2977" w:type="dxa"/>
            <w:shd w:val="clear" w:color="auto" w:fill="auto"/>
          </w:tcPr>
          <w:p w:rsidR="00526F24" w:rsidRPr="00526F24" w:rsidDel="000639D0" w:rsidRDefault="00526F24" w:rsidP="005A5373">
            <w:pPr>
              <w:pStyle w:val="NormaleWeb"/>
              <w:jc w:val="both"/>
              <w:rPr>
                <w:del w:id="443" w:author="Andrea Calderone" w:date="2025-11-24T20:56:00Z"/>
                <w:moveFrom w:id="444" w:author="Andrea Calderone" w:date="2025-11-24T20:55:00Z"/>
                <w:rFonts w:ascii="Palatino Linotype" w:hAnsi="Palatino Linotype"/>
                <w:b/>
                <w:bCs/>
                <w:sz w:val="13"/>
                <w:szCs w:val="13"/>
                <w:lang w:val="en-US"/>
              </w:rPr>
            </w:pPr>
            <w:moveFrom w:id="445" w:author="Andrea Calderone" w:date="2025-11-24T20:55:00Z">
              <w:del w:id="446"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100 IU/vial of BTX-A reconstituted with 20 mL of saline (5 u/mL). Subcutaneous injections into the affected area with tactile allodynia. Volumes of administration varied according to the area of tactile allodynia, but less than 40-mL volumes (200 units for the maximum BTX-A dose) were used.</w:delText>
                </w:r>
              </w:del>
            </w:moveFrom>
          </w:p>
          <w:p w:rsidR="00526F24" w:rsidRPr="00526F24" w:rsidDel="000639D0" w:rsidRDefault="00526F24" w:rsidP="005A5373">
            <w:pPr>
              <w:pStyle w:val="NormaleWeb"/>
              <w:jc w:val="both"/>
              <w:rPr>
                <w:del w:id="447" w:author="Andrea Calderone" w:date="2025-11-24T20:56:00Z"/>
                <w:moveFrom w:id="448" w:author="Andrea Calderone" w:date="2025-11-24T20:55:00Z"/>
                <w:rFonts w:ascii="Palatino Linotype" w:hAnsi="Palatino Linotype"/>
                <w:b/>
                <w:bCs/>
                <w:sz w:val="13"/>
                <w:szCs w:val="13"/>
                <w:lang w:val="en-US"/>
              </w:rPr>
            </w:pPr>
            <w:moveFrom w:id="449" w:author="Andrea Calderone" w:date="2025-11-24T20:55:00Z">
              <w:del w:id="450"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A was effective in significantly reducing PHN pain, improving quality of life, and reducing opioid use compared to lidocaine and placebo.</w:delText>
                </w:r>
              </w:del>
            </w:moveFrom>
          </w:p>
        </w:tc>
      </w:tr>
      <w:tr w:rsidR="00526F24" w:rsidRPr="00526F24" w:rsidDel="000639D0" w:rsidTr="005A5373">
        <w:trPr>
          <w:cantSplit/>
          <w:trHeight w:val="2039"/>
          <w:jc w:val="center"/>
          <w:del w:id="451" w:author="Andrea Calderone" w:date="2025-11-24T20:56:00Z"/>
        </w:trPr>
        <w:tc>
          <w:tcPr>
            <w:tcW w:w="1560" w:type="dxa"/>
            <w:shd w:val="clear" w:color="auto" w:fill="auto"/>
          </w:tcPr>
          <w:p w:rsidR="00526F24" w:rsidRPr="009D5906" w:rsidDel="000639D0" w:rsidRDefault="00526F24" w:rsidP="005A5373">
            <w:pPr>
              <w:jc w:val="both"/>
              <w:rPr>
                <w:del w:id="452" w:author="Andrea Calderone" w:date="2025-11-24T20:56:00Z"/>
                <w:moveFrom w:id="453" w:author="Andrea Calderone" w:date="2025-11-24T20:55:00Z"/>
                <w:rFonts w:ascii="Palatino Linotype" w:hAnsi="Palatino Linotype"/>
                <w:sz w:val="13"/>
                <w:szCs w:val="13"/>
                <w:lang w:val="en-US"/>
              </w:rPr>
            </w:pPr>
            <w:moveFrom w:id="454" w:author="Andrea Calderone" w:date="2025-11-24T20:55:00Z">
              <w:del w:id="455"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Apalla et al. 2013 [7</w:delText>
                </w:r>
                <w:r w:rsidDel="000639D0">
                  <w:rPr>
                    <w:rFonts w:ascii="Palatino Linotype" w:hAnsi="Palatino Linotype"/>
                    <w:sz w:val="13"/>
                    <w:szCs w:val="13"/>
                    <w:lang w:val="en-US"/>
                  </w:rPr>
                  <w:delText>5</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456" w:author="Andrea Calderone" w:date="2025-11-24T20:56:00Z"/>
                <w:moveFrom w:id="457" w:author="Andrea Calderone" w:date="2025-11-24T20:55:00Z"/>
                <w:rFonts w:ascii="Palatino Linotype" w:hAnsi="Palatino Linotype"/>
                <w:sz w:val="13"/>
                <w:szCs w:val="13"/>
                <w:lang w:val="en-US"/>
              </w:rPr>
            </w:pPr>
            <w:moveFrom w:id="458" w:author="Andrea Calderone" w:date="2025-11-24T20:55:00Z">
              <w:del w:id="459"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First Department of Dermatology, Aristotle University of Thessaloniki</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Greece.</w:delText>
                </w:r>
              </w:del>
            </w:moveFrom>
          </w:p>
        </w:tc>
        <w:tc>
          <w:tcPr>
            <w:tcW w:w="1701" w:type="dxa"/>
            <w:shd w:val="clear" w:color="auto" w:fill="auto"/>
          </w:tcPr>
          <w:p w:rsidR="00526F24" w:rsidRPr="009D5906" w:rsidDel="000639D0" w:rsidRDefault="00526F24" w:rsidP="005A5373">
            <w:pPr>
              <w:jc w:val="both"/>
              <w:rPr>
                <w:del w:id="460" w:author="Andrea Calderone" w:date="2025-11-24T20:56:00Z"/>
                <w:moveFrom w:id="461" w:author="Andrea Calderone" w:date="2025-11-24T20:55:00Z"/>
                <w:rFonts w:ascii="Palatino Linotype" w:hAnsi="Palatino Linotype"/>
                <w:sz w:val="13"/>
                <w:szCs w:val="13"/>
                <w:lang w:val="en-US"/>
              </w:rPr>
            </w:pPr>
            <w:moveFrom w:id="462" w:author="Andrea Calderone" w:date="2025-11-24T20:55:00Z">
              <w:del w:id="463" w:author="Andrea Calderone" w:date="2025-11-24T20:56:00Z">
                <w:r w:rsidRPr="009D5906" w:rsidDel="000639D0">
                  <w:rPr>
                    <w:rFonts w:ascii="Palatino Linotype" w:hAnsi="Palatino Linotype"/>
                    <w:sz w:val="13"/>
                    <w:szCs w:val="13"/>
                    <w:lang w:val="en-US"/>
                  </w:rPr>
                  <w:delText>To evaluate the effectiveness, safety, and tolerance of BTX-A against a placebo in managing PHN.</w:delText>
                </w:r>
              </w:del>
            </w:moveFrom>
          </w:p>
        </w:tc>
        <w:tc>
          <w:tcPr>
            <w:tcW w:w="3255" w:type="dxa"/>
            <w:shd w:val="clear" w:color="auto" w:fill="auto"/>
          </w:tcPr>
          <w:p w:rsidR="00526F24" w:rsidRPr="00526F24" w:rsidDel="000639D0" w:rsidRDefault="00526F24" w:rsidP="005A5373">
            <w:pPr>
              <w:pStyle w:val="NormaleWeb"/>
              <w:jc w:val="both"/>
              <w:rPr>
                <w:del w:id="464" w:author="Andrea Calderone" w:date="2025-11-24T20:56:00Z"/>
                <w:moveFrom w:id="465" w:author="Andrea Calderone" w:date="2025-11-24T20:55:00Z"/>
                <w:rFonts w:ascii="Palatino Linotype" w:hAnsi="Palatino Linotype"/>
                <w:sz w:val="13"/>
                <w:szCs w:val="13"/>
                <w:lang w:val="en-US"/>
              </w:rPr>
            </w:pPr>
            <w:moveFrom w:id="466" w:author="Andrea Calderone" w:date="2025-11-24T20:55:00Z">
              <w:del w:id="467"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rPr>
                <w:del w:id="468" w:author="Andrea Calderone" w:date="2025-11-24T20:56:00Z"/>
                <w:moveFrom w:id="469" w:author="Andrea Calderone" w:date="2025-11-24T20:55:00Z"/>
                <w:rFonts w:ascii="Palatino Linotype" w:hAnsi="Palatino Linotype"/>
                <w:sz w:val="13"/>
                <w:szCs w:val="13"/>
                <w:lang w:val="en-US"/>
              </w:rPr>
            </w:pPr>
            <w:moveFrom w:id="470" w:author="Andrea Calderone" w:date="2025-11-24T20:55:00Z">
              <w:del w:id="471"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30 patients enrolled, 26 included in the analysis (15 in each group).</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was 73.2 ± 10.5 years in the BTX-A group and 77.5 ± 8.2 years in the placebo group.</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BTX-A group: 8 males, 7 females. Placebo group: 10 males, 5 females.</w:delText>
                </w:r>
              </w:del>
            </w:moveFrom>
          </w:p>
          <w:p w:rsidR="00526F24" w:rsidRPr="00526F24" w:rsidDel="000639D0" w:rsidRDefault="00526F24" w:rsidP="005A5373">
            <w:pPr>
              <w:pStyle w:val="NormaleWeb"/>
              <w:jc w:val="both"/>
              <w:rPr>
                <w:del w:id="472" w:author="Andrea Calderone" w:date="2025-11-24T20:56:00Z"/>
                <w:moveFrom w:id="473" w:author="Andrea Calderone" w:date="2025-11-24T20:55:00Z"/>
                <w:rFonts w:ascii="Palatino Linotype" w:hAnsi="Palatino Linotype"/>
                <w:b/>
                <w:bCs/>
                <w:sz w:val="13"/>
                <w:szCs w:val="13"/>
                <w:lang w:val="en-US"/>
              </w:rPr>
            </w:pPr>
            <w:moveFrom w:id="474" w:author="Andrea Calderone" w:date="2025-11-24T20:55:00Z">
              <w:del w:id="475"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PHN with a VAS score ≥7 at baseline.</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526F24" w:rsidDel="000639D0">
                  <w:rPr>
                    <w:rFonts w:ascii="Palatino Linotype" w:hAnsi="Palatino Linotype"/>
                    <w:b/>
                    <w:bCs/>
                    <w:sz w:val="13"/>
                    <w:szCs w:val="13"/>
                    <w:lang w:val="en-US"/>
                  </w:rPr>
                  <w:delText xml:space="preserve">Treatment Period: </w:delText>
                </w:r>
                <w:r w:rsidRPr="00526F24" w:rsidDel="000639D0">
                  <w:rPr>
                    <w:rFonts w:ascii="Palatino Linotype" w:hAnsi="Palatino Linotype"/>
                    <w:sz w:val="13"/>
                    <w:szCs w:val="13"/>
                    <w:lang w:val="en-US"/>
                  </w:rPr>
                  <w:delText>4 weeks, followed by an open-label 20-week follow-up phase for complete responders.</w:delText>
                </w:r>
                <w:r w:rsidRPr="00526F24" w:rsidDel="000639D0">
                  <w:rPr>
                    <w:rFonts w:ascii="Palatino Linotype" w:hAnsi="Palatino Linotype"/>
                    <w:sz w:val="13"/>
                    <w:szCs w:val="13"/>
                    <w:lang w:val="en-US"/>
                  </w:rPr>
                  <w:br/>
                </w:r>
              </w:del>
            </w:moveFrom>
          </w:p>
        </w:tc>
        <w:tc>
          <w:tcPr>
            <w:tcW w:w="1990" w:type="dxa"/>
            <w:shd w:val="clear" w:color="auto" w:fill="auto"/>
          </w:tcPr>
          <w:p w:rsidR="00526F24" w:rsidRPr="00526F24" w:rsidDel="000639D0" w:rsidRDefault="00526F24" w:rsidP="005A5373">
            <w:pPr>
              <w:pStyle w:val="NormaleWeb"/>
              <w:jc w:val="both"/>
              <w:rPr>
                <w:del w:id="476" w:author="Andrea Calderone" w:date="2025-11-24T20:56:00Z"/>
                <w:moveFrom w:id="477" w:author="Andrea Calderone" w:date="2025-11-24T20:55:00Z"/>
                <w:rFonts w:ascii="Palatino Linotype" w:hAnsi="Palatino Linotype"/>
                <w:sz w:val="13"/>
                <w:szCs w:val="13"/>
                <w:lang w:val="en-US"/>
              </w:rPr>
            </w:pPr>
            <w:moveFrom w:id="478" w:author="Andrea Calderone" w:date="2025-11-24T20:55:00Z">
              <w:del w:id="479" w:author="Andrea Calderone" w:date="2025-11-24T20:56:00Z">
                <w:r w:rsidRPr="00526F24" w:rsidDel="000639D0">
                  <w:rPr>
                    <w:rFonts w:ascii="Palatino Linotype" w:hAnsi="Palatino Linotype"/>
                    <w:sz w:val="13"/>
                    <w:szCs w:val="13"/>
                    <w:lang w:val="en-US"/>
                  </w:rPr>
                  <w:delText>Primary: Reduction in VAS score within a 4-week period.</w:delText>
                </w:r>
              </w:del>
            </w:moveFrom>
          </w:p>
          <w:p w:rsidR="00526F24" w:rsidRPr="00526F24" w:rsidDel="000639D0" w:rsidRDefault="00526F24" w:rsidP="005A5373">
            <w:pPr>
              <w:pStyle w:val="NormaleWeb"/>
              <w:jc w:val="both"/>
              <w:rPr>
                <w:del w:id="480" w:author="Andrea Calderone" w:date="2025-11-24T20:56:00Z"/>
                <w:moveFrom w:id="481" w:author="Andrea Calderone" w:date="2025-11-24T20:55:00Z"/>
                <w:rFonts w:ascii="Palatino Linotype" w:hAnsi="Palatino Linotype"/>
                <w:sz w:val="13"/>
                <w:szCs w:val="13"/>
                <w:lang w:val="en-US"/>
              </w:rPr>
            </w:pPr>
            <w:moveFrom w:id="482" w:author="Andrea Calderone" w:date="2025-11-24T20:55:00Z">
              <w:del w:id="483" w:author="Andrea Calderone" w:date="2025-11-24T20:56:00Z">
                <w:r w:rsidRPr="00526F24" w:rsidDel="000639D0">
                  <w:rPr>
                    <w:rFonts w:ascii="Palatino Linotype" w:hAnsi="Palatino Linotype"/>
                    <w:sz w:val="13"/>
                    <w:szCs w:val="13"/>
                    <w:lang w:val="en-US"/>
                  </w:rPr>
                  <w:delText>Secondary: Reduction in sleep score, maintenance of VAS score. safety and tolerability.</w:delText>
                </w:r>
              </w:del>
            </w:moveFrom>
          </w:p>
          <w:p w:rsidR="00526F24" w:rsidRPr="009E6BFA" w:rsidDel="000639D0" w:rsidRDefault="00526F24" w:rsidP="005A5373">
            <w:pPr>
              <w:pStyle w:val="NormaleWeb"/>
              <w:jc w:val="both"/>
              <w:rPr>
                <w:del w:id="484" w:author="Andrea Calderone" w:date="2025-11-24T20:56:00Z"/>
                <w:moveFrom w:id="485" w:author="Andrea Calderone" w:date="2025-11-24T20:55:00Z"/>
                <w:rFonts w:ascii="Palatino Linotype" w:hAnsi="Palatino Linotype"/>
                <w:bCs/>
                <w:sz w:val="13"/>
                <w:szCs w:val="13"/>
              </w:rPr>
            </w:pPr>
            <w:moveFrom w:id="486" w:author="Andrea Calderone" w:date="2025-11-24T20:55:00Z">
              <w:del w:id="487" w:author="Andrea Calderone" w:date="2025-11-24T20:56:00Z">
                <w:r w:rsidRPr="00526F24" w:rsidDel="000639D0">
                  <w:rPr>
                    <w:rFonts w:ascii="Palatino Linotype" w:hAnsi="Palatino Linotype"/>
                    <w:bCs/>
                    <w:sz w:val="13"/>
                    <w:szCs w:val="13"/>
                    <w:lang w:val="en-US"/>
                  </w:rPr>
                  <w:delText xml:space="preserve">Pain during injections was reported in both groups. No other local or systemic side effects were recorded. </w:delText>
                </w:r>
                <w:r w:rsidRPr="009D5906" w:rsidDel="000639D0">
                  <w:rPr>
                    <w:rFonts w:ascii="Palatino Linotype" w:hAnsi="Palatino Linotype"/>
                    <w:bCs/>
                    <w:sz w:val="13"/>
                    <w:szCs w:val="13"/>
                  </w:rPr>
                  <w:delText>No patients had to discontinue treatment due to discomfort.</w:delText>
                </w:r>
              </w:del>
            </w:moveFrom>
          </w:p>
        </w:tc>
        <w:tc>
          <w:tcPr>
            <w:tcW w:w="2551" w:type="dxa"/>
            <w:shd w:val="clear" w:color="auto" w:fill="auto"/>
          </w:tcPr>
          <w:p w:rsidR="00526F24" w:rsidRPr="00526F24" w:rsidDel="000639D0" w:rsidRDefault="00526F24" w:rsidP="005A5373">
            <w:pPr>
              <w:pStyle w:val="NormaleWeb"/>
              <w:jc w:val="both"/>
              <w:rPr>
                <w:del w:id="488" w:author="Andrea Calderone" w:date="2025-11-24T20:56:00Z"/>
                <w:moveFrom w:id="489" w:author="Andrea Calderone" w:date="2025-11-24T20:55:00Z"/>
                <w:rFonts w:ascii="Palatino Linotype" w:hAnsi="Palatino Linotype"/>
                <w:sz w:val="13"/>
                <w:szCs w:val="13"/>
                <w:lang w:val="en-US"/>
              </w:rPr>
            </w:pPr>
            <w:moveFrom w:id="490" w:author="Andrea Calderone" w:date="2025-11-24T20:55:00Z">
              <w:del w:id="491" w:author="Andrea Calderone" w:date="2025-11-24T20:56:00Z">
                <w:r w:rsidRPr="00526F24" w:rsidDel="000639D0">
                  <w:rPr>
                    <w:rFonts w:ascii="Palatino Linotype" w:hAnsi="Palatino Linotype"/>
                    <w:sz w:val="13"/>
                    <w:szCs w:val="13"/>
                    <w:lang w:val="en-US"/>
                  </w:rPr>
                  <w:delText>BTX-A resulted in a notably larger decrease in pain intensity, as assessed by Visual Analog Scale (VAS) scores, in comparison to placebo, showcasing its effectiveness in pain treatment. Moreover, BTX-A notably enhanced sleep quality, further fostering patient wellness. The median time to reach a pain decrease exceeding 50% was 7.44 days, suggesting a fairly quick onset of effect. Additionally, the median time for pain relief was 16 weeks, indicating a lasting therapeutic impact.</w:delText>
                </w:r>
              </w:del>
            </w:moveFrom>
          </w:p>
        </w:tc>
        <w:tc>
          <w:tcPr>
            <w:tcW w:w="2268" w:type="dxa"/>
            <w:shd w:val="clear" w:color="auto" w:fill="auto"/>
          </w:tcPr>
          <w:p w:rsidR="00526F24" w:rsidRPr="00526F24" w:rsidDel="000639D0" w:rsidRDefault="00526F24" w:rsidP="005A5373">
            <w:pPr>
              <w:pStyle w:val="NormaleWeb"/>
              <w:jc w:val="both"/>
              <w:rPr>
                <w:del w:id="492" w:author="Andrea Calderone" w:date="2025-11-24T20:56:00Z"/>
                <w:moveFrom w:id="493" w:author="Andrea Calderone" w:date="2025-11-24T20:55:00Z"/>
                <w:rFonts w:ascii="Palatino Linotype" w:hAnsi="Palatino Linotype"/>
                <w:b/>
                <w:sz w:val="13"/>
                <w:szCs w:val="13"/>
                <w:lang w:val="en-US"/>
              </w:rPr>
            </w:pPr>
            <w:moveFrom w:id="494" w:author="Andrea Calderone" w:date="2025-11-24T20:55:00Z">
              <w:del w:id="495"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VAS score reduction (BTX-A vs. placebo): P &lt; 0.001. Sleep score reduction (BTX-A vs placebo) P&lt;0.001; Cohen’s d effect size for VAS score reduction: 3.6 (week 2), 4.2 (week 4). Cohen's d effect size for sleep score reduction: 2.2 (week 2), 2.4 (week 4).</w:delText>
                </w:r>
              </w:del>
            </w:moveFrom>
          </w:p>
          <w:p w:rsidR="00526F24" w:rsidRPr="00526F24" w:rsidDel="000639D0" w:rsidRDefault="00526F24" w:rsidP="005A5373">
            <w:pPr>
              <w:pStyle w:val="NormaleWeb"/>
              <w:jc w:val="both"/>
              <w:rPr>
                <w:del w:id="496" w:author="Andrea Calderone" w:date="2025-11-24T20:56:00Z"/>
                <w:moveFrom w:id="497" w:author="Andrea Calderone" w:date="2025-11-24T20:55:00Z"/>
                <w:rFonts w:ascii="Palatino Linotype" w:hAnsi="Palatino Linotype"/>
                <w:b/>
                <w:sz w:val="13"/>
                <w:szCs w:val="13"/>
                <w:lang w:val="en-US"/>
              </w:rPr>
            </w:pPr>
            <w:moveFrom w:id="498" w:author="Andrea Calderone" w:date="2025-11-24T20:55:00Z">
              <w:del w:id="499"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e randomized, double-blind design is a strength. However, the relatively small sample size may limit the generalizability of the findings.</w:delText>
                </w:r>
              </w:del>
            </w:moveFrom>
          </w:p>
          <w:p w:rsidR="00526F24" w:rsidRPr="00526F24" w:rsidDel="000639D0" w:rsidRDefault="00526F24" w:rsidP="005A5373">
            <w:pPr>
              <w:pStyle w:val="NormaleWeb"/>
              <w:jc w:val="both"/>
              <w:rPr>
                <w:del w:id="500" w:author="Andrea Calderone" w:date="2025-11-24T20:56:00Z"/>
                <w:moveFrom w:id="501" w:author="Andrea Calderone" w:date="2025-11-24T20:55:00Z"/>
                <w:rFonts w:ascii="Palatino Linotype" w:hAnsi="Palatino Linotype"/>
                <w:b/>
                <w:sz w:val="13"/>
                <w:szCs w:val="13"/>
                <w:lang w:val="en-US"/>
              </w:rPr>
            </w:pPr>
          </w:p>
        </w:tc>
        <w:tc>
          <w:tcPr>
            <w:tcW w:w="2977" w:type="dxa"/>
            <w:shd w:val="clear" w:color="auto" w:fill="auto"/>
          </w:tcPr>
          <w:p w:rsidR="00526F24" w:rsidRPr="00526F24" w:rsidDel="000639D0" w:rsidRDefault="00526F24" w:rsidP="005A5373">
            <w:pPr>
              <w:pStyle w:val="NormaleWeb"/>
              <w:jc w:val="both"/>
              <w:rPr>
                <w:del w:id="502" w:author="Andrea Calderone" w:date="2025-11-24T20:56:00Z"/>
                <w:moveFrom w:id="503" w:author="Andrea Calderone" w:date="2025-11-24T20:55:00Z"/>
                <w:rFonts w:ascii="Palatino Linotype" w:hAnsi="Palatino Linotype"/>
                <w:b/>
                <w:bCs/>
                <w:sz w:val="13"/>
                <w:szCs w:val="13"/>
                <w:lang w:val="en-US"/>
              </w:rPr>
            </w:pPr>
            <w:moveFrom w:id="504" w:author="Andrea Calderone" w:date="2025-11-24T20:55:00Z">
              <w:del w:id="505"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100 IU of BTX-A (5 U/route) diluted with 4 mL of sodium chloride (0.9%). Subcutaneous injections in a chessboard manner over the affected area (40 injections total).</w:delText>
                </w:r>
              </w:del>
            </w:moveFrom>
          </w:p>
          <w:p w:rsidR="00526F24" w:rsidRPr="00526F24" w:rsidDel="000639D0" w:rsidRDefault="00526F24" w:rsidP="005A5373">
            <w:pPr>
              <w:pStyle w:val="NormaleWeb"/>
              <w:jc w:val="both"/>
              <w:rPr>
                <w:del w:id="506" w:author="Andrea Calderone" w:date="2025-11-24T20:56:00Z"/>
                <w:moveFrom w:id="507" w:author="Andrea Calderone" w:date="2025-11-24T20:55:00Z"/>
                <w:rFonts w:ascii="Palatino Linotype" w:hAnsi="Palatino Linotype"/>
                <w:sz w:val="13"/>
                <w:szCs w:val="13"/>
                <w:lang w:val="en-US"/>
              </w:rPr>
            </w:pPr>
            <w:moveFrom w:id="508" w:author="Andrea Calderone" w:date="2025-11-24T20:55:00Z">
              <w:del w:id="509"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A was effective in significantly reducing pain and improving sleep quality in patients with PHN compared to placebo.</w:delText>
                </w:r>
              </w:del>
            </w:moveFrom>
          </w:p>
        </w:tc>
      </w:tr>
      <w:tr w:rsidR="00526F24" w:rsidRPr="00526F24" w:rsidDel="000639D0" w:rsidTr="005A5373">
        <w:trPr>
          <w:cantSplit/>
          <w:trHeight w:val="2039"/>
          <w:jc w:val="center"/>
          <w:del w:id="510" w:author="Andrea Calderone" w:date="2025-11-24T20:56:00Z"/>
        </w:trPr>
        <w:tc>
          <w:tcPr>
            <w:tcW w:w="1560" w:type="dxa"/>
            <w:shd w:val="clear" w:color="auto" w:fill="auto"/>
          </w:tcPr>
          <w:p w:rsidR="00526F24" w:rsidRPr="009D5906" w:rsidDel="000639D0" w:rsidRDefault="00526F24" w:rsidP="005A5373">
            <w:pPr>
              <w:jc w:val="both"/>
              <w:rPr>
                <w:del w:id="511" w:author="Andrea Calderone" w:date="2025-11-24T20:56:00Z"/>
                <w:moveFrom w:id="512" w:author="Andrea Calderone" w:date="2025-11-24T20:55:00Z"/>
                <w:rFonts w:ascii="Palatino Linotype" w:hAnsi="Palatino Linotype"/>
                <w:sz w:val="13"/>
                <w:szCs w:val="13"/>
                <w:lang w:val="en-US"/>
              </w:rPr>
            </w:pPr>
            <w:moveFrom w:id="513" w:author="Andrea Calderone" w:date="2025-11-24T20:55:00Z">
              <w:del w:id="514"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Ranoux et al. 2008 [10]</w:delText>
                </w:r>
              </w:del>
            </w:moveFrom>
          </w:p>
          <w:p w:rsidR="00526F24" w:rsidRPr="009D5906" w:rsidDel="000639D0" w:rsidRDefault="00526F24" w:rsidP="005A5373">
            <w:pPr>
              <w:rPr>
                <w:del w:id="515" w:author="Andrea Calderone" w:date="2025-11-24T20:56:00Z"/>
                <w:moveFrom w:id="516" w:author="Andrea Calderone" w:date="2025-11-24T20:55:00Z"/>
                <w:rFonts w:ascii="Palatino Linotype" w:hAnsi="Palatino Linotype"/>
                <w:sz w:val="13"/>
                <w:szCs w:val="13"/>
                <w:lang w:val="en-US"/>
              </w:rPr>
            </w:pPr>
            <w:moveFrom w:id="517" w:author="Andrea Calderone" w:date="2025-11-24T20:55:00Z">
              <w:del w:id="518"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Ambroise Pare´ Hospital, Boulogne-Billancourt</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France</w:delText>
                </w:r>
              </w:del>
            </w:moveFrom>
          </w:p>
        </w:tc>
        <w:tc>
          <w:tcPr>
            <w:tcW w:w="1701" w:type="dxa"/>
            <w:shd w:val="clear" w:color="auto" w:fill="auto"/>
          </w:tcPr>
          <w:p w:rsidR="00526F24" w:rsidRPr="009D5906" w:rsidDel="000639D0" w:rsidRDefault="00526F24" w:rsidP="005A5373">
            <w:pPr>
              <w:jc w:val="both"/>
              <w:rPr>
                <w:del w:id="519" w:author="Andrea Calderone" w:date="2025-11-24T20:56:00Z"/>
                <w:moveFrom w:id="520" w:author="Andrea Calderone" w:date="2025-11-24T20:55:00Z"/>
                <w:rFonts w:ascii="Palatino Linotype" w:hAnsi="Palatino Linotype"/>
                <w:sz w:val="13"/>
                <w:szCs w:val="13"/>
                <w:lang w:val="en-US"/>
              </w:rPr>
            </w:pPr>
            <w:moveFrom w:id="521" w:author="Andrea Calderone" w:date="2025-11-24T20:55:00Z">
              <w:del w:id="522" w:author="Andrea Calderone" w:date="2025-11-24T20:56:00Z">
                <w:r w:rsidRPr="009D5906" w:rsidDel="000639D0">
                  <w:rPr>
                    <w:rFonts w:ascii="Palatino Linotype" w:hAnsi="Palatino Linotype"/>
                    <w:sz w:val="13"/>
                    <w:szCs w:val="13"/>
                    <w:lang w:val="en-US"/>
                  </w:rPr>
                  <w:delText>To examine the possible direct pain-relieving effects of BTX-A in individuals with localized neuropathic pain.</w:delText>
                </w:r>
              </w:del>
            </w:moveFrom>
          </w:p>
        </w:tc>
        <w:tc>
          <w:tcPr>
            <w:tcW w:w="3255" w:type="dxa"/>
            <w:shd w:val="clear" w:color="auto" w:fill="auto"/>
          </w:tcPr>
          <w:p w:rsidR="00526F24" w:rsidRPr="00526F24" w:rsidDel="000639D0" w:rsidRDefault="00526F24" w:rsidP="005A5373">
            <w:pPr>
              <w:pStyle w:val="NormaleWeb"/>
              <w:jc w:val="both"/>
              <w:rPr>
                <w:del w:id="523" w:author="Andrea Calderone" w:date="2025-11-24T20:56:00Z"/>
                <w:moveFrom w:id="524" w:author="Andrea Calderone" w:date="2025-11-24T20:55:00Z"/>
                <w:rFonts w:ascii="Palatino Linotype" w:hAnsi="Palatino Linotype"/>
                <w:sz w:val="13"/>
                <w:szCs w:val="13"/>
                <w:lang w:val="en-US"/>
              </w:rPr>
            </w:pPr>
            <w:moveFrom w:id="525" w:author="Andrea Calderone" w:date="2025-11-24T20:55:00Z">
              <w:del w:id="526"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rPr>
                <w:del w:id="527" w:author="Andrea Calderone" w:date="2025-11-24T20:56:00Z"/>
                <w:moveFrom w:id="528" w:author="Andrea Calderone" w:date="2025-11-24T20:55:00Z"/>
                <w:rFonts w:ascii="Palatino Linotype" w:hAnsi="Palatino Linotype"/>
                <w:b/>
                <w:bCs/>
                <w:sz w:val="13"/>
                <w:szCs w:val="13"/>
                <w:lang w:val="en-US"/>
              </w:rPr>
            </w:pPr>
            <w:moveFrom w:id="529" w:author="Andrea Calderone" w:date="2025-11-24T20:55:00Z">
              <w:del w:id="530"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29 patients. BTX-A group: 15 patients. Placebo group: 14 patients.</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was 53.8 ± 13.9 years in the BTX-A group, and 49.7 ± 15.9 years in the placebo group.</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19 women, 10 men.</w:delText>
                </w:r>
              </w:del>
            </w:moveFrom>
          </w:p>
          <w:p w:rsidR="00526F24" w:rsidRPr="009D5906" w:rsidDel="000639D0" w:rsidRDefault="00526F24" w:rsidP="005A5373">
            <w:pPr>
              <w:pStyle w:val="NormaleWeb"/>
              <w:rPr>
                <w:del w:id="531" w:author="Andrea Calderone" w:date="2025-11-24T20:56:00Z"/>
                <w:moveFrom w:id="532" w:author="Andrea Calderone" w:date="2025-11-24T20:55:00Z"/>
                <w:rFonts w:ascii="Palatino Linotype" w:hAnsi="Palatino Linotype"/>
                <w:sz w:val="13"/>
                <w:szCs w:val="13"/>
              </w:rPr>
            </w:pPr>
            <w:moveFrom w:id="533" w:author="Andrea Calderone" w:date="2025-11-24T20:55:00Z">
              <w:del w:id="534"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PHN or posttraumatic/postoperative neuropathies with mechanical allodynia.</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24 weeks.</w:delText>
                </w:r>
              </w:del>
            </w:moveFrom>
          </w:p>
          <w:p w:rsidR="00526F24" w:rsidRPr="009D5906" w:rsidDel="000639D0" w:rsidRDefault="00526F24" w:rsidP="005A5373">
            <w:pPr>
              <w:pStyle w:val="NormaleWeb"/>
              <w:jc w:val="both"/>
              <w:rPr>
                <w:del w:id="535" w:author="Andrea Calderone" w:date="2025-11-24T20:56:00Z"/>
                <w:moveFrom w:id="536" w:author="Andrea Calderone" w:date="2025-11-24T20:55:00Z"/>
                <w:rFonts w:ascii="Palatino Linotype" w:hAnsi="Palatino Linotype"/>
                <w:sz w:val="13"/>
                <w:szCs w:val="13"/>
              </w:rPr>
            </w:pPr>
            <w:moveFrom w:id="537" w:author="Andrea Calderone" w:date="2025-11-24T20:55:00Z">
              <w:del w:id="538"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RPr="00526F24" w:rsidDel="000639D0" w:rsidRDefault="00526F24" w:rsidP="005A5373">
            <w:pPr>
              <w:pStyle w:val="NormaleWeb"/>
              <w:jc w:val="both"/>
              <w:rPr>
                <w:del w:id="539" w:author="Andrea Calderone" w:date="2025-11-24T20:56:00Z"/>
                <w:moveFrom w:id="540" w:author="Andrea Calderone" w:date="2025-11-24T20:55:00Z"/>
                <w:rFonts w:ascii="Palatino Linotype" w:hAnsi="Palatino Linotype"/>
                <w:sz w:val="13"/>
                <w:szCs w:val="13"/>
                <w:lang w:val="en-US"/>
              </w:rPr>
            </w:pPr>
            <w:moveFrom w:id="541" w:author="Andrea Calderone" w:date="2025-11-24T20:55:00Z">
              <w:del w:id="542" w:author="Andrea Calderone" w:date="2025-11-24T20:56:00Z">
                <w:r w:rsidRPr="00526F24" w:rsidDel="000639D0">
                  <w:rPr>
                    <w:rFonts w:ascii="Palatino Linotype" w:hAnsi="Palatino Linotype"/>
                    <w:sz w:val="13"/>
                    <w:szCs w:val="13"/>
                    <w:lang w:val="en-US"/>
                  </w:rPr>
                  <w:delText>Primary: Self-reported average pain intensity (11-point numerical scale). Secondary: Sensory deficits, pain thresholds, allodynia, neuropathic symptoms, quality of life, mood.</w:delText>
                </w:r>
              </w:del>
            </w:moveFrom>
          </w:p>
          <w:p w:rsidR="00526F24" w:rsidRPr="009D5906" w:rsidDel="000639D0" w:rsidRDefault="00526F24" w:rsidP="005A5373">
            <w:pPr>
              <w:pStyle w:val="NormaleWeb"/>
              <w:jc w:val="both"/>
              <w:rPr>
                <w:del w:id="543" w:author="Andrea Calderone" w:date="2025-11-24T20:56:00Z"/>
                <w:moveFrom w:id="544" w:author="Andrea Calderone" w:date="2025-11-24T20:55:00Z"/>
                <w:rFonts w:ascii="Palatino Linotype" w:hAnsi="Palatino Linotype"/>
                <w:sz w:val="13"/>
                <w:szCs w:val="13"/>
              </w:rPr>
            </w:pPr>
            <w:moveFrom w:id="545" w:author="Andrea Calderone" w:date="2025-11-24T20:55:00Z">
              <w:del w:id="546" w:author="Andrea Calderone" w:date="2025-11-24T20:56:00Z">
                <w:r w:rsidRPr="00526F24" w:rsidDel="000639D0">
                  <w:rPr>
                    <w:rFonts w:ascii="Palatino Linotype" w:hAnsi="Palatino Linotype"/>
                    <w:bCs/>
                    <w:sz w:val="13"/>
                    <w:szCs w:val="13"/>
                    <w:lang w:val="en-US"/>
                  </w:rPr>
                  <w:delText xml:space="preserve">Pain during injections was reported in both groups. Mild side effects associated with the anesthetic procedure were reported. </w:delText>
                </w:r>
                <w:r w:rsidRPr="009D5906" w:rsidDel="000639D0">
                  <w:rPr>
                    <w:rFonts w:ascii="Palatino Linotype" w:hAnsi="Palatino Linotype"/>
                    <w:bCs/>
                    <w:sz w:val="13"/>
                    <w:szCs w:val="13"/>
                  </w:rPr>
                  <w:delText>No serious adverse events were reported.</w:delText>
                </w:r>
              </w:del>
            </w:moveFrom>
          </w:p>
        </w:tc>
        <w:tc>
          <w:tcPr>
            <w:tcW w:w="2551" w:type="dxa"/>
            <w:shd w:val="clear" w:color="auto" w:fill="auto"/>
          </w:tcPr>
          <w:p w:rsidR="00526F24" w:rsidRPr="00526F24" w:rsidDel="000639D0" w:rsidRDefault="00526F24" w:rsidP="005A5373">
            <w:pPr>
              <w:pStyle w:val="NormaleWeb"/>
              <w:jc w:val="both"/>
              <w:rPr>
                <w:del w:id="547" w:author="Andrea Calderone" w:date="2025-11-24T20:56:00Z"/>
                <w:moveFrom w:id="548" w:author="Andrea Calderone" w:date="2025-11-24T20:55:00Z"/>
                <w:rFonts w:ascii="Palatino Linotype" w:hAnsi="Palatino Linotype"/>
                <w:sz w:val="13"/>
                <w:szCs w:val="13"/>
                <w:lang w:val="en-US"/>
              </w:rPr>
            </w:pPr>
            <w:moveFrom w:id="549" w:author="Andrea Calderone" w:date="2025-11-24T20:55:00Z">
              <w:del w:id="550" w:author="Andrea Calderone" w:date="2025-11-24T20:56:00Z">
                <w:r w:rsidRPr="00526F24" w:rsidDel="000639D0">
                  <w:rPr>
                    <w:rFonts w:ascii="Palatino Linotype" w:hAnsi="Palatino Linotype"/>
                    <w:sz w:val="13"/>
                    <w:szCs w:val="13"/>
                    <w:lang w:val="en-US"/>
                  </w:rPr>
                  <w:delText>BTX-A led to a notable enhancement in weekly average pain levels when compared with placebo, highlighting its effectiveness in controlling chronic pain. Moreover, BTX-A significantly diminished allodynia and raised cold pain thresholds, indicating a change in sensory processing. In addition to alleviating pain, BTX-A also resulted in significant enhancements in neuropathic symptoms and overall life quality, emphasizing its wider therapeutic advantages for individuals suffering from neuropathic pain.</w:delText>
                </w:r>
              </w:del>
            </w:moveFrom>
          </w:p>
        </w:tc>
        <w:tc>
          <w:tcPr>
            <w:tcW w:w="2268" w:type="dxa"/>
            <w:shd w:val="clear" w:color="auto" w:fill="auto"/>
          </w:tcPr>
          <w:p w:rsidR="00526F24" w:rsidRPr="00526F24" w:rsidDel="000639D0" w:rsidRDefault="00526F24" w:rsidP="005A5373">
            <w:pPr>
              <w:pStyle w:val="NormaleWeb"/>
              <w:jc w:val="both"/>
              <w:rPr>
                <w:del w:id="551" w:author="Andrea Calderone" w:date="2025-11-24T20:56:00Z"/>
                <w:moveFrom w:id="552" w:author="Andrea Calderone" w:date="2025-11-24T20:55:00Z"/>
                <w:rFonts w:ascii="Palatino Linotype" w:hAnsi="Palatino Linotype"/>
                <w:b/>
                <w:sz w:val="13"/>
                <w:szCs w:val="13"/>
                <w:lang w:val="en-US"/>
              </w:rPr>
            </w:pPr>
            <w:moveFrom w:id="553" w:author="Andrea Calderone" w:date="2025-11-24T20:55:00Z">
              <w:del w:id="554"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Pain improvement (BTX-A vs. placebo): p = 0.038 (LOCF analysis). Pain improvement at week 2 p = 0.025, at week 4 p = 0.036. Reduction of allodynia p = 0.03. Reduction of cold pain thresholds p = 0.029. Improvements of neuropathic symptoms and quality of life p&lt;0.05.</w:delText>
                </w:r>
              </w:del>
            </w:moveFrom>
          </w:p>
          <w:p w:rsidR="00526F24" w:rsidRPr="00526F24" w:rsidDel="000639D0" w:rsidRDefault="00526F24" w:rsidP="005A5373">
            <w:pPr>
              <w:pStyle w:val="NormaleWeb"/>
              <w:jc w:val="both"/>
              <w:rPr>
                <w:del w:id="555" w:author="Andrea Calderone" w:date="2025-11-24T20:56:00Z"/>
                <w:moveFrom w:id="556" w:author="Andrea Calderone" w:date="2025-11-24T20:55:00Z"/>
                <w:rFonts w:ascii="Palatino Linotype" w:hAnsi="Palatino Linotype"/>
                <w:b/>
                <w:sz w:val="13"/>
                <w:szCs w:val="13"/>
                <w:lang w:val="en-US"/>
              </w:rPr>
            </w:pPr>
            <w:moveFrom w:id="557" w:author="Andrea Calderone" w:date="2025-11-24T20:55:00Z">
              <w:del w:id="558"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e randomized, double-blind design is a strength. However, the relatively small sample size and the dropout rate reduce the certainty of the evidence.</w:delText>
                </w:r>
              </w:del>
            </w:moveFrom>
          </w:p>
        </w:tc>
        <w:tc>
          <w:tcPr>
            <w:tcW w:w="2977" w:type="dxa"/>
            <w:shd w:val="clear" w:color="auto" w:fill="auto"/>
          </w:tcPr>
          <w:p w:rsidR="00526F24" w:rsidRPr="00526F24" w:rsidDel="000639D0" w:rsidRDefault="00526F24" w:rsidP="005A5373">
            <w:pPr>
              <w:pStyle w:val="NormaleWeb"/>
              <w:jc w:val="both"/>
              <w:rPr>
                <w:del w:id="559" w:author="Andrea Calderone" w:date="2025-11-24T20:56:00Z"/>
                <w:moveFrom w:id="560" w:author="Andrea Calderone" w:date="2025-11-24T20:55:00Z"/>
                <w:rFonts w:ascii="Palatino Linotype" w:hAnsi="Palatino Linotype"/>
                <w:b/>
                <w:bCs/>
                <w:sz w:val="13"/>
                <w:szCs w:val="13"/>
                <w:lang w:val="en-US"/>
              </w:rPr>
            </w:pPr>
            <w:moveFrom w:id="561" w:author="Andrea Calderone" w:date="2025-11-24T20:55:00Z">
              <w:del w:id="562"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100U/vial BTX-A reconstituted with 4ml saline solution (5 units BTX-A/0.2ml). Intradermal injections, 0.2ml (5 units BTX-A) per site, 1.5cm apart, maximum 40 sites (200 units).</w:delText>
                </w:r>
              </w:del>
            </w:moveFrom>
          </w:p>
          <w:p w:rsidR="00526F24" w:rsidRPr="00526F24" w:rsidDel="000639D0" w:rsidRDefault="00526F24" w:rsidP="005A5373">
            <w:pPr>
              <w:pStyle w:val="NormaleWeb"/>
              <w:jc w:val="both"/>
              <w:rPr>
                <w:del w:id="563" w:author="Andrea Calderone" w:date="2025-11-24T20:56:00Z"/>
                <w:moveFrom w:id="564" w:author="Andrea Calderone" w:date="2025-11-24T20:55:00Z"/>
                <w:rFonts w:ascii="Palatino Linotype" w:hAnsi="Palatino Linotype"/>
                <w:b/>
                <w:bCs/>
                <w:sz w:val="13"/>
                <w:szCs w:val="13"/>
                <w:lang w:val="en-US"/>
              </w:rPr>
            </w:pPr>
            <w:moveFrom w:id="565" w:author="Andrea Calderone" w:date="2025-11-24T20:55:00Z">
              <w:del w:id="566"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A demonstrated significant analgesic effects in patients with focal chronic neuropathic pain, reducing pain intensity and allodynia, and improving quality of life.</w:delText>
                </w:r>
              </w:del>
            </w:moveFrom>
          </w:p>
        </w:tc>
      </w:tr>
      <w:tr w:rsidR="00526F24" w:rsidRPr="00526F24" w:rsidDel="000639D0" w:rsidTr="005A5373">
        <w:trPr>
          <w:cantSplit/>
          <w:trHeight w:val="2039"/>
          <w:jc w:val="center"/>
          <w:del w:id="567" w:author="Andrea Calderone" w:date="2025-11-24T20:56:00Z"/>
        </w:trPr>
        <w:tc>
          <w:tcPr>
            <w:tcW w:w="1560" w:type="dxa"/>
            <w:shd w:val="clear" w:color="auto" w:fill="auto"/>
          </w:tcPr>
          <w:p w:rsidR="00526F24" w:rsidRPr="009D5906" w:rsidDel="000639D0" w:rsidRDefault="00526F24" w:rsidP="005A5373">
            <w:pPr>
              <w:jc w:val="both"/>
              <w:rPr>
                <w:del w:id="568" w:author="Andrea Calderone" w:date="2025-11-24T20:56:00Z"/>
                <w:moveFrom w:id="569" w:author="Andrea Calderone" w:date="2025-11-24T20:55:00Z"/>
                <w:rFonts w:ascii="Palatino Linotype" w:hAnsi="Palatino Linotype"/>
                <w:sz w:val="13"/>
                <w:szCs w:val="13"/>
                <w:lang w:val="en-US"/>
              </w:rPr>
            </w:pPr>
            <w:moveFrom w:id="570" w:author="Andrea Calderone" w:date="2025-11-24T20:55:00Z">
              <w:del w:id="57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Wu et al. 2012 [7</w:delText>
                </w:r>
                <w:r w:rsidDel="000639D0">
                  <w:rPr>
                    <w:rFonts w:ascii="Palatino Linotype" w:hAnsi="Palatino Linotype"/>
                    <w:sz w:val="13"/>
                    <w:szCs w:val="13"/>
                    <w:lang w:val="en-US"/>
                  </w:rPr>
                  <w:delText>6</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572" w:author="Andrea Calderone" w:date="2025-11-24T20:56:00Z"/>
                <w:moveFrom w:id="573" w:author="Andrea Calderone" w:date="2025-11-24T20:55:00Z"/>
                <w:rFonts w:ascii="Palatino Linotype" w:hAnsi="Palatino Linotype"/>
                <w:sz w:val="13"/>
                <w:szCs w:val="13"/>
                <w:lang w:val="en-US"/>
              </w:rPr>
            </w:pPr>
            <w:moveFrom w:id="574" w:author="Andrea Calderone" w:date="2025-11-24T20:55:00Z">
              <w:del w:id="575"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The First Affiliated Hospital of Zhengzhou University</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China</w:delText>
                </w:r>
              </w:del>
            </w:moveFrom>
          </w:p>
        </w:tc>
        <w:tc>
          <w:tcPr>
            <w:tcW w:w="1701" w:type="dxa"/>
            <w:shd w:val="clear" w:color="auto" w:fill="auto"/>
          </w:tcPr>
          <w:p w:rsidR="00526F24" w:rsidRPr="009D5906" w:rsidDel="000639D0" w:rsidRDefault="00526F24" w:rsidP="005A5373">
            <w:pPr>
              <w:jc w:val="both"/>
              <w:rPr>
                <w:del w:id="576" w:author="Andrea Calderone" w:date="2025-11-24T20:56:00Z"/>
                <w:moveFrom w:id="577" w:author="Andrea Calderone" w:date="2025-11-24T20:55:00Z"/>
                <w:rFonts w:ascii="Palatino Linotype" w:hAnsi="Palatino Linotype"/>
                <w:sz w:val="13"/>
                <w:szCs w:val="13"/>
                <w:lang w:val="en-US"/>
              </w:rPr>
            </w:pPr>
            <w:moveFrom w:id="578" w:author="Andrea Calderone" w:date="2025-11-24T20:55:00Z">
              <w:del w:id="579" w:author="Andrea Calderone" w:date="2025-11-24T20:56:00Z">
                <w:r w:rsidRPr="009D5906" w:rsidDel="000639D0">
                  <w:rPr>
                    <w:rFonts w:ascii="Palatino Linotype" w:hAnsi="Palatino Linotype"/>
                    <w:sz w:val="13"/>
                    <w:szCs w:val="13"/>
                    <w:lang w:val="en-US"/>
                  </w:rPr>
                  <w:delText>To assess the effectiveness and safety of BTX-A in treating patients with TN.</w:delText>
                </w:r>
              </w:del>
            </w:moveFrom>
          </w:p>
        </w:tc>
        <w:tc>
          <w:tcPr>
            <w:tcW w:w="3255" w:type="dxa"/>
            <w:shd w:val="clear" w:color="auto" w:fill="auto"/>
          </w:tcPr>
          <w:p w:rsidR="00526F24" w:rsidRPr="00526F24" w:rsidDel="000639D0" w:rsidRDefault="00526F24" w:rsidP="005A5373">
            <w:pPr>
              <w:pStyle w:val="NormaleWeb"/>
              <w:jc w:val="both"/>
              <w:rPr>
                <w:del w:id="580" w:author="Andrea Calderone" w:date="2025-11-24T20:56:00Z"/>
                <w:moveFrom w:id="581" w:author="Andrea Calderone" w:date="2025-11-24T20:55:00Z"/>
                <w:rFonts w:ascii="Palatino Linotype" w:hAnsi="Palatino Linotype"/>
                <w:sz w:val="13"/>
                <w:szCs w:val="13"/>
                <w:lang w:val="en-US"/>
              </w:rPr>
            </w:pPr>
            <w:moveFrom w:id="582" w:author="Andrea Calderone" w:date="2025-11-24T20:55:00Z">
              <w:del w:id="583"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jc w:val="both"/>
              <w:rPr>
                <w:del w:id="584" w:author="Andrea Calderone" w:date="2025-11-24T20:56:00Z"/>
                <w:moveFrom w:id="585" w:author="Andrea Calderone" w:date="2025-11-24T20:55:00Z"/>
                <w:rFonts w:ascii="Palatino Linotype" w:hAnsi="Palatino Linotype"/>
                <w:sz w:val="13"/>
                <w:szCs w:val="13"/>
                <w:lang w:val="en-US"/>
              </w:rPr>
            </w:pPr>
            <w:moveFrom w:id="586" w:author="Andrea Calderone" w:date="2025-11-24T20:55:00Z">
              <w:del w:id="587"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42 patients. BTX-A group: 22 patients. Placebo group: 20 patients.</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58.60 (SD 14.62) year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13 females in the BTX-A group, 10 females in the placebo group.</w:delText>
                </w:r>
              </w:del>
            </w:moveFrom>
          </w:p>
          <w:p w:rsidR="00526F24" w:rsidRPr="009D5906" w:rsidDel="000639D0" w:rsidRDefault="00526F24" w:rsidP="005A5373">
            <w:pPr>
              <w:pStyle w:val="NormaleWeb"/>
              <w:rPr>
                <w:del w:id="588" w:author="Andrea Calderone" w:date="2025-11-24T20:56:00Z"/>
                <w:moveFrom w:id="589" w:author="Andrea Calderone" w:date="2025-11-24T20:55:00Z"/>
                <w:rFonts w:ascii="Palatino Linotype" w:hAnsi="Palatino Linotype"/>
                <w:b/>
                <w:bCs/>
                <w:sz w:val="13"/>
                <w:szCs w:val="13"/>
              </w:rPr>
            </w:pPr>
            <w:moveFrom w:id="590" w:author="Andrea Calderone" w:date="2025-11-24T20:55:00Z">
              <w:del w:id="591"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Classical TN, diagnosed according to the International Classification of Headache Disorders.</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13 weeks (1-week observation, 12-week double-blind period).</w:delText>
                </w:r>
              </w:del>
            </w:moveFrom>
          </w:p>
          <w:p w:rsidR="00526F24" w:rsidRPr="009D5906" w:rsidDel="000639D0" w:rsidRDefault="00526F24" w:rsidP="005A5373">
            <w:pPr>
              <w:pStyle w:val="NormaleWeb"/>
              <w:jc w:val="both"/>
              <w:rPr>
                <w:del w:id="592" w:author="Andrea Calderone" w:date="2025-11-24T20:56:00Z"/>
                <w:moveFrom w:id="593" w:author="Andrea Calderone" w:date="2025-11-24T20:55:00Z"/>
                <w:rFonts w:ascii="Palatino Linotype" w:hAnsi="Palatino Linotype"/>
                <w:sz w:val="13"/>
                <w:szCs w:val="13"/>
              </w:rPr>
            </w:pPr>
            <w:moveFrom w:id="594" w:author="Andrea Calderone" w:date="2025-11-24T20:55:00Z">
              <w:del w:id="595"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RPr="00526F24" w:rsidDel="000639D0" w:rsidRDefault="00526F24" w:rsidP="005A5373">
            <w:pPr>
              <w:pStyle w:val="NormaleWeb"/>
              <w:jc w:val="both"/>
              <w:rPr>
                <w:del w:id="596" w:author="Andrea Calderone" w:date="2025-11-24T20:56:00Z"/>
                <w:moveFrom w:id="597" w:author="Andrea Calderone" w:date="2025-11-24T20:55:00Z"/>
                <w:rFonts w:ascii="Palatino Linotype" w:hAnsi="Palatino Linotype"/>
                <w:sz w:val="13"/>
                <w:szCs w:val="13"/>
                <w:lang w:val="en-US"/>
              </w:rPr>
            </w:pPr>
            <w:moveFrom w:id="598" w:author="Andrea Calderone" w:date="2025-11-24T20:55:00Z">
              <w:del w:id="599" w:author="Andrea Calderone" w:date="2025-11-24T20:56:00Z">
                <w:r w:rsidRPr="00526F24" w:rsidDel="000639D0">
                  <w:rPr>
                    <w:rFonts w:ascii="Palatino Linotype" w:hAnsi="Palatino Linotype"/>
                    <w:sz w:val="13"/>
                    <w:szCs w:val="13"/>
                    <w:lang w:val="en-US"/>
                  </w:rPr>
                  <w:delText>Primary: Pain severity (11-point VAS), pain attack frequency per day. Secondary: PGIC. Proportion of responders (≥50% reduction in mean pain score). Safety (adverse events).</w:delText>
                </w:r>
              </w:del>
            </w:moveFrom>
          </w:p>
          <w:p w:rsidR="00526F24" w:rsidRPr="009D5906" w:rsidDel="000639D0" w:rsidRDefault="00526F24" w:rsidP="005A5373">
            <w:pPr>
              <w:pStyle w:val="NormaleWeb"/>
              <w:jc w:val="both"/>
              <w:rPr>
                <w:del w:id="600" w:author="Andrea Calderone" w:date="2025-11-24T20:56:00Z"/>
                <w:moveFrom w:id="601" w:author="Andrea Calderone" w:date="2025-11-24T20:55:00Z"/>
                <w:rFonts w:ascii="Palatino Linotype" w:hAnsi="Palatino Linotype"/>
                <w:sz w:val="13"/>
                <w:szCs w:val="13"/>
              </w:rPr>
            </w:pPr>
            <w:moveFrom w:id="602" w:author="Andrea Calderone" w:date="2025-11-24T20:55:00Z">
              <w:del w:id="603" w:author="Andrea Calderone" w:date="2025-11-24T20:56:00Z">
                <w:r w:rsidRPr="00526F24" w:rsidDel="000639D0">
                  <w:rPr>
                    <w:rFonts w:ascii="Palatino Linotype" w:hAnsi="Palatino Linotype"/>
                    <w:bCs/>
                    <w:sz w:val="13"/>
                    <w:szCs w:val="13"/>
                    <w:lang w:val="en-US"/>
                  </w:rPr>
                  <w:delText xml:space="preserve">Short-term facial asymmetry in 5 patients in the BTX-A group. Transient oedema at the injection site in 3 patients (2 BTX-A, 1 placebo). </w:delText>
                </w:r>
                <w:r w:rsidRPr="009D5906" w:rsidDel="000639D0">
                  <w:rPr>
                    <w:rFonts w:ascii="Palatino Linotype" w:hAnsi="Palatino Linotype"/>
                    <w:bCs/>
                    <w:sz w:val="13"/>
                    <w:szCs w:val="13"/>
                  </w:rPr>
                  <w:delText>Two patients discontinued due to lack of efficacy.</w:delText>
                </w:r>
              </w:del>
            </w:moveFrom>
          </w:p>
        </w:tc>
        <w:tc>
          <w:tcPr>
            <w:tcW w:w="2551" w:type="dxa"/>
            <w:shd w:val="clear" w:color="auto" w:fill="auto"/>
          </w:tcPr>
          <w:p w:rsidR="00526F24" w:rsidRPr="00526F24" w:rsidDel="000639D0" w:rsidRDefault="00526F24" w:rsidP="005A5373">
            <w:pPr>
              <w:pStyle w:val="NormaleWeb"/>
              <w:jc w:val="both"/>
              <w:rPr>
                <w:del w:id="604" w:author="Andrea Calderone" w:date="2025-11-24T20:56:00Z"/>
                <w:moveFrom w:id="605" w:author="Andrea Calderone" w:date="2025-11-24T20:55:00Z"/>
                <w:rFonts w:ascii="Palatino Linotype" w:hAnsi="Palatino Linotype"/>
                <w:sz w:val="13"/>
                <w:szCs w:val="13"/>
                <w:lang w:val="en-US"/>
              </w:rPr>
            </w:pPr>
            <w:moveFrom w:id="606" w:author="Andrea Calderone" w:date="2025-11-24T20:55:00Z">
              <w:del w:id="607" w:author="Andrea Calderone" w:date="2025-11-24T20:56:00Z">
                <w:r w:rsidRPr="00526F24" w:rsidDel="000639D0">
                  <w:rPr>
                    <w:rFonts w:ascii="Palatino Linotype" w:hAnsi="Palatino Linotype"/>
                    <w:sz w:val="13"/>
                    <w:szCs w:val="13"/>
                    <w:lang w:val="en-US"/>
                  </w:rPr>
                  <w:delText>BTX-A led to a notable decrease in average VAS scores versus placebo, suggesting successful pain alleviation. In addition, BTX-A resulted in a notable reduction in the occurrence of pain attacks compared to placebo. A greater proportion of patients in the BTX-A group indicated improvement on the PGIC scale, showing a favorable reaction to the treatment. Moreover, a notably larger percentage of patients in the BTX-A group experienced a ≥50% reduction in pain, further validating the treatment's effectiveness.</w:delText>
                </w:r>
              </w:del>
            </w:moveFrom>
          </w:p>
        </w:tc>
        <w:tc>
          <w:tcPr>
            <w:tcW w:w="2268" w:type="dxa"/>
            <w:shd w:val="clear" w:color="auto" w:fill="auto"/>
          </w:tcPr>
          <w:p w:rsidR="00526F24" w:rsidRPr="00526F24" w:rsidDel="000639D0" w:rsidRDefault="00526F24" w:rsidP="005A5373">
            <w:pPr>
              <w:pStyle w:val="NormaleWeb"/>
              <w:jc w:val="both"/>
              <w:rPr>
                <w:del w:id="608" w:author="Andrea Calderone" w:date="2025-11-24T20:56:00Z"/>
                <w:moveFrom w:id="609" w:author="Andrea Calderone" w:date="2025-11-24T20:55:00Z"/>
                <w:rFonts w:ascii="Palatino Linotype" w:hAnsi="Palatino Linotype"/>
                <w:b/>
                <w:sz w:val="13"/>
                <w:szCs w:val="13"/>
                <w:lang w:val="en-US"/>
              </w:rPr>
            </w:pPr>
            <w:moveFrom w:id="610" w:author="Andrea Calderone" w:date="2025-11-24T20:55:00Z">
              <w:del w:id="611"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Significant reduction in VAS scores (BTX-A vs. placebo): p &lt; 0.05. Significant reduction in attack frequency (BTX-A vs. placebo): p &lt; 0.05. Significant improvement in PGIC scores (BTX-A vs. placebo): p &lt; 0.01. Significant higher responce rate in the BTX-A group vs the placebo group: P&lt;0.01.</w:delText>
                </w:r>
              </w:del>
            </w:moveFrom>
          </w:p>
          <w:p w:rsidR="00526F24" w:rsidRPr="00526F24" w:rsidDel="000639D0" w:rsidRDefault="00526F24" w:rsidP="005A5373">
            <w:pPr>
              <w:pStyle w:val="NormaleWeb"/>
              <w:jc w:val="both"/>
              <w:rPr>
                <w:del w:id="612" w:author="Andrea Calderone" w:date="2025-11-24T20:56:00Z"/>
                <w:moveFrom w:id="613" w:author="Andrea Calderone" w:date="2025-11-24T20:55:00Z"/>
                <w:rFonts w:ascii="Palatino Linotype" w:hAnsi="Palatino Linotype"/>
                <w:b/>
                <w:sz w:val="13"/>
                <w:szCs w:val="13"/>
                <w:lang w:val="en-US"/>
              </w:rPr>
            </w:pPr>
            <w:moveFrom w:id="614" w:author="Andrea Calderone" w:date="2025-11-24T20:55:00Z">
              <w:del w:id="615"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e randomized, double-blind, placebo-controlled design is a strength. However, the relatively small sample size may limit the generalizability of the findings.</w:delText>
                </w:r>
              </w:del>
            </w:moveFrom>
          </w:p>
        </w:tc>
        <w:tc>
          <w:tcPr>
            <w:tcW w:w="2977" w:type="dxa"/>
            <w:shd w:val="clear" w:color="auto" w:fill="auto"/>
          </w:tcPr>
          <w:p w:rsidR="00526F24" w:rsidRPr="00526F24" w:rsidDel="000639D0" w:rsidRDefault="00526F24" w:rsidP="005A5373">
            <w:pPr>
              <w:pStyle w:val="NormaleWeb"/>
              <w:jc w:val="both"/>
              <w:rPr>
                <w:del w:id="616" w:author="Andrea Calderone" w:date="2025-11-24T20:56:00Z"/>
                <w:moveFrom w:id="617" w:author="Andrea Calderone" w:date="2025-11-24T20:55:00Z"/>
                <w:rFonts w:ascii="Palatino Linotype" w:hAnsi="Palatino Linotype"/>
                <w:b/>
                <w:bCs/>
                <w:sz w:val="13"/>
                <w:szCs w:val="13"/>
                <w:lang w:val="en-US"/>
              </w:rPr>
            </w:pPr>
            <w:moveFrom w:id="618" w:author="Andrea Calderone" w:date="2025-11-24T20:55:00Z">
              <w:del w:id="619"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75 U BTX-A (1.5 mL). 15 injection points, 5 U (0.1 mL) per point. Intradermal and/or submucosal injections.</w:delText>
                </w:r>
              </w:del>
            </w:moveFrom>
          </w:p>
          <w:p w:rsidR="00526F24" w:rsidRPr="00526F24" w:rsidDel="000639D0" w:rsidRDefault="00526F24" w:rsidP="005A5373">
            <w:pPr>
              <w:pStyle w:val="NormaleWeb"/>
              <w:jc w:val="both"/>
              <w:rPr>
                <w:del w:id="620" w:author="Andrea Calderone" w:date="2025-11-24T20:56:00Z"/>
                <w:moveFrom w:id="621" w:author="Andrea Calderone" w:date="2025-11-24T20:55:00Z"/>
                <w:rFonts w:ascii="Palatino Linotype" w:hAnsi="Palatino Linotype"/>
                <w:b/>
                <w:bCs/>
                <w:sz w:val="13"/>
                <w:szCs w:val="13"/>
                <w:lang w:val="en-US"/>
              </w:rPr>
            </w:pPr>
          </w:p>
          <w:p w:rsidR="00526F24" w:rsidRPr="00526F24" w:rsidDel="000639D0" w:rsidRDefault="00526F24" w:rsidP="005A5373">
            <w:pPr>
              <w:pStyle w:val="NormaleWeb"/>
              <w:jc w:val="both"/>
              <w:rPr>
                <w:del w:id="622" w:author="Andrea Calderone" w:date="2025-11-24T20:56:00Z"/>
                <w:moveFrom w:id="623" w:author="Andrea Calderone" w:date="2025-11-24T20:55:00Z"/>
                <w:rFonts w:ascii="Palatino Linotype" w:hAnsi="Palatino Linotype"/>
                <w:b/>
                <w:bCs/>
                <w:sz w:val="13"/>
                <w:szCs w:val="13"/>
                <w:lang w:val="en-US"/>
              </w:rPr>
            </w:pPr>
            <w:moveFrom w:id="624" w:author="Andrea Calderone" w:date="2025-11-24T20:55:00Z">
              <w:del w:id="625"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A was effective in significantly reducing pain intensity and attack frequency in patients with TN, and was well tolerated.</w:delText>
                </w:r>
              </w:del>
            </w:moveFrom>
          </w:p>
          <w:p w:rsidR="00526F24" w:rsidRPr="00526F24" w:rsidDel="000639D0" w:rsidRDefault="00526F24" w:rsidP="005A5373">
            <w:pPr>
              <w:pStyle w:val="NormaleWeb"/>
              <w:jc w:val="both"/>
              <w:rPr>
                <w:del w:id="626" w:author="Andrea Calderone" w:date="2025-11-24T20:56:00Z"/>
                <w:moveFrom w:id="627" w:author="Andrea Calderone" w:date="2025-11-24T20:55:00Z"/>
                <w:rFonts w:ascii="Palatino Linotype" w:hAnsi="Palatino Linotype"/>
                <w:b/>
                <w:bCs/>
                <w:sz w:val="13"/>
                <w:szCs w:val="13"/>
                <w:lang w:val="en-US"/>
              </w:rPr>
            </w:pPr>
            <w:moveFrom w:id="628" w:author="Andrea Calderone" w:date="2025-11-24T20:55:00Z">
              <w:del w:id="629" w:author="Andrea Calderone" w:date="2025-11-24T20:56:00Z">
                <w:r w:rsidRPr="00526F24" w:rsidDel="000639D0">
                  <w:rPr>
                    <w:rFonts w:ascii="Palatino Linotype" w:hAnsi="Palatino Linotype"/>
                    <w:b/>
                    <w:bCs/>
                    <w:sz w:val="13"/>
                    <w:szCs w:val="13"/>
                    <w:lang w:val="en-US"/>
                  </w:rPr>
                  <w:br/>
                </w:r>
                <w:r w:rsidRPr="00526F24" w:rsidDel="000639D0">
                  <w:rPr>
                    <w:rFonts w:ascii="Palatino Linotype" w:hAnsi="Palatino Linotype"/>
                    <w:b/>
                    <w:bCs/>
                    <w:sz w:val="13"/>
                    <w:szCs w:val="13"/>
                    <w:lang w:val="en-US"/>
                  </w:rPr>
                  <w:br/>
                </w:r>
              </w:del>
            </w:moveFrom>
          </w:p>
        </w:tc>
      </w:tr>
      <w:tr w:rsidR="00526F24" w:rsidRPr="00526F24" w:rsidDel="000639D0" w:rsidTr="005A5373">
        <w:trPr>
          <w:cantSplit/>
          <w:trHeight w:val="2039"/>
          <w:jc w:val="center"/>
          <w:del w:id="630" w:author="Andrea Calderone" w:date="2025-11-24T20:56:00Z"/>
        </w:trPr>
        <w:tc>
          <w:tcPr>
            <w:tcW w:w="1560" w:type="dxa"/>
            <w:shd w:val="clear" w:color="auto" w:fill="auto"/>
          </w:tcPr>
          <w:p w:rsidR="00526F24" w:rsidRPr="009D5906" w:rsidDel="000639D0" w:rsidRDefault="00526F24" w:rsidP="005A5373">
            <w:pPr>
              <w:jc w:val="both"/>
              <w:rPr>
                <w:del w:id="631" w:author="Andrea Calderone" w:date="2025-11-24T20:56:00Z"/>
                <w:moveFrom w:id="632" w:author="Andrea Calderone" w:date="2025-11-24T20:55:00Z"/>
                <w:rFonts w:ascii="Palatino Linotype" w:hAnsi="Palatino Linotype"/>
                <w:sz w:val="13"/>
                <w:szCs w:val="13"/>
                <w:lang w:val="en-US"/>
              </w:rPr>
            </w:pPr>
            <w:moveFrom w:id="633" w:author="Andrea Calderone" w:date="2025-11-24T20:55:00Z">
              <w:del w:id="634"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Turk et al. 2005 [7</w:delText>
                </w:r>
                <w:r w:rsidDel="000639D0">
                  <w:rPr>
                    <w:rFonts w:ascii="Palatino Linotype" w:hAnsi="Palatino Linotype"/>
                    <w:sz w:val="13"/>
                    <w:szCs w:val="13"/>
                    <w:lang w:val="en-US"/>
                  </w:rPr>
                  <w:delText>7</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635" w:author="Andrea Calderone" w:date="2025-11-24T20:56:00Z"/>
                <w:moveFrom w:id="636" w:author="Andrea Calderone" w:date="2025-11-24T20:55:00Z"/>
                <w:rFonts w:ascii="Palatino Linotype" w:hAnsi="Palatino Linotype"/>
                <w:sz w:val="13"/>
                <w:szCs w:val="13"/>
                <w:lang w:val="en-US"/>
              </w:rPr>
            </w:pPr>
            <w:moveFrom w:id="637" w:author="Andrea Calderone" w:date="2025-11-24T20:55:00Z">
              <w:del w:id="638"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Dr. Lu¨tfi Kırdar, Kartal Research and Training Hospital</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Turkey</w:delText>
                </w:r>
              </w:del>
            </w:moveFrom>
          </w:p>
        </w:tc>
        <w:tc>
          <w:tcPr>
            <w:tcW w:w="1701" w:type="dxa"/>
            <w:shd w:val="clear" w:color="auto" w:fill="auto"/>
          </w:tcPr>
          <w:p w:rsidR="00526F24" w:rsidRPr="009D5906" w:rsidDel="000639D0" w:rsidRDefault="00526F24" w:rsidP="005A5373">
            <w:pPr>
              <w:jc w:val="both"/>
              <w:rPr>
                <w:del w:id="639" w:author="Andrea Calderone" w:date="2025-11-24T20:56:00Z"/>
                <w:moveFrom w:id="640" w:author="Andrea Calderone" w:date="2025-11-24T20:55:00Z"/>
                <w:rFonts w:ascii="Palatino Linotype" w:hAnsi="Palatino Linotype"/>
                <w:sz w:val="13"/>
                <w:szCs w:val="13"/>
                <w:lang w:val="en-US"/>
              </w:rPr>
            </w:pPr>
            <w:moveFrom w:id="641" w:author="Andrea Calderone" w:date="2025-11-24T20:55:00Z">
              <w:del w:id="642" w:author="Andrea Calderone" w:date="2025-11-24T20:56:00Z">
                <w:r w:rsidRPr="009D5906" w:rsidDel="000639D0">
                  <w:rPr>
                    <w:rFonts w:ascii="Palatino Linotype" w:hAnsi="Palatino Linotype"/>
                    <w:sz w:val="13"/>
                    <w:szCs w:val="13"/>
                    <w:lang w:val="en-US"/>
                  </w:rPr>
                  <w:delText>To examine the effectiveness of BTX injections in instances of refractory TN.</w:delText>
                </w:r>
              </w:del>
            </w:moveFrom>
          </w:p>
        </w:tc>
        <w:tc>
          <w:tcPr>
            <w:tcW w:w="3255" w:type="dxa"/>
            <w:shd w:val="clear" w:color="auto" w:fill="auto"/>
          </w:tcPr>
          <w:p w:rsidR="00526F24" w:rsidRPr="00526F24" w:rsidDel="000639D0" w:rsidRDefault="00526F24" w:rsidP="005A5373">
            <w:pPr>
              <w:pStyle w:val="NormaleWeb"/>
              <w:jc w:val="both"/>
              <w:rPr>
                <w:del w:id="643" w:author="Andrea Calderone" w:date="2025-11-24T20:56:00Z"/>
                <w:moveFrom w:id="644" w:author="Andrea Calderone" w:date="2025-11-24T20:55:00Z"/>
                <w:rFonts w:ascii="Palatino Linotype" w:hAnsi="Palatino Linotype"/>
                <w:sz w:val="13"/>
                <w:szCs w:val="13"/>
                <w:lang w:val="en-US"/>
              </w:rPr>
            </w:pPr>
            <w:moveFrom w:id="645" w:author="Andrea Calderone" w:date="2025-11-24T20:55:00Z">
              <w:del w:id="646"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jc w:val="both"/>
              <w:rPr>
                <w:del w:id="647" w:author="Andrea Calderone" w:date="2025-11-24T20:56:00Z"/>
                <w:moveFrom w:id="648" w:author="Andrea Calderone" w:date="2025-11-24T20:55:00Z"/>
                <w:rFonts w:ascii="Palatino Linotype" w:hAnsi="Palatino Linotype"/>
                <w:sz w:val="13"/>
                <w:szCs w:val="13"/>
                <w:lang w:val="en-US"/>
              </w:rPr>
            </w:pPr>
            <w:moveFrom w:id="649" w:author="Andrea Calderone" w:date="2025-11-24T20:55:00Z">
              <w:del w:id="650"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8 patients. Intervention group: 8 patients. Control group: None (open-ended study).</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57.1 ± 10.1 year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2 men, 6 women.</w:delText>
                </w:r>
              </w:del>
            </w:moveFrom>
          </w:p>
          <w:p w:rsidR="00526F24" w:rsidRPr="009D5906" w:rsidDel="000639D0" w:rsidRDefault="00526F24" w:rsidP="005A5373">
            <w:pPr>
              <w:pStyle w:val="NormaleWeb"/>
              <w:rPr>
                <w:del w:id="651" w:author="Andrea Calderone" w:date="2025-11-24T20:56:00Z"/>
                <w:moveFrom w:id="652" w:author="Andrea Calderone" w:date="2025-11-24T20:55:00Z"/>
                <w:rFonts w:ascii="Palatino Linotype" w:hAnsi="Palatino Linotype"/>
                <w:sz w:val="13"/>
                <w:szCs w:val="13"/>
              </w:rPr>
            </w:pPr>
            <w:moveFrom w:id="653" w:author="Andrea Calderone" w:date="2025-11-24T20:55:00Z">
              <w:del w:id="654"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Idiopathic TN refractory to medical treatment.</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6 months.</w:delText>
                </w:r>
              </w:del>
            </w:moveFrom>
          </w:p>
          <w:p w:rsidR="00526F24" w:rsidRPr="009D5906" w:rsidDel="000639D0" w:rsidRDefault="00526F24" w:rsidP="005A5373">
            <w:pPr>
              <w:pStyle w:val="NormaleWeb"/>
              <w:jc w:val="both"/>
              <w:rPr>
                <w:del w:id="655" w:author="Andrea Calderone" w:date="2025-11-24T20:56:00Z"/>
                <w:moveFrom w:id="656" w:author="Andrea Calderone" w:date="2025-11-24T20:55:00Z"/>
                <w:rFonts w:ascii="Palatino Linotype" w:hAnsi="Palatino Linotype"/>
                <w:sz w:val="13"/>
                <w:szCs w:val="13"/>
              </w:rPr>
            </w:pPr>
            <w:moveFrom w:id="657" w:author="Andrea Calderone" w:date="2025-11-24T20:55:00Z">
              <w:del w:id="658"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RPr="00526F24" w:rsidDel="000639D0" w:rsidRDefault="00526F24" w:rsidP="005A5373">
            <w:pPr>
              <w:pStyle w:val="NormaleWeb"/>
              <w:jc w:val="both"/>
              <w:rPr>
                <w:del w:id="659" w:author="Andrea Calderone" w:date="2025-11-24T20:56:00Z"/>
                <w:moveFrom w:id="660" w:author="Andrea Calderone" w:date="2025-11-24T20:55:00Z"/>
                <w:rFonts w:ascii="Palatino Linotype" w:hAnsi="Palatino Linotype"/>
                <w:sz w:val="13"/>
                <w:szCs w:val="13"/>
                <w:lang w:val="en-US"/>
              </w:rPr>
            </w:pPr>
            <w:moveFrom w:id="661" w:author="Andrea Calderone" w:date="2025-11-24T20:55:00Z">
              <w:del w:id="662" w:author="Andrea Calderone" w:date="2025-11-24T20:56:00Z">
                <w:r w:rsidRPr="00526F24" w:rsidDel="000639D0">
                  <w:rPr>
                    <w:rFonts w:ascii="Palatino Linotype" w:hAnsi="Palatino Linotype"/>
                    <w:sz w:val="13"/>
                    <w:szCs w:val="13"/>
                    <w:lang w:val="en-US"/>
                  </w:rPr>
                  <w:delText>Frequency of pain.</w:delText>
                </w:r>
              </w:del>
            </w:moveFrom>
          </w:p>
          <w:p w:rsidR="00526F24" w:rsidRPr="00526F24" w:rsidDel="000639D0" w:rsidRDefault="00526F24" w:rsidP="005A5373">
            <w:pPr>
              <w:pStyle w:val="NormaleWeb"/>
              <w:jc w:val="both"/>
              <w:rPr>
                <w:del w:id="663" w:author="Andrea Calderone" w:date="2025-11-24T20:56:00Z"/>
                <w:moveFrom w:id="664" w:author="Andrea Calderone" w:date="2025-11-24T20:55:00Z"/>
                <w:rFonts w:ascii="Palatino Linotype" w:hAnsi="Palatino Linotype"/>
                <w:sz w:val="13"/>
                <w:szCs w:val="13"/>
                <w:lang w:val="en-US"/>
              </w:rPr>
            </w:pPr>
            <w:moveFrom w:id="665" w:author="Andrea Calderone" w:date="2025-11-24T20:55:00Z">
              <w:del w:id="666" w:author="Andrea Calderone" w:date="2025-11-24T20:56:00Z">
                <w:r w:rsidRPr="00526F24" w:rsidDel="000639D0">
                  <w:rPr>
                    <w:rFonts w:ascii="Palatino Linotype" w:hAnsi="Palatino Linotype"/>
                    <w:sz w:val="13"/>
                    <w:szCs w:val="13"/>
                    <w:lang w:val="en-US"/>
                  </w:rPr>
                  <w:delText>Severity of pain (VAS).</w:delText>
                </w:r>
              </w:del>
            </w:moveFrom>
          </w:p>
          <w:p w:rsidR="00526F24" w:rsidRPr="009E6BFA" w:rsidDel="000639D0" w:rsidRDefault="00526F24" w:rsidP="005A5373">
            <w:pPr>
              <w:pStyle w:val="NormaleWeb"/>
              <w:jc w:val="both"/>
              <w:rPr>
                <w:del w:id="667" w:author="Andrea Calderone" w:date="2025-11-24T20:56:00Z"/>
                <w:moveFrom w:id="668" w:author="Andrea Calderone" w:date="2025-11-24T20:55:00Z"/>
                <w:rFonts w:ascii="Palatino Linotype" w:hAnsi="Palatino Linotype"/>
                <w:bCs/>
                <w:sz w:val="13"/>
                <w:szCs w:val="13"/>
              </w:rPr>
            </w:pPr>
            <w:moveFrom w:id="669" w:author="Andrea Calderone" w:date="2025-11-24T20:55:00Z">
              <w:del w:id="670" w:author="Andrea Calderone" w:date="2025-11-24T20:56:00Z">
                <w:r w:rsidRPr="00526F24" w:rsidDel="000639D0">
                  <w:rPr>
                    <w:rFonts w:ascii="Palatino Linotype" w:hAnsi="Palatino Linotype"/>
                    <w:bCs/>
                    <w:sz w:val="13"/>
                    <w:szCs w:val="13"/>
                    <w:lang w:val="en-US"/>
                  </w:rPr>
                  <w:delText xml:space="preserve">One patient developed dysesthesia for 1 week. One patient reported difficulty in chewing for 3 to 4 days. </w:delText>
                </w:r>
                <w:r w:rsidRPr="009D5906" w:rsidDel="000639D0">
                  <w:rPr>
                    <w:rFonts w:ascii="Palatino Linotype" w:hAnsi="Palatino Linotype"/>
                    <w:bCs/>
                    <w:sz w:val="13"/>
                    <w:szCs w:val="13"/>
                  </w:rPr>
                  <w:delText>No serious treatment-related adverse events were reported.</w:delText>
                </w:r>
              </w:del>
            </w:moveFrom>
          </w:p>
        </w:tc>
        <w:tc>
          <w:tcPr>
            <w:tcW w:w="2551" w:type="dxa"/>
            <w:shd w:val="clear" w:color="auto" w:fill="auto"/>
          </w:tcPr>
          <w:p w:rsidR="00526F24" w:rsidRPr="00526F24" w:rsidDel="000639D0" w:rsidRDefault="00526F24" w:rsidP="005A5373">
            <w:pPr>
              <w:pStyle w:val="NormaleWeb"/>
              <w:jc w:val="both"/>
              <w:rPr>
                <w:del w:id="671" w:author="Andrea Calderone" w:date="2025-11-24T20:56:00Z"/>
                <w:moveFrom w:id="672" w:author="Andrea Calderone" w:date="2025-11-24T20:55:00Z"/>
                <w:rFonts w:ascii="Palatino Linotype" w:hAnsi="Palatino Linotype"/>
                <w:sz w:val="13"/>
                <w:szCs w:val="13"/>
                <w:lang w:val="en-US"/>
              </w:rPr>
            </w:pPr>
            <w:moveFrom w:id="673" w:author="Andrea Calderone" w:date="2025-11-24T20:55:00Z">
              <w:del w:id="674" w:author="Andrea Calderone" w:date="2025-11-24T20:56:00Z">
                <w:r w:rsidRPr="00526F24" w:rsidDel="000639D0">
                  <w:rPr>
                    <w:rFonts w:ascii="Palatino Linotype" w:hAnsi="Palatino Linotype"/>
                    <w:sz w:val="13"/>
                    <w:szCs w:val="13"/>
                    <w:lang w:val="en-US"/>
                  </w:rPr>
                  <w:delText>The injection of BTX led to a notable reduction in both the occurrence and intensity of pain, presenting encouraging results for patients. This drug has demonstrated effectiveness in managing trigeminal neuralgia, delivering significant relief. Crucially, no major negative effects were noted in the patients, indicating that the treatment is typically well-accepted and secure.</w:delText>
                </w:r>
              </w:del>
            </w:moveFrom>
          </w:p>
        </w:tc>
        <w:tc>
          <w:tcPr>
            <w:tcW w:w="2268" w:type="dxa"/>
            <w:shd w:val="clear" w:color="auto" w:fill="auto"/>
          </w:tcPr>
          <w:p w:rsidR="00526F24" w:rsidRPr="00526F24" w:rsidDel="000639D0" w:rsidRDefault="00526F24" w:rsidP="005A5373">
            <w:pPr>
              <w:pStyle w:val="NormaleWeb"/>
              <w:jc w:val="both"/>
              <w:rPr>
                <w:del w:id="675" w:author="Andrea Calderone" w:date="2025-11-24T20:56:00Z"/>
                <w:moveFrom w:id="676" w:author="Andrea Calderone" w:date="2025-11-24T20:55:00Z"/>
                <w:rFonts w:ascii="Palatino Linotype" w:hAnsi="Palatino Linotype"/>
                <w:b/>
                <w:sz w:val="13"/>
                <w:szCs w:val="13"/>
                <w:lang w:val="en-US"/>
              </w:rPr>
            </w:pPr>
            <w:moveFrom w:id="677" w:author="Andrea Calderone" w:date="2025-11-24T20:55:00Z">
              <w:del w:id="678"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Comparison of VAS stages: P = 0.011 (baseline vs. week 1, month 2, and 6), P = 0.027 (week 1 vs. month 2), P = 0.010 (week 1 vs. month 6), P = 0.034 (month 2 vs. month 6). Comparison of pain frequency: P = 0.012 (baseline vs. week 1, month 2, and 6), P = 0.017 (week 1 vs. month 2), P = 0.011 (week 1 vs. month 6).</w:delText>
                </w:r>
              </w:del>
            </w:moveFrom>
          </w:p>
          <w:p w:rsidR="00526F24" w:rsidRPr="00526F24" w:rsidDel="000639D0" w:rsidRDefault="00526F24" w:rsidP="005A5373">
            <w:pPr>
              <w:pStyle w:val="NormaleWeb"/>
              <w:jc w:val="both"/>
              <w:rPr>
                <w:del w:id="679" w:author="Andrea Calderone" w:date="2025-11-24T20:56:00Z"/>
                <w:moveFrom w:id="680" w:author="Andrea Calderone" w:date="2025-11-24T20:55:00Z"/>
                <w:rFonts w:ascii="Palatino Linotype" w:hAnsi="Palatino Linotype"/>
                <w:b/>
                <w:sz w:val="13"/>
                <w:szCs w:val="13"/>
                <w:lang w:val="en-US"/>
              </w:rPr>
            </w:pPr>
            <w:moveFrom w:id="681" w:author="Andrea Calderone" w:date="2025-11-24T20:55:00Z">
              <w:del w:id="682"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Very Low. The study had a very small sample size and was an open-ended study without a control group, significantly limiting the certainty of the evidence.</w:delText>
                </w:r>
              </w:del>
            </w:moveFrom>
          </w:p>
        </w:tc>
        <w:tc>
          <w:tcPr>
            <w:tcW w:w="2977" w:type="dxa"/>
            <w:shd w:val="clear" w:color="auto" w:fill="auto"/>
          </w:tcPr>
          <w:p w:rsidR="00526F24" w:rsidRPr="00526F24" w:rsidDel="000639D0" w:rsidRDefault="00526F24" w:rsidP="005A5373">
            <w:pPr>
              <w:pStyle w:val="NormaleWeb"/>
              <w:jc w:val="both"/>
              <w:rPr>
                <w:del w:id="683" w:author="Andrea Calderone" w:date="2025-11-24T20:56:00Z"/>
                <w:moveFrom w:id="684" w:author="Andrea Calderone" w:date="2025-11-24T20:55:00Z"/>
                <w:rFonts w:ascii="Palatino Linotype" w:hAnsi="Palatino Linotype"/>
                <w:sz w:val="13"/>
                <w:szCs w:val="13"/>
                <w:lang w:val="en-US"/>
              </w:rPr>
            </w:pPr>
            <w:moveFrom w:id="685" w:author="Andrea Calderone" w:date="2025-11-24T20:55:00Z">
              <w:del w:id="686"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100 U BTX (BTX-A, Allergan BOTOX) reconstituted in 2 mL saline. 50 U injected at two points on the zygomatic arch.</w:delText>
                </w:r>
              </w:del>
            </w:moveFrom>
          </w:p>
          <w:p w:rsidR="00526F24" w:rsidRPr="00526F24" w:rsidDel="000639D0" w:rsidRDefault="00526F24" w:rsidP="005A5373">
            <w:pPr>
              <w:pStyle w:val="NormaleWeb"/>
              <w:jc w:val="both"/>
              <w:rPr>
                <w:del w:id="687" w:author="Andrea Calderone" w:date="2025-11-24T20:56:00Z"/>
                <w:moveFrom w:id="688" w:author="Andrea Calderone" w:date="2025-11-24T20:55:00Z"/>
                <w:rFonts w:ascii="Palatino Linotype" w:hAnsi="Palatino Linotype"/>
                <w:b/>
                <w:bCs/>
                <w:sz w:val="13"/>
                <w:szCs w:val="13"/>
                <w:lang w:val="en-US"/>
              </w:rPr>
            </w:pPr>
          </w:p>
          <w:p w:rsidR="00526F24" w:rsidRPr="00526F24" w:rsidDel="000639D0" w:rsidRDefault="00526F24" w:rsidP="005A5373">
            <w:pPr>
              <w:pStyle w:val="NormaleWeb"/>
              <w:jc w:val="both"/>
              <w:rPr>
                <w:del w:id="689" w:author="Andrea Calderone" w:date="2025-11-24T20:56:00Z"/>
                <w:moveFrom w:id="690" w:author="Andrea Calderone" w:date="2025-11-24T20:55:00Z"/>
                <w:rFonts w:ascii="Palatino Linotype" w:hAnsi="Palatino Linotype"/>
                <w:b/>
                <w:bCs/>
                <w:sz w:val="13"/>
                <w:szCs w:val="13"/>
                <w:lang w:val="en-US"/>
              </w:rPr>
            </w:pPr>
            <w:moveFrom w:id="691" w:author="Andrea Calderone" w:date="2025-11-24T20:55:00Z">
              <w:del w:id="692"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 was found to be effective in reducing pain frequency and severity in patients with refractory TN.</w:delText>
                </w:r>
                <w:r w:rsidRPr="00526F24" w:rsidDel="000639D0">
                  <w:rPr>
                    <w:rFonts w:ascii="Palatino Linotype" w:hAnsi="Palatino Linotype"/>
                    <w:b/>
                    <w:bCs/>
                    <w:sz w:val="13"/>
                    <w:szCs w:val="13"/>
                    <w:lang w:val="en-US"/>
                  </w:rPr>
                  <w:br/>
                </w:r>
              </w:del>
            </w:moveFrom>
          </w:p>
        </w:tc>
      </w:tr>
      <w:tr w:rsidR="00526F24" w:rsidRPr="00526F24" w:rsidDel="000639D0" w:rsidTr="005A5373">
        <w:trPr>
          <w:cantSplit/>
          <w:trHeight w:val="2039"/>
          <w:jc w:val="center"/>
          <w:del w:id="693" w:author="Andrea Calderone" w:date="2025-11-24T20:56:00Z"/>
        </w:trPr>
        <w:tc>
          <w:tcPr>
            <w:tcW w:w="1560" w:type="dxa"/>
            <w:shd w:val="clear" w:color="auto" w:fill="auto"/>
          </w:tcPr>
          <w:p w:rsidR="00526F24" w:rsidRPr="009D5906" w:rsidDel="000639D0" w:rsidRDefault="00526F24" w:rsidP="005A5373">
            <w:pPr>
              <w:jc w:val="both"/>
              <w:rPr>
                <w:del w:id="694" w:author="Andrea Calderone" w:date="2025-11-24T20:56:00Z"/>
                <w:moveFrom w:id="695" w:author="Andrea Calderone" w:date="2025-11-24T20:55:00Z"/>
                <w:rFonts w:ascii="Palatino Linotype" w:hAnsi="Palatino Linotype"/>
                <w:sz w:val="13"/>
                <w:szCs w:val="13"/>
                <w:lang w:val="en-US"/>
              </w:rPr>
            </w:pPr>
            <w:moveFrom w:id="696" w:author="Andrea Calderone" w:date="2025-11-24T20:55:00Z">
              <w:del w:id="697"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Yuan et al. 2009 [7</w:delText>
                </w:r>
                <w:r w:rsidDel="000639D0">
                  <w:rPr>
                    <w:rFonts w:ascii="Palatino Linotype" w:hAnsi="Palatino Linotype"/>
                    <w:sz w:val="13"/>
                    <w:szCs w:val="13"/>
                    <w:lang w:val="en-US"/>
                  </w:rPr>
                  <w:delText>8</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698" w:author="Andrea Calderone" w:date="2025-11-24T20:56:00Z"/>
                <w:moveFrom w:id="699" w:author="Andrea Calderone" w:date="2025-11-24T20:55:00Z"/>
                <w:rFonts w:ascii="Palatino Linotype" w:hAnsi="Palatino Linotype"/>
                <w:sz w:val="13"/>
                <w:szCs w:val="13"/>
                <w:lang w:val="en-US"/>
              </w:rPr>
            </w:pPr>
            <w:moveFrom w:id="700" w:author="Andrea Calderone" w:date="2025-11-24T20:55:00Z">
              <w:del w:id="70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Taipei Medical University Hospital</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Taiwan</w:delText>
                </w:r>
              </w:del>
            </w:moveFrom>
          </w:p>
        </w:tc>
        <w:tc>
          <w:tcPr>
            <w:tcW w:w="1701" w:type="dxa"/>
            <w:shd w:val="clear" w:color="auto" w:fill="auto"/>
          </w:tcPr>
          <w:p w:rsidR="00526F24" w:rsidRPr="009D5906" w:rsidDel="000639D0" w:rsidRDefault="00526F24" w:rsidP="005A5373">
            <w:pPr>
              <w:jc w:val="both"/>
              <w:rPr>
                <w:del w:id="702" w:author="Andrea Calderone" w:date="2025-11-24T20:56:00Z"/>
                <w:moveFrom w:id="703" w:author="Andrea Calderone" w:date="2025-11-24T20:55:00Z"/>
                <w:rFonts w:ascii="Palatino Linotype" w:hAnsi="Palatino Linotype"/>
                <w:sz w:val="13"/>
                <w:szCs w:val="13"/>
                <w:lang w:val="en-US"/>
              </w:rPr>
            </w:pPr>
            <w:moveFrom w:id="704" w:author="Andrea Calderone" w:date="2025-11-24T20:55:00Z">
              <w:del w:id="705" w:author="Andrea Calderone" w:date="2025-11-24T20:56:00Z">
                <w:r w:rsidRPr="009D5906" w:rsidDel="000639D0">
                  <w:rPr>
                    <w:rFonts w:ascii="Palatino Linotype" w:hAnsi="Palatino Linotype"/>
                    <w:sz w:val="13"/>
                    <w:szCs w:val="13"/>
                    <w:lang w:val="en-US"/>
                  </w:rPr>
                  <w:delText>To evaluate the effects of BTX-A injections on pain symptoms in patients with DSPN.</w:delText>
                </w:r>
              </w:del>
            </w:moveFrom>
          </w:p>
        </w:tc>
        <w:tc>
          <w:tcPr>
            <w:tcW w:w="3255" w:type="dxa"/>
            <w:shd w:val="clear" w:color="auto" w:fill="auto"/>
          </w:tcPr>
          <w:p w:rsidR="00526F24" w:rsidRPr="00526F24" w:rsidDel="000639D0" w:rsidRDefault="00526F24" w:rsidP="005A5373">
            <w:pPr>
              <w:pStyle w:val="NormaleWeb"/>
              <w:jc w:val="both"/>
              <w:rPr>
                <w:del w:id="706" w:author="Andrea Calderone" w:date="2025-11-24T20:56:00Z"/>
                <w:moveFrom w:id="707" w:author="Andrea Calderone" w:date="2025-11-24T20:55:00Z"/>
                <w:rFonts w:ascii="Palatino Linotype" w:hAnsi="Palatino Linotype"/>
                <w:sz w:val="13"/>
                <w:szCs w:val="13"/>
                <w:lang w:val="en-US"/>
              </w:rPr>
            </w:pPr>
            <w:moveFrom w:id="708" w:author="Andrea Calderone" w:date="2025-11-24T20:55:00Z">
              <w:del w:id="709"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jc w:val="both"/>
              <w:rPr>
                <w:del w:id="710" w:author="Andrea Calderone" w:date="2025-11-24T20:56:00Z"/>
                <w:moveFrom w:id="711" w:author="Andrea Calderone" w:date="2025-11-24T20:55:00Z"/>
                <w:rFonts w:ascii="Palatino Linotype" w:hAnsi="Palatino Linotype"/>
                <w:sz w:val="13"/>
                <w:szCs w:val="13"/>
                <w:lang w:val="en-US"/>
              </w:rPr>
            </w:pPr>
            <w:moveFrom w:id="712" w:author="Andrea Calderone" w:date="2025-11-24T20:55:00Z">
              <w:del w:id="713"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20 patients (18 completed the trial). Intervention group: 10 BTX-A injections. Control group: 8 Normal saline injections (placebo).</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Mean age 65.6 ± 9.2 year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6 males, 12 females.</w:delText>
                </w:r>
              </w:del>
            </w:moveFrom>
          </w:p>
          <w:p w:rsidR="00526F24" w:rsidRPr="00526F24" w:rsidDel="000639D0" w:rsidRDefault="00526F24" w:rsidP="005A5373">
            <w:pPr>
              <w:pStyle w:val="NormaleWeb"/>
              <w:jc w:val="both"/>
              <w:rPr>
                <w:del w:id="714" w:author="Andrea Calderone" w:date="2025-11-24T20:56:00Z"/>
                <w:moveFrom w:id="715" w:author="Andrea Calderone" w:date="2025-11-24T20:55:00Z"/>
                <w:rFonts w:ascii="Palatino Linotype" w:hAnsi="Palatino Linotype"/>
                <w:b/>
                <w:bCs/>
                <w:sz w:val="13"/>
                <w:szCs w:val="13"/>
                <w:lang w:val="en-US"/>
              </w:rPr>
            </w:pPr>
            <w:moveFrom w:id="716" w:author="Andrea Calderone" w:date="2025-11-24T20:55:00Z">
              <w:del w:id="717"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Type 2 diabetes with neuropathic pain in both feet, diagnosed using the DN4 questionnaire and nerve conduction velocity examinations.</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526F24" w:rsidDel="000639D0">
                  <w:rPr>
                    <w:rFonts w:ascii="Palatino Linotype" w:hAnsi="Palatino Linotype"/>
                    <w:b/>
                    <w:bCs/>
                    <w:sz w:val="13"/>
                    <w:szCs w:val="13"/>
                    <w:lang w:val="en-US"/>
                  </w:rPr>
                  <w:delText xml:space="preserve">Treatment Period: </w:delText>
                </w:r>
                <w:r w:rsidRPr="00526F24" w:rsidDel="000639D0">
                  <w:rPr>
                    <w:rFonts w:ascii="Palatino Linotype" w:hAnsi="Palatino Linotype"/>
                    <w:sz w:val="13"/>
                    <w:szCs w:val="13"/>
                    <w:lang w:val="en-US"/>
                  </w:rPr>
                  <w:delText>6 months (12 weeks per treatment period, with a crossover).</w:delText>
                </w:r>
                <w:r w:rsidRPr="00526F24" w:rsidDel="000639D0">
                  <w:rPr>
                    <w:rFonts w:ascii="Palatino Linotype" w:hAnsi="Palatino Linotype"/>
                    <w:sz w:val="13"/>
                    <w:szCs w:val="13"/>
                    <w:lang w:val="en-US"/>
                  </w:rPr>
                  <w:br/>
                </w:r>
              </w:del>
            </w:moveFrom>
          </w:p>
        </w:tc>
        <w:tc>
          <w:tcPr>
            <w:tcW w:w="1990" w:type="dxa"/>
            <w:shd w:val="clear" w:color="auto" w:fill="auto"/>
          </w:tcPr>
          <w:p w:rsidR="00526F24" w:rsidRPr="00526F24" w:rsidDel="000639D0" w:rsidRDefault="00526F24" w:rsidP="005A5373">
            <w:pPr>
              <w:pStyle w:val="NormaleWeb"/>
              <w:jc w:val="both"/>
              <w:rPr>
                <w:del w:id="718" w:author="Andrea Calderone" w:date="2025-11-24T20:56:00Z"/>
                <w:moveFrom w:id="719" w:author="Andrea Calderone" w:date="2025-11-24T20:55:00Z"/>
                <w:rFonts w:ascii="Palatino Linotype" w:hAnsi="Palatino Linotype"/>
                <w:sz w:val="13"/>
                <w:szCs w:val="13"/>
                <w:lang w:val="en-US"/>
              </w:rPr>
            </w:pPr>
            <w:moveFrom w:id="720" w:author="Andrea Calderone" w:date="2025-11-24T20:55:00Z">
              <w:del w:id="721" w:author="Andrea Calderone" w:date="2025-11-24T20:56:00Z">
                <w:r w:rsidRPr="00526F24" w:rsidDel="000639D0">
                  <w:rPr>
                    <w:rFonts w:ascii="Palatino Linotype" w:hAnsi="Palatino Linotype"/>
                    <w:sz w:val="13"/>
                    <w:szCs w:val="13"/>
                    <w:lang w:val="en-US"/>
                  </w:rPr>
                  <w:delText>Primary: VAS for pain.</w:delText>
                </w:r>
              </w:del>
            </w:moveFrom>
          </w:p>
          <w:p w:rsidR="00526F24" w:rsidRPr="00526F24" w:rsidDel="000639D0" w:rsidRDefault="00526F24" w:rsidP="005A5373">
            <w:pPr>
              <w:pStyle w:val="NormaleWeb"/>
              <w:jc w:val="both"/>
              <w:rPr>
                <w:del w:id="722" w:author="Andrea Calderone" w:date="2025-11-24T20:56:00Z"/>
                <w:moveFrom w:id="723" w:author="Andrea Calderone" w:date="2025-11-24T20:55:00Z"/>
                <w:rFonts w:ascii="Palatino Linotype" w:hAnsi="Palatino Linotype"/>
                <w:sz w:val="13"/>
                <w:szCs w:val="13"/>
                <w:lang w:val="en-US"/>
              </w:rPr>
            </w:pPr>
            <w:moveFrom w:id="724" w:author="Andrea Calderone" w:date="2025-11-24T20:55:00Z">
              <w:del w:id="725" w:author="Andrea Calderone" w:date="2025-11-24T20:56:00Z">
                <w:r w:rsidRPr="00526F24" w:rsidDel="000639D0">
                  <w:rPr>
                    <w:rFonts w:ascii="Palatino Linotype" w:hAnsi="Palatino Linotype"/>
                    <w:sz w:val="13"/>
                    <w:szCs w:val="13"/>
                    <w:lang w:val="en-US"/>
                  </w:rPr>
                  <w:delText>Secondary: CPSQI, SF-36 quality-of-life questionnaire.</w:delText>
                </w:r>
              </w:del>
            </w:moveFrom>
          </w:p>
          <w:p w:rsidR="00526F24" w:rsidRPr="00526F24" w:rsidDel="000639D0" w:rsidRDefault="00526F24" w:rsidP="005A5373">
            <w:pPr>
              <w:pStyle w:val="NormaleWeb"/>
              <w:jc w:val="both"/>
              <w:rPr>
                <w:del w:id="726" w:author="Andrea Calderone" w:date="2025-11-24T20:56:00Z"/>
                <w:moveFrom w:id="727" w:author="Andrea Calderone" w:date="2025-11-24T20:55:00Z"/>
                <w:rFonts w:ascii="Palatino Linotype" w:hAnsi="Palatino Linotype"/>
                <w:sz w:val="13"/>
                <w:szCs w:val="13"/>
                <w:lang w:val="en-US"/>
              </w:rPr>
            </w:pPr>
            <w:moveFrom w:id="728" w:author="Andrea Calderone" w:date="2025-11-24T20:55:00Z">
              <w:del w:id="729" w:author="Andrea Calderone" w:date="2025-11-24T20:56:00Z">
                <w:r w:rsidRPr="00526F24" w:rsidDel="000639D0">
                  <w:rPr>
                    <w:rFonts w:ascii="Palatino Linotype" w:hAnsi="Palatino Linotype"/>
                    <w:bCs/>
                    <w:sz w:val="13"/>
                    <w:szCs w:val="13"/>
                    <w:lang w:val="en-US"/>
                  </w:rPr>
                  <w:delText>One case of mild local skin infection at the injection site. No other significant adverse events reported.</w:delText>
                </w:r>
              </w:del>
            </w:moveFrom>
          </w:p>
        </w:tc>
        <w:tc>
          <w:tcPr>
            <w:tcW w:w="2551" w:type="dxa"/>
            <w:shd w:val="clear" w:color="auto" w:fill="auto"/>
          </w:tcPr>
          <w:p w:rsidR="00526F24" w:rsidRPr="00526F24" w:rsidDel="000639D0" w:rsidRDefault="00526F24" w:rsidP="005A5373">
            <w:pPr>
              <w:pStyle w:val="NormaleWeb"/>
              <w:jc w:val="both"/>
              <w:rPr>
                <w:del w:id="730" w:author="Andrea Calderone" w:date="2025-11-24T20:56:00Z"/>
                <w:moveFrom w:id="731" w:author="Andrea Calderone" w:date="2025-11-24T20:55:00Z"/>
                <w:rFonts w:ascii="Palatino Linotype" w:hAnsi="Palatino Linotype"/>
                <w:sz w:val="13"/>
                <w:szCs w:val="13"/>
                <w:lang w:val="en-US"/>
              </w:rPr>
            </w:pPr>
            <w:moveFrom w:id="732" w:author="Andrea Calderone" w:date="2025-11-24T20:55:00Z">
              <w:del w:id="733" w:author="Andrea Calderone" w:date="2025-11-24T20:56:00Z">
                <w:r w:rsidRPr="00526F24" w:rsidDel="000639D0">
                  <w:rPr>
                    <w:rFonts w:ascii="Palatino Linotype" w:hAnsi="Palatino Linotype"/>
                    <w:sz w:val="13"/>
                    <w:szCs w:val="13"/>
                    <w:lang w:val="en-US"/>
                  </w:rPr>
                  <w:delText>BTX-A led to a marked decrease in VAS pain scores relative to placebo, showcasing its efficacy in relieving pain. Moreover, BTX-A resulted in better sleep quality, according to the CPSQI, at 4 weeks after treatment. Nonetheless, in spite of these beneficial impacts on pain and sleep, BTX-A did not notably enhance quality-of-life scores on the SF-36 scale, suggesting that while there was improvement in pain relief and sleep quality, other wider aspects of quality of life may not have been as significantly influenced.</w:delText>
                </w:r>
              </w:del>
            </w:moveFrom>
          </w:p>
        </w:tc>
        <w:tc>
          <w:tcPr>
            <w:tcW w:w="2268" w:type="dxa"/>
            <w:shd w:val="clear" w:color="auto" w:fill="auto"/>
          </w:tcPr>
          <w:p w:rsidR="00526F24" w:rsidRPr="00526F24" w:rsidDel="000639D0" w:rsidRDefault="00526F24" w:rsidP="005A5373">
            <w:pPr>
              <w:pStyle w:val="NormaleWeb"/>
              <w:jc w:val="both"/>
              <w:rPr>
                <w:del w:id="734" w:author="Andrea Calderone" w:date="2025-11-24T20:56:00Z"/>
                <w:moveFrom w:id="735" w:author="Andrea Calderone" w:date="2025-11-24T20:55:00Z"/>
                <w:rFonts w:ascii="Palatino Linotype" w:hAnsi="Palatino Linotype"/>
                <w:b/>
                <w:sz w:val="13"/>
                <w:szCs w:val="13"/>
                <w:lang w:val="en-US"/>
              </w:rPr>
            </w:pPr>
            <w:moveFrom w:id="736" w:author="Andrea Calderone" w:date="2025-11-24T20:55:00Z">
              <w:del w:id="737"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VAS reduction (</w:delText>
                </w:r>
                <w:r w:rsidRPr="00526F24" w:rsidDel="000639D0">
                  <w:rPr>
                    <w:rFonts w:ascii="Palatino Linotype" w:hAnsi="Palatino Linotype"/>
                    <w:sz w:val="13"/>
                    <w:szCs w:val="13"/>
                    <w:lang w:val="en-US"/>
                  </w:rPr>
                  <w:delText>BTX-A</w:delText>
                </w:r>
                <w:r w:rsidRPr="00526F24" w:rsidDel="000639D0">
                  <w:rPr>
                    <w:rFonts w:ascii="Palatino Linotype" w:hAnsi="Palatino Linotype"/>
                    <w:bCs/>
                    <w:sz w:val="13"/>
                    <w:szCs w:val="13"/>
                    <w:lang w:val="en-US"/>
                  </w:rPr>
                  <w:delText xml:space="preserve"> vs. placebo): p = 0.014 (4 weeks), p = 0.039 (8 weeks), p = 0.024 (12 weeks). CPSQI improvement (</w:delText>
                </w:r>
                <w:r w:rsidRPr="00526F24" w:rsidDel="000639D0">
                  <w:rPr>
                    <w:rFonts w:ascii="Palatino Linotype" w:hAnsi="Palatino Linotype"/>
                    <w:sz w:val="13"/>
                    <w:szCs w:val="13"/>
                    <w:lang w:val="en-US"/>
                  </w:rPr>
                  <w:delText>BTX-A</w:delText>
                </w:r>
                <w:r w:rsidRPr="00526F24" w:rsidDel="000639D0">
                  <w:rPr>
                    <w:rFonts w:ascii="Palatino Linotype" w:hAnsi="Palatino Linotype"/>
                    <w:bCs/>
                    <w:sz w:val="13"/>
                    <w:szCs w:val="13"/>
                    <w:lang w:val="en-US"/>
                  </w:rPr>
                  <w:delText xml:space="preserve"> vs. placebo, 4 weeks): p = 0.04. VAS reduction of greater than 3 units, </w:delText>
                </w:r>
                <w:r w:rsidRPr="00526F24" w:rsidDel="000639D0">
                  <w:rPr>
                    <w:rFonts w:ascii="Palatino Linotype" w:hAnsi="Palatino Linotype"/>
                    <w:sz w:val="13"/>
                    <w:szCs w:val="13"/>
                    <w:lang w:val="en-US"/>
                  </w:rPr>
                  <w:delText xml:space="preserve">BTX-A </w:delText>
                </w:r>
                <w:r w:rsidRPr="00526F24" w:rsidDel="000639D0">
                  <w:rPr>
                    <w:rFonts w:ascii="Palatino Linotype" w:hAnsi="Palatino Linotype"/>
                    <w:bCs/>
                    <w:sz w:val="13"/>
                    <w:szCs w:val="13"/>
                    <w:lang w:val="en-US"/>
                  </w:rPr>
                  <w:delText>vs Placebo: p=0.005</w:delText>
                </w:r>
              </w:del>
            </w:moveFrom>
          </w:p>
          <w:p w:rsidR="00526F24" w:rsidRPr="00526F24" w:rsidDel="000639D0" w:rsidRDefault="00526F24" w:rsidP="005A5373">
            <w:pPr>
              <w:pStyle w:val="NormaleWeb"/>
              <w:jc w:val="both"/>
              <w:rPr>
                <w:del w:id="738" w:author="Andrea Calderone" w:date="2025-11-24T20:56:00Z"/>
                <w:moveFrom w:id="739" w:author="Andrea Calderone" w:date="2025-11-24T20:55:00Z"/>
                <w:rFonts w:ascii="Palatino Linotype" w:hAnsi="Palatino Linotype"/>
                <w:b/>
                <w:sz w:val="13"/>
                <w:szCs w:val="13"/>
                <w:lang w:val="en-US"/>
              </w:rPr>
            </w:pPr>
            <w:moveFrom w:id="740" w:author="Andrea Calderone" w:date="2025-11-24T20:55:00Z">
              <w:del w:id="741"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he randomized, double-blind, crossover design is a strength. However, the relatively small sample size and specific patient population limit the generalizability.</w:delText>
                </w:r>
                <w:r w:rsidRPr="00526F24" w:rsidDel="000639D0">
                  <w:rPr>
                    <w:rFonts w:ascii="Palatino Linotype" w:hAnsi="Palatino Linotype"/>
                    <w:b/>
                    <w:sz w:val="13"/>
                    <w:szCs w:val="13"/>
                    <w:lang w:val="en-US"/>
                  </w:rPr>
                  <w:br/>
                </w:r>
              </w:del>
            </w:moveFrom>
          </w:p>
        </w:tc>
        <w:tc>
          <w:tcPr>
            <w:tcW w:w="2977" w:type="dxa"/>
            <w:shd w:val="clear" w:color="auto" w:fill="auto"/>
          </w:tcPr>
          <w:p w:rsidR="00526F24" w:rsidRPr="00526F24" w:rsidDel="000639D0" w:rsidRDefault="00526F24" w:rsidP="005A5373">
            <w:pPr>
              <w:pStyle w:val="NormaleWeb"/>
              <w:jc w:val="both"/>
              <w:rPr>
                <w:del w:id="742" w:author="Andrea Calderone" w:date="2025-11-24T20:56:00Z"/>
                <w:moveFrom w:id="743" w:author="Andrea Calderone" w:date="2025-11-24T20:55:00Z"/>
                <w:rFonts w:ascii="Palatino Linotype" w:hAnsi="Palatino Linotype"/>
                <w:b/>
                <w:bCs/>
                <w:sz w:val="13"/>
                <w:szCs w:val="13"/>
                <w:lang w:val="en-US"/>
              </w:rPr>
            </w:pPr>
            <w:moveFrom w:id="744" w:author="Andrea Calderone" w:date="2025-11-24T20:55:00Z">
              <w:del w:id="745"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50 units of BTX-A in 1.2 mL 0.9% saline per foot. Approximately 4 units BTX-A (0.10 mL) per injection site, 12 injection sites per foot. Intradermal injections.</w:delText>
                </w:r>
              </w:del>
            </w:moveFrom>
          </w:p>
          <w:p w:rsidR="00526F24" w:rsidRPr="00526F24" w:rsidDel="000639D0" w:rsidRDefault="00526F24" w:rsidP="005A5373">
            <w:pPr>
              <w:pStyle w:val="NormaleWeb"/>
              <w:jc w:val="both"/>
              <w:rPr>
                <w:del w:id="746" w:author="Andrea Calderone" w:date="2025-11-24T20:56:00Z"/>
                <w:moveFrom w:id="747" w:author="Andrea Calderone" w:date="2025-11-24T20:55:00Z"/>
                <w:rFonts w:ascii="Palatino Linotype" w:hAnsi="Palatino Linotype"/>
                <w:b/>
                <w:bCs/>
                <w:sz w:val="13"/>
                <w:szCs w:val="13"/>
                <w:lang w:val="en-US"/>
              </w:rPr>
            </w:pPr>
            <w:moveFrom w:id="748" w:author="Andrea Calderone" w:date="2025-11-24T20:55:00Z">
              <w:del w:id="749"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A was effective in significantly reducing pain intensity in diabetic neuropathic pain, and showed transient improvement in sleep quality.</w:delText>
                </w:r>
                <w:r w:rsidRPr="00526F24" w:rsidDel="000639D0">
                  <w:rPr>
                    <w:rFonts w:ascii="Palatino Linotype" w:hAnsi="Palatino Linotype"/>
                    <w:sz w:val="13"/>
                    <w:szCs w:val="13"/>
                    <w:lang w:val="en-US"/>
                  </w:rPr>
                  <w:br/>
                </w:r>
              </w:del>
            </w:moveFrom>
          </w:p>
        </w:tc>
      </w:tr>
      <w:tr w:rsidR="00526F24" w:rsidRPr="00526F24" w:rsidDel="000639D0" w:rsidTr="005A5373">
        <w:trPr>
          <w:cantSplit/>
          <w:trHeight w:val="2039"/>
          <w:jc w:val="center"/>
          <w:del w:id="750" w:author="Andrea Calderone" w:date="2025-11-24T20:56:00Z"/>
        </w:trPr>
        <w:tc>
          <w:tcPr>
            <w:tcW w:w="1560" w:type="dxa"/>
            <w:shd w:val="clear" w:color="auto" w:fill="auto"/>
          </w:tcPr>
          <w:p w:rsidR="00526F24" w:rsidRPr="009D5906" w:rsidDel="000639D0" w:rsidRDefault="00526F24" w:rsidP="005A5373">
            <w:pPr>
              <w:jc w:val="both"/>
              <w:rPr>
                <w:del w:id="751" w:author="Andrea Calderone" w:date="2025-11-24T20:56:00Z"/>
                <w:moveFrom w:id="752" w:author="Andrea Calderone" w:date="2025-11-24T20:55:00Z"/>
                <w:rFonts w:ascii="Palatino Linotype" w:hAnsi="Palatino Linotype"/>
                <w:sz w:val="13"/>
                <w:szCs w:val="13"/>
                <w:lang w:val="en-US"/>
              </w:rPr>
            </w:pPr>
            <w:moveFrom w:id="753" w:author="Andrea Calderone" w:date="2025-11-24T20:55:00Z">
              <w:del w:id="754"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Breuer et al. 2006 [7</w:delText>
                </w:r>
                <w:r w:rsidDel="000639D0">
                  <w:rPr>
                    <w:rFonts w:ascii="Palatino Linotype" w:hAnsi="Palatino Linotype"/>
                    <w:sz w:val="13"/>
                    <w:szCs w:val="13"/>
                    <w:lang w:val="en-US"/>
                  </w:rPr>
                  <w:delText>9</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755" w:author="Andrea Calderone" w:date="2025-11-24T20:56:00Z"/>
                <w:moveFrom w:id="756" w:author="Andrea Calderone" w:date="2025-11-24T20:55:00Z"/>
                <w:rFonts w:ascii="Palatino Linotype" w:hAnsi="Palatino Linotype"/>
                <w:sz w:val="13"/>
                <w:szCs w:val="13"/>
                <w:lang w:val="en-US"/>
              </w:rPr>
            </w:pPr>
            <w:moveFrom w:id="757" w:author="Andrea Calderone" w:date="2025-11-24T20:55:00Z">
              <w:del w:id="758"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New York University School of Medicine</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Unites States</w:delText>
                </w:r>
              </w:del>
            </w:moveFrom>
          </w:p>
        </w:tc>
        <w:tc>
          <w:tcPr>
            <w:tcW w:w="1701" w:type="dxa"/>
            <w:shd w:val="clear" w:color="auto" w:fill="auto"/>
          </w:tcPr>
          <w:p w:rsidR="00526F24" w:rsidRPr="009D5906" w:rsidDel="000639D0" w:rsidRDefault="00526F24" w:rsidP="005A5373">
            <w:pPr>
              <w:jc w:val="both"/>
              <w:rPr>
                <w:del w:id="759" w:author="Andrea Calderone" w:date="2025-11-24T20:56:00Z"/>
                <w:moveFrom w:id="760" w:author="Andrea Calderone" w:date="2025-11-24T20:55:00Z"/>
                <w:rFonts w:ascii="Palatino Linotype" w:hAnsi="Palatino Linotype"/>
                <w:sz w:val="13"/>
                <w:szCs w:val="13"/>
                <w:lang w:val="en-US"/>
              </w:rPr>
            </w:pPr>
            <w:moveFrom w:id="761" w:author="Andrea Calderone" w:date="2025-11-24T20:55:00Z">
              <w:del w:id="762" w:author="Andrea Calderone" w:date="2025-11-24T20:56:00Z">
                <w:r w:rsidRPr="009D5906" w:rsidDel="000639D0">
                  <w:rPr>
                    <w:rFonts w:ascii="Palatino Linotype" w:hAnsi="Palatino Linotype"/>
                    <w:sz w:val="13"/>
                    <w:szCs w:val="13"/>
                    <w:lang w:val="en-US"/>
                  </w:rPr>
                  <w:delText>To carry out a pilot study assessing the effectiveness of BTX-B in alleviating hand pain and discomfort linked to CTS.</w:delText>
                </w:r>
              </w:del>
            </w:moveFrom>
          </w:p>
        </w:tc>
        <w:tc>
          <w:tcPr>
            <w:tcW w:w="3255" w:type="dxa"/>
            <w:shd w:val="clear" w:color="auto" w:fill="auto"/>
          </w:tcPr>
          <w:p w:rsidR="00526F24" w:rsidRPr="00526F24" w:rsidDel="000639D0" w:rsidRDefault="00526F24" w:rsidP="005A5373">
            <w:pPr>
              <w:pStyle w:val="NormaleWeb"/>
              <w:jc w:val="both"/>
              <w:rPr>
                <w:del w:id="763" w:author="Andrea Calderone" w:date="2025-11-24T20:56:00Z"/>
                <w:moveFrom w:id="764" w:author="Andrea Calderone" w:date="2025-11-24T20:55:00Z"/>
                <w:rFonts w:ascii="Palatino Linotype" w:hAnsi="Palatino Linotype"/>
                <w:sz w:val="13"/>
                <w:szCs w:val="13"/>
                <w:lang w:val="en-US"/>
              </w:rPr>
            </w:pPr>
            <w:moveFrom w:id="765" w:author="Andrea Calderone" w:date="2025-11-24T20:55:00Z">
              <w:del w:id="766" w:author="Andrea Calderone" w:date="2025-11-24T20:56:00Z">
                <w:r w:rsidRPr="00526F24" w:rsidDel="000639D0">
                  <w:rPr>
                    <w:rFonts w:ascii="Palatino Linotype" w:hAnsi="Palatino Linotype"/>
                    <w:b/>
                    <w:bCs/>
                    <w:sz w:val="13"/>
                    <w:szCs w:val="13"/>
                    <w:lang w:val="en-US"/>
                  </w:rPr>
                  <w:delText xml:space="preserve">Study Design: </w:delText>
                </w:r>
                <w:r w:rsidRPr="00526F24" w:rsidDel="000639D0">
                  <w:rPr>
                    <w:rFonts w:ascii="Palatino Linotype" w:hAnsi="Palatino Linotype"/>
                    <w:sz w:val="13"/>
                    <w:szCs w:val="13"/>
                    <w:lang w:val="en-US"/>
                  </w:rPr>
                  <w:delText>RCT.</w:delText>
                </w:r>
              </w:del>
            </w:moveFrom>
          </w:p>
          <w:p w:rsidR="00526F24" w:rsidRPr="00526F24" w:rsidDel="000639D0" w:rsidRDefault="00526F24" w:rsidP="005A5373">
            <w:pPr>
              <w:pStyle w:val="NormaleWeb"/>
              <w:rPr>
                <w:del w:id="767" w:author="Andrea Calderone" w:date="2025-11-24T20:56:00Z"/>
                <w:moveFrom w:id="768" w:author="Andrea Calderone" w:date="2025-11-24T20:55:00Z"/>
                <w:rFonts w:ascii="Palatino Linotype" w:hAnsi="Palatino Linotype"/>
                <w:sz w:val="13"/>
                <w:szCs w:val="13"/>
                <w:lang w:val="en-US"/>
              </w:rPr>
            </w:pPr>
            <w:moveFrom w:id="769" w:author="Andrea Calderone" w:date="2025-11-24T20:55:00Z">
              <w:del w:id="770" w:author="Andrea Calderone" w:date="2025-11-24T20:56:00Z">
                <w:r w:rsidRPr="00526F24" w:rsidDel="000639D0">
                  <w:rPr>
                    <w:rFonts w:ascii="Palatino Linotype" w:hAnsi="Palatino Linotype"/>
                    <w:b/>
                    <w:bCs/>
                    <w:sz w:val="13"/>
                    <w:szCs w:val="13"/>
                    <w:lang w:val="en-US"/>
                  </w:rPr>
                  <w:delText xml:space="preserve">Size: </w:delText>
                </w:r>
                <w:r w:rsidRPr="00526F24" w:rsidDel="000639D0">
                  <w:rPr>
                    <w:rFonts w:ascii="Palatino Linotype" w:hAnsi="Palatino Linotype"/>
                    <w:sz w:val="13"/>
                    <w:szCs w:val="13"/>
                    <w:lang w:val="en-US"/>
                  </w:rPr>
                  <w:delText>20 patients. BTX-B group: 11 patients. Placebo group: 9 patients.</w:delText>
                </w:r>
                <w:r w:rsidRPr="00526F24" w:rsidDel="000639D0">
                  <w:rPr>
                    <w:rFonts w:ascii="Palatino Linotype" w:hAnsi="Palatino Linotype"/>
                    <w:b/>
                    <w:bCs/>
                    <w:sz w:val="13"/>
                    <w:szCs w:val="13"/>
                    <w:lang w:val="en-US"/>
                  </w:rPr>
                  <w:br/>
                  <w:delText xml:space="preserve">Age: </w:delText>
                </w:r>
                <w:r w:rsidRPr="00526F24" w:rsidDel="000639D0">
                  <w:rPr>
                    <w:rFonts w:ascii="Palatino Linotype" w:hAnsi="Palatino Linotype"/>
                    <w:sz w:val="13"/>
                    <w:szCs w:val="13"/>
                    <w:lang w:val="en-US"/>
                  </w:rPr>
                  <w:delText>18-90 years.</w:delText>
                </w:r>
                <w:r w:rsidRPr="00526F24" w:rsidDel="000639D0">
                  <w:rPr>
                    <w:rFonts w:ascii="Palatino Linotype" w:hAnsi="Palatino Linotype"/>
                    <w:b/>
                    <w:bCs/>
                    <w:sz w:val="13"/>
                    <w:szCs w:val="13"/>
                    <w:lang w:val="en-US"/>
                  </w:rPr>
                  <w:br/>
                  <w:delText xml:space="preserve">Sex: </w:delText>
                </w:r>
                <w:r w:rsidRPr="00526F24" w:rsidDel="000639D0">
                  <w:rPr>
                    <w:rFonts w:ascii="Palatino Linotype" w:hAnsi="Palatino Linotype"/>
                    <w:sz w:val="13"/>
                    <w:szCs w:val="13"/>
                    <w:lang w:val="en-US"/>
                  </w:rPr>
                  <w:delText>not specificated.</w:delText>
                </w:r>
              </w:del>
            </w:moveFrom>
          </w:p>
          <w:p w:rsidR="00526F24" w:rsidRPr="009D5906" w:rsidDel="000639D0" w:rsidRDefault="00526F24" w:rsidP="005A5373">
            <w:pPr>
              <w:pStyle w:val="NormaleWeb"/>
              <w:rPr>
                <w:del w:id="771" w:author="Andrea Calderone" w:date="2025-11-24T20:56:00Z"/>
                <w:moveFrom w:id="772" w:author="Andrea Calderone" w:date="2025-11-24T20:55:00Z"/>
                <w:rFonts w:ascii="Palatino Linotype" w:hAnsi="Palatino Linotype"/>
                <w:b/>
                <w:bCs/>
                <w:sz w:val="13"/>
                <w:szCs w:val="13"/>
              </w:rPr>
            </w:pPr>
            <w:moveFrom w:id="773" w:author="Andrea Calderone" w:date="2025-11-24T20:55:00Z">
              <w:del w:id="774" w:author="Andrea Calderone" w:date="2025-11-24T20:56:00Z">
                <w:r w:rsidRPr="00526F24" w:rsidDel="000639D0">
                  <w:rPr>
                    <w:rFonts w:ascii="Palatino Linotype" w:hAnsi="Palatino Linotype"/>
                    <w:b/>
                    <w:bCs/>
                    <w:sz w:val="13"/>
                    <w:szCs w:val="13"/>
                    <w:lang w:val="en-US"/>
                  </w:rPr>
                  <w:delText xml:space="preserve">Diagnosis: </w:delText>
                </w:r>
                <w:r w:rsidRPr="00526F24" w:rsidDel="000639D0">
                  <w:rPr>
                    <w:rFonts w:ascii="Palatino Linotype" w:hAnsi="Palatino Linotype"/>
                    <w:sz w:val="13"/>
                    <w:szCs w:val="13"/>
                    <w:lang w:val="en-US"/>
                  </w:rPr>
                  <w:delText>Mild to moderate CTS confirmed by electromyography-nerve conduction velocity and clinical diagnosis based on a positive Tinel's sign.</w:delText>
                </w:r>
                <w:r w:rsidRPr="00526F24" w:rsidDel="000639D0">
                  <w:rPr>
                    <w:rFonts w:ascii="Palatino Linotype" w:hAnsi="Palatino Linotype"/>
                    <w:sz w:val="13"/>
                    <w:szCs w:val="13"/>
                    <w:lang w:val="en-US"/>
                  </w:rPr>
                  <w:br/>
                </w:r>
                <w:r w:rsidRPr="00526F24" w:rsidDel="000639D0">
                  <w:rPr>
                    <w:rFonts w:ascii="Palatino Linotype" w:hAnsi="Palatino Linotype"/>
                    <w:sz w:val="13"/>
                    <w:szCs w:val="13"/>
                    <w:lang w:val="en-US"/>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13 weeks.</w:delText>
                </w:r>
              </w:del>
            </w:moveFrom>
          </w:p>
          <w:p w:rsidR="00526F24" w:rsidRPr="009D5906" w:rsidDel="000639D0" w:rsidRDefault="00526F24" w:rsidP="005A5373">
            <w:pPr>
              <w:pStyle w:val="NormaleWeb"/>
              <w:jc w:val="both"/>
              <w:rPr>
                <w:del w:id="775" w:author="Andrea Calderone" w:date="2025-11-24T20:56:00Z"/>
                <w:moveFrom w:id="776" w:author="Andrea Calderone" w:date="2025-11-24T20:55:00Z"/>
                <w:rFonts w:ascii="Palatino Linotype" w:hAnsi="Palatino Linotype"/>
                <w:sz w:val="13"/>
                <w:szCs w:val="13"/>
              </w:rPr>
            </w:pPr>
            <w:moveFrom w:id="777" w:author="Andrea Calderone" w:date="2025-11-24T20:55:00Z">
              <w:del w:id="778"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RPr="00526F24" w:rsidDel="000639D0" w:rsidRDefault="00526F24" w:rsidP="005A5373">
            <w:pPr>
              <w:pStyle w:val="NormaleWeb"/>
              <w:jc w:val="both"/>
              <w:rPr>
                <w:del w:id="779" w:author="Andrea Calderone" w:date="2025-11-24T20:56:00Z"/>
                <w:moveFrom w:id="780" w:author="Andrea Calderone" w:date="2025-11-24T20:55:00Z"/>
                <w:rFonts w:ascii="Palatino Linotype" w:hAnsi="Palatino Linotype"/>
                <w:sz w:val="13"/>
                <w:szCs w:val="13"/>
                <w:lang w:val="en-US"/>
              </w:rPr>
            </w:pPr>
            <w:moveFrom w:id="781" w:author="Andrea Calderone" w:date="2025-11-24T20:55:00Z">
              <w:del w:id="782" w:author="Andrea Calderone" w:date="2025-11-24T20:56:00Z">
                <w:r w:rsidRPr="00526F24" w:rsidDel="000639D0">
                  <w:rPr>
                    <w:rFonts w:ascii="Palatino Linotype" w:hAnsi="Palatino Linotype"/>
                    <w:sz w:val="13"/>
                    <w:szCs w:val="13"/>
                    <w:lang w:val="en-US"/>
                  </w:rPr>
                  <w:delText>WHYMPI. NRS for overall pain intensity, pain interference with sleep, and CTS-related tingling. Daily pain diaries.</w:delText>
                </w:r>
              </w:del>
            </w:moveFrom>
          </w:p>
          <w:p w:rsidR="00526F24" w:rsidRPr="00526F24" w:rsidDel="000639D0" w:rsidRDefault="00526F24" w:rsidP="005A5373">
            <w:pPr>
              <w:pStyle w:val="NormaleWeb"/>
              <w:jc w:val="both"/>
              <w:rPr>
                <w:del w:id="783" w:author="Andrea Calderone" w:date="2025-11-24T20:56:00Z"/>
                <w:moveFrom w:id="784" w:author="Andrea Calderone" w:date="2025-11-24T20:55:00Z"/>
                <w:rFonts w:ascii="Palatino Linotype" w:hAnsi="Palatino Linotype"/>
                <w:sz w:val="13"/>
                <w:szCs w:val="13"/>
                <w:lang w:val="en-US"/>
              </w:rPr>
            </w:pPr>
            <w:moveFrom w:id="785" w:author="Andrea Calderone" w:date="2025-11-24T20:55:00Z">
              <w:del w:id="786" w:author="Andrea Calderone" w:date="2025-11-24T20:56:00Z">
                <w:r w:rsidRPr="00526F24" w:rsidDel="000639D0">
                  <w:rPr>
                    <w:rFonts w:ascii="Palatino Linotype" w:hAnsi="Palatino Linotype"/>
                    <w:bCs/>
                    <w:sz w:val="13"/>
                    <w:szCs w:val="13"/>
                    <w:lang w:val="en-US"/>
                  </w:rPr>
                  <w:delText>Two patients experienced weakness, stiffness, and discomfort in the fourth and fifth fingers after receiving higher doses of BTX-B. These adverse events resolved completely within 5-6 weeks. The lower dose of BTX B used for the rest of the study did not produce these side effects.</w:delText>
                </w:r>
              </w:del>
            </w:moveFrom>
          </w:p>
        </w:tc>
        <w:tc>
          <w:tcPr>
            <w:tcW w:w="2551" w:type="dxa"/>
            <w:shd w:val="clear" w:color="auto" w:fill="auto"/>
          </w:tcPr>
          <w:p w:rsidR="00526F24" w:rsidRPr="00526F24" w:rsidDel="000639D0" w:rsidRDefault="00526F24" w:rsidP="005A5373">
            <w:pPr>
              <w:pStyle w:val="NormaleWeb"/>
              <w:jc w:val="both"/>
              <w:rPr>
                <w:del w:id="787" w:author="Andrea Calderone" w:date="2025-11-24T20:56:00Z"/>
                <w:moveFrom w:id="788" w:author="Andrea Calderone" w:date="2025-11-24T20:55:00Z"/>
                <w:rFonts w:ascii="Palatino Linotype" w:hAnsi="Palatino Linotype"/>
                <w:sz w:val="13"/>
                <w:szCs w:val="13"/>
                <w:lang w:val="en-US"/>
              </w:rPr>
            </w:pPr>
            <w:moveFrom w:id="789" w:author="Andrea Calderone" w:date="2025-11-24T20:55:00Z">
              <w:del w:id="790" w:author="Andrea Calderone" w:date="2025-11-24T20:56:00Z">
                <w:r w:rsidRPr="00526F24" w:rsidDel="000639D0">
                  <w:rPr>
                    <w:rFonts w:ascii="Palatino Linotype" w:hAnsi="Palatino Linotype"/>
                    <w:sz w:val="13"/>
                    <w:szCs w:val="13"/>
                    <w:lang w:val="en-US"/>
                  </w:rPr>
                  <w:delText>No statistically significant difference was observed in pain relief between the BTX B group and the placebo group, indicating that BTX-B might not provide a distinct benefit compared to the placebo. Nonetheless, both groups demonstrated symptom enhancement, suggesting a significant potential placebo effect affecting the outcomes. The greatest enhancement for both groups was noted between weeks 6 and 9, emphasizing a period where the most significant alterations took place for both treatments.</w:delText>
                </w:r>
              </w:del>
            </w:moveFrom>
          </w:p>
        </w:tc>
        <w:tc>
          <w:tcPr>
            <w:tcW w:w="2268" w:type="dxa"/>
            <w:shd w:val="clear" w:color="auto" w:fill="auto"/>
          </w:tcPr>
          <w:p w:rsidR="00526F24" w:rsidRPr="00526F24" w:rsidDel="000639D0" w:rsidRDefault="00526F24" w:rsidP="005A5373">
            <w:pPr>
              <w:pStyle w:val="NormaleWeb"/>
              <w:jc w:val="both"/>
              <w:rPr>
                <w:del w:id="791" w:author="Andrea Calderone" w:date="2025-11-24T20:56:00Z"/>
                <w:moveFrom w:id="792" w:author="Andrea Calderone" w:date="2025-11-24T20:55:00Z"/>
                <w:rFonts w:ascii="Palatino Linotype" w:hAnsi="Palatino Linotype"/>
                <w:b/>
                <w:sz w:val="13"/>
                <w:szCs w:val="13"/>
                <w:lang w:val="en-US"/>
              </w:rPr>
            </w:pPr>
            <w:moveFrom w:id="793" w:author="Andrea Calderone" w:date="2025-11-24T20:55:00Z">
              <w:del w:id="794" w:author="Andrea Calderone" w:date="2025-11-24T20:56:00Z">
                <w:r w:rsidRPr="00526F24" w:rsidDel="000639D0">
                  <w:rPr>
                    <w:rFonts w:ascii="Palatino Linotype" w:hAnsi="Palatino Linotype"/>
                    <w:b/>
                    <w:sz w:val="13"/>
                    <w:szCs w:val="13"/>
                    <w:lang w:val="en-US"/>
                  </w:rPr>
                  <w:delText xml:space="preserve">Effect Size: </w:delText>
                </w:r>
                <w:r w:rsidRPr="00526F24" w:rsidDel="000639D0">
                  <w:rPr>
                    <w:rFonts w:ascii="Palatino Linotype" w:hAnsi="Palatino Linotype"/>
                    <w:bCs/>
                    <w:sz w:val="13"/>
                    <w:szCs w:val="13"/>
                    <w:lang w:val="en-US"/>
                  </w:rPr>
                  <w:delText>Overall pain per phone: p = 0.24; Overall pain per diary: p = 0.06; Sleep disturbance per phone: p = 0.62; Sleep disturbance per diary: p = 0.01; CTS-related nighttime tingling: p = 0.40; CTS-related daytime tingling: p = 0.37; Interference with WHYMPI quality of life composite score: p = 0.02</w:delText>
                </w:r>
              </w:del>
            </w:moveFrom>
          </w:p>
          <w:p w:rsidR="00526F24" w:rsidRPr="00526F24" w:rsidDel="000639D0" w:rsidRDefault="00526F24" w:rsidP="005A5373">
            <w:pPr>
              <w:pStyle w:val="NormaleWeb"/>
              <w:jc w:val="both"/>
              <w:rPr>
                <w:del w:id="795" w:author="Andrea Calderone" w:date="2025-11-24T20:56:00Z"/>
                <w:moveFrom w:id="796" w:author="Andrea Calderone" w:date="2025-11-24T20:55:00Z"/>
                <w:rFonts w:ascii="Palatino Linotype" w:hAnsi="Palatino Linotype"/>
                <w:b/>
                <w:sz w:val="13"/>
                <w:szCs w:val="13"/>
                <w:lang w:val="en-US"/>
              </w:rPr>
            </w:pPr>
            <w:moveFrom w:id="797" w:author="Andrea Calderone" w:date="2025-11-24T20:55:00Z">
              <w:del w:id="798" w:author="Andrea Calderone" w:date="2025-11-24T20:56:00Z">
                <w:r w:rsidRPr="00526F24" w:rsidDel="000639D0">
                  <w:rPr>
                    <w:rFonts w:ascii="Palatino Linotype" w:hAnsi="Palatino Linotype"/>
                    <w:b/>
                    <w:sz w:val="13"/>
                    <w:szCs w:val="13"/>
                    <w:lang w:val="en-US"/>
                  </w:rPr>
                  <w:delText xml:space="preserve">Certainty of Evidence: </w:delText>
                </w:r>
                <w:r w:rsidRPr="00526F24" w:rsidDel="000639D0">
                  <w:rPr>
                    <w:rFonts w:ascii="Palatino Linotype" w:hAnsi="Palatino Linotype"/>
                    <w:bCs/>
                    <w:sz w:val="13"/>
                    <w:szCs w:val="13"/>
                    <w:lang w:val="en-US"/>
                  </w:rPr>
                  <w:delText>Moderate to Low. Due to the small sample size, and the large placebo effect, the certainty of the evidence is reduced.</w:delText>
                </w:r>
                <w:r w:rsidRPr="00526F24" w:rsidDel="000639D0">
                  <w:rPr>
                    <w:rFonts w:ascii="Palatino Linotype" w:hAnsi="Palatino Linotype"/>
                    <w:b/>
                    <w:sz w:val="13"/>
                    <w:szCs w:val="13"/>
                    <w:lang w:val="en-US"/>
                  </w:rPr>
                  <w:br/>
                </w:r>
              </w:del>
            </w:moveFrom>
          </w:p>
        </w:tc>
        <w:tc>
          <w:tcPr>
            <w:tcW w:w="2977" w:type="dxa"/>
            <w:shd w:val="clear" w:color="auto" w:fill="auto"/>
          </w:tcPr>
          <w:p w:rsidR="00526F24" w:rsidRPr="00526F24" w:rsidDel="000639D0" w:rsidRDefault="00526F24" w:rsidP="005A5373">
            <w:pPr>
              <w:pStyle w:val="NormaleWeb"/>
              <w:jc w:val="both"/>
              <w:rPr>
                <w:del w:id="799" w:author="Andrea Calderone" w:date="2025-11-24T20:56:00Z"/>
                <w:moveFrom w:id="800" w:author="Andrea Calderone" w:date="2025-11-24T20:55:00Z"/>
                <w:rFonts w:ascii="Palatino Linotype" w:hAnsi="Palatino Linotype"/>
                <w:b/>
                <w:bCs/>
                <w:sz w:val="13"/>
                <w:szCs w:val="13"/>
                <w:lang w:val="en-US"/>
              </w:rPr>
            </w:pPr>
            <w:moveFrom w:id="801" w:author="Andrea Calderone" w:date="2025-11-24T20:55:00Z">
              <w:del w:id="802" w:author="Andrea Calderone" w:date="2025-11-24T20:56:00Z">
                <w:r w:rsidRPr="00526F24" w:rsidDel="000639D0">
                  <w:rPr>
                    <w:rFonts w:ascii="Palatino Linotype" w:hAnsi="Palatino Linotype"/>
                    <w:b/>
                    <w:bCs/>
                    <w:sz w:val="13"/>
                    <w:szCs w:val="13"/>
                    <w:lang w:val="en-US"/>
                  </w:rPr>
                  <w:delText xml:space="preserve">Dosage/Injection BTX: </w:delText>
                </w:r>
                <w:r w:rsidRPr="00526F24" w:rsidDel="000639D0">
                  <w:rPr>
                    <w:rFonts w:ascii="Palatino Linotype" w:hAnsi="Palatino Linotype"/>
                    <w:sz w:val="13"/>
                    <w:szCs w:val="13"/>
                    <w:lang w:val="en-US"/>
                  </w:rPr>
                  <w:delText>Initial protocol: 2,500, 5,000, or 7,500 units of BTX B. Revised protocol: 2,500 units of BTX-B. Injected into the Opponens Digiti Minimi, Flexor Digiti Minimi, and Palmaris Brevis muscles. Injection volume: 0.5 ml, equally distributed into the 3 muscles.</w:delText>
                </w:r>
              </w:del>
            </w:moveFrom>
          </w:p>
          <w:p w:rsidR="00526F24" w:rsidRPr="00526F24" w:rsidDel="000639D0" w:rsidRDefault="00526F24" w:rsidP="005A5373">
            <w:pPr>
              <w:pStyle w:val="NormaleWeb"/>
              <w:jc w:val="both"/>
              <w:rPr>
                <w:del w:id="803" w:author="Andrea Calderone" w:date="2025-11-24T20:56:00Z"/>
                <w:moveFrom w:id="804" w:author="Andrea Calderone" w:date="2025-11-24T20:55:00Z"/>
                <w:rFonts w:ascii="Palatino Linotype" w:hAnsi="Palatino Linotype"/>
                <w:b/>
                <w:bCs/>
                <w:sz w:val="13"/>
                <w:szCs w:val="13"/>
                <w:lang w:val="en-US"/>
              </w:rPr>
            </w:pPr>
            <w:moveFrom w:id="805" w:author="Andrea Calderone" w:date="2025-11-24T20:55:00Z">
              <w:del w:id="806" w:author="Andrea Calderone" w:date="2025-11-24T20:56:00Z">
                <w:r w:rsidRPr="00526F24" w:rsidDel="000639D0">
                  <w:rPr>
                    <w:rFonts w:ascii="Palatino Linotype" w:hAnsi="Palatino Linotype"/>
                    <w:b/>
                    <w:bCs/>
                    <w:sz w:val="13"/>
                    <w:szCs w:val="13"/>
                    <w:lang w:val="en-US"/>
                  </w:rPr>
                  <w:delText xml:space="preserve">Efficacy of BTX: </w:delText>
                </w:r>
                <w:r w:rsidRPr="00526F24" w:rsidDel="000639D0">
                  <w:rPr>
                    <w:rFonts w:ascii="Palatino Linotype" w:hAnsi="Palatino Linotype"/>
                    <w:sz w:val="13"/>
                    <w:szCs w:val="13"/>
                    <w:lang w:val="en-US"/>
                  </w:rPr>
                  <w:delText>BTX B was not found to be significantly more effective than placebo in relieving pain and discomfort associated with CTS.</w:delText>
                </w:r>
              </w:del>
            </w:moveFrom>
          </w:p>
        </w:tc>
      </w:tr>
      <w:tr w:rsidR="00526F24" w:rsidRPr="00526F24" w:rsidDel="000639D0" w:rsidTr="005A5373">
        <w:trPr>
          <w:cantSplit/>
          <w:trHeight w:val="2039"/>
          <w:jc w:val="center"/>
          <w:del w:id="807" w:author="Andrea Calderone" w:date="2025-11-24T20:56:00Z"/>
        </w:trPr>
        <w:tc>
          <w:tcPr>
            <w:tcW w:w="1560" w:type="dxa"/>
            <w:shd w:val="clear" w:color="auto" w:fill="auto"/>
          </w:tcPr>
          <w:p w:rsidR="00526F24" w:rsidRPr="009D5906" w:rsidDel="000639D0" w:rsidRDefault="00526F24" w:rsidP="005A5373">
            <w:pPr>
              <w:jc w:val="both"/>
              <w:rPr>
                <w:del w:id="808" w:author="Andrea Calderone" w:date="2025-11-24T20:56:00Z"/>
                <w:moveFrom w:id="809" w:author="Andrea Calderone" w:date="2025-11-24T20:55:00Z"/>
                <w:rFonts w:ascii="Palatino Linotype" w:hAnsi="Palatino Linotype"/>
                <w:sz w:val="13"/>
                <w:szCs w:val="13"/>
                <w:lang w:val="en-US"/>
              </w:rPr>
            </w:pPr>
            <w:moveFrom w:id="810" w:author="Andrea Calderone" w:date="2025-11-24T20:55:00Z">
              <w:del w:id="81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Safarpour et al. 2010 [</w:delText>
                </w:r>
                <w:r w:rsidDel="000639D0">
                  <w:rPr>
                    <w:rFonts w:ascii="Palatino Linotype" w:hAnsi="Palatino Linotype"/>
                    <w:sz w:val="13"/>
                    <w:szCs w:val="13"/>
                    <w:lang w:val="en-US"/>
                  </w:rPr>
                  <w:delText>80</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812" w:author="Andrea Calderone" w:date="2025-11-24T20:56:00Z"/>
                <w:moveFrom w:id="813" w:author="Andrea Calderone" w:date="2025-11-24T20:55:00Z"/>
                <w:rFonts w:ascii="Palatino Linotype" w:hAnsi="Palatino Linotype"/>
                <w:sz w:val="13"/>
                <w:szCs w:val="13"/>
                <w:lang w:val="en-US"/>
              </w:rPr>
            </w:pPr>
            <w:moveFrom w:id="814" w:author="Andrea Calderone" w:date="2025-11-24T20:55:00Z">
              <w:del w:id="815"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Yale</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United States</w:delText>
                </w:r>
              </w:del>
            </w:moveFrom>
          </w:p>
        </w:tc>
        <w:tc>
          <w:tcPr>
            <w:tcW w:w="1701" w:type="dxa"/>
            <w:shd w:val="clear" w:color="auto" w:fill="auto"/>
          </w:tcPr>
          <w:p w:rsidR="00526F24" w:rsidRPr="009D5906" w:rsidDel="000639D0" w:rsidRDefault="00526F24" w:rsidP="005A5373">
            <w:pPr>
              <w:jc w:val="both"/>
              <w:rPr>
                <w:del w:id="816" w:author="Andrea Calderone" w:date="2025-11-24T20:56:00Z"/>
                <w:moveFrom w:id="817" w:author="Andrea Calderone" w:date="2025-11-24T20:55:00Z"/>
                <w:rFonts w:ascii="Palatino Linotype" w:hAnsi="Palatino Linotype"/>
                <w:sz w:val="13"/>
                <w:szCs w:val="13"/>
                <w:lang w:val="en-US"/>
              </w:rPr>
            </w:pPr>
            <w:moveFrom w:id="818" w:author="Andrea Calderone" w:date="2025-11-24T20:55:00Z">
              <w:del w:id="819" w:author="Andrea Calderone" w:date="2025-11-24T20:56:00Z">
                <w:r w:rsidRPr="009D5906" w:rsidDel="000639D0">
                  <w:rPr>
                    <w:rFonts w:ascii="Palatino Linotype" w:hAnsi="Palatino Linotype"/>
                    <w:sz w:val="13"/>
                    <w:szCs w:val="13"/>
                    <w:lang w:val="en-US"/>
                  </w:rPr>
                  <w:delText>To examine the effectiveness and tolerability of BTX-A in treating allodynia in patients with CRPS.</w:delText>
                </w:r>
              </w:del>
            </w:moveFrom>
          </w:p>
        </w:tc>
        <w:tc>
          <w:tcPr>
            <w:tcW w:w="3255" w:type="dxa"/>
            <w:shd w:val="clear" w:color="auto" w:fill="auto"/>
          </w:tcPr>
          <w:p w:rsidR="00526F24" w:rsidRPr="00526F24" w:rsidDel="000639D0" w:rsidRDefault="00526F24" w:rsidP="005A5373">
            <w:pPr>
              <w:pStyle w:val="NormaleWeb"/>
              <w:jc w:val="both"/>
              <w:rPr>
                <w:del w:id="820" w:author="Andrea Calderone" w:date="2025-11-24T20:56:00Z"/>
                <w:moveFrom w:id="821" w:author="Andrea Calderone" w:date="2025-11-24T20:55:00Z"/>
                <w:rFonts w:ascii="Palatino Linotype" w:hAnsi="Palatino Linotype"/>
                <w:sz w:val="13"/>
                <w:szCs w:val="13"/>
                <w:lang w:val="en-US"/>
                <w:rPrChange w:id="822" w:author="Andrea Calderone" w:date="2025-11-24T20:55:00Z">
                  <w:rPr>
                    <w:del w:id="823" w:author="Andrea Calderone" w:date="2025-11-24T20:56:00Z"/>
                    <w:moveFrom w:id="824" w:author="Andrea Calderone" w:date="2025-11-24T20:55:00Z"/>
                    <w:rFonts w:ascii="Palatino Linotype" w:hAnsi="Palatino Linotype"/>
                    <w:sz w:val="13"/>
                    <w:szCs w:val="13"/>
                  </w:rPr>
                </w:rPrChange>
              </w:rPr>
            </w:pPr>
            <w:moveFrom w:id="825" w:author="Andrea Calderone" w:date="2025-11-24T20:55:00Z">
              <w:del w:id="826" w:author="Andrea Calderone" w:date="2025-11-24T20:56:00Z">
                <w:r w:rsidRPr="00526F24" w:rsidDel="000639D0">
                  <w:rPr>
                    <w:rFonts w:ascii="Palatino Linotype" w:hAnsi="Palatino Linotype"/>
                    <w:b/>
                    <w:bCs/>
                    <w:sz w:val="13"/>
                    <w:szCs w:val="13"/>
                    <w:lang w:val="en-US"/>
                    <w:rPrChange w:id="827" w:author="Andrea Calderone" w:date="2025-11-24T20:55:00Z">
                      <w:rPr>
                        <w:rFonts w:ascii="Palatino Linotype" w:hAnsi="Palatino Linotype"/>
                        <w:b/>
                        <w:bCs/>
                        <w:sz w:val="13"/>
                        <w:szCs w:val="13"/>
                      </w:rPr>
                    </w:rPrChange>
                  </w:rPr>
                  <w:delText xml:space="preserve">Study Design: </w:delText>
                </w:r>
                <w:r w:rsidRPr="00526F24" w:rsidDel="000639D0">
                  <w:rPr>
                    <w:rFonts w:ascii="Palatino Linotype" w:hAnsi="Palatino Linotype"/>
                    <w:sz w:val="13"/>
                    <w:szCs w:val="13"/>
                    <w:lang w:val="en-US"/>
                    <w:rPrChange w:id="828" w:author="Andrea Calderone" w:date="2025-11-24T20:55:00Z">
                      <w:rPr>
                        <w:rFonts w:ascii="Palatino Linotype" w:hAnsi="Palatino Linotype"/>
                        <w:sz w:val="13"/>
                        <w:szCs w:val="13"/>
                      </w:rPr>
                    </w:rPrChange>
                  </w:rPr>
                  <w:delText>RCT.</w:delText>
                </w:r>
              </w:del>
            </w:moveFrom>
          </w:p>
          <w:p w:rsidR="00526F24" w:rsidRPr="00526F24" w:rsidDel="000639D0" w:rsidRDefault="00526F24" w:rsidP="005A5373">
            <w:pPr>
              <w:pStyle w:val="NormaleWeb"/>
              <w:rPr>
                <w:del w:id="829" w:author="Andrea Calderone" w:date="2025-11-24T20:56:00Z"/>
                <w:moveFrom w:id="830" w:author="Andrea Calderone" w:date="2025-11-24T20:55:00Z"/>
                <w:rFonts w:ascii="Palatino Linotype" w:hAnsi="Palatino Linotype"/>
                <w:b/>
                <w:bCs/>
                <w:sz w:val="13"/>
                <w:szCs w:val="13"/>
                <w:lang w:val="en-US"/>
                <w:rPrChange w:id="831" w:author="Andrea Calderone" w:date="2025-11-24T20:55:00Z">
                  <w:rPr>
                    <w:del w:id="832" w:author="Andrea Calderone" w:date="2025-11-24T20:56:00Z"/>
                    <w:moveFrom w:id="833" w:author="Andrea Calderone" w:date="2025-11-24T20:55:00Z"/>
                    <w:rFonts w:ascii="Palatino Linotype" w:hAnsi="Palatino Linotype"/>
                    <w:b/>
                    <w:bCs/>
                    <w:sz w:val="13"/>
                    <w:szCs w:val="13"/>
                  </w:rPr>
                </w:rPrChange>
              </w:rPr>
            </w:pPr>
            <w:moveFrom w:id="834" w:author="Andrea Calderone" w:date="2025-11-24T20:55:00Z">
              <w:del w:id="835" w:author="Andrea Calderone" w:date="2025-11-24T20:56:00Z">
                <w:r w:rsidRPr="00526F24" w:rsidDel="000639D0">
                  <w:rPr>
                    <w:rFonts w:ascii="Palatino Linotype" w:hAnsi="Palatino Linotype"/>
                    <w:b/>
                    <w:bCs/>
                    <w:sz w:val="13"/>
                    <w:szCs w:val="13"/>
                    <w:lang w:val="en-US"/>
                    <w:rPrChange w:id="836" w:author="Andrea Calderone" w:date="2025-11-24T20:55:00Z">
                      <w:rPr>
                        <w:rFonts w:ascii="Palatino Linotype" w:hAnsi="Palatino Linotype"/>
                        <w:b/>
                        <w:bCs/>
                        <w:sz w:val="13"/>
                        <w:szCs w:val="13"/>
                      </w:rPr>
                    </w:rPrChange>
                  </w:rPr>
                  <w:delText xml:space="preserve">Size: </w:delText>
                </w:r>
                <w:r w:rsidRPr="00526F24" w:rsidDel="000639D0">
                  <w:rPr>
                    <w:rFonts w:ascii="Palatino Linotype" w:hAnsi="Palatino Linotype"/>
                    <w:sz w:val="13"/>
                    <w:szCs w:val="13"/>
                    <w:lang w:val="en-US"/>
                    <w:rPrChange w:id="837" w:author="Andrea Calderone" w:date="2025-11-24T20:55:00Z">
                      <w:rPr>
                        <w:rFonts w:ascii="Palatino Linotype" w:hAnsi="Palatino Linotype"/>
                        <w:sz w:val="13"/>
                        <w:szCs w:val="13"/>
                      </w:rPr>
                    </w:rPrChange>
                  </w:rPr>
                  <w:delText>14 patients. Double-blind study: 4 BTX-A, 4 placebo. Open-label study: 6 BTX-A.</w:delText>
                </w:r>
                <w:r w:rsidRPr="00526F24" w:rsidDel="000639D0">
                  <w:rPr>
                    <w:rFonts w:ascii="Palatino Linotype" w:hAnsi="Palatino Linotype"/>
                    <w:b/>
                    <w:bCs/>
                    <w:sz w:val="13"/>
                    <w:szCs w:val="13"/>
                    <w:lang w:val="en-US"/>
                    <w:rPrChange w:id="838" w:author="Andrea Calderone" w:date="2025-11-24T20:55:00Z">
                      <w:rPr>
                        <w:rFonts w:ascii="Palatino Linotype" w:hAnsi="Palatino Linotype"/>
                        <w:b/>
                        <w:bCs/>
                        <w:sz w:val="13"/>
                        <w:szCs w:val="13"/>
                      </w:rPr>
                    </w:rPrChange>
                  </w:rPr>
                  <w:br/>
                  <w:delText xml:space="preserve">Age: </w:delText>
                </w:r>
                <w:r w:rsidRPr="00526F24" w:rsidDel="000639D0">
                  <w:rPr>
                    <w:rFonts w:ascii="Palatino Linotype" w:hAnsi="Palatino Linotype"/>
                    <w:sz w:val="13"/>
                    <w:szCs w:val="13"/>
                    <w:lang w:val="en-US"/>
                    <w:rPrChange w:id="839" w:author="Andrea Calderone" w:date="2025-11-24T20:55:00Z">
                      <w:rPr>
                        <w:rFonts w:ascii="Palatino Linotype" w:hAnsi="Palatino Linotype"/>
                        <w:sz w:val="13"/>
                        <w:szCs w:val="13"/>
                      </w:rPr>
                    </w:rPrChange>
                  </w:rPr>
                  <w:delText>Mean age 47.12 years (range 37–55) in the double blind study.</w:delText>
                </w:r>
                <w:r w:rsidRPr="00526F24" w:rsidDel="000639D0">
                  <w:rPr>
                    <w:rFonts w:ascii="Palatino Linotype" w:hAnsi="Palatino Linotype"/>
                    <w:b/>
                    <w:bCs/>
                    <w:sz w:val="13"/>
                    <w:szCs w:val="13"/>
                    <w:lang w:val="en-US"/>
                    <w:rPrChange w:id="840" w:author="Andrea Calderone" w:date="2025-11-24T20:55:00Z">
                      <w:rPr>
                        <w:rFonts w:ascii="Palatino Linotype" w:hAnsi="Palatino Linotype"/>
                        <w:b/>
                        <w:bCs/>
                        <w:sz w:val="13"/>
                        <w:szCs w:val="13"/>
                      </w:rPr>
                    </w:rPrChange>
                  </w:rPr>
                  <w:br/>
                  <w:delText xml:space="preserve">Sex: </w:delText>
                </w:r>
                <w:r w:rsidRPr="00526F24" w:rsidDel="000639D0">
                  <w:rPr>
                    <w:rFonts w:ascii="Palatino Linotype" w:hAnsi="Palatino Linotype"/>
                    <w:sz w:val="13"/>
                    <w:szCs w:val="13"/>
                    <w:lang w:val="en-US"/>
                    <w:rPrChange w:id="841" w:author="Andrea Calderone" w:date="2025-11-24T20:55:00Z">
                      <w:rPr>
                        <w:rFonts w:ascii="Palatino Linotype" w:hAnsi="Palatino Linotype"/>
                        <w:sz w:val="13"/>
                        <w:szCs w:val="13"/>
                      </w:rPr>
                    </w:rPrChange>
                  </w:rPr>
                  <w:delText>5 females out of the 8 patients in the double blind study. Sex distribution was not given for the open label portion of the study.</w:delText>
                </w:r>
              </w:del>
            </w:moveFrom>
          </w:p>
          <w:p w:rsidR="00526F24" w:rsidRPr="00526F24" w:rsidDel="000639D0" w:rsidRDefault="00526F24" w:rsidP="005A5373">
            <w:pPr>
              <w:pStyle w:val="NormaleWeb"/>
              <w:jc w:val="both"/>
              <w:rPr>
                <w:del w:id="842" w:author="Andrea Calderone" w:date="2025-11-24T20:56:00Z"/>
                <w:moveFrom w:id="843" w:author="Andrea Calderone" w:date="2025-11-24T20:55:00Z"/>
                <w:rFonts w:ascii="Palatino Linotype" w:hAnsi="Palatino Linotype"/>
                <w:b/>
                <w:bCs/>
                <w:sz w:val="13"/>
                <w:szCs w:val="13"/>
                <w:lang w:val="en-US"/>
                <w:rPrChange w:id="844" w:author="Andrea Calderone" w:date="2025-11-24T20:55:00Z">
                  <w:rPr>
                    <w:del w:id="845" w:author="Andrea Calderone" w:date="2025-11-24T20:56:00Z"/>
                    <w:moveFrom w:id="846" w:author="Andrea Calderone" w:date="2025-11-24T20:55:00Z"/>
                    <w:rFonts w:ascii="Palatino Linotype" w:hAnsi="Palatino Linotype"/>
                    <w:b/>
                    <w:bCs/>
                    <w:sz w:val="13"/>
                    <w:szCs w:val="13"/>
                  </w:rPr>
                </w:rPrChange>
              </w:rPr>
            </w:pPr>
            <w:moveFrom w:id="847" w:author="Andrea Calderone" w:date="2025-11-24T20:55:00Z">
              <w:del w:id="848" w:author="Andrea Calderone" w:date="2025-11-24T20:56:00Z">
                <w:r w:rsidRPr="00526F24" w:rsidDel="000639D0">
                  <w:rPr>
                    <w:rFonts w:ascii="Palatino Linotype" w:hAnsi="Palatino Linotype"/>
                    <w:b/>
                    <w:bCs/>
                    <w:sz w:val="13"/>
                    <w:szCs w:val="13"/>
                    <w:lang w:val="en-US"/>
                    <w:rPrChange w:id="849" w:author="Andrea Calderone" w:date="2025-11-24T20:55:00Z">
                      <w:rPr>
                        <w:rFonts w:ascii="Palatino Linotype" w:hAnsi="Palatino Linotype"/>
                        <w:b/>
                        <w:bCs/>
                        <w:sz w:val="13"/>
                        <w:szCs w:val="13"/>
                      </w:rPr>
                    </w:rPrChange>
                  </w:rPr>
                  <w:delText xml:space="preserve">Diagnosis: </w:delText>
                </w:r>
                <w:r w:rsidRPr="00526F24" w:rsidDel="000639D0">
                  <w:rPr>
                    <w:rFonts w:ascii="Palatino Linotype" w:hAnsi="Palatino Linotype"/>
                    <w:sz w:val="13"/>
                    <w:szCs w:val="13"/>
                    <w:lang w:val="en-US"/>
                    <w:rPrChange w:id="850" w:author="Andrea Calderone" w:date="2025-11-24T20:55:00Z">
                      <w:rPr>
                        <w:rFonts w:ascii="Palatino Linotype" w:hAnsi="Palatino Linotype"/>
                        <w:sz w:val="13"/>
                        <w:szCs w:val="13"/>
                      </w:rPr>
                    </w:rPrChange>
                  </w:rPr>
                  <w:delText>CRPS meeting the International Association for the Study of Pain diagnostic criteria.</w:delText>
                </w:r>
                <w:r w:rsidRPr="00526F24" w:rsidDel="000639D0">
                  <w:rPr>
                    <w:rFonts w:ascii="Palatino Linotype" w:hAnsi="Palatino Linotype"/>
                    <w:sz w:val="13"/>
                    <w:szCs w:val="13"/>
                    <w:lang w:val="en-US"/>
                    <w:rPrChange w:id="851" w:author="Andrea Calderone" w:date="2025-11-24T20:55:00Z">
                      <w:rPr>
                        <w:rFonts w:ascii="Palatino Linotype" w:hAnsi="Palatino Linotype"/>
                        <w:sz w:val="13"/>
                        <w:szCs w:val="13"/>
                      </w:rPr>
                    </w:rPrChange>
                  </w:rPr>
                  <w:br/>
                </w:r>
                <w:r w:rsidRPr="00526F24" w:rsidDel="000639D0">
                  <w:rPr>
                    <w:rFonts w:ascii="Palatino Linotype" w:hAnsi="Palatino Linotype"/>
                    <w:sz w:val="13"/>
                    <w:szCs w:val="13"/>
                    <w:lang w:val="en-US"/>
                    <w:rPrChange w:id="852" w:author="Andrea Calderone" w:date="2025-11-24T20:55:00Z">
                      <w:rPr>
                        <w:rFonts w:ascii="Palatino Linotype" w:hAnsi="Palatino Linotype"/>
                        <w:sz w:val="13"/>
                        <w:szCs w:val="13"/>
                      </w:rPr>
                    </w:rPrChange>
                  </w:rPr>
                  <w:br/>
                </w:r>
                <w:r w:rsidRPr="00526F24" w:rsidDel="000639D0">
                  <w:rPr>
                    <w:rFonts w:ascii="Palatino Linotype" w:hAnsi="Palatino Linotype"/>
                    <w:b/>
                    <w:bCs/>
                    <w:sz w:val="13"/>
                    <w:szCs w:val="13"/>
                    <w:lang w:val="en-US"/>
                    <w:rPrChange w:id="853" w:author="Andrea Calderone" w:date="2025-11-24T20:55:00Z">
                      <w:rPr>
                        <w:rFonts w:ascii="Palatino Linotype" w:hAnsi="Palatino Linotype"/>
                        <w:b/>
                        <w:bCs/>
                        <w:sz w:val="13"/>
                        <w:szCs w:val="13"/>
                      </w:rPr>
                    </w:rPrChange>
                  </w:rPr>
                  <w:delText xml:space="preserve">Treatment Period: </w:delText>
                </w:r>
                <w:r w:rsidRPr="00526F24" w:rsidDel="000639D0">
                  <w:rPr>
                    <w:rFonts w:ascii="Palatino Linotype" w:hAnsi="Palatino Linotype"/>
                    <w:sz w:val="13"/>
                    <w:szCs w:val="13"/>
                    <w:lang w:val="en-US"/>
                    <w:rPrChange w:id="854" w:author="Andrea Calderone" w:date="2025-11-24T20:55:00Z">
                      <w:rPr>
                        <w:rFonts w:ascii="Palatino Linotype" w:hAnsi="Palatino Linotype"/>
                        <w:sz w:val="13"/>
                        <w:szCs w:val="13"/>
                      </w:rPr>
                    </w:rPrChange>
                  </w:rPr>
                  <w:delText>Baseline, 3 weeks, and 2 months after BTX-A administration.</w:delText>
                </w:r>
                <w:r w:rsidRPr="00526F24" w:rsidDel="000639D0">
                  <w:rPr>
                    <w:rFonts w:ascii="Palatino Linotype" w:hAnsi="Palatino Linotype"/>
                    <w:sz w:val="13"/>
                    <w:szCs w:val="13"/>
                    <w:lang w:val="en-US"/>
                    <w:rPrChange w:id="855" w:author="Andrea Calderone" w:date="2025-11-24T20:55:00Z">
                      <w:rPr>
                        <w:rFonts w:ascii="Palatino Linotype" w:hAnsi="Palatino Linotype"/>
                        <w:sz w:val="13"/>
                        <w:szCs w:val="13"/>
                      </w:rPr>
                    </w:rPrChange>
                  </w:rPr>
                  <w:br/>
                </w:r>
              </w:del>
            </w:moveFrom>
          </w:p>
        </w:tc>
        <w:tc>
          <w:tcPr>
            <w:tcW w:w="1990" w:type="dxa"/>
            <w:shd w:val="clear" w:color="auto" w:fill="auto"/>
          </w:tcPr>
          <w:p w:rsidR="00526F24" w:rsidRPr="00526F24" w:rsidDel="000639D0" w:rsidRDefault="00526F24" w:rsidP="005A5373">
            <w:pPr>
              <w:pStyle w:val="NormaleWeb"/>
              <w:jc w:val="both"/>
              <w:rPr>
                <w:del w:id="856" w:author="Andrea Calderone" w:date="2025-11-24T20:56:00Z"/>
                <w:moveFrom w:id="857" w:author="Andrea Calderone" w:date="2025-11-24T20:55:00Z"/>
                <w:rFonts w:ascii="Palatino Linotype" w:hAnsi="Palatino Linotype"/>
                <w:sz w:val="13"/>
                <w:szCs w:val="13"/>
                <w:lang w:val="en-US"/>
                <w:rPrChange w:id="858" w:author="Andrea Calderone" w:date="2025-11-24T20:55:00Z">
                  <w:rPr>
                    <w:del w:id="859" w:author="Andrea Calderone" w:date="2025-11-24T20:56:00Z"/>
                    <w:moveFrom w:id="860" w:author="Andrea Calderone" w:date="2025-11-24T20:55:00Z"/>
                    <w:rFonts w:ascii="Palatino Linotype" w:hAnsi="Palatino Linotype"/>
                    <w:sz w:val="13"/>
                    <w:szCs w:val="13"/>
                  </w:rPr>
                </w:rPrChange>
              </w:rPr>
            </w:pPr>
            <w:moveFrom w:id="861" w:author="Andrea Calderone" w:date="2025-11-24T20:55:00Z">
              <w:del w:id="862" w:author="Andrea Calderone" w:date="2025-11-24T20:56:00Z">
                <w:r w:rsidRPr="00526F24" w:rsidDel="000639D0">
                  <w:rPr>
                    <w:rFonts w:ascii="Palatino Linotype" w:hAnsi="Palatino Linotype"/>
                    <w:sz w:val="13"/>
                    <w:szCs w:val="13"/>
                    <w:lang w:val="en-US"/>
                    <w:rPrChange w:id="863" w:author="Andrea Calderone" w:date="2025-11-24T20:55:00Z">
                      <w:rPr>
                        <w:rFonts w:ascii="Palatino Linotype" w:hAnsi="Palatino Linotype"/>
                        <w:sz w:val="13"/>
                        <w:szCs w:val="13"/>
                      </w:rPr>
                    </w:rPrChange>
                  </w:rPr>
                  <w:delText>Brief pain inventory. McGill Pain Questionnaire.</w:delText>
                </w:r>
              </w:del>
            </w:moveFrom>
          </w:p>
          <w:p w:rsidR="00526F24" w:rsidRPr="00526F24" w:rsidDel="000639D0" w:rsidRDefault="00526F24" w:rsidP="005A5373">
            <w:pPr>
              <w:pStyle w:val="NormaleWeb"/>
              <w:jc w:val="both"/>
              <w:rPr>
                <w:del w:id="864" w:author="Andrea Calderone" w:date="2025-11-24T20:56:00Z"/>
                <w:moveFrom w:id="865" w:author="Andrea Calderone" w:date="2025-11-24T20:55:00Z"/>
                <w:rFonts w:ascii="Palatino Linotype" w:hAnsi="Palatino Linotype"/>
                <w:sz w:val="13"/>
                <w:szCs w:val="13"/>
                <w:lang w:val="en-US"/>
                <w:rPrChange w:id="866" w:author="Andrea Calderone" w:date="2025-11-24T20:55:00Z">
                  <w:rPr>
                    <w:del w:id="867" w:author="Andrea Calderone" w:date="2025-11-24T20:56:00Z"/>
                    <w:moveFrom w:id="868" w:author="Andrea Calderone" w:date="2025-11-24T20:55:00Z"/>
                    <w:rFonts w:ascii="Palatino Linotype" w:hAnsi="Palatino Linotype"/>
                    <w:sz w:val="13"/>
                    <w:szCs w:val="13"/>
                  </w:rPr>
                </w:rPrChange>
              </w:rPr>
            </w:pPr>
            <w:moveFrom w:id="869" w:author="Andrea Calderone" w:date="2025-11-24T20:55:00Z">
              <w:del w:id="870" w:author="Andrea Calderone" w:date="2025-11-24T20:56:00Z">
                <w:r w:rsidRPr="00526F24" w:rsidDel="000639D0">
                  <w:rPr>
                    <w:rFonts w:ascii="Palatino Linotype" w:hAnsi="Palatino Linotype"/>
                    <w:sz w:val="13"/>
                    <w:szCs w:val="13"/>
                    <w:lang w:val="en-US"/>
                    <w:rPrChange w:id="871" w:author="Andrea Calderone" w:date="2025-11-24T20:55:00Z">
                      <w:rPr>
                        <w:rFonts w:ascii="Palatino Linotype" w:hAnsi="Palatino Linotype"/>
                        <w:sz w:val="13"/>
                        <w:szCs w:val="13"/>
                      </w:rPr>
                    </w:rPrChange>
                  </w:rPr>
                  <w:delText>Clinical Pain Impact Questionnaire. Quantitative skin sensory test. Sleep satisfaction scale.</w:delText>
                </w:r>
              </w:del>
            </w:moveFrom>
          </w:p>
          <w:p w:rsidR="00526F24" w:rsidRPr="00526F24" w:rsidDel="000639D0" w:rsidRDefault="00526F24" w:rsidP="005A5373">
            <w:pPr>
              <w:pStyle w:val="NormaleWeb"/>
              <w:jc w:val="both"/>
              <w:rPr>
                <w:del w:id="872" w:author="Andrea Calderone" w:date="2025-11-24T20:56:00Z"/>
                <w:moveFrom w:id="873" w:author="Andrea Calderone" w:date="2025-11-24T20:55:00Z"/>
                <w:rFonts w:ascii="Palatino Linotype" w:hAnsi="Palatino Linotype"/>
                <w:sz w:val="13"/>
                <w:szCs w:val="13"/>
                <w:lang w:val="en-US"/>
                <w:rPrChange w:id="874" w:author="Andrea Calderone" w:date="2025-11-24T20:55:00Z">
                  <w:rPr>
                    <w:del w:id="875" w:author="Andrea Calderone" w:date="2025-11-24T20:56:00Z"/>
                    <w:moveFrom w:id="876" w:author="Andrea Calderone" w:date="2025-11-24T20:55:00Z"/>
                    <w:rFonts w:ascii="Palatino Linotype" w:hAnsi="Palatino Linotype"/>
                    <w:sz w:val="13"/>
                    <w:szCs w:val="13"/>
                  </w:rPr>
                </w:rPrChange>
              </w:rPr>
            </w:pPr>
            <w:moveFrom w:id="877" w:author="Andrea Calderone" w:date="2025-11-24T20:55:00Z">
              <w:del w:id="878" w:author="Andrea Calderone" w:date="2025-11-24T20:56:00Z">
                <w:r w:rsidRPr="00526F24" w:rsidDel="000639D0">
                  <w:rPr>
                    <w:rFonts w:ascii="Palatino Linotype" w:hAnsi="Palatino Linotype"/>
                    <w:sz w:val="13"/>
                    <w:szCs w:val="13"/>
                    <w:lang w:val="en-US"/>
                    <w:rPrChange w:id="879" w:author="Andrea Calderone" w:date="2025-11-24T20:55:00Z">
                      <w:rPr>
                        <w:rFonts w:ascii="Palatino Linotype" w:hAnsi="Palatino Linotype"/>
                        <w:sz w:val="13"/>
                        <w:szCs w:val="13"/>
                      </w:rPr>
                    </w:rPrChange>
                  </w:rPr>
                  <w:delText>Patient global satisfaction scale.</w:delText>
                </w:r>
              </w:del>
            </w:moveFrom>
          </w:p>
          <w:p w:rsidR="00526F24" w:rsidRPr="00526F24" w:rsidDel="000639D0" w:rsidRDefault="00526F24" w:rsidP="005A5373">
            <w:pPr>
              <w:pStyle w:val="NormaleWeb"/>
              <w:jc w:val="both"/>
              <w:rPr>
                <w:del w:id="880" w:author="Andrea Calderone" w:date="2025-11-24T20:56:00Z"/>
                <w:moveFrom w:id="881" w:author="Andrea Calderone" w:date="2025-11-24T20:55:00Z"/>
                <w:rFonts w:ascii="Palatino Linotype" w:hAnsi="Palatino Linotype"/>
                <w:sz w:val="13"/>
                <w:szCs w:val="13"/>
                <w:lang w:val="en-US"/>
                <w:rPrChange w:id="882" w:author="Andrea Calderone" w:date="2025-11-24T20:55:00Z">
                  <w:rPr>
                    <w:del w:id="883" w:author="Andrea Calderone" w:date="2025-11-24T20:56:00Z"/>
                    <w:moveFrom w:id="884" w:author="Andrea Calderone" w:date="2025-11-24T20:55:00Z"/>
                    <w:rFonts w:ascii="Palatino Linotype" w:hAnsi="Palatino Linotype"/>
                    <w:sz w:val="13"/>
                    <w:szCs w:val="13"/>
                  </w:rPr>
                </w:rPrChange>
              </w:rPr>
            </w:pPr>
            <w:moveFrom w:id="885" w:author="Andrea Calderone" w:date="2025-11-24T20:55:00Z">
              <w:del w:id="886" w:author="Andrea Calderone" w:date="2025-11-24T20:56:00Z">
                <w:r w:rsidRPr="00526F24" w:rsidDel="000639D0">
                  <w:rPr>
                    <w:rFonts w:ascii="Palatino Linotype" w:hAnsi="Palatino Linotype"/>
                    <w:bCs/>
                    <w:sz w:val="13"/>
                    <w:szCs w:val="13"/>
                    <w:lang w:val="en-US"/>
                    <w:rPrChange w:id="887" w:author="Andrea Calderone" w:date="2025-11-24T20:55:00Z">
                      <w:rPr>
                        <w:rFonts w:ascii="Palatino Linotype" w:hAnsi="Palatino Linotype"/>
                        <w:bCs/>
                        <w:sz w:val="13"/>
                        <w:szCs w:val="13"/>
                      </w:rPr>
                    </w:rPrChange>
                  </w:rPr>
                  <w:delText>The treatment was painful and poorly tolerated.</w:delText>
                </w:r>
              </w:del>
            </w:moveFrom>
          </w:p>
        </w:tc>
        <w:tc>
          <w:tcPr>
            <w:tcW w:w="2551" w:type="dxa"/>
            <w:shd w:val="clear" w:color="auto" w:fill="auto"/>
          </w:tcPr>
          <w:p w:rsidR="00526F24" w:rsidRPr="00526F24" w:rsidDel="000639D0" w:rsidRDefault="00526F24" w:rsidP="005A5373">
            <w:pPr>
              <w:pStyle w:val="NormaleWeb"/>
              <w:jc w:val="both"/>
              <w:rPr>
                <w:del w:id="888" w:author="Andrea Calderone" w:date="2025-11-24T20:56:00Z"/>
                <w:moveFrom w:id="889" w:author="Andrea Calderone" w:date="2025-11-24T20:55:00Z"/>
                <w:rFonts w:ascii="Palatino Linotype" w:hAnsi="Palatino Linotype"/>
                <w:sz w:val="13"/>
                <w:szCs w:val="13"/>
                <w:lang w:val="en-US"/>
                <w:rPrChange w:id="890" w:author="Andrea Calderone" w:date="2025-11-24T20:55:00Z">
                  <w:rPr>
                    <w:del w:id="891" w:author="Andrea Calderone" w:date="2025-11-24T20:56:00Z"/>
                    <w:moveFrom w:id="892" w:author="Andrea Calderone" w:date="2025-11-24T20:55:00Z"/>
                    <w:rFonts w:ascii="Palatino Linotype" w:hAnsi="Palatino Linotype"/>
                    <w:sz w:val="13"/>
                    <w:szCs w:val="13"/>
                  </w:rPr>
                </w:rPrChange>
              </w:rPr>
            </w:pPr>
            <w:moveFrom w:id="893" w:author="Andrea Calderone" w:date="2025-11-24T20:55:00Z">
              <w:del w:id="894" w:author="Andrea Calderone" w:date="2025-11-24T20:56:00Z">
                <w:r w:rsidRPr="00526F24" w:rsidDel="000639D0">
                  <w:rPr>
                    <w:rFonts w:ascii="Palatino Linotype" w:hAnsi="Palatino Linotype"/>
                    <w:sz w:val="13"/>
                    <w:szCs w:val="13"/>
                    <w:lang w:val="en-US"/>
                    <w:rPrChange w:id="895" w:author="Andrea Calderone" w:date="2025-11-24T20:55:00Z">
                      <w:rPr>
                        <w:rFonts w:ascii="Palatino Linotype" w:hAnsi="Palatino Linotype"/>
                        <w:sz w:val="13"/>
                        <w:szCs w:val="13"/>
                      </w:rPr>
                    </w:rPrChange>
                  </w:rPr>
                  <w:delText>None of the allodynia patients exhibited a notable reaction to BTX-A therapy, suggesting that this specific condition might not gain much from the treatment. Furthermore, the treatment was painful and not well-accepted by the patients, indicating it may not be appropriate for everyone, especially for those with increased sensitivity or discomfort.</w:delText>
                </w:r>
              </w:del>
            </w:moveFrom>
          </w:p>
        </w:tc>
        <w:tc>
          <w:tcPr>
            <w:tcW w:w="2268" w:type="dxa"/>
            <w:shd w:val="clear" w:color="auto" w:fill="auto"/>
          </w:tcPr>
          <w:p w:rsidR="00526F24" w:rsidRPr="00526F24" w:rsidDel="000639D0" w:rsidRDefault="00526F24" w:rsidP="005A5373">
            <w:pPr>
              <w:pStyle w:val="NormaleWeb"/>
              <w:jc w:val="both"/>
              <w:rPr>
                <w:del w:id="896" w:author="Andrea Calderone" w:date="2025-11-24T20:56:00Z"/>
                <w:moveFrom w:id="897" w:author="Andrea Calderone" w:date="2025-11-24T20:55:00Z"/>
                <w:rFonts w:ascii="Palatino Linotype" w:hAnsi="Palatino Linotype"/>
                <w:b/>
                <w:sz w:val="13"/>
                <w:szCs w:val="13"/>
                <w:lang w:val="en-US"/>
                <w:rPrChange w:id="898" w:author="Andrea Calderone" w:date="2025-11-24T20:55:00Z">
                  <w:rPr>
                    <w:del w:id="899" w:author="Andrea Calderone" w:date="2025-11-24T20:56:00Z"/>
                    <w:moveFrom w:id="900" w:author="Andrea Calderone" w:date="2025-11-24T20:55:00Z"/>
                    <w:rFonts w:ascii="Palatino Linotype" w:hAnsi="Palatino Linotype"/>
                    <w:b/>
                    <w:sz w:val="13"/>
                    <w:szCs w:val="13"/>
                  </w:rPr>
                </w:rPrChange>
              </w:rPr>
            </w:pPr>
            <w:moveFrom w:id="901" w:author="Andrea Calderone" w:date="2025-11-24T20:55:00Z">
              <w:del w:id="902" w:author="Andrea Calderone" w:date="2025-11-24T20:56:00Z">
                <w:r w:rsidRPr="00526F24" w:rsidDel="000639D0">
                  <w:rPr>
                    <w:rFonts w:ascii="Palatino Linotype" w:hAnsi="Palatino Linotype"/>
                    <w:b/>
                    <w:sz w:val="13"/>
                    <w:szCs w:val="13"/>
                    <w:lang w:val="en-US"/>
                    <w:rPrChange w:id="903" w:author="Andrea Calderone" w:date="2025-11-24T20:55:00Z">
                      <w:rPr>
                        <w:rFonts w:ascii="Palatino Linotype" w:hAnsi="Palatino Linotype"/>
                        <w:b/>
                        <w:sz w:val="13"/>
                        <w:szCs w:val="13"/>
                      </w:rPr>
                    </w:rPrChange>
                  </w:rPr>
                  <w:delText xml:space="preserve">Effect Size: </w:delText>
                </w:r>
                <w:r w:rsidRPr="00526F24" w:rsidDel="000639D0">
                  <w:rPr>
                    <w:rFonts w:ascii="Palatino Linotype" w:hAnsi="Palatino Linotype"/>
                    <w:bCs/>
                    <w:sz w:val="13"/>
                    <w:szCs w:val="13"/>
                    <w:lang w:val="en-US"/>
                    <w:rPrChange w:id="904" w:author="Andrea Calderone" w:date="2025-11-24T20:55:00Z">
                      <w:rPr>
                        <w:rFonts w:ascii="Palatino Linotype" w:hAnsi="Palatino Linotype"/>
                        <w:bCs/>
                        <w:sz w:val="13"/>
                        <w:szCs w:val="13"/>
                      </w:rPr>
                    </w:rPrChange>
                  </w:rPr>
                  <w:delText>P values for pain intensity and pain days were not significant (P &gt; 0.05). P values for the secondary outcomes also failed to show significant improvement.</w:delText>
                </w:r>
              </w:del>
            </w:moveFrom>
          </w:p>
          <w:p w:rsidR="00526F24" w:rsidRPr="00526F24" w:rsidDel="000639D0" w:rsidRDefault="00526F24" w:rsidP="005A5373">
            <w:pPr>
              <w:pStyle w:val="NormaleWeb"/>
              <w:jc w:val="both"/>
              <w:rPr>
                <w:del w:id="905" w:author="Andrea Calderone" w:date="2025-11-24T20:56:00Z"/>
                <w:moveFrom w:id="906" w:author="Andrea Calderone" w:date="2025-11-24T20:55:00Z"/>
                <w:rFonts w:ascii="Palatino Linotype" w:hAnsi="Palatino Linotype"/>
                <w:b/>
                <w:sz w:val="13"/>
                <w:szCs w:val="13"/>
                <w:lang w:val="en-US"/>
                <w:rPrChange w:id="907" w:author="Andrea Calderone" w:date="2025-11-24T20:55:00Z">
                  <w:rPr>
                    <w:del w:id="908" w:author="Andrea Calderone" w:date="2025-11-24T20:56:00Z"/>
                    <w:moveFrom w:id="909" w:author="Andrea Calderone" w:date="2025-11-24T20:55:00Z"/>
                    <w:rFonts w:ascii="Palatino Linotype" w:hAnsi="Palatino Linotype"/>
                    <w:b/>
                    <w:sz w:val="13"/>
                    <w:szCs w:val="13"/>
                  </w:rPr>
                </w:rPrChange>
              </w:rPr>
            </w:pPr>
            <w:moveFrom w:id="910" w:author="Andrea Calderone" w:date="2025-11-24T20:55:00Z">
              <w:del w:id="911" w:author="Andrea Calderone" w:date="2025-11-24T20:56:00Z">
                <w:r w:rsidRPr="00526F24" w:rsidDel="000639D0">
                  <w:rPr>
                    <w:rFonts w:ascii="Palatino Linotype" w:hAnsi="Palatino Linotype"/>
                    <w:b/>
                    <w:sz w:val="13"/>
                    <w:szCs w:val="13"/>
                    <w:lang w:val="en-US"/>
                    <w:rPrChange w:id="912" w:author="Andrea Calderone" w:date="2025-11-24T20:55:00Z">
                      <w:rPr>
                        <w:rFonts w:ascii="Palatino Linotype" w:hAnsi="Palatino Linotype"/>
                        <w:b/>
                        <w:sz w:val="13"/>
                        <w:szCs w:val="13"/>
                      </w:rPr>
                    </w:rPrChange>
                  </w:rPr>
                  <w:delText xml:space="preserve">Certainty of Evidence: </w:delText>
                </w:r>
                <w:r w:rsidRPr="00526F24" w:rsidDel="000639D0">
                  <w:rPr>
                    <w:rFonts w:ascii="Palatino Linotype" w:hAnsi="Palatino Linotype"/>
                    <w:bCs/>
                    <w:sz w:val="13"/>
                    <w:szCs w:val="13"/>
                    <w:lang w:val="en-US"/>
                    <w:rPrChange w:id="913" w:author="Andrea Calderone" w:date="2025-11-24T20:55:00Z">
                      <w:rPr>
                        <w:rFonts w:ascii="Palatino Linotype" w:hAnsi="Palatino Linotype"/>
                        <w:bCs/>
                        <w:sz w:val="13"/>
                        <w:szCs w:val="13"/>
                      </w:rPr>
                    </w:rPrChange>
                  </w:rPr>
                  <w:delText>Very Low. The study had a very small sample size, and the open label portion of the study is particularly subject to bias. The double blind portion of the study was also very small.</w:delText>
                </w:r>
              </w:del>
            </w:moveFrom>
          </w:p>
        </w:tc>
        <w:tc>
          <w:tcPr>
            <w:tcW w:w="2977" w:type="dxa"/>
            <w:shd w:val="clear" w:color="auto" w:fill="auto"/>
          </w:tcPr>
          <w:p w:rsidR="00526F24" w:rsidRPr="00526F24" w:rsidDel="000639D0" w:rsidRDefault="00526F24" w:rsidP="005A5373">
            <w:pPr>
              <w:pStyle w:val="NormaleWeb"/>
              <w:jc w:val="both"/>
              <w:rPr>
                <w:del w:id="914" w:author="Andrea Calderone" w:date="2025-11-24T20:56:00Z"/>
                <w:moveFrom w:id="915" w:author="Andrea Calderone" w:date="2025-11-24T20:55:00Z"/>
                <w:rFonts w:ascii="Palatino Linotype" w:hAnsi="Palatino Linotype"/>
                <w:b/>
                <w:bCs/>
                <w:sz w:val="13"/>
                <w:szCs w:val="13"/>
                <w:lang w:val="en-US"/>
                <w:rPrChange w:id="916" w:author="Andrea Calderone" w:date="2025-11-24T20:55:00Z">
                  <w:rPr>
                    <w:del w:id="917" w:author="Andrea Calderone" w:date="2025-11-24T20:56:00Z"/>
                    <w:moveFrom w:id="918" w:author="Andrea Calderone" w:date="2025-11-24T20:55:00Z"/>
                    <w:rFonts w:ascii="Palatino Linotype" w:hAnsi="Palatino Linotype"/>
                    <w:b/>
                    <w:bCs/>
                    <w:sz w:val="13"/>
                    <w:szCs w:val="13"/>
                  </w:rPr>
                </w:rPrChange>
              </w:rPr>
            </w:pPr>
            <w:moveFrom w:id="919" w:author="Andrea Calderone" w:date="2025-11-24T20:55:00Z">
              <w:del w:id="920" w:author="Andrea Calderone" w:date="2025-11-24T20:56:00Z">
                <w:r w:rsidRPr="00526F24" w:rsidDel="000639D0">
                  <w:rPr>
                    <w:rFonts w:ascii="Palatino Linotype" w:hAnsi="Palatino Linotype"/>
                    <w:b/>
                    <w:bCs/>
                    <w:sz w:val="13"/>
                    <w:szCs w:val="13"/>
                    <w:lang w:val="en-US"/>
                    <w:rPrChange w:id="921" w:author="Andrea Calderone" w:date="2025-11-24T20:55:00Z">
                      <w:rPr>
                        <w:rFonts w:ascii="Palatino Linotype" w:hAnsi="Palatino Linotype"/>
                        <w:b/>
                        <w:bCs/>
                        <w:sz w:val="13"/>
                        <w:szCs w:val="13"/>
                      </w:rPr>
                    </w:rPrChange>
                  </w:rPr>
                  <w:delText xml:space="preserve">Dosage/Injection BTX: </w:delText>
                </w:r>
                <w:r w:rsidRPr="00526F24" w:rsidDel="000639D0">
                  <w:rPr>
                    <w:rFonts w:ascii="Palatino Linotype" w:hAnsi="Palatino Linotype"/>
                    <w:sz w:val="13"/>
                    <w:szCs w:val="13"/>
                    <w:lang w:val="en-US"/>
                    <w:rPrChange w:id="922" w:author="Andrea Calderone" w:date="2025-11-24T20:55:00Z">
                      <w:rPr>
                        <w:rFonts w:ascii="Palatino Linotype" w:hAnsi="Palatino Linotype"/>
                        <w:sz w:val="13"/>
                        <w:szCs w:val="13"/>
                      </w:rPr>
                    </w:rPrChange>
                  </w:rPr>
                  <w:delText>5 units/site, intradermally and subcutaneously. Total dose 40–200 units (mean: 79.5).</w:delText>
                </w:r>
              </w:del>
            </w:moveFrom>
          </w:p>
          <w:p w:rsidR="00526F24" w:rsidRPr="00526F24" w:rsidDel="000639D0" w:rsidRDefault="00526F24" w:rsidP="005A5373">
            <w:pPr>
              <w:pStyle w:val="NormaleWeb"/>
              <w:jc w:val="both"/>
              <w:rPr>
                <w:del w:id="923" w:author="Andrea Calderone" w:date="2025-11-24T20:56:00Z"/>
                <w:moveFrom w:id="924" w:author="Andrea Calderone" w:date="2025-11-24T20:55:00Z"/>
                <w:rFonts w:ascii="Palatino Linotype" w:hAnsi="Palatino Linotype"/>
                <w:b/>
                <w:bCs/>
                <w:sz w:val="13"/>
                <w:szCs w:val="13"/>
                <w:lang w:val="en-US"/>
                <w:rPrChange w:id="925" w:author="Andrea Calderone" w:date="2025-11-24T20:55:00Z">
                  <w:rPr>
                    <w:del w:id="926" w:author="Andrea Calderone" w:date="2025-11-24T20:56:00Z"/>
                    <w:moveFrom w:id="927" w:author="Andrea Calderone" w:date="2025-11-24T20:55:00Z"/>
                    <w:rFonts w:ascii="Palatino Linotype" w:hAnsi="Palatino Linotype"/>
                    <w:b/>
                    <w:bCs/>
                    <w:sz w:val="13"/>
                    <w:szCs w:val="13"/>
                  </w:rPr>
                </w:rPrChange>
              </w:rPr>
            </w:pPr>
            <w:moveFrom w:id="928" w:author="Andrea Calderone" w:date="2025-11-24T20:55:00Z">
              <w:del w:id="929" w:author="Andrea Calderone" w:date="2025-11-24T20:56:00Z">
                <w:r w:rsidRPr="00526F24" w:rsidDel="000639D0">
                  <w:rPr>
                    <w:rFonts w:ascii="Palatino Linotype" w:hAnsi="Palatino Linotype"/>
                    <w:b/>
                    <w:bCs/>
                    <w:sz w:val="13"/>
                    <w:szCs w:val="13"/>
                    <w:lang w:val="en-US"/>
                    <w:rPrChange w:id="930" w:author="Andrea Calderone" w:date="2025-11-24T20:55:00Z">
                      <w:rPr>
                        <w:rFonts w:ascii="Palatino Linotype" w:hAnsi="Palatino Linotype"/>
                        <w:b/>
                        <w:bCs/>
                        <w:sz w:val="13"/>
                        <w:szCs w:val="13"/>
                      </w:rPr>
                    </w:rPrChange>
                  </w:rPr>
                  <w:delText xml:space="preserve">Efficacy of BTX: </w:delText>
                </w:r>
                <w:r w:rsidRPr="00526F24" w:rsidDel="000639D0">
                  <w:rPr>
                    <w:rFonts w:ascii="Palatino Linotype" w:hAnsi="Palatino Linotype"/>
                    <w:sz w:val="13"/>
                    <w:szCs w:val="13"/>
                    <w:lang w:val="en-US"/>
                    <w:rPrChange w:id="931" w:author="Andrea Calderone" w:date="2025-11-24T20:55:00Z">
                      <w:rPr>
                        <w:rFonts w:ascii="Palatino Linotype" w:hAnsi="Palatino Linotype"/>
                        <w:sz w:val="13"/>
                        <w:szCs w:val="13"/>
                      </w:rPr>
                    </w:rPrChange>
                  </w:rPr>
                  <w:delText>BTX-A administered intradermally and subcutaneously failed to improve pain and was poorly tolerated in patients with CRPS-associated allodynia.</w:delText>
                </w:r>
              </w:del>
            </w:moveFrom>
          </w:p>
          <w:p w:rsidR="00526F24" w:rsidRPr="00526F24" w:rsidDel="000639D0" w:rsidRDefault="00526F24" w:rsidP="005A5373">
            <w:pPr>
              <w:pStyle w:val="NormaleWeb"/>
              <w:jc w:val="both"/>
              <w:rPr>
                <w:del w:id="932" w:author="Andrea Calderone" w:date="2025-11-24T20:56:00Z"/>
                <w:moveFrom w:id="933" w:author="Andrea Calderone" w:date="2025-11-24T20:55:00Z"/>
                <w:rFonts w:ascii="Palatino Linotype" w:hAnsi="Palatino Linotype"/>
                <w:b/>
                <w:bCs/>
                <w:sz w:val="13"/>
                <w:szCs w:val="13"/>
                <w:lang w:val="en-US"/>
                <w:rPrChange w:id="934" w:author="Andrea Calderone" w:date="2025-11-24T20:55:00Z">
                  <w:rPr>
                    <w:del w:id="935" w:author="Andrea Calderone" w:date="2025-11-24T20:56:00Z"/>
                    <w:moveFrom w:id="936" w:author="Andrea Calderone" w:date="2025-11-24T20:55:00Z"/>
                    <w:rFonts w:ascii="Palatino Linotype" w:hAnsi="Palatino Linotype"/>
                    <w:b/>
                    <w:bCs/>
                    <w:sz w:val="13"/>
                    <w:szCs w:val="13"/>
                  </w:rPr>
                </w:rPrChange>
              </w:rPr>
            </w:pPr>
          </w:p>
        </w:tc>
      </w:tr>
      <w:tr w:rsidR="00526F24" w:rsidRPr="005227AD" w:rsidDel="000639D0" w:rsidTr="005A5373">
        <w:trPr>
          <w:cantSplit/>
          <w:trHeight w:val="2039"/>
          <w:jc w:val="center"/>
          <w:del w:id="937" w:author="Andrea Calderone" w:date="2025-11-24T20:56:00Z"/>
        </w:trPr>
        <w:tc>
          <w:tcPr>
            <w:tcW w:w="1560" w:type="dxa"/>
            <w:shd w:val="clear" w:color="auto" w:fill="auto"/>
          </w:tcPr>
          <w:p w:rsidR="00526F24" w:rsidRPr="009D5906" w:rsidDel="000639D0" w:rsidRDefault="00526F24" w:rsidP="005A5373">
            <w:pPr>
              <w:jc w:val="both"/>
              <w:rPr>
                <w:del w:id="938" w:author="Andrea Calderone" w:date="2025-11-24T20:56:00Z"/>
                <w:moveFrom w:id="939" w:author="Andrea Calderone" w:date="2025-11-24T20:55:00Z"/>
                <w:rFonts w:ascii="Palatino Linotype" w:hAnsi="Palatino Linotype"/>
                <w:sz w:val="13"/>
                <w:szCs w:val="13"/>
                <w:lang w:val="en-US"/>
              </w:rPr>
            </w:pPr>
            <w:moveFrom w:id="940" w:author="Andrea Calderone" w:date="2025-11-24T20:55:00Z">
              <w:del w:id="94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Carroll et al. 2009 [</w:delText>
                </w:r>
                <w:r w:rsidDel="000639D0">
                  <w:rPr>
                    <w:rFonts w:ascii="Palatino Linotype" w:hAnsi="Palatino Linotype"/>
                    <w:sz w:val="13"/>
                    <w:szCs w:val="13"/>
                    <w:lang w:val="en-US"/>
                  </w:rPr>
                  <w:delText>81</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942" w:author="Andrea Calderone" w:date="2025-11-24T20:56:00Z"/>
                <w:moveFrom w:id="943" w:author="Andrea Calderone" w:date="2025-11-24T20:55:00Z"/>
                <w:rFonts w:ascii="Palatino Linotype" w:hAnsi="Palatino Linotype"/>
                <w:sz w:val="13"/>
                <w:szCs w:val="13"/>
                <w:lang w:val="en-US"/>
              </w:rPr>
            </w:pPr>
            <w:moveFrom w:id="944" w:author="Andrea Calderone" w:date="2025-11-24T20:55:00Z">
              <w:del w:id="945"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Stanford University School of Medicine, Palo Alto Veterans Affairs Hospital</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United States</w:delText>
                </w:r>
              </w:del>
            </w:moveFrom>
          </w:p>
        </w:tc>
        <w:tc>
          <w:tcPr>
            <w:tcW w:w="1701" w:type="dxa"/>
            <w:shd w:val="clear" w:color="auto" w:fill="auto"/>
          </w:tcPr>
          <w:p w:rsidR="00526F24" w:rsidRPr="009D5906" w:rsidDel="000639D0" w:rsidRDefault="00526F24" w:rsidP="005A5373">
            <w:pPr>
              <w:jc w:val="both"/>
              <w:rPr>
                <w:del w:id="946" w:author="Andrea Calderone" w:date="2025-11-24T20:56:00Z"/>
                <w:moveFrom w:id="947" w:author="Andrea Calderone" w:date="2025-11-24T20:55:00Z"/>
                <w:rFonts w:ascii="Palatino Linotype" w:hAnsi="Palatino Linotype"/>
                <w:sz w:val="13"/>
                <w:szCs w:val="13"/>
                <w:lang w:val="en-US"/>
              </w:rPr>
            </w:pPr>
            <w:moveFrom w:id="948" w:author="Andrea Calderone" w:date="2025-11-24T20:55:00Z">
              <w:del w:id="949" w:author="Andrea Calderone" w:date="2025-11-24T20:56:00Z">
                <w:r w:rsidRPr="009D5906" w:rsidDel="000639D0">
                  <w:rPr>
                    <w:rFonts w:ascii="Palatino Linotype" w:hAnsi="Palatino Linotype"/>
                    <w:sz w:val="13"/>
                    <w:szCs w:val="13"/>
                    <w:lang w:val="en-US"/>
                  </w:rPr>
                  <w:delText>To evaluate the length of analgesia following a standard LSB using bupivacaine versus LSB with bupivacaine and BTX-A in individuals with CRPS.</w:delText>
                </w:r>
              </w:del>
            </w:moveFrom>
          </w:p>
        </w:tc>
        <w:tc>
          <w:tcPr>
            <w:tcW w:w="3255" w:type="dxa"/>
            <w:shd w:val="clear" w:color="auto" w:fill="auto"/>
          </w:tcPr>
          <w:p w:rsidR="00526F24" w:rsidRPr="00526F24" w:rsidDel="000639D0" w:rsidRDefault="00526F24" w:rsidP="005A5373">
            <w:pPr>
              <w:pStyle w:val="NormaleWeb"/>
              <w:jc w:val="both"/>
              <w:rPr>
                <w:del w:id="950" w:author="Andrea Calderone" w:date="2025-11-24T20:56:00Z"/>
                <w:moveFrom w:id="951" w:author="Andrea Calderone" w:date="2025-11-24T20:55:00Z"/>
                <w:rFonts w:ascii="Palatino Linotype" w:hAnsi="Palatino Linotype"/>
                <w:sz w:val="13"/>
                <w:szCs w:val="13"/>
                <w:lang w:val="en-US"/>
                <w:rPrChange w:id="952" w:author="Andrea Calderone" w:date="2025-11-24T20:55:00Z">
                  <w:rPr>
                    <w:del w:id="953" w:author="Andrea Calderone" w:date="2025-11-24T20:56:00Z"/>
                    <w:moveFrom w:id="954" w:author="Andrea Calderone" w:date="2025-11-24T20:55:00Z"/>
                    <w:rFonts w:ascii="Palatino Linotype" w:hAnsi="Palatino Linotype"/>
                    <w:sz w:val="13"/>
                    <w:szCs w:val="13"/>
                  </w:rPr>
                </w:rPrChange>
              </w:rPr>
            </w:pPr>
            <w:moveFrom w:id="955" w:author="Andrea Calderone" w:date="2025-11-24T20:55:00Z">
              <w:del w:id="956" w:author="Andrea Calderone" w:date="2025-11-24T20:56:00Z">
                <w:r w:rsidRPr="00526F24" w:rsidDel="000639D0">
                  <w:rPr>
                    <w:rFonts w:ascii="Palatino Linotype" w:hAnsi="Palatino Linotype"/>
                    <w:b/>
                    <w:bCs/>
                    <w:sz w:val="13"/>
                    <w:szCs w:val="13"/>
                    <w:lang w:val="en-US"/>
                    <w:rPrChange w:id="957" w:author="Andrea Calderone" w:date="2025-11-24T20:55:00Z">
                      <w:rPr>
                        <w:rFonts w:ascii="Palatino Linotype" w:hAnsi="Palatino Linotype"/>
                        <w:b/>
                        <w:bCs/>
                        <w:sz w:val="13"/>
                        <w:szCs w:val="13"/>
                      </w:rPr>
                    </w:rPrChange>
                  </w:rPr>
                  <w:delText xml:space="preserve">Study Design: </w:delText>
                </w:r>
                <w:r w:rsidRPr="00526F24" w:rsidDel="000639D0">
                  <w:rPr>
                    <w:rFonts w:ascii="Palatino Linotype" w:hAnsi="Palatino Linotype"/>
                    <w:sz w:val="13"/>
                    <w:szCs w:val="13"/>
                    <w:lang w:val="en-US"/>
                    <w:rPrChange w:id="958" w:author="Andrea Calderone" w:date="2025-11-24T20:55:00Z">
                      <w:rPr>
                        <w:rFonts w:ascii="Palatino Linotype" w:hAnsi="Palatino Linotype"/>
                        <w:sz w:val="13"/>
                        <w:szCs w:val="13"/>
                      </w:rPr>
                    </w:rPrChange>
                  </w:rPr>
                  <w:delText>RCT.</w:delText>
                </w:r>
              </w:del>
            </w:moveFrom>
          </w:p>
          <w:p w:rsidR="00526F24" w:rsidRPr="00526F24" w:rsidDel="000639D0" w:rsidRDefault="00526F24" w:rsidP="005A5373">
            <w:pPr>
              <w:pStyle w:val="NormaleWeb"/>
              <w:rPr>
                <w:del w:id="959" w:author="Andrea Calderone" w:date="2025-11-24T20:56:00Z"/>
                <w:moveFrom w:id="960" w:author="Andrea Calderone" w:date="2025-11-24T20:55:00Z"/>
                <w:rFonts w:ascii="Palatino Linotype" w:hAnsi="Palatino Linotype"/>
                <w:sz w:val="13"/>
                <w:szCs w:val="13"/>
                <w:lang w:val="en-US"/>
                <w:rPrChange w:id="961" w:author="Andrea Calderone" w:date="2025-11-24T20:55:00Z">
                  <w:rPr>
                    <w:del w:id="962" w:author="Andrea Calderone" w:date="2025-11-24T20:56:00Z"/>
                    <w:moveFrom w:id="963" w:author="Andrea Calderone" w:date="2025-11-24T20:55:00Z"/>
                    <w:rFonts w:ascii="Palatino Linotype" w:hAnsi="Palatino Linotype"/>
                    <w:sz w:val="13"/>
                    <w:szCs w:val="13"/>
                  </w:rPr>
                </w:rPrChange>
              </w:rPr>
            </w:pPr>
            <w:moveFrom w:id="964" w:author="Andrea Calderone" w:date="2025-11-24T20:55:00Z">
              <w:del w:id="965" w:author="Andrea Calderone" w:date="2025-11-24T20:56:00Z">
                <w:r w:rsidRPr="00526F24" w:rsidDel="000639D0">
                  <w:rPr>
                    <w:rFonts w:ascii="Palatino Linotype" w:hAnsi="Palatino Linotype"/>
                    <w:b/>
                    <w:bCs/>
                    <w:sz w:val="13"/>
                    <w:szCs w:val="13"/>
                    <w:lang w:val="en-US"/>
                    <w:rPrChange w:id="966" w:author="Andrea Calderone" w:date="2025-11-24T20:55:00Z">
                      <w:rPr>
                        <w:rFonts w:ascii="Palatino Linotype" w:hAnsi="Palatino Linotype"/>
                        <w:b/>
                        <w:bCs/>
                        <w:sz w:val="13"/>
                        <w:szCs w:val="13"/>
                      </w:rPr>
                    </w:rPrChange>
                  </w:rPr>
                  <w:delText xml:space="preserve">Size: </w:delText>
                </w:r>
                <w:r w:rsidRPr="00526F24" w:rsidDel="000639D0">
                  <w:rPr>
                    <w:rFonts w:ascii="Palatino Linotype" w:hAnsi="Palatino Linotype"/>
                    <w:sz w:val="13"/>
                    <w:szCs w:val="13"/>
                    <w:lang w:val="en-US"/>
                    <w:rPrChange w:id="967" w:author="Andrea Calderone" w:date="2025-11-24T20:55:00Z">
                      <w:rPr>
                        <w:rFonts w:ascii="Palatino Linotype" w:hAnsi="Palatino Linotype"/>
                        <w:sz w:val="13"/>
                        <w:szCs w:val="13"/>
                      </w:rPr>
                    </w:rPrChange>
                  </w:rPr>
                  <w:delText>9 patients.</w:delText>
                </w:r>
                <w:r w:rsidRPr="00526F24" w:rsidDel="000639D0">
                  <w:rPr>
                    <w:rFonts w:ascii="Palatino Linotype" w:hAnsi="Palatino Linotype"/>
                    <w:b/>
                    <w:bCs/>
                    <w:sz w:val="13"/>
                    <w:szCs w:val="13"/>
                    <w:lang w:val="en-US"/>
                    <w:rPrChange w:id="968" w:author="Andrea Calderone" w:date="2025-11-24T20:55:00Z">
                      <w:rPr>
                        <w:rFonts w:ascii="Palatino Linotype" w:hAnsi="Palatino Linotype"/>
                        <w:b/>
                        <w:bCs/>
                        <w:sz w:val="13"/>
                        <w:szCs w:val="13"/>
                      </w:rPr>
                    </w:rPrChange>
                  </w:rPr>
                  <w:br/>
                  <w:delText xml:space="preserve">Age: </w:delText>
                </w:r>
                <w:r w:rsidRPr="00526F24" w:rsidDel="000639D0">
                  <w:rPr>
                    <w:rFonts w:ascii="Palatino Linotype" w:hAnsi="Palatino Linotype"/>
                    <w:sz w:val="13"/>
                    <w:szCs w:val="13"/>
                    <w:lang w:val="en-US"/>
                    <w:rPrChange w:id="969" w:author="Andrea Calderone" w:date="2025-11-24T20:55:00Z">
                      <w:rPr>
                        <w:rFonts w:ascii="Palatino Linotype" w:hAnsi="Palatino Linotype"/>
                        <w:sz w:val="13"/>
                        <w:szCs w:val="13"/>
                      </w:rPr>
                    </w:rPrChange>
                  </w:rPr>
                  <w:delText>not specificated.</w:delText>
                </w:r>
                <w:r w:rsidRPr="00526F24" w:rsidDel="000639D0">
                  <w:rPr>
                    <w:rFonts w:ascii="Palatino Linotype" w:hAnsi="Palatino Linotype"/>
                    <w:b/>
                    <w:bCs/>
                    <w:sz w:val="13"/>
                    <w:szCs w:val="13"/>
                    <w:lang w:val="en-US"/>
                    <w:rPrChange w:id="970" w:author="Andrea Calderone" w:date="2025-11-24T20:55:00Z">
                      <w:rPr>
                        <w:rFonts w:ascii="Palatino Linotype" w:hAnsi="Palatino Linotype"/>
                        <w:b/>
                        <w:bCs/>
                        <w:sz w:val="13"/>
                        <w:szCs w:val="13"/>
                      </w:rPr>
                    </w:rPrChange>
                  </w:rPr>
                  <w:br/>
                  <w:delText xml:space="preserve">Sex: </w:delText>
                </w:r>
                <w:r w:rsidRPr="00526F24" w:rsidDel="000639D0">
                  <w:rPr>
                    <w:rFonts w:ascii="Palatino Linotype" w:hAnsi="Palatino Linotype"/>
                    <w:sz w:val="13"/>
                    <w:szCs w:val="13"/>
                    <w:lang w:val="en-US"/>
                    <w:rPrChange w:id="971" w:author="Andrea Calderone" w:date="2025-11-24T20:55:00Z">
                      <w:rPr>
                        <w:rFonts w:ascii="Palatino Linotype" w:hAnsi="Palatino Linotype"/>
                        <w:sz w:val="13"/>
                        <w:szCs w:val="13"/>
                      </w:rPr>
                    </w:rPrChange>
                  </w:rPr>
                  <w:delText>Predominantly female.</w:delText>
                </w:r>
              </w:del>
            </w:moveFrom>
          </w:p>
          <w:p w:rsidR="00526F24" w:rsidRPr="00526F24" w:rsidDel="000639D0" w:rsidRDefault="00526F24" w:rsidP="005A5373">
            <w:pPr>
              <w:pStyle w:val="NormaleWeb"/>
              <w:rPr>
                <w:del w:id="972" w:author="Andrea Calderone" w:date="2025-11-24T20:56:00Z"/>
                <w:moveFrom w:id="973" w:author="Andrea Calderone" w:date="2025-11-24T20:55:00Z"/>
                <w:rFonts w:ascii="Palatino Linotype" w:hAnsi="Palatino Linotype"/>
                <w:b/>
                <w:bCs/>
                <w:sz w:val="13"/>
                <w:szCs w:val="13"/>
                <w:lang w:val="en-US"/>
                <w:rPrChange w:id="974" w:author="Andrea Calderone" w:date="2025-11-24T20:55:00Z">
                  <w:rPr>
                    <w:del w:id="975" w:author="Andrea Calderone" w:date="2025-11-24T20:56:00Z"/>
                    <w:moveFrom w:id="976" w:author="Andrea Calderone" w:date="2025-11-24T20:55:00Z"/>
                    <w:rFonts w:ascii="Palatino Linotype" w:hAnsi="Palatino Linotype"/>
                    <w:b/>
                    <w:bCs/>
                    <w:sz w:val="13"/>
                    <w:szCs w:val="13"/>
                  </w:rPr>
                </w:rPrChange>
              </w:rPr>
            </w:pPr>
            <w:moveFrom w:id="977" w:author="Andrea Calderone" w:date="2025-11-24T20:55:00Z">
              <w:del w:id="978" w:author="Andrea Calderone" w:date="2025-11-24T20:56:00Z">
                <w:r w:rsidRPr="00526F24" w:rsidDel="000639D0">
                  <w:rPr>
                    <w:rFonts w:ascii="Palatino Linotype" w:hAnsi="Palatino Linotype"/>
                    <w:b/>
                    <w:bCs/>
                    <w:sz w:val="13"/>
                    <w:szCs w:val="13"/>
                    <w:lang w:val="en-US"/>
                    <w:rPrChange w:id="979" w:author="Andrea Calderone" w:date="2025-11-24T20:55:00Z">
                      <w:rPr>
                        <w:rFonts w:ascii="Palatino Linotype" w:hAnsi="Palatino Linotype"/>
                        <w:b/>
                        <w:bCs/>
                        <w:sz w:val="13"/>
                        <w:szCs w:val="13"/>
                      </w:rPr>
                    </w:rPrChange>
                  </w:rPr>
                  <w:delText xml:space="preserve">Diagnosis: </w:delText>
                </w:r>
                <w:r w:rsidRPr="00526F24" w:rsidDel="000639D0">
                  <w:rPr>
                    <w:rFonts w:ascii="Palatino Linotype" w:hAnsi="Palatino Linotype"/>
                    <w:sz w:val="13"/>
                    <w:szCs w:val="13"/>
                    <w:lang w:val="en-US"/>
                    <w:rPrChange w:id="980" w:author="Andrea Calderone" w:date="2025-11-24T20:55:00Z">
                      <w:rPr>
                        <w:rFonts w:ascii="Palatino Linotype" w:hAnsi="Palatino Linotype"/>
                        <w:sz w:val="13"/>
                        <w:szCs w:val="13"/>
                      </w:rPr>
                    </w:rPrChange>
                  </w:rPr>
                  <w:delText>CRPS type I, meeting the International Association for the Study of Pain criteria.</w:delText>
                </w:r>
                <w:r w:rsidRPr="00526F24" w:rsidDel="000639D0">
                  <w:rPr>
                    <w:rFonts w:ascii="Palatino Linotype" w:hAnsi="Palatino Linotype"/>
                    <w:sz w:val="13"/>
                    <w:szCs w:val="13"/>
                    <w:lang w:val="en-US"/>
                    <w:rPrChange w:id="981" w:author="Andrea Calderone" w:date="2025-11-24T20:55:00Z">
                      <w:rPr>
                        <w:rFonts w:ascii="Palatino Linotype" w:hAnsi="Palatino Linotype"/>
                        <w:sz w:val="13"/>
                        <w:szCs w:val="13"/>
                      </w:rPr>
                    </w:rPrChange>
                  </w:rPr>
                  <w:br/>
                </w:r>
                <w:r w:rsidRPr="00526F24" w:rsidDel="000639D0">
                  <w:rPr>
                    <w:rFonts w:ascii="Palatino Linotype" w:hAnsi="Palatino Linotype"/>
                    <w:sz w:val="13"/>
                    <w:szCs w:val="13"/>
                    <w:lang w:val="en-US"/>
                    <w:rPrChange w:id="982" w:author="Andrea Calderone" w:date="2025-11-24T20:55:00Z">
                      <w:rPr>
                        <w:rFonts w:ascii="Palatino Linotype" w:hAnsi="Palatino Linotype"/>
                        <w:sz w:val="13"/>
                        <w:szCs w:val="13"/>
                      </w:rPr>
                    </w:rPrChange>
                  </w:rPr>
                  <w:br/>
                </w:r>
                <w:r w:rsidRPr="00526F24" w:rsidDel="000639D0">
                  <w:rPr>
                    <w:rFonts w:ascii="Palatino Linotype" w:hAnsi="Palatino Linotype"/>
                    <w:b/>
                    <w:bCs/>
                    <w:sz w:val="13"/>
                    <w:szCs w:val="13"/>
                    <w:lang w:val="en-US"/>
                    <w:rPrChange w:id="983" w:author="Andrea Calderone" w:date="2025-11-24T20:55:00Z">
                      <w:rPr>
                        <w:rFonts w:ascii="Palatino Linotype" w:hAnsi="Palatino Linotype"/>
                        <w:b/>
                        <w:bCs/>
                        <w:sz w:val="13"/>
                        <w:szCs w:val="13"/>
                      </w:rPr>
                    </w:rPrChange>
                  </w:rPr>
                  <w:delText xml:space="preserve">Treatment Period: </w:delText>
                </w:r>
                <w:r w:rsidRPr="00526F24" w:rsidDel="000639D0">
                  <w:rPr>
                    <w:rFonts w:ascii="Palatino Linotype" w:hAnsi="Palatino Linotype"/>
                    <w:sz w:val="13"/>
                    <w:szCs w:val="13"/>
                    <w:lang w:val="en-US"/>
                    <w:rPrChange w:id="984" w:author="Andrea Calderone" w:date="2025-11-24T20:55:00Z">
                      <w:rPr>
                        <w:rFonts w:ascii="Palatino Linotype" w:hAnsi="Palatino Linotype"/>
                        <w:sz w:val="13"/>
                        <w:szCs w:val="13"/>
                      </w:rPr>
                    </w:rPrChange>
                  </w:rPr>
                  <w:delText>Patients received two LSB injections, with a one-month interval between injections.</w:delText>
                </w:r>
                <w:r w:rsidRPr="00526F24" w:rsidDel="000639D0">
                  <w:rPr>
                    <w:rFonts w:ascii="Palatino Linotype" w:hAnsi="Palatino Linotype"/>
                    <w:sz w:val="13"/>
                    <w:szCs w:val="13"/>
                    <w:lang w:val="en-US"/>
                    <w:rPrChange w:id="985" w:author="Andrea Calderone" w:date="2025-11-24T20:55:00Z">
                      <w:rPr>
                        <w:rFonts w:ascii="Palatino Linotype" w:hAnsi="Palatino Linotype"/>
                        <w:sz w:val="13"/>
                        <w:szCs w:val="13"/>
                      </w:rPr>
                    </w:rPrChange>
                  </w:rPr>
                  <w:br/>
                </w:r>
              </w:del>
            </w:moveFrom>
          </w:p>
        </w:tc>
        <w:tc>
          <w:tcPr>
            <w:tcW w:w="1990" w:type="dxa"/>
            <w:shd w:val="clear" w:color="auto" w:fill="auto"/>
          </w:tcPr>
          <w:p w:rsidR="00526F24" w:rsidRPr="00526F24" w:rsidDel="000639D0" w:rsidRDefault="00526F24" w:rsidP="005A5373">
            <w:pPr>
              <w:pStyle w:val="NormaleWeb"/>
              <w:jc w:val="both"/>
              <w:rPr>
                <w:del w:id="986" w:author="Andrea Calderone" w:date="2025-11-24T20:56:00Z"/>
                <w:moveFrom w:id="987" w:author="Andrea Calderone" w:date="2025-11-24T20:55:00Z"/>
                <w:rFonts w:ascii="Palatino Linotype" w:hAnsi="Palatino Linotype"/>
                <w:sz w:val="13"/>
                <w:szCs w:val="13"/>
                <w:lang w:val="en-US"/>
                <w:rPrChange w:id="988" w:author="Andrea Calderone" w:date="2025-11-24T20:55:00Z">
                  <w:rPr>
                    <w:del w:id="989" w:author="Andrea Calderone" w:date="2025-11-24T20:56:00Z"/>
                    <w:moveFrom w:id="990" w:author="Andrea Calderone" w:date="2025-11-24T20:55:00Z"/>
                    <w:rFonts w:ascii="Palatino Linotype" w:hAnsi="Palatino Linotype"/>
                    <w:sz w:val="13"/>
                    <w:szCs w:val="13"/>
                  </w:rPr>
                </w:rPrChange>
              </w:rPr>
            </w:pPr>
            <w:moveFrom w:id="991" w:author="Andrea Calderone" w:date="2025-11-24T20:55:00Z">
              <w:del w:id="992" w:author="Andrea Calderone" w:date="2025-11-24T20:56:00Z">
                <w:r w:rsidRPr="00526F24" w:rsidDel="000639D0">
                  <w:rPr>
                    <w:rFonts w:ascii="Palatino Linotype" w:hAnsi="Palatino Linotype"/>
                    <w:sz w:val="13"/>
                    <w:szCs w:val="13"/>
                    <w:lang w:val="en-US"/>
                    <w:rPrChange w:id="993" w:author="Andrea Calderone" w:date="2025-11-24T20:55:00Z">
                      <w:rPr>
                        <w:rFonts w:ascii="Palatino Linotype" w:hAnsi="Palatino Linotype"/>
                        <w:sz w:val="13"/>
                        <w:szCs w:val="13"/>
                      </w:rPr>
                    </w:rPrChange>
                  </w:rPr>
                  <w:delText>Primary: Time to return to baseline pain (analgesic failure).</w:delText>
                </w:r>
              </w:del>
            </w:moveFrom>
          </w:p>
          <w:p w:rsidR="00526F24" w:rsidRPr="00526F24" w:rsidDel="000639D0" w:rsidRDefault="00526F24" w:rsidP="005A5373">
            <w:pPr>
              <w:pStyle w:val="NormaleWeb"/>
              <w:jc w:val="both"/>
              <w:rPr>
                <w:del w:id="994" w:author="Andrea Calderone" w:date="2025-11-24T20:56:00Z"/>
                <w:moveFrom w:id="995" w:author="Andrea Calderone" w:date="2025-11-24T20:55:00Z"/>
                <w:rFonts w:ascii="Palatino Linotype" w:hAnsi="Palatino Linotype"/>
                <w:sz w:val="13"/>
                <w:szCs w:val="13"/>
                <w:lang w:val="en-US"/>
                <w:rPrChange w:id="996" w:author="Andrea Calderone" w:date="2025-11-24T20:55:00Z">
                  <w:rPr>
                    <w:del w:id="997" w:author="Andrea Calderone" w:date="2025-11-24T20:56:00Z"/>
                    <w:moveFrom w:id="998" w:author="Andrea Calderone" w:date="2025-11-24T20:55:00Z"/>
                    <w:rFonts w:ascii="Palatino Linotype" w:hAnsi="Palatino Linotype"/>
                    <w:sz w:val="13"/>
                    <w:szCs w:val="13"/>
                  </w:rPr>
                </w:rPrChange>
              </w:rPr>
            </w:pPr>
            <w:moveFrom w:id="999" w:author="Andrea Calderone" w:date="2025-11-24T20:55:00Z">
              <w:del w:id="1000" w:author="Andrea Calderone" w:date="2025-11-24T20:56:00Z">
                <w:r w:rsidRPr="00526F24" w:rsidDel="000639D0">
                  <w:rPr>
                    <w:rFonts w:ascii="Palatino Linotype" w:hAnsi="Palatino Linotype"/>
                    <w:sz w:val="13"/>
                    <w:szCs w:val="13"/>
                    <w:lang w:val="en-US"/>
                    <w:rPrChange w:id="1001" w:author="Andrea Calderone" w:date="2025-11-24T20:55:00Z">
                      <w:rPr>
                        <w:rFonts w:ascii="Palatino Linotype" w:hAnsi="Palatino Linotype"/>
                        <w:sz w:val="13"/>
                        <w:szCs w:val="13"/>
                      </w:rPr>
                    </w:rPrChange>
                  </w:rPr>
                  <w:delText>Secondary: Change in VAS score over time.</w:delText>
                </w:r>
              </w:del>
            </w:moveFrom>
          </w:p>
          <w:p w:rsidR="00526F24" w:rsidRPr="00526F24" w:rsidDel="000639D0" w:rsidRDefault="00526F24" w:rsidP="005A5373">
            <w:pPr>
              <w:pStyle w:val="NormaleWeb"/>
              <w:jc w:val="both"/>
              <w:rPr>
                <w:del w:id="1002" w:author="Andrea Calderone" w:date="2025-11-24T20:56:00Z"/>
                <w:moveFrom w:id="1003" w:author="Andrea Calderone" w:date="2025-11-24T20:55:00Z"/>
                <w:rFonts w:ascii="Palatino Linotype" w:hAnsi="Palatino Linotype"/>
                <w:sz w:val="13"/>
                <w:szCs w:val="13"/>
                <w:lang w:val="en-US"/>
                <w:rPrChange w:id="1004" w:author="Andrea Calderone" w:date="2025-11-24T20:55:00Z">
                  <w:rPr>
                    <w:del w:id="1005" w:author="Andrea Calderone" w:date="2025-11-24T20:56:00Z"/>
                    <w:moveFrom w:id="1006" w:author="Andrea Calderone" w:date="2025-11-24T20:55:00Z"/>
                    <w:rFonts w:ascii="Palatino Linotype" w:hAnsi="Palatino Linotype"/>
                    <w:sz w:val="13"/>
                    <w:szCs w:val="13"/>
                  </w:rPr>
                </w:rPrChange>
              </w:rPr>
            </w:pPr>
            <w:moveFrom w:id="1007" w:author="Andrea Calderone" w:date="2025-11-24T20:55:00Z">
              <w:del w:id="1008" w:author="Andrea Calderone" w:date="2025-11-24T20:56:00Z">
                <w:r w:rsidRPr="00526F24" w:rsidDel="000639D0">
                  <w:rPr>
                    <w:rFonts w:ascii="Palatino Linotype" w:hAnsi="Palatino Linotype"/>
                    <w:bCs/>
                    <w:sz w:val="13"/>
                    <w:szCs w:val="13"/>
                    <w:lang w:val="en-US"/>
                    <w:rPrChange w:id="1009" w:author="Andrea Calderone" w:date="2025-11-24T20:55:00Z">
                      <w:rPr>
                        <w:rFonts w:ascii="Palatino Linotype" w:hAnsi="Palatino Linotype"/>
                        <w:bCs/>
                        <w:sz w:val="13"/>
                        <w:szCs w:val="13"/>
                      </w:rPr>
                    </w:rPrChange>
                  </w:rPr>
                  <w:delText>One patient experienced significant nausea and emesis, which resolved spontaneously.</w:delText>
                </w:r>
              </w:del>
            </w:moveFrom>
          </w:p>
        </w:tc>
        <w:tc>
          <w:tcPr>
            <w:tcW w:w="2551" w:type="dxa"/>
            <w:shd w:val="clear" w:color="auto" w:fill="auto"/>
          </w:tcPr>
          <w:p w:rsidR="00526F24" w:rsidRPr="009D5906" w:rsidDel="000639D0" w:rsidRDefault="00526F24" w:rsidP="005A5373">
            <w:pPr>
              <w:pStyle w:val="NormaleWeb"/>
              <w:jc w:val="both"/>
              <w:rPr>
                <w:del w:id="1010" w:author="Andrea Calderone" w:date="2025-11-24T20:56:00Z"/>
                <w:moveFrom w:id="1011" w:author="Andrea Calderone" w:date="2025-11-24T20:55:00Z"/>
                <w:rFonts w:ascii="Palatino Linotype" w:hAnsi="Palatino Linotype"/>
                <w:sz w:val="13"/>
                <w:szCs w:val="13"/>
              </w:rPr>
            </w:pPr>
            <w:moveFrom w:id="1012" w:author="Andrea Calderone" w:date="2025-11-24T20:55:00Z">
              <w:del w:id="1013" w:author="Andrea Calderone" w:date="2025-11-24T20:56:00Z">
                <w:r w:rsidRPr="00526F24" w:rsidDel="000639D0">
                  <w:rPr>
                    <w:rFonts w:ascii="Palatino Linotype" w:hAnsi="Palatino Linotype"/>
                    <w:sz w:val="13"/>
                    <w:szCs w:val="13"/>
                    <w:lang w:val="en-US"/>
                    <w:rPrChange w:id="1014" w:author="Andrea Calderone" w:date="2025-11-24T20:55:00Z">
                      <w:rPr>
                        <w:rFonts w:ascii="Palatino Linotype" w:hAnsi="Palatino Linotype"/>
                        <w:sz w:val="13"/>
                        <w:szCs w:val="13"/>
                      </w:rPr>
                    </w:rPrChange>
                  </w:rPr>
                  <w:delText xml:space="preserve">BTX-A significantly extended the pain relief after sympathetic block, increasing the length of analgesia. The median duration until analgesic failure was notably extended following LSB combined with BTX-A compared to LSB with bupivacaine only, demonstrating the additional advantage of BTX-A in maintaining pain relief. </w:delText>
                </w:r>
                <w:r w:rsidRPr="009D5906" w:rsidDel="000639D0">
                  <w:rPr>
                    <w:rFonts w:ascii="Palatino Linotype" w:hAnsi="Palatino Linotype"/>
                    <w:sz w:val="13"/>
                    <w:szCs w:val="13"/>
                  </w:rPr>
                  <w:delText>Additionally, the BTX-A -augmented sympathetic blockade resulted in a notable decrease in VAS pain scores over time, showcasing its efficacy in delivering prolonged pain relief.</w:delText>
                </w:r>
              </w:del>
            </w:moveFrom>
          </w:p>
        </w:tc>
        <w:tc>
          <w:tcPr>
            <w:tcW w:w="2268" w:type="dxa"/>
            <w:shd w:val="clear" w:color="auto" w:fill="auto"/>
          </w:tcPr>
          <w:p w:rsidR="00526F24" w:rsidRPr="009D5906" w:rsidDel="000639D0" w:rsidRDefault="00526F24" w:rsidP="005A5373">
            <w:pPr>
              <w:pStyle w:val="NormaleWeb"/>
              <w:jc w:val="both"/>
              <w:rPr>
                <w:del w:id="1015" w:author="Andrea Calderone" w:date="2025-11-24T20:56:00Z"/>
                <w:moveFrom w:id="1016" w:author="Andrea Calderone" w:date="2025-11-24T20:55:00Z"/>
                <w:rFonts w:ascii="Palatino Linotype" w:hAnsi="Palatino Linotype"/>
                <w:b/>
                <w:sz w:val="13"/>
                <w:szCs w:val="13"/>
              </w:rPr>
            </w:pPr>
            <w:moveFrom w:id="1017" w:author="Andrea Calderone" w:date="2025-11-24T20:55:00Z">
              <w:del w:id="1018"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Log-rank test for analgesic failure: p &lt; 0.02. Mixed-effects model for VAS reduction: p &lt; 0.0001.</w:delText>
                </w:r>
              </w:del>
            </w:moveFrom>
          </w:p>
          <w:p w:rsidR="00526F24" w:rsidRPr="009D5906" w:rsidDel="000639D0" w:rsidRDefault="00526F24" w:rsidP="005A5373">
            <w:pPr>
              <w:pStyle w:val="NormaleWeb"/>
              <w:jc w:val="both"/>
              <w:rPr>
                <w:del w:id="1019" w:author="Andrea Calderone" w:date="2025-11-24T20:56:00Z"/>
                <w:moveFrom w:id="1020" w:author="Andrea Calderone" w:date="2025-11-24T20:55:00Z"/>
                <w:rFonts w:ascii="Palatino Linotype" w:hAnsi="Palatino Linotype"/>
                <w:b/>
                <w:sz w:val="13"/>
                <w:szCs w:val="13"/>
              </w:rPr>
            </w:pPr>
            <w:moveFrom w:id="1021" w:author="Andrea Calderone" w:date="2025-11-24T20:55:00Z">
              <w:del w:id="1022"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Moderate. The randomized, double-blind, crossover design is a strength. However, the small sample size and the predominantly female population limit the generalizability of the findings.</w:delText>
                </w:r>
                <w:r w:rsidRPr="009D5906" w:rsidDel="000639D0">
                  <w:rPr>
                    <w:rFonts w:ascii="Palatino Linotype" w:hAnsi="Palatino Linotype"/>
                    <w:bCs/>
                    <w:sz w:val="13"/>
                    <w:szCs w:val="13"/>
                  </w:rPr>
                  <w:br/>
                </w:r>
              </w:del>
            </w:moveFrom>
          </w:p>
        </w:tc>
        <w:tc>
          <w:tcPr>
            <w:tcW w:w="2977" w:type="dxa"/>
            <w:shd w:val="clear" w:color="auto" w:fill="auto"/>
          </w:tcPr>
          <w:p w:rsidR="00526F24" w:rsidRPr="009D5906" w:rsidDel="000639D0" w:rsidRDefault="00526F24" w:rsidP="005A5373">
            <w:pPr>
              <w:pStyle w:val="NormaleWeb"/>
              <w:jc w:val="both"/>
              <w:rPr>
                <w:del w:id="1023" w:author="Andrea Calderone" w:date="2025-11-24T20:56:00Z"/>
                <w:moveFrom w:id="1024" w:author="Andrea Calderone" w:date="2025-11-24T20:55:00Z"/>
                <w:rFonts w:ascii="Palatino Linotype" w:hAnsi="Palatino Linotype"/>
                <w:b/>
                <w:bCs/>
                <w:sz w:val="13"/>
                <w:szCs w:val="13"/>
              </w:rPr>
            </w:pPr>
            <w:moveFrom w:id="1025" w:author="Andrea Calderone" w:date="2025-11-24T20:55:00Z">
              <w:del w:id="1026"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75 units of BTX-A mixed with 10 ml 0.5% bupivacaine. Lumbar sympathetic block injection.</w:delText>
                </w:r>
              </w:del>
            </w:moveFrom>
          </w:p>
          <w:p w:rsidR="00526F24" w:rsidRPr="009D5906" w:rsidDel="000639D0" w:rsidRDefault="00526F24" w:rsidP="005A5373">
            <w:pPr>
              <w:pStyle w:val="NormaleWeb"/>
              <w:jc w:val="both"/>
              <w:rPr>
                <w:del w:id="1027" w:author="Andrea Calderone" w:date="2025-11-24T20:56:00Z"/>
                <w:moveFrom w:id="1028" w:author="Andrea Calderone" w:date="2025-11-24T20:55:00Z"/>
                <w:rFonts w:ascii="Palatino Linotype" w:hAnsi="Palatino Linotype"/>
                <w:b/>
                <w:bCs/>
                <w:sz w:val="13"/>
                <w:szCs w:val="13"/>
              </w:rPr>
            </w:pPr>
          </w:p>
          <w:p w:rsidR="00526F24" w:rsidRPr="009D5906" w:rsidDel="000639D0" w:rsidRDefault="00526F24" w:rsidP="005A5373">
            <w:pPr>
              <w:pStyle w:val="NormaleWeb"/>
              <w:jc w:val="both"/>
              <w:rPr>
                <w:del w:id="1029" w:author="Andrea Calderone" w:date="2025-11-24T20:56:00Z"/>
                <w:moveFrom w:id="1030" w:author="Andrea Calderone" w:date="2025-11-24T20:55:00Z"/>
                <w:rFonts w:ascii="Palatino Linotype" w:hAnsi="Palatino Linotype"/>
                <w:b/>
                <w:bCs/>
                <w:sz w:val="13"/>
                <w:szCs w:val="13"/>
              </w:rPr>
            </w:pPr>
            <w:moveFrom w:id="1031" w:author="Andrea Calderone" w:date="2025-11-24T20:55:00Z">
              <w:del w:id="1032"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significantly prolonged the analgesic effects of LSB in patients with CRPS.</w:delText>
                </w:r>
              </w:del>
            </w:moveFrom>
          </w:p>
        </w:tc>
      </w:tr>
      <w:tr w:rsidR="00526F24" w:rsidRPr="005227AD" w:rsidDel="000639D0" w:rsidTr="005A5373">
        <w:trPr>
          <w:cantSplit/>
          <w:trHeight w:val="2039"/>
          <w:jc w:val="center"/>
          <w:del w:id="1033" w:author="Andrea Calderone" w:date="2025-11-24T20:56:00Z"/>
        </w:trPr>
        <w:tc>
          <w:tcPr>
            <w:tcW w:w="1560" w:type="dxa"/>
            <w:shd w:val="clear" w:color="auto" w:fill="auto"/>
          </w:tcPr>
          <w:p w:rsidR="00526F24" w:rsidRPr="009D5906" w:rsidDel="000639D0" w:rsidRDefault="00526F24" w:rsidP="005A5373">
            <w:pPr>
              <w:jc w:val="both"/>
              <w:rPr>
                <w:del w:id="1034" w:author="Andrea Calderone" w:date="2025-11-24T20:56:00Z"/>
                <w:moveFrom w:id="1035" w:author="Andrea Calderone" w:date="2025-11-24T20:55:00Z"/>
                <w:rFonts w:ascii="Palatino Linotype" w:hAnsi="Palatino Linotype"/>
                <w:sz w:val="13"/>
                <w:szCs w:val="13"/>
                <w:lang w:val="en-US"/>
              </w:rPr>
            </w:pPr>
            <w:moveFrom w:id="1036" w:author="Andrea Calderone" w:date="2025-11-24T20:55:00Z">
              <w:del w:id="1037"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Wu et al. 2012 [</w:delText>
                </w:r>
                <w:r w:rsidDel="000639D0">
                  <w:rPr>
                    <w:rFonts w:ascii="Palatino Linotype" w:hAnsi="Palatino Linotype"/>
                    <w:sz w:val="13"/>
                    <w:szCs w:val="13"/>
                    <w:lang w:val="en-US"/>
                  </w:rPr>
                  <w:delText>82</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038" w:author="Andrea Calderone" w:date="2025-11-24T20:56:00Z"/>
                <w:moveFrom w:id="1039" w:author="Andrea Calderone" w:date="2025-11-24T20:55:00Z"/>
                <w:rFonts w:ascii="Palatino Linotype" w:hAnsi="Palatino Linotype"/>
                <w:sz w:val="13"/>
                <w:szCs w:val="13"/>
                <w:lang w:val="en-US"/>
              </w:rPr>
            </w:pPr>
            <w:moveFrom w:id="1040" w:author="Andrea Calderone" w:date="2025-11-24T20:55:00Z">
              <w:del w:id="104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Medical College of Wisconsin, Milwaukee, WI</w:delText>
                </w:r>
                <w:r w:rsidRPr="009D5906" w:rsidDel="000639D0">
                  <w:rPr>
                    <w:rFonts w:ascii="Palatino Linotype" w:hAnsi="Palatino Linotype"/>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United States</w:delText>
                </w:r>
              </w:del>
            </w:moveFrom>
          </w:p>
        </w:tc>
        <w:tc>
          <w:tcPr>
            <w:tcW w:w="1701" w:type="dxa"/>
            <w:shd w:val="clear" w:color="auto" w:fill="auto"/>
          </w:tcPr>
          <w:p w:rsidR="00526F24" w:rsidRPr="009D5906" w:rsidDel="000639D0" w:rsidRDefault="00526F24" w:rsidP="005A5373">
            <w:pPr>
              <w:jc w:val="both"/>
              <w:rPr>
                <w:del w:id="1042" w:author="Andrea Calderone" w:date="2025-11-24T20:56:00Z"/>
                <w:moveFrom w:id="1043" w:author="Andrea Calderone" w:date="2025-11-24T20:55:00Z"/>
                <w:rFonts w:ascii="Palatino Linotype" w:hAnsi="Palatino Linotype"/>
                <w:sz w:val="13"/>
                <w:szCs w:val="13"/>
                <w:lang w:val="en-US"/>
              </w:rPr>
            </w:pPr>
            <w:moveFrom w:id="1044" w:author="Andrea Calderone" w:date="2025-11-24T20:55:00Z">
              <w:del w:id="1045" w:author="Andrea Calderone" w:date="2025-11-24T20:56:00Z">
                <w:r w:rsidRPr="009D5906" w:rsidDel="000639D0">
                  <w:rPr>
                    <w:rFonts w:ascii="Palatino Linotype" w:hAnsi="Palatino Linotype"/>
                    <w:sz w:val="13"/>
                    <w:szCs w:val="13"/>
                    <w:lang w:val="en-US"/>
                  </w:rPr>
                  <w:delText>To examine the efficacy of BTX-A (Botox) and Lidocaine/Depomedrol injections in managing RLP and PLP among amputees.</w:delText>
                </w:r>
              </w:del>
            </w:moveFrom>
          </w:p>
        </w:tc>
        <w:tc>
          <w:tcPr>
            <w:tcW w:w="3255" w:type="dxa"/>
            <w:shd w:val="clear" w:color="auto" w:fill="auto"/>
          </w:tcPr>
          <w:p w:rsidR="00526F24" w:rsidRPr="009D5906" w:rsidDel="000639D0" w:rsidRDefault="00526F24" w:rsidP="005A5373">
            <w:pPr>
              <w:pStyle w:val="NormaleWeb"/>
              <w:jc w:val="both"/>
              <w:rPr>
                <w:del w:id="1046" w:author="Andrea Calderone" w:date="2025-11-24T20:56:00Z"/>
                <w:moveFrom w:id="1047" w:author="Andrea Calderone" w:date="2025-11-24T20:55:00Z"/>
                <w:rFonts w:ascii="Palatino Linotype" w:hAnsi="Palatino Linotype"/>
                <w:sz w:val="13"/>
                <w:szCs w:val="13"/>
              </w:rPr>
            </w:pPr>
            <w:moveFrom w:id="1048" w:author="Andrea Calderone" w:date="2025-11-24T20:55:00Z">
              <w:del w:id="1049"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RCT.</w:delText>
                </w:r>
              </w:del>
            </w:moveFrom>
          </w:p>
          <w:p w:rsidR="00526F24" w:rsidRPr="009D5906" w:rsidDel="000639D0" w:rsidRDefault="00526F24" w:rsidP="005A5373">
            <w:pPr>
              <w:pStyle w:val="NormaleWeb"/>
              <w:jc w:val="both"/>
              <w:rPr>
                <w:del w:id="1050" w:author="Andrea Calderone" w:date="2025-11-24T20:56:00Z"/>
                <w:moveFrom w:id="1051" w:author="Andrea Calderone" w:date="2025-11-24T20:55:00Z"/>
                <w:rFonts w:ascii="Palatino Linotype" w:hAnsi="Palatino Linotype"/>
                <w:sz w:val="13"/>
                <w:szCs w:val="13"/>
              </w:rPr>
            </w:pPr>
            <w:moveFrom w:id="1052" w:author="Andrea Calderone" w:date="2025-11-24T20:55:00Z">
              <w:del w:id="1053"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14 patients. Botox group: 7 patients. Lidocaine/Depomedrol group: 7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Adult amputees (18 or more years old).</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not specificated.</w:delText>
                </w:r>
              </w:del>
            </w:moveFrom>
          </w:p>
          <w:p w:rsidR="00526F24" w:rsidRPr="009D5906" w:rsidDel="000639D0" w:rsidRDefault="00526F24" w:rsidP="005A5373">
            <w:pPr>
              <w:pStyle w:val="NormaleWeb"/>
              <w:jc w:val="both"/>
              <w:rPr>
                <w:del w:id="1054" w:author="Andrea Calderone" w:date="2025-11-24T20:56:00Z"/>
                <w:moveFrom w:id="1055" w:author="Andrea Calderone" w:date="2025-11-24T20:55:00Z"/>
                <w:rFonts w:ascii="Palatino Linotype" w:hAnsi="Palatino Linotype"/>
                <w:sz w:val="13"/>
                <w:szCs w:val="13"/>
              </w:rPr>
            </w:pPr>
            <w:moveFrom w:id="1056" w:author="Andrea Calderone" w:date="2025-11-24T20:55:00Z">
              <w:del w:id="1057"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Lower extremity amputees with a clinical diagnosis of daily RLP and/or PLP greater than 5/10 on the VAS score.</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6 months.</w:delText>
                </w:r>
              </w:del>
            </w:moveFrom>
          </w:p>
          <w:p w:rsidR="00526F24" w:rsidRPr="009D5906" w:rsidDel="000639D0" w:rsidRDefault="00526F24" w:rsidP="005A5373">
            <w:pPr>
              <w:pStyle w:val="NormaleWeb"/>
              <w:jc w:val="both"/>
              <w:rPr>
                <w:del w:id="1058" w:author="Andrea Calderone" w:date="2025-11-24T20:56:00Z"/>
                <w:moveFrom w:id="1059" w:author="Andrea Calderone" w:date="2025-11-24T20:55:00Z"/>
                <w:rFonts w:ascii="Palatino Linotype" w:hAnsi="Palatino Linotype"/>
                <w:sz w:val="13"/>
                <w:szCs w:val="13"/>
              </w:rPr>
            </w:pPr>
            <w:moveFrom w:id="1060" w:author="Andrea Calderone" w:date="2025-11-24T20:55:00Z">
              <w:del w:id="1061"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RPr="009D5906" w:rsidDel="000639D0" w:rsidRDefault="00526F24" w:rsidP="005A5373">
            <w:pPr>
              <w:pStyle w:val="NormaleWeb"/>
              <w:jc w:val="both"/>
              <w:rPr>
                <w:del w:id="1062" w:author="Andrea Calderone" w:date="2025-11-24T20:56:00Z"/>
                <w:moveFrom w:id="1063" w:author="Andrea Calderone" w:date="2025-11-24T20:55:00Z"/>
                <w:rFonts w:ascii="Palatino Linotype" w:hAnsi="Palatino Linotype"/>
                <w:sz w:val="13"/>
                <w:szCs w:val="13"/>
              </w:rPr>
            </w:pPr>
            <w:moveFrom w:id="1064" w:author="Andrea Calderone" w:date="2025-11-24T20:55:00Z">
              <w:del w:id="1065" w:author="Andrea Calderone" w:date="2025-11-24T20:56:00Z">
                <w:r w:rsidRPr="009D5906" w:rsidDel="000639D0">
                  <w:rPr>
                    <w:rFonts w:ascii="Palatino Linotype" w:hAnsi="Palatino Linotype"/>
                    <w:sz w:val="13"/>
                    <w:szCs w:val="13"/>
                  </w:rPr>
                  <w:delText>Changes in intensity of RLP and PLP as recorded by VAS.</w:delText>
                </w:r>
              </w:del>
            </w:moveFrom>
          </w:p>
          <w:p w:rsidR="00526F24" w:rsidDel="000639D0" w:rsidRDefault="00526F24" w:rsidP="005A5373">
            <w:pPr>
              <w:pStyle w:val="NormaleWeb"/>
              <w:jc w:val="both"/>
              <w:rPr>
                <w:del w:id="1066" w:author="Andrea Calderone" w:date="2025-11-24T20:56:00Z"/>
                <w:moveFrom w:id="1067" w:author="Andrea Calderone" w:date="2025-11-24T20:55:00Z"/>
                <w:rFonts w:ascii="Palatino Linotype" w:hAnsi="Palatino Linotype"/>
                <w:sz w:val="13"/>
                <w:szCs w:val="13"/>
              </w:rPr>
            </w:pPr>
            <w:moveFrom w:id="1068" w:author="Andrea Calderone" w:date="2025-11-24T20:55:00Z">
              <w:del w:id="1069" w:author="Andrea Calderone" w:date="2025-11-24T20:56:00Z">
                <w:r w:rsidRPr="009D5906" w:rsidDel="000639D0">
                  <w:rPr>
                    <w:rFonts w:ascii="Palatino Linotype" w:hAnsi="Palatino Linotype"/>
                    <w:sz w:val="13"/>
                    <w:szCs w:val="13"/>
                  </w:rPr>
                  <w:delText>Changes in pressure pain tolerance as determined by a pressure algometer.</w:delText>
                </w:r>
              </w:del>
            </w:moveFrom>
          </w:p>
          <w:p w:rsidR="00526F24" w:rsidRPr="009D5906" w:rsidDel="000639D0" w:rsidRDefault="00526F24" w:rsidP="005A5373">
            <w:pPr>
              <w:pStyle w:val="NormaleWeb"/>
              <w:jc w:val="both"/>
              <w:rPr>
                <w:del w:id="1070" w:author="Andrea Calderone" w:date="2025-11-24T20:56:00Z"/>
                <w:moveFrom w:id="1071" w:author="Andrea Calderone" w:date="2025-11-24T20:55:00Z"/>
                <w:rFonts w:ascii="Palatino Linotype" w:hAnsi="Palatino Linotype"/>
                <w:sz w:val="13"/>
                <w:szCs w:val="13"/>
              </w:rPr>
            </w:pPr>
            <w:moveFrom w:id="1072" w:author="Andrea Calderone" w:date="2025-11-24T20:55:00Z">
              <w:del w:id="1073" w:author="Andrea Calderone" w:date="2025-11-24T20:56:00Z">
                <w:r w:rsidDel="000639D0">
                  <w:rPr>
                    <w:rFonts w:ascii="Palatino Linotype" w:hAnsi="Palatino Linotype"/>
                    <w:sz w:val="13"/>
                    <w:szCs w:val="13"/>
                  </w:rPr>
                  <w:delText>No specific adverse events.</w:delText>
                </w:r>
              </w:del>
            </w:moveFrom>
          </w:p>
        </w:tc>
        <w:tc>
          <w:tcPr>
            <w:tcW w:w="2551" w:type="dxa"/>
            <w:shd w:val="clear" w:color="auto" w:fill="auto"/>
          </w:tcPr>
          <w:p w:rsidR="00526F24" w:rsidRPr="009D5906" w:rsidDel="000639D0" w:rsidRDefault="00526F24" w:rsidP="005A5373">
            <w:pPr>
              <w:pStyle w:val="NormaleWeb"/>
              <w:jc w:val="both"/>
              <w:rPr>
                <w:del w:id="1074" w:author="Andrea Calderone" w:date="2025-11-24T20:56:00Z"/>
                <w:moveFrom w:id="1075" w:author="Andrea Calderone" w:date="2025-11-24T20:55:00Z"/>
                <w:rFonts w:ascii="Palatino Linotype" w:hAnsi="Palatino Linotype"/>
                <w:sz w:val="13"/>
                <w:szCs w:val="13"/>
              </w:rPr>
            </w:pPr>
            <w:moveFrom w:id="1076" w:author="Andrea Calderone" w:date="2025-11-24T20:55:00Z">
              <w:del w:id="1077" w:author="Andrea Calderone" w:date="2025-11-24T20:56:00Z">
                <w:r w:rsidRPr="009D5906" w:rsidDel="000639D0">
                  <w:rPr>
                    <w:rFonts w:ascii="Palatino Linotype" w:hAnsi="Palatino Linotype"/>
                    <w:sz w:val="13"/>
                    <w:szCs w:val="13"/>
                  </w:rPr>
                  <w:delText>Both Botox and Lidocaine/Depomedrol injections led to prompt enhancements in RLP and pain tolerance, indicating that both therapies can offer quick relief for these symptoms. Nonetheless, no notable enhancements in PLP were seen in either group, suggesting that neither treatment was especially effective for this kind of pain. Significantly, Botox indicated a tendency for enhanced improvement in RLP when compared to Lidocaine/Depomedrol, especially in the 3-6 month timeframe, implying that Botox could provide more enduring relief as time passes.</w:delText>
                </w:r>
              </w:del>
            </w:moveFrom>
          </w:p>
        </w:tc>
        <w:tc>
          <w:tcPr>
            <w:tcW w:w="2268" w:type="dxa"/>
            <w:shd w:val="clear" w:color="auto" w:fill="auto"/>
          </w:tcPr>
          <w:p w:rsidR="00526F24" w:rsidRPr="009D5906" w:rsidDel="000639D0" w:rsidRDefault="00526F24" w:rsidP="005A5373">
            <w:pPr>
              <w:pStyle w:val="NormaleWeb"/>
              <w:jc w:val="both"/>
              <w:rPr>
                <w:del w:id="1078" w:author="Andrea Calderone" w:date="2025-11-24T20:56:00Z"/>
                <w:moveFrom w:id="1079" w:author="Andrea Calderone" w:date="2025-11-24T20:55:00Z"/>
                <w:rFonts w:ascii="Palatino Linotype" w:hAnsi="Palatino Linotype"/>
                <w:b/>
                <w:sz w:val="13"/>
                <w:szCs w:val="13"/>
              </w:rPr>
            </w:pPr>
            <w:moveFrom w:id="1080" w:author="Andrea Calderone" w:date="2025-11-24T20:55:00Z">
              <w:del w:id="1081"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RLP improvement (Botox): P = 0.002. RLP improvement (Lidocaine/Depomedrol): P = 0.06. Pain tolerance improvement (Botox): P = 0.01. Pain tolerance improvement (Lidocaine/Depomedrol): P = 0.07. No significant improvement of PLP in either group.</w:delText>
                </w:r>
              </w:del>
            </w:moveFrom>
          </w:p>
          <w:p w:rsidR="00526F24" w:rsidRPr="009D5906" w:rsidDel="000639D0" w:rsidRDefault="00526F24" w:rsidP="005A5373">
            <w:pPr>
              <w:pStyle w:val="NormaleWeb"/>
              <w:jc w:val="both"/>
              <w:rPr>
                <w:del w:id="1082" w:author="Andrea Calderone" w:date="2025-11-24T20:56:00Z"/>
                <w:moveFrom w:id="1083" w:author="Andrea Calderone" w:date="2025-11-24T20:55:00Z"/>
                <w:rFonts w:ascii="Palatino Linotype" w:hAnsi="Palatino Linotype"/>
                <w:b/>
                <w:sz w:val="13"/>
                <w:szCs w:val="13"/>
              </w:rPr>
            </w:pPr>
            <w:moveFrom w:id="1084" w:author="Andrea Calderone" w:date="2025-11-24T20:55:00Z">
              <w:del w:id="1085"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Low. The pilot study design and small sample size limit the certainty of the evidence. However, the prospective, double-blind, randomized design provides some strength.</w:delText>
                </w:r>
              </w:del>
            </w:moveFrom>
          </w:p>
        </w:tc>
        <w:tc>
          <w:tcPr>
            <w:tcW w:w="2977" w:type="dxa"/>
            <w:shd w:val="clear" w:color="auto" w:fill="auto"/>
          </w:tcPr>
          <w:p w:rsidR="00526F24" w:rsidRPr="009D5906" w:rsidDel="000639D0" w:rsidRDefault="00526F24" w:rsidP="005A5373">
            <w:pPr>
              <w:pStyle w:val="NormaleWeb"/>
              <w:jc w:val="both"/>
              <w:rPr>
                <w:del w:id="1086" w:author="Andrea Calderone" w:date="2025-11-24T20:56:00Z"/>
                <w:moveFrom w:id="1087" w:author="Andrea Calderone" w:date="2025-11-24T20:55:00Z"/>
                <w:rFonts w:ascii="Palatino Linotype" w:hAnsi="Palatino Linotype"/>
                <w:b/>
                <w:bCs/>
                <w:sz w:val="13"/>
                <w:szCs w:val="13"/>
              </w:rPr>
            </w:pPr>
            <w:moveFrom w:id="1088" w:author="Andrea Calderone" w:date="2025-11-24T20:55:00Z">
              <w:del w:id="1089"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50 units of Botox per injection site, total units ranging from 250 to 300 units. Injected intramuscularly and cutaneous/subcutaneously.</w:delText>
                </w:r>
              </w:del>
            </w:moveFrom>
          </w:p>
          <w:p w:rsidR="00526F24" w:rsidRPr="009D5906" w:rsidDel="000639D0" w:rsidRDefault="00526F24" w:rsidP="005A5373">
            <w:pPr>
              <w:pStyle w:val="NormaleWeb"/>
              <w:jc w:val="both"/>
              <w:rPr>
                <w:del w:id="1090" w:author="Andrea Calderone" w:date="2025-11-24T20:56:00Z"/>
                <w:moveFrom w:id="1091" w:author="Andrea Calderone" w:date="2025-11-24T20:55:00Z"/>
                <w:rFonts w:ascii="Palatino Linotype" w:hAnsi="Palatino Linotype"/>
                <w:b/>
                <w:bCs/>
                <w:sz w:val="13"/>
                <w:szCs w:val="13"/>
              </w:rPr>
            </w:pPr>
            <w:moveFrom w:id="1092" w:author="Andrea Calderone" w:date="2025-11-24T20:55:00Z">
              <w:del w:id="1093"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otox injections showed significant improvement in RLP and pain tolerance, but not in PLP, in amputees. It also showed a trend towards greater RLP improvement than Lidocaine/Depomedrol.</w:delText>
                </w:r>
              </w:del>
            </w:moveFrom>
          </w:p>
        </w:tc>
      </w:tr>
      <w:tr w:rsidR="00526F24" w:rsidRPr="005227AD" w:rsidDel="000639D0" w:rsidTr="005A5373">
        <w:trPr>
          <w:cantSplit/>
          <w:trHeight w:val="2039"/>
          <w:jc w:val="center"/>
          <w:del w:id="1094" w:author="Andrea Calderone" w:date="2025-11-24T20:56:00Z"/>
        </w:trPr>
        <w:tc>
          <w:tcPr>
            <w:tcW w:w="1560" w:type="dxa"/>
            <w:shd w:val="clear" w:color="auto" w:fill="auto"/>
          </w:tcPr>
          <w:p w:rsidR="00526F24" w:rsidRPr="009D5906" w:rsidDel="000639D0" w:rsidRDefault="00526F24" w:rsidP="005A5373">
            <w:pPr>
              <w:jc w:val="both"/>
              <w:rPr>
                <w:del w:id="1095" w:author="Andrea Calderone" w:date="2025-11-24T20:56:00Z"/>
                <w:moveFrom w:id="1096" w:author="Andrea Calderone" w:date="2025-11-24T20:55:00Z"/>
                <w:rFonts w:ascii="Palatino Linotype" w:hAnsi="Palatino Linotype"/>
                <w:sz w:val="13"/>
                <w:szCs w:val="13"/>
                <w:lang w:val="en-US"/>
              </w:rPr>
            </w:pPr>
            <w:moveFrom w:id="1097" w:author="Andrea Calderone" w:date="2025-11-24T20:55:00Z">
              <w:del w:id="1098"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Zuniga et al. 2013 [8</w:delText>
                </w:r>
                <w:r w:rsidDel="000639D0">
                  <w:rPr>
                    <w:rFonts w:ascii="Palatino Linotype" w:hAnsi="Palatino Linotype"/>
                    <w:sz w:val="13"/>
                    <w:szCs w:val="13"/>
                    <w:lang w:val="en-US"/>
                  </w:rPr>
                  <w:delText>3</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099" w:author="Andrea Calderone" w:date="2025-11-24T20:56:00Z"/>
                <w:moveFrom w:id="1100" w:author="Andrea Calderone" w:date="2025-11-24T20:55:00Z"/>
                <w:rFonts w:ascii="Palatino Linotype" w:hAnsi="Palatino Linotype"/>
                <w:sz w:val="13"/>
                <w:szCs w:val="13"/>
                <w:lang w:val="en-US"/>
              </w:rPr>
            </w:pPr>
            <w:moveFrom w:id="1101" w:author="Andrea Calderone" w:date="2025-11-24T20:55:00Z">
              <w:del w:id="1102"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Hospital de Clínicas, University of Buenos Aires</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Argentina</w:delText>
                </w:r>
              </w:del>
            </w:moveFrom>
          </w:p>
        </w:tc>
        <w:tc>
          <w:tcPr>
            <w:tcW w:w="1701" w:type="dxa"/>
            <w:shd w:val="clear" w:color="auto" w:fill="auto"/>
          </w:tcPr>
          <w:p w:rsidR="00526F24" w:rsidRPr="009D5906" w:rsidDel="000639D0" w:rsidRDefault="00526F24" w:rsidP="005A5373">
            <w:pPr>
              <w:jc w:val="both"/>
              <w:rPr>
                <w:del w:id="1103" w:author="Andrea Calderone" w:date="2025-11-24T20:56:00Z"/>
                <w:moveFrom w:id="1104" w:author="Andrea Calderone" w:date="2025-11-24T20:55:00Z"/>
                <w:rFonts w:ascii="Palatino Linotype" w:hAnsi="Palatino Linotype"/>
                <w:sz w:val="13"/>
                <w:szCs w:val="13"/>
                <w:lang w:val="en-US"/>
              </w:rPr>
            </w:pPr>
            <w:moveFrom w:id="1105" w:author="Andrea Calderone" w:date="2025-11-24T20:55:00Z">
              <w:del w:id="1106" w:author="Andrea Calderone" w:date="2025-11-24T20:56:00Z">
                <w:r w:rsidRPr="009D5906" w:rsidDel="000639D0">
                  <w:rPr>
                    <w:rFonts w:ascii="Palatino Linotype" w:hAnsi="Palatino Linotype"/>
                    <w:sz w:val="13"/>
                    <w:szCs w:val="13"/>
                    <w:lang w:val="en-US"/>
                  </w:rPr>
                  <w:delText>To evaluate the effectiveness and safety of a one-time injection of BTX-A (Botox) for treating pain in ETN.</w:delText>
                </w:r>
              </w:del>
            </w:moveFrom>
          </w:p>
        </w:tc>
        <w:tc>
          <w:tcPr>
            <w:tcW w:w="3255" w:type="dxa"/>
            <w:shd w:val="clear" w:color="auto" w:fill="auto"/>
          </w:tcPr>
          <w:p w:rsidR="00526F24" w:rsidRPr="009D5906" w:rsidDel="000639D0" w:rsidRDefault="00526F24" w:rsidP="005A5373">
            <w:pPr>
              <w:pStyle w:val="NormaleWeb"/>
              <w:jc w:val="both"/>
              <w:rPr>
                <w:del w:id="1107" w:author="Andrea Calderone" w:date="2025-11-24T20:56:00Z"/>
                <w:moveFrom w:id="1108" w:author="Andrea Calderone" w:date="2025-11-24T20:55:00Z"/>
                <w:rFonts w:ascii="Palatino Linotype" w:hAnsi="Palatino Linotype"/>
                <w:sz w:val="13"/>
                <w:szCs w:val="13"/>
              </w:rPr>
            </w:pPr>
            <w:moveFrom w:id="1109" w:author="Andrea Calderone" w:date="2025-11-24T20:55:00Z">
              <w:del w:id="1110"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RCT.</w:delText>
                </w:r>
              </w:del>
            </w:moveFrom>
          </w:p>
          <w:p w:rsidR="00526F24" w:rsidRPr="009D5906" w:rsidDel="000639D0" w:rsidRDefault="00526F24" w:rsidP="005A5373">
            <w:pPr>
              <w:pStyle w:val="NormaleWeb"/>
              <w:jc w:val="both"/>
              <w:rPr>
                <w:del w:id="1111" w:author="Andrea Calderone" w:date="2025-11-24T20:56:00Z"/>
                <w:moveFrom w:id="1112" w:author="Andrea Calderone" w:date="2025-11-24T20:55:00Z"/>
                <w:rFonts w:ascii="Palatino Linotype" w:hAnsi="Palatino Linotype"/>
                <w:sz w:val="13"/>
                <w:szCs w:val="13"/>
              </w:rPr>
            </w:pPr>
            <w:moveFrom w:id="1113" w:author="Andrea Calderone" w:date="2025-11-24T20:55:00Z">
              <w:del w:id="1114"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36 patients. Botox (BTX) group: 20 patients. Placebo (0.9% saline) group: 16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Older than 18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19 men and 17 women.</w:delText>
                </w:r>
              </w:del>
            </w:moveFrom>
          </w:p>
          <w:p w:rsidR="00526F24" w:rsidRPr="009D5906" w:rsidDel="000639D0" w:rsidRDefault="00526F24" w:rsidP="005A5373">
            <w:pPr>
              <w:pStyle w:val="NormaleWeb"/>
              <w:jc w:val="both"/>
              <w:rPr>
                <w:del w:id="1115" w:author="Andrea Calderone" w:date="2025-11-24T20:56:00Z"/>
                <w:moveFrom w:id="1116" w:author="Andrea Calderone" w:date="2025-11-24T20:55:00Z"/>
                <w:rFonts w:ascii="Palatino Linotype" w:hAnsi="Palatino Linotype"/>
                <w:b/>
                <w:bCs/>
                <w:sz w:val="13"/>
                <w:szCs w:val="13"/>
              </w:rPr>
            </w:pPr>
            <w:moveFrom w:id="1117" w:author="Andrea Calderone" w:date="2025-11-24T20:55:00Z">
              <w:del w:id="1118"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ETN based on established clinical criteria, confirmed by brain magnetic resonance imaging to rule out secondary causes.</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3 months (assessments at baseline, 1, 2, and 3 months post-injection).</w:delText>
                </w:r>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119" w:author="Andrea Calderone" w:date="2025-11-24T20:56:00Z"/>
                <w:moveFrom w:id="1120" w:author="Andrea Calderone" w:date="2025-11-24T20:55:00Z"/>
                <w:rFonts w:ascii="Palatino Linotype" w:hAnsi="Palatino Linotype"/>
                <w:sz w:val="13"/>
                <w:szCs w:val="13"/>
              </w:rPr>
            </w:pPr>
            <w:moveFrom w:id="1121" w:author="Andrea Calderone" w:date="2025-11-24T20:55:00Z">
              <w:del w:id="1122" w:author="Andrea Calderone" w:date="2025-11-24T20:56:00Z">
                <w:r w:rsidRPr="009D5906" w:rsidDel="000639D0">
                  <w:rPr>
                    <w:rFonts w:ascii="Palatino Linotype" w:hAnsi="Palatino Linotype"/>
                    <w:sz w:val="13"/>
                    <w:szCs w:val="13"/>
                  </w:rPr>
                  <w:delText>VAS for pain intensity. Impact on function in activities of daily living. SF36 for quality of life. Frequency of attacks per day.</w:delText>
                </w:r>
              </w:del>
            </w:moveFrom>
          </w:p>
          <w:p w:rsidR="00526F24" w:rsidRPr="009D5906" w:rsidDel="000639D0" w:rsidRDefault="00526F24" w:rsidP="005A5373">
            <w:pPr>
              <w:pStyle w:val="NormaleWeb"/>
              <w:jc w:val="both"/>
              <w:rPr>
                <w:del w:id="1123" w:author="Andrea Calderone" w:date="2025-11-24T20:56:00Z"/>
                <w:moveFrom w:id="1124" w:author="Andrea Calderone" w:date="2025-11-24T20:55:00Z"/>
                <w:rFonts w:ascii="Palatino Linotype" w:hAnsi="Palatino Linotype"/>
                <w:sz w:val="13"/>
                <w:szCs w:val="13"/>
              </w:rPr>
            </w:pPr>
            <w:moveFrom w:id="1125" w:author="Andrea Calderone" w:date="2025-11-24T20:55:00Z">
              <w:del w:id="1126" w:author="Andrea Calderone" w:date="2025-11-24T20:56:00Z">
                <w:r w:rsidRPr="009D5906" w:rsidDel="000639D0">
                  <w:rPr>
                    <w:rFonts w:ascii="Palatino Linotype" w:hAnsi="Palatino Linotype"/>
                    <w:bCs/>
                    <w:sz w:val="13"/>
                    <w:szCs w:val="13"/>
                  </w:rPr>
                  <w:delText>Hematoma at the injection site (2 BTX patients).</w:delText>
                </w:r>
                <w:r w:rsidDel="000639D0">
                  <w:rPr>
                    <w:rFonts w:ascii="Palatino Linotype" w:hAnsi="Palatino Linotype"/>
                    <w:bCs/>
                    <w:sz w:val="13"/>
                    <w:szCs w:val="13"/>
                  </w:rPr>
                  <w:delText xml:space="preserve"> </w:delText>
                </w:r>
                <w:r w:rsidRPr="009D5906" w:rsidDel="000639D0">
                  <w:rPr>
                    <w:rFonts w:ascii="Palatino Linotype" w:hAnsi="Palatino Linotype"/>
                    <w:bCs/>
                    <w:sz w:val="13"/>
                    <w:szCs w:val="13"/>
                  </w:rPr>
                  <w:delText>Slight facial asymmetry due to weakness (2 BTX patients).</w:delText>
                </w:r>
              </w:del>
            </w:moveFrom>
          </w:p>
        </w:tc>
        <w:tc>
          <w:tcPr>
            <w:tcW w:w="2551" w:type="dxa"/>
            <w:shd w:val="clear" w:color="auto" w:fill="auto"/>
          </w:tcPr>
          <w:p w:rsidR="00526F24" w:rsidRPr="009D5906" w:rsidDel="000639D0" w:rsidRDefault="00526F24" w:rsidP="005A5373">
            <w:pPr>
              <w:pStyle w:val="NormaleWeb"/>
              <w:jc w:val="both"/>
              <w:rPr>
                <w:del w:id="1127" w:author="Andrea Calderone" w:date="2025-11-24T20:56:00Z"/>
                <w:moveFrom w:id="1128" w:author="Andrea Calderone" w:date="2025-11-24T20:55:00Z"/>
                <w:rFonts w:ascii="Palatino Linotype" w:hAnsi="Palatino Linotype"/>
                <w:sz w:val="13"/>
                <w:szCs w:val="13"/>
              </w:rPr>
            </w:pPr>
            <w:moveFrom w:id="1129" w:author="Andrea Calderone" w:date="2025-11-24T20:55:00Z">
              <w:del w:id="1130" w:author="Andrea Calderone" w:date="2025-11-24T20:56:00Z">
                <w:r w:rsidRPr="009D5906" w:rsidDel="000639D0">
                  <w:rPr>
                    <w:rFonts w:ascii="Palatino Linotype" w:hAnsi="Palatino Linotype"/>
                    <w:sz w:val="13"/>
                    <w:szCs w:val="13"/>
                  </w:rPr>
                  <w:delText>BTX substantially lowered pain intensity (VAS) and attack frequency compared to placebo, with the greatest enhancements seen at 2 and 3 months following treatment. When BTX was included in current medication plans, a combined pain reduction effect was noticeable, indicating that the combination of therapies might provide improved advantages. Nonetheless, no substantial differences were found in quality of life (SF36) among the groups, suggesting that although BTX successfully alleviated pain, it did not lead to notable enhancements in the wider dimensions of well-being evaluated by the SF36.</w:delText>
                </w:r>
              </w:del>
            </w:moveFrom>
          </w:p>
        </w:tc>
        <w:tc>
          <w:tcPr>
            <w:tcW w:w="2268" w:type="dxa"/>
            <w:shd w:val="clear" w:color="auto" w:fill="auto"/>
          </w:tcPr>
          <w:p w:rsidR="00526F24" w:rsidRPr="009D5906" w:rsidDel="000639D0" w:rsidRDefault="00526F24" w:rsidP="005A5373">
            <w:pPr>
              <w:pStyle w:val="NormaleWeb"/>
              <w:jc w:val="both"/>
              <w:rPr>
                <w:del w:id="1131" w:author="Andrea Calderone" w:date="2025-11-24T20:56:00Z"/>
                <w:moveFrom w:id="1132" w:author="Andrea Calderone" w:date="2025-11-24T20:55:00Z"/>
                <w:rFonts w:ascii="Palatino Linotype" w:hAnsi="Palatino Linotype"/>
                <w:b/>
                <w:sz w:val="13"/>
                <w:szCs w:val="13"/>
              </w:rPr>
            </w:pPr>
            <w:moveFrom w:id="1133" w:author="Andrea Calderone" w:date="2025-11-24T20:55:00Z">
              <w:del w:id="1134"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Significant reduction in paroxysms at 1, 2, and 3 months (p = 0.036, p = 0.01, p = 0.006, respectively). Significant reduction in VAS pain scores at 3 months (p = 0.01). Cox proportional risk model for relapse in BTX group: p=0.017.</w:delText>
                </w:r>
              </w:del>
            </w:moveFrom>
          </w:p>
          <w:p w:rsidR="00526F24" w:rsidRPr="009D5906" w:rsidDel="000639D0" w:rsidRDefault="00526F24" w:rsidP="005A5373">
            <w:pPr>
              <w:pStyle w:val="NormaleWeb"/>
              <w:jc w:val="both"/>
              <w:rPr>
                <w:del w:id="1135" w:author="Andrea Calderone" w:date="2025-11-24T20:56:00Z"/>
                <w:moveFrom w:id="1136" w:author="Andrea Calderone" w:date="2025-11-24T20:55:00Z"/>
                <w:rFonts w:ascii="Palatino Linotype" w:hAnsi="Palatino Linotype"/>
                <w:b/>
                <w:sz w:val="13"/>
                <w:szCs w:val="13"/>
              </w:rPr>
            </w:pPr>
            <w:moveFrom w:id="1137" w:author="Andrea Calderone" w:date="2025-11-24T20:55:00Z">
              <w:del w:id="1138"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Moderate. The double-blind, randomized, placebo-controlled design is a strength. However, the sample size, while reasonable, could be larger, and longer term follow up would have been beneficial.</w:delText>
                </w:r>
              </w:del>
            </w:moveFrom>
          </w:p>
        </w:tc>
        <w:tc>
          <w:tcPr>
            <w:tcW w:w="2977" w:type="dxa"/>
            <w:shd w:val="clear" w:color="auto" w:fill="auto"/>
          </w:tcPr>
          <w:p w:rsidR="00526F24" w:rsidRPr="009D5906" w:rsidDel="000639D0" w:rsidRDefault="00526F24" w:rsidP="005A5373">
            <w:pPr>
              <w:pStyle w:val="NormaleWeb"/>
              <w:jc w:val="both"/>
              <w:rPr>
                <w:del w:id="1139" w:author="Andrea Calderone" w:date="2025-11-24T20:56:00Z"/>
                <w:moveFrom w:id="1140" w:author="Andrea Calderone" w:date="2025-11-24T20:55:00Z"/>
                <w:rFonts w:ascii="Palatino Linotype" w:hAnsi="Palatino Linotype"/>
                <w:b/>
                <w:bCs/>
                <w:sz w:val="13"/>
                <w:szCs w:val="13"/>
              </w:rPr>
            </w:pPr>
            <w:moveFrom w:id="1141" w:author="Andrea Calderone" w:date="2025-11-24T20:55:00Z">
              <w:del w:id="1142"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50 U of BTX subcutaneously. 10 U of BTX intramuscularly in the masseter muscle (for patients with V3 involvement). Multiple subcutaneous injections, 1 cm apart, along the path of the affected trigeminal nerve branches.</w:delText>
                </w:r>
              </w:del>
            </w:moveFrom>
          </w:p>
          <w:p w:rsidR="00526F24" w:rsidRPr="009D5906" w:rsidDel="000639D0" w:rsidRDefault="00526F24" w:rsidP="005A5373">
            <w:pPr>
              <w:pStyle w:val="NormaleWeb"/>
              <w:jc w:val="both"/>
              <w:rPr>
                <w:del w:id="1143" w:author="Andrea Calderone" w:date="2025-11-24T20:56:00Z"/>
                <w:moveFrom w:id="1144" w:author="Andrea Calderone" w:date="2025-11-24T20:55:00Z"/>
                <w:rFonts w:ascii="Palatino Linotype" w:hAnsi="Palatino Linotype"/>
                <w:b/>
                <w:bCs/>
                <w:sz w:val="13"/>
                <w:szCs w:val="13"/>
              </w:rPr>
            </w:pPr>
            <w:moveFrom w:id="1145" w:author="Andrea Calderone" w:date="2025-11-24T20:55:00Z">
              <w:del w:id="1146"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 demonstrated significant efficacy in reducing pain severity and attack frequency in ETN patients, especially when added to their existing medication regimens.</w:delText>
                </w:r>
              </w:del>
            </w:moveFrom>
          </w:p>
        </w:tc>
      </w:tr>
      <w:tr w:rsidR="00526F24" w:rsidRPr="005227AD" w:rsidDel="000639D0" w:rsidTr="005A5373">
        <w:trPr>
          <w:cantSplit/>
          <w:trHeight w:val="2039"/>
          <w:jc w:val="center"/>
          <w:del w:id="1147" w:author="Andrea Calderone" w:date="2025-11-24T20:56:00Z"/>
        </w:trPr>
        <w:tc>
          <w:tcPr>
            <w:tcW w:w="1560" w:type="dxa"/>
            <w:shd w:val="clear" w:color="auto" w:fill="auto"/>
          </w:tcPr>
          <w:p w:rsidR="00526F24" w:rsidRPr="009D5906" w:rsidDel="000639D0" w:rsidRDefault="00526F24" w:rsidP="005A5373">
            <w:pPr>
              <w:jc w:val="both"/>
              <w:rPr>
                <w:del w:id="1148" w:author="Andrea Calderone" w:date="2025-11-24T20:56:00Z"/>
                <w:moveFrom w:id="1149" w:author="Andrea Calderone" w:date="2025-11-24T20:55:00Z"/>
                <w:rFonts w:ascii="Palatino Linotype" w:hAnsi="Palatino Linotype"/>
                <w:sz w:val="13"/>
                <w:szCs w:val="13"/>
                <w:lang w:val="en-US"/>
              </w:rPr>
            </w:pPr>
            <w:moveFrom w:id="1150" w:author="Andrea Calderone" w:date="2025-11-24T20:55:00Z">
              <w:del w:id="115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Shebata et al. 2013 [8</w:delText>
                </w:r>
                <w:r w:rsidDel="000639D0">
                  <w:rPr>
                    <w:rFonts w:ascii="Palatino Linotype" w:hAnsi="Palatino Linotype"/>
                    <w:sz w:val="13"/>
                    <w:szCs w:val="13"/>
                    <w:lang w:val="en-US"/>
                  </w:rPr>
                  <w:delText>4</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152" w:author="Andrea Calderone" w:date="2025-11-24T20:56:00Z"/>
                <w:moveFrom w:id="1153" w:author="Andrea Calderone" w:date="2025-11-24T20:55:00Z"/>
                <w:rFonts w:ascii="Palatino Linotype" w:hAnsi="Palatino Linotype"/>
                <w:sz w:val="13"/>
                <w:szCs w:val="13"/>
                <w:lang w:val="en-US"/>
              </w:rPr>
            </w:pPr>
            <w:moveFrom w:id="1154" w:author="Andrea Calderone" w:date="2025-11-24T20:55:00Z">
              <w:del w:id="1155"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Cairo University</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Egypt</w:delText>
                </w:r>
              </w:del>
            </w:moveFrom>
          </w:p>
        </w:tc>
        <w:tc>
          <w:tcPr>
            <w:tcW w:w="1701" w:type="dxa"/>
            <w:shd w:val="clear" w:color="auto" w:fill="auto"/>
          </w:tcPr>
          <w:p w:rsidR="00526F24" w:rsidRPr="009D5906" w:rsidDel="000639D0" w:rsidRDefault="00526F24" w:rsidP="005A5373">
            <w:pPr>
              <w:jc w:val="both"/>
              <w:rPr>
                <w:del w:id="1156" w:author="Andrea Calderone" w:date="2025-11-24T20:56:00Z"/>
                <w:moveFrom w:id="1157" w:author="Andrea Calderone" w:date="2025-11-24T20:55:00Z"/>
                <w:rFonts w:ascii="Palatino Linotype" w:hAnsi="Palatino Linotype"/>
                <w:sz w:val="13"/>
                <w:szCs w:val="13"/>
                <w:lang w:val="en-US"/>
              </w:rPr>
            </w:pPr>
            <w:moveFrom w:id="1158" w:author="Andrea Calderone" w:date="2025-11-24T20:55:00Z">
              <w:del w:id="1159" w:author="Andrea Calderone" w:date="2025-11-24T20:56:00Z">
                <w:r w:rsidRPr="009D5906" w:rsidDel="000639D0">
                  <w:rPr>
                    <w:rFonts w:ascii="Palatino Linotype" w:hAnsi="Palatino Linotype"/>
                    <w:sz w:val="13"/>
                    <w:szCs w:val="13"/>
                    <w:lang w:val="en-US"/>
                  </w:rPr>
                  <w:delText>To evaluate the efficacy and safety of BTX-A in the treatment of intractable idiopathic TN.</w:delText>
                </w:r>
              </w:del>
            </w:moveFrom>
          </w:p>
        </w:tc>
        <w:tc>
          <w:tcPr>
            <w:tcW w:w="3255" w:type="dxa"/>
            <w:shd w:val="clear" w:color="auto" w:fill="auto"/>
          </w:tcPr>
          <w:p w:rsidR="00526F24" w:rsidRPr="009D5906" w:rsidDel="000639D0" w:rsidRDefault="00526F24" w:rsidP="005A5373">
            <w:pPr>
              <w:pStyle w:val="NormaleWeb"/>
              <w:jc w:val="both"/>
              <w:rPr>
                <w:del w:id="1160" w:author="Andrea Calderone" w:date="2025-11-24T20:56:00Z"/>
                <w:moveFrom w:id="1161" w:author="Andrea Calderone" w:date="2025-11-24T20:55:00Z"/>
                <w:rFonts w:ascii="Palatino Linotype" w:hAnsi="Palatino Linotype"/>
                <w:sz w:val="13"/>
                <w:szCs w:val="13"/>
              </w:rPr>
            </w:pPr>
            <w:moveFrom w:id="1162" w:author="Andrea Calderone" w:date="2025-11-24T20:55:00Z">
              <w:del w:id="1163"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RCT.</w:delText>
                </w:r>
              </w:del>
            </w:moveFrom>
          </w:p>
          <w:p w:rsidR="00526F24" w:rsidRPr="009D5906" w:rsidDel="000639D0" w:rsidRDefault="00526F24" w:rsidP="005A5373">
            <w:pPr>
              <w:pStyle w:val="NormaleWeb"/>
              <w:jc w:val="both"/>
              <w:rPr>
                <w:del w:id="1164" w:author="Andrea Calderone" w:date="2025-11-24T20:56:00Z"/>
                <w:moveFrom w:id="1165" w:author="Andrea Calderone" w:date="2025-11-24T20:55:00Z"/>
                <w:rFonts w:ascii="Palatino Linotype" w:hAnsi="Palatino Linotype"/>
                <w:sz w:val="13"/>
                <w:szCs w:val="13"/>
              </w:rPr>
            </w:pPr>
            <w:moveFrom w:id="1166" w:author="Andrea Calderone" w:date="2025-11-24T20:55:00Z">
              <w:del w:id="1167"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20 patients. BTX-A group: 10 patients. Placebo group: 10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27 to 72 years (mean age: 45.95 ± 10.02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9 males (45%) and 11 females (55%).</w:delText>
                </w:r>
              </w:del>
            </w:moveFrom>
          </w:p>
          <w:p w:rsidR="00526F24" w:rsidRPr="009D5906" w:rsidDel="000639D0" w:rsidRDefault="00526F24" w:rsidP="005A5373">
            <w:pPr>
              <w:pStyle w:val="NormaleWeb"/>
              <w:jc w:val="both"/>
              <w:rPr>
                <w:del w:id="1168" w:author="Andrea Calderone" w:date="2025-11-24T20:56:00Z"/>
                <w:moveFrom w:id="1169" w:author="Andrea Calderone" w:date="2025-11-24T20:55:00Z"/>
                <w:rFonts w:ascii="Palatino Linotype" w:hAnsi="Palatino Linotype"/>
                <w:sz w:val="13"/>
                <w:szCs w:val="13"/>
              </w:rPr>
            </w:pPr>
            <w:moveFrom w:id="1170" w:author="Andrea Calderone" w:date="2025-11-24T20:55:00Z">
              <w:del w:id="1171"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Idiopathic TN according to IHS criteria, intractable to medical treatment.</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12 weeks.</w:delText>
                </w:r>
              </w:del>
            </w:moveFrom>
          </w:p>
          <w:p w:rsidR="00526F24" w:rsidRPr="009D5906" w:rsidDel="000639D0" w:rsidRDefault="00526F24" w:rsidP="005A5373">
            <w:pPr>
              <w:pStyle w:val="NormaleWeb"/>
              <w:jc w:val="both"/>
              <w:rPr>
                <w:del w:id="1172" w:author="Andrea Calderone" w:date="2025-11-24T20:56:00Z"/>
                <w:moveFrom w:id="1173" w:author="Andrea Calderone" w:date="2025-11-24T20:55:00Z"/>
                <w:rFonts w:ascii="Palatino Linotype" w:hAnsi="Palatino Linotype"/>
                <w:sz w:val="13"/>
                <w:szCs w:val="13"/>
              </w:rPr>
            </w:pPr>
            <w:moveFrom w:id="1174" w:author="Andrea Calderone" w:date="2025-11-24T20:55:00Z">
              <w:del w:id="1175"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RPr="009D5906" w:rsidDel="000639D0" w:rsidRDefault="00526F24" w:rsidP="005A5373">
            <w:pPr>
              <w:pStyle w:val="NormaleWeb"/>
              <w:jc w:val="both"/>
              <w:rPr>
                <w:del w:id="1176" w:author="Andrea Calderone" w:date="2025-11-24T20:56:00Z"/>
                <w:moveFrom w:id="1177" w:author="Andrea Calderone" w:date="2025-11-24T20:55:00Z"/>
                <w:rFonts w:ascii="Palatino Linotype" w:hAnsi="Palatino Linotype"/>
                <w:sz w:val="13"/>
                <w:szCs w:val="13"/>
              </w:rPr>
            </w:pPr>
            <w:moveFrom w:id="1178" w:author="Andrea Calderone" w:date="2025-11-24T20:55:00Z">
              <w:del w:id="1179" w:author="Andrea Calderone" w:date="2025-11-24T20:56:00Z">
                <w:r w:rsidRPr="009D5906" w:rsidDel="000639D0">
                  <w:rPr>
                    <w:rFonts w:ascii="Palatino Linotype" w:hAnsi="Palatino Linotype"/>
                    <w:sz w:val="13"/>
                    <w:szCs w:val="13"/>
                  </w:rPr>
                  <w:delText>Pain severity reduction using VAS.</w:delText>
                </w:r>
              </w:del>
            </w:moveFrom>
          </w:p>
          <w:p w:rsidR="00526F24" w:rsidRPr="009D5906" w:rsidDel="000639D0" w:rsidRDefault="00526F24" w:rsidP="005A5373">
            <w:pPr>
              <w:pStyle w:val="NormaleWeb"/>
              <w:jc w:val="both"/>
              <w:rPr>
                <w:del w:id="1180" w:author="Andrea Calderone" w:date="2025-11-24T20:56:00Z"/>
                <w:moveFrom w:id="1181" w:author="Andrea Calderone" w:date="2025-11-24T20:55:00Z"/>
                <w:rFonts w:ascii="Palatino Linotype" w:hAnsi="Palatino Linotype"/>
                <w:sz w:val="13"/>
                <w:szCs w:val="13"/>
              </w:rPr>
            </w:pPr>
            <w:moveFrom w:id="1182" w:author="Andrea Calderone" w:date="2025-11-24T20:55:00Z">
              <w:del w:id="1183" w:author="Andrea Calderone" w:date="2025-11-24T20:56:00Z">
                <w:r w:rsidRPr="009D5906" w:rsidDel="000639D0">
                  <w:rPr>
                    <w:rFonts w:ascii="Palatino Linotype" w:hAnsi="Palatino Linotype"/>
                    <w:sz w:val="13"/>
                    <w:szCs w:val="13"/>
                  </w:rPr>
                  <w:delText>Paroxysms frequency. Quality of life scale.</w:delText>
                </w:r>
              </w:del>
            </w:moveFrom>
          </w:p>
          <w:p w:rsidR="00526F24" w:rsidDel="000639D0" w:rsidRDefault="00526F24" w:rsidP="005A5373">
            <w:pPr>
              <w:pStyle w:val="NormaleWeb"/>
              <w:jc w:val="both"/>
              <w:rPr>
                <w:del w:id="1184" w:author="Andrea Calderone" w:date="2025-11-24T20:56:00Z"/>
                <w:moveFrom w:id="1185" w:author="Andrea Calderone" w:date="2025-11-24T20:55:00Z"/>
                <w:rFonts w:ascii="Palatino Linotype" w:hAnsi="Palatino Linotype"/>
                <w:sz w:val="13"/>
                <w:szCs w:val="13"/>
              </w:rPr>
            </w:pPr>
            <w:moveFrom w:id="1186" w:author="Andrea Calderone" w:date="2025-11-24T20:55:00Z">
              <w:del w:id="1187" w:author="Andrea Calderone" w:date="2025-11-24T20:56:00Z">
                <w:r w:rsidRPr="009D5906" w:rsidDel="000639D0">
                  <w:rPr>
                    <w:rFonts w:ascii="Palatino Linotype" w:hAnsi="Palatino Linotype"/>
                    <w:sz w:val="13"/>
                    <w:szCs w:val="13"/>
                  </w:rPr>
                  <w:delText>Number of weekly acute medications.</w:delText>
                </w:r>
              </w:del>
            </w:moveFrom>
          </w:p>
          <w:p w:rsidR="00526F24" w:rsidRPr="009D5906" w:rsidDel="000639D0" w:rsidRDefault="00526F24" w:rsidP="005A5373">
            <w:pPr>
              <w:pStyle w:val="NormaleWeb"/>
              <w:jc w:val="both"/>
              <w:rPr>
                <w:del w:id="1188" w:author="Andrea Calderone" w:date="2025-11-24T20:56:00Z"/>
                <w:moveFrom w:id="1189" w:author="Andrea Calderone" w:date="2025-11-24T20:55:00Z"/>
                <w:rFonts w:ascii="Palatino Linotype" w:hAnsi="Palatino Linotype"/>
                <w:sz w:val="13"/>
                <w:szCs w:val="13"/>
              </w:rPr>
            </w:pPr>
            <w:moveFrom w:id="1190" w:author="Andrea Calderone" w:date="2025-11-24T20:55:00Z">
              <w:del w:id="1191" w:author="Andrea Calderone" w:date="2025-11-24T20:56:00Z">
                <w:r w:rsidRPr="009D5906" w:rsidDel="000639D0">
                  <w:rPr>
                    <w:rFonts w:ascii="Palatino Linotype" w:hAnsi="Palatino Linotype"/>
                    <w:bCs/>
                    <w:sz w:val="13"/>
                    <w:szCs w:val="13"/>
                  </w:rPr>
                  <w:delText>Facial asymmetry</w:delText>
                </w:r>
                <w:r w:rsidDel="000639D0">
                  <w:rPr>
                    <w:rFonts w:ascii="Palatino Linotype" w:hAnsi="Palatino Linotype"/>
                    <w:bCs/>
                    <w:sz w:val="13"/>
                    <w:szCs w:val="13"/>
                  </w:rPr>
                  <w:delText xml:space="preserve">. </w:delText>
                </w:r>
                <w:r w:rsidRPr="009D5906" w:rsidDel="000639D0">
                  <w:rPr>
                    <w:rFonts w:ascii="Palatino Linotype" w:hAnsi="Palatino Linotype"/>
                    <w:bCs/>
                    <w:sz w:val="13"/>
                    <w:szCs w:val="13"/>
                  </w:rPr>
                  <w:delText>Hematoma at the injection site</w:delText>
                </w:r>
                <w:r w:rsidDel="000639D0">
                  <w:rPr>
                    <w:rFonts w:ascii="Palatino Linotype" w:hAnsi="Palatino Linotype"/>
                    <w:bCs/>
                    <w:sz w:val="13"/>
                    <w:szCs w:val="13"/>
                  </w:rPr>
                  <w:delText>.</w:delText>
                </w:r>
                <w:r w:rsidRPr="009D5906" w:rsidDel="000639D0">
                  <w:rPr>
                    <w:rFonts w:ascii="Palatino Linotype" w:hAnsi="Palatino Linotype"/>
                    <w:bCs/>
                    <w:sz w:val="13"/>
                    <w:szCs w:val="13"/>
                  </w:rPr>
                  <w:delText xml:space="preserve"> Itching at the injection site</w:delText>
                </w:r>
                <w:r w:rsidDel="000639D0">
                  <w:rPr>
                    <w:rFonts w:ascii="Palatino Linotype" w:hAnsi="Palatino Linotype"/>
                    <w:bCs/>
                    <w:sz w:val="13"/>
                    <w:szCs w:val="13"/>
                  </w:rPr>
                  <w:delText xml:space="preserve">. </w:delText>
                </w:r>
                <w:r w:rsidRPr="009D5906" w:rsidDel="000639D0">
                  <w:rPr>
                    <w:rFonts w:ascii="Palatino Linotype" w:hAnsi="Palatino Linotype"/>
                    <w:bCs/>
                    <w:sz w:val="13"/>
                    <w:szCs w:val="13"/>
                  </w:rPr>
                  <w:delText>Pain at the injection site</w:delText>
                </w:r>
                <w:r w:rsidDel="000639D0">
                  <w:rPr>
                    <w:rFonts w:ascii="Palatino Linotype" w:hAnsi="Palatino Linotype"/>
                    <w:bCs/>
                    <w:sz w:val="13"/>
                    <w:szCs w:val="13"/>
                  </w:rPr>
                  <w:delText xml:space="preserve">. </w:delText>
                </w:r>
                <w:r w:rsidRPr="009D5906" w:rsidDel="000639D0">
                  <w:rPr>
                    <w:rFonts w:ascii="Palatino Linotype" w:hAnsi="Palatino Linotype"/>
                    <w:bCs/>
                    <w:sz w:val="13"/>
                    <w:szCs w:val="13"/>
                  </w:rPr>
                  <w:delText>All adverse events were transitory and mild.</w:delText>
                </w:r>
              </w:del>
            </w:moveFrom>
          </w:p>
        </w:tc>
        <w:tc>
          <w:tcPr>
            <w:tcW w:w="2551" w:type="dxa"/>
            <w:shd w:val="clear" w:color="auto" w:fill="auto"/>
          </w:tcPr>
          <w:p w:rsidR="00526F24" w:rsidRPr="009D5906" w:rsidDel="000639D0" w:rsidRDefault="00526F24" w:rsidP="005A5373">
            <w:pPr>
              <w:pStyle w:val="NormaleWeb"/>
              <w:jc w:val="both"/>
              <w:rPr>
                <w:del w:id="1192" w:author="Andrea Calderone" w:date="2025-11-24T20:56:00Z"/>
                <w:moveFrom w:id="1193" w:author="Andrea Calderone" w:date="2025-11-24T20:55:00Z"/>
                <w:rFonts w:ascii="Palatino Linotype" w:hAnsi="Palatino Linotype"/>
                <w:sz w:val="13"/>
                <w:szCs w:val="13"/>
              </w:rPr>
            </w:pPr>
            <w:moveFrom w:id="1194" w:author="Andrea Calderone" w:date="2025-11-24T20:55:00Z">
              <w:del w:id="1195" w:author="Andrea Calderone" w:date="2025-11-24T20:56:00Z">
                <w:r w:rsidRPr="009D5906" w:rsidDel="000639D0">
                  <w:rPr>
                    <w:rFonts w:ascii="Palatino Linotype" w:hAnsi="Palatino Linotype"/>
                    <w:sz w:val="13"/>
                    <w:szCs w:val="13"/>
                  </w:rPr>
                  <w:delText>BTX-A considerably diminished pain severity (VAS) and the rate of paroxysms in comparison to placebo, showing its efficacy in reducing both the intensity and frequency of pain. Moreover, BTX-A was shown to notably enhance quality of life, suggesting additional advantages beyond just alleviating pain. Moreover, BTX-A notably reduced the weekly intake of acute medications, indicating that it not only alleviates pain but also diminishes the necessity for further pharmacological treatments.</w:delText>
                </w:r>
              </w:del>
            </w:moveFrom>
          </w:p>
        </w:tc>
        <w:tc>
          <w:tcPr>
            <w:tcW w:w="2268" w:type="dxa"/>
            <w:shd w:val="clear" w:color="auto" w:fill="auto"/>
          </w:tcPr>
          <w:p w:rsidR="00526F24" w:rsidRPr="009D5906" w:rsidDel="000639D0" w:rsidRDefault="00526F24" w:rsidP="005A5373">
            <w:pPr>
              <w:pStyle w:val="NormaleWeb"/>
              <w:jc w:val="both"/>
              <w:rPr>
                <w:del w:id="1196" w:author="Andrea Calderone" w:date="2025-11-24T20:56:00Z"/>
                <w:moveFrom w:id="1197" w:author="Andrea Calderone" w:date="2025-11-24T20:55:00Z"/>
                <w:rFonts w:ascii="Palatino Linotype" w:hAnsi="Palatino Linotype"/>
                <w:b/>
                <w:sz w:val="13"/>
                <w:szCs w:val="13"/>
              </w:rPr>
            </w:pPr>
            <w:moveFrom w:id="1198" w:author="Andrea Calderone" w:date="2025-11-24T20:55:00Z">
              <w:del w:id="1199"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Pain reduction (VAS): P &lt; 0.0001. Paroxysms frequency reduction: P &lt; 0.0001. Quality of life improvement: P &lt; 0.0001. Reduction of acute medication use: P&lt;0.0001</w:delText>
                </w:r>
              </w:del>
            </w:moveFrom>
          </w:p>
          <w:p w:rsidR="00526F24" w:rsidRPr="009D5906" w:rsidDel="000639D0" w:rsidRDefault="00526F24" w:rsidP="005A5373">
            <w:pPr>
              <w:pStyle w:val="NormaleWeb"/>
              <w:jc w:val="both"/>
              <w:rPr>
                <w:del w:id="1200" w:author="Andrea Calderone" w:date="2025-11-24T20:56:00Z"/>
                <w:moveFrom w:id="1201" w:author="Andrea Calderone" w:date="2025-11-24T20:55:00Z"/>
                <w:rFonts w:ascii="Palatino Linotype" w:hAnsi="Palatino Linotype"/>
                <w:bCs/>
                <w:sz w:val="13"/>
                <w:szCs w:val="13"/>
              </w:rPr>
            </w:pPr>
            <w:moveFrom w:id="1202" w:author="Andrea Calderone" w:date="2025-11-24T20:55:00Z">
              <w:del w:id="1203"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Low. The randomized, double-blind, placebo-controlled design is a strength. However, the relatively small sample size slightly reduces the certainty of the evidence.</w:delText>
                </w:r>
              </w:del>
            </w:moveFrom>
          </w:p>
        </w:tc>
        <w:tc>
          <w:tcPr>
            <w:tcW w:w="2977" w:type="dxa"/>
            <w:shd w:val="clear" w:color="auto" w:fill="auto"/>
          </w:tcPr>
          <w:p w:rsidR="00526F24" w:rsidRPr="009D5906" w:rsidDel="000639D0" w:rsidRDefault="00526F24" w:rsidP="005A5373">
            <w:pPr>
              <w:pStyle w:val="NormaleWeb"/>
              <w:jc w:val="both"/>
              <w:rPr>
                <w:del w:id="1204" w:author="Andrea Calderone" w:date="2025-11-24T20:56:00Z"/>
                <w:moveFrom w:id="1205" w:author="Andrea Calderone" w:date="2025-11-24T20:55:00Z"/>
                <w:rFonts w:ascii="Palatino Linotype" w:hAnsi="Palatino Linotype"/>
                <w:b/>
                <w:bCs/>
                <w:sz w:val="13"/>
                <w:szCs w:val="13"/>
              </w:rPr>
            </w:pPr>
            <w:moveFrom w:id="1206" w:author="Andrea Calderone" w:date="2025-11-24T20:55:00Z">
              <w:del w:id="1207"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100 U Botox in 2 mL preservative-free normal saline (5 units/0.1 mL). 5 units per injection point, subcutaneously. Total dosage ranged from 40 to 60 units.</w:delText>
                </w:r>
              </w:del>
            </w:moveFrom>
          </w:p>
          <w:p w:rsidR="00526F24" w:rsidRPr="009D5906" w:rsidDel="000639D0" w:rsidRDefault="00526F24" w:rsidP="005A5373">
            <w:pPr>
              <w:pStyle w:val="NormaleWeb"/>
              <w:jc w:val="both"/>
              <w:rPr>
                <w:del w:id="1208" w:author="Andrea Calderone" w:date="2025-11-24T20:56:00Z"/>
                <w:moveFrom w:id="1209" w:author="Andrea Calderone" w:date="2025-11-24T20:55:00Z"/>
                <w:rFonts w:ascii="Palatino Linotype" w:hAnsi="Palatino Linotype"/>
                <w:b/>
                <w:bCs/>
                <w:sz w:val="13"/>
                <w:szCs w:val="13"/>
              </w:rPr>
            </w:pPr>
            <w:moveFrom w:id="1210" w:author="Andrea Calderone" w:date="2025-11-24T20:55:00Z">
              <w:del w:id="1211"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was found to be effective in reducing pain severity, paroxysms frequency, and improving quality of life in patients with intractable TN.</w:delText>
                </w:r>
                <w:r w:rsidRPr="009D5906" w:rsidDel="000639D0">
                  <w:rPr>
                    <w:rFonts w:ascii="Palatino Linotype" w:hAnsi="Palatino Linotype"/>
                    <w:b/>
                    <w:bCs/>
                    <w:sz w:val="13"/>
                    <w:szCs w:val="13"/>
                  </w:rPr>
                  <w:br/>
                </w:r>
              </w:del>
            </w:moveFrom>
          </w:p>
        </w:tc>
      </w:tr>
      <w:tr w:rsidR="00526F24" w:rsidRPr="005227AD" w:rsidDel="000639D0" w:rsidTr="005A5373">
        <w:trPr>
          <w:cantSplit/>
          <w:trHeight w:val="2039"/>
          <w:jc w:val="center"/>
          <w:del w:id="1212" w:author="Andrea Calderone" w:date="2025-11-24T20:56:00Z"/>
        </w:trPr>
        <w:tc>
          <w:tcPr>
            <w:tcW w:w="1560" w:type="dxa"/>
            <w:shd w:val="clear" w:color="auto" w:fill="auto"/>
          </w:tcPr>
          <w:p w:rsidR="00526F24" w:rsidRPr="009D5906" w:rsidDel="000639D0" w:rsidRDefault="00526F24" w:rsidP="005A5373">
            <w:pPr>
              <w:jc w:val="both"/>
              <w:rPr>
                <w:del w:id="1213" w:author="Andrea Calderone" w:date="2025-11-24T20:56:00Z"/>
                <w:moveFrom w:id="1214" w:author="Andrea Calderone" w:date="2025-11-24T20:55:00Z"/>
                <w:rFonts w:ascii="Palatino Linotype" w:hAnsi="Palatino Linotype"/>
                <w:sz w:val="13"/>
                <w:szCs w:val="13"/>
                <w:lang w:val="en-US"/>
              </w:rPr>
            </w:pPr>
            <w:moveFrom w:id="1215" w:author="Andrea Calderone" w:date="2025-11-24T20:55:00Z">
              <w:del w:id="1216"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Spruijt et al. 2024 [8</w:delText>
                </w:r>
                <w:r w:rsidDel="000639D0">
                  <w:rPr>
                    <w:rFonts w:ascii="Palatino Linotype" w:hAnsi="Palatino Linotype"/>
                    <w:sz w:val="13"/>
                    <w:szCs w:val="13"/>
                    <w:lang w:val="en-US"/>
                  </w:rPr>
                  <w:delText>5</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217" w:author="Andrea Calderone" w:date="2025-11-24T20:56:00Z"/>
                <w:moveFrom w:id="1218" w:author="Andrea Calderone" w:date="2025-11-24T20:55:00Z"/>
                <w:rFonts w:ascii="Palatino Linotype" w:hAnsi="Palatino Linotype"/>
                <w:sz w:val="13"/>
                <w:szCs w:val="13"/>
                <w:lang w:val="en-US"/>
              </w:rPr>
            </w:pPr>
            <w:moveFrom w:id="1219" w:author="Andrea Calderone" w:date="2025-11-24T20:55:00Z">
              <w:del w:id="1220"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four Dutch hospital clinics</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Netherlands</w:delText>
                </w:r>
              </w:del>
            </w:moveFrom>
          </w:p>
        </w:tc>
        <w:tc>
          <w:tcPr>
            <w:tcW w:w="1701" w:type="dxa"/>
            <w:shd w:val="clear" w:color="auto" w:fill="auto"/>
          </w:tcPr>
          <w:p w:rsidR="00526F24" w:rsidRPr="009D5906" w:rsidDel="000639D0" w:rsidRDefault="00526F24" w:rsidP="005A5373">
            <w:pPr>
              <w:jc w:val="both"/>
              <w:rPr>
                <w:del w:id="1221" w:author="Andrea Calderone" w:date="2025-11-24T20:56:00Z"/>
                <w:moveFrom w:id="1222" w:author="Andrea Calderone" w:date="2025-11-24T20:55:00Z"/>
                <w:rFonts w:ascii="Palatino Linotype" w:hAnsi="Palatino Linotype"/>
                <w:sz w:val="13"/>
                <w:szCs w:val="13"/>
                <w:lang w:val="en-US"/>
              </w:rPr>
            </w:pPr>
            <w:moveFrom w:id="1223" w:author="Andrea Calderone" w:date="2025-11-24T20:55:00Z">
              <w:del w:id="1224" w:author="Andrea Calderone" w:date="2025-11-24T20:56:00Z">
                <w:r w:rsidRPr="009D5906" w:rsidDel="000639D0">
                  <w:rPr>
                    <w:rFonts w:ascii="Palatino Linotype" w:hAnsi="Palatino Linotype"/>
                    <w:sz w:val="13"/>
                    <w:szCs w:val="13"/>
                    <w:lang w:val="en-US"/>
                  </w:rPr>
                  <w:delText>To assess the effectiveness of BTX-A injections versus placebo in women suffering from CPP.</w:delText>
                </w:r>
              </w:del>
            </w:moveFrom>
          </w:p>
        </w:tc>
        <w:tc>
          <w:tcPr>
            <w:tcW w:w="3255" w:type="dxa"/>
            <w:shd w:val="clear" w:color="auto" w:fill="auto"/>
          </w:tcPr>
          <w:p w:rsidR="00526F24" w:rsidRPr="009D5906" w:rsidDel="000639D0" w:rsidRDefault="00526F24" w:rsidP="005A5373">
            <w:pPr>
              <w:pStyle w:val="NormaleWeb"/>
              <w:jc w:val="both"/>
              <w:rPr>
                <w:del w:id="1225" w:author="Andrea Calderone" w:date="2025-11-24T20:56:00Z"/>
                <w:moveFrom w:id="1226" w:author="Andrea Calderone" w:date="2025-11-24T20:55:00Z"/>
                <w:rFonts w:ascii="Palatino Linotype" w:hAnsi="Palatino Linotype"/>
                <w:sz w:val="13"/>
                <w:szCs w:val="13"/>
              </w:rPr>
            </w:pPr>
            <w:moveFrom w:id="1227" w:author="Andrea Calderone" w:date="2025-11-24T20:55:00Z">
              <w:del w:id="1228"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RCT.</w:delText>
                </w:r>
              </w:del>
            </w:moveFrom>
          </w:p>
          <w:p w:rsidR="00526F24" w:rsidRPr="009D5906" w:rsidDel="000639D0" w:rsidRDefault="00526F24" w:rsidP="005A5373">
            <w:pPr>
              <w:pStyle w:val="NormaleWeb"/>
              <w:jc w:val="both"/>
              <w:rPr>
                <w:del w:id="1229" w:author="Andrea Calderone" w:date="2025-11-24T20:56:00Z"/>
                <w:moveFrom w:id="1230" w:author="Andrea Calderone" w:date="2025-11-24T20:55:00Z"/>
                <w:rFonts w:ascii="Palatino Linotype" w:hAnsi="Palatino Linotype"/>
                <w:b/>
                <w:bCs/>
                <w:sz w:val="13"/>
                <w:szCs w:val="13"/>
              </w:rPr>
            </w:pPr>
            <w:moveFrom w:id="1231" w:author="Andrea Calderone" w:date="2025-11-24T20:55:00Z">
              <w:del w:id="1232"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94 patients. BTX-A group: 47 women. Placebo group: 47 women.</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Median age 47 years (intervention group), 45 years (placebo group).</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All participants were female.</w:delText>
                </w:r>
              </w:del>
            </w:moveFrom>
          </w:p>
          <w:p w:rsidR="00526F24" w:rsidRPr="009D5906" w:rsidDel="000639D0" w:rsidRDefault="00526F24" w:rsidP="005A5373">
            <w:pPr>
              <w:pStyle w:val="NormaleWeb"/>
              <w:rPr>
                <w:del w:id="1233" w:author="Andrea Calderone" w:date="2025-11-24T20:56:00Z"/>
                <w:moveFrom w:id="1234" w:author="Andrea Calderone" w:date="2025-11-24T20:55:00Z"/>
                <w:rFonts w:ascii="Palatino Linotype" w:hAnsi="Palatino Linotype"/>
                <w:sz w:val="13"/>
                <w:szCs w:val="13"/>
              </w:rPr>
            </w:pPr>
            <w:moveFrom w:id="1235" w:author="Andrea Calderone" w:date="2025-11-24T20:55:00Z">
              <w:del w:id="1236"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CPP according to ICS criteria, combined with increased muscle tension despite PFMT.</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26 weeks.</w:delText>
                </w:r>
              </w:del>
            </w:moveFrom>
          </w:p>
          <w:p w:rsidR="00526F24" w:rsidRPr="009D5906" w:rsidDel="000639D0" w:rsidRDefault="00526F24" w:rsidP="005A5373">
            <w:pPr>
              <w:pStyle w:val="NormaleWeb"/>
              <w:jc w:val="both"/>
              <w:rPr>
                <w:del w:id="1237" w:author="Andrea Calderone" w:date="2025-11-24T20:56:00Z"/>
                <w:moveFrom w:id="1238" w:author="Andrea Calderone" w:date="2025-11-24T20:55:00Z"/>
                <w:rFonts w:ascii="Palatino Linotype" w:hAnsi="Palatino Linotype"/>
                <w:sz w:val="13"/>
                <w:szCs w:val="13"/>
              </w:rPr>
            </w:pPr>
            <w:moveFrom w:id="1239" w:author="Andrea Calderone" w:date="2025-11-24T20:55:00Z">
              <w:del w:id="1240"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241" w:author="Andrea Calderone" w:date="2025-11-24T20:56:00Z"/>
                <w:moveFrom w:id="1242" w:author="Andrea Calderone" w:date="2025-11-24T20:55:00Z"/>
                <w:rFonts w:ascii="Palatino Linotype" w:hAnsi="Palatino Linotype"/>
                <w:sz w:val="13"/>
                <w:szCs w:val="13"/>
              </w:rPr>
            </w:pPr>
            <w:moveFrom w:id="1243" w:author="Andrea Calderone" w:date="2025-11-24T20:55:00Z">
              <w:del w:id="1244" w:author="Andrea Calderone" w:date="2025-11-24T20:56:00Z">
                <w:r w:rsidRPr="009D5906" w:rsidDel="000639D0">
                  <w:rPr>
                    <w:rFonts w:ascii="Palatino Linotype" w:hAnsi="Palatino Linotype"/>
                    <w:sz w:val="13"/>
                    <w:szCs w:val="13"/>
                  </w:rPr>
                  <w:delText>Primary: 33% reduction in pelvic pain (painDETECT) and PGI-I. Secondary: VAS pain scores, PFDI-20, PFIQ-7, EQ-5D, PCS, HADS, PISQ-IR, and pelvic floor muscle activity (MAPLe).</w:delText>
                </w:r>
              </w:del>
            </w:moveFrom>
          </w:p>
          <w:p w:rsidR="00526F24" w:rsidRPr="009E6BFA" w:rsidDel="000639D0" w:rsidRDefault="00526F24" w:rsidP="005A5373">
            <w:pPr>
              <w:pStyle w:val="NormaleWeb"/>
              <w:jc w:val="both"/>
              <w:rPr>
                <w:del w:id="1245" w:author="Andrea Calderone" w:date="2025-11-24T20:56:00Z"/>
                <w:moveFrom w:id="1246" w:author="Andrea Calderone" w:date="2025-11-24T20:55:00Z"/>
                <w:rFonts w:ascii="Palatino Linotype" w:hAnsi="Palatino Linotype"/>
                <w:bCs/>
                <w:sz w:val="13"/>
                <w:szCs w:val="13"/>
              </w:rPr>
            </w:pPr>
            <w:moveFrom w:id="1247" w:author="Andrea Calderone" w:date="2025-11-24T20:55:00Z">
              <w:del w:id="1248" w:author="Andrea Calderone" w:date="2025-11-24T20:56:00Z">
                <w:r w:rsidRPr="009D5906" w:rsidDel="000639D0">
                  <w:rPr>
                    <w:rFonts w:ascii="Palatino Linotype" w:hAnsi="Palatino Linotype"/>
                    <w:bCs/>
                    <w:sz w:val="13"/>
                    <w:szCs w:val="13"/>
                  </w:rPr>
                  <w:delText>Immediate post-treatment bleeding (4% in each group).</w:delText>
                </w:r>
                <w:r w:rsidDel="000639D0">
                  <w:rPr>
                    <w:rFonts w:ascii="Palatino Linotype" w:hAnsi="Palatino Linotype"/>
                    <w:bCs/>
                    <w:sz w:val="13"/>
                    <w:szCs w:val="13"/>
                  </w:rPr>
                  <w:delText xml:space="preserve"> </w:delText>
                </w:r>
                <w:r w:rsidRPr="009D5906" w:rsidDel="000639D0">
                  <w:rPr>
                    <w:rFonts w:ascii="Palatino Linotype" w:hAnsi="Palatino Linotype"/>
                    <w:bCs/>
                    <w:sz w:val="13"/>
                    <w:szCs w:val="13"/>
                  </w:rPr>
                  <w:delText xml:space="preserve">Mild bleeding in the first week (8% </w:delText>
                </w:r>
                <w:r w:rsidRPr="009D5906" w:rsidDel="000639D0">
                  <w:rPr>
                    <w:rFonts w:ascii="Palatino Linotype" w:hAnsi="Palatino Linotype"/>
                    <w:sz w:val="13"/>
                    <w:szCs w:val="13"/>
                  </w:rPr>
                  <w:delText>BTX-A</w:delText>
                </w:r>
                <w:r w:rsidRPr="009D5906" w:rsidDel="000639D0">
                  <w:rPr>
                    <w:rFonts w:ascii="Palatino Linotype" w:hAnsi="Palatino Linotype"/>
                    <w:bCs/>
                    <w:sz w:val="13"/>
                    <w:szCs w:val="13"/>
                  </w:rPr>
                  <w:delText xml:space="preserve">, 2% placebo; p = 0.053). Stress urinary incontinence (1 participant, </w:delText>
                </w:r>
                <w:r w:rsidRPr="009D5906" w:rsidDel="000639D0">
                  <w:rPr>
                    <w:rFonts w:ascii="Palatino Linotype" w:hAnsi="Palatino Linotype"/>
                    <w:sz w:val="13"/>
                    <w:szCs w:val="13"/>
                  </w:rPr>
                  <w:delText xml:space="preserve">BTX-A </w:delText>
                </w:r>
                <w:r w:rsidRPr="009D5906" w:rsidDel="000639D0">
                  <w:rPr>
                    <w:rFonts w:ascii="Palatino Linotype" w:hAnsi="Palatino Linotype"/>
                    <w:bCs/>
                    <w:sz w:val="13"/>
                    <w:szCs w:val="13"/>
                  </w:rPr>
                  <w:delText xml:space="preserve">group). Constipation (3 participants, </w:delText>
                </w:r>
                <w:r w:rsidRPr="009D5906" w:rsidDel="000639D0">
                  <w:rPr>
                    <w:rFonts w:ascii="Palatino Linotype" w:hAnsi="Palatino Linotype"/>
                    <w:sz w:val="13"/>
                    <w:szCs w:val="13"/>
                  </w:rPr>
                  <w:delText>BTX-A</w:delText>
                </w:r>
                <w:r w:rsidRPr="009D5906" w:rsidDel="000639D0">
                  <w:rPr>
                    <w:rFonts w:ascii="Palatino Linotype" w:hAnsi="Palatino Linotype"/>
                    <w:bCs/>
                    <w:sz w:val="13"/>
                    <w:szCs w:val="13"/>
                  </w:rPr>
                  <w:delText xml:space="preserve"> group)</w:delText>
                </w:r>
                <w:r w:rsidDel="000639D0">
                  <w:rPr>
                    <w:rFonts w:ascii="Palatino Linotype" w:hAnsi="Palatino Linotype"/>
                    <w:bCs/>
                    <w:sz w:val="13"/>
                    <w:szCs w:val="13"/>
                  </w:rPr>
                  <w:delText xml:space="preserve"> </w:delText>
                </w:r>
                <w:r w:rsidRPr="009D5906" w:rsidDel="000639D0">
                  <w:rPr>
                    <w:rFonts w:ascii="Palatino Linotype" w:hAnsi="Palatino Linotype"/>
                    <w:bCs/>
                    <w:sz w:val="13"/>
                    <w:szCs w:val="13"/>
                  </w:rPr>
                  <w:delText xml:space="preserve">Severe distress and intense pain (1 participant, </w:delText>
                </w:r>
                <w:r w:rsidRPr="009D5906" w:rsidDel="000639D0">
                  <w:rPr>
                    <w:rFonts w:ascii="Palatino Linotype" w:hAnsi="Palatino Linotype"/>
                    <w:sz w:val="13"/>
                    <w:szCs w:val="13"/>
                  </w:rPr>
                  <w:delText xml:space="preserve">BTX-A </w:delText>
                </w:r>
                <w:r w:rsidRPr="009D5906" w:rsidDel="000639D0">
                  <w:rPr>
                    <w:rFonts w:ascii="Palatino Linotype" w:hAnsi="Palatino Linotype"/>
                    <w:bCs/>
                    <w:sz w:val="13"/>
                    <w:szCs w:val="13"/>
                  </w:rPr>
                  <w:delText>group)</w:delText>
                </w:r>
              </w:del>
            </w:moveFrom>
          </w:p>
        </w:tc>
        <w:tc>
          <w:tcPr>
            <w:tcW w:w="2551" w:type="dxa"/>
            <w:shd w:val="clear" w:color="auto" w:fill="auto"/>
          </w:tcPr>
          <w:p w:rsidR="00526F24" w:rsidRPr="009D5906" w:rsidDel="000639D0" w:rsidRDefault="00526F24" w:rsidP="005A5373">
            <w:pPr>
              <w:pStyle w:val="NormaleWeb"/>
              <w:jc w:val="both"/>
              <w:rPr>
                <w:del w:id="1249" w:author="Andrea Calderone" w:date="2025-11-24T20:56:00Z"/>
                <w:moveFrom w:id="1250" w:author="Andrea Calderone" w:date="2025-11-24T20:55:00Z"/>
                <w:rFonts w:ascii="Palatino Linotype" w:hAnsi="Palatino Linotype"/>
                <w:sz w:val="13"/>
                <w:szCs w:val="13"/>
              </w:rPr>
            </w:pPr>
            <w:moveFrom w:id="1251" w:author="Andrea Calderone" w:date="2025-11-24T20:55:00Z">
              <w:del w:id="1252" w:author="Andrea Calderone" w:date="2025-11-24T20:56:00Z">
                <w:r w:rsidRPr="009D5906" w:rsidDel="000639D0">
                  <w:rPr>
                    <w:rFonts w:ascii="Palatino Linotype" w:hAnsi="Palatino Linotype"/>
                    <w:sz w:val="13"/>
                    <w:szCs w:val="13"/>
                  </w:rPr>
                  <w:delText>There was no notable difference in effectiveness between BTX-A and placebo injections for alleviating CPP. Each group showed comparable enhancements in average pain scores throughout the 26-week span. Nonetheless, a notable reduction in pelvic floor resting activity was identified in the BTX-A group, as assessed by the MAPLe.</w:delText>
                </w:r>
              </w:del>
            </w:moveFrom>
          </w:p>
        </w:tc>
        <w:tc>
          <w:tcPr>
            <w:tcW w:w="2268" w:type="dxa"/>
            <w:shd w:val="clear" w:color="auto" w:fill="auto"/>
          </w:tcPr>
          <w:p w:rsidR="00526F24" w:rsidRPr="009D5906" w:rsidDel="000639D0" w:rsidRDefault="00526F24" w:rsidP="005A5373">
            <w:pPr>
              <w:pStyle w:val="NormaleWeb"/>
              <w:jc w:val="both"/>
              <w:rPr>
                <w:del w:id="1253" w:author="Andrea Calderone" w:date="2025-11-24T20:56:00Z"/>
                <w:moveFrom w:id="1254" w:author="Andrea Calderone" w:date="2025-11-24T20:55:00Z"/>
                <w:rFonts w:ascii="Palatino Linotype" w:hAnsi="Palatino Linotype"/>
                <w:b/>
                <w:sz w:val="13"/>
                <w:szCs w:val="13"/>
              </w:rPr>
            </w:pPr>
            <w:moveFrom w:id="1255" w:author="Andrea Calderone" w:date="2025-11-24T20:55:00Z">
              <w:del w:id="1256"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Primary outcome (average pain score reduction): p = 0.19. Primary outcome (PGI-I): p = 0.92. MAPLe outcomes (Pelvic floor resting activity): p &lt;= 0.001.</w:delText>
                </w:r>
              </w:del>
            </w:moveFrom>
          </w:p>
          <w:p w:rsidR="00526F24" w:rsidRPr="009D5906" w:rsidDel="000639D0" w:rsidRDefault="00526F24" w:rsidP="005A5373">
            <w:pPr>
              <w:pStyle w:val="NormaleWeb"/>
              <w:jc w:val="both"/>
              <w:rPr>
                <w:del w:id="1257" w:author="Andrea Calderone" w:date="2025-11-24T20:56:00Z"/>
                <w:moveFrom w:id="1258" w:author="Andrea Calderone" w:date="2025-11-24T20:55:00Z"/>
                <w:rFonts w:ascii="Palatino Linotype" w:hAnsi="Palatino Linotype"/>
                <w:b/>
                <w:sz w:val="13"/>
                <w:szCs w:val="13"/>
              </w:rPr>
            </w:pPr>
            <w:moveFrom w:id="1259" w:author="Andrea Calderone" w:date="2025-11-24T20:55:00Z">
              <w:del w:id="1260"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Moderate. The randomized, double-blind, placebo-controlled design is a strength. However, the possible placebo effect and other factors influencing the placebo group's improvement reduce the certainty of evidence.</w:delText>
                </w:r>
              </w:del>
            </w:moveFrom>
          </w:p>
        </w:tc>
        <w:tc>
          <w:tcPr>
            <w:tcW w:w="2977" w:type="dxa"/>
            <w:shd w:val="clear" w:color="auto" w:fill="auto"/>
          </w:tcPr>
          <w:p w:rsidR="00526F24" w:rsidRPr="009D5906" w:rsidDel="000639D0" w:rsidRDefault="00526F24" w:rsidP="005A5373">
            <w:pPr>
              <w:pStyle w:val="NormaleWeb"/>
              <w:jc w:val="both"/>
              <w:rPr>
                <w:del w:id="1261" w:author="Andrea Calderone" w:date="2025-11-24T20:56:00Z"/>
                <w:moveFrom w:id="1262" w:author="Andrea Calderone" w:date="2025-11-24T20:55:00Z"/>
                <w:rFonts w:ascii="Palatino Linotype" w:hAnsi="Palatino Linotype"/>
                <w:b/>
                <w:bCs/>
                <w:sz w:val="13"/>
                <w:szCs w:val="13"/>
              </w:rPr>
            </w:pPr>
            <w:moveFrom w:id="1263" w:author="Andrea Calderone" w:date="2025-11-24T20:55:00Z">
              <w:del w:id="1264"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100 units of BTX-A dissolved in 6 mL saline. Injected into the m. puborectalis and/or m. pubococcygeus (2–6 sites, 1–3 mL per site).</w:delText>
                </w:r>
              </w:del>
            </w:moveFrom>
          </w:p>
          <w:p w:rsidR="00526F24" w:rsidRPr="009D5906" w:rsidDel="000639D0" w:rsidRDefault="00526F24" w:rsidP="005A5373">
            <w:pPr>
              <w:pStyle w:val="NormaleWeb"/>
              <w:jc w:val="both"/>
              <w:rPr>
                <w:del w:id="1265" w:author="Andrea Calderone" w:date="2025-11-24T20:56:00Z"/>
                <w:moveFrom w:id="1266" w:author="Andrea Calderone" w:date="2025-11-24T20:55:00Z"/>
                <w:rFonts w:ascii="Palatino Linotype" w:hAnsi="Palatino Linotype"/>
                <w:b/>
                <w:bCs/>
                <w:sz w:val="13"/>
                <w:szCs w:val="13"/>
              </w:rPr>
            </w:pPr>
            <w:moveFrom w:id="1267" w:author="Andrea Calderone" w:date="2025-11-24T20:55:00Z">
              <w:del w:id="1268"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injections were not significantly more effective than placebo injections in the management of CPP in women.</w:delText>
                </w:r>
              </w:del>
            </w:moveFrom>
          </w:p>
          <w:p w:rsidR="00526F24" w:rsidRPr="009D5906" w:rsidDel="000639D0" w:rsidRDefault="00526F24" w:rsidP="005A5373">
            <w:pPr>
              <w:pStyle w:val="NormaleWeb"/>
              <w:jc w:val="both"/>
              <w:rPr>
                <w:del w:id="1269" w:author="Andrea Calderone" w:date="2025-11-24T20:56:00Z"/>
                <w:moveFrom w:id="1270" w:author="Andrea Calderone" w:date="2025-11-24T20:55:00Z"/>
                <w:rFonts w:ascii="Palatino Linotype" w:hAnsi="Palatino Linotype"/>
                <w:b/>
                <w:bCs/>
                <w:sz w:val="13"/>
                <w:szCs w:val="13"/>
              </w:rPr>
            </w:pPr>
          </w:p>
        </w:tc>
      </w:tr>
      <w:tr w:rsidR="00526F24" w:rsidRPr="005227AD" w:rsidDel="000639D0" w:rsidTr="005A5373">
        <w:trPr>
          <w:cantSplit/>
          <w:trHeight w:val="2039"/>
          <w:jc w:val="center"/>
          <w:del w:id="1271" w:author="Andrea Calderone" w:date="2025-11-24T20:56:00Z"/>
        </w:trPr>
        <w:tc>
          <w:tcPr>
            <w:tcW w:w="1560" w:type="dxa"/>
            <w:shd w:val="clear" w:color="auto" w:fill="auto"/>
          </w:tcPr>
          <w:p w:rsidR="00526F24" w:rsidRPr="009D5906" w:rsidDel="000639D0" w:rsidRDefault="00526F24" w:rsidP="005A5373">
            <w:pPr>
              <w:jc w:val="both"/>
              <w:rPr>
                <w:del w:id="1272" w:author="Andrea Calderone" w:date="2025-11-24T20:56:00Z"/>
                <w:moveFrom w:id="1273" w:author="Andrea Calderone" w:date="2025-11-24T20:55:00Z"/>
                <w:rFonts w:ascii="Palatino Linotype" w:hAnsi="Palatino Linotype"/>
                <w:sz w:val="13"/>
                <w:szCs w:val="13"/>
              </w:rPr>
            </w:pPr>
            <w:moveFrom w:id="1274" w:author="Andrea Calderone" w:date="2025-11-24T20:55:00Z">
              <w:del w:id="1275" w:author="Andrea Calderone" w:date="2025-11-24T20:56:00Z">
                <w:r w:rsidRPr="005227AD" w:rsidDel="000639D0">
                  <w:rPr>
                    <w:rFonts w:ascii="Palatino Linotype" w:hAnsi="Palatino Linotype"/>
                    <w:b/>
                    <w:bCs/>
                    <w:sz w:val="13"/>
                    <w:szCs w:val="13"/>
                  </w:rPr>
                  <w:br/>
                </w:r>
                <w:r w:rsidRPr="005227AD" w:rsidDel="000639D0">
                  <w:rPr>
                    <w:rFonts w:ascii="Palatino Linotype" w:hAnsi="Palatino Linotype"/>
                    <w:b/>
                    <w:bCs/>
                    <w:sz w:val="13"/>
                    <w:szCs w:val="13"/>
                  </w:rPr>
                  <w:br/>
                </w:r>
                <w:r w:rsidRPr="009D5906" w:rsidDel="000639D0">
                  <w:rPr>
                    <w:rFonts w:ascii="Palatino Linotype" w:hAnsi="Palatino Linotype"/>
                    <w:sz w:val="13"/>
                    <w:szCs w:val="13"/>
                  </w:rPr>
                  <w:delText>Restivo et al. 2018 [31]</w:delText>
                </w:r>
              </w:del>
            </w:moveFrom>
          </w:p>
          <w:p w:rsidR="00526F24" w:rsidRPr="009D5906" w:rsidDel="000639D0" w:rsidRDefault="00526F24" w:rsidP="005A5373">
            <w:pPr>
              <w:rPr>
                <w:del w:id="1276" w:author="Andrea Calderone" w:date="2025-11-24T20:56:00Z"/>
                <w:moveFrom w:id="1277" w:author="Andrea Calderone" w:date="2025-11-24T20:55:00Z"/>
                <w:rFonts w:ascii="Palatino Linotype" w:hAnsi="Palatino Linotype"/>
                <w:sz w:val="13"/>
                <w:szCs w:val="13"/>
              </w:rPr>
            </w:pPr>
            <w:moveFrom w:id="1278" w:author="Andrea Calderone" w:date="2025-11-24T20:55:00Z">
              <w:del w:id="1279" w:author="Andrea Calderone" w:date="2025-11-24T20:56:00Z">
                <w:r w:rsidRPr="009D5906" w:rsidDel="000639D0">
                  <w:rPr>
                    <w:rFonts w:ascii="Palatino Linotype" w:hAnsi="Palatino Linotype"/>
                    <w:b/>
                    <w:bCs/>
                    <w:sz w:val="13"/>
                    <w:szCs w:val="13"/>
                  </w:rPr>
                  <w:br/>
                </w:r>
                <w:r w:rsidRPr="009D5906" w:rsidDel="000639D0">
                  <w:rPr>
                    <w:rFonts w:ascii="Palatino Linotype" w:hAnsi="Palatino Linotype"/>
                    <w:b/>
                    <w:bCs/>
                    <w:sz w:val="13"/>
                    <w:szCs w:val="13"/>
                  </w:rPr>
                  <w:br/>
                  <w:delText xml:space="preserve">Location: </w:delText>
                </w:r>
                <w:r w:rsidRPr="009D5906" w:rsidDel="000639D0">
                  <w:rPr>
                    <w:rFonts w:ascii="Palatino Linotype" w:hAnsi="Palatino Linotype"/>
                    <w:sz w:val="13"/>
                    <w:szCs w:val="13"/>
                  </w:rPr>
                  <w:delText>Catania, Garibaldi-Nesima Hospital</w:delText>
                </w:r>
                <w:r w:rsidRPr="009D5906" w:rsidDel="000639D0">
                  <w:rPr>
                    <w:rFonts w:ascii="Palatino Linotype" w:hAnsi="Palatino Linotype"/>
                    <w:b/>
                    <w:bCs/>
                    <w:sz w:val="13"/>
                    <w:szCs w:val="13"/>
                  </w:rPr>
                  <w:br/>
                </w:r>
                <w:r w:rsidRPr="009D5906" w:rsidDel="000639D0">
                  <w:rPr>
                    <w:rFonts w:ascii="Palatino Linotype" w:hAnsi="Palatino Linotype"/>
                    <w:b/>
                    <w:bCs/>
                    <w:sz w:val="13"/>
                    <w:szCs w:val="13"/>
                  </w:rPr>
                  <w:br/>
                </w:r>
                <w:r w:rsidRPr="009D5906" w:rsidDel="000639D0">
                  <w:rPr>
                    <w:rFonts w:ascii="Palatino Linotype" w:hAnsi="Palatino Linotype"/>
                    <w:b/>
                    <w:bCs/>
                    <w:sz w:val="13"/>
                    <w:szCs w:val="13"/>
                  </w:rPr>
                  <w:br/>
                  <w:delText xml:space="preserve">Country: </w:delText>
                </w:r>
                <w:r w:rsidRPr="009D5906" w:rsidDel="000639D0">
                  <w:rPr>
                    <w:rFonts w:ascii="Palatino Linotype" w:hAnsi="Palatino Linotype"/>
                    <w:sz w:val="13"/>
                    <w:szCs w:val="13"/>
                  </w:rPr>
                  <w:delText>Italy</w:delText>
                </w:r>
              </w:del>
            </w:moveFrom>
          </w:p>
        </w:tc>
        <w:tc>
          <w:tcPr>
            <w:tcW w:w="1701" w:type="dxa"/>
            <w:shd w:val="clear" w:color="auto" w:fill="auto"/>
          </w:tcPr>
          <w:p w:rsidR="00526F24" w:rsidRPr="009D5906" w:rsidDel="000639D0" w:rsidRDefault="00526F24" w:rsidP="005A5373">
            <w:pPr>
              <w:jc w:val="both"/>
              <w:rPr>
                <w:del w:id="1280" w:author="Andrea Calderone" w:date="2025-11-24T20:56:00Z"/>
                <w:moveFrom w:id="1281" w:author="Andrea Calderone" w:date="2025-11-24T20:55:00Z"/>
                <w:rFonts w:ascii="Palatino Linotype" w:hAnsi="Palatino Linotype"/>
                <w:sz w:val="13"/>
                <w:szCs w:val="13"/>
                <w:lang w:val="en-US"/>
              </w:rPr>
            </w:pPr>
            <w:moveFrom w:id="1282" w:author="Andrea Calderone" w:date="2025-11-24T20:55:00Z">
              <w:del w:id="1283" w:author="Andrea Calderone" w:date="2025-11-24T20:56:00Z">
                <w:r w:rsidRPr="009D5906" w:rsidDel="000639D0">
                  <w:rPr>
                    <w:rFonts w:ascii="Palatino Linotype" w:hAnsi="Palatino Linotype"/>
                    <w:sz w:val="13"/>
                    <w:szCs w:val="13"/>
                    <w:lang w:val="en-US"/>
                  </w:rPr>
                  <w:delText>To assess the effectiveness and safety of BTX-A for managing muscle cramps in individuals with DN.</w:delText>
                </w:r>
              </w:del>
            </w:moveFrom>
          </w:p>
        </w:tc>
        <w:tc>
          <w:tcPr>
            <w:tcW w:w="3255" w:type="dxa"/>
            <w:shd w:val="clear" w:color="auto" w:fill="auto"/>
          </w:tcPr>
          <w:p w:rsidR="00526F24" w:rsidRPr="009D5906" w:rsidDel="000639D0" w:rsidRDefault="00526F24" w:rsidP="005A5373">
            <w:pPr>
              <w:pStyle w:val="NormaleWeb"/>
              <w:jc w:val="both"/>
              <w:rPr>
                <w:del w:id="1284" w:author="Andrea Calderone" w:date="2025-11-24T20:56:00Z"/>
                <w:moveFrom w:id="1285" w:author="Andrea Calderone" w:date="2025-11-24T20:55:00Z"/>
                <w:rFonts w:ascii="Palatino Linotype" w:hAnsi="Palatino Linotype"/>
                <w:sz w:val="13"/>
                <w:szCs w:val="13"/>
              </w:rPr>
            </w:pPr>
            <w:moveFrom w:id="1286" w:author="Andrea Calderone" w:date="2025-11-24T20:55:00Z">
              <w:del w:id="1287"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RCT.</w:delText>
                </w:r>
              </w:del>
            </w:moveFrom>
          </w:p>
          <w:p w:rsidR="00526F24" w:rsidRPr="009D5906" w:rsidDel="000639D0" w:rsidRDefault="00526F24" w:rsidP="005A5373">
            <w:pPr>
              <w:pStyle w:val="NormaleWeb"/>
              <w:jc w:val="both"/>
              <w:rPr>
                <w:del w:id="1288" w:author="Andrea Calderone" w:date="2025-11-24T20:56:00Z"/>
                <w:moveFrom w:id="1289" w:author="Andrea Calderone" w:date="2025-11-24T20:55:00Z"/>
                <w:rFonts w:ascii="Palatino Linotype" w:hAnsi="Palatino Linotype"/>
                <w:sz w:val="13"/>
                <w:szCs w:val="13"/>
              </w:rPr>
            </w:pPr>
            <w:moveFrom w:id="1290" w:author="Andrea Calderone" w:date="2025-11-24T20:55:00Z">
              <w:del w:id="1291"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50 patients. BTX-A group: 25 patients. Placebo group: 25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Mean age 63.4 ± 8.5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BTX-A group: 12 females and 13 males. Placebo group: 11 females and 14 males</w:delText>
                </w:r>
              </w:del>
            </w:moveFrom>
          </w:p>
          <w:p w:rsidR="00526F24" w:rsidRPr="009D5906" w:rsidDel="000639D0" w:rsidRDefault="00526F24" w:rsidP="005A5373">
            <w:pPr>
              <w:pStyle w:val="NormaleWeb"/>
              <w:jc w:val="both"/>
              <w:rPr>
                <w:del w:id="1292" w:author="Andrea Calderone" w:date="2025-11-24T20:56:00Z"/>
                <w:moveFrom w:id="1293" w:author="Andrea Calderone" w:date="2025-11-24T20:55:00Z"/>
                <w:rFonts w:ascii="Palatino Linotype" w:hAnsi="Palatino Linotype"/>
                <w:sz w:val="13"/>
                <w:szCs w:val="13"/>
              </w:rPr>
            </w:pPr>
            <w:moveFrom w:id="1294" w:author="Andrea Calderone" w:date="2025-11-24T20:55:00Z">
              <w:del w:id="1295"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Type 2 diabetes with DN, confirmed by clinical and electrophysiological criteria, and experiencing calf/foot cramps.</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20 weeks.</w:delText>
                </w:r>
              </w:del>
            </w:moveFrom>
          </w:p>
          <w:p w:rsidR="00526F24" w:rsidRPr="009D5906" w:rsidDel="000639D0" w:rsidRDefault="00526F24" w:rsidP="005A5373">
            <w:pPr>
              <w:pStyle w:val="NormaleWeb"/>
              <w:jc w:val="both"/>
              <w:rPr>
                <w:del w:id="1296" w:author="Andrea Calderone" w:date="2025-11-24T20:56:00Z"/>
                <w:moveFrom w:id="1297" w:author="Andrea Calderone" w:date="2025-11-24T20:55:00Z"/>
                <w:rFonts w:ascii="Palatino Linotype" w:hAnsi="Palatino Linotype"/>
                <w:sz w:val="13"/>
                <w:szCs w:val="13"/>
              </w:rPr>
            </w:pPr>
            <w:moveFrom w:id="1298" w:author="Andrea Calderone" w:date="2025-11-24T20:55:00Z">
              <w:del w:id="1299"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300" w:author="Andrea Calderone" w:date="2025-11-24T20:56:00Z"/>
                <w:moveFrom w:id="1301" w:author="Andrea Calderone" w:date="2025-11-24T20:55:00Z"/>
                <w:rFonts w:ascii="Palatino Linotype" w:hAnsi="Palatino Linotype"/>
                <w:sz w:val="13"/>
                <w:szCs w:val="13"/>
              </w:rPr>
            </w:pPr>
            <w:moveFrom w:id="1302" w:author="Andrea Calderone" w:date="2025-11-24T20:55:00Z">
              <w:del w:id="1303" w:author="Andrea Calderone" w:date="2025-11-24T20:56:00Z">
                <w:r w:rsidRPr="009D5906" w:rsidDel="000639D0">
                  <w:rPr>
                    <w:rFonts w:ascii="Palatino Linotype" w:hAnsi="Palatino Linotype"/>
                    <w:sz w:val="13"/>
                    <w:szCs w:val="13"/>
                  </w:rPr>
                  <w:delText>Primary: Cramping pain intensity (Brief Pain Inventory-Modified Short Form). Secondary: Number of cramp episodes, CSS, CTF.</w:delText>
                </w:r>
              </w:del>
            </w:moveFrom>
          </w:p>
          <w:p w:rsidR="00526F24" w:rsidRPr="009D5906" w:rsidDel="000639D0" w:rsidRDefault="00526F24" w:rsidP="005A5373">
            <w:pPr>
              <w:pStyle w:val="NormaleWeb"/>
              <w:jc w:val="both"/>
              <w:rPr>
                <w:del w:id="1304" w:author="Andrea Calderone" w:date="2025-11-24T20:56:00Z"/>
                <w:moveFrom w:id="1305" w:author="Andrea Calderone" w:date="2025-11-24T20:55:00Z"/>
                <w:rFonts w:ascii="Palatino Linotype" w:hAnsi="Palatino Linotype"/>
                <w:sz w:val="13"/>
                <w:szCs w:val="13"/>
              </w:rPr>
            </w:pPr>
            <w:moveFrom w:id="1306" w:author="Andrea Calderone" w:date="2025-11-24T20:55:00Z">
              <w:del w:id="1307" w:author="Andrea Calderone" w:date="2025-11-24T20:56:00Z">
                <w:r w:rsidRPr="009D5906" w:rsidDel="000639D0">
                  <w:rPr>
                    <w:rFonts w:ascii="Palatino Linotype" w:hAnsi="Palatino Linotype"/>
                    <w:bCs/>
                    <w:sz w:val="13"/>
                    <w:szCs w:val="13"/>
                  </w:rPr>
                  <w:delText>BTX-A was well tolerated. Mild pain at the injection site was reported in 4 BTX-A patients and 3 placebo patients, resolving within 3 days. No systemic adverse events or motor weakness was reported.</w:delText>
                </w:r>
              </w:del>
            </w:moveFrom>
          </w:p>
        </w:tc>
        <w:tc>
          <w:tcPr>
            <w:tcW w:w="2551" w:type="dxa"/>
            <w:shd w:val="clear" w:color="auto" w:fill="auto"/>
          </w:tcPr>
          <w:p w:rsidR="00526F24" w:rsidRPr="009D5906" w:rsidDel="000639D0" w:rsidRDefault="00526F24" w:rsidP="005A5373">
            <w:pPr>
              <w:pStyle w:val="NormaleWeb"/>
              <w:jc w:val="both"/>
              <w:rPr>
                <w:del w:id="1308" w:author="Andrea Calderone" w:date="2025-11-24T20:56:00Z"/>
                <w:moveFrom w:id="1309" w:author="Andrea Calderone" w:date="2025-11-24T20:55:00Z"/>
                <w:rFonts w:ascii="Palatino Linotype" w:hAnsi="Palatino Linotype"/>
                <w:sz w:val="13"/>
                <w:szCs w:val="13"/>
              </w:rPr>
            </w:pPr>
            <w:moveFrom w:id="1310" w:author="Andrea Calderone" w:date="2025-11-24T20:55:00Z">
              <w:del w:id="1311" w:author="Andrea Calderone" w:date="2025-11-24T20:56:00Z">
                <w:r w:rsidRPr="009D5906" w:rsidDel="000639D0">
                  <w:rPr>
                    <w:rFonts w:ascii="Palatino Linotype" w:hAnsi="Palatino Linotype"/>
                    <w:sz w:val="13"/>
                    <w:szCs w:val="13"/>
                  </w:rPr>
                  <w:delText>BTX-A notably decreased the intensity of cramp pain, the frequency of cramp episodes, and the CSS, in addition to raising the CTF when compared to a placebo. The impact of BTX-A became noticeable as soon as one week after the injection and persisted for 14-16 weeks.</w:delText>
                </w:r>
              </w:del>
            </w:moveFrom>
          </w:p>
        </w:tc>
        <w:tc>
          <w:tcPr>
            <w:tcW w:w="2268" w:type="dxa"/>
            <w:shd w:val="clear" w:color="auto" w:fill="auto"/>
          </w:tcPr>
          <w:p w:rsidR="00526F24" w:rsidRPr="009D5906" w:rsidDel="000639D0" w:rsidRDefault="00526F24" w:rsidP="005A5373">
            <w:pPr>
              <w:pStyle w:val="NormaleWeb"/>
              <w:jc w:val="both"/>
              <w:rPr>
                <w:del w:id="1312" w:author="Andrea Calderone" w:date="2025-11-24T20:56:00Z"/>
                <w:moveFrom w:id="1313" w:author="Andrea Calderone" w:date="2025-11-24T20:55:00Z"/>
                <w:rFonts w:ascii="Palatino Linotype" w:hAnsi="Palatino Linotype"/>
                <w:b/>
                <w:sz w:val="13"/>
                <w:szCs w:val="13"/>
              </w:rPr>
            </w:pPr>
            <w:moveFrom w:id="1314" w:author="Andrea Calderone" w:date="2025-11-24T20:55:00Z">
              <w:del w:id="1315"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Significant improvements in all outcome measures in the BTX-A group compared to baseline and placebo (p &lt; 0.05). Significant differences were seen between the groups from week 2 to week 14 for pain intensity.</w:delText>
                </w:r>
              </w:del>
            </w:moveFrom>
          </w:p>
          <w:p w:rsidR="00526F24" w:rsidRPr="009D5906" w:rsidDel="000639D0" w:rsidRDefault="00526F24" w:rsidP="005A5373">
            <w:pPr>
              <w:pStyle w:val="NormaleWeb"/>
              <w:jc w:val="both"/>
              <w:rPr>
                <w:del w:id="1316" w:author="Andrea Calderone" w:date="2025-11-24T20:56:00Z"/>
                <w:moveFrom w:id="1317" w:author="Andrea Calderone" w:date="2025-11-24T20:55:00Z"/>
                <w:rFonts w:ascii="Palatino Linotype" w:hAnsi="Palatino Linotype"/>
                <w:b/>
                <w:sz w:val="13"/>
                <w:szCs w:val="13"/>
              </w:rPr>
            </w:pPr>
            <w:moveFrom w:id="1318" w:author="Andrea Calderone" w:date="2025-11-24T20:55:00Z">
              <w:del w:id="1319"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Moderate. The randomized, double-blind, placebo-controlled design is a strong factor. However, the single-center study and moderate sample size slightly reduce the certainty.</w:delText>
                </w:r>
                <w:r w:rsidRPr="009D5906" w:rsidDel="000639D0">
                  <w:rPr>
                    <w:rFonts w:ascii="Palatino Linotype" w:hAnsi="Palatino Linotype"/>
                    <w:b/>
                    <w:sz w:val="13"/>
                    <w:szCs w:val="13"/>
                  </w:rPr>
                  <w:br/>
                </w:r>
              </w:del>
            </w:moveFrom>
          </w:p>
        </w:tc>
        <w:tc>
          <w:tcPr>
            <w:tcW w:w="2977" w:type="dxa"/>
            <w:shd w:val="clear" w:color="auto" w:fill="auto"/>
          </w:tcPr>
          <w:p w:rsidR="00526F24" w:rsidRPr="009D5906" w:rsidDel="000639D0" w:rsidRDefault="00526F24" w:rsidP="005A5373">
            <w:pPr>
              <w:pStyle w:val="NormaleWeb"/>
              <w:jc w:val="both"/>
              <w:rPr>
                <w:del w:id="1320" w:author="Andrea Calderone" w:date="2025-11-24T20:56:00Z"/>
                <w:moveFrom w:id="1321" w:author="Andrea Calderone" w:date="2025-11-24T20:55:00Z"/>
                <w:rFonts w:ascii="Palatino Linotype" w:hAnsi="Palatino Linotype"/>
                <w:b/>
                <w:bCs/>
                <w:sz w:val="13"/>
                <w:szCs w:val="13"/>
              </w:rPr>
            </w:pPr>
            <w:moveFrom w:id="1322" w:author="Andrea Calderone" w:date="2025-11-24T20:55:00Z">
              <w:del w:id="1323"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100 units of incobotulinumtoxinA (Xeomin) in 1ml saline for gastrocnemius muscle injections (0.5ml per side). 30 units of incobotulinumtoxinA in 1ml saline for foot flexor muscle injections (0.15ml per side). Placebo group received saline injections.</w:delText>
                </w:r>
              </w:del>
            </w:moveFrom>
          </w:p>
          <w:p w:rsidR="00526F24" w:rsidRPr="009D5906" w:rsidDel="000639D0" w:rsidRDefault="00526F24" w:rsidP="005A5373">
            <w:pPr>
              <w:pStyle w:val="NormaleWeb"/>
              <w:jc w:val="both"/>
              <w:rPr>
                <w:del w:id="1324" w:author="Andrea Calderone" w:date="2025-11-24T20:56:00Z"/>
                <w:moveFrom w:id="1325" w:author="Andrea Calderone" w:date="2025-11-24T20:55:00Z"/>
                <w:rFonts w:ascii="Palatino Linotype" w:hAnsi="Palatino Linotype"/>
                <w:b/>
                <w:bCs/>
                <w:sz w:val="13"/>
                <w:szCs w:val="13"/>
              </w:rPr>
            </w:pPr>
            <w:moveFrom w:id="1326" w:author="Andrea Calderone" w:date="2025-11-24T20:55:00Z">
              <w:del w:id="1327"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was effective in significantly reducing muscle cramps and associated pain in patients with DN, with a clinically relevant and sustained effect.</w:delText>
                </w:r>
              </w:del>
            </w:moveFrom>
          </w:p>
        </w:tc>
      </w:tr>
      <w:tr w:rsidR="00526F24" w:rsidRPr="005227AD" w:rsidDel="000639D0" w:rsidTr="005A5373">
        <w:trPr>
          <w:cantSplit/>
          <w:trHeight w:val="2039"/>
          <w:jc w:val="center"/>
          <w:del w:id="1328" w:author="Andrea Calderone" w:date="2025-11-24T20:56:00Z"/>
        </w:trPr>
        <w:tc>
          <w:tcPr>
            <w:tcW w:w="1560" w:type="dxa"/>
            <w:shd w:val="clear" w:color="auto" w:fill="auto"/>
          </w:tcPr>
          <w:p w:rsidR="00526F24" w:rsidRPr="009D5906" w:rsidDel="000639D0" w:rsidRDefault="00526F24" w:rsidP="005A5373">
            <w:pPr>
              <w:jc w:val="both"/>
              <w:rPr>
                <w:del w:id="1329" w:author="Andrea Calderone" w:date="2025-11-24T20:56:00Z"/>
                <w:moveFrom w:id="1330" w:author="Andrea Calderone" w:date="2025-11-24T20:55:00Z"/>
                <w:rFonts w:ascii="Palatino Linotype" w:hAnsi="Palatino Linotype"/>
                <w:sz w:val="13"/>
                <w:szCs w:val="13"/>
                <w:lang w:val="en-US"/>
              </w:rPr>
            </w:pPr>
            <w:moveFrom w:id="1331" w:author="Andrea Calderone" w:date="2025-11-24T20:55:00Z">
              <w:del w:id="1332"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Al-Awady et al. 2025 [8</w:delText>
                </w:r>
                <w:r w:rsidDel="000639D0">
                  <w:rPr>
                    <w:rFonts w:ascii="Palatino Linotype" w:hAnsi="Palatino Linotype"/>
                    <w:sz w:val="13"/>
                    <w:szCs w:val="13"/>
                    <w:lang w:val="en-US"/>
                  </w:rPr>
                  <w:delText>6</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333" w:author="Andrea Calderone" w:date="2025-11-24T20:56:00Z"/>
                <w:moveFrom w:id="1334" w:author="Andrea Calderone" w:date="2025-11-24T20:55:00Z"/>
                <w:rFonts w:ascii="Palatino Linotype" w:hAnsi="Palatino Linotype"/>
                <w:sz w:val="13"/>
                <w:szCs w:val="13"/>
                <w:lang w:val="en-US"/>
              </w:rPr>
            </w:pPr>
            <w:moveFrom w:id="1335" w:author="Andrea Calderone" w:date="2025-11-24T20:55:00Z">
              <w:del w:id="1336"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Icahn School of Medicine at Mount Sinai, a large urban medical center</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United States</w:delText>
                </w:r>
              </w:del>
            </w:moveFrom>
          </w:p>
        </w:tc>
        <w:tc>
          <w:tcPr>
            <w:tcW w:w="1701" w:type="dxa"/>
            <w:shd w:val="clear" w:color="auto" w:fill="auto"/>
          </w:tcPr>
          <w:p w:rsidR="00526F24" w:rsidRPr="009D5906" w:rsidDel="000639D0" w:rsidRDefault="00526F24" w:rsidP="005A5373">
            <w:pPr>
              <w:jc w:val="both"/>
              <w:rPr>
                <w:del w:id="1337" w:author="Andrea Calderone" w:date="2025-11-24T20:56:00Z"/>
                <w:moveFrom w:id="1338" w:author="Andrea Calderone" w:date="2025-11-24T20:55:00Z"/>
                <w:rFonts w:ascii="Palatino Linotype" w:hAnsi="Palatino Linotype"/>
                <w:sz w:val="13"/>
                <w:szCs w:val="13"/>
                <w:lang w:val="en-US"/>
              </w:rPr>
            </w:pPr>
            <w:moveFrom w:id="1339" w:author="Andrea Calderone" w:date="2025-11-24T20:55:00Z">
              <w:del w:id="1340" w:author="Andrea Calderone" w:date="2025-11-24T20:56:00Z">
                <w:r w:rsidRPr="009D5906" w:rsidDel="000639D0">
                  <w:rPr>
                    <w:rFonts w:ascii="Palatino Linotype" w:hAnsi="Palatino Linotype"/>
                    <w:sz w:val="13"/>
                    <w:szCs w:val="13"/>
                    <w:lang w:val="en-US"/>
                  </w:rPr>
                  <w:delText>To assess the therapeutic effectiveness of BoNTA at various time points after the onset of symptoms in individuals with synkinesis resulting from Bell's Palsy.</w:delText>
                </w:r>
              </w:del>
            </w:moveFrom>
          </w:p>
        </w:tc>
        <w:tc>
          <w:tcPr>
            <w:tcW w:w="3255" w:type="dxa"/>
            <w:shd w:val="clear" w:color="auto" w:fill="auto"/>
          </w:tcPr>
          <w:p w:rsidR="00526F24" w:rsidRPr="009D5906" w:rsidDel="000639D0" w:rsidRDefault="00526F24" w:rsidP="005A5373">
            <w:pPr>
              <w:pStyle w:val="NormaleWeb"/>
              <w:jc w:val="both"/>
              <w:rPr>
                <w:del w:id="1341" w:author="Andrea Calderone" w:date="2025-11-24T20:56:00Z"/>
                <w:moveFrom w:id="1342" w:author="Andrea Calderone" w:date="2025-11-24T20:55:00Z"/>
                <w:rFonts w:ascii="Palatino Linotype" w:hAnsi="Palatino Linotype"/>
                <w:sz w:val="13"/>
                <w:szCs w:val="13"/>
              </w:rPr>
            </w:pPr>
            <w:moveFrom w:id="1343" w:author="Andrea Calderone" w:date="2025-11-24T20:55:00Z">
              <w:del w:id="1344"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Retrospective Study</w:delText>
                </w:r>
              </w:del>
            </w:moveFrom>
          </w:p>
          <w:p w:rsidR="00526F24" w:rsidRPr="009D5906" w:rsidDel="000639D0" w:rsidRDefault="00526F24" w:rsidP="005A5373">
            <w:pPr>
              <w:pStyle w:val="NormaleWeb"/>
              <w:jc w:val="both"/>
              <w:rPr>
                <w:del w:id="1345" w:author="Andrea Calderone" w:date="2025-11-24T20:56:00Z"/>
                <w:moveFrom w:id="1346" w:author="Andrea Calderone" w:date="2025-11-24T20:55:00Z"/>
                <w:rFonts w:ascii="Palatino Linotype" w:hAnsi="Palatino Linotype"/>
                <w:sz w:val="13"/>
                <w:szCs w:val="13"/>
              </w:rPr>
            </w:pPr>
            <w:moveFrom w:id="1347" w:author="Andrea Calderone" w:date="2025-11-24T20:55:00Z">
              <w:del w:id="1348"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63 patients. Group 1 (6-12 months): 28 patients. Group 2 (13-24 months): 14 patients. Group 3 (25+ months): 23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Average age 54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81% female overall.</w:delText>
                </w:r>
              </w:del>
            </w:moveFrom>
          </w:p>
          <w:p w:rsidR="00526F24" w:rsidRPr="009D5906" w:rsidDel="000639D0" w:rsidRDefault="00526F24" w:rsidP="005A5373">
            <w:pPr>
              <w:pStyle w:val="NormaleWeb"/>
              <w:jc w:val="both"/>
              <w:rPr>
                <w:del w:id="1349" w:author="Andrea Calderone" w:date="2025-11-24T20:56:00Z"/>
                <w:moveFrom w:id="1350" w:author="Andrea Calderone" w:date="2025-11-24T20:55:00Z"/>
                <w:rFonts w:ascii="Palatino Linotype" w:hAnsi="Palatino Linotype"/>
                <w:b/>
                <w:bCs/>
                <w:sz w:val="13"/>
                <w:szCs w:val="13"/>
              </w:rPr>
            </w:pPr>
            <w:moveFrom w:id="1351" w:author="Andrea Calderone" w:date="2025-11-24T20:55:00Z">
              <w:del w:id="1352"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Synkinesis as a sequelae of Bell's Palsy.</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Variable, patients were grouped based on the timing of BoNTA treatment post-symptom onset: 6-12 months, 13-24 months, and after 24 months.</w:delText>
                </w:r>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353" w:author="Andrea Calderone" w:date="2025-11-24T20:56:00Z"/>
                <w:moveFrom w:id="1354" w:author="Andrea Calderone" w:date="2025-11-24T20:55:00Z"/>
                <w:rFonts w:ascii="Palatino Linotype" w:hAnsi="Palatino Linotype"/>
                <w:sz w:val="13"/>
                <w:szCs w:val="13"/>
              </w:rPr>
            </w:pPr>
            <w:moveFrom w:id="1355" w:author="Andrea Calderone" w:date="2025-11-24T20:55:00Z">
              <w:del w:id="1356" w:author="Andrea Calderone" w:date="2025-11-24T20:56:00Z">
                <w:r w:rsidRPr="009D5906" w:rsidDel="000639D0">
                  <w:rPr>
                    <w:rFonts w:ascii="Palatino Linotype" w:hAnsi="Palatino Linotype"/>
                    <w:sz w:val="13"/>
                    <w:szCs w:val="13"/>
                  </w:rPr>
                  <w:delText>HB,  FaCE, SAQ, FGS.</w:delText>
                </w:r>
              </w:del>
            </w:moveFrom>
          </w:p>
          <w:p w:rsidR="00526F24" w:rsidRPr="009D5906" w:rsidDel="000639D0" w:rsidRDefault="00526F24" w:rsidP="005A5373">
            <w:pPr>
              <w:pStyle w:val="NormaleWeb"/>
              <w:jc w:val="both"/>
              <w:rPr>
                <w:del w:id="1357" w:author="Andrea Calderone" w:date="2025-11-24T20:56:00Z"/>
                <w:moveFrom w:id="1358" w:author="Andrea Calderone" w:date="2025-11-24T20:55:00Z"/>
                <w:rFonts w:ascii="Palatino Linotype" w:hAnsi="Palatino Linotype"/>
                <w:sz w:val="13"/>
                <w:szCs w:val="13"/>
              </w:rPr>
            </w:pPr>
            <w:moveFrom w:id="1359" w:author="Andrea Calderone" w:date="2025-11-24T20:55:00Z">
              <w:del w:id="1360" w:author="Andrea Calderone" w:date="2025-11-24T20:56:00Z">
                <w:r w:rsidDel="000639D0">
                  <w:rPr>
                    <w:rFonts w:ascii="Palatino Linotype" w:hAnsi="Palatino Linotype"/>
                    <w:sz w:val="13"/>
                    <w:szCs w:val="13"/>
                  </w:rPr>
                  <w:delText>No specific adverse events.</w:delText>
                </w:r>
              </w:del>
            </w:moveFrom>
          </w:p>
        </w:tc>
        <w:tc>
          <w:tcPr>
            <w:tcW w:w="2551" w:type="dxa"/>
            <w:shd w:val="clear" w:color="auto" w:fill="auto"/>
          </w:tcPr>
          <w:p w:rsidR="00526F24" w:rsidRPr="009D5906" w:rsidDel="000639D0" w:rsidRDefault="00526F24" w:rsidP="005A5373">
            <w:pPr>
              <w:pStyle w:val="NormaleWeb"/>
              <w:jc w:val="both"/>
              <w:rPr>
                <w:del w:id="1361" w:author="Andrea Calderone" w:date="2025-11-24T20:56:00Z"/>
                <w:moveFrom w:id="1362" w:author="Andrea Calderone" w:date="2025-11-24T20:55:00Z"/>
                <w:rFonts w:ascii="Palatino Linotype" w:hAnsi="Palatino Linotype"/>
                <w:sz w:val="13"/>
                <w:szCs w:val="13"/>
              </w:rPr>
            </w:pPr>
            <w:moveFrom w:id="1363" w:author="Andrea Calderone" w:date="2025-11-24T20:55:00Z">
              <w:del w:id="1364" w:author="Andrea Calderone" w:date="2025-11-24T20:56:00Z">
                <w:r w:rsidRPr="009D5906" w:rsidDel="000639D0">
                  <w:rPr>
                    <w:rFonts w:ascii="Palatino Linotype" w:hAnsi="Palatino Linotype"/>
                    <w:sz w:val="13"/>
                    <w:szCs w:val="13"/>
                  </w:rPr>
                  <w:delText>FGS scores showed a significant enhancement when BoNTA was given 6 to 12 months after symptoms began. Nonetheless, there were no noteworthy differences noted among groups in HB, FaCE, and SAQ scores. The analysis indicated a statistically significant difference in the number of BoNTA treatments and the time elapsed between the last treatment and follow-up across groups.</w:delText>
                </w:r>
              </w:del>
            </w:moveFrom>
          </w:p>
        </w:tc>
        <w:tc>
          <w:tcPr>
            <w:tcW w:w="2268" w:type="dxa"/>
            <w:shd w:val="clear" w:color="auto" w:fill="auto"/>
          </w:tcPr>
          <w:p w:rsidR="00526F24" w:rsidRPr="009D5906" w:rsidDel="000639D0" w:rsidRDefault="00526F24" w:rsidP="005A5373">
            <w:pPr>
              <w:pStyle w:val="NormaleWeb"/>
              <w:jc w:val="both"/>
              <w:rPr>
                <w:del w:id="1365" w:author="Andrea Calderone" w:date="2025-11-24T20:56:00Z"/>
                <w:moveFrom w:id="1366" w:author="Andrea Calderone" w:date="2025-11-24T20:55:00Z"/>
                <w:rFonts w:ascii="Palatino Linotype" w:hAnsi="Palatino Linotype"/>
                <w:b/>
                <w:sz w:val="13"/>
                <w:szCs w:val="13"/>
              </w:rPr>
            </w:pPr>
            <w:moveFrom w:id="1367" w:author="Andrea Calderone" w:date="2025-11-24T20:55:00Z">
              <w:del w:id="1368"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FGS score change: P = 0.03 (significant difference between groups). HB score change: P = 0.91 (no significant difference). FaCE score change: P = 0.11 (no significant difference). SAQ score change: P = 0.28 (no significant difference). No statistically significant differences were observed between the baseline scores for the FGS(P = .94).</w:delText>
                </w:r>
              </w:del>
            </w:moveFrom>
          </w:p>
          <w:p w:rsidR="00526F24" w:rsidRPr="009D5906" w:rsidDel="000639D0" w:rsidRDefault="00526F24" w:rsidP="005A5373">
            <w:pPr>
              <w:pStyle w:val="NormaleWeb"/>
              <w:jc w:val="both"/>
              <w:rPr>
                <w:del w:id="1369" w:author="Andrea Calderone" w:date="2025-11-24T20:56:00Z"/>
                <w:moveFrom w:id="1370" w:author="Andrea Calderone" w:date="2025-11-24T20:55:00Z"/>
                <w:rFonts w:ascii="Palatino Linotype" w:hAnsi="Palatino Linotype"/>
                <w:b/>
                <w:sz w:val="13"/>
                <w:szCs w:val="13"/>
              </w:rPr>
            </w:pPr>
            <w:moveFrom w:id="1371" w:author="Andrea Calderone" w:date="2025-11-24T20:55:00Z">
              <w:del w:id="1372"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Low. The retrospective design limits the certainty of evidence.</w:delText>
                </w:r>
                <w:r w:rsidRPr="009D5906" w:rsidDel="000639D0">
                  <w:rPr>
                    <w:rFonts w:ascii="Palatino Linotype" w:hAnsi="Palatino Linotype"/>
                    <w:b/>
                    <w:sz w:val="13"/>
                    <w:szCs w:val="13"/>
                  </w:rPr>
                  <w:br/>
                </w:r>
              </w:del>
            </w:moveFrom>
          </w:p>
        </w:tc>
        <w:tc>
          <w:tcPr>
            <w:tcW w:w="2977" w:type="dxa"/>
            <w:shd w:val="clear" w:color="auto" w:fill="auto"/>
          </w:tcPr>
          <w:p w:rsidR="00526F24" w:rsidRPr="009D5906" w:rsidDel="000639D0" w:rsidRDefault="00526F24" w:rsidP="005A5373">
            <w:pPr>
              <w:pStyle w:val="NormaleWeb"/>
              <w:jc w:val="both"/>
              <w:rPr>
                <w:del w:id="1373" w:author="Andrea Calderone" w:date="2025-11-24T20:56:00Z"/>
                <w:moveFrom w:id="1374" w:author="Andrea Calderone" w:date="2025-11-24T20:55:00Z"/>
                <w:rFonts w:ascii="Palatino Linotype" w:hAnsi="Palatino Linotype"/>
                <w:b/>
                <w:bCs/>
                <w:sz w:val="13"/>
                <w:szCs w:val="13"/>
              </w:rPr>
            </w:pPr>
            <w:moveFrom w:id="1375" w:author="Andrea Calderone" w:date="2025-11-24T20:55:00Z">
              <w:del w:id="1376"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not specificated.</w:delText>
                </w:r>
              </w:del>
            </w:moveFrom>
          </w:p>
          <w:p w:rsidR="00526F24" w:rsidRPr="009D5906" w:rsidDel="000639D0" w:rsidRDefault="00526F24" w:rsidP="005A5373">
            <w:pPr>
              <w:pStyle w:val="NormaleWeb"/>
              <w:jc w:val="both"/>
              <w:rPr>
                <w:del w:id="1377" w:author="Andrea Calderone" w:date="2025-11-24T20:56:00Z"/>
                <w:moveFrom w:id="1378" w:author="Andrea Calderone" w:date="2025-11-24T20:55:00Z"/>
                <w:rFonts w:ascii="Palatino Linotype" w:hAnsi="Palatino Linotype"/>
                <w:sz w:val="13"/>
                <w:szCs w:val="13"/>
              </w:rPr>
            </w:pPr>
            <w:moveFrom w:id="1379" w:author="Andrea Calderone" w:date="2025-11-24T20:55:00Z">
              <w:del w:id="1380"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oNTA was shown to be effective in improving FGS scores, especially when administered between 6 and 12 months post-symptom onset.</w:delText>
                </w:r>
              </w:del>
            </w:moveFrom>
          </w:p>
          <w:p w:rsidR="00526F24" w:rsidRPr="009D5906" w:rsidDel="000639D0" w:rsidRDefault="00526F24" w:rsidP="005A5373">
            <w:pPr>
              <w:pStyle w:val="NormaleWeb"/>
              <w:jc w:val="both"/>
              <w:rPr>
                <w:del w:id="1381" w:author="Andrea Calderone" w:date="2025-11-24T20:56:00Z"/>
                <w:moveFrom w:id="1382" w:author="Andrea Calderone" w:date="2025-11-24T20:55:00Z"/>
                <w:rFonts w:ascii="Palatino Linotype" w:hAnsi="Palatino Linotype"/>
                <w:b/>
                <w:bCs/>
                <w:sz w:val="13"/>
                <w:szCs w:val="13"/>
              </w:rPr>
            </w:pPr>
            <w:moveFrom w:id="1383" w:author="Andrea Calderone" w:date="2025-11-24T20:55:00Z">
              <w:del w:id="1384" w:author="Andrea Calderone" w:date="2025-11-24T20:56:00Z">
                <w:r w:rsidRPr="009D5906" w:rsidDel="000639D0">
                  <w:rPr>
                    <w:rFonts w:ascii="Palatino Linotype" w:hAnsi="Palatino Linotype"/>
                    <w:b/>
                    <w:bCs/>
                    <w:sz w:val="13"/>
                    <w:szCs w:val="13"/>
                  </w:rPr>
                  <w:br/>
                </w:r>
                <w:r w:rsidRPr="009D5906" w:rsidDel="000639D0">
                  <w:rPr>
                    <w:rFonts w:ascii="Palatino Linotype" w:hAnsi="Palatino Linotype"/>
                    <w:b/>
                    <w:bCs/>
                    <w:sz w:val="13"/>
                    <w:szCs w:val="13"/>
                  </w:rPr>
                  <w:br/>
                </w:r>
              </w:del>
            </w:moveFrom>
          </w:p>
        </w:tc>
      </w:tr>
      <w:tr w:rsidR="00526F24" w:rsidRPr="005227AD" w:rsidDel="000639D0" w:rsidTr="005A5373">
        <w:trPr>
          <w:cantSplit/>
          <w:trHeight w:val="2039"/>
          <w:jc w:val="center"/>
          <w:del w:id="1385" w:author="Andrea Calderone" w:date="2025-11-24T20:56:00Z"/>
        </w:trPr>
        <w:tc>
          <w:tcPr>
            <w:tcW w:w="1560" w:type="dxa"/>
            <w:shd w:val="clear" w:color="auto" w:fill="auto"/>
          </w:tcPr>
          <w:p w:rsidR="00526F24" w:rsidRPr="009D5906" w:rsidDel="000639D0" w:rsidRDefault="00526F24" w:rsidP="005A5373">
            <w:pPr>
              <w:jc w:val="both"/>
              <w:rPr>
                <w:del w:id="1386" w:author="Andrea Calderone" w:date="2025-11-24T20:56:00Z"/>
                <w:moveFrom w:id="1387" w:author="Andrea Calderone" w:date="2025-11-24T20:55:00Z"/>
                <w:rFonts w:ascii="Palatino Linotype" w:hAnsi="Palatino Linotype"/>
                <w:sz w:val="13"/>
                <w:szCs w:val="13"/>
                <w:lang w:val="en-US"/>
              </w:rPr>
            </w:pPr>
            <w:moveFrom w:id="1388" w:author="Andrea Calderone" w:date="2025-11-24T20:55:00Z">
              <w:del w:id="1389"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Taylor et al. 2008 [8</w:delText>
                </w:r>
                <w:r w:rsidDel="000639D0">
                  <w:rPr>
                    <w:rFonts w:ascii="Palatino Linotype" w:hAnsi="Palatino Linotype"/>
                    <w:sz w:val="13"/>
                    <w:szCs w:val="13"/>
                    <w:lang w:val="en-US"/>
                  </w:rPr>
                  <w:delText>7</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390" w:author="Andrea Calderone" w:date="2025-11-24T20:56:00Z"/>
                <w:moveFrom w:id="1391" w:author="Andrea Calderone" w:date="2025-11-24T20:55:00Z"/>
                <w:rFonts w:ascii="Palatino Linotype" w:hAnsi="Palatino Linotype"/>
                <w:sz w:val="13"/>
                <w:szCs w:val="13"/>
                <w:lang w:val="en-US"/>
              </w:rPr>
            </w:pPr>
            <w:moveFrom w:id="1392" w:author="Andrea Calderone" w:date="2025-11-24T20:55:00Z">
              <w:del w:id="1393"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Ohio</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United States</w:delText>
                </w:r>
              </w:del>
            </w:moveFrom>
          </w:p>
        </w:tc>
        <w:tc>
          <w:tcPr>
            <w:tcW w:w="1701" w:type="dxa"/>
            <w:shd w:val="clear" w:color="auto" w:fill="auto"/>
          </w:tcPr>
          <w:p w:rsidR="00526F24" w:rsidRPr="009D5906" w:rsidDel="000639D0" w:rsidRDefault="00526F24" w:rsidP="005A5373">
            <w:pPr>
              <w:jc w:val="both"/>
              <w:rPr>
                <w:del w:id="1394" w:author="Andrea Calderone" w:date="2025-11-24T20:56:00Z"/>
                <w:moveFrom w:id="1395" w:author="Andrea Calderone" w:date="2025-11-24T20:55:00Z"/>
                <w:rFonts w:ascii="Palatino Linotype" w:hAnsi="Palatino Linotype"/>
                <w:sz w:val="13"/>
                <w:szCs w:val="13"/>
                <w:lang w:val="en-US"/>
              </w:rPr>
            </w:pPr>
            <w:moveFrom w:id="1396" w:author="Andrea Calderone" w:date="2025-11-24T20:55:00Z">
              <w:del w:id="1397" w:author="Andrea Calderone" w:date="2025-11-24T20:56:00Z">
                <w:r w:rsidRPr="009D5906" w:rsidDel="000639D0">
                  <w:rPr>
                    <w:rFonts w:ascii="Palatino Linotype" w:hAnsi="Palatino Linotype"/>
                    <w:sz w:val="13"/>
                    <w:szCs w:val="13"/>
                    <w:lang w:val="en-US"/>
                  </w:rPr>
                  <w:delText>To assess the effectiveness of BTX-A occipital nerve blocks in alleviating ON-related pain and paresthesias, and to examine its influence on headache-free days, medication consumption, and overall quality of life.</w:delText>
                </w:r>
              </w:del>
            </w:moveFrom>
          </w:p>
        </w:tc>
        <w:tc>
          <w:tcPr>
            <w:tcW w:w="3255" w:type="dxa"/>
            <w:shd w:val="clear" w:color="auto" w:fill="auto"/>
          </w:tcPr>
          <w:p w:rsidR="00526F24" w:rsidRPr="009D5906" w:rsidDel="000639D0" w:rsidRDefault="00526F24" w:rsidP="005A5373">
            <w:pPr>
              <w:pStyle w:val="NormaleWeb"/>
              <w:jc w:val="both"/>
              <w:rPr>
                <w:del w:id="1398" w:author="Andrea Calderone" w:date="2025-11-24T20:56:00Z"/>
                <w:moveFrom w:id="1399" w:author="Andrea Calderone" w:date="2025-11-24T20:55:00Z"/>
                <w:rFonts w:ascii="Palatino Linotype" w:hAnsi="Palatino Linotype"/>
                <w:sz w:val="13"/>
                <w:szCs w:val="13"/>
              </w:rPr>
            </w:pPr>
            <w:moveFrom w:id="1400" w:author="Andrea Calderone" w:date="2025-11-24T20:55:00Z">
              <w:del w:id="1401"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prospective open-label study</w:delText>
                </w:r>
              </w:del>
            </w:moveFrom>
          </w:p>
          <w:p w:rsidR="00526F24" w:rsidRPr="009D5906" w:rsidDel="000639D0" w:rsidRDefault="00526F24" w:rsidP="005A5373">
            <w:pPr>
              <w:pStyle w:val="NormaleWeb"/>
              <w:rPr>
                <w:del w:id="1402" w:author="Andrea Calderone" w:date="2025-11-24T20:56:00Z"/>
                <w:moveFrom w:id="1403" w:author="Andrea Calderone" w:date="2025-11-24T20:55:00Z"/>
                <w:rFonts w:ascii="Palatino Linotype" w:hAnsi="Palatino Linotype"/>
                <w:sz w:val="13"/>
                <w:szCs w:val="13"/>
              </w:rPr>
            </w:pPr>
            <w:moveFrom w:id="1404" w:author="Andrea Calderone" w:date="2025-11-24T20:55:00Z">
              <w:del w:id="1405"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6 subjec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24 and 53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2 men and 4 women.</w:delText>
                </w:r>
              </w:del>
            </w:moveFrom>
          </w:p>
          <w:p w:rsidR="00526F24" w:rsidRPr="009D5906" w:rsidDel="000639D0" w:rsidRDefault="00526F24" w:rsidP="005A5373">
            <w:pPr>
              <w:pStyle w:val="NormaleWeb"/>
              <w:jc w:val="both"/>
              <w:rPr>
                <w:del w:id="1406" w:author="Andrea Calderone" w:date="2025-11-24T20:56:00Z"/>
                <w:moveFrom w:id="1407" w:author="Andrea Calderone" w:date="2025-11-24T20:55:00Z"/>
                <w:rFonts w:ascii="Palatino Linotype" w:hAnsi="Palatino Linotype"/>
                <w:b/>
                <w:bCs/>
                <w:sz w:val="13"/>
                <w:szCs w:val="13"/>
              </w:rPr>
            </w:pPr>
            <w:moveFrom w:id="1408" w:author="Andrea Calderone" w:date="2025-11-24T20:55:00Z">
              <w:del w:id="1409"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Chronic ON according to the International Headache Society criteria.</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12 weeks post-treatment, with a 2-week baseline period.</w:delText>
                </w:r>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410" w:author="Andrea Calderone" w:date="2025-11-24T20:56:00Z"/>
                <w:moveFrom w:id="1411" w:author="Andrea Calderone" w:date="2025-11-24T20:55:00Z"/>
                <w:rFonts w:ascii="Palatino Linotype" w:hAnsi="Palatino Linotype"/>
                <w:sz w:val="13"/>
                <w:szCs w:val="13"/>
              </w:rPr>
            </w:pPr>
            <w:moveFrom w:id="1412" w:author="Andrea Calderone" w:date="2025-11-24T20:55:00Z">
              <w:del w:id="1413" w:author="Andrea Calderone" w:date="2025-11-24T20:56:00Z">
                <w:r w:rsidRPr="009D5906" w:rsidDel="000639D0">
                  <w:rPr>
                    <w:rFonts w:ascii="Palatino Linotype" w:hAnsi="Palatino Linotype"/>
                    <w:sz w:val="13"/>
                    <w:szCs w:val="13"/>
                  </w:rPr>
                  <w:delText>Primary: VPAM for pain intensity. Secondary: Headache-free days, medication use (VPAM), MOS-SF36, BDI, HDI, HSQL.</w:delText>
                </w:r>
              </w:del>
            </w:moveFrom>
          </w:p>
          <w:p w:rsidR="00526F24" w:rsidRPr="009D5906" w:rsidDel="000639D0" w:rsidRDefault="00526F24" w:rsidP="005A5373">
            <w:pPr>
              <w:pStyle w:val="NormaleWeb"/>
              <w:jc w:val="both"/>
              <w:rPr>
                <w:del w:id="1414" w:author="Andrea Calderone" w:date="2025-11-24T20:56:00Z"/>
                <w:moveFrom w:id="1415" w:author="Andrea Calderone" w:date="2025-11-24T20:55:00Z"/>
                <w:rFonts w:ascii="Palatino Linotype" w:hAnsi="Palatino Linotype"/>
                <w:sz w:val="13"/>
                <w:szCs w:val="13"/>
              </w:rPr>
            </w:pPr>
            <w:moveFrom w:id="1416" w:author="Andrea Calderone" w:date="2025-11-24T20:55:00Z">
              <w:del w:id="1417" w:author="Andrea Calderone" w:date="2025-11-24T20:56:00Z">
                <w:r w:rsidDel="000639D0">
                  <w:rPr>
                    <w:rFonts w:ascii="Palatino Linotype" w:hAnsi="Palatino Linotype"/>
                    <w:sz w:val="13"/>
                    <w:szCs w:val="13"/>
                  </w:rPr>
                  <w:delText>No specific adverse events.</w:delText>
                </w:r>
              </w:del>
            </w:moveFrom>
          </w:p>
        </w:tc>
        <w:tc>
          <w:tcPr>
            <w:tcW w:w="2551" w:type="dxa"/>
            <w:shd w:val="clear" w:color="auto" w:fill="auto"/>
          </w:tcPr>
          <w:p w:rsidR="00526F24" w:rsidRPr="009D5906" w:rsidDel="000639D0" w:rsidRDefault="00526F24" w:rsidP="005A5373">
            <w:pPr>
              <w:pStyle w:val="NormaleWeb"/>
              <w:jc w:val="both"/>
              <w:rPr>
                <w:del w:id="1418" w:author="Andrea Calderone" w:date="2025-11-24T20:56:00Z"/>
                <w:moveFrom w:id="1419" w:author="Andrea Calderone" w:date="2025-11-24T20:55:00Z"/>
                <w:rFonts w:ascii="Palatino Linotype" w:hAnsi="Palatino Linotype"/>
                <w:sz w:val="13"/>
                <w:szCs w:val="13"/>
              </w:rPr>
            </w:pPr>
            <w:moveFrom w:id="1420" w:author="Andrea Calderone" w:date="2025-11-24T20:55:00Z">
              <w:del w:id="1421" w:author="Andrea Calderone" w:date="2025-11-24T20:56:00Z">
                <w:r w:rsidRPr="00A57B03" w:rsidDel="000639D0">
                  <w:rPr>
                    <w:rFonts w:ascii="Palatino Linotype" w:hAnsi="Palatino Linotype"/>
                    <w:sz w:val="13"/>
                    <w:szCs w:val="13"/>
                  </w:rPr>
                  <w:delText>The study reported significant improvements in sharp and shooting pain, while dull aching pain and pins-and-needles symptoms showed non-significant trends toward improvement. HSQL scores improved significantly. No statistically significant changes were observed in BDI, HDI, or the mental health domain of the MOS-SF36, although each showed slight positive trends. In contrast, the physical health domain of the MOS-SF36 demonstrated a significant improvement by the end of the study. Despite these gains, there was no reduction in daily rescue medication use, and participants did not report any headache-free days.</w:delText>
                </w:r>
              </w:del>
            </w:moveFrom>
          </w:p>
        </w:tc>
        <w:tc>
          <w:tcPr>
            <w:tcW w:w="2268" w:type="dxa"/>
            <w:shd w:val="clear" w:color="auto" w:fill="auto"/>
          </w:tcPr>
          <w:p w:rsidR="00526F24" w:rsidRPr="009D5906" w:rsidDel="000639D0" w:rsidRDefault="00526F24" w:rsidP="005A5373">
            <w:pPr>
              <w:pStyle w:val="NormaleWeb"/>
              <w:jc w:val="both"/>
              <w:rPr>
                <w:del w:id="1422" w:author="Andrea Calderone" w:date="2025-11-24T20:56:00Z"/>
                <w:moveFrom w:id="1423" w:author="Andrea Calderone" w:date="2025-11-24T20:55:00Z"/>
                <w:rFonts w:ascii="Palatino Linotype" w:hAnsi="Palatino Linotype"/>
                <w:b/>
                <w:sz w:val="13"/>
                <w:szCs w:val="13"/>
              </w:rPr>
            </w:pPr>
            <w:moveFrom w:id="1424" w:author="Andrea Calderone" w:date="2025-11-24T20:55:00Z">
              <w:del w:id="1425"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Sharp/shooting pain: Statistically significant improvement (P &lt; 0.05). HSQL: Statistically significant improvement (P = 0.0211 and P = 0.0315). MOS-SF36 Physical Health: Statistically significant improvement (P = 0.0300).</w:delText>
                </w:r>
              </w:del>
            </w:moveFrom>
          </w:p>
          <w:p w:rsidR="00526F24" w:rsidRPr="009D5906" w:rsidDel="000639D0" w:rsidRDefault="00526F24" w:rsidP="005A5373">
            <w:pPr>
              <w:pStyle w:val="NormaleWeb"/>
              <w:jc w:val="both"/>
              <w:rPr>
                <w:del w:id="1426" w:author="Andrea Calderone" w:date="2025-11-24T20:56:00Z"/>
                <w:moveFrom w:id="1427" w:author="Andrea Calderone" w:date="2025-11-24T20:55:00Z"/>
                <w:rFonts w:ascii="Palatino Linotype" w:hAnsi="Palatino Linotype"/>
                <w:b/>
                <w:sz w:val="13"/>
                <w:szCs w:val="13"/>
              </w:rPr>
            </w:pPr>
            <w:moveFrom w:id="1428" w:author="Andrea Calderone" w:date="2025-11-24T20:55:00Z">
              <w:del w:id="1429"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Very</w:delText>
                </w:r>
                <w:r w:rsidRPr="009D5906" w:rsidDel="000639D0">
                  <w:rPr>
                    <w:rFonts w:ascii="Palatino Linotype" w:hAnsi="Palatino Linotype"/>
                    <w:b/>
                    <w:sz w:val="13"/>
                    <w:szCs w:val="13"/>
                  </w:rPr>
                  <w:delText xml:space="preserve"> </w:delText>
                </w:r>
                <w:r w:rsidRPr="009D5906" w:rsidDel="000639D0">
                  <w:rPr>
                    <w:rFonts w:ascii="Palatino Linotype" w:hAnsi="Palatino Linotype"/>
                    <w:bCs/>
                    <w:sz w:val="13"/>
                    <w:szCs w:val="13"/>
                  </w:rPr>
                  <w:delText>Low. The study had a very small sample size and lacked a control group (placebo), which significantly limits the certainty of evidence.</w:delText>
                </w:r>
              </w:del>
            </w:moveFrom>
          </w:p>
          <w:p w:rsidR="00526F24" w:rsidRPr="009D5906" w:rsidDel="000639D0" w:rsidRDefault="00526F24" w:rsidP="005A5373">
            <w:pPr>
              <w:pStyle w:val="NormaleWeb"/>
              <w:jc w:val="both"/>
              <w:rPr>
                <w:del w:id="1430" w:author="Andrea Calderone" w:date="2025-11-24T20:56:00Z"/>
                <w:moveFrom w:id="1431" w:author="Andrea Calderone" w:date="2025-11-24T20:55:00Z"/>
                <w:rFonts w:ascii="Palatino Linotype" w:hAnsi="Palatino Linotype"/>
                <w:b/>
                <w:sz w:val="13"/>
                <w:szCs w:val="13"/>
              </w:rPr>
            </w:pPr>
            <w:moveFrom w:id="1432" w:author="Andrea Calderone" w:date="2025-11-24T20:55:00Z">
              <w:del w:id="1433" w:author="Andrea Calderone" w:date="2025-11-24T20:56:00Z">
                <w:r w:rsidRPr="009D5906" w:rsidDel="000639D0">
                  <w:rPr>
                    <w:rFonts w:ascii="Palatino Linotype" w:hAnsi="Palatino Linotype"/>
                    <w:b/>
                    <w:sz w:val="13"/>
                    <w:szCs w:val="13"/>
                  </w:rPr>
                  <w:br/>
                </w:r>
                <w:r w:rsidRPr="009D5906" w:rsidDel="000639D0">
                  <w:rPr>
                    <w:rFonts w:ascii="Palatino Linotype" w:hAnsi="Palatino Linotype"/>
                    <w:b/>
                    <w:sz w:val="13"/>
                    <w:szCs w:val="13"/>
                  </w:rPr>
                  <w:br/>
                </w:r>
              </w:del>
            </w:moveFrom>
          </w:p>
        </w:tc>
        <w:tc>
          <w:tcPr>
            <w:tcW w:w="2977" w:type="dxa"/>
            <w:shd w:val="clear" w:color="auto" w:fill="auto"/>
          </w:tcPr>
          <w:p w:rsidR="00526F24" w:rsidRPr="009D5906" w:rsidDel="000639D0" w:rsidRDefault="00526F24" w:rsidP="005A5373">
            <w:pPr>
              <w:pStyle w:val="NormaleWeb"/>
              <w:jc w:val="both"/>
              <w:rPr>
                <w:del w:id="1434" w:author="Andrea Calderone" w:date="2025-11-24T20:56:00Z"/>
                <w:moveFrom w:id="1435" w:author="Andrea Calderone" w:date="2025-11-24T20:55:00Z"/>
                <w:rFonts w:ascii="Palatino Linotype" w:hAnsi="Palatino Linotype"/>
                <w:b/>
                <w:bCs/>
                <w:sz w:val="13"/>
                <w:szCs w:val="13"/>
              </w:rPr>
            </w:pPr>
            <w:moveFrom w:id="1436" w:author="Andrea Calderone" w:date="2025-11-24T20:55:00Z">
              <w:del w:id="1437"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50 units of BTX-A reconstituted in 3 cc of normal saline injected at each symptomatic side.</w:delText>
                </w:r>
              </w:del>
            </w:moveFrom>
          </w:p>
          <w:p w:rsidR="00526F24" w:rsidRPr="009D5906" w:rsidDel="000639D0" w:rsidRDefault="00526F24" w:rsidP="005A5373">
            <w:pPr>
              <w:pStyle w:val="NormaleWeb"/>
              <w:jc w:val="both"/>
              <w:rPr>
                <w:del w:id="1438" w:author="Andrea Calderone" w:date="2025-11-24T20:56:00Z"/>
                <w:moveFrom w:id="1439" w:author="Andrea Calderone" w:date="2025-11-24T20:55:00Z"/>
                <w:rFonts w:ascii="Palatino Linotype" w:hAnsi="Palatino Linotype"/>
                <w:b/>
                <w:bCs/>
                <w:sz w:val="13"/>
                <w:szCs w:val="13"/>
              </w:rPr>
            </w:pPr>
            <w:moveFrom w:id="1440" w:author="Andrea Calderone" w:date="2025-11-24T20:55:00Z">
              <w:del w:id="1441"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occipital nerve blocks showed some efficacy in reducing sharp/shooting pain and improving headache-specific quality of life in patients with ON.</w:delText>
                </w:r>
              </w:del>
            </w:moveFrom>
          </w:p>
          <w:p w:rsidR="00526F24" w:rsidRPr="009D5906" w:rsidDel="000639D0" w:rsidRDefault="00526F24" w:rsidP="005A5373">
            <w:pPr>
              <w:pStyle w:val="NormaleWeb"/>
              <w:jc w:val="both"/>
              <w:rPr>
                <w:del w:id="1442" w:author="Andrea Calderone" w:date="2025-11-24T20:56:00Z"/>
                <w:moveFrom w:id="1443" w:author="Andrea Calderone" w:date="2025-11-24T20:55:00Z"/>
                <w:rFonts w:ascii="Palatino Linotype" w:hAnsi="Palatino Linotype"/>
                <w:b/>
                <w:bCs/>
                <w:sz w:val="13"/>
                <w:szCs w:val="13"/>
              </w:rPr>
            </w:pPr>
            <w:moveFrom w:id="1444" w:author="Andrea Calderone" w:date="2025-11-24T20:55:00Z">
              <w:del w:id="1445" w:author="Andrea Calderone" w:date="2025-11-24T20:56:00Z">
                <w:r w:rsidRPr="009D5906" w:rsidDel="000639D0">
                  <w:rPr>
                    <w:rFonts w:ascii="Palatino Linotype" w:hAnsi="Palatino Linotype"/>
                    <w:b/>
                    <w:bCs/>
                    <w:sz w:val="13"/>
                    <w:szCs w:val="13"/>
                  </w:rPr>
                  <w:br/>
                </w:r>
                <w:r w:rsidRPr="009D5906" w:rsidDel="000639D0">
                  <w:rPr>
                    <w:rFonts w:ascii="Palatino Linotype" w:hAnsi="Palatino Linotype"/>
                    <w:b/>
                    <w:bCs/>
                    <w:sz w:val="13"/>
                    <w:szCs w:val="13"/>
                  </w:rPr>
                  <w:br/>
                </w:r>
              </w:del>
            </w:moveFrom>
          </w:p>
        </w:tc>
      </w:tr>
      <w:tr w:rsidR="00526F24" w:rsidRPr="000B26A9" w:rsidDel="000639D0" w:rsidTr="005A5373">
        <w:trPr>
          <w:cantSplit/>
          <w:trHeight w:val="2039"/>
          <w:jc w:val="center"/>
          <w:del w:id="1446" w:author="Andrea Calderone" w:date="2025-11-24T20:56:00Z"/>
        </w:trPr>
        <w:tc>
          <w:tcPr>
            <w:tcW w:w="1560" w:type="dxa"/>
            <w:shd w:val="clear" w:color="auto" w:fill="auto"/>
          </w:tcPr>
          <w:p w:rsidR="00526F24" w:rsidRPr="009D5906" w:rsidDel="000639D0" w:rsidRDefault="00526F24" w:rsidP="005A5373">
            <w:pPr>
              <w:jc w:val="both"/>
              <w:rPr>
                <w:del w:id="1447" w:author="Andrea Calderone" w:date="2025-11-24T20:56:00Z"/>
                <w:moveFrom w:id="1448" w:author="Andrea Calderone" w:date="2025-11-24T20:55:00Z"/>
                <w:rFonts w:ascii="Palatino Linotype" w:hAnsi="Palatino Linotype"/>
                <w:sz w:val="13"/>
                <w:szCs w:val="13"/>
                <w:lang w:val="en-US"/>
              </w:rPr>
            </w:pPr>
            <w:moveFrom w:id="1449" w:author="Andrea Calderone" w:date="2025-11-24T20:55:00Z">
              <w:del w:id="1450"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Tsai et al. 2006 [8</w:delText>
                </w:r>
                <w:r w:rsidDel="000639D0">
                  <w:rPr>
                    <w:rFonts w:ascii="Palatino Linotype" w:hAnsi="Palatino Linotype"/>
                    <w:sz w:val="13"/>
                    <w:szCs w:val="13"/>
                    <w:lang w:val="en-US"/>
                  </w:rPr>
                  <w:delText>8</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451" w:author="Andrea Calderone" w:date="2025-11-24T20:56:00Z"/>
                <w:moveFrom w:id="1452" w:author="Andrea Calderone" w:date="2025-11-24T20:55:00Z"/>
                <w:rFonts w:ascii="Palatino Linotype" w:hAnsi="Palatino Linotype"/>
                <w:sz w:val="13"/>
                <w:szCs w:val="13"/>
                <w:lang w:val="en-US"/>
              </w:rPr>
            </w:pPr>
            <w:moveFrom w:id="1453" w:author="Andrea Calderone" w:date="2025-11-24T20:55:00Z">
              <w:del w:id="1454"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Taipei Veterans General Hospital</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Taiwan</w:delText>
                </w:r>
              </w:del>
            </w:moveFrom>
          </w:p>
        </w:tc>
        <w:tc>
          <w:tcPr>
            <w:tcW w:w="1701" w:type="dxa"/>
            <w:shd w:val="clear" w:color="auto" w:fill="auto"/>
          </w:tcPr>
          <w:p w:rsidR="00526F24" w:rsidRPr="009D5906" w:rsidDel="000639D0" w:rsidRDefault="00526F24" w:rsidP="005A5373">
            <w:pPr>
              <w:jc w:val="both"/>
              <w:rPr>
                <w:del w:id="1455" w:author="Andrea Calderone" w:date="2025-11-24T20:56:00Z"/>
                <w:moveFrom w:id="1456" w:author="Andrea Calderone" w:date="2025-11-24T20:55:00Z"/>
                <w:rFonts w:ascii="Palatino Linotype" w:hAnsi="Palatino Linotype"/>
                <w:sz w:val="13"/>
                <w:szCs w:val="13"/>
                <w:lang w:val="en-US"/>
              </w:rPr>
            </w:pPr>
            <w:moveFrom w:id="1457" w:author="Andrea Calderone" w:date="2025-11-24T20:55:00Z">
              <w:del w:id="1458" w:author="Andrea Calderone" w:date="2025-11-24T20:56:00Z">
                <w:r w:rsidRPr="009D5906" w:rsidDel="000639D0">
                  <w:rPr>
                    <w:rFonts w:ascii="Palatino Linotype" w:hAnsi="Palatino Linotype"/>
                    <w:sz w:val="13"/>
                    <w:szCs w:val="13"/>
                    <w:lang w:val="en-US"/>
                  </w:rPr>
                  <w:delText>To evaluate the effectiveness and safety of BTX-A in enhancing clinical symptoms, signs, and motor function in CTS.</w:delText>
                </w:r>
              </w:del>
            </w:moveFrom>
          </w:p>
        </w:tc>
        <w:tc>
          <w:tcPr>
            <w:tcW w:w="3255" w:type="dxa"/>
            <w:shd w:val="clear" w:color="auto" w:fill="auto"/>
          </w:tcPr>
          <w:p w:rsidR="00526F24" w:rsidRPr="009D5906" w:rsidDel="000639D0" w:rsidRDefault="00526F24" w:rsidP="005A5373">
            <w:pPr>
              <w:pStyle w:val="NormaleWeb"/>
              <w:jc w:val="both"/>
              <w:rPr>
                <w:del w:id="1459" w:author="Andrea Calderone" w:date="2025-11-24T20:56:00Z"/>
                <w:moveFrom w:id="1460" w:author="Andrea Calderone" w:date="2025-11-24T20:55:00Z"/>
                <w:rFonts w:ascii="Palatino Linotype" w:hAnsi="Palatino Linotype"/>
                <w:sz w:val="13"/>
                <w:szCs w:val="13"/>
              </w:rPr>
            </w:pPr>
            <w:moveFrom w:id="1461" w:author="Andrea Calderone" w:date="2025-11-24T20:55:00Z">
              <w:del w:id="1462"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Uncontrolled Experimental Study</w:delText>
                </w:r>
              </w:del>
            </w:moveFrom>
          </w:p>
          <w:p w:rsidR="00526F24" w:rsidRPr="009D5906" w:rsidDel="000639D0" w:rsidRDefault="00526F24" w:rsidP="005A5373">
            <w:pPr>
              <w:pStyle w:val="NormaleWeb"/>
              <w:rPr>
                <w:del w:id="1463" w:author="Andrea Calderone" w:date="2025-11-24T20:56:00Z"/>
                <w:moveFrom w:id="1464" w:author="Andrea Calderone" w:date="2025-11-24T20:55:00Z"/>
                <w:rFonts w:ascii="Palatino Linotype" w:hAnsi="Palatino Linotype"/>
                <w:sz w:val="13"/>
                <w:szCs w:val="13"/>
              </w:rPr>
            </w:pPr>
            <w:moveFrom w:id="1465" w:author="Andrea Calderone" w:date="2025-11-24T20:55:00Z">
              <w:del w:id="1466"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5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Mean age 52.2 ± 2.5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5 female patients.</w:delText>
                </w:r>
              </w:del>
            </w:moveFrom>
          </w:p>
          <w:p w:rsidR="00526F24" w:rsidRPr="009D5906" w:rsidDel="000639D0" w:rsidRDefault="00526F24" w:rsidP="005A5373">
            <w:pPr>
              <w:pStyle w:val="NormaleWeb"/>
              <w:rPr>
                <w:del w:id="1467" w:author="Andrea Calderone" w:date="2025-11-24T20:56:00Z"/>
                <w:moveFrom w:id="1468" w:author="Andrea Calderone" w:date="2025-11-24T20:55:00Z"/>
                <w:rFonts w:ascii="Palatino Linotype" w:hAnsi="Palatino Linotype"/>
                <w:sz w:val="13"/>
                <w:szCs w:val="13"/>
              </w:rPr>
            </w:pPr>
            <w:moveFrom w:id="1469" w:author="Andrea Calderone" w:date="2025-11-24T20:55:00Z">
              <w:del w:id="1470"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CTS.</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 xml:space="preserve">3 months. </w:delText>
                </w:r>
              </w:del>
            </w:moveFrom>
          </w:p>
          <w:p w:rsidR="00526F24" w:rsidRPr="009D5906" w:rsidDel="000639D0" w:rsidRDefault="00526F24" w:rsidP="005A5373">
            <w:pPr>
              <w:pStyle w:val="NormaleWeb"/>
              <w:jc w:val="both"/>
              <w:rPr>
                <w:del w:id="1471" w:author="Andrea Calderone" w:date="2025-11-24T20:56:00Z"/>
                <w:moveFrom w:id="1472" w:author="Andrea Calderone" w:date="2025-11-24T20:55:00Z"/>
                <w:rFonts w:ascii="Palatino Linotype" w:hAnsi="Palatino Linotype"/>
                <w:sz w:val="13"/>
                <w:szCs w:val="13"/>
              </w:rPr>
            </w:pPr>
            <w:moveFrom w:id="1473" w:author="Andrea Calderone" w:date="2025-11-24T20:55:00Z">
              <w:del w:id="1474"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475" w:author="Andrea Calderone" w:date="2025-11-24T20:56:00Z"/>
                <w:moveFrom w:id="1476" w:author="Andrea Calderone" w:date="2025-11-24T20:55:00Z"/>
                <w:rFonts w:ascii="Palatino Linotype" w:hAnsi="Palatino Linotype"/>
                <w:sz w:val="13"/>
                <w:szCs w:val="13"/>
              </w:rPr>
            </w:pPr>
            <w:moveFrom w:id="1477" w:author="Andrea Calderone" w:date="2025-11-24T20:55:00Z">
              <w:del w:id="1478" w:author="Andrea Calderone" w:date="2025-11-24T20:56:00Z">
                <w:r w:rsidRPr="009D5906" w:rsidDel="000639D0">
                  <w:rPr>
                    <w:rFonts w:ascii="Palatino Linotype" w:hAnsi="Palatino Linotype"/>
                    <w:sz w:val="13"/>
                    <w:szCs w:val="13"/>
                  </w:rPr>
                  <w:delText>VAS for pain. Electrophysiological studies for conduction time between wrist and palm.</w:delText>
                </w:r>
              </w:del>
            </w:moveFrom>
          </w:p>
          <w:p w:rsidR="00526F24" w:rsidRPr="009D5906" w:rsidDel="000639D0" w:rsidRDefault="00526F24" w:rsidP="005A5373">
            <w:pPr>
              <w:pStyle w:val="NormaleWeb"/>
              <w:jc w:val="both"/>
              <w:rPr>
                <w:del w:id="1479" w:author="Andrea Calderone" w:date="2025-11-24T20:56:00Z"/>
                <w:moveFrom w:id="1480" w:author="Andrea Calderone" w:date="2025-11-24T20:55:00Z"/>
                <w:rFonts w:ascii="Palatino Linotype" w:hAnsi="Palatino Linotype"/>
                <w:sz w:val="13"/>
                <w:szCs w:val="13"/>
              </w:rPr>
            </w:pPr>
            <w:moveFrom w:id="1481" w:author="Andrea Calderone" w:date="2025-11-24T20:55:00Z">
              <w:del w:id="1482" w:author="Andrea Calderone" w:date="2025-11-24T20:56:00Z">
                <w:r w:rsidRPr="009D5906" w:rsidDel="000639D0">
                  <w:rPr>
                    <w:rFonts w:ascii="Palatino Linotype" w:hAnsi="Palatino Linotype"/>
                    <w:bCs/>
                    <w:sz w:val="13"/>
                    <w:szCs w:val="13"/>
                  </w:rPr>
                  <w:delText>No adverse reactions were observed.</w:delText>
                </w:r>
              </w:del>
            </w:moveFrom>
          </w:p>
        </w:tc>
        <w:tc>
          <w:tcPr>
            <w:tcW w:w="2551" w:type="dxa"/>
            <w:shd w:val="clear" w:color="auto" w:fill="auto"/>
          </w:tcPr>
          <w:p w:rsidR="00526F24" w:rsidRPr="009D5906" w:rsidDel="000639D0" w:rsidRDefault="00526F24" w:rsidP="005A5373">
            <w:pPr>
              <w:pStyle w:val="NormaleWeb"/>
              <w:jc w:val="both"/>
              <w:rPr>
                <w:del w:id="1483" w:author="Andrea Calderone" w:date="2025-11-24T20:56:00Z"/>
                <w:moveFrom w:id="1484" w:author="Andrea Calderone" w:date="2025-11-24T20:55:00Z"/>
                <w:rFonts w:ascii="Palatino Linotype" w:hAnsi="Palatino Linotype"/>
                <w:sz w:val="13"/>
                <w:szCs w:val="13"/>
              </w:rPr>
            </w:pPr>
            <w:moveFrom w:id="1485" w:author="Andrea Calderone" w:date="2025-11-24T20:55:00Z">
              <w:del w:id="1486" w:author="Andrea Calderone" w:date="2025-11-24T20:56:00Z">
                <w:r w:rsidRPr="009D5906" w:rsidDel="000639D0">
                  <w:rPr>
                    <w:rFonts w:ascii="Palatino Linotype" w:hAnsi="Palatino Linotype"/>
                    <w:sz w:val="13"/>
                    <w:szCs w:val="13"/>
                  </w:rPr>
                  <w:delText>Electrophysiological investigations showed no statistically meaningful differences prior to and following treatment. Nonetheless, regarding pain perception, three patients indicated an improvement in their VAS pain scores, while one reported a decline and another exhibited no change. While the VAS data suggested a trend for improvement (p = 0.2), it fell short of achieving statistical significance. Significantly, no negative reactions were noted during the study.</w:delText>
                </w:r>
              </w:del>
            </w:moveFrom>
          </w:p>
        </w:tc>
        <w:tc>
          <w:tcPr>
            <w:tcW w:w="2268" w:type="dxa"/>
            <w:shd w:val="clear" w:color="auto" w:fill="auto"/>
          </w:tcPr>
          <w:p w:rsidR="00526F24" w:rsidRPr="009D5906" w:rsidDel="000639D0" w:rsidRDefault="00526F24" w:rsidP="005A5373">
            <w:pPr>
              <w:pStyle w:val="NormaleWeb"/>
              <w:jc w:val="both"/>
              <w:rPr>
                <w:del w:id="1487" w:author="Andrea Calderone" w:date="2025-11-24T20:56:00Z"/>
                <w:moveFrom w:id="1488" w:author="Andrea Calderone" w:date="2025-11-24T20:55:00Z"/>
                <w:rFonts w:ascii="Palatino Linotype" w:hAnsi="Palatino Linotype"/>
                <w:b/>
                <w:sz w:val="13"/>
                <w:szCs w:val="13"/>
              </w:rPr>
            </w:pPr>
            <w:moveFrom w:id="1489" w:author="Andrea Calderone" w:date="2025-11-24T20:55:00Z">
              <w:del w:id="1490"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Electrophysiological studies: No significant differences. VAS scores: p = 0.2 (trend toward improvement).</w:delText>
                </w:r>
              </w:del>
            </w:moveFrom>
          </w:p>
          <w:p w:rsidR="00526F24" w:rsidRPr="009D5906" w:rsidDel="000639D0" w:rsidRDefault="00526F24" w:rsidP="005A5373">
            <w:pPr>
              <w:pStyle w:val="NormaleWeb"/>
              <w:jc w:val="both"/>
              <w:rPr>
                <w:del w:id="1491" w:author="Andrea Calderone" w:date="2025-11-24T20:56:00Z"/>
                <w:moveFrom w:id="1492" w:author="Andrea Calderone" w:date="2025-11-24T20:55:00Z"/>
                <w:rFonts w:ascii="Palatino Linotype" w:hAnsi="Palatino Linotype"/>
                <w:b/>
                <w:sz w:val="13"/>
                <w:szCs w:val="13"/>
              </w:rPr>
            </w:pPr>
            <w:moveFrom w:id="1493" w:author="Andrea Calderone" w:date="2025-11-24T20:55:00Z">
              <w:del w:id="1494"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Low. The study had a very small sample size and lacked a control group (placebo), which significantly limits the certainty of evidence.</w:delText>
                </w:r>
              </w:del>
            </w:moveFrom>
          </w:p>
        </w:tc>
        <w:tc>
          <w:tcPr>
            <w:tcW w:w="2977" w:type="dxa"/>
            <w:shd w:val="clear" w:color="auto" w:fill="auto"/>
          </w:tcPr>
          <w:p w:rsidR="00526F24" w:rsidRPr="009D5906" w:rsidDel="000639D0" w:rsidRDefault="00526F24" w:rsidP="005A5373">
            <w:pPr>
              <w:pStyle w:val="NormaleWeb"/>
              <w:jc w:val="both"/>
              <w:rPr>
                <w:del w:id="1495" w:author="Andrea Calderone" w:date="2025-11-24T20:56:00Z"/>
                <w:moveFrom w:id="1496" w:author="Andrea Calderone" w:date="2025-11-24T20:55:00Z"/>
                <w:rFonts w:ascii="Palatino Linotype" w:hAnsi="Palatino Linotype"/>
                <w:b/>
                <w:bCs/>
                <w:sz w:val="13"/>
                <w:szCs w:val="13"/>
              </w:rPr>
            </w:pPr>
            <w:moveFrom w:id="1497" w:author="Andrea Calderone" w:date="2025-11-24T20:55:00Z">
              <w:del w:id="1498"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30 units of BTX-A on each side of the carpal tunnel.</w:delText>
                </w:r>
              </w:del>
            </w:moveFrom>
          </w:p>
          <w:p w:rsidR="00526F24" w:rsidRPr="009D5906" w:rsidDel="000639D0" w:rsidRDefault="00526F24" w:rsidP="005A5373">
            <w:pPr>
              <w:pStyle w:val="NormaleWeb"/>
              <w:jc w:val="both"/>
              <w:rPr>
                <w:del w:id="1499" w:author="Andrea Calderone" w:date="2025-11-24T20:56:00Z"/>
                <w:moveFrom w:id="1500" w:author="Andrea Calderone" w:date="2025-11-24T20:55:00Z"/>
                <w:rFonts w:ascii="Palatino Linotype" w:hAnsi="Palatino Linotype"/>
                <w:b/>
                <w:bCs/>
                <w:sz w:val="13"/>
                <w:szCs w:val="13"/>
              </w:rPr>
            </w:pPr>
            <w:moveFrom w:id="1501" w:author="Andrea Calderone" w:date="2025-11-24T20:55:00Z">
              <w:del w:id="1502"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demonstrated a tendency for alleviating pain symptoms in patients with CTS, although there was no enhancement in the electrophysiological function. The findings are not definitive because of the limited sample size and absence of a control group.</w:delText>
                </w:r>
              </w:del>
            </w:moveFrom>
          </w:p>
        </w:tc>
      </w:tr>
      <w:tr w:rsidR="00526F24" w:rsidRPr="000B26A9" w:rsidDel="000639D0" w:rsidTr="005A5373">
        <w:trPr>
          <w:cantSplit/>
          <w:trHeight w:val="2039"/>
          <w:jc w:val="center"/>
          <w:del w:id="1503" w:author="Andrea Calderone" w:date="2025-11-24T20:56:00Z"/>
        </w:trPr>
        <w:tc>
          <w:tcPr>
            <w:tcW w:w="1560" w:type="dxa"/>
            <w:shd w:val="clear" w:color="auto" w:fill="auto"/>
          </w:tcPr>
          <w:p w:rsidR="00526F24" w:rsidRPr="009D5906" w:rsidDel="000639D0" w:rsidRDefault="00526F24" w:rsidP="005A5373">
            <w:pPr>
              <w:jc w:val="both"/>
              <w:rPr>
                <w:del w:id="1504" w:author="Andrea Calderone" w:date="2025-11-24T20:56:00Z"/>
                <w:moveFrom w:id="1505" w:author="Andrea Calderone" w:date="2025-11-24T20:55:00Z"/>
                <w:rFonts w:ascii="Palatino Linotype" w:hAnsi="Palatino Linotype"/>
                <w:sz w:val="13"/>
                <w:szCs w:val="13"/>
                <w:lang w:val="en-US"/>
              </w:rPr>
            </w:pPr>
            <w:moveFrom w:id="1506" w:author="Andrea Calderone" w:date="2025-11-24T20:55:00Z">
              <w:del w:id="1507"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Gaber et al. 2022 [8</w:delText>
                </w:r>
                <w:r w:rsidDel="000639D0">
                  <w:rPr>
                    <w:rFonts w:ascii="Palatino Linotype" w:hAnsi="Palatino Linotype"/>
                    <w:sz w:val="13"/>
                    <w:szCs w:val="13"/>
                    <w:lang w:val="en-US"/>
                  </w:rPr>
                  <w:delText>9</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508" w:author="Andrea Calderone" w:date="2025-11-24T20:56:00Z"/>
                <w:moveFrom w:id="1509" w:author="Andrea Calderone" w:date="2025-11-24T20:55:00Z"/>
                <w:rFonts w:ascii="Palatino Linotype" w:hAnsi="Palatino Linotype"/>
                <w:sz w:val="13"/>
                <w:szCs w:val="13"/>
                <w:lang w:val="en-US"/>
              </w:rPr>
            </w:pPr>
            <w:moveFrom w:id="1510" w:author="Andrea Calderone" w:date="2025-11-24T20:55:00Z">
              <w:del w:id="151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not specificated.</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Egypt.</w:delText>
                </w:r>
              </w:del>
            </w:moveFrom>
          </w:p>
        </w:tc>
        <w:tc>
          <w:tcPr>
            <w:tcW w:w="1701" w:type="dxa"/>
            <w:shd w:val="clear" w:color="auto" w:fill="auto"/>
          </w:tcPr>
          <w:p w:rsidR="00526F24" w:rsidRPr="009D5906" w:rsidDel="000639D0" w:rsidRDefault="00526F24" w:rsidP="005A5373">
            <w:pPr>
              <w:jc w:val="both"/>
              <w:rPr>
                <w:del w:id="1512" w:author="Andrea Calderone" w:date="2025-11-24T20:56:00Z"/>
                <w:moveFrom w:id="1513" w:author="Andrea Calderone" w:date="2025-11-24T20:55:00Z"/>
                <w:rFonts w:ascii="Palatino Linotype" w:hAnsi="Palatino Linotype"/>
                <w:sz w:val="13"/>
                <w:szCs w:val="13"/>
                <w:lang w:val="en-US"/>
              </w:rPr>
            </w:pPr>
            <w:moveFrom w:id="1514" w:author="Andrea Calderone" w:date="2025-11-24T20:55:00Z">
              <w:del w:id="1515" w:author="Andrea Calderone" w:date="2025-11-24T20:56:00Z">
                <w:r w:rsidRPr="009D5906" w:rsidDel="000639D0">
                  <w:rPr>
                    <w:rFonts w:ascii="Palatino Linotype" w:hAnsi="Palatino Linotype"/>
                    <w:sz w:val="13"/>
                    <w:szCs w:val="13"/>
                    <w:lang w:val="en-US"/>
                  </w:rPr>
                  <w:delText>To evaluate the effectiveness of supplemental duloxetine, gabapentin, and intradermal BTX-A injections in alleviating pain and enhancing sleep quality in individuals with DPN who are already receiving carbamazepine.</w:delText>
                </w:r>
              </w:del>
            </w:moveFrom>
          </w:p>
        </w:tc>
        <w:tc>
          <w:tcPr>
            <w:tcW w:w="3255" w:type="dxa"/>
            <w:shd w:val="clear" w:color="auto" w:fill="auto"/>
          </w:tcPr>
          <w:p w:rsidR="00526F24" w:rsidRPr="009D5906" w:rsidDel="000639D0" w:rsidRDefault="00526F24" w:rsidP="005A5373">
            <w:pPr>
              <w:pStyle w:val="NormaleWeb"/>
              <w:jc w:val="both"/>
              <w:rPr>
                <w:del w:id="1516" w:author="Andrea Calderone" w:date="2025-11-24T20:56:00Z"/>
                <w:moveFrom w:id="1517" w:author="Andrea Calderone" w:date="2025-11-24T20:55:00Z"/>
                <w:rFonts w:ascii="Palatino Linotype" w:hAnsi="Palatino Linotype"/>
                <w:sz w:val="13"/>
                <w:szCs w:val="13"/>
              </w:rPr>
            </w:pPr>
            <w:moveFrom w:id="1518" w:author="Andrea Calderone" w:date="2025-11-24T20:55:00Z">
              <w:del w:id="1519"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Comparative Study.</w:delText>
                </w:r>
              </w:del>
            </w:moveFrom>
          </w:p>
          <w:p w:rsidR="00526F24" w:rsidRPr="009D5906" w:rsidDel="000639D0" w:rsidRDefault="00526F24" w:rsidP="005A5373">
            <w:pPr>
              <w:pStyle w:val="NormaleWeb"/>
              <w:rPr>
                <w:del w:id="1520" w:author="Andrea Calderone" w:date="2025-11-24T20:56:00Z"/>
                <w:moveFrom w:id="1521" w:author="Andrea Calderone" w:date="2025-11-24T20:55:00Z"/>
                <w:rFonts w:ascii="Palatino Linotype" w:hAnsi="Palatino Linotype"/>
                <w:sz w:val="13"/>
                <w:szCs w:val="13"/>
              </w:rPr>
            </w:pPr>
            <w:moveFrom w:id="1522" w:author="Andrea Calderone" w:date="2025-11-24T20:55:00Z">
              <w:del w:id="1523"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Duloxetine group (add-on): 10 patients. Gabapentin group (add-on): 10 patients. BTX-A group (intradermal injection): 10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Mean age approximately 59-63 years across the three group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Duloxetine (n=10): 5 males (50%), 5 females (50%); Gabapentin (n=10): 4 males (40%), 6 females (60%); Botox (n=10): 4 males (40%), 6 females (60%).</w:delText>
                </w:r>
              </w:del>
            </w:moveFrom>
          </w:p>
          <w:p w:rsidR="00526F24" w:rsidRPr="009D5906" w:rsidDel="000639D0" w:rsidRDefault="00526F24" w:rsidP="005A5373">
            <w:pPr>
              <w:pStyle w:val="NormaleWeb"/>
              <w:rPr>
                <w:del w:id="1524" w:author="Andrea Calderone" w:date="2025-11-24T20:56:00Z"/>
                <w:moveFrom w:id="1525" w:author="Andrea Calderone" w:date="2025-11-24T20:55:00Z"/>
                <w:rFonts w:ascii="Palatino Linotype" w:hAnsi="Palatino Linotype"/>
                <w:sz w:val="13"/>
                <w:szCs w:val="13"/>
              </w:rPr>
            </w:pPr>
            <w:moveFrom w:id="1526" w:author="Andrea Calderone" w:date="2025-11-24T20:55:00Z">
              <w:del w:id="1527"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Type 2 diabetes mellitus with DPN, confirmed by nerve conduction study.</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12 weeks.</w:delText>
                </w:r>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528" w:author="Andrea Calderone" w:date="2025-11-24T20:56:00Z"/>
                <w:moveFrom w:id="1529" w:author="Andrea Calderone" w:date="2025-11-24T20:55:00Z"/>
                <w:rFonts w:ascii="Palatino Linotype" w:hAnsi="Palatino Linotype"/>
                <w:sz w:val="13"/>
                <w:szCs w:val="13"/>
              </w:rPr>
            </w:pPr>
            <w:moveFrom w:id="1530" w:author="Andrea Calderone" w:date="2025-11-24T20:55:00Z">
              <w:del w:id="1531" w:author="Andrea Calderone" w:date="2025-11-24T20:56:00Z">
                <w:r w:rsidRPr="009D5906" w:rsidDel="000639D0">
                  <w:rPr>
                    <w:rFonts w:ascii="Palatino Linotype" w:hAnsi="Palatino Linotype"/>
                    <w:sz w:val="13"/>
                    <w:szCs w:val="13"/>
                  </w:rPr>
                  <w:delText>VAS and PSQI.</w:delText>
                </w:r>
              </w:del>
            </w:moveFrom>
          </w:p>
          <w:p w:rsidR="00526F24" w:rsidRPr="009D5906" w:rsidDel="000639D0" w:rsidRDefault="00526F24" w:rsidP="005A5373">
            <w:pPr>
              <w:pStyle w:val="NormaleWeb"/>
              <w:jc w:val="both"/>
              <w:rPr>
                <w:del w:id="1532" w:author="Andrea Calderone" w:date="2025-11-24T20:56:00Z"/>
                <w:moveFrom w:id="1533" w:author="Andrea Calderone" w:date="2025-11-24T20:55:00Z"/>
                <w:rFonts w:ascii="Palatino Linotype" w:hAnsi="Palatino Linotype"/>
                <w:sz w:val="13"/>
                <w:szCs w:val="13"/>
              </w:rPr>
            </w:pPr>
            <w:moveFrom w:id="1534" w:author="Andrea Calderone" w:date="2025-11-24T20:55:00Z">
              <w:del w:id="1535" w:author="Andrea Calderone" w:date="2025-11-24T20:56:00Z">
                <w:r w:rsidDel="000639D0">
                  <w:rPr>
                    <w:rFonts w:ascii="Palatino Linotype" w:hAnsi="Palatino Linotype"/>
                    <w:sz w:val="13"/>
                    <w:szCs w:val="13"/>
                  </w:rPr>
                  <w:delText>No specific adverse events.</w:delText>
                </w:r>
              </w:del>
            </w:moveFrom>
          </w:p>
        </w:tc>
        <w:tc>
          <w:tcPr>
            <w:tcW w:w="2551" w:type="dxa"/>
            <w:shd w:val="clear" w:color="auto" w:fill="auto"/>
          </w:tcPr>
          <w:p w:rsidR="00526F24" w:rsidRPr="009D5906" w:rsidDel="000639D0" w:rsidRDefault="00526F24" w:rsidP="005A5373">
            <w:pPr>
              <w:pStyle w:val="NormaleWeb"/>
              <w:jc w:val="both"/>
              <w:rPr>
                <w:del w:id="1536" w:author="Andrea Calderone" w:date="2025-11-24T20:56:00Z"/>
                <w:moveFrom w:id="1537" w:author="Andrea Calderone" w:date="2025-11-24T20:55:00Z"/>
                <w:rFonts w:ascii="Palatino Linotype" w:hAnsi="Palatino Linotype"/>
                <w:sz w:val="13"/>
                <w:szCs w:val="13"/>
              </w:rPr>
            </w:pPr>
            <w:moveFrom w:id="1538" w:author="Andrea Calderone" w:date="2025-11-24T20:55:00Z">
              <w:del w:id="1539" w:author="Andrea Calderone" w:date="2025-11-24T20:56:00Z">
                <w:r w:rsidRPr="009D5906" w:rsidDel="000639D0">
                  <w:rPr>
                    <w:rFonts w:ascii="Palatino Linotype" w:hAnsi="Palatino Linotype"/>
                    <w:sz w:val="13"/>
                    <w:szCs w:val="13"/>
                  </w:rPr>
                  <w:delText>The three treatments—duloxetine, gabapentin, and BTX-A resulted in noteworthy decreases in VAS scores and enhancements in PSQI scores. Nonetheless, BTX-A exhibited the quickest and most significant effects, attaining the highest decreases in both metrics. Importantly, it was the sole intervention that consistently yielded statistically significant enhancements in VAS and PSQI scores over the full 12-week research duration.</w:delText>
                </w:r>
              </w:del>
            </w:moveFrom>
          </w:p>
        </w:tc>
        <w:tc>
          <w:tcPr>
            <w:tcW w:w="2268" w:type="dxa"/>
            <w:shd w:val="clear" w:color="auto" w:fill="auto"/>
          </w:tcPr>
          <w:p w:rsidR="00526F24" w:rsidRPr="009D5906" w:rsidDel="000639D0" w:rsidRDefault="00526F24" w:rsidP="005A5373">
            <w:pPr>
              <w:pStyle w:val="NormaleWeb"/>
              <w:jc w:val="both"/>
              <w:rPr>
                <w:del w:id="1540" w:author="Andrea Calderone" w:date="2025-11-24T20:56:00Z"/>
                <w:moveFrom w:id="1541" w:author="Andrea Calderone" w:date="2025-11-24T20:55:00Z"/>
                <w:rFonts w:ascii="Palatino Linotype" w:hAnsi="Palatino Linotype"/>
                <w:b/>
                <w:sz w:val="13"/>
                <w:szCs w:val="13"/>
              </w:rPr>
            </w:pPr>
            <w:moveFrom w:id="1542" w:author="Andrea Calderone" w:date="2025-11-24T20:55:00Z">
              <w:del w:id="1543"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Significant reduction in VAS and PSQI scores for all three groups (p &lt; 0.001). BTX-A showed statistically significant differences versus the other two groups in PSQI scores at the 4 week follow up (p=0.002 comparing to duloxetine, and p=0.005 comparing to gabapentin). BTX-A caused statistically significant differences in VAS and PSQI scores all along the study duration (p&lt;0.05).</w:delText>
                </w:r>
              </w:del>
            </w:moveFrom>
          </w:p>
          <w:p w:rsidR="00526F24" w:rsidRPr="009D5906" w:rsidDel="000639D0" w:rsidRDefault="00526F24" w:rsidP="005A5373">
            <w:pPr>
              <w:pStyle w:val="NormaleWeb"/>
              <w:jc w:val="both"/>
              <w:rPr>
                <w:del w:id="1544" w:author="Andrea Calderone" w:date="2025-11-24T20:56:00Z"/>
                <w:moveFrom w:id="1545" w:author="Andrea Calderone" w:date="2025-11-24T20:55:00Z"/>
                <w:rFonts w:ascii="Palatino Linotype" w:hAnsi="Palatino Linotype"/>
                <w:bCs/>
                <w:sz w:val="13"/>
                <w:szCs w:val="13"/>
              </w:rPr>
            </w:pPr>
            <w:moveFrom w:id="1546" w:author="Andrea Calderone" w:date="2025-11-24T20:55:00Z">
              <w:del w:id="1547"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Low. The randomized design strengthens the evidence, but the relatively small sample size and single-center study limit the certainty.</w:delText>
                </w:r>
                <w:r w:rsidRPr="009D5906" w:rsidDel="000639D0">
                  <w:rPr>
                    <w:rFonts w:ascii="Palatino Linotype" w:hAnsi="Palatino Linotype"/>
                    <w:b/>
                    <w:sz w:val="13"/>
                    <w:szCs w:val="13"/>
                  </w:rPr>
                  <w:br/>
                </w:r>
              </w:del>
            </w:moveFrom>
          </w:p>
        </w:tc>
        <w:tc>
          <w:tcPr>
            <w:tcW w:w="2977" w:type="dxa"/>
            <w:shd w:val="clear" w:color="auto" w:fill="auto"/>
          </w:tcPr>
          <w:p w:rsidR="00526F24" w:rsidRPr="009D5906" w:rsidDel="000639D0" w:rsidRDefault="00526F24" w:rsidP="005A5373">
            <w:pPr>
              <w:pStyle w:val="NormaleWeb"/>
              <w:jc w:val="both"/>
              <w:rPr>
                <w:del w:id="1548" w:author="Andrea Calderone" w:date="2025-11-24T20:56:00Z"/>
                <w:moveFrom w:id="1549" w:author="Andrea Calderone" w:date="2025-11-24T20:55:00Z"/>
                <w:rFonts w:ascii="Palatino Linotype" w:hAnsi="Palatino Linotype"/>
                <w:b/>
                <w:bCs/>
                <w:sz w:val="13"/>
                <w:szCs w:val="13"/>
              </w:rPr>
            </w:pPr>
            <w:moveFrom w:id="1550" w:author="Andrea Calderone" w:date="2025-11-24T20:55:00Z">
              <w:del w:id="1551"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50 units of BTX-A intradermal, evenly distributed in 10 injection sites per foot.</w:delText>
                </w:r>
              </w:del>
            </w:moveFrom>
          </w:p>
          <w:p w:rsidR="00526F24" w:rsidRPr="009D5906" w:rsidDel="000639D0" w:rsidRDefault="00526F24" w:rsidP="005A5373">
            <w:pPr>
              <w:pStyle w:val="NormaleWeb"/>
              <w:jc w:val="both"/>
              <w:rPr>
                <w:del w:id="1552" w:author="Andrea Calderone" w:date="2025-11-24T20:56:00Z"/>
                <w:moveFrom w:id="1553" w:author="Andrea Calderone" w:date="2025-11-24T20:55:00Z"/>
                <w:rFonts w:ascii="Palatino Linotype" w:hAnsi="Palatino Linotype"/>
                <w:b/>
                <w:bCs/>
                <w:sz w:val="13"/>
                <w:szCs w:val="13"/>
              </w:rPr>
            </w:pPr>
            <w:moveFrom w:id="1554" w:author="Andrea Calderone" w:date="2025-11-24T20:55:00Z">
              <w:del w:id="1555"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proved effective in alleviating pain and enhancing sleep quality in individuals with DPN, demonstrating greater efficacy than duloxetine and gabapentin in this research.</w:delText>
                </w:r>
              </w:del>
            </w:moveFrom>
          </w:p>
          <w:p w:rsidR="00526F24" w:rsidRPr="009D5906" w:rsidDel="000639D0" w:rsidRDefault="00526F24" w:rsidP="005A5373">
            <w:pPr>
              <w:pStyle w:val="NormaleWeb"/>
              <w:jc w:val="both"/>
              <w:rPr>
                <w:del w:id="1556" w:author="Andrea Calderone" w:date="2025-11-24T20:56:00Z"/>
                <w:moveFrom w:id="1557" w:author="Andrea Calderone" w:date="2025-11-24T20:55:00Z"/>
                <w:rFonts w:ascii="Palatino Linotype" w:hAnsi="Palatino Linotype"/>
                <w:b/>
                <w:bCs/>
                <w:sz w:val="13"/>
                <w:szCs w:val="13"/>
              </w:rPr>
            </w:pPr>
          </w:p>
        </w:tc>
      </w:tr>
      <w:tr w:rsidR="00526F24" w:rsidRPr="000B26A9" w:rsidDel="000639D0" w:rsidTr="005A5373">
        <w:trPr>
          <w:cantSplit/>
          <w:trHeight w:val="2039"/>
          <w:jc w:val="center"/>
          <w:del w:id="1558" w:author="Andrea Calderone" w:date="2025-11-24T20:56:00Z"/>
        </w:trPr>
        <w:tc>
          <w:tcPr>
            <w:tcW w:w="1560" w:type="dxa"/>
            <w:shd w:val="clear" w:color="auto" w:fill="auto"/>
          </w:tcPr>
          <w:p w:rsidR="00526F24" w:rsidRPr="009D5906" w:rsidDel="000639D0" w:rsidRDefault="00526F24" w:rsidP="005A5373">
            <w:pPr>
              <w:jc w:val="both"/>
              <w:rPr>
                <w:del w:id="1559" w:author="Andrea Calderone" w:date="2025-11-24T20:56:00Z"/>
                <w:moveFrom w:id="1560" w:author="Andrea Calderone" w:date="2025-11-24T20:55:00Z"/>
                <w:rFonts w:ascii="Palatino Linotype" w:hAnsi="Palatino Linotype"/>
                <w:sz w:val="13"/>
                <w:szCs w:val="13"/>
                <w:lang w:val="en-US"/>
              </w:rPr>
            </w:pPr>
            <w:moveFrom w:id="1561" w:author="Andrea Calderone" w:date="2025-11-24T20:55:00Z">
              <w:del w:id="1562"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Tereshko et al. 2023 [</w:delText>
                </w:r>
                <w:r w:rsidDel="000639D0">
                  <w:rPr>
                    <w:rFonts w:ascii="Palatino Linotype" w:hAnsi="Palatino Linotype"/>
                    <w:sz w:val="13"/>
                    <w:szCs w:val="13"/>
                    <w:lang w:val="en-US"/>
                  </w:rPr>
                  <w:delText>90</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563" w:author="Andrea Calderone" w:date="2025-11-24T20:56:00Z"/>
                <w:moveFrom w:id="1564" w:author="Andrea Calderone" w:date="2025-11-24T20:55:00Z"/>
                <w:rFonts w:ascii="Palatino Linotype" w:hAnsi="Palatino Linotype"/>
                <w:sz w:val="13"/>
                <w:szCs w:val="13"/>
                <w:lang w:val="en-US"/>
              </w:rPr>
            </w:pPr>
            <w:moveFrom w:id="1565" w:author="Andrea Calderone" w:date="2025-11-24T20:55:00Z">
              <w:del w:id="1566"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not specificated.</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Italy</w:delText>
                </w:r>
              </w:del>
            </w:moveFrom>
          </w:p>
        </w:tc>
        <w:tc>
          <w:tcPr>
            <w:tcW w:w="1701" w:type="dxa"/>
            <w:shd w:val="clear" w:color="auto" w:fill="auto"/>
          </w:tcPr>
          <w:p w:rsidR="00526F24" w:rsidRPr="009D5906" w:rsidDel="000639D0" w:rsidRDefault="00526F24" w:rsidP="005A5373">
            <w:pPr>
              <w:jc w:val="both"/>
              <w:rPr>
                <w:del w:id="1567" w:author="Andrea Calderone" w:date="2025-11-24T20:56:00Z"/>
                <w:moveFrom w:id="1568" w:author="Andrea Calderone" w:date="2025-11-24T20:55:00Z"/>
                <w:rFonts w:ascii="Palatino Linotype" w:hAnsi="Palatino Linotype"/>
                <w:sz w:val="13"/>
                <w:szCs w:val="13"/>
                <w:lang w:val="en-US"/>
              </w:rPr>
            </w:pPr>
            <w:moveFrom w:id="1569" w:author="Andrea Calderone" w:date="2025-11-24T20:55:00Z">
              <w:del w:id="1570" w:author="Andrea Calderone" w:date="2025-11-24T20:56:00Z">
                <w:r w:rsidRPr="009D5906" w:rsidDel="000639D0">
                  <w:rPr>
                    <w:rFonts w:ascii="Palatino Linotype" w:hAnsi="Palatino Linotype"/>
                    <w:sz w:val="13"/>
                    <w:szCs w:val="13"/>
                    <w:lang w:val="en-US"/>
                  </w:rPr>
                  <w:delText>To assess how TN patients react to BTX-A and to analyze the treatment response of type 1 and type 2 TN patients to BTX-A.</w:delText>
                </w:r>
              </w:del>
            </w:moveFrom>
          </w:p>
        </w:tc>
        <w:tc>
          <w:tcPr>
            <w:tcW w:w="3255" w:type="dxa"/>
            <w:shd w:val="clear" w:color="auto" w:fill="auto"/>
          </w:tcPr>
          <w:p w:rsidR="00526F24" w:rsidRPr="009D5906" w:rsidDel="000639D0" w:rsidRDefault="00526F24" w:rsidP="005A5373">
            <w:pPr>
              <w:pStyle w:val="NormaleWeb"/>
              <w:jc w:val="both"/>
              <w:rPr>
                <w:del w:id="1571" w:author="Andrea Calderone" w:date="2025-11-24T20:56:00Z"/>
                <w:moveFrom w:id="1572" w:author="Andrea Calderone" w:date="2025-11-24T20:55:00Z"/>
                <w:rFonts w:ascii="Palatino Linotype" w:hAnsi="Palatino Linotype"/>
                <w:sz w:val="13"/>
                <w:szCs w:val="13"/>
              </w:rPr>
            </w:pPr>
            <w:moveFrom w:id="1573" w:author="Andrea Calderone" w:date="2025-11-24T20:55:00Z">
              <w:del w:id="1574"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Prospective Observational Study.</w:delText>
                </w:r>
              </w:del>
            </w:moveFrom>
          </w:p>
          <w:p w:rsidR="00526F24" w:rsidRPr="009D5906" w:rsidDel="000639D0" w:rsidRDefault="00526F24" w:rsidP="005A5373">
            <w:pPr>
              <w:pStyle w:val="NormaleWeb"/>
              <w:rPr>
                <w:del w:id="1575" w:author="Andrea Calderone" w:date="2025-11-24T20:56:00Z"/>
                <w:moveFrom w:id="1576" w:author="Andrea Calderone" w:date="2025-11-24T20:55:00Z"/>
                <w:rFonts w:ascii="Palatino Linotype" w:hAnsi="Palatino Linotype"/>
                <w:b/>
                <w:bCs/>
                <w:sz w:val="13"/>
                <w:szCs w:val="13"/>
              </w:rPr>
            </w:pPr>
            <w:moveFrom w:id="1577" w:author="Andrea Calderone" w:date="2025-11-24T20:55:00Z">
              <w:del w:id="1578"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Intervention group: 40 patients (no control group). Type 1 TN: 18 patients. Type 2 TN: 22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Mean age 63.4 ± 18.4 years.</w:delText>
                </w:r>
                <w:r w:rsidRPr="009D5906" w:rsidDel="000639D0">
                  <w:rPr>
                    <w:rFonts w:ascii="Palatino Linotype" w:hAnsi="Palatino Linotype"/>
                    <w:b/>
                    <w:bCs/>
                    <w:sz w:val="13"/>
                    <w:szCs w:val="13"/>
                  </w:rPr>
                  <w:br/>
                  <w:delText xml:space="preserve">Sex: </w:delText>
                </w:r>
              </w:del>
            </w:moveFrom>
          </w:p>
          <w:p w:rsidR="00526F24" w:rsidRPr="009D5906" w:rsidDel="000639D0" w:rsidRDefault="00526F24" w:rsidP="005A5373">
            <w:pPr>
              <w:pStyle w:val="NormaleWeb"/>
              <w:jc w:val="both"/>
              <w:rPr>
                <w:del w:id="1579" w:author="Andrea Calderone" w:date="2025-11-24T20:56:00Z"/>
                <w:moveFrom w:id="1580" w:author="Andrea Calderone" w:date="2025-11-24T20:55:00Z"/>
                <w:rFonts w:ascii="Palatino Linotype" w:hAnsi="Palatino Linotype"/>
                <w:sz w:val="13"/>
                <w:szCs w:val="13"/>
              </w:rPr>
            </w:pPr>
            <w:moveFrom w:id="1581" w:author="Andrea Calderone" w:date="2025-11-24T20:55:00Z">
              <w:del w:id="1582"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TN, subclassified into type 1 (paroxysmal pain) and type 2 (continuous pain with paroxysms).</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3 months, follow-up.</w:delText>
                </w:r>
              </w:del>
            </w:moveFrom>
          </w:p>
          <w:p w:rsidR="00526F24" w:rsidRPr="009D5906" w:rsidDel="000639D0" w:rsidRDefault="00526F24" w:rsidP="005A5373">
            <w:pPr>
              <w:pStyle w:val="NormaleWeb"/>
              <w:jc w:val="both"/>
              <w:rPr>
                <w:del w:id="1583" w:author="Andrea Calderone" w:date="2025-11-24T20:56:00Z"/>
                <w:moveFrom w:id="1584" w:author="Andrea Calderone" w:date="2025-11-24T20:55:00Z"/>
                <w:rFonts w:ascii="Palatino Linotype" w:hAnsi="Palatino Linotype"/>
                <w:sz w:val="13"/>
                <w:szCs w:val="13"/>
              </w:rPr>
            </w:pPr>
            <w:moveFrom w:id="1585" w:author="Andrea Calderone" w:date="2025-11-24T20:55:00Z">
              <w:del w:id="1586"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587" w:author="Andrea Calderone" w:date="2025-11-24T20:56:00Z"/>
                <w:moveFrom w:id="1588" w:author="Andrea Calderone" w:date="2025-11-24T20:55:00Z"/>
                <w:rFonts w:ascii="Palatino Linotype" w:hAnsi="Palatino Linotype"/>
                <w:sz w:val="13"/>
                <w:szCs w:val="13"/>
              </w:rPr>
            </w:pPr>
            <w:moveFrom w:id="1589" w:author="Andrea Calderone" w:date="2025-11-24T20:55:00Z">
              <w:del w:id="1590" w:author="Andrea Calderone" w:date="2025-11-24T20:56:00Z">
                <w:r w:rsidRPr="009D5906" w:rsidDel="000639D0">
                  <w:rPr>
                    <w:rFonts w:ascii="Palatino Linotype" w:hAnsi="Palatino Linotype"/>
                    <w:sz w:val="13"/>
                    <w:szCs w:val="13"/>
                  </w:rPr>
                  <w:delText>VAS for pain intensity. Paroxysm frequency (number of episodes per week). PFPS for quality of life. PGIC.</w:delText>
                </w:r>
              </w:del>
            </w:moveFrom>
          </w:p>
          <w:p w:rsidR="00526F24" w:rsidRPr="009D5906" w:rsidDel="000639D0" w:rsidRDefault="00526F24" w:rsidP="005A5373">
            <w:pPr>
              <w:pStyle w:val="NormaleWeb"/>
              <w:jc w:val="both"/>
              <w:rPr>
                <w:del w:id="1591" w:author="Andrea Calderone" w:date="2025-11-24T20:56:00Z"/>
                <w:moveFrom w:id="1592" w:author="Andrea Calderone" w:date="2025-11-24T20:55:00Z"/>
                <w:rFonts w:ascii="Palatino Linotype" w:hAnsi="Palatino Linotype"/>
                <w:sz w:val="13"/>
                <w:szCs w:val="13"/>
              </w:rPr>
            </w:pPr>
            <w:moveFrom w:id="1593" w:author="Andrea Calderone" w:date="2025-11-24T20:55:00Z">
              <w:del w:id="1594" w:author="Andrea Calderone" w:date="2025-11-24T20:56:00Z">
                <w:r w:rsidRPr="009D5906" w:rsidDel="000639D0">
                  <w:rPr>
                    <w:rFonts w:ascii="Palatino Linotype" w:hAnsi="Palatino Linotype"/>
                    <w:bCs/>
                    <w:sz w:val="13"/>
                    <w:szCs w:val="13"/>
                  </w:rPr>
                  <w:delText>Facial asymmetry (mild and transient) was reported in 14 patients.</w:delText>
                </w:r>
              </w:del>
            </w:moveFrom>
          </w:p>
        </w:tc>
        <w:tc>
          <w:tcPr>
            <w:tcW w:w="2551" w:type="dxa"/>
            <w:shd w:val="clear" w:color="auto" w:fill="auto"/>
          </w:tcPr>
          <w:p w:rsidR="00526F24" w:rsidRPr="009D5906" w:rsidDel="000639D0" w:rsidRDefault="00526F24" w:rsidP="005A5373">
            <w:pPr>
              <w:pStyle w:val="NormaleWeb"/>
              <w:jc w:val="both"/>
              <w:rPr>
                <w:del w:id="1595" w:author="Andrea Calderone" w:date="2025-11-24T20:56:00Z"/>
                <w:moveFrom w:id="1596" w:author="Andrea Calderone" w:date="2025-11-24T20:55:00Z"/>
                <w:rFonts w:ascii="Palatino Linotype" w:hAnsi="Palatino Linotype"/>
                <w:sz w:val="13"/>
                <w:szCs w:val="13"/>
              </w:rPr>
            </w:pPr>
            <w:moveFrom w:id="1597" w:author="Andrea Calderone" w:date="2025-11-24T20:55:00Z">
              <w:del w:id="1598" w:author="Andrea Calderone" w:date="2025-11-24T20:56:00Z">
                <w:r w:rsidRPr="009D5906" w:rsidDel="000639D0">
                  <w:rPr>
                    <w:rFonts w:ascii="Palatino Linotype" w:hAnsi="Palatino Linotype"/>
                    <w:sz w:val="13"/>
                    <w:szCs w:val="13"/>
                  </w:rPr>
                  <w:delText>BTX-A treatment resulted in a notable enhancement in VAS scores and a decrease in paroxysm frequency among all patients with TN. Patients with both type 1 and type 2 TN experienced similar advantages, demonstrating alike decreases in pain intensity, frequency of paroxysms, and PFPS scores. No major differences were noted in treatment response among the two TN subtypes. The main negative outcome noted was facial asymmetry.</w:delText>
                </w:r>
              </w:del>
            </w:moveFrom>
          </w:p>
        </w:tc>
        <w:tc>
          <w:tcPr>
            <w:tcW w:w="2268" w:type="dxa"/>
            <w:shd w:val="clear" w:color="auto" w:fill="auto"/>
          </w:tcPr>
          <w:p w:rsidR="00526F24" w:rsidRPr="009D5906" w:rsidDel="000639D0" w:rsidRDefault="00526F24" w:rsidP="005A5373">
            <w:pPr>
              <w:pStyle w:val="NormaleWeb"/>
              <w:jc w:val="both"/>
              <w:rPr>
                <w:del w:id="1599" w:author="Andrea Calderone" w:date="2025-11-24T20:56:00Z"/>
                <w:moveFrom w:id="1600" w:author="Andrea Calderone" w:date="2025-11-24T20:55:00Z"/>
                <w:rFonts w:ascii="Palatino Linotype" w:hAnsi="Palatino Linotype"/>
                <w:b/>
                <w:sz w:val="13"/>
                <w:szCs w:val="13"/>
              </w:rPr>
            </w:pPr>
            <w:moveFrom w:id="1601" w:author="Andrea Calderone" w:date="2025-11-24T20:55:00Z">
              <w:del w:id="1602"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Significant improvement in VAS scores (p &lt; 0.001). Significant reduction in paroxysm frequency (p &lt; 0.001). Significant improvement in PFPS scores (p &lt; 0.001). No significant difference between type 1 and type 2 TN in pain and paroxysm frequency reduction. Significant correlation between baseline paroxysm pain and background pain in type 2 TN (p&lt;0.001).</w:delText>
                </w:r>
              </w:del>
            </w:moveFrom>
          </w:p>
          <w:p w:rsidR="00526F24" w:rsidRPr="009D5906" w:rsidDel="000639D0" w:rsidRDefault="00526F24" w:rsidP="005A5373">
            <w:pPr>
              <w:pStyle w:val="NormaleWeb"/>
              <w:jc w:val="both"/>
              <w:rPr>
                <w:del w:id="1603" w:author="Andrea Calderone" w:date="2025-11-24T20:56:00Z"/>
                <w:moveFrom w:id="1604" w:author="Andrea Calderone" w:date="2025-11-24T20:55:00Z"/>
                <w:rFonts w:ascii="Palatino Linotype" w:hAnsi="Palatino Linotype"/>
                <w:b/>
                <w:sz w:val="13"/>
                <w:szCs w:val="13"/>
              </w:rPr>
            </w:pPr>
            <w:moveFrom w:id="1605" w:author="Andrea Calderone" w:date="2025-11-24T20:55:00Z">
              <w:del w:id="1606"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Moderate. The prospective design strengthens the evidence, but the lack of a control group and the relatively small sample size limit the certainty.</w:delText>
                </w:r>
                <w:r w:rsidRPr="009D5906" w:rsidDel="000639D0">
                  <w:rPr>
                    <w:rFonts w:ascii="Palatino Linotype" w:hAnsi="Palatino Linotype"/>
                    <w:b/>
                    <w:sz w:val="13"/>
                    <w:szCs w:val="13"/>
                  </w:rPr>
                  <w:br/>
                </w:r>
              </w:del>
            </w:moveFrom>
          </w:p>
        </w:tc>
        <w:tc>
          <w:tcPr>
            <w:tcW w:w="2977" w:type="dxa"/>
            <w:shd w:val="clear" w:color="auto" w:fill="auto"/>
          </w:tcPr>
          <w:p w:rsidR="00526F24" w:rsidRPr="009D5906" w:rsidDel="000639D0" w:rsidRDefault="00526F24" w:rsidP="005A5373">
            <w:pPr>
              <w:pStyle w:val="NormaleWeb"/>
              <w:jc w:val="both"/>
              <w:rPr>
                <w:del w:id="1607" w:author="Andrea Calderone" w:date="2025-11-24T20:56:00Z"/>
                <w:moveFrom w:id="1608" w:author="Andrea Calderone" w:date="2025-11-24T20:55:00Z"/>
                <w:rFonts w:ascii="Palatino Linotype" w:hAnsi="Palatino Linotype"/>
                <w:b/>
                <w:bCs/>
                <w:sz w:val="13"/>
                <w:szCs w:val="13"/>
              </w:rPr>
            </w:pPr>
            <w:moveFrom w:id="1609" w:author="Andrea Calderone" w:date="2025-11-24T20:55:00Z">
              <w:del w:id="1610"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Mean BTX-A doses were 29.7 ± 11.4 U for type 1 TN and 29.3 ± 11.1 U for type 2 TN.</w:delText>
                </w:r>
              </w:del>
            </w:moveFrom>
          </w:p>
          <w:p w:rsidR="00526F24" w:rsidRPr="009D5906" w:rsidDel="000639D0" w:rsidRDefault="00526F24" w:rsidP="005A5373">
            <w:pPr>
              <w:pStyle w:val="NormaleWeb"/>
              <w:jc w:val="both"/>
              <w:rPr>
                <w:del w:id="1611" w:author="Andrea Calderone" w:date="2025-11-24T20:56:00Z"/>
                <w:moveFrom w:id="1612" w:author="Andrea Calderone" w:date="2025-11-24T20:55:00Z"/>
                <w:rFonts w:ascii="Palatino Linotype" w:hAnsi="Palatino Linotype"/>
                <w:b/>
                <w:bCs/>
                <w:sz w:val="13"/>
                <w:szCs w:val="13"/>
              </w:rPr>
            </w:pPr>
            <w:moveFrom w:id="1613" w:author="Andrea Calderone" w:date="2025-11-24T20:55:00Z">
              <w:del w:id="1614"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successfully reduced pain and the frequency of paroxysms in patients with type 1 and type 2 TN, showing comparable efficacy in both types.</w:delText>
                </w:r>
              </w:del>
            </w:moveFrom>
          </w:p>
          <w:p w:rsidR="00526F24" w:rsidRPr="009D5906" w:rsidDel="000639D0" w:rsidRDefault="00526F24" w:rsidP="005A5373">
            <w:pPr>
              <w:pStyle w:val="NormaleWeb"/>
              <w:jc w:val="both"/>
              <w:rPr>
                <w:del w:id="1615" w:author="Andrea Calderone" w:date="2025-11-24T20:56:00Z"/>
                <w:moveFrom w:id="1616" w:author="Andrea Calderone" w:date="2025-11-24T20:55:00Z"/>
                <w:rFonts w:ascii="Palatino Linotype" w:hAnsi="Palatino Linotype"/>
                <w:b/>
                <w:bCs/>
                <w:sz w:val="13"/>
                <w:szCs w:val="13"/>
              </w:rPr>
            </w:pPr>
            <w:moveFrom w:id="1617" w:author="Andrea Calderone" w:date="2025-11-24T20:55:00Z">
              <w:del w:id="1618" w:author="Andrea Calderone" w:date="2025-11-24T20:56:00Z">
                <w:r w:rsidRPr="009D5906" w:rsidDel="000639D0">
                  <w:rPr>
                    <w:rFonts w:ascii="Palatino Linotype" w:hAnsi="Palatino Linotype"/>
                    <w:b/>
                    <w:bCs/>
                    <w:sz w:val="13"/>
                    <w:szCs w:val="13"/>
                  </w:rPr>
                  <w:br/>
                </w:r>
              </w:del>
            </w:moveFrom>
          </w:p>
        </w:tc>
      </w:tr>
      <w:tr w:rsidR="00526F24" w:rsidRPr="000B26A9" w:rsidDel="000639D0" w:rsidTr="005A5373">
        <w:trPr>
          <w:cantSplit/>
          <w:trHeight w:val="2039"/>
          <w:jc w:val="center"/>
          <w:del w:id="1619" w:author="Andrea Calderone" w:date="2025-11-24T20:56:00Z"/>
        </w:trPr>
        <w:tc>
          <w:tcPr>
            <w:tcW w:w="1560" w:type="dxa"/>
            <w:shd w:val="clear" w:color="auto" w:fill="auto"/>
          </w:tcPr>
          <w:p w:rsidR="00526F24" w:rsidRPr="009D5906" w:rsidDel="000639D0" w:rsidRDefault="00526F24" w:rsidP="005A5373">
            <w:pPr>
              <w:jc w:val="both"/>
              <w:rPr>
                <w:del w:id="1620" w:author="Andrea Calderone" w:date="2025-11-24T20:56:00Z"/>
                <w:moveFrom w:id="1621" w:author="Andrea Calderone" w:date="2025-11-24T20:55:00Z"/>
                <w:rFonts w:ascii="Palatino Linotype" w:hAnsi="Palatino Linotype"/>
                <w:sz w:val="13"/>
                <w:szCs w:val="13"/>
                <w:lang w:val="en-US"/>
              </w:rPr>
            </w:pPr>
            <w:moveFrom w:id="1622" w:author="Andrea Calderone" w:date="2025-11-24T20:55:00Z">
              <w:del w:id="1623"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Laterza et al. 2024 [</w:delText>
                </w:r>
                <w:r w:rsidDel="000639D0">
                  <w:rPr>
                    <w:rFonts w:ascii="Palatino Linotype" w:hAnsi="Palatino Linotype"/>
                    <w:sz w:val="13"/>
                    <w:szCs w:val="13"/>
                    <w:lang w:val="en-US"/>
                  </w:rPr>
                  <w:delText>91</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624" w:author="Andrea Calderone" w:date="2025-11-24T20:56:00Z"/>
                <w:moveFrom w:id="1625" w:author="Andrea Calderone" w:date="2025-11-24T20:55:00Z"/>
                <w:rFonts w:ascii="Palatino Linotype" w:hAnsi="Palatino Linotype"/>
                <w:sz w:val="13"/>
                <w:szCs w:val="13"/>
                <w:lang w:val="en-US"/>
              </w:rPr>
            </w:pPr>
            <w:moveFrom w:id="1626" w:author="Andrea Calderone" w:date="2025-11-24T20:55:00Z">
              <w:del w:id="1627"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not specificated.</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Italy</w:delText>
                </w:r>
              </w:del>
            </w:moveFrom>
          </w:p>
        </w:tc>
        <w:tc>
          <w:tcPr>
            <w:tcW w:w="1701" w:type="dxa"/>
            <w:shd w:val="clear" w:color="auto" w:fill="auto"/>
          </w:tcPr>
          <w:p w:rsidR="00526F24" w:rsidRPr="009D5906" w:rsidDel="000639D0" w:rsidRDefault="00526F24" w:rsidP="005A5373">
            <w:pPr>
              <w:jc w:val="both"/>
              <w:rPr>
                <w:del w:id="1628" w:author="Andrea Calderone" w:date="2025-11-24T20:56:00Z"/>
                <w:moveFrom w:id="1629" w:author="Andrea Calderone" w:date="2025-11-24T20:55:00Z"/>
                <w:rFonts w:ascii="Palatino Linotype" w:hAnsi="Palatino Linotype"/>
                <w:sz w:val="13"/>
                <w:szCs w:val="13"/>
                <w:lang w:val="en-US"/>
              </w:rPr>
            </w:pPr>
            <w:moveFrom w:id="1630" w:author="Andrea Calderone" w:date="2025-11-24T20:55:00Z">
              <w:del w:id="1631" w:author="Andrea Calderone" w:date="2025-11-24T20:56:00Z">
                <w:r w:rsidRPr="009D5906" w:rsidDel="000639D0">
                  <w:rPr>
                    <w:rFonts w:ascii="Palatino Linotype" w:hAnsi="Palatino Linotype"/>
                    <w:sz w:val="13"/>
                    <w:szCs w:val="13"/>
                    <w:lang w:val="en-US"/>
                  </w:rPr>
                  <w:delText>To assess the impact of ongoing BTX-A treatment for neuropathic pain over a duration of 1 year.</w:delText>
                </w:r>
              </w:del>
            </w:moveFrom>
          </w:p>
        </w:tc>
        <w:tc>
          <w:tcPr>
            <w:tcW w:w="3255" w:type="dxa"/>
            <w:shd w:val="clear" w:color="auto" w:fill="auto"/>
          </w:tcPr>
          <w:p w:rsidR="00526F24" w:rsidRPr="009D5906" w:rsidDel="000639D0" w:rsidRDefault="00526F24" w:rsidP="005A5373">
            <w:pPr>
              <w:pStyle w:val="NormaleWeb"/>
              <w:jc w:val="both"/>
              <w:rPr>
                <w:del w:id="1632" w:author="Andrea Calderone" w:date="2025-11-24T20:56:00Z"/>
                <w:moveFrom w:id="1633" w:author="Andrea Calderone" w:date="2025-11-24T20:55:00Z"/>
                <w:rFonts w:ascii="Palatino Linotype" w:hAnsi="Palatino Linotype"/>
                <w:sz w:val="13"/>
                <w:szCs w:val="13"/>
              </w:rPr>
            </w:pPr>
            <w:moveFrom w:id="1634" w:author="Andrea Calderone" w:date="2025-11-24T20:55:00Z">
              <w:del w:id="1635"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Prospective Study.</w:delText>
                </w:r>
              </w:del>
            </w:moveFrom>
          </w:p>
          <w:p w:rsidR="00526F24" w:rsidRPr="009D5906" w:rsidDel="000639D0" w:rsidRDefault="00526F24" w:rsidP="005A5373">
            <w:pPr>
              <w:pStyle w:val="NormaleWeb"/>
              <w:rPr>
                <w:del w:id="1636" w:author="Andrea Calderone" w:date="2025-11-24T20:56:00Z"/>
                <w:moveFrom w:id="1637" w:author="Andrea Calderone" w:date="2025-11-24T20:55:00Z"/>
                <w:rFonts w:ascii="Palatino Linotype" w:hAnsi="Palatino Linotype"/>
                <w:sz w:val="13"/>
                <w:szCs w:val="13"/>
              </w:rPr>
            </w:pPr>
            <w:moveFrom w:id="1638" w:author="Andrea Calderone" w:date="2025-11-24T20:55:00Z">
              <w:del w:id="1639"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32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Mean age 58 ± 27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19 females and 13 males.</w:delText>
                </w:r>
              </w:del>
            </w:moveFrom>
          </w:p>
          <w:p w:rsidR="00526F24" w:rsidRPr="009D5906" w:rsidDel="000639D0" w:rsidRDefault="00526F24" w:rsidP="005A5373">
            <w:pPr>
              <w:pStyle w:val="NormaleWeb"/>
              <w:jc w:val="both"/>
              <w:rPr>
                <w:del w:id="1640" w:author="Andrea Calderone" w:date="2025-11-24T20:56:00Z"/>
                <w:moveFrom w:id="1641" w:author="Andrea Calderone" w:date="2025-11-24T20:55:00Z"/>
                <w:rFonts w:ascii="Palatino Linotype" w:hAnsi="Palatino Linotype"/>
                <w:sz w:val="13"/>
                <w:szCs w:val="13"/>
              </w:rPr>
            </w:pPr>
            <w:moveFrom w:id="1642" w:author="Andrea Calderone" w:date="2025-11-24T20:55:00Z">
              <w:del w:id="1643"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TN (31%); PHN (9%); Mixed peripheral neuropathic pain (41%); Central neuropathic pain (19%).</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1 years.</w:delText>
                </w:r>
              </w:del>
            </w:moveFrom>
          </w:p>
          <w:p w:rsidR="00526F24" w:rsidRPr="009D5906" w:rsidDel="000639D0" w:rsidRDefault="00526F24" w:rsidP="005A5373">
            <w:pPr>
              <w:pStyle w:val="NormaleWeb"/>
              <w:jc w:val="both"/>
              <w:rPr>
                <w:del w:id="1644" w:author="Andrea Calderone" w:date="2025-11-24T20:56:00Z"/>
                <w:moveFrom w:id="1645" w:author="Andrea Calderone" w:date="2025-11-24T20:55:00Z"/>
                <w:rFonts w:ascii="Palatino Linotype" w:hAnsi="Palatino Linotype"/>
                <w:sz w:val="13"/>
                <w:szCs w:val="13"/>
              </w:rPr>
            </w:pPr>
            <w:moveFrom w:id="1646" w:author="Andrea Calderone" w:date="2025-11-24T20:55:00Z">
              <w:del w:id="1647"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648" w:author="Andrea Calderone" w:date="2025-11-24T20:56:00Z"/>
                <w:moveFrom w:id="1649" w:author="Andrea Calderone" w:date="2025-11-24T20:55:00Z"/>
                <w:rFonts w:ascii="Palatino Linotype" w:hAnsi="Palatino Linotype"/>
                <w:sz w:val="13"/>
                <w:szCs w:val="13"/>
              </w:rPr>
            </w:pPr>
            <w:moveFrom w:id="1650" w:author="Andrea Calderone" w:date="2025-11-24T20:55:00Z">
              <w:del w:id="1651" w:author="Andrea Calderone" w:date="2025-11-24T20:56:00Z">
                <w:r w:rsidRPr="009D5906" w:rsidDel="000639D0">
                  <w:rPr>
                    <w:rFonts w:ascii="Palatino Linotype" w:hAnsi="Palatino Linotype"/>
                    <w:sz w:val="13"/>
                    <w:szCs w:val="13"/>
                  </w:rPr>
                  <w:delText>11-point NRS of the BPI. NPSI.</w:delText>
                </w:r>
              </w:del>
            </w:moveFrom>
          </w:p>
          <w:p w:rsidR="00526F24" w:rsidRPr="009D5906" w:rsidDel="000639D0" w:rsidRDefault="00526F24" w:rsidP="005A5373">
            <w:pPr>
              <w:pStyle w:val="NormaleWeb"/>
              <w:jc w:val="both"/>
              <w:rPr>
                <w:del w:id="1652" w:author="Andrea Calderone" w:date="2025-11-24T20:56:00Z"/>
                <w:moveFrom w:id="1653" w:author="Andrea Calderone" w:date="2025-11-24T20:55:00Z"/>
                <w:rFonts w:ascii="Palatino Linotype" w:hAnsi="Palatino Linotype"/>
                <w:sz w:val="13"/>
                <w:szCs w:val="13"/>
              </w:rPr>
            </w:pPr>
            <w:moveFrom w:id="1654" w:author="Andrea Calderone" w:date="2025-11-24T20:55:00Z">
              <w:del w:id="1655" w:author="Andrea Calderone" w:date="2025-11-24T20:56:00Z">
                <w:r w:rsidRPr="009D5906" w:rsidDel="000639D0">
                  <w:rPr>
                    <w:rFonts w:ascii="Palatino Linotype" w:hAnsi="Palatino Linotype"/>
                    <w:bCs/>
                    <w:sz w:val="13"/>
                    <w:szCs w:val="13"/>
                  </w:rPr>
                  <w:delText>No serious side effects were observed.</w:delText>
                </w:r>
              </w:del>
            </w:moveFrom>
          </w:p>
        </w:tc>
        <w:tc>
          <w:tcPr>
            <w:tcW w:w="2551" w:type="dxa"/>
            <w:shd w:val="clear" w:color="auto" w:fill="auto"/>
          </w:tcPr>
          <w:p w:rsidR="00526F24" w:rsidRPr="009D5906" w:rsidDel="000639D0" w:rsidRDefault="00526F24" w:rsidP="005A5373">
            <w:pPr>
              <w:pStyle w:val="NormaleWeb"/>
              <w:jc w:val="both"/>
              <w:rPr>
                <w:del w:id="1656" w:author="Andrea Calderone" w:date="2025-11-24T20:56:00Z"/>
                <w:moveFrom w:id="1657" w:author="Andrea Calderone" w:date="2025-11-24T20:55:00Z"/>
                <w:rFonts w:ascii="Palatino Linotype" w:hAnsi="Palatino Linotype"/>
                <w:sz w:val="13"/>
                <w:szCs w:val="13"/>
              </w:rPr>
            </w:pPr>
            <w:moveFrom w:id="1658" w:author="Andrea Calderone" w:date="2025-11-24T20:55:00Z">
              <w:del w:id="1659" w:author="Andrea Calderone" w:date="2025-11-24T20:56:00Z">
                <w:r w:rsidRPr="009D5906" w:rsidDel="000639D0">
                  <w:rPr>
                    <w:rFonts w:ascii="Palatino Linotype" w:hAnsi="Palatino Linotype"/>
                    <w:sz w:val="13"/>
                    <w:szCs w:val="13"/>
                  </w:rPr>
                  <w:delText>Frequent subcutaneous injections of BoNT-A led to a marked decrease in pain intensity in all NP groups. Significantly, no major side effects were noted.</w:delText>
                </w:r>
              </w:del>
            </w:moveFrom>
          </w:p>
        </w:tc>
        <w:tc>
          <w:tcPr>
            <w:tcW w:w="2268" w:type="dxa"/>
            <w:shd w:val="clear" w:color="auto" w:fill="auto"/>
          </w:tcPr>
          <w:p w:rsidR="00526F24" w:rsidRPr="009D5906" w:rsidDel="000639D0" w:rsidRDefault="00526F24" w:rsidP="005A5373">
            <w:pPr>
              <w:pStyle w:val="NormaleWeb"/>
              <w:jc w:val="both"/>
              <w:rPr>
                <w:del w:id="1660" w:author="Andrea Calderone" w:date="2025-11-24T20:56:00Z"/>
                <w:moveFrom w:id="1661" w:author="Andrea Calderone" w:date="2025-11-24T20:55:00Z"/>
                <w:rFonts w:ascii="Palatino Linotype" w:hAnsi="Palatino Linotype"/>
                <w:b/>
                <w:sz w:val="13"/>
                <w:szCs w:val="13"/>
              </w:rPr>
            </w:pPr>
            <w:moveFrom w:id="1662" w:author="Andrea Calderone" w:date="2025-11-24T20:55:00Z">
              <w:del w:id="1663"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Significant reduction in NRS scores for each group (P &lt; 0.01). Central neuropathic pain group t(5) = [3.37], P &lt; 0.01; mixed peripheral neuropathic pain group t(11) = [6.5], P &lt; 0.01; post-herpetic neuralgia t(2) = [5.5], P &lt; 0.01; TN group t(9) = [6.7], P &lt; 0.01.</w:delText>
                </w:r>
              </w:del>
            </w:moveFrom>
          </w:p>
          <w:p w:rsidR="00526F24" w:rsidRPr="009D5906" w:rsidDel="000639D0" w:rsidRDefault="00526F24" w:rsidP="005A5373">
            <w:pPr>
              <w:pStyle w:val="NormaleWeb"/>
              <w:jc w:val="both"/>
              <w:rPr>
                <w:del w:id="1664" w:author="Andrea Calderone" w:date="2025-11-24T20:56:00Z"/>
                <w:moveFrom w:id="1665" w:author="Andrea Calderone" w:date="2025-11-24T20:55:00Z"/>
                <w:rFonts w:ascii="Palatino Linotype" w:hAnsi="Palatino Linotype"/>
                <w:b/>
                <w:sz w:val="13"/>
                <w:szCs w:val="13"/>
              </w:rPr>
            </w:pPr>
            <w:moveFrom w:id="1666" w:author="Andrea Calderone" w:date="2025-11-24T20:55:00Z">
              <w:del w:id="1667"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Low. The prospective design strengthens the evidence, but the lack of a control group and the relatively small sample size limit the certainty.</w:delText>
                </w:r>
                <w:r w:rsidRPr="009D5906" w:rsidDel="000639D0">
                  <w:rPr>
                    <w:rFonts w:ascii="Palatino Linotype" w:hAnsi="Palatino Linotype"/>
                    <w:bCs/>
                    <w:sz w:val="13"/>
                    <w:szCs w:val="13"/>
                  </w:rPr>
                  <w:br/>
                </w:r>
              </w:del>
            </w:moveFrom>
          </w:p>
        </w:tc>
        <w:tc>
          <w:tcPr>
            <w:tcW w:w="2977" w:type="dxa"/>
            <w:shd w:val="clear" w:color="auto" w:fill="auto"/>
          </w:tcPr>
          <w:p w:rsidR="00526F24" w:rsidRPr="009D5906" w:rsidDel="000639D0" w:rsidRDefault="00526F24" w:rsidP="005A5373">
            <w:pPr>
              <w:pStyle w:val="NormaleWeb"/>
              <w:jc w:val="both"/>
              <w:rPr>
                <w:del w:id="1668" w:author="Andrea Calderone" w:date="2025-11-24T20:56:00Z"/>
                <w:moveFrom w:id="1669" w:author="Andrea Calderone" w:date="2025-11-24T20:55:00Z"/>
                <w:rFonts w:ascii="Palatino Linotype" w:hAnsi="Palatino Linotype"/>
                <w:b/>
                <w:bCs/>
                <w:sz w:val="13"/>
                <w:szCs w:val="13"/>
              </w:rPr>
            </w:pPr>
            <w:moveFrom w:id="1670" w:author="Andrea Calderone" w:date="2025-11-24T20:55:00Z">
              <w:del w:id="1671"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Up to 300 units (U) of BTX-A, administered subcutaneously in several injections, spaced 4 months apart (3 total treatments during the one-year period).</w:delText>
                </w:r>
              </w:del>
            </w:moveFrom>
          </w:p>
          <w:p w:rsidR="00526F24" w:rsidRPr="009D5906" w:rsidDel="000639D0" w:rsidRDefault="00526F24" w:rsidP="005A5373">
            <w:pPr>
              <w:pStyle w:val="NormaleWeb"/>
              <w:jc w:val="both"/>
              <w:rPr>
                <w:del w:id="1672" w:author="Andrea Calderone" w:date="2025-11-24T20:56:00Z"/>
                <w:moveFrom w:id="1673" w:author="Andrea Calderone" w:date="2025-11-24T20:55:00Z"/>
                <w:rFonts w:ascii="Palatino Linotype" w:hAnsi="Palatino Linotype"/>
                <w:b/>
                <w:bCs/>
                <w:sz w:val="13"/>
                <w:szCs w:val="13"/>
              </w:rPr>
            </w:pPr>
            <w:moveFrom w:id="1674" w:author="Andrea Calderone" w:date="2025-11-24T20:55:00Z">
              <w:del w:id="1675"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Repeated subcutaneous BTX-A injections were safe and effective in reducing pain intensity in patients with chronic neuropathic pain.</w:delText>
                </w:r>
              </w:del>
            </w:moveFrom>
          </w:p>
        </w:tc>
      </w:tr>
      <w:tr w:rsidR="00526F24" w:rsidRPr="000B26A9" w:rsidDel="000639D0" w:rsidTr="005A5373">
        <w:trPr>
          <w:cantSplit/>
          <w:trHeight w:val="2039"/>
          <w:jc w:val="center"/>
          <w:del w:id="1676" w:author="Andrea Calderone" w:date="2025-11-24T20:56:00Z"/>
        </w:trPr>
        <w:tc>
          <w:tcPr>
            <w:tcW w:w="1560" w:type="dxa"/>
            <w:shd w:val="clear" w:color="auto" w:fill="auto"/>
          </w:tcPr>
          <w:p w:rsidR="00526F24" w:rsidRPr="009D5906" w:rsidDel="000639D0" w:rsidRDefault="00526F24" w:rsidP="005A5373">
            <w:pPr>
              <w:jc w:val="both"/>
              <w:rPr>
                <w:del w:id="1677" w:author="Andrea Calderone" w:date="2025-11-24T20:56:00Z"/>
                <w:moveFrom w:id="1678" w:author="Andrea Calderone" w:date="2025-11-24T20:55:00Z"/>
                <w:rFonts w:ascii="Palatino Linotype" w:hAnsi="Palatino Linotype"/>
                <w:sz w:val="13"/>
                <w:szCs w:val="13"/>
                <w:lang w:val="en-US"/>
              </w:rPr>
            </w:pPr>
            <w:moveFrom w:id="1679" w:author="Andrea Calderone" w:date="2025-11-24T20:55:00Z">
              <w:del w:id="1680"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Bohluli et al. 2011 [</w:delText>
                </w:r>
                <w:r w:rsidDel="000639D0">
                  <w:rPr>
                    <w:rFonts w:ascii="Palatino Linotype" w:hAnsi="Palatino Linotype"/>
                    <w:sz w:val="13"/>
                    <w:szCs w:val="13"/>
                    <w:lang w:val="en-US"/>
                  </w:rPr>
                  <w:delText>92</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681" w:author="Andrea Calderone" w:date="2025-11-24T20:56:00Z"/>
                <w:moveFrom w:id="1682" w:author="Andrea Calderone" w:date="2025-11-24T20:55:00Z"/>
                <w:rFonts w:ascii="Palatino Linotype" w:hAnsi="Palatino Linotype"/>
                <w:sz w:val="13"/>
                <w:szCs w:val="13"/>
                <w:lang w:val="en-US"/>
              </w:rPr>
            </w:pPr>
            <w:moveFrom w:id="1683" w:author="Andrea Calderone" w:date="2025-11-24T20:55:00Z">
              <w:del w:id="1684"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not specificated.</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Tehran</w:delText>
                </w:r>
              </w:del>
            </w:moveFrom>
          </w:p>
        </w:tc>
        <w:tc>
          <w:tcPr>
            <w:tcW w:w="1701" w:type="dxa"/>
            <w:shd w:val="clear" w:color="auto" w:fill="auto"/>
          </w:tcPr>
          <w:p w:rsidR="00526F24" w:rsidRPr="009D5906" w:rsidDel="000639D0" w:rsidRDefault="00526F24" w:rsidP="005A5373">
            <w:pPr>
              <w:jc w:val="both"/>
              <w:rPr>
                <w:del w:id="1685" w:author="Andrea Calderone" w:date="2025-11-24T20:56:00Z"/>
                <w:moveFrom w:id="1686" w:author="Andrea Calderone" w:date="2025-11-24T20:55:00Z"/>
                <w:rFonts w:ascii="Palatino Linotype" w:hAnsi="Palatino Linotype"/>
                <w:sz w:val="13"/>
                <w:szCs w:val="13"/>
                <w:lang w:val="en-US"/>
              </w:rPr>
            </w:pPr>
            <w:moveFrom w:id="1687" w:author="Andrea Calderone" w:date="2025-11-24T20:55:00Z">
              <w:del w:id="1688" w:author="Andrea Calderone" w:date="2025-11-24T20:56:00Z">
                <w:r w:rsidRPr="009D5906" w:rsidDel="000639D0">
                  <w:rPr>
                    <w:rFonts w:ascii="Palatino Linotype" w:hAnsi="Palatino Linotype"/>
                    <w:sz w:val="13"/>
                    <w:szCs w:val="13"/>
                    <w:lang w:val="en-US"/>
                  </w:rPr>
                  <w:delText>To evaluate the effectiveness of BTX-A on TN.</w:delText>
                </w:r>
              </w:del>
            </w:moveFrom>
          </w:p>
        </w:tc>
        <w:tc>
          <w:tcPr>
            <w:tcW w:w="3255" w:type="dxa"/>
            <w:shd w:val="clear" w:color="auto" w:fill="auto"/>
          </w:tcPr>
          <w:p w:rsidR="00526F24" w:rsidRPr="009D5906" w:rsidDel="000639D0" w:rsidRDefault="00526F24" w:rsidP="005A5373">
            <w:pPr>
              <w:pStyle w:val="NormaleWeb"/>
              <w:jc w:val="both"/>
              <w:rPr>
                <w:del w:id="1689" w:author="Andrea Calderone" w:date="2025-11-24T20:56:00Z"/>
                <w:moveFrom w:id="1690" w:author="Andrea Calderone" w:date="2025-11-24T20:55:00Z"/>
                <w:rFonts w:ascii="Palatino Linotype" w:hAnsi="Palatino Linotype"/>
                <w:sz w:val="13"/>
                <w:szCs w:val="13"/>
              </w:rPr>
            </w:pPr>
            <w:moveFrom w:id="1691" w:author="Andrea Calderone" w:date="2025-11-24T20:55:00Z">
              <w:del w:id="1692"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Open-label, prospective study.</w:delText>
                </w:r>
              </w:del>
            </w:moveFrom>
          </w:p>
          <w:p w:rsidR="00526F24" w:rsidRPr="009D5906" w:rsidDel="000639D0" w:rsidRDefault="00526F24" w:rsidP="005A5373">
            <w:pPr>
              <w:pStyle w:val="NormaleWeb"/>
              <w:rPr>
                <w:del w:id="1693" w:author="Andrea Calderone" w:date="2025-11-24T20:56:00Z"/>
                <w:moveFrom w:id="1694" w:author="Andrea Calderone" w:date="2025-11-24T20:55:00Z"/>
                <w:rFonts w:ascii="Palatino Linotype" w:hAnsi="Palatino Linotype"/>
                <w:sz w:val="13"/>
                <w:szCs w:val="13"/>
              </w:rPr>
            </w:pPr>
            <w:moveFrom w:id="1695" w:author="Andrea Calderone" w:date="2025-11-24T20:55:00Z">
              <w:del w:id="1696"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15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Between 28 and 67 years (mean 48.9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8 men and 7 women.</w:delText>
                </w:r>
              </w:del>
            </w:moveFrom>
          </w:p>
          <w:p w:rsidR="00526F24" w:rsidRPr="009D5906" w:rsidDel="000639D0" w:rsidRDefault="00526F24" w:rsidP="005A5373">
            <w:pPr>
              <w:pStyle w:val="NormaleWeb"/>
              <w:rPr>
                <w:del w:id="1697" w:author="Andrea Calderone" w:date="2025-11-24T20:56:00Z"/>
                <w:moveFrom w:id="1698" w:author="Andrea Calderone" w:date="2025-11-24T20:55:00Z"/>
                <w:rFonts w:ascii="Palatino Linotype" w:hAnsi="Palatino Linotype"/>
                <w:b/>
                <w:bCs/>
                <w:sz w:val="13"/>
                <w:szCs w:val="13"/>
              </w:rPr>
            </w:pPr>
            <w:moveFrom w:id="1699" w:author="Andrea Calderone" w:date="2025-11-24T20:55:00Z">
              <w:del w:id="1700"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Clinically documented TN according to Winn criteria and International Headache Society criteria.</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6 months follow-up.</w:delText>
                </w:r>
              </w:del>
            </w:moveFrom>
          </w:p>
          <w:p w:rsidR="00526F24" w:rsidRPr="009D5906" w:rsidDel="000639D0" w:rsidRDefault="00526F24" w:rsidP="005A5373">
            <w:pPr>
              <w:pStyle w:val="NormaleWeb"/>
              <w:jc w:val="both"/>
              <w:rPr>
                <w:del w:id="1701" w:author="Andrea Calderone" w:date="2025-11-24T20:56:00Z"/>
                <w:moveFrom w:id="1702" w:author="Andrea Calderone" w:date="2025-11-24T20:55:00Z"/>
                <w:rFonts w:ascii="Palatino Linotype" w:hAnsi="Palatino Linotype"/>
                <w:sz w:val="13"/>
                <w:szCs w:val="13"/>
              </w:rPr>
            </w:pPr>
            <w:moveFrom w:id="1703" w:author="Andrea Calderone" w:date="2025-11-24T20:55:00Z">
              <w:del w:id="1704"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705" w:author="Andrea Calderone" w:date="2025-11-24T20:56:00Z"/>
                <w:moveFrom w:id="1706" w:author="Andrea Calderone" w:date="2025-11-24T20:55:00Z"/>
                <w:rFonts w:ascii="Palatino Linotype" w:hAnsi="Palatino Linotype"/>
                <w:sz w:val="13"/>
                <w:szCs w:val="13"/>
              </w:rPr>
            </w:pPr>
            <w:moveFrom w:id="1707" w:author="Andrea Calderone" w:date="2025-11-24T20:55:00Z">
              <w:del w:id="1708" w:author="Andrea Calderone" w:date="2025-11-24T20:56:00Z">
                <w:r w:rsidRPr="009D5906" w:rsidDel="000639D0">
                  <w:rPr>
                    <w:rFonts w:ascii="Palatino Linotype" w:hAnsi="Palatino Linotype"/>
                    <w:sz w:val="13"/>
                    <w:szCs w:val="13"/>
                  </w:rPr>
                  <w:delText>Frequency of TN attacks (number per day). Severity of pain (11-point visual analog scale - VAS). Patient global assessment scale (9-point).</w:delText>
                </w:r>
              </w:del>
            </w:moveFrom>
          </w:p>
          <w:p w:rsidR="00526F24" w:rsidRPr="009D5906" w:rsidDel="000639D0" w:rsidRDefault="00526F24" w:rsidP="005A5373">
            <w:pPr>
              <w:pStyle w:val="NormaleWeb"/>
              <w:jc w:val="both"/>
              <w:rPr>
                <w:del w:id="1709" w:author="Andrea Calderone" w:date="2025-11-24T20:56:00Z"/>
                <w:moveFrom w:id="1710" w:author="Andrea Calderone" w:date="2025-11-24T20:55:00Z"/>
                <w:rFonts w:ascii="Palatino Linotype" w:hAnsi="Palatino Linotype"/>
                <w:sz w:val="13"/>
                <w:szCs w:val="13"/>
              </w:rPr>
            </w:pPr>
            <w:moveFrom w:id="1711" w:author="Andrea Calderone" w:date="2025-11-24T20:55:00Z">
              <w:del w:id="1712" w:author="Andrea Calderone" w:date="2025-11-24T20:56:00Z">
                <w:r w:rsidRPr="009D5906" w:rsidDel="000639D0">
                  <w:rPr>
                    <w:rFonts w:ascii="Palatino Linotype" w:hAnsi="Palatino Linotype"/>
                    <w:bCs/>
                    <w:sz w:val="13"/>
                    <w:szCs w:val="13"/>
                  </w:rPr>
                  <w:delText>Transient paresis of the buccal branch of the facial nerve in 3 patients.</w:delText>
                </w:r>
              </w:del>
            </w:moveFrom>
          </w:p>
        </w:tc>
        <w:tc>
          <w:tcPr>
            <w:tcW w:w="2551" w:type="dxa"/>
            <w:shd w:val="clear" w:color="auto" w:fill="auto"/>
          </w:tcPr>
          <w:p w:rsidR="00526F24" w:rsidRPr="009D5906" w:rsidDel="000639D0" w:rsidRDefault="00526F24" w:rsidP="005A5373">
            <w:pPr>
              <w:pStyle w:val="NormaleWeb"/>
              <w:jc w:val="both"/>
              <w:rPr>
                <w:del w:id="1713" w:author="Andrea Calderone" w:date="2025-11-24T20:56:00Z"/>
                <w:moveFrom w:id="1714" w:author="Andrea Calderone" w:date="2025-11-24T20:55:00Z"/>
                <w:rFonts w:ascii="Palatino Linotype" w:hAnsi="Palatino Linotype"/>
                <w:sz w:val="13"/>
                <w:szCs w:val="13"/>
              </w:rPr>
            </w:pPr>
            <w:moveFrom w:id="1715" w:author="Andrea Calderone" w:date="2025-11-24T20:55:00Z">
              <w:del w:id="1716" w:author="Andrea Calderone" w:date="2025-11-24T20:56:00Z">
                <w:r w:rsidRPr="009D5906" w:rsidDel="000639D0">
                  <w:rPr>
                    <w:rFonts w:ascii="Palatino Linotype" w:hAnsi="Palatino Linotype"/>
                    <w:sz w:val="13"/>
                    <w:szCs w:val="13"/>
                  </w:rPr>
                  <w:delText>Every patient showed enhancements in the occurrence and intensity of pain episodes. Significantly, seven patients experienced total pain relief, whereas five only needed nonsteroidal anti-inflammatory medications for pain management. Moreover, three patients who were previously unresponsive to therapy became responsive to anticonvulsant medications. The sole noted adverse effect was temporary weakness of the buccal branch of the facial nerve, observed in three patients.</w:delText>
                </w:r>
              </w:del>
            </w:moveFrom>
          </w:p>
        </w:tc>
        <w:tc>
          <w:tcPr>
            <w:tcW w:w="2268" w:type="dxa"/>
            <w:shd w:val="clear" w:color="auto" w:fill="auto"/>
          </w:tcPr>
          <w:p w:rsidR="00526F24" w:rsidRPr="009D5906" w:rsidDel="000639D0" w:rsidRDefault="00526F24" w:rsidP="005A5373">
            <w:pPr>
              <w:pStyle w:val="NormaleWeb"/>
              <w:jc w:val="both"/>
              <w:rPr>
                <w:del w:id="1717" w:author="Andrea Calderone" w:date="2025-11-24T20:56:00Z"/>
                <w:moveFrom w:id="1718" w:author="Andrea Calderone" w:date="2025-11-24T20:55:00Z"/>
                <w:rFonts w:ascii="Palatino Linotype" w:hAnsi="Palatino Linotype"/>
                <w:b/>
                <w:sz w:val="13"/>
                <w:szCs w:val="13"/>
              </w:rPr>
            </w:pPr>
            <w:moveFrom w:id="1719" w:author="Andrea Calderone" w:date="2025-11-24T20:55:00Z">
              <w:del w:id="1720"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Significant difference in frequency of attacks before and after injection (P &lt; 0.001). Significant difference in severity of pain before and after injection (P &lt; 0.001). Significant improvement in patient global assessment scale (P &lt; 0.001).</w:delText>
                </w:r>
              </w:del>
            </w:moveFrom>
          </w:p>
          <w:p w:rsidR="00526F24" w:rsidRPr="009D5906" w:rsidDel="000639D0" w:rsidRDefault="00526F24" w:rsidP="005A5373">
            <w:pPr>
              <w:pStyle w:val="NormaleWeb"/>
              <w:jc w:val="both"/>
              <w:rPr>
                <w:del w:id="1721" w:author="Andrea Calderone" w:date="2025-11-24T20:56:00Z"/>
                <w:moveFrom w:id="1722" w:author="Andrea Calderone" w:date="2025-11-24T20:55:00Z"/>
                <w:rFonts w:ascii="Palatino Linotype" w:hAnsi="Palatino Linotype"/>
                <w:b/>
                <w:sz w:val="13"/>
                <w:szCs w:val="13"/>
              </w:rPr>
            </w:pPr>
            <w:moveFrom w:id="1723" w:author="Andrea Calderone" w:date="2025-11-24T20:55:00Z">
              <w:del w:id="1724"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Low. The open-label design and small sample size limit the certainty.</w:delText>
                </w:r>
              </w:del>
            </w:moveFrom>
          </w:p>
          <w:p w:rsidR="00526F24" w:rsidRPr="009D5906" w:rsidDel="000639D0" w:rsidRDefault="00526F24" w:rsidP="005A5373">
            <w:pPr>
              <w:pStyle w:val="NormaleWeb"/>
              <w:jc w:val="both"/>
              <w:rPr>
                <w:del w:id="1725" w:author="Andrea Calderone" w:date="2025-11-24T20:56:00Z"/>
                <w:moveFrom w:id="1726" w:author="Andrea Calderone" w:date="2025-11-24T20:55:00Z"/>
                <w:rFonts w:ascii="Palatino Linotype" w:hAnsi="Palatino Linotype"/>
                <w:b/>
                <w:sz w:val="13"/>
                <w:szCs w:val="13"/>
              </w:rPr>
            </w:pPr>
            <w:moveFrom w:id="1727" w:author="Andrea Calderone" w:date="2025-11-24T20:55:00Z">
              <w:del w:id="1728" w:author="Andrea Calderone" w:date="2025-11-24T20:56:00Z">
                <w:r w:rsidRPr="009D5906" w:rsidDel="000639D0">
                  <w:rPr>
                    <w:rFonts w:ascii="Palatino Linotype" w:hAnsi="Palatino Linotype"/>
                    <w:b/>
                    <w:sz w:val="13"/>
                    <w:szCs w:val="13"/>
                  </w:rPr>
                  <w:br/>
                </w:r>
              </w:del>
            </w:moveFrom>
          </w:p>
        </w:tc>
        <w:tc>
          <w:tcPr>
            <w:tcW w:w="2977" w:type="dxa"/>
            <w:shd w:val="clear" w:color="auto" w:fill="auto"/>
          </w:tcPr>
          <w:p w:rsidR="00526F24" w:rsidRPr="009D5906" w:rsidDel="000639D0" w:rsidRDefault="00526F24" w:rsidP="005A5373">
            <w:pPr>
              <w:pStyle w:val="NormaleWeb"/>
              <w:jc w:val="both"/>
              <w:rPr>
                <w:del w:id="1729" w:author="Andrea Calderone" w:date="2025-11-24T20:56:00Z"/>
                <w:moveFrom w:id="1730" w:author="Andrea Calderone" w:date="2025-11-24T20:55:00Z"/>
                <w:rFonts w:ascii="Palatino Linotype" w:hAnsi="Palatino Linotype"/>
                <w:b/>
                <w:bCs/>
                <w:sz w:val="13"/>
                <w:szCs w:val="13"/>
              </w:rPr>
            </w:pPr>
            <w:moveFrom w:id="1731" w:author="Andrea Calderone" w:date="2025-11-24T20:55:00Z">
              <w:del w:id="1732"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50 U of reconstituted BTX-A solution injected at the trigger zones.</w:delText>
                </w:r>
              </w:del>
            </w:moveFrom>
          </w:p>
          <w:p w:rsidR="00526F24" w:rsidRPr="009D5906" w:rsidDel="000639D0" w:rsidRDefault="00526F24" w:rsidP="005A5373">
            <w:pPr>
              <w:pStyle w:val="NormaleWeb"/>
              <w:jc w:val="both"/>
              <w:rPr>
                <w:del w:id="1733" w:author="Andrea Calderone" w:date="2025-11-24T20:56:00Z"/>
                <w:moveFrom w:id="1734" w:author="Andrea Calderone" w:date="2025-11-24T20:55:00Z"/>
                <w:rFonts w:ascii="Palatino Linotype" w:hAnsi="Palatino Linotype"/>
                <w:b/>
                <w:bCs/>
                <w:sz w:val="13"/>
                <w:szCs w:val="13"/>
              </w:rPr>
            </w:pPr>
            <w:moveFrom w:id="1735" w:author="Andrea Calderone" w:date="2025-11-24T20:55:00Z">
              <w:del w:id="1736"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was found to be effective in reducing the frequency and severity of pain attacks in patients with TN.</w:delText>
                </w:r>
              </w:del>
            </w:moveFrom>
          </w:p>
          <w:p w:rsidR="00526F24" w:rsidRPr="009D5906" w:rsidDel="000639D0" w:rsidRDefault="00526F24" w:rsidP="005A5373">
            <w:pPr>
              <w:pStyle w:val="NormaleWeb"/>
              <w:jc w:val="both"/>
              <w:rPr>
                <w:del w:id="1737" w:author="Andrea Calderone" w:date="2025-11-24T20:56:00Z"/>
                <w:moveFrom w:id="1738" w:author="Andrea Calderone" w:date="2025-11-24T20:55:00Z"/>
                <w:rFonts w:ascii="Palatino Linotype" w:hAnsi="Palatino Linotype"/>
                <w:b/>
                <w:bCs/>
                <w:sz w:val="13"/>
                <w:szCs w:val="13"/>
              </w:rPr>
            </w:pPr>
            <w:moveFrom w:id="1739" w:author="Andrea Calderone" w:date="2025-11-24T20:55:00Z">
              <w:del w:id="1740" w:author="Andrea Calderone" w:date="2025-11-24T20:56:00Z">
                <w:r w:rsidRPr="009D5906" w:rsidDel="000639D0">
                  <w:rPr>
                    <w:rFonts w:ascii="Palatino Linotype" w:hAnsi="Palatino Linotype"/>
                    <w:b/>
                    <w:bCs/>
                    <w:sz w:val="13"/>
                    <w:szCs w:val="13"/>
                  </w:rPr>
                  <w:br/>
                </w:r>
                <w:r w:rsidRPr="009D5906" w:rsidDel="000639D0">
                  <w:rPr>
                    <w:rFonts w:ascii="Palatino Linotype" w:hAnsi="Palatino Linotype"/>
                    <w:b/>
                    <w:bCs/>
                    <w:sz w:val="13"/>
                    <w:szCs w:val="13"/>
                  </w:rPr>
                  <w:br/>
                </w:r>
              </w:del>
            </w:moveFrom>
          </w:p>
        </w:tc>
      </w:tr>
      <w:tr w:rsidR="00526F24" w:rsidRPr="000B26A9" w:rsidDel="000639D0" w:rsidTr="005A5373">
        <w:trPr>
          <w:cantSplit/>
          <w:trHeight w:val="2039"/>
          <w:jc w:val="center"/>
          <w:del w:id="1741" w:author="Andrea Calderone" w:date="2025-11-24T20:56:00Z"/>
        </w:trPr>
        <w:tc>
          <w:tcPr>
            <w:tcW w:w="1560" w:type="dxa"/>
            <w:shd w:val="clear" w:color="auto" w:fill="auto"/>
          </w:tcPr>
          <w:p w:rsidR="00526F24" w:rsidRPr="009D5906" w:rsidDel="000639D0" w:rsidRDefault="00526F24" w:rsidP="005A5373">
            <w:pPr>
              <w:jc w:val="both"/>
              <w:rPr>
                <w:del w:id="1742" w:author="Andrea Calderone" w:date="2025-11-24T20:56:00Z"/>
                <w:moveFrom w:id="1743" w:author="Andrea Calderone" w:date="2025-11-24T20:55:00Z"/>
                <w:rFonts w:ascii="Palatino Linotype" w:hAnsi="Palatino Linotype"/>
                <w:sz w:val="13"/>
                <w:szCs w:val="13"/>
                <w:lang w:val="en-US"/>
              </w:rPr>
            </w:pPr>
            <w:moveFrom w:id="1744" w:author="Andrea Calderone" w:date="2025-11-24T20:55:00Z">
              <w:del w:id="1745"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Piovesan et al. 2005 [9</w:delText>
                </w:r>
                <w:r w:rsidDel="000639D0">
                  <w:rPr>
                    <w:rFonts w:ascii="Palatino Linotype" w:hAnsi="Palatino Linotype"/>
                    <w:sz w:val="13"/>
                    <w:szCs w:val="13"/>
                    <w:lang w:val="en-US"/>
                  </w:rPr>
                  <w:delText>3</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746" w:author="Andrea Calderone" w:date="2025-11-24T20:56:00Z"/>
                <w:moveFrom w:id="1747" w:author="Andrea Calderone" w:date="2025-11-24T20:55:00Z"/>
                <w:rFonts w:ascii="Palatino Linotype" w:hAnsi="Palatino Linotype"/>
                <w:sz w:val="13"/>
                <w:szCs w:val="13"/>
                <w:lang w:val="en-US"/>
              </w:rPr>
            </w:pPr>
            <w:moveFrom w:id="1748" w:author="Andrea Calderone" w:date="2025-11-24T20:55:00Z">
              <w:del w:id="1749"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not specificated.</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bCs/>
                    <w:sz w:val="13"/>
                    <w:szCs w:val="13"/>
                    <w:lang w:val="en-US"/>
                  </w:rPr>
                  <w:delText>Brazil.</w:delText>
                </w:r>
              </w:del>
            </w:moveFrom>
          </w:p>
        </w:tc>
        <w:tc>
          <w:tcPr>
            <w:tcW w:w="1701" w:type="dxa"/>
            <w:shd w:val="clear" w:color="auto" w:fill="auto"/>
          </w:tcPr>
          <w:p w:rsidR="00526F24" w:rsidRPr="009D5906" w:rsidDel="000639D0" w:rsidRDefault="00526F24" w:rsidP="005A5373">
            <w:pPr>
              <w:jc w:val="both"/>
              <w:rPr>
                <w:del w:id="1750" w:author="Andrea Calderone" w:date="2025-11-24T20:56:00Z"/>
                <w:moveFrom w:id="1751" w:author="Andrea Calderone" w:date="2025-11-24T20:55:00Z"/>
                <w:rFonts w:ascii="Palatino Linotype" w:hAnsi="Palatino Linotype"/>
                <w:sz w:val="13"/>
                <w:szCs w:val="13"/>
                <w:lang w:val="en-US"/>
              </w:rPr>
            </w:pPr>
            <w:moveFrom w:id="1752" w:author="Andrea Calderone" w:date="2025-11-24T20:55:00Z">
              <w:del w:id="1753" w:author="Andrea Calderone" w:date="2025-11-24T20:56:00Z">
                <w:r w:rsidRPr="009D5906" w:rsidDel="000639D0">
                  <w:rPr>
                    <w:rFonts w:ascii="Palatino Linotype" w:hAnsi="Palatino Linotype"/>
                    <w:sz w:val="13"/>
                    <w:szCs w:val="13"/>
                    <w:lang w:val="en-US"/>
                  </w:rPr>
                  <w:delText>To document the application of BTX-A for treating TN, identifying the least dose necessary and the length of its effect.</w:delText>
                </w:r>
              </w:del>
            </w:moveFrom>
          </w:p>
        </w:tc>
        <w:tc>
          <w:tcPr>
            <w:tcW w:w="3255" w:type="dxa"/>
            <w:shd w:val="clear" w:color="auto" w:fill="auto"/>
          </w:tcPr>
          <w:p w:rsidR="00526F24" w:rsidRPr="009D5906" w:rsidDel="000639D0" w:rsidRDefault="00526F24" w:rsidP="005A5373">
            <w:pPr>
              <w:pStyle w:val="NormaleWeb"/>
              <w:jc w:val="both"/>
              <w:rPr>
                <w:del w:id="1754" w:author="Andrea Calderone" w:date="2025-11-24T20:56:00Z"/>
                <w:moveFrom w:id="1755" w:author="Andrea Calderone" w:date="2025-11-24T20:55:00Z"/>
                <w:rFonts w:ascii="Palatino Linotype" w:hAnsi="Palatino Linotype"/>
                <w:sz w:val="13"/>
                <w:szCs w:val="13"/>
              </w:rPr>
            </w:pPr>
            <w:moveFrom w:id="1756" w:author="Andrea Calderone" w:date="2025-11-24T20:55:00Z">
              <w:del w:id="1757"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Open-label, prospective study.</w:delText>
                </w:r>
              </w:del>
            </w:moveFrom>
          </w:p>
          <w:p w:rsidR="00526F24" w:rsidRPr="009D5906" w:rsidDel="000639D0" w:rsidRDefault="00526F24" w:rsidP="005A5373">
            <w:pPr>
              <w:pStyle w:val="NormaleWeb"/>
              <w:rPr>
                <w:del w:id="1758" w:author="Andrea Calderone" w:date="2025-11-24T20:56:00Z"/>
                <w:moveFrom w:id="1759" w:author="Andrea Calderone" w:date="2025-11-24T20:55:00Z"/>
                <w:rFonts w:ascii="Palatino Linotype" w:hAnsi="Palatino Linotype"/>
                <w:sz w:val="13"/>
                <w:szCs w:val="13"/>
              </w:rPr>
            </w:pPr>
            <w:moveFrom w:id="1760" w:author="Andrea Calderone" w:date="2025-11-24T20:55:00Z">
              <w:del w:id="1761"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13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Men: average 67.75 ± 6.6 years; Women: average 59.22 ± 14.26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4 men and 9 women.</w:delText>
                </w:r>
              </w:del>
            </w:moveFrom>
          </w:p>
          <w:p w:rsidR="00526F24" w:rsidRPr="009D5906" w:rsidDel="000639D0" w:rsidRDefault="00526F24" w:rsidP="005A5373">
            <w:pPr>
              <w:pStyle w:val="NormaleWeb"/>
              <w:jc w:val="both"/>
              <w:rPr>
                <w:del w:id="1762" w:author="Andrea Calderone" w:date="2025-11-24T20:56:00Z"/>
                <w:moveFrom w:id="1763" w:author="Andrea Calderone" w:date="2025-11-24T20:55:00Z"/>
                <w:rFonts w:ascii="Palatino Linotype" w:hAnsi="Palatino Linotype"/>
                <w:b/>
                <w:bCs/>
                <w:sz w:val="13"/>
                <w:szCs w:val="13"/>
              </w:rPr>
            </w:pPr>
            <w:moveFrom w:id="1764" w:author="Andrea Calderone" w:date="2025-11-24T20:55:00Z">
              <w:del w:id="1765"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TN according to the IHS criteria.</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60 days follow-up.</w:delText>
                </w:r>
              </w:del>
            </w:moveFrom>
          </w:p>
          <w:p w:rsidR="00526F24" w:rsidRPr="009D5906" w:rsidDel="000639D0" w:rsidRDefault="00526F24" w:rsidP="005A5373">
            <w:pPr>
              <w:pStyle w:val="NormaleWeb"/>
              <w:jc w:val="both"/>
              <w:rPr>
                <w:del w:id="1766" w:author="Andrea Calderone" w:date="2025-11-24T20:56:00Z"/>
                <w:moveFrom w:id="1767" w:author="Andrea Calderone" w:date="2025-11-24T20:55:00Z"/>
                <w:rFonts w:ascii="Palatino Linotype" w:hAnsi="Palatino Linotype"/>
                <w:sz w:val="13"/>
                <w:szCs w:val="13"/>
              </w:rPr>
            </w:pPr>
            <w:moveFrom w:id="1768" w:author="Andrea Calderone" w:date="2025-11-24T20:55:00Z">
              <w:del w:id="1769" w:author="Andrea Calderone" w:date="2025-11-24T20:56:00Z">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770" w:author="Andrea Calderone" w:date="2025-11-24T20:56:00Z"/>
                <w:moveFrom w:id="1771" w:author="Andrea Calderone" w:date="2025-11-24T20:55:00Z"/>
                <w:rFonts w:ascii="Palatino Linotype" w:hAnsi="Palatino Linotype"/>
                <w:sz w:val="13"/>
                <w:szCs w:val="13"/>
              </w:rPr>
            </w:pPr>
            <w:moveFrom w:id="1772" w:author="Andrea Calderone" w:date="2025-11-24T20:55:00Z">
              <w:del w:id="1773" w:author="Andrea Calderone" w:date="2025-11-24T20:56:00Z">
                <w:r w:rsidRPr="009D5906" w:rsidDel="000639D0">
                  <w:rPr>
                    <w:rFonts w:ascii="Palatino Linotype" w:hAnsi="Palatino Linotype"/>
                    <w:sz w:val="13"/>
                    <w:szCs w:val="13"/>
                  </w:rPr>
                  <w:delText>Analgesic time effect of BTX-A. Intensity of pain (visual analog scale - VAS). Number and distribution of paroxysmal pain. Consumption of analgesics.</w:delText>
                </w:r>
              </w:del>
            </w:moveFrom>
          </w:p>
          <w:p w:rsidR="00526F24" w:rsidRPr="009D5906" w:rsidDel="000639D0" w:rsidRDefault="00526F24" w:rsidP="005A5373">
            <w:pPr>
              <w:pStyle w:val="NormaleWeb"/>
              <w:jc w:val="both"/>
              <w:rPr>
                <w:del w:id="1774" w:author="Andrea Calderone" w:date="2025-11-24T20:56:00Z"/>
                <w:moveFrom w:id="1775" w:author="Andrea Calderone" w:date="2025-11-24T20:55:00Z"/>
                <w:rFonts w:ascii="Palatino Linotype" w:hAnsi="Palatino Linotype"/>
                <w:sz w:val="13"/>
                <w:szCs w:val="13"/>
              </w:rPr>
            </w:pPr>
            <w:moveFrom w:id="1776" w:author="Andrea Calderone" w:date="2025-11-24T20:55:00Z">
              <w:del w:id="1777" w:author="Andrea Calderone" w:date="2025-11-24T20:56:00Z">
                <w:r w:rsidRPr="009D5906" w:rsidDel="000639D0">
                  <w:rPr>
                    <w:rFonts w:ascii="Palatino Linotype" w:hAnsi="Palatino Linotype"/>
                    <w:bCs/>
                    <w:sz w:val="13"/>
                    <w:szCs w:val="13"/>
                  </w:rPr>
                  <w:delText>Three patients had asymmetrical facial wrinkles.</w:delText>
                </w:r>
                <w:r w:rsidDel="000639D0">
                  <w:rPr>
                    <w:rFonts w:ascii="Palatino Linotype" w:hAnsi="Palatino Linotype"/>
                    <w:bCs/>
                    <w:sz w:val="13"/>
                    <w:szCs w:val="13"/>
                  </w:rPr>
                  <w:delText xml:space="preserve"> </w:delText>
                </w:r>
                <w:r w:rsidRPr="009D5906" w:rsidDel="000639D0">
                  <w:rPr>
                    <w:rFonts w:ascii="Palatino Linotype" w:hAnsi="Palatino Linotype"/>
                    <w:bCs/>
                    <w:sz w:val="13"/>
                    <w:szCs w:val="13"/>
                  </w:rPr>
                  <w:delText>One patient had slight eyelid ptosis.</w:delText>
                </w:r>
              </w:del>
            </w:moveFrom>
          </w:p>
        </w:tc>
        <w:tc>
          <w:tcPr>
            <w:tcW w:w="2551" w:type="dxa"/>
            <w:shd w:val="clear" w:color="auto" w:fill="auto"/>
          </w:tcPr>
          <w:p w:rsidR="00526F24" w:rsidRPr="009D5906" w:rsidDel="000639D0" w:rsidRDefault="00526F24" w:rsidP="005A5373">
            <w:pPr>
              <w:pStyle w:val="NormaleWeb"/>
              <w:jc w:val="both"/>
              <w:rPr>
                <w:del w:id="1778" w:author="Andrea Calderone" w:date="2025-11-24T20:56:00Z"/>
                <w:moveFrom w:id="1779" w:author="Andrea Calderone" w:date="2025-11-24T20:55:00Z"/>
                <w:rFonts w:ascii="Palatino Linotype" w:hAnsi="Palatino Linotype"/>
                <w:sz w:val="13"/>
                <w:szCs w:val="13"/>
              </w:rPr>
            </w:pPr>
            <w:moveFrom w:id="1780" w:author="Andrea Calderone" w:date="2025-11-24T20:55:00Z">
              <w:del w:id="1781" w:author="Andrea Calderone" w:date="2025-11-24T20:56:00Z">
                <w:r w:rsidRPr="009D5906" w:rsidDel="000639D0">
                  <w:rPr>
                    <w:rFonts w:ascii="Palatino Linotype" w:hAnsi="Palatino Linotype"/>
                    <w:sz w:val="13"/>
                    <w:szCs w:val="13"/>
                  </w:rPr>
                  <w:delText>BTX-A injections resulted in a notable decrease in the area and intensity of pain. Furthermore, there was a significant reduction in the demand for preventive medication. The therapeutic benefits of BTX-A lasted for over 60 days.</w:delText>
                </w:r>
              </w:del>
            </w:moveFrom>
          </w:p>
        </w:tc>
        <w:tc>
          <w:tcPr>
            <w:tcW w:w="2268" w:type="dxa"/>
            <w:shd w:val="clear" w:color="auto" w:fill="auto"/>
          </w:tcPr>
          <w:p w:rsidR="00526F24" w:rsidRPr="009D5906" w:rsidDel="000639D0" w:rsidRDefault="00526F24" w:rsidP="005A5373">
            <w:pPr>
              <w:pStyle w:val="NormaleWeb"/>
              <w:jc w:val="both"/>
              <w:rPr>
                <w:del w:id="1782" w:author="Andrea Calderone" w:date="2025-11-24T20:56:00Z"/>
                <w:moveFrom w:id="1783" w:author="Andrea Calderone" w:date="2025-11-24T20:55:00Z"/>
                <w:rFonts w:ascii="Palatino Linotype" w:hAnsi="Palatino Linotype"/>
                <w:b/>
                <w:sz w:val="13"/>
                <w:szCs w:val="13"/>
              </w:rPr>
            </w:pPr>
            <w:moveFrom w:id="1784" w:author="Andrea Calderone" w:date="2025-11-24T20:55:00Z">
              <w:del w:id="1785"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Significant reduction of the pain for 10 days, patients were almost symptom free at 20 days, and there was a slight increase at 60 days. (p &lt; 0.05)</w:delText>
                </w:r>
              </w:del>
            </w:moveFrom>
          </w:p>
          <w:p w:rsidR="00526F24" w:rsidRPr="009D5906" w:rsidDel="000639D0" w:rsidRDefault="00526F24" w:rsidP="005A5373">
            <w:pPr>
              <w:pStyle w:val="NormaleWeb"/>
              <w:jc w:val="both"/>
              <w:rPr>
                <w:del w:id="1786" w:author="Andrea Calderone" w:date="2025-11-24T20:56:00Z"/>
                <w:moveFrom w:id="1787" w:author="Andrea Calderone" w:date="2025-11-24T20:55:00Z"/>
                <w:rFonts w:ascii="Palatino Linotype" w:hAnsi="Palatino Linotype"/>
                <w:b/>
                <w:sz w:val="13"/>
                <w:szCs w:val="13"/>
              </w:rPr>
            </w:pPr>
            <w:moveFrom w:id="1788" w:author="Andrea Calderone" w:date="2025-11-24T20:55:00Z">
              <w:del w:id="1789"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Low. The open-label design and small sample size limit the certainty.</w:delText>
                </w:r>
              </w:del>
            </w:moveFrom>
          </w:p>
          <w:p w:rsidR="00526F24" w:rsidRPr="009D5906" w:rsidDel="000639D0" w:rsidRDefault="00526F24" w:rsidP="005A5373">
            <w:pPr>
              <w:pStyle w:val="NormaleWeb"/>
              <w:jc w:val="both"/>
              <w:rPr>
                <w:del w:id="1790" w:author="Andrea Calderone" w:date="2025-11-24T20:56:00Z"/>
                <w:moveFrom w:id="1791" w:author="Andrea Calderone" w:date="2025-11-24T20:55:00Z"/>
                <w:rFonts w:ascii="Palatino Linotype" w:hAnsi="Palatino Linotype"/>
                <w:b/>
                <w:sz w:val="13"/>
                <w:szCs w:val="13"/>
              </w:rPr>
            </w:pPr>
            <w:moveFrom w:id="1792" w:author="Andrea Calderone" w:date="2025-11-24T20:55:00Z">
              <w:del w:id="1793" w:author="Andrea Calderone" w:date="2025-11-24T20:56:00Z">
                <w:r w:rsidRPr="009D5906" w:rsidDel="000639D0">
                  <w:rPr>
                    <w:rFonts w:ascii="Palatino Linotype" w:hAnsi="Palatino Linotype"/>
                    <w:b/>
                    <w:sz w:val="13"/>
                    <w:szCs w:val="13"/>
                  </w:rPr>
                  <w:br/>
                </w:r>
              </w:del>
            </w:moveFrom>
          </w:p>
        </w:tc>
        <w:tc>
          <w:tcPr>
            <w:tcW w:w="2977" w:type="dxa"/>
            <w:shd w:val="clear" w:color="auto" w:fill="auto"/>
          </w:tcPr>
          <w:p w:rsidR="00526F24" w:rsidRPr="009D5906" w:rsidDel="000639D0" w:rsidRDefault="00526F24" w:rsidP="005A5373">
            <w:pPr>
              <w:pStyle w:val="NormaleWeb"/>
              <w:jc w:val="both"/>
              <w:rPr>
                <w:del w:id="1794" w:author="Andrea Calderone" w:date="2025-11-24T20:56:00Z"/>
                <w:moveFrom w:id="1795" w:author="Andrea Calderone" w:date="2025-11-24T20:55:00Z"/>
                <w:rFonts w:ascii="Palatino Linotype" w:hAnsi="Palatino Linotype"/>
                <w:b/>
                <w:bCs/>
                <w:sz w:val="13"/>
                <w:szCs w:val="13"/>
              </w:rPr>
            </w:pPr>
            <w:moveFrom w:id="1796" w:author="Andrea Calderone" w:date="2025-11-24T20:55:00Z">
              <w:del w:id="1797"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The dose of BTX-A varied for each patient, depending on the reported pain surface. Injections were performed transcutaneously (subdermal). The mean TC for all branches and all patients was 3.22 units/cm2.</w:delText>
                </w:r>
              </w:del>
            </w:moveFrom>
          </w:p>
          <w:p w:rsidR="00526F24" w:rsidRPr="009D5906" w:rsidDel="000639D0" w:rsidRDefault="00526F24" w:rsidP="005A5373">
            <w:pPr>
              <w:pStyle w:val="NormaleWeb"/>
              <w:jc w:val="both"/>
              <w:rPr>
                <w:del w:id="1798" w:author="Andrea Calderone" w:date="2025-11-24T20:56:00Z"/>
                <w:moveFrom w:id="1799" w:author="Andrea Calderone" w:date="2025-11-24T20:55:00Z"/>
                <w:rFonts w:ascii="Palatino Linotype" w:hAnsi="Palatino Linotype"/>
                <w:b/>
                <w:bCs/>
                <w:sz w:val="13"/>
                <w:szCs w:val="13"/>
              </w:rPr>
            </w:pPr>
            <w:moveFrom w:id="1800" w:author="Andrea Calderone" w:date="2025-11-24T20:55:00Z">
              <w:del w:id="1801"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was shown to be successful in diminishing both the area and severity of pain in individuals with TN.</w:delText>
                </w:r>
              </w:del>
            </w:moveFrom>
          </w:p>
        </w:tc>
      </w:tr>
      <w:tr w:rsidR="00526F24" w:rsidRPr="000B26A9" w:rsidDel="000639D0" w:rsidTr="005A5373">
        <w:trPr>
          <w:cantSplit/>
          <w:trHeight w:val="2039"/>
          <w:jc w:val="center"/>
          <w:del w:id="1802" w:author="Andrea Calderone" w:date="2025-11-24T20:56:00Z"/>
        </w:trPr>
        <w:tc>
          <w:tcPr>
            <w:tcW w:w="1560" w:type="dxa"/>
            <w:shd w:val="clear" w:color="auto" w:fill="auto"/>
          </w:tcPr>
          <w:p w:rsidR="00526F24" w:rsidRPr="009D5906" w:rsidDel="000639D0" w:rsidRDefault="00526F24" w:rsidP="005A5373">
            <w:pPr>
              <w:jc w:val="both"/>
              <w:rPr>
                <w:del w:id="1803" w:author="Andrea Calderone" w:date="2025-11-24T20:56:00Z"/>
                <w:moveFrom w:id="1804" w:author="Andrea Calderone" w:date="2025-11-24T20:55:00Z"/>
                <w:rFonts w:ascii="Palatino Linotype" w:hAnsi="Palatino Linotype"/>
                <w:sz w:val="13"/>
                <w:szCs w:val="13"/>
                <w:lang w:val="en-US"/>
              </w:rPr>
            </w:pPr>
            <w:moveFrom w:id="1805" w:author="Andrea Calderone" w:date="2025-11-24T20:55:00Z">
              <w:del w:id="1806"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Borodic et al. 2002 [9</w:delText>
                </w:r>
                <w:r w:rsidDel="000639D0">
                  <w:rPr>
                    <w:rFonts w:ascii="Palatino Linotype" w:hAnsi="Palatino Linotype"/>
                    <w:sz w:val="13"/>
                    <w:szCs w:val="13"/>
                    <w:lang w:val="en-US"/>
                  </w:rPr>
                  <w:delText>4</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807" w:author="Andrea Calderone" w:date="2025-11-24T20:56:00Z"/>
                <w:moveFrom w:id="1808" w:author="Andrea Calderone" w:date="2025-11-24T20:55:00Z"/>
                <w:rFonts w:ascii="Palatino Linotype" w:hAnsi="Palatino Linotype"/>
                <w:sz w:val="13"/>
                <w:szCs w:val="13"/>
                <w:lang w:val="en-US"/>
              </w:rPr>
            </w:pPr>
            <w:moveFrom w:id="1809" w:author="Andrea Calderone" w:date="2025-11-24T20:55:00Z">
              <w:del w:id="1810"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Massachusetts</w:delText>
                </w:r>
                <w:r w:rsidRPr="009D5906" w:rsidDel="000639D0">
                  <w:rPr>
                    <w:rFonts w:ascii="Palatino Linotype" w:hAnsi="Palatino Linotype"/>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Country: </w:delText>
                </w:r>
                <w:r w:rsidRPr="009D5906" w:rsidDel="000639D0">
                  <w:rPr>
                    <w:rFonts w:ascii="Palatino Linotype" w:hAnsi="Palatino Linotype"/>
                    <w:sz w:val="13"/>
                    <w:szCs w:val="13"/>
                    <w:lang w:val="en-US"/>
                  </w:rPr>
                  <w:delText>United States</w:delText>
                </w:r>
              </w:del>
            </w:moveFrom>
          </w:p>
        </w:tc>
        <w:tc>
          <w:tcPr>
            <w:tcW w:w="1701" w:type="dxa"/>
            <w:shd w:val="clear" w:color="auto" w:fill="auto"/>
          </w:tcPr>
          <w:p w:rsidR="00526F24" w:rsidRPr="009D5906" w:rsidDel="000639D0" w:rsidRDefault="00526F24" w:rsidP="005A5373">
            <w:pPr>
              <w:jc w:val="both"/>
              <w:rPr>
                <w:del w:id="1811" w:author="Andrea Calderone" w:date="2025-11-24T20:56:00Z"/>
                <w:moveFrom w:id="1812" w:author="Andrea Calderone" w:date="2025-11-24T20:55:00Z"/>
                <w:rFonts w:ascii="Palatino Linotype" w:hAnsi="Palatino Linotype"/>
                <w:sz w:val="13"/>
                <w:szCs w:val="13"/>
                <w:lang w:val="en-US"/>
              </w:rPr>
            </w:pPr>
            <w:moveFrom w:id="1813" w:author="Andrea Calderone" w:date="2025-11-24T20:55:00Z">
              <w:del w:id="1814" w:author="Andrea Calderone" w:date="2025-11-24T20:56:00Z">
                <w:r w:rsidRPr="009D5906" w:rsidDel="000639D0">
                  <w:rPr>
                    <w:rFonts w:ascii="Palatino Linotype" w:hAnsi="Palatino Linotype"/>
                    <w:sz w:val="13"/>
                    <w:szCs w:val="13"/>
                    <w:lang w:val="en-US"/>
                  </w:rPr>
                  <w:delText>To assess the effectiveness of BTX injections in treating patients with chronic facial pain who are seeking specialized care at a pain clinic.</w:delText>
                </w:r>
              </w:del>
            </w:moveFrom>
          </w:p>
        </w:tc>
        <w:tc>
          <w:tcPr>
            <w:tcW w:w="3255" w:type="dxa"/>
            <w:shd w:val="clear" w:color="auto" w:fill="auto"/>
          </w:tcPr>
          <w:p w:rsidR="00526F24" w:rsidRPr="009D5906" w:rsidDel="000639D0" w:rsidRDefault="00526F24" w:rsidP="005A5373">
            <w:pPr>
              <w:pStyle w:val="NormaleWeb"/>
              <w:jc w:val="both"/>
              <w:rPr>
                <w:del w:id="1815" w:author="Andrea Calderone" w:date="2025-11-24T20:56:00Z"/>
                <w:moveFrom w:id="1816" w:author="Andrea Calderone" w:date="2025-11-24T20:55:00Z"/>
                <w:rFonts w:ascii="Palatino Linotype" w:hAnsi="Palatino Linotype"/>
                <w:sz w:val="13"/>
                <w:szCs w:val="13"/>
              </w:rPr>
            </w:pPr>
            <w:moveFrom w:id="1817" w:author="Andrea Calderone" w:date="2025-11-24T20:55:00Z">
              <w:del w:id="1818"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Open-label pilot study.</w:delText>
                </w:r>
              </w:del>
            </w:moveFrom>
          </w:p>
          <w:p w:rsidR="00526F24" w:rsidRPr="009D5906" w:rsidDel="000639D0" w:rsidRDefault="00526F24" w:rsidP="005A5373">
            <w:pPr>
              <w:pStyle w:val="NormaleWeb"/>
              <w:rPr>
                <w:del w:id="1819" w:author="Andrea Calderone" w:date="2025-11-24T20:56:00Z"/>
                <w:moveFrom w:id="1820" w:author="Andrea Calderone" w:date="2025-11-24T20:55:00Z"/>
                <w:rFonts w:ascii="Palatino Linotype" w:hAnsi="Palatino Linotype"/>
                <w:sz w:val="13"/>
                <w:szCs w:val="13"/>
              </w:rPr>
            </w:pPr>
            <w:moveFrom w:id="1821" w:author="Andrea Calderone" w:date="2025-11-24T20:55:00Z">
              <w:del w:id="1822"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44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Average 54.2 years (range, 34 to 89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12 men and 32 women.</w:delText>
                </w:r>
              </w:del>
            </w:moveFrom>
          </w:p>
          <w:p w:rsidR="00526F24" w:rsidRPr="009D5906" w:rsidDel="000639D0" w:rsidRDefault="00526F24" w:rsidP="005A5373">
            <w:pPr>
              <w:pStyle w:val="NormaleWeb"/>
              <w:jc w:val="both"/>
              <w:rPr>
                <w:del w:id="1823" w:author="Andrea Calderone" w:date="2025-11-24T20:56:00Z"/>
                <w:moveFrom w:id="1824" w:author="Andrea Calderone" w:date="2025-11-24T20:55:00Z"/>
                <w:rFonts w:ascii="Palatino Linotype" w:hAnsi="Palatino Linotype"/>
                <w:b/>
                <w:bCs/>
                <w:sz w:val="13"/>
                <w:szCs w:val="13"/>
              </w:rPr>
            </w:pPr>
            <w:moveFrom w:id="1825" w:author="Andrea Calderone" w:date="2025-11-24T20:55:00Z">
              <w:del w:id="1826"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Chronic facial pain, including: Temporomandibular joint syndrome; postsurgical pain syndromes; Essential headache; Idiopathic TN.</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Average follow-up of 7.65 months (range, 4 to 20 months).</w:delText>
                </w:r>
                <w:r w:rsidRPr="009D5906" w:rsidDel="000639D0">
                  <w:rPr>
                    <w:rFonts w:ascii="Palatino Linotype" w:hAnsi="Palatino Linotype"/>
                    <w:sz w:val="13"/>
                    <w:szCs w:val="13"/>
                  </w:rPr>
                  <w:br/>
                </w:r>
              </w:del>
            </w:moveFrom>
          </w:p>
        </w:tc>
        <w:tc>
          <w:tcPr>
            <w:tcW w:w="1990" w:type="dxa"/>
            <w:shd w:val="clear" w:color="auto" w:fill="auto"/>
          </w:tcPr>
          <w:p w:rsidR="00526F24" w:rsidDel="000639D0" w:rsidRDefault="00526F24" w:rsidP="005A5373">
            <w:pPr>
              <w:pStyle w:val="NormaleWeb"/>
              <w:jc w:val="both"/>
              <w:rPr>
                <w:del w:id="1827" w:author="Andrea Calderone" w:date="2025-11-24T20:56:00Z"/>
                <w:moveFrom w:id="1828" w:author="Andrea Calderone" w:date="2025-11-24T20:55:00Z"/>
                <w:rFonts w:ascii="Palatino Linotype" w:hAnsi="Palatino Linotype"/>
                <w:sz w:val="13"/>
                <w:szCs w:val="13"/>
              </w:rPr>
            </w:pPr>
            <w:moveFrom w:id="1829" w:author="Andrea Calderone" w:date="2025-11-24T20:55:00Z">
              <w:del w:id="1830" w:author="Andrea Calderone" w:date="2025-11-24T20:56:00Z">
                <w:r w:rsidRPr="009D5906" w:rsidDel="000639D0">
                  <w:rPr>
                    <w:rFonts w:ascii="Palatino Linotype" w:hAnsi="Palatino Linotype"/>
                    <w:sz w:val="13"/>
                    <w:szCs w:val="13"/>
                  </w:rPr>
                  <w:delText>Patient perception of at least 50% reduction in pain frequency and/or intensity. Reduction in analgesic medication use. Patient desire for further injections. Categorical assignment of responder or nonresponder status.</w:delText>
                </w:r>
              </w:del>
            </w:moveFrom>
          </w:p>
          <w:p w:rsidR="00526F24" w:rsidRPr="009D5906" w:rsidDel="000639D0" w:rsidRDefault="00526F24" w:rsidP="005A5373">
            <w:pPr>
              <w:pStyle w:val="NormaleWeb"/>
              <w:jc w:val="both"/>
              <w:rPr>
                <w:del w:id="1831" w:author="Andrea Calderone" w:date="2025-11-24T20:56:00Z"/>
                <w:moveFrom w:id="1832" w:author="Andrea Calderone" w:date="2025-11-24T20:55:00Z"/>
                <w:rFonts w:ascii="Palatino Linotype" w:hAnsi="Palatino Linotype"/>
                <w:sz w:val="13"/>
                <w:szCs w:val="13"/>
              </w:rPr>
            </w:pPr>
            <w:moveFrom w:id="1833" w:author="Andrea Calderone" w:date="2025-11-24T20:55:00Z">
              <w:del w:id="1834" w:author="Andrea Calderone" w:date="2025-11-24T20:56:00Z">
                <w:r w:rsidRPr="009D5906" w:rsidDel="000639D0">
                  <w:rPr>
                    <w:rFonts w:ascii="Palatino Linotype" w:hAnsi="Palatino Linotype"/>
                    <w:sz w:val="13"/>
                    <w:szCs w:val="13"/>
                  </w:rPr>
                  <w:delText>Temporary facial asymmetry. Weakness secondary to neuromuscular effects of BTX.</w:delText>
                </w:r>
              </w:del>
            </w:moveFrom>
          </w:p>
        </w:tc>
        <w:tc>
          <w:tcPr>
            <w:tcW w:w="2551" w:type="dxa"/>
            <w:shd w:val="clear" w:color="auto" w:fill="auto"/>
          </w:tcPr>
          <w:p w:rsidR="00526F24" w:rsidRPr="009D5906" w:rsidDel="000639D0" w:rsidRDefault="00526F24" w:rsidP="005A5373">
            <w:pPr>
              <w:pStyle w:val="NormaleWeb"/>
              <w:jc w:val="both"/>
              <w:rPr>
                <w:del w:id="1835" w:author="Andrea Calderone" w:date="2025-11-24T20:56:00Z"/>
                <w:moveFrom w:id="1836" w:author="Andrea Calderone" w:date="2025-11-24T20:55:00Z"/>
                <w:rFonts w:ascii="Palatino Linotype" w:hAnsi="Palatino Linotype"/>
                <w:sz w:val="13"/>
                <w:szCs w:val="13"/>
              </w:rPr>
            </w:pPr>
            <w:moveFrom w:id="1837" w:author="Andrea Calderone" w:date="2025-11-24T20:55:00Z">
              <w:del w:id="1838" w:author="Andrea Calderone" w:date="2025-11-24T20:56:00Z">
                <w:r w:rsidRPr="009D5906" w:rsidDel="000639D0">
                  <w:rPr>
                    <w:rFonts w:ascii="Palatino Linotype" w:hAnsi="Palatino Linotype"/>
                    <w:sz w:val="13"/>
                    <w:szCs w:val="13"/>
                  </w:rPr>
                  <w:delText>Of the 44 patients who received BTX injections, 33 (75%) showed a positive response. Specifically, 8 of the 11 patients suffering from TN exhibited a favorable response. The length of the positive impacts differed, extending from 2 to 4 months. The reported complications were minor, mainly involving temporary facial asymmetry and weakness. Notably, facial swelling and redness seemed to indicate treatment response effectively.</w:delText>
                </w:r>
              </w:del>
            </w:moveFrom>
          </w:p>
        </w:tc>
        <w:tc>
          <w:tcPr>
            <w:tcW w:w="2268" w:type="dxa"/>
            <w:shd w:val="clear" w:color="auto" w:fill="auto"/>
          </w:tcPr>
          <w:p w:rsidR="00526F24" w:rsidRPr="009D5906" w:rsidDel="000639D0" w:rsidRDefault="00526F24" w:rsidP="005A5373">
            <w:pPr>
              <w:pStyle w:val="NormaleWeb"/>
              <w:jc w:val="both"/>
              <w:rPr>
                <w:del w:id="1839" w:author="Andrea Calderone" w:date="2025-11-24T20:56:00Z"/>
                <w:moveFrom w:id="1840" w:author="Andrea Calderone" w:date="2025-11-24T20:55:00Z"/>
                <w:rFonts w:ascii="Palatino Linotype" w:hAnsi="Palatino Linotype"/>
                <w:b/>
                <w:sz w:val="13"/>
                <w:szCs w:val="13"/>
              </w:rPr>
            </w:pPr>
            <w:moveFrom w:id="1841" w:author="Andrea Calderone" w:date="2025-11-24T20:55:00Z">
              <w:del w:id="1842" w:author="Andrea Calderone" w:date="2025-11-24T20:56:00Z">
                <w:r w:rsidRPr="009D5906" w:rsidDel="000639D0">
                  <w:rPr>
                    <w:rFonts w:ascii="Palatino Linotype" w:hAnsi="Palatino Linotype"/>
                    <w:b/>
                    <w:sz w:val="13"/>
                    <w:szCs w:val="13"/>
                  </w:rPr>
                  <w:delText xml:space="preserve">Effect Size: </w:delText>
                </w:r>
                <w:r w:rsidRPr="009D5906" w:rsidDel="000639D0">
                  <w:rPr>
                    <w:rFonts w:ascii="Palatino Linotype" w:hAnsi="Palatino Linotype"/>
                    <w:bCs/>
                    <w:sz w:val="13"/>
                    <w:szCs w:val="13"/>
                  </w:rPr>
                  <w:delText>Inflammatory signs showed a statistically significant correlation with treatment response(P &lt; .01). No significant difference in response rates among the diagnosis groups or between neuropathic and myofascial pain types.</w:delText>
                </w:r>
              </w:del>
            </w:moveFrom>
          </w:p>
          <w:p w:rsidR="00526F24" w:rsidRPr="009D5906" w:rsidDel="000639D0" w:rsidRDefault="00526F24" w:rsidP="005A5373">
            <w:pPr>
              <w:pStyle w:val="NormaleWeb"/>
              <w:jc w:val="both"/>
              <w:rPr>
                <w:del w:id="1843" w:author="Andrea Calderone" w:date="2025-11-24T20:56:00Z"/>
                <w:moveFrom w:id="1844" w:author="Andrea Calderone" w:date="2025-11-24T20:55:00Z"/>
                <w:rFonts w:ascii="Palatino Linotype" w:hAnsi="Palatino Linotype"/>
                <w:bCs/>
                <w:sz w:val="13"/>
                <w:szCs w:val="13"/>
              </w:rPr>
            </w:pPr>
            <w:moveFrom w:id="1845" w:author="Andrea Calderone" w:date="2025-11-24T20:55:00Z">
              <w:del w:id="1846" w:author="Andrea Calderone" w:date="2025-11-24T20:56:00Z">
                <w:r w:rsidRPr="009D5906" w:rsidDel="000639D0">
                  <w:rPr>
                    <w:rFonts w:ascii="Palatino Linotype" w:hAnsi="Palatino Linotype"/>
                    <w:b/>
                    <w:sz w:val="13"/>
                    <w:szCs w:val="13"/>
                  </w:rPr>
                  <w:delText xml:space="preserve">Certainty of Evidence: </w:delText>
                </w:r>
                <w:r w:rsidRPr="009D5906" w:rsidDel="000639D0">
                  <w:rPr>
                    <w:rFonts w:ascii="Palatino Linotype" w:hAnsi="Palatino Linotype"/>
                    <w:bCs/>
                    <w:sz w:val="13"/>
                    <w:szCs w:val="13"/>
                  </w:rPr>
                  <w:delText>Low. The open-label design and lack of a control group limit the certainty.</w:delText>
                </w:r>
              </w:del>
            </w:moveFrom>
          </w:p>
          <w:p w:rsidR="00526F24" w:rsidRPr="009D5906" w:rsidDel="000639D0" w:rsidRDefault="00526F24" w:rsidP="005A5373">
            <w:pPr>
              <w:pStyle w:val="NormaleWeb"/>
              <w:jc w:val="both"/>
              <w:rPr>
                <w:del w:id="1847" w:author="Andrea Calderone" w:date="2025-11-24T20:56:00Z"/>
                <w:moveFrom w:id="1848" w:author="Andrea Calderone" w:date="2025-11-24T20:55:00Z"/>
                <w:rFonts w:ascii="Palatino Linotype" w:hAnsi="Palatino Linotype"/>
                <w:b/>
                <w:sz w:val="13"/>
                <w:szCs w:val="13"/>
              </w:rPr>
            </w:pPr>
          </w:p>
        </w:tc>
        <w:tc>
          <w:tcPr>
            <w:tcW w:w="2977" w:type="dxa"/>
            <w:shd w:val="clear" w:color="auto" w:fill="auto"/>
          </w:tcPr>
          <w:p w:rsidR="00526F24" w:rsidRPr="009D5906" w:rsidDel="000639D0" w:rsidRDefault="00526F24" w:rsidP="005A5373">
            <w:pPr>
              <w:pStyle w:val="NormaleWeb"/>
              <w:jc w:val="both"/>
              <w:rPr>
                <w:del w:id="1849" w:author="Andrea Calderone" w:date="2025-11-24T20:56:00Z"/>
                <w:moveFrom w:id="1850" w:author="Andrea Calderone" w:date="2025-11-24T20:55:00Z"/>
                <w:rFonts w:ascii="Palatino Linotype" w:hAnsi="Palatino Linotype"/>
                <w:sz w:val="13"/>
                <w:szCs w:val="13"/>
              </w:rPr>
            </w:pPr>
            <w:moveFrom w:id="1851" w:author="Andrea Calderone" w:date="2025-11-24T20:55:00Z">
              <w:del w:id="1852"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Doses ranged from 25 to 75 LD50 units of Hall strain–derived BTX-A. Maximum of 7.5 units per percutaneous puncture. Injection sites were tailored to the location of the pain.</w:delText>
                </w:r>
              </w:del>
            </w:moveFrom>
          </w:p>
          <w:p w:rsidR="00526F24" w:rsidRPr="009D5906" w:rsidDel="000639D0" w:rsidRDefault="00526F24" w:rsidP="005A5373">
            <w:pPr>
              <w:pStyle w:val="NormaleWeb"/>
              <w:jc w:val="both"/>
              <w:rPr>
                <w:del w:id="1853" w:author="Andrea Calderone" w:date="2025-11-24T20:56:00Z"/>
                <w:moveFrom w:id="1854" w:author="Andrea Calderone" w:date="2025-11-24T20:55:00Z"/>
                <w:rFonts w:ascii="Palatino Linotype" w:hAnsi="Palatino Linotype"/>
                <w:b/>
                <w:bCs/>
                <w:sz w:val="13"/>
                <w:szCs w:val="13"/>
              </w:rPr>
            </w:pPr>
            <w:moveFrom w:id="1855" w:author="Andrea Calderone" w:date="2025-11-24T20:55:00Z">
              <w:del w:id="1856"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 injections proved effective in alleviating chronic facial pain for a considerable number of the patients examined.</w:delText>
                </w:r>
                <w:r w:rsidRPr="009D5906" w:rsidDel="000639D0">
                  <w:rPr>
                    <w:rFonts w:ascii="Palatino Linotype" w:hAnsi="Palatino Linotype"/>
                    <w:sz w:val="13"/>
                    <w:szCs w:val="13"/>
                  </w:rPr>
                  <w:br/>
                </w:r>
              </w:del>
            </w:moveFrom>
          </w:p>
        </w:tc>
      </w:tr>
      <w:tr w:rsidR="00526F24" w:rsidRPr="000B26A9" w:rsidDel="000639D0" w:rsidTr="005A5373">
        <w:trPr>
          <w:cantSplit/>
          <w:trHeight w:val="2360"/>
          <w:jc w:val="center"/>
          <w:del w:id="1857" w:author="Andrea Calderone" w:date="2025-11-24T20:56:00Z"/>
        </w:trPr>
        <w:tc>
          <w:tcPr>
            <w:tcW w:w="1560" w:type="dxa"/>
            <w:shd w:val="clear" w:color="auto" w:fill="auto"/>
          </w:tcPr>
          <w:p w:rsidR="00526F24" w:rsidRPr="009D5906" w:rsidDel="000639D0" w:rsidRDefault="00526F24" w:rsidP="005A5373">
            <w:pPr>
              <w:jc w:val="both"/>
              <w:rPr>
                <w:del w:id="1858" w:author="Andrea Calderone" w:date="2025-11-24T20:56:00Z"/>
                <w:moveFrom w:id="1859" w:author="Andrea Calderone" w:date="2025-11-24T20:55:00Z"/>
                <w:rFonts w:ascii="Palatino Linotype" w:hAnsi="Palatino Linotype"/>
                <w:sz w:val="13"/>
                <w:szCs w:val="13"/>
                <w:lang w:val="en-US"/>
              </w:rPr>
            </w:pPr>
            <w:moveFrom w:id="1860" w:author="Andrea Calderone" w:date="2025-11-24T20:55:00Z">
              <w:del w:id="1861"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sz w:val="13"/>
                    <w:szCs w:val="13"/>
                    <w:lang w:val="en-US"/>
                  </w:rPr>
                  <w:delText>Alizadeh et al. 2023 [9</w:delText>
                </w:r>
                <w:r w:rsidDel="000639D0">
                  <w:rPr>
                    <w:rFonts w:ascii="Palatino Linotype" w:hAnsi="Palatino Linotype"/>
                    <w:sz w:val="13"/>
                    <w:szCs w:val="13"/>
                    <w:lang w:val="en-US"/>
                  </w:rPr>
                  <w:delText>5</w:delText>
                </w:r>
                <w:r w:rsidRPr="009D5906" w:rsidDel="000639D0">
                  <w:rPr>
                    <w:rFonts w:ascii="Palatino Linotype" w:hAnsi="Palatino Linotype"/>
                    <w:sz w:val="13"/>
                    <w:szCs w:val="13"/>
                    <w:lang w:val="en-US"/>
                  </w:rPr>
                  <w:delText>]</w:delText>
                </w:r>
              </w:del>
            </w:moveFrom>
          </w:p>
          <w:p w:rsidR="00526F24" w:rsidRPr="009D5906" w:rsidDel="000639D0" w:rsidRDefault="00526F24" w:rsidP="005A5373">
            <w:pPr>
              <w:rPr>
                <w:del w:id="1862" w:author="Andrea Calderone" w:date="2025-11-24T20:56:00Z"/>
                <w:moveFrom w:id="1863" w:author="Andrea Calderone" w:date="2025-11-24T20:55:00Z"/>
                <w:rFonts w:ascii="Palatino Linotype" w:hAnsi="Palatino Linotype"/>
                <w:sz w:val="13"/>
                <w:szCs w:val="13"/>
                <w:lang w:val="en-US"/>
              </w:rPr>
            </w:pPr>
            <w:moveFrom w:id="1864" w:author="Andrea Calderone" w:date="2025-11-24T20:55:00Z">
              <w:del w:id="1865" w:author="Andrea Calderone" w:date="2025-11-24T20:56:00Z">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 xml:space="preserve">Location: </w:delText>
                </w:r>
                <w:r w:rsidRPr="009D5906" w:rsidDel="000639D0">
                  <w:rPr>
                    <w:rFonts w:ascii="Palatino Linotype" w:hAnsi="Palatino Linotype"/>
                    <w:sz w:val="13"/>
                    <w:szCs w:val="13"/>
                    <w:lang w:val="en-US"/>
                  </w:rPr>
                  <w:delText>not specificated</w:delText>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r>
                <w:r w:rsidRPr="009D5906" w:rsidDel="000639D0">
                  <w:rPr>
                    <w:rFonts w:ascii="Palatino Linotype" w:hAnsi="Palatino Linotype"/>
                    <w:b/>
                    <w:bCs/>
                    <w:sz w:val="13"/>
                    <w:szCs w:val="13"/>
                    <w:lang w:val="en-US"/>
                  </w:rPr>
                  <w:br/>
                  <w:delText>Country:</w:delText>
                </w:r>
                <w:r w:rsidRPr="009D5906" w:rsidDel="000639D0">
                  <w:rPr>
                    <w:rFonts w:ascii="Palatino Linotype" w:hAnsi="Palatino Linotype"/>
                    <w:sz w:val="13"/>
                    <w:szCs w:val="13"/>
                    <w:lang w:val="en-US"/>
                  </w:rPr>
                  <w:delText xml:space="preserve"> Iran</w:delText>
                </w:r>
              </w:del>
            </w:moveFrom>
          </w:p>
        </w:tc>
        <w:tc>
          <w:tcPr>
            <w:tcW w:w="1701" w:type="dxa"/>
            <w:shd w:val="clear" w:color="auto" w:fill="auto"/>
          </w:tcPr>
          <w:p w:rsidR="00526F24" w:rsidRPr="009D5906" w:rsidDel="000639D0" w:rsidRDefault="00526F24" w:rsidP="005A5373">
            <w:pPr>
              <w:jc w:val="both"/>
              <w:rPr>
                <w:del w:id="1866" w:author="Andrea Calderone" w:date="2025-11-24T20:56:00Z"/>
                <w:moveFrom w:id="1867" w:author="Andrea Calderone" w:date="2025-11-24T20:55:00Z"/>
                <w:rFonts w:ascii="Palatino Linotype" w:hAnsi="Palatino Linotype"/>
                <w:sz w:val="13"/>
                <w:szCs w:val="13"/>
                <w:lang w:val="en-US"/>
              </w:rPr>
            </w:pPr>
            <w:moveFrom w:id="1868" w:author="Andrea Calderone" w:date="2025-11-24T20:55:00Z">
              <w:del w:id="1869" w:author="Andrea Calderone" w:date="2025-11-24T20:56:00Z">
                <w:r w:rsidRPr="009D5906" w:rsidDel="000639D0">
                  <w:rPr>
                    <w:rFonts w:ascii="Palatino Linotype" w:hAnsi="Palatino Linotype"/>
                    <w:sz w:val="13"/>
                    <w:szCs w:val="13"/>
                    <w:lang w:val="en-US"/>
                  </w:rPr>
                  <w:delText>To investigate the effect of BTX-A injection on phantom pain in patients.</w:delText>
                </w:r>
              </w:del>
            </w:moveFrom>
          </w:p>
        </w:tc>
        <w:tc>
          <w:tcPr>
            <w:tcW w:w="3255" w:type="dxa"/>
            <w:shd w:val="clear" w:color="auto" w:fill="auto"/>
          </w:tcPr>
          <w:p w:rsidR="00526F24" w:rsidRPr="009D5906" w:rsidDel="000639D0" w:rsidRDefault="00526F24" w:rsidP="005A5373">
            <w:pPr>
              <w:pStyle w:val="NormaleWeb"/>
              <w:jc w:val="both"/>
              <w:rPr>
                <w:del w:id="1870" w:author="Andrea Calderone" w:date="2025-11-24T20:56:00Z"/>
                <w:moveFrom w:id="1871" w:author="Andrea Calderone" w:date="2025-11-24T20:55:00Z"/>
                <w:rFonts w:ascii="Palatino Linotype" w:hAnsi="Palatino Linotype"/>
                <w:sz w:val="13"/>
                <w:szCs w:val="13"/>
              </w:rPr>
            </w:pPr>
            <w:moveFrom w:id="1872" w:author="Andrea Calderone" w:date="2025-11-24T20:55:00Z">
              <w:del w:id="1873" w:author="Andrea Calderone" w:date="2025-11-24T20:56:00Z">
                <w:r w:rsidRPr="009D5906" w:rsidDel="000639D0">
                  <w:rPr>
                    <w:rFonts w:ascii="Palatino Linotype" w:hAnsi="Palatino Linotype"/>
                    <w:b/>
                    <w:bCs/>
                    <w:sz w:val="13"/>
                    <w:szCs w:val="13"/>
                  </w:rPr>
                  <w:delText xml:space="preserve">Study Design: </w:delText>
                </w:r>
                <w:r w:rsidRPr="009D5906" w:rsidDel="000639D0">
                  <w:rPr>
                    <w:rFonts w:ascii="Palatino Linotype" w:hAnsi="Palatino Linotype"/>
                    <w:sz w:val="13"/>
                    <w:szCs w:val="13"/>
                  </w:rPr>
                  <w:delText>Double Blind Clinical Trial.</w:delText>
                </w:r>
              </w:del>
            </w:moveFrom>
          </w:p>
          <w:p w:rsidR="00526F24" w:rsidRPr="009D5906" w:rsidDel="000639D0" w:rsidRDefault="00526F24" w:rsidP="005A5373">
            <w:pPr>
              <w:pStyle w:val="NormaleWeb"/>
              <w:jc w:val="both"/>
              <w:rPr>
                <w:del w:id="1874" w:author="Andrea Calderone" w:date="2025-11-24T20:56:00Z"/>
                <w:moveFrom w:id="1875" w:author="Andrea Calderone" w:date="2025-11-24T20:55:00Z"/>
                <w:rFonts w:ascii="Palatino Linotype" w:hAnsi="Palatino Linotype"/>
                <w:b/>
                <w:bCs/>
                <w:sz w:val="13"/>
                <w:szCs w:val="13"/>
              </w:rPr>
            </w:pPr>
            <w:moveFrom w:id="1876" w:author="Andrea Calderone" w:date="2025-11-24T20:55:00Z">
              <w:del w:id="1877" w:author="Andrea Calderone" w:date="2025-11-24T20:56:00Z">
                <w:r w:rsidRPr="009D5906" w:rsidDel="000639D0">
                  <w:rPr>
                    <w:rFonts w:ascii="Palatino Linotype" w:hAnsi="Palatino Linotype"/>
                    <w:b/>
                    <w:bCs/>
                    <w:sz w:val="13"/>
                    <w:szCs w:val="13"/>
                  </w:rPr>
                  <w:delText xml:space="preserve">Size: </w:delText>
                </w:r>
                <w:r w:rsidRPr="009D5906" w:rsidDel="000639D0">
                  <w:rPr>
                    <w:rFonts w:ascii="Palatino Linotype" w:hAnsi="Palatino Linotype"/>
                    <w:sz w:val="13"/>
                    <w:szCs w:val="13"/>
                  </w:rPr>
                  <w:delText>30 patients. Intervention group (A): 15 patients. Placebo group (B): 15 patients.</w:delText>
                </w:r>
                <w:r w:rsidRPr="009D5906" w:rsidDel="000639D0">
                  <w:rPr>
                    <w:rFonts w:ascii="Palatino Linotype" w:hAnsi="Palatino Linotype"/>
                    <w:b/>
                    <w:bCs/>
                    <w:sz w:val="13"/>
                    <w:szCs w:val="13"/>
                  </w:rPr>
                  <w:br/>
                  <w:delText xml:space="preserve">Age: </w:delText>
                </w:r>
                <w:r w:rsidRPr="009D5906" w:rsidDel="000639D0">
                  <w:rPr>
                    <w:rFonts w:ascii="Palatino Linotype" w:hAnsi="Palatino Linotype"/>
                    <w:sz w:val="13"/>
                    <w:szCs w:val="13"/>
                  </w:rPr>
                  <w:delText>Group A: Mean age 56.13 years. Group B: Mean age 53.86 years.</w:delText>
                </w:r>
                <w:r w:rsidRPr="009D5906" w:rsidDel="000639D0">
                  <w:rPr>
                    <w:rFonts w:ascii="Palatino Linotype" w:hAnsi="Palatino Linotype"/>
                    <w:b/>
                    <w:bCs/>
                    <w:sz w:val="13"/>
                    <w:szCs w:val="13"/>
                  </w:rPr>
                  <w:br/>
                  <w:delText xml:space="preserve">Sex: </w:delText>
                </w:r>
                <w:r w:rsidRPr="009D5906" w:rsidDel="000639D0">
                  <w:rPr>
                    <w:rFonts w:ascii="Palatino Linotype" w:hAnsi="Palatino Linotype"/>
                    <w:sz w:val="13"/>
                    <w:szCs w:val="13"/>
                  </w:rPr>
                  <w:delText>Group A (intervention): 5 female, 10 male. Group B (placebo): 4 female, 11 male.</w:delText>
                </w:r>
              </w:del>
            </w:moveFrom>
          </w:p>
          <w:p w:rsidR="00526F24" w:rsidRPr="009D5906" w:rsidDel="000639D0" w:rsidRDefault="00526F24" w:rsidP="005A5373">
            <w:pPr>
              <w:pStyle w:val="NormaleWeb"/>
              <w:rPr>
                <w:del w:id="1878" w:author="Andrea Calderone" w:date="2025-11-24T20:56:00Z"/>
                <w:moveFrom w:id="1879" w:author="Andrea Calderone" w:date="2025-11-24T20:55:00Z"/>
                <w:rFonts w:ascii="Palatino Linotype" w:hAnsi="Palatino Linotype"/>
                <w:sz w:val="13"/>
                <w:szCs w:val="13"/>
              </w:rPr>
            </w:pPr>
            <w:moveFrom w:id="1880" w:author="Andrea Calderone" w:date="2025-11-24T20:55:00Z">
              <w:del w:id="1881" w:author="Andrea Calderone" w:date="2025-11-24T20:56:00Z">
                <w:r w:rsidRPr="009D5906" w:rsidDel="000639D0">
                  <w:rPr>
                    <w:rFonts w:ascii="Palatino Linotype" w:hAnsi="Palatino Linotype"/>
                    <w:b/>
                    <w:bCs/>
                    <w:sz w:val="13"/>
                    <w:szCs w:val="13"/>
                  </w:rPr>
                  <w:delText xml:space="preserve">Diagnosis: </w:delText>
                </w:r>
                <w:r w:rsidRPr="009D5906" w:rsidDel="000639D0">
                  <w:rPr>
                    <w:rFonts w:ascii="Palatino Linotype" w:hAnsi="Palatino Linotype"/>
                    <w:sz w:val="13"/>
                    <w:szCs w:val="13"/>
                  </w:rPr>
                  <w:delText>phantom pain.</w:delText>
                </w:r>
                <w:r w:rsidRPr="009D5906" w:rsidDel="000639D0">
                  <w:rPr>
                    <w:rFonts w:ascii="Palatino Linotype" w:hAnsi="Palatino Linotype"/>
                    <w:sz w:val="13"/>
                    <w:szCs w:val="13"/>
                  </w:rPr>
                  <w:br/>
                </w:r>
                <w:r w:rsidRPr="009D5906" w:rsidDel="000639D0">
                  <w:rPr>
                    <w:rFonts w:ascii="Palatino Linotype" w:hAnsi="Palatino Linotype"/>
                    <w:sz w:val="13"/>
                    <w:szCs w:val="13"/>
                  </w:rPr>
                  <w:br/>
                </w:r>
                <w:r w:rsidRPr="009D5906" w:rsidDel="000639D0">
                  <w:rPr>
                    <w:rFonts w:ascii="Palatino Linotype" w:hAnsi="Palatino Linotype"/>
                    <w:b/>
                    <w:bCs/>
                    <w:sz w:val="13"/>
                    <w:szCs w:val="13"/>
                  </w:rPr>
                  <w:delText xml:space="preserve">Treatment Period: </w:delText>
                </w:r>
                <w:r w:rsidRPr="009D5906" w:rsidDel="000639D0">
                  <w:rPr>
                    <w:rFonts w:ascii="Palatino Linotype" w:hAnsi="Palatino Linotype"/>
                    <w:sz w:val="13"/>
                    <w:szCs w:val="13"/>
                  </w:rPr>
                  <w:delText>16 weeks follow-up.</w:delText>
                </w:r>
              </w:del>
            </w:moveFrom>
          </w:p>
        </w:tc>
        <w:tc>
          <w:tcPr>
            <w:tcW w:w="1990" w:type="dxa"/>
            <w:shd w:val="clear" w:color="auto" w:fill="auto"/>
          </w:tcPr>
          <w:p w:rsidR="00526F24" w:rsidDel="000639D0" w:rsidRDefault="00526F24" w:rsidP="005A5373">
            <w:pPr>
              <w:pStyle w:val="NormaleWeb"/>
              <w:jc w:val="both"/>
              <w:rPr>
                <w:del w:id="1882" w:author="Andrea Calderone" w:date="2025-11-24T20:56:00Z"/>
                <w:moveFrom w:id="1883" w:author="Andrea Calderone" w:date="2025-11-24T20:55:00Z"/>
                <w:rFonts w:ascii="Palatino Linotype" w:hAnsi="Palatino Linotype"/>
                <w:sz w:val="13"/>
                <w:szCs w:val="13"/>
              </w:rPr>
            </w:pPr>
            <w:moveFrom w:id="1884" w:author="Andrea Calderone" w:date="2025-11-24T20:55:00Z">
              <w:del w:id="1885" w:author="Andrea Calderone" w:date="2025-11-24T20:56:00Z">
                <w:r w:rsidRPr="009D5906" w:rsidDel="000639D0">
                  <w:rPr>
                    <w:rFonts w:ascii="Palatino Linotype" w:hAnsi="Palatino Linotype"/>
                    <w:sz w:val="13"/>
                    <w:szCs w:val="13"/>
                  </w:rPr>
                  <w:delText>VAS for pain. NPS.</w:delText>
                </w:r>
              </w:del>
            </w:moveFrom>
          </w:p>
          <w:p w:rsidR="00526F24" w:rsidRPr="009D5906" w:rsidDel="000639D0" w:rsidRDefault="00526F24" w:rsidP="005A5373">
            <w:pPr>
              <w:pStyle w:val="NormaleWeb"/>
              <w:jc w:val="both"/>
              <w:rPr>
                <w:del w:id="1886" w:author="Andrea Calderone" w:date="2025-11-24T20:56:00Z"/>
                <w:moveFrom w:id="1887" w:author="Andrea Calderone" w:date="2025-11-24T20:55:00Z"/>
                <w:rFonts w:ascii="Palatino Linotype" w:hAnsi="Palatino Linotype"/>
                <w:sz w:val="13"/>
                <w:szCs w:val="13"/>
              </w:rPr>
            </w:pPr>
            <w:moveFrom w:id="1888" w:author="Andrea Calderone" w:date="2025-11-24T20:55:00Z">
              <w:del w:id="1889" w:author="Andrea Calderone" w:date="2025-11-24T20:56:00Z">
                <w:r w:rsidRPr="009D5906" w:rsidDel="000639D0">
                  <w:rPr>
                    <w:rFonts w:ascii="Palatino Linotype" w:hAnsi="Palatino Linotype"/>
                    <w:bCs/>
                    <w:sz w:val="13"/>
                    <w:szCs w:val="13"/>
                  </w:rPr>
                  <w:delText>Side effects such as headache, cold symptoms, and injection pain were evaluated, but the specific results were not detailed.</w:delText>
                </w:r>
              </w:del>
            </w:moveFrom>
          </w:p>
        </w:tc>
        <w:tc>
          <w:tcPr>
            <w:tcW w:w="2551" w:type="dxa"/>
            <w:shd w:val="clear" w:color="auto" w:fill="auto"/>
          </w:tcPr>
          <w:p w:rsidR="00526F24" w:rsidRPr="009D5906" w:rsidDel="000639D0" w:rsidRDefault="00526F24" w:rsidP="005A5373">
            <w:pPr>
              <w:pStyle w:val="NormaleWeb"/>
              <w:jc w:val="both"/>
              <w:rPr>
                <w:del w:id="1890" w:author="Andrea Calderone" w:date="2025-11-24T20:56:00Z"/>
                <w:moveFrom w:id="1891" w:author="Andrea Calderone" w:date="2025-11-24T20:55:00Z"/>
                <w:rFonts w:ascii="Palatino Linotype" w:hAnsi="Palatino Linotype"/>
                <w:sz w:val="13"/>
                <w:szCs w:val="13"/>
              </w:rPr>
            </w:pPr>
            <w:moveFrom w:id="1892" w:author="Andrea Calderone" w:date="2025-11-24T20:55:00Z">
              <w:del w:id="1893" w:author="Andrea Calderone" w:date="2025-11-24T20:56:00Z">
                <w:r w:rsidRPr="009D5906" w:rsidDel="000639D0">
                  <w:rPr>
                    <w:rFonts w:ascii="Palatino Linotype" w:hAnsi="Palatino Linotype"/>
                    <w:sz w:val="13"/>
                    <w:szCs w:val="13"/>
                  </w:rPr>
                  <w:delText>BTX-A significantly decreased phantom pain in comparison to a placebo. Remarkably, the intervention group demonstrated considerable pain decrease at 2, 4, and 8 weeks after treatment. The therapy was shown to be effective in relieving pain associated with different reasons for amputation, such as those caused by war, accidents, and unidentified sources. Nevertheless, certain pain attributes, including hot, cold, and itching pain, were not significantly influenced by the BTX therapy.</w:delText>
                </w:r>
              </w:del>
            </w:moveFrom>
          </w:p>
        </w:tc>
        <w:tc>
          <w:tcPr>
            <w:tcW w:w="2268" w:type="dxa"/>
            <w:shd w:val="clear" w:color="auto" w:fill="auto"/>
          </w:tcPr>
          <w:p w:rsidR="00526F24" w:rsidRPr="009D5906" w:rsidDel="000639D0" w:rsidRDefault="00526F24" w:rsidP="005A5373">
            <w:pPr>
              <w:pStyle w:val="NormaleWeb"/>
              <w:jc w:val="both"/>
              <w:rPr>
                <w:del w:id="1894" w:author="Andrea Calderone" w:date="2025-11-24T20:56:00Z"/>
                <w:moveFrom w:id="1895" w:author="Andrea Calderone" w:date="2025-11-24T20:55:00Z"/>
                <w:rFonts w:ascii="Palatino Linotype" w:hAnsi="Palatino Linotype"/>
                <w:b/>
                <w:sz w:val="13"/>
                <w:szCs w:val="13"/>
              </w:rPr>
            </w:pPr>
            <w:moveFrom w:id="1896" w:author="Andrea Calderone" w:date="2025-11-24T20:55:00Z">
              <w:del w:id="1897" w:author="Andrea Calderone" w:date="2025-11-24T20:56:00Z">
                <w:r w:rsidRPr="009D5906" w:rsidDel="000639D0">
                  <w:rPr>
                    <w:rFonts w:ascii="Palatino Linotype" w:hAnsi="Palatino Linotype"/>
                    <w:b/>
                    <w:sz w:val="13"/>
                    <w:szCs w:val="13"/>
                  </w:rPr>
                  <w:delText xml:space="preserve">Effect Size: </w:delText>
                </w:r>
                <w:r w:rsidRPr="00A57B03" w:rsidDel="000639D0">
                  <w:rPr>
                    <w:rFonts w:ascii="Palatino Linotype" w:hAnsi="Palatino Linotype"/>
                    <w:bCs/>
                    <w:sz w:val="13"/>
                    <w:szCs w:val="13"/>
                  </w:rPr>
                  <w:delText>significant reductions in VAS pain scores in the BTX-A group compared with controls at 2, 4, and 8 weeks (p&lt;0.001, p=0.004, p&lt;0.001). Additional subgroup analyses, stratified by amputation etiology, also demonstrated significant differences at several follow-up points.</w:delText>
                </w:r>
              </w:del>
            </w:moveFrom>
          </w:p>
          <w:p w:rsidR="00526F24" w:rsidRPr="009D5906" w:rsidDel="000639D0" w:rsidRDefault="00526F24" w:rsidP="005A5373">
            <w:pPr>
              <w:pStyle w:val="NormaleWeb"/>
              <w:jc w:val="both"/>
              <w:rPr>
                <w:del w:id="1898" w:author="Andrea Calderone" w:date="2025-11-24T20:56:00Z"/>
                <w:moveFrom w:id="1899" w:author="Andrea Calderone" w:date="2025-11-24T20:55:00Z"/>
                <w:rFonts w:ascii="Palatino Linotype" w:hAnsi="Palatino Linotype"/>
                <w:b/>
                <w:sz w:val="13"/>
                <w:szCs w:val="13"/>
              </w:rPr>
            </w:pPr>
            <w:moveFrom w:id="1900" w:author="Andrea Calderone" w:date="2025-11-24T20:55:00Z">
              <w:del w:id="1901" w:author="Andrea Calderone" w:date="2025-11-24T20:56:00Z">
                <w:r w:rsidRPr="009D5906" w:rsidDel="000639D0">
                  <w:rPr>
                    <w:rFonts w:ascii="Palatino Linotype" w:hAnsi="Palatino Linotype"/>
                    <w:b/>
                    <w:sz w:val="13"/>
                    <w:szCs w:val="13"/>
                  </w:rPr>
                  <w:delText xml:space="preserve">Certainty of Evidence: </w:delText>
                </w:r>
                <w:r w:rsidRPr="00A57B03" w:rsidDel="000639D0">
                  <w:rPr>
                    <w:rFonts w:ascii="Palatino Linotype" w:hAnsi="Palatino Linotype"/>
                    <w:bCs/>
                    <w:sz w:val="13"/>
                    <w:szCs w:val="13"/>
                  </w:rPr>
                  <w:delText xml:space="preserve">moderate </w:delText>
                </w:r>
              </w:del>
            </w:moveFrom>
          </w:p>
        </w:tc>
        <w:tc>
          <w:tcPr>
            <w:tcW w:w="2977" w:type="dxa"/>
            <w:shd w:val="clear" w:color="auto" w:fill="auto"/>
          </w:tcPr>
          <w:p w:rsidR="00526F24" w:rsidRPr="009D5906" w:rsidDel="000639D0" w:rsidRDefault="00526F24" w:rsidP="005A5373">
            <w:pPr>
              <w:pStyle w:val="NormaleWeb"/>
              <w:jc w:val="both"/>
              <w:rPr>
                <w:del w:id="1902" w:author="Andrea Calderone" w:date="2025-11-24T20:56:00Z"/>
                <w:moveFrom w:id="1903" w:author="Andrea Calderone" w:date="2025-11-24T20:55:00Z"/>
                <w:rFonts w:ascii="Palatino Linotype" w:hAnsi="Palatino Linotype"/>
                <w:b/>
                <w:bCs/>
                <w:sz w:val="13"/>
                <w:szCs w:val="13"/>
              </w:rPr>
            </w:pPr>
            <w:moveFrom w:id="1904" w:author="Andrea Calderone" w:date="2025-11-24T20:55:00Z">
              <w:del w:id="1905" w:author="Andrea Calderone" w:date="2025-11-24T20:56:00Z">
                <w:r w:rsidRPr="009D5906" w:rsidDel="000639D0">
                  <w:rPr>
                    <w:rFonts w:ascii="Palatino Linotype" w:hAnsi="Palatino Linotype"/>
                    <w:b/>
                    <w:bCs/>
                    <w:sz w:val="13"/>
                    <w:szCs w:val="13"/>
                  </w:rPr>
                  <w:delText xml:space="preserve">Dosage/Injection BTX: </w:delText>
                </w:r>
                <w:r w:rsidRPr="009D5906" w:rsidDel="000639D0">
                  <w:rPr>
                    <w:rFonts w:ascii="Palatino Linotype" w:hAnsi="Palatino Linotype"/>
                    <w:sz w:val="13"/>
                    <w:szCs w:val="13"/>
                  </w:rPr>
                  <w:delText>100 units of Xeomin® (incobotulinumtoxinA) dissolved in 1 ml of normal saline. Administered intradermally at the amputation site in 10 points, with 5 syringe lines at each point.</w:delText>
                </w:r>
              </w:del>
            </w:moveFrom>
          </w:p>
          <w:p w:rsidR="00526F24" w:rsidRPr="009D5906" w:rsidDel="000639D0" w:rsidRDefault="00526F24" w:rsidP="005A5373">
            <w:pPr>
              <w:pStyle w:val="NormaleWeb"/>
              <w:jc w:val="both"/>
              <w:rPr>
                <w:del w:id="1906" w:author="Andrea Calderone" w:date="2025-11-24T20:56:00Z"/>
                <w:moveFrom w:id="1907" w:author="Andrea Calderone" w:date="2025-11-24T20:55:00Z"/>
                <w:rFonts w:ascii="Palatino Linotype" w:hAnsi="Palatino Linotype"/>
                <w:b/>
                <w:bCs/>
                <w:sz w:val="13"/>
                <w:szCs w:val="13"/>
              </w:rPr>
            </w:pPr>
            <w:moveFrom w:id="1908" w:author="Andrea Calderone" w:date="2025-11-24T20:55:00Z">
              <w:del w:id="1909" w:author="Andrea Calderone" w:date="2025-11-24T20:56:00Z">
                <w:r w:rsidRPr="009D5906" w:rsidDel="000639D0">
                  <w:rPr>
                    <w:rFonts w:ascii="Palatino Linotype" w:hAnsi="Palatino Linotype"/>
                    <w:b/>
                    <w:bCs/>
                    <w:sz w:val="13"/>
                    <w:szCs w:val="13"/>
                  </w:rPr>
                  <w:delText xml:space="preserve">Efficacy of BTX: </w:delText>
                </w:r>
                <w:r w:rsidRPr="009D5906" w:rsidDel="000639D0">
                  <w:rPr>
                    <w:rFonts w:ascii="Palatino Linotype" w:hAnsi="Palatino Linotype"/>
                    <w:sz w:val="13"/>
                    <w:szCs w:val="13"/>
                  </w:rPr>
                  <w:delText>BTX-A was found to be effective in reducing phantom pain in patients.</w:delText>
                </w:r>
              </w:del>
            </w:moveFrom>
          </w:p>
        </w:tc>
      </w:tr>
    </w:tbl>
    <w:p w:rsidR="00526F24" w:rsidRPr="005A5373" w:rsidDel="00526F24" w:rsidRDefault="00526F24" w:rsidP="00526F24">
      <w:pPr>
        <w:jc w:val="both"/>
        <w:rPr>
          <w:moveFrom w:id="1910" w:author="Andrea Calderone" w:date="2025-11-24T20:55:00Z"/>
          <w:rFonts w:ascii="Palatino Linotype" w:hAnsi="Palatino Linotype"/>
          <w:i/>
          <w:iCs/>
          <w:sz w:val="13"/>
          <w:szCs w:val="13"/>
          <w:lang w:val="en-US"/>
        </w:rPr>
      </w:pPr>
      <w:moveFrom w:id="1911" w:author="Andrea Calderone" w:date="2025-11-24T20:55:00Z">
        <w:r w:rsidRPr="005A5373" w:rsidDel="00526F24">
          <w:rPr>
            <w:rFonts w:ascii="Palatino Linotype" w:hAnsi="Palatino Linotype"/>
            <w:i/>
            <w:iCs/>
            <w:sz w:val="13"/>
            <w:szCs w:val="13"/>
            <w:lang w:val="en-US"/>
          </w:rPr>
          <w:t>Legend:  Botulinum Toxic (BTX), botulinum toxin type A (BTX-A), trigeminal neuralgia (TN), Randomized Controlled Trial (RCT), International Classification of Headache Disorders (ICDH), Visual Analog Scale (VAS), Patient Global Impression of Change (PGIC), Diabetic neuropathy (DN), Douleur Neuropathique 4 (DN4), Neuropathy Pain Scale (NPS), diabetic peripheral neuropathy (DSPN), Neuropathic Pain Scale (NPS), 36-item Short Form Health Survey (SF-36), Pittsburgh Sleep Quality Index (PSQI), Numerical Rating Scale (NRS), Brief Pain Inventory (BPI), Neuropathic Pain Symptom Inventory (NPSI), Hospital Anxiety and Depression Scale (HADS), EuroQol 5-Dimension (EQ-5D), Intraepidermal Nerve Fiber Density (IENFD), Substance P (SP), Calcitonin Gene-Related Peptide (CGRP), bladder instillation therapy (BIT), interstitial cystitis/bladder pain syndrome (IC/BPS), O'Leary-Sant (OLS), Female Sexual Function Index (FSFI), Female Sexual Dysfunction Scale-Revised (FSDS-R), Short-Form 12 (SF-12), Urinary tract infections (UTIs), postherpetic neuralgia (PHN), Standard Deviation (SD), intradermal botulinum toxin type A (BoNT/A), Chinese version of the Pittsburgh Sleep Quality Index (CPSQI), carpal tunnel syndrome (CTS), West Haven-Yale Multidimensional Pain Inventory (WHYMPI), Botulinum toxin type B (BTX-B), complex regional pain syndrome (CRPS), lumbar sympathetic block (LSB), residual limb pain (RLP),  phantom limb pain (PLP),  essential trigeminal neuralgia (ETN),  Headache Society (IHS),  chronic pelvic pain (CPP), International Continence Society (ICS),  pelvic floor muscle therapy (PFMT), Aberdeen Standard Pain scores (AS pain scores), Pelvic Floor Distress Inventory-20 (PFDI-20), Pelvic Floor Impact Questionnaire-7 (PFIQ-7), EuroQol-5 Dimensions (EQ-5D), Physical Component Summary (PCS), Pelvic Organ Prolapse Incontinence Sexual Questionnaire-IR (PISQ-IR), Muscle Activity Profile of the Pelvic Floor (MAPLe), Patient Global Impression of Improvement (PGI-I), cramp severity score (CSS), cramp threshold frequency (CTF),  Botulinum Neurotoxin A (BoNTA),  House-Brackmann (HB),  Facial Clinimetric Evaluation (FaCE), Synkinesis Assessment Questionnaire (SAQ), Facial Grading System (FGS), occipital neuralgia (ON),  Visual Analog Pain and Medication Use Diary (VPAM), Beck Depression Index (BDI), Headache Disability Index (HDI), Headache Specific Quality of Life (HSQL), Medical Outcomes Study 36-Item Short Form Health Survey (MOS-SF36), Penn Facial Pain Scale (PFPS).</w:t>
        </w:r>
      </w:moveFrom>
    </w:p>
    <w:moveFromRangeEnd w:id="1"/>
    <w:p w:rsidR="00526F24" w:rsidRPr="005C2E3F" w:rsidRDefault="00526F24" w:rsidP="00526F24">
      <w:pPr>
        <w:spacing w:before="20" w:after="20" w:line="360" w:lineRule="auto"/>
        <w:ind w:left="567" w:right="567"/>
        <w:jc w:val="center"/>
        <w:rPr>
          <w:moveTo w:id="1912" w:author="Andrea Calderone" w:date="2025-11-24T20:55:00Z"/>
          <w:rFonts w:ascii="Palatino Linotype" w:hAnsi="Palatino Linotype"/>
          <w:b/>
          <w:bCs/>
          <w:sz w:val="16"/>
          <w:szCs w:val="16"/>
          <w:lang w:val="en-US"/>
        </w:rPr>
      </w:pPr>
      <w:moveToRangeStart w:id="1913" w:author="Andrea Calderone" w:date="2025-11-24T20:55:00Z" w:name="move214910168"/>
      <w:moveTo w:id="1914" w:author="Andrea Calderone" w:date="2025-11-24T20:55:00Z">
        <w:r w:rsidRPr="005C2E3F">
          <w:rPr>
            <w:rFonts w:ascii="Palatino Linotype" w:hAnsi="Palatino Linotype"/>
            <w:b/>
            <w:bCs/>
            <w:sz w:val="16"/>
            <w:szCs w:val="16"/>
            <w:lang w:val="en-US"/>
          </w:rPr>
          <w:t xml:space="preserve">Table </w:t>
        </w:r>
        <w:r>
          <w:rPr>
            <w:rFonts w:ascii="Palatino Linotype" w:hAnsi="Palatino Linotype"/>
            <w:b/>
            <w:bCs/>
            <w:sz w:val="16"/>
            <w:szCs w:val="16"/>
            <w:lang w:val="en-US"/>
          </w:rPr>
          <w:t>3</w:t>
        </w:r>
        <w:r w:rsidRPr="005C2E3F">
          <w:rPr>
            <w:rFonts w:ascii="Palatino Linotype" w:hAnsi="Palatino Linotype"/>
            <w:b/>
            <w:bCs/>
            <w:sz w:val="16"/>
            <w:szCs w:val="16"/>
            <w:lang w:val="en-US"/>
          </w:rPr>
          <w:t>. Summary of the included studies.</w:t>
        </w:r>
      </w:moveTo>
    </w:p>
    <w:tbl>
      <w:tblPr>
        <w:tblW w:w="163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60"/>
        <w:gridCol w:w="1701"/>
        <w:gridCol w:w="3255"/>
        <w:gridCol w:w="1990"/>
        <w:gridCol w:w="2551"/>
        <w:gridCol w:w="2268"/>
        <w:gridCol w:w="2977"/>
      </w:tblGrid>
      <w:tr w:rsidR="00526F24" w:rsidRPr="000639D0" w:rsidTr="005A5373">
        <w:trPr>
          <w:cantSplit/>
          <w:trHeight w:val="699"/>
          <w:jc w:val="center"/>
        </w:trPr>
        <w:tc>
          <w:tcPr>
            <w:tcW w:w="1560" w:type="dxa"/>
            <w:shd w:val="clear" w:color="auto" w:fill="auto"/>
          </w:tcPr>
          <w:p w:rsidR="00526F24" w:rsidRPr="009D5906" w:rsidRDefault="00526F24" w:rsidP="005A5373">
            <w:pPr>
              <w:jc w:val="center"/>
              <w:rPr>
                <w:moveTo w:id="1915" w:author="Andrea Calderone" w:date="2025-11-24T20:55:00Z"/>
                <w:rFonts w:ascii="Palatino Linotype" w:hAnsi="Palatino Linotype"/>
                <w:b/>
                <w:bCs/>
                <w:sz w:val="13"/>
                <w:szCs w:val="13"/>
                <w:lang w:val="en-US"/>
              </w:rPr>
            </w:pPr>
          </w:p>
          <w:p w:rsidR="00526F24" w:rsidRPr="009D5906" w:rsidRDefault="00526F24" w:rsidP="005A5373">
            <w:pPr>
              <w:jc w:val="center"/>
              <w:rPr>
                <w:moveTo w:id="1916" w:author="Andrea Calderone" w:date="2025-11-24T20:55:00Z"/>
                <w:rFonts w:ascii="Palatino Linotype" w:hAnsi="Palatino Linotype"/>
                <w:b/>
                <w:bCs/>
                <w:sz w:val="13"/>
                <w:szCs w:val="13"/>
                <w:lang w:val="en-US"/>
              </w:rPr>
            </w:pPr>
            <w:moveTo w:id="1917" w:author="Andrea Calderone" w:date="2025-11-24T20:55:00Z">
              <w:r w:rsidRPr="009D5906">
                <w:rPr>
                  <w:rFonts w:ascii="Palatino Linotype" w:hAnsi="Palatino Linotype"/>
                  <w:b/>
                  <w:bCs/>
                  <w:sz w:val="13"/>
                  <w:szCs w:val="13"/>
                  <w:lang w:val="en-US"/>
                </w:rPr>
                <w:t>Author/Location/</w:t>
              </w:r>
            </w:moveTo>
          </w:p>
          <w:p w:rsidR="00526F24" w:rsidRPr="009D5906" w:rsidRDefault="00526F24" w:rsidP="005A5373">
            <w:pPr>
              <w:jc w:val="center"/>
              <w:rPr>
                <w:moveTo w:id="1918" w:author="Andrea Calderone" w:date="2025-11-24T20:55:00Z"/>
                <w:rFonts w:ascii="Palatino Linotype" w:hAnsi="Palatino Linotype"/>
                <w:b/>
                <w:bCs/>
                <w:sz w:val="13"/>
                <w:szCs w:val="13"/>
                <w:lang w:val="en-US"/>
              </w:rPr>
            </w:pPr>
            <w:moveTo w:id="1919" w:author="Andrea Calderone" w:date="2025-11-24T20:55:00Z">
              <w:r w:rsidRPr="009D5906">
                <w:rPr>
                  <w:rFonts w:ascii="Palatino Linotype" w:hAnsi="Palatino Linotype"/>
                  <w:b/>
                  <w:bCs/>
                  <w:sz w:val="13"/>
                  <w:szCs w:val="13"/>
                  <w:lang w:val="en-US"/>
                </w:rPr>
                <w:t>Country of the Study</w:t>
              </w:r>
            </w:moveTo>
          </w:p>
        </w:tc>
        <w:tc>
          <w:tcPr>
            <w:tcW w:w="1701" w:type="dxa"/>
            <w:shd w:val="clear" w:color="auto" w:fill="auto"/>
          </w:tcPr>
          <w:p w:rsidR="00526F24" w:rsidRPr="009D5906" w:rsidRDefault="00526F24" w:rsidP="005A5373">
            <w:pPr>
              <w:jc w:val="center"/>
              <w:rPr>
                <w:moveTo w:id="1920" w:author="Andrea Calderone" w:date="2025-11-24T20:55:00Z"/>
                <w:rFonts w:ascii="Palatino Linotype" w:hAnsi="Palatino Linotype"/>
                <w:b/>
                <w:bCs/>
                <w:sz w:val="13"/>
                <w:szCs w:val="13"/>
                <w:lang w:val="en-US"/>
              </w:rPr>
            </w:pPr>
          </w:p>
          <w:p w:rsidR="00526F24" w:rsidRPr="009D5906" w:rsidRDefault="00526F24" w:rsidP="005A5373">
            <w:pPr>
              <w:jc w:val="center"/>
              <w:rPr>
                <w:moveTo w:id="1921" w:author="Andrea Calderone" w:date="2025-11-24T20:55:00Z"/>
                <w:rFonts w:ascii="Palatino Linotype" w:hAnsi="Palatino Linotype"/>
                <w:b/>
                <w:bCs/>
                <w:sz w:val="13"/>
                <w:szCs w:val="13"/>
              </w:rPr>
            </w:pPr>
            <w:moveTo w:id="1922" w:author="Andrea Calderone" w:date="2025-11-24T20:55:00Z">
              <w:r w:rsidRPr="009D5906">
                <w:rPr>
                  <w:rFonts w:ascii="Palatino Linotype" w:hAnsi="Palatino Linotype"/>
                  <w:b/>
                  <w:bCs/>
                  <w:sz w:val="13"/>
                  <w:szCs w:val="13"/>
                </w:rPr>
                <w:t>Aim</w:t>
              </w:r>
            </w:moveTo>
          </w:p>
        </w:tc>
        <w:tc>
          <w:tcPr>
            <w:tcW w:w="3255" w:type="dxa"/>
            <w:shd w:val="clear" w:color="auto" w:fill="auto"/>
          </w:tcPr>
          <w:p w:rsidR="00526F24" w:rsidRPr="009D5906" w:rsidRDefault="00526F24" w:rsidP="005A5373">
            <w:pPr>
              <w:jc w:val="center"/>
              <w:rPr>
                <w:moveTo w:id="1923" w:author="Andrea Calderone" w:date="2025-11-24T20:55:00Z"/>
                <w:rFonts w:ascii="Palatino Linotype" w:hAnsi="Palatino Linotype"/>
                <w:b/>
                <w:bCs/>
                <w:sz w:val="13"/>
                <w:szCs w:val="13"/>
                <w:lang w:val="en-US"/>
              </w:rPr>
            </w:pPr>
          </w:p>
          <w:p w:rsidR="00526F24" w:rsidRPr="009D5906" w:rsidRDefault="00526F24" w:rsidP="005A5373">
            <w:pPr>
              <w:jc w:val="center"/>
              <w:rPr>
                <w:moveTo w:id="1924" w:author="Andrea Calderone" w:date="2025-11-24T20:55:00Z"/>
                <w:rFonts w:ascii="Palatino Linotype" w:hAnsi="Palatino Linotype"/>
                <w:b/>
                <w:bCs/>
                <w:sz w:val="13"/>
                <w:szCs w:val="13"/>
                <w:lang w:val="en-US"/>
              </w:rPr>
            </w:pPr>
            <w:moveTo w:id="1925" w:author="Andrea Calderone" w:date="2025-11-24T20:55:00Z">
              <w:r w:rsidRPr="009D5906">
                <w:rPr>
                  <w:rFonts w:ascii="Palatino Linotype" w:hAnsi="Palatino Linotype"/>
                  <w:b/>
                  <w:bCs/>
                  <w:sz w:val="13"/>
                  <w:szCs w:val="13"/>
                  <w:lang w:val="en-US"/>
                </w:rPr>
                <w:t>Study Design/Sample Size/Demographic Data/Diagnosis/Treatment Period</w:t>
              </w:r>
            </w:moveTo>
          </w:p>
        </w:tc>
        <w:tc>
          <w:tcPr>
            <w:tcW w:w="1990" w:type="dxa"/>
            <w:shd w:val="clear" w:color="auto" w:fill="auto"/>
          </w:tcPr>
          <w:p w:rsidR="00526F24" w:rsidRPr="009D5906" w:rsidRDefault="00526F24" w:rsidP="005A5373">
            <w:pPr>
              <w:jc w:val="center"/>
              <w:rPr>
                <w:moveTo w:id="1926" w:author="Andrea Calderone" w:date="2025-11-24T20:55:00Z"/>
                <w:rFonts w:ascii="Palatino Linotype" w:hAnsi="Palatino Linotype"/>
                <w:b/>
                <w:bCs/>
                <w:sz w:val="13"/>
                <w:szCs w:val="13"/>
                <w:lang w:val="en-US"/>
              </w:rPr>
            </w:pPr>
          </w:p>
          <w:p w:rsidR="00526F24" w:rsidRPr="005A5373" w:rsidRDefault="00526F24" w:rsidP="005A5373">
            <w:pPr>
              <w:jc w:val="center"/>
              <w:rPr>
                <w:moveTo w:id="1927" w:author="Andrea Calderone" w:date="2025-11-24T20:55:00Z"/>
                <w:rFonts w:ascii="Palatino Linotype" w:hAnsi="Palatino Linotype"/>
                <w:b/>
                <w:bCs/>
                <w:sz w:val="13"/>
                <w:szCs w:val="13"/>
                <w:lang w:val="en-US"/>
              </w:rPr>
            </w:pPr>
            <w:moveTo w:id="1928" w:author="Andrea Calderone" w:date="2025-11-24T20:55:00Z">
              <w:r w:rsidRPr="005A5373">
                <w:rPr>
                  <w:rFonts w:ascii="Palatino Linotype" w:hAnsi="Palatino Linotype"/>
                  <w:b/>
                  <w:bCs/>
                  <w:sz w:val="13"/>
                  <w:szCs w:val="13"/>
                  <w:lang w:val="en-US"/>
                </w:rPr>
                <w:t>Outcomes Measures and Adverse Events</w:t>
              </w:r>
            </w:moveTo>
          </w:p>
        </w:tc>
        <w:tc>
          <w:tcPr>
            <w:tcW w:w="2551" w:type="dxa"/>
            <w:shd w:val="clear" w:color="auto" w:fill="auto"/>
          </w:tcPr>
          <w:p w:rsidR="00526F24" w:rsidRPr="005A5373" w:rsidRDefault="00526F24" w:rsidP="005A5373">
            <w:pPr>
              <w:jc w:val="center"/>
              <w:rPr>
                <w:moveTo w:id="1929" w:author="Andrea Calderone" w:date="2025-11-24T20:55:00Z"/>
                <w:rFonts w:ascii="Palatino Linotype" w:hAnsi="Palatino Linotype"/>
                <w:b/>
                <w:bCs/>
                <w:sz w:val="13"/>
                <w:szCs w:val="13"/>
                <w:lang w:val="en-US"/>
              </w:rPr>
            </w:pPr>
          </w:p>
          <w:p w:rsidR="00526F24" w:rsidRPr="009D5906" w:rsidRDefault="00526F24" w:rsidP="005A5373">
            <w:pPr>
              <w:jc w:val="center"/>
              <w:rPr>
                <w:moveTo w:id="1930" w:author="Andrea Calderone" w:date="2025-11-24T20:55:00Z"/>
                <w:rFonts w:ascii="Palatino Linotype" w:hAnsi="Palatino Linotype"/>
                <w:b/>
                <w:bCs/>
                <w:sz w:val="13"/>
                <w:szCs w:val="13"/>
              </w:rPr>
            </w:pPr>
            <w:moveTo w:id="1931" w:author="Andrea Calderone" w:date="2025-11-24T20:55:00Z">
              <w:r w:rsidRPr="009D5906">
                <w:rPr>
                  <w:rFonts w:ascii="Palatino Linotype" w:hAnsi="Palatino Linotype"/>
                  <w:b/>
                  <w:bCs/>
                  <w:sz w:val="13"/>
                  <w:szCs w:val="13"/>
                </w:rPr>
                <w:t>Main Findings</w:t>
              </w:r>
            </w:moveTo>
          </w:p>
        </w:tc>
        <w:tc>
          <w:tcPr>
            <w:tcW w:w="2268" w:type="dxa"/>
            <w:shd w:val="clear" w:color="auto" w:fill="auto"/>
          </w:tcPr>
          <w:p w:rsidR="00526F24" w:rsidRPr="009D5906" w:rsidRDefault="00526F24" w:rsidP="005A5373">
            <w:pPr>
              <w:jc w:val="center"/>
              <w:rPr>
                <w:moveTo w:id="1932" w:author="Andrea Calderone" w:date="2025-11-24T20:55:00Z"/>
                <w:rFonts w:ascii="Palatino Linotype" w:hAnsi="Palatino Linotype"/>
                <w:b/>
                <w:bCs/>
                <w:sz w:val="13"/>
                <w:szCs w:val="13"/>
                <w:lang w:val="en-US"/>
              </w:rPr>
            </w:pPr>
            <w:moveTo w:id="1933" w:author="Andrea Calderone" w:date="2025-11-24T20:55:00Z">
              <w:r w:rsidRPr="009D5906">
                <w:rPr>
                  <w:rFonts w:ascii="Palatino Linotype" w:hAnsi="Palatino Linotype"/>
                  <w:b/>
                  <w:bCs/>
                  <w:sz w:val="13"/>
                  <w:szCs w:val="13"/>
                  <w:lang w:val="en-US"/>
                </w:rPr>
                <w:br/>
                <w:t>Effect Size/Certainty of Evidence</w:t>
              </w:r>
            </w:moveTo>
          </w:p>
        </w:tc>
        <w:tc>
          <w:tcPr>
            <w:tcW w:w="2977" w:type="dxa"/>
            <w:shd w:val="clear" w:color="auto" w:fill="auto"/>
          </w:tcPr>
          <w:p w:rsidR="00526F24" w:rsidRPr="009D5906" w:rsidRDefault="00526F24" w:rsidP="005A5373">
            <w:pPr>
              <w:jc w:val="center"/>
              <w:rPr>
                <w:moveTo w:id="1934" w:author="Andrea Calderone" w:date="2025-11-24T20:55:00Z"/>
                <w:rFonts w:ascii="Palatino Linotype" w:hAnsi="Palatino Linotype"/>
                <w:b/>
                <w:bCs/>
                <w:sz w:val="13"/>
                <w:szCs w:val="13"/>
                <w:lang w:val="en-US"/>
              </w:rPr>
            </w:pPr>
            <w:moveTo w:id="1935" w:author="Andrea Calderone" w:date="2025-11-24T20:55:00Z">
              <w:r w:rsidRPr="009D5906">
                <w:rPr>
                  <w:rFonts w:ascii="Palatino Linotype" w:hAnsi="Palatino Linotype"/>
                  <w:b/>
                  <w:bCs/>
                  <w:sz w:val="13"/>
                  <w:szCs w:val="13"/>
                  <w:lang w:val="en-US"/>
                </w:rPr>
                <w:br/>
                <w:t>Dosage/Injection of Botulinum Toxic and Efficacy</w:t>
              </w:r>
            </w:moveTo>
          </w:p>
        </w:tc>
      </w:tr>
      <w:tr w:rsidR="00526F24" w:rsidRPr="009A40BB" w:rsidTr="005A5373">
        <w:trPr>
          <w:cantSplit/>
          <w:trHeight w:val="2039"/>
          <w:jc w:val="center"/>
        </w:trPr>
        <w:tc>
          <w:tcPr>
            <w:tcW w:w="1560" w:type="dxa"/>
            <w:shd w:val="clear" w:color="auto" w:fill="auto"/>
          </w:tcPr>
          <w:p w:rsidR="00526F24" w:rsidRPr="009D5906" w:rsidRDefault="00526F24" w:rsidP="005A5373">
            <w:pPr>
              <w:jc w:val="both"/>
              <w:rPr>
                <w:moveTo w:id="1936" w:author="Andrea Calderone" w:date="2025-11-24T20:55:00Z"/>
                <w:rFonts w:ascii="Palatino Linotype" w:hAnsi="Palatino Linotype"/>
                <w:sz w:val="13"/>
                <w:szCs w:val="13"/>
                <w:lang w:val="en-US"/>
              </w:rPr>
            </w:pPr>
            <w:moveTo w:id="1937"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Zhang et al. 2014 [6</w:t>
              </w:r>
              <w:r>
                <w:rPr>
                  <w:rFonts w:ascii="Palatino Linotype" w:hAnsi="Palatino Linotype"/>
                  <w:sz w:val="13"/>
                  <w:szCs w:val="13"/>
                  <w:lang w:val="en-US"/>
                </w:rPr>
                <w:t>8</w:t>
              </w:r>
              <w:r w:rsidRPr="009D5906">
                <w:rPr>
                  <w:rFonts w:ascii="Palatino Linotype" w:hAnsi="Palatino Linotype"/>
                  <w:sz w:val="13"/>
                  <w:szCs w:val="13"/>
                  <w:lang w:val="en-US"/>
                </w:rPr>
                <w:t>]</w:t>
              </w:r>
            </w:moveTo>
          </w:p>
          <w:p w:rsidR="00526F24" w:rsidRPr="009D5906" w:rsidRDefault="00526F24" w:rsidP="005A5373">
            <w:pPr>
              <w:rPr>
                <w:moveTo w:id="1938" w:author="Andrea Calderone" w:date="2025-11-24T20:55:00Z"/>
                <w:rFonts w:ascii="Palatino Linotype" w:hAnsi="Palatino Linotype"/>
                <w:sz w:val="13"/>
                <w:szCs w:val="13"/>
                <w:lang w:val="en-US"/>
              </w:rPr>
            </w:pPr>
            <w:moveTo w:id="1939"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First Affiliated Hospital of Zhengzhou University</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China</w:t>
              </w:r>
            </w:moveTo>
          </w:p>
        </w:tc>
        <w:tc>
          <w:tcPr>
            <w:tcW w:w="1701" w:type="dxa"/>
            <w:shd w:val="clear" w:color="auto" w:fill="auto"/>
          </w:tcPr>
          <w:p w:rsidR="00526F24" w:rsidRPr="009D5906" w:rsidRDefault="00526F24" w:rsidP="005A5373">
            <w:pPr>
              <w:jc w:val="both"/>
              <w:rPr>
                <w:moveTo w:id="1940" w:author="Andrea Calderone" w:date="2025-11-24T20:55:00Z"/>
                <w:rFonts w:ascii="Palatino Linotype" w:hAnsi="Palatino Linotype"/>
                <w:sz w:val="13"/>
                <w:szCs w:val="13"/>
                <w:lang w:val="en-US"/>
              </w:rPr>
            </w:pPr>
            <w:moveTo w:id="1941" w:author="Andrea Calderone" w:date="2025-11-24T20:55:00Z">
              <w:r w:rsidRPr="009D5906">
                <w:rPr>
                  <w:rFonts w:ascii="Palatino Linotype" w:hAnsi="Palatino Linotype"/>
                  <w:sz w:val="13"/>
                  <w:szCs w:val="13"/>
                  <w:lang w:val="en-US"/>
                </w:rPr>
                <w:t>To assess the effectiveness and safety of BTX-A in treating patients with TN.</w:t>
              </w:r>
            </w:moveTo>
          </w:p>
        </w:tc>
        <w:tc>
          <w:tcPr>
            <w:tcW w:w="3255" w:type="dxa"/>
            <w:shd w:val="clear" w:color="auto" w:fill="auto"/>
          </w:tcPr>
          <w:p w:rsidR="00526F24" w:rsidRPr="00526F24" w:rsidRDefault="00526F24" w:rsidP="005A5373">
            <w:pPr>
              <w:pStyle w:val="NormaleWeb"/>
              <w:jc w:val="both"/>
              <w:rPr>
                <w:moveTo w:id="1942" w:author="Andrea Calderone" w:date="2025-11-24T20:55:00Z"/>
                <w:rFonts w:ascii="Palatino Linotype" w:hAnsi="Palatino Linotype"/>
                <w:sz w:val="13"/>
                <w:szCs w:val="13"/>
                <w:lang w:val="en-US"/>
              </w:rPr>
            </w:pPr>
            <w:moveTo w:id="1943"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jc w:val="both"/>
              <w:rPr>
                <w:moveTo w:id="1944" w:author="Andrea Calderone" w:date="2025-11-24T20:55:00Z"/>
                <w:rFonts w:ascii="Palatino Linotype" w:hAnsi="Palatino Linotype"/>
                <w:sz w:val="13"/>
                <w:szCs w:val="13"/>
                <w:lang w:val="en-US"/>
              </w:rPr>
            </w:pPr>
            <w:moveTo w:id="1945"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84 patients were randomized (80 patients were included in the final analysis). Placebo: 28; BTX-A 25U: 27; BTX-A 75U: 29.</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58-62 years across group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Placebo: 51.85% male; BTX-A 25U: 40% male; BTX-A 75U: 42.86% male</w:t>
              </w:r>
            </w:moveTo>
          </w:p>
          <w:p w:rsidR="00526F24" w:rsidRPr="00526F24" w:rsidRDefault="00526F24" w:rsidP="005A5373">
            <w:pPr>
              <w:pStyle w:val="NormaleWeb"/>
              <w:jc w:val="both"/>
              <w:rPr>
                <w:moveTo w:id="1946" w:author="Andrea Calderone" w:date="2025-11-24T20:55:00Z"/>
                <w:rFonts w:ascii="Palatino Linotype" w:hAnsi="Palatino Linotype"/>
                <w:b/>
                <w:bCs/>
                <w:sz w:val="13"/>
                <w:szCs w:val="13"/>
                <w:lang w:val="en-US"/>
              </w:rPr>
            </w:pPr>
            <w:moveTo w:id="1947"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TN according to ICHD-II criteria.</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526F24">
                <w:rPr>
                  <w:rFonts w:ascii="Palatino Linotype" w:hAnsi="Palatino Linotype"/>
                  <w:b/>
                  <w:bCs/>
                  <w:sz w:val="13"/>
                  <w:szCs w:val="13"/>
                  <w:lang w:val="en-US"/>
                </w:rPr>
                <w:t xml:space="preserve">Treatment Period: </w:t>
              </w:r>
              <w:r w:rsidRPr="00526F24">
                <w:rPr>
                  <w:rFonts w:ascii="Palatino Linotype" w:hAnsi="Palatino Linotype"/>
                  <w:sz w:val="13"/>
                  <w:szCs w:val="13"/>
                  <w:lang w:val="en-US"/>
                </w:rPr>
                <w:t>9 weeks (1-week baseline, 8-week follow-up).</w:t>
              </w:r>
            </w:moveTo>
          </w:p>
        </w:tc>
        <w:tc>
          <w:tcPr>
            <w:tcW w:w="1990" w:type="dxa"/>
            <w:shd w:val="clear" w:color="auto" w:fill="auto"/>
          </w:tcPr>
          <w:p w:rsidR="00526F24" w:rsidRPr="00526F24" w:rsidRDefault="00526F24" w:rsidP="005A5373">
            <w:pPr>
              <w:pStyle w:val="NormaleWeb"/>
              <w:jc w:val="both"/>
              <w:rPr>
                <w:moveTo w:id="1948" w:author="Andrea Calderone" w:date="2025-11-24T20:55:00Z"/>
                <w:rFonts w:ascii="Palatino Linotype" w:hAnsi="Palatino Linotype"/>
                <w:sz w:val="13"/>
                <w:szCs w:val="13"/>
                <w:lang w:val="en-US"/>
              </w:rPr>
            </w:pPr>
            <w:moveTo w:id="1949" w:author="Andrea Calderone" w:date="2025-11-24T20:55:00Z">
              <w:r w:rsidRPr="00526F24">
                <w:rPr>
                  <w:rFonts w:ascii="Palatino Linotype" w:hAnsi="Palatino Linotype"/>
                  <w:sz w:val="13"/>
                  <w:szCs w:val="13"/>
                  <w:lang w:val="en-US"/>
                </w:rPr>
                <w:t xml:space="preserve">VAS for pain severity. PGIC scale. Proportion of responders (≥ 50% reduction in VAS). Adverse event recording. </w:t>
              </w:r>
            </w:moveTo>
          </w:p>
          <w:p w:rsidR="00526F24" w:rsidRPr="00526F24" w:rsidRDefault="00526F24" w:rsidP="005A5373">
            <w:pPr>
              <w:pStyle w:val="NormaleWeb"/>
              <w:jc w:val="both"/>
              <w:rPr>
                <w:moveTo w:id="1950" w:author="Andrea Calderone" w:date="2025-11-24T20:55:00Z"/>
                <w:rFonts w:ascii="Palatino Linotype" w:hAnsi="Palatino Linotype"/>
                <w:sz w:val="13"/>
                <w:szCs w:val="13"/>
                <w:lang w:val="en-US"/>
              </w:rPr>
            </w:pPr>
            <w:moveTo w:id="1951" w:author="Andrea Calderone" w:date="2025-11-24T20:55:00Z">
              <w:r w:rsidRPr="00526F24">
                <w:rPr>
                  <w:rFonts w:ascii="Palatino Linotype" w:hAnsi="Palatino Linotype"/>
                  <w:bCs/>
                  <w:sz w:val="13"/>
                  <w:szCs w:val="13"/>
                  <w:lang w:val="en-US"/>
                </w:rPr>
                <w:t>Mild to moderate adverse events: facial asymmetry, transient edema. All adverse events resolved within weeks. No serious adverse events.</w:t>
              </w:r>
            </w:moveTo>
          </w:p>
        </w:tc>
        <w:tc>
          <w:tcPr>
            <w:tcW w:w="2551" w:type="dxa"/>
            <w:shd w:val="clear" w:color="auto" w:fill="auto"/>
          </w:tcPr>
          <w:p w:rsidR="00526F24" w:rsidRPr="00526F24" w:rsidRDefault="00526F24" w:rsidP="005A5373">
            <w:pPr>
              <w:pStyle w:val="NormaleWeb"/>
              <w:jc w:val="both"/>
              <w:rPr>
                <w:moveTo w:id="1952" w:author="Andrea Calderone" w:date="2025-11-24T20:55:00Z"/>
                <w:rFonts w:ascii="Palatino Linotype" w:hAnsi="Palatino Linotype"/>
                <w:sz w:val="13"/>
                <w:szCs w:val="13"/>
                <w:lang w:val="en-US"/>
              </w:rPr>
            </w:pPr>
            <w:moveTo w:id="1953" w:author="Andrea Calderone" w:date="2025-11-24T20:55:00Z">
              <w:r w:rsidRPr="00526F24">
                <w:rPr>
                  <w:rFonts w:ascii="Palatino Linotype" w:hAnsi="Palatino Linotype"/>
                  <w:sz w:val="13"/>
                  <w:szCs w:val="13"/>
                  <w:lang w:val="en-US"/>
                </w:rPr>
                <w:t>Both the 25U and 75U BTX-A groups showed a notable decrease in pain compared to the placebo group. Nonetheless, no notable difference in effectiveness was noted between the two dosage groups. Moreover, a greater proportion of patients in both the 25U and 75U groups were identified as responders in comparison to those in the placebo group. Additionally, a higher percentage of patients in these categories indicated a "much improved" or "very much improved" rating on the PGIC scale compared to the placebo group.</w:t>
              </w:r>
            </w:moveTo>
          </w:p>
        </w:tc>
        <w:tc>
          <w:tcPr>
            <w:tcW w:w="2268" w:type="dxa"/>
            <w:shd w:val="clear" w:color="auto" w:fill="auto"/>
          </w:tcPr>
          <w:p w:rsidR="00526F24" w:rsidRPr="00526F24" w:rsidRDefault="00526F24" w:rsidP="005A5373">
            <w:pPr>
              <w:pStyle w:val="NormaleWeb"/>
              <w:jc w:val="both"/>
              <w:rPr>
                <w:moveTo w:id="1954" w:author="Andrea Calderone" w:date="2025-11-24T20:55:00Z"/>
                <w:rFonts w:ascii="Palatino Linotype" w:hAnsi="Palatino Linotype"/>
                <w:b/>
                <w:sz w:val="13"/>
                <w:szCs w:val="13"/>
                <w:lang w:val="en-US"/>
              </w:rPr>
            </w:pPr>
            <w:moveTo w:id="1955"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VAS scores: P &lt; 0.017 (BTX-A vs placebo). Responder rate: P &lt; 0.017 (BTX-A vs placebo). PGIC: P &lt; 0.017 (BTX-A vs placebo). No significant differences between the 25U and 75U groups (P &gt; 0.05).</w:t>
              </w:r>
            </w:moveTo>
          </w:p>
          <w:p w:rsidR="00526F24" w:rsidRPr="00526F24" w:rsidRDefault="00526F24" w:rsidP="005A5373">
            <w:pPr>
              <w:pStyle w:val="NormaleWeb"/>
              <w:jc w:val="both"/>
              <w:rPr>
                <w:moveTo w:id="1956" w:author="Andrea Calderone" w:date="2025-11-24T20:55:00Z"/>
                <w:rFonts w:ascii="Palatino Linotype" w:hAnsi="Palatino Linotype"/>
                <w:b/>
                <w:sz w:val="13"/>
                <w:szCs w:val="13"/>
                <w:lang w:val="en-US"/>
              </w:rPr>
            </w:pPr>
            <w:moveTo w:id="1957"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is is because it is a RCT, but with a small sample size.</w:t>
              </w:r>
            </w:moveTo>
          </w:p>
          <w:p w:rsidR="00526F24" w:rsidRPr="00526F24" w:rsidRDefault="00526F24" w:rsidP="005A5373">
            <w:pPr>
              <w:pStyle w:val="NormaleWeb"/>
              <w:jc w:val="both"/>
              <w:rPr>
                <w:moveTo w:id="1958" w:author="Andrea Calderone" w:date="2025-11-24T20:55:00Z"/>
                <w:rFonts w:ascii="Palatino Linotype" w:hAnsi="Palatino Linotype"/>
                <w:b/>
                <w:sz w:val="13"/>
                <w:szCs w:val="13"/>
                <w:lang w:val="en-US"/>
              </w:rPr>
            </w:pPr>
            <w:moveTo w:id="1959" w:author="Andrea Calderone" w:date="2025-11-24T20:55:00Z">
              <w:r w:rsidRPr="00526F24">
                <w:rPr>
                  <w:rFonts w:ascii="Palatino Linotype" w:hAnsi="Palatino Linotype"/>
                  <w:b/>
                  <w:sz w:val="13"/>
                  <w:szCs w:val="13"/>
                  <w:lang w:val="en-US"/>
                </w:rPr>
                <w:br/>
              </w:r>
            </w:moveTo>
          </w:p>
        </w:tc>
        <w:tc>
          <w:tcPr>
            <w:tcW w:w="2977" w:type="dxa"/>
            <w:shd w:val="clear" w:color="auto" w:fill="auto"/>
          </w:tcPr>
          <w:p w:rsidR="00526F24" w:rsidRPr="00526F24" w:rsidRDefault="00526F24" w:rsidP="005A5373">
            <w:pPr>
              <w:pStyle w:val="NormaleWeb"/>
              <w:jc w:val="both"/>
              <w:rPr>
                <w:moveTo w:id="1960" w:author="Andrea Calderone" w:date="2025-11-24T20:55:00Z"/>
                <w:rFonts w:ascii="Palatino Linotype" w:hAnsi="Palatino Linotype"/>
                <w:b/>
                <w:bCs/>
                <w:sz w:val="13"/>
                <w:szCs w:val="13"/>
                <w:lang w:val="en-US"/>
              </w:rPr>
            </w:pPr>
            <w:moveTo w:id="1961"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25U and 75U total doses of BTX-A. Injections administered intradermally and/or submucosally. 20 injection points, 0.05ml per point.</w:t>
              </w:r>
            </w:moveTo>
          </w:p>
          <w:p w:rsidR="00526F24" w:rsidRPr="009D5906" w:rsidRDefault="00526F24" w:rsidP="005A5373">
            <w:pPr>
              <w:pStyle w:val="NormaleWeb"/>
              <w:jc w:val="both"/>
              <w:rPr>
                <w:moveTo w:id="1962" w:author="Andrea Calderone" w:date="2025-11-24T20:55:00Z"/>
                <w:rFonts w:ascii="Palatino Linotype" w:hAnsi="Palatino Linotype"/>
                <w:b/>
                <w:bCs/>
                <w:sz w:val="13"/>
                <w:szCs w:val="13"/>
              </w:rPr>
            </w:pPr>
            <w:moveTo w:id="1963"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 xml:space="preserve">Effective in reducing pain in TN. No significant difference in efficacy between 25U and 75U doses. </w:t>
              </w:r>
              <w:r w:rsidRPr="009D5906">
                <w:rPr>
                  <w:rFonts w:ascii="Palatino Linotype" w:hAnsi="Palatino Linotype"/>
                  <w:sz w:val="13"/>
                  <w:szCs w:val="13"/>
                </w:rPr>
                <w:t>Rapid pain relief was observed within the first week.</w:t>
              </w:r>
              <w:r w:rsidRPr="009D5906">
                <w:rPr>
                  <w:rFonts w:ascii="Palatino Linotype" w:hAnsi="Palatino Linotype"/>
                  <w:b/>
                  <w:bCs/>
                  <w:sz w:val="13"/>
                  <w:szCs w:val="13"/>
                </w:rPr>
                <w:br/>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1964" w:author="Andrea Calderone" w:date="2025-11-24T20:55:00Z"/>
                <w:rFonts w:ascii="Palatino Linotype" w:hAnsi="Palatino Linotype"/>
                <w:sz w:val="13"/>
                <w:szCs w:val="13"/>
                <w:lang w:val="en-US"/>
              </w:rPr>
            </w:pPr>
            <w:moveTo w:id="1965"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Ghasem et al. 2014 [6</w:t>
              </w:r>
              <w:r>
                <w:rPr>
                  <w:rFonts w:ascii="Palatino Linotype" w:hAnsi="Palatino Linotype"/>
                  <w:sz w:val="13"/>
                  <w:szCs w:val="13"/>
                  <w:lang w:val="en-US"/>
                </w:rPr>
                <w:t>9</w:t>
              </w:r>
              <w:r w:rsidRPr="009D5906">
                <w:rPr>
                  <w:rFonts w:ascii="Palatino Linotype" w:hAnsi="Palatino Linotype"/>
                  <w:sz w:val="13"/>
                  <w:szCs w:val="13"/>
                  <w:lang w:val="en-US"/>
                </w:rPr>
                <w:t>]</w:t>
              </w:r>
            </w:moveTo>
          </w:p>
          <w:p w:rsidR="00526F24" w:rsidRPr="009D5906" w:rsidRDefault="00526F24" w:rsidP="005A5373">
            <w:pPr>
              <w:rPr>
                <w:moveTo w:id="1966" w:author="Andrea Calderone" w:date="2025-11-24T20:55:00Z"/>
                <w:rFonts w:ascii="Palatino Linotype" w:hAnsi="Palatino Linotype"/>
                <w:sz w:val="13"/>
                <w:szCs w:val="13"/>
                <w:lang w:val="en-US"/>
              </w:rPr>
            </w:pPr>
            <w:moveTo w:id="1967"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Al-Zahra and Kashani Hospitals, Isfahan</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Iran</w:t>
              </w:r>
            </w:moveTo>
          </w:p>
        </w:tc>
        <w:tc>
          <w:tcPr>
            <w:tcW w:w="1701" w:type="dxa"/>
            <w:shd w:val="clear" w:color="auto" w:fill="auto"/>
          </w:tcPr>
          <w:p w:rsidR="00526F24" w:rsidRPr="009D5906" w:rsidRDefault="00526F24" w:rsidP="005A5373">
            <w:pPr>
              <w:jc w:val="both"/>
              <w:rPr>
                <w:moveTo w:id="1968" w:author="Andrea Calderone" w:date="2025-11-24T20:55:00Z"/>
                <w:rFonts w:ascii="Palatino Linotype" w:hAnsi="Palatino Linotype"/>
                <w:sz w:val="13"/>
                <w:szCs w:val="13"/>
                <w:lang w:val="en-US"/>
              </w:rPr>
            </w:pPr>
            <w:moveTo w:id="1969" w:author="Andrea Calderone" w:date="2025-11-24T20:55:00Z">
              <w:r w:rsidRPr="009D5906">
                <w:rPr>
                  <w:rFonts w:ascii="Palatino Linotype" w:hAnsi="Palatino Linotype"/>
                  <w:sz w:val="13"/>
                  <w:szCs w:val="13"/>
                  <w:lang w:val="en-US"/>
                </w:rPr>
                <w:t>To assess the impact of intradermal BTX-A injections on neuropathic pain in individuals with type 2 diabetes.</w:t>
              </w:r>
            </w:moveTo>
          </w:p>
        </w:tc>
        <w:tc>
          <w:tcPr>
            <w:tcW w:w="3255" w:type="dxa"/>
            <w:shd w:val="clear" w:color="auto" w:fill="auto"/>
          </w:tcPr>
          <w:p w:rsidR="00526F24" w:rsidRPr="00526F24" w:rsidRDefault="00526F24" w:rsidP="005A5373">
            <w:pPr>
              <w:pStyle w:val="NormaleWeb"/>
              <w:jc w:val="both"/>
              <w:rPr>
                <w:moveTo w:id="1970" w:author="Andrea Calderone" w:date="2025-11-24T20:55:00Z"/>
                <w:rFonts w:ascii="Palatino Linotype" w:hAnsi="Palatino Linotype"/>
                <w:sz w:val="13"/>
                <w:szCs w:val="13"/>
                <w:lang w:val="en-US"/>
              </w:rPr>
            </w:pPr>
            <w:moveTo w:id="1971"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jc w:val="both"/>
              <w:rPr>
                <w:moveTo w:id="1972" w:author="Andrea Calderone" w:date="2025-11-24T20:55:00Z"/>
                <w:rFonts w:ascii="Palatino Linotype" w:hAnsi="Palatino Linotype"/>
                <w:sz w:val="13"/>
                <w:szCs w:val="13"/>
                <w:lang w:val="en-US"/>
              </w:rPr>
            </w:pPr>
            <w:moveTo w:id="1973"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40 patients (20 in each group).</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59-62 years across group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Placebo: 9 male, 11 female. BTX-A: 13 male, 7 female.</w:t>
              </w:r>
            </w:moveTo>
          </w:p>
          <w:p w:rsidR="00526F24" w:rsidRPr="009D5906" w:rsidRDefault="00526F24" w:rsidP="005A5373">
            <w:pPr>
              <w:pStyle w:val="NormaleWeb"/>
              <w:jc w:val="both"/>
              <w:rPr>
                <w:moveTo w:id="1974" w:author="Andrea Calderone" w:date="2025-11-24T20:55:00Z"/>
                <w:rFonts w:ascii="Palatino Linotype" w:hAnsi="Palatino Linotype"/>
                <w:sz w:val="13"/>
                <w:szCs w:val="13"/>
              </w:rPr>
            </w:pPr>
            <w:moveTo w:id="1975"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DN diagnosed using the DN4 questionnaire and nerve conduction velocity examinations.</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3 weeks.</w:t>
              </w:r>
            </w:moveTo>
          </w:p>
          <w:p w:rsidR="00526F24" w:rsidRPr="009D5906" w:rsidRDefault="00526F24" w:rsidP="005A5373">
            <w:pPr>
              <w:pStyle w:val="NormaleWeb"/>
              <w:jc w:val="both"/>
              <w:rPr>
                <w:moveTo w:id="1976" w:author="Andrea Calderone" w:date="2025-11-24T20:55:00Z"/>
                <w:rFonts w:ascii="Palatino Linotype" w:hAnsi="Palatino Linotype"/>
                <w:sz w:val="13"/>
                <w:szCs w:val="13"/>
              </w:rPr>
            </w:pPr>
            <w:moveTo w:id="1977" w:author="Andrea Calderone" w:date="2025-11-24T20:55:00Z">
              <w:r w:rsidRPr="009D5906">
                <w:rPr>
                  <w:rFonts w:ascii="Palatino Linotype" w:hAnsi="Palatino Linotype"/>
                  <w:sz w:val="13"/>
                  <w:szCs w:val="13"/>
                </w:rPr>
                <w:br/>
              </w:r>
            </w:moveTo>
          </w:p>
        </w:tc>
        <w:tc>
          <w:tcPr>
            <w:tcW w:w="1990" w:type="dxa"/>
            <w:shd w:val="clear" w:color="auto" w:fill="auto"/>
          </w:tcPr>
          <w:p w:rsidR="00526F24" w:rsidRPr="00526F24" w:rsidRDefault="00526F24" w:rsidP="005A5373">
            <w:pPr>
              <w:pStyle w:val="NormaleWeb"/>
              <w:jc w:val="both"/>
              <w:rPr>
                <w:moveTo w:id="1978" w:author="Andrea Calderone" w:date="2025-11-24T20:55:00Z"/>
                <w:rFonts w:ascii="Palatino Linotype" w:hAnsi="Palatino Linotype"/>
                <w:sz w:val="13"/>
                <w:szCs w:val="13"/>
                <w:lang w:val="en-US"/>
              </w:rPr>
            </w:pPr>
            <w:moveTo w:id="1979" w:author="Andrea Calderone" w:date="2025-11-24T20:55:00Z">
              <w:r w:rsidRPr="00526F24">
                <w:rPr>
                  <w:rFonts w:ascii="Palatino Linotype" w:hAnsi="Palatino Linotype"/>
                  <w:sz w:val="13"/>
                  <w:szCs w:val="13"/>
                  <w:lang w:val="en-US"/>
                </w:rPr>
                <w:t>NPS, VAS, DN4, nerve conduction velocity examinations.</w:t>
              </w:r>
            </w:moveTo>
          </w:p>
          <w:p w:rsidR="00526F24" w:rsidRPr="00526F24" w:rsidRDefault="00526F24" w:rsidP="005A5373">
            <w:pPr>
              <w:pStyle w:val="NormaleWeb"/>
              <w:jc w:val="both"/>
              <w:rPr>
                <w:moveTo w:id="1980" w:author="Andrea Calderone" w:date="2025-11-24T20:55:00Z"/>
                <w:rFonts w:ascii="Palatino Linotype" w:hAnsi="Palatino Linotype"/>
                <w:bCs/>
                <w:sz w:val="13"/>
                <w:szCs w:val="13"/>
                <w:lang w:val="en-US"/>
              </w:rPr>
            </w:pPr>
            <w:moveTo w:id="1981" w:author="Andrea Calderone" w:date="2025-11-24T20:55:00Z">
              <w:r w:rsidRPr="00526F24">
                <w:rPr>
                  <w:rFonts w:ascii="Palatino Linotype" w:hAnsi="Palatino Linotype"/>
                  <w:bCs/>
                  <w:sz w:val="13"/>
                  <w:szCs w:val="13"/>
                  <w:lang w:val="en-US"/>
                </w:rPr>
                <w:t>No adverse events were reported in either group.</w:t>
              </w:r>
            </w:moveTo>
          </w:p>
          <w:p w:rsidR="00526F24" w:rsidRPr="00526F24" w:rsidRDefault="00526F24" w:rsidP="005A5373">
            <w:pPr>
              <w:pStyle w:val="NormaleWeb"/>
              <w:jc w:val="both"/>
              <w:rPr>
                <w:moveTo w:id="1982" w:author="Andrea Calderone" w:date="2025-11-24T20:55:00Z"/>
                <w:rFonts w:ascii="Palatino Linotype" w:hAnsi="Palatino Linotype"/>
                <w:sz w:val="13"/>
                <w:szCs w:val="13"/>
                <w:lang w:val="en-US"/>
              </w:rPr>
            </w:pPr>
          </w:p>
        </w:tc>
        <w:tc>
          <w:tcPr>
            <w:tcW w:w="2551" w:type="dxa"/>
            <w:shd w:val="clear" w:color="auto" w:fill="auto"/>
          </w:tcPr>
          <w:p w:rsidR="00526F24" w:rsidRPr="00526F24" w:rsidRDefault="00526F24" w:rsidP="005A5373">
            <w:pPr>
              <w:pStyle w:val="NormaleWeb"/>
              <w:jc w:val="both"/>
              <w:rPr>
                <w:moveTo w:id="1983" w:author="Andrea Calderone" w:date="2025-11-24T20:55:00Z"/>
                <w:rFonts w:ascii="Palatino Linotype" w:hAnsi="Palatino Linotype"/>
                <w:sz w:val="13"/>
                <w:szCs w:val="13"/>
                <w:lang w:val="en-US"/>
              </w:rPr>
            </w:pPr>
            <w:moveTo w:id="1984" w:author="Andrea Calderone" w:date="2025-11-24T20:55:00Z">
              <w:r w:rsidRPr="00526F24">
                <w:rPr>
                  <w:rFonts w:ascii="Palatino Linotype" w:hAnsi="Palatino Linotype"/>
                  <w:sz w:val="13"/>
                  <w:szCs w:val="13"/>
                  <w:lang w:val="en-US"/>
                </w:rPr>
                <w:t>The BTX-A group showed marked enhancement in NPS scores relative to the placebo group. Moreover, individuals in the BTX-A group saw a significant decrease in pain severity, as assessed by the VAS. Moreover, a notable decline was noted in certain items of the DN4 questionnaire, reflecting a general decrease in neuropathic pain symptoms within the BTX-A group.</w:t>
              </w:r>
            </w:moveTo>
          </w:p>
        </w:tc>
        <w:tc>
          <w:tcPr>
            <w:tcW w:w="2268" w:type="dxa"/>
            <w:shd w:val="clear" w:color="auto" w:fill="auto"/>
          </w:tcPr>
          <w:p w:rsidR="00526F24" w:rsidRPr="00526F24" w:rsidRDefault="00526F24" w:rsidP="005A5373">
            <w:pPr>
              <w:pStyle w:val="NormaleWeb"/>
              <w:jc w:val="both"/>
              <w:rPr>
                <w:moveTo w:id="1985" w:author="Andrea Calderone" w:date="2025-11-24T20:55:00Z"/>
                <w:rFonts w:ascii="Palatino Linotype" w:hAnsi="Palatino Linotype"/>
                <w:b/>
                <w:sz w:val="13"/>
                <w:szCs w:val="13"/>
                <w:lang w:val="en-US"/>
              </w:rPr>
            </w:pPr>
            <w:moveTo w:id="1986" w:author="Andrea Calderone" w:date="2025-11-24T20:55:00Z">
              <w:r w:rsidRPr="00526F24">
                <w:rPr>
                  <w:rFonts w:ascii="Palatino Linotype" w:hAnsi="Palatino Linotype"/>
                  <w:b/>
                  <w:sz w:val="13"/>
                  <w:szCs w:val="13"/>
                  <w:lang w:val="en-US"/>
                </w:rPr>
                <w:t xml:space="preserve">Effect Size: VAS: </w:t>
              </w:r>
              <w:r w:rsidRPr="00526F24">
                <w:rPr>
                  <w:rFonts w:ascii="Palatino Linotype" w:hAnsi="Palatino Linotype"/>
                  <w:bCs/>
                  <w:sz w:val="13"/>
                  <w:szCs w:val="13"/>
                  <w:lang w:val="en-US"/>
                </w:rPr>
                <w:t>P = 0.01 (BTX-A vs. placebo). NPS: P &lt; 0.001 for several NPS items (BTX-A vs. placebo). DN4: P&lt;0.05 for electric shocks, burning, pins and needles and brushing in the BTX-A group.</w:t>
              </w:r>
            </w:moveTo>
          </w:p>
          <w:p w:rsidR="00526F24" w:rsidRPr="00526F24" w:rsidRDefault="00526F24" w:rsidP="005A5373">
            <w:pPr>
              <w:pStyle w:val="NormaleWeb"/>
              <w:jc w:val="both"/>
              <w:rPr>
                <w:moveTo w:id="1987" w:author="Andrea Calderone" w:date="2025-11-24T20:55:00Z"/>
                <w:rFonts w:ascii="Palatino Linotype" w:hAnsi="Palatino Linotype"/>
                <w:b/>
                <w:sz w:val="13"/>
                <w:szCs w:val="13"/>
                <w:lang w:val="en-US"/>
              </w:rPr>
            </w:pPr>
            <w:moveTo w:id="1988"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e study is a RCT, which is a good study design, but the small sample size limits the certainty of the evidence.</w:t>
              </w:r>
              <w:r w:rsidRPr="00526F24">
                <w:rPr>
                  <w:rFonts w:ascii="Palatino Linotype" w:hAnsi="Palatino Linotype"/>
                  <w:b/>
                  <w:sz w:val="13"/>
                  <w:szCs w:val="13"/>
                  <w:lang w:val="en-US"/>
                </w:rPr>
                <w:br/>
              </w:r>
            </w:moveTo>
          </w:p>
        </w:tc>
        <w:tc>
          <w:tcPr>
            <w:tcW w:w="2977" w:type="dxa"/>
            <w:shd w:val="clear" w:color="auto" w:fill="auto"/>
          </w:tcPr>
          <w:p w:rsidR="00526F24" w:rsidRPr="00526F24" w:rsidRDefault="00526F24" w:rsidP="005A5373">
            <w:pPr>
              <w:pStyle w:val="NormaleWeb"/>
              <w:jc w:val="both"/>
              <w:rPr>
                <w:moveTo w:id="1989" w:author="Andrea Calderone" w:date="2025-11-24T20:55:00Z"/>
                <w:rFonts w:ascii="Palatino Linotype" w:hAnsi="Palatino Linotype"/>
                <w:b/>
                <w:bCs/>
                <w:sz w:val="13"/>
                <w:szCs w:val="13"/>
                <w:lang w:val="en-US"/>
              </w:rPr>
            </w:pPr>
            <w:moveTo w:id="1990"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100 units of BTX-A (Dysport) administered intradermally. 12 injection sites (8-10 units per site) on the dorsum of one foot.</w:t>
              </w:r>
            </w:moveTo>
          </w:p>
          <w:p w:rsidR="00526F24" w:rsidRPr="00526F24" w:rsidRDefault="00526F24" w:rsidP="005A5373">
            <w:pPr>
              <w:pStyle w:val="NormaleWeb"/>
              <w:jc w:val="both"/>
              <w:rPr>
                <w:moveTo w:id="1991" w:author="Andrea Calderone" w:date="2025-11-24T20:55:00Z"/>
                <w:rFonts w:ascii="Palatino Linotype" w:hAnsi="Palatino Linotype"/>
                <w:b/>
                <w:bCs/>
                <w:sz w:val="13"/>
                <w:szCs w:val="13"/>
                <w:lang w:val="en-US"/>
              </w:rPr>
            </w:pPr>
            <w:moveTo w:id="1992"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A was effective in reducing neuropathic pain in diabetic patients, as demonstrated by significant improvements in NPS and VAS scores.</w:t>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1993" w:author="Andrea Calderone" w:date="2025-11-24T20:55:00Z"/>
                <w:rFonts w:ascii="Palatino Linotype" w:hAnsi="Palatino Linotype"/>
                <w:sz w:val="13"/>
                <w:szCs w:val="13"/>
                <w:lang w:val="en-US"/>
              </w:rPr>
            </w:pPr>
            <w:moveTo w:id="1994"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Salehi et al. 2019 [</w:t>
              </w:r>
              <w:r>
                <w:rPr>
                  <w:rFonts w:ascii="Palatino Linotype" w:hAnsi="Palatino Linotype"/>
                  <w:sz w:val="13"/>
                  <w:szCs w:val="13"/>
                  <w:lang w:val="en-US"/>
                </w:rPr>
                <w:t>70</w:t>
              </w:r>
              <w:r w:rsidRPr="009D5906">
                <w:rPr>
                  <w:rFonts w:ascii="Palatino Linotype" w:hAnsi="Palatino Linotype"/>
                  <w:sz w:val="13"/>
                  <w:szCs w:val="13"/>
                  <w:lang w:val="en-US"/>
                </w:rPr>
                <w:t>]</w:t>
              </w:r>
            </w:moveTo>
          </w:p>
          <w:p w:rsidR="00526F24" w:rsidRPr="009D5906" w:rsidRDefault="00526F24" w:rsidP="005A5373">
            <w:pPr>
              <w:rPr>
                <w:moveTo w:id="1995" w:author="Andrea Calderone" w:date="2025-11-24T20:55:00Z"/>
                <w:rFonts w:ascii="Palatino Linotype" w:hAnsi="Palatino Linotype"/>
                <w:sz w:val="13"/>
                <w:szCs w:val="13"/>
                <w:lang w:val="en-US"/>
              </w:rPr>
            </w:pPr>
            <w:moveTo w:id="1996"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Ali Ibn Abi Talib Hospital, Rafsanjan</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Iran</w:t>
              </w:r>
            </w:moveTo>
          </w:p>
        </w:tc>
        <w:tc>
          <w:tcPr>
            <w:tcW w:w="1701" w:type="dxa"/>
            <w:shd w:val="clear" w:color="auto" w:fill="auto"/>
          </w:tcPr>
          <w:p w:rsidR="00526F24" w:rsidRPr="009D5906" w:rsidRDefault="00526F24" w:rsidP="005A5373">
            <w:pPr>
              <w:jc w:val="both"/>
              <w:rPr>
                <w:moveTo w:id="1997" w:author="Andrea Calderone" w:date="2025-11-24T20:55:00Z"/>
                <w:rFonts w:ascii="Palatino Linotype" w:hAnsi="Palatino Linotype"/>
                <w:sz w:val="13"/>
                <w:szCs w:val="13"/>
                <w:lang w:val="en-US"/>
              </w:rPr>
            </w:pPr>
            <w:moveTo w:id="1998" w:author="Andrea Calderone" w:date="2025-11-24T20:55:00Z">
              <w:r w:rsidRPr="009D5906">
                <w:rPr>
                  <w:rFonts w:ascii="Palatino Linotype" w:hAnsi="Palatino Linotype"/>
                  <w:sz w:val="13"/>
                  <w:szCs w:val="13"/>
                  <w:lang w:val="en-US"/>
                </w:rPr>
                <w:t>To examine the effectiveness of BTX-A injections in alleviating neuropathic pain and enhancing quality of life and sleep in individuals with DSPN.</w:t>
              </w:r>
            </w:moveTo>
          </w:p>
        </w:tc>
        <w:tc>
          <w:tcPr>
            <w:tcW w:w="3255" w:type="dxa"/>
            <w:shd w:val="clear" w:color="auto" w:fill="auto"/>
          </w:tcPr>
          <w:p w:rsidR="00526F24" w:rsidRPr="00526F24" w:rsidRDefault="00526F24" w:rsidP="005A5373">
            <w:pPr>
              <w:pStyle w:val="NormaleWeb"/>
              <w:jc w:val="both"/>
              <w:rPr>
                <w:moveTo w:id="1999" w:author="Andrea Calderone" w:date="2025-11-24T20:55:00Z"/>
                <w:rFonts w:ascii="Palatino Linotype" w:hAnsi="Palatino Linotype"/>
                <w:sz w:val="13"/>
                <w:szCs w:val="13"/>
                <w:lang w:val="en-US"/>
              </w:rPr>
            </w:pPr>
            <w:moveTo w:id="2000"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jc w:val="both"/>
              <w:rPr>
                <w:moveTo w:id="2001" w:author="Andrea Calderone" w:date="2025-11-24T20:55:00Z"/>
                <w:rFonts w:ascii="Palatino Linotype" w:hAnsi="Palatino Linotype"/>
                <w:b/>
                <w:bCs/>
                <w:sz w:val="13"/>
                <w:szCs w:val="13"/>
                <w:lang w:val="en-US"/>
              </w:rPr>
            </w:pPr>
            <w:moveTo w:id="2002"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32 patients (16 in each group).</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56-58 years across group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Intervention Group: 6 male, 10 female. Placebo Group: 6 male, 10 female.</w:t>
              </w:r>
            </w:moveTo>
          </w:p>
          <w:p w:rsidR="00526F24" w:rsidRPr="00526F24" w:rsidRDefault="00526F24" w:rsidP="005A5373">
            <w:pPr>
              <w:pStyle w:val="NormaleWeb"/>
              <w:jc w:val="both"/>
              <w:rPr>
                <w:moveTo w:id="2003" w:author="Andrea Calderone" w:date="2025-11-24T20:55:00Z"/>
                <w:rFonts w:ascii="Palatino Linotype" w:hAnsi="Palatino Linotype"/>
                <w:sz w:val="13"/>
                <w:szCs w:val="13"/>
                <w:lang w:val="en-US"/>
              </w:rPr>
            </w:pPr>
            <w:moveTo w:id="2004"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DSPN in type 2 diabetic patients, confirmed using the DN4 questionnaire and nerve conduction studies.</w:t>
              </w:r>
            </w:moveTo>
          </w:p>
          <w:p w:rsidR="00526F24" w:rsidRPr="00526F24" w:rsidRDefault="00526F24" w:rsidP="005A5373">
            <w:pPr>
              <w:pStyle w:val="NormaleWeb"/>
              <w:jc w:val="both"/>
              <w:rPr>
                <w:moveTo w:id="2005" w:author="Andrea Calderone" w:date="2025-11-24T20:55:00Z"/>
                <w:rFonts w:ascii="Palatino Linotype" w:hAnsi="Palatino Linotype"/>
                <w:sz w:val="13"/>
                <w:szCs w:val="13"/>
                <w:lang w:val="en-US"/>
              </w:rPr>
            </w:pPr>
            <w:moveTo w:id="2006" w:author="Andrea Calderone" w:date="2025-11-24T20:55:00Z">
              <w:r w:rsidRPr="00526F24">
                <w:rPr>
                  <w:rFonts w:ascii="Palatino Linotype" w:hAnsi="Palatino Linotype"/>
                  <w:sz w:val="13"/>
                  <w:szCs w:val="13"/>
                  <w:lang w:val="en-US"/>
                </w:rPr>
                <w:br/>
              </w:r>
              <w:r w:rsidRPr="00526F24">
                <w:rPr>
                  <w:rFonts w:ascii="Palatino Linotype" w:hAnsi="Palatino Linotype"/>
                  <w:b/>
                  <w:bCs/>
                  <w:sz w:val="13"/>
                  <w:szCs w:val="13"/>
                  <w:lang w:val="en-US"/>
                </w:rPr>
                <w:t xml:space="preserve">Treatment Period: </w:t>
              </w:r>
              <w:r w:rsidRPr="00526F24">
                <w:rPr>
                  <w:rFonts w:ascii="Palatino Linotype" w:hAnsi="Palatino Linotype"/>
                  <w:sz w:val="13"/>
                  <w:szCs w:val="13"/>
                  <w:lang w:val="en-US"/>
                </w:rPr>
                <w:t>12 weeks (follow-up at 1, 4, 8, and 12 weeks post-injection).</w:t>
              </w:r>
            </w:moveTo>
          </w:p>
        </w:tc>
        <w:tc>
          <w:tcPr>
            <w:tcW w:w="1990" w:type="dxa"/>
            <w:shd w:val="clear" w:color="auto" w:fill="auto"/>
          </w:tcPr>
          <w:p w:rsidR="00526F24" w:rsidRPr="00526F24" w:rsidRDefault="00526F24" w:rsidP="005A5373">
            <w:pPr>
              <w:pStyle w:val="NormaleWeb"/>
              <w:jc w:val="both"/>
              <w:rPr>
                <w:moveTo w:id="2007" w:author="Andrea Calderone" w:date="2025-11-24T20:55:00Z"/>
                <w:rFonts w:ascii="Palatino Linotype" w:hAnsi="Palatino Linotype"/>
                <w:sz w:val="13"/>
                <w:szCs w:val="13"/>
                <w:lang w:val="en-US"/>
              </w:rPr>
            </w:pPr>
            <w:moveTo w:id="2008" w:author="Andrea Calderone" w:date="2025-11-24T20:55:00Z">
              <w:r w:rsidRPr="00526F24">
                <w:rPr>
                  <w:rFonts w:ascii="Palatino Linotype" w:hAnsi="Palatino Linotype"/>
                  <w:sz w:val="13"/>
                  <w:szCs w:val="13"/>
                  <w:lang w:val="en-US"/>
                </w:rPr>
                <w:t>VAS for pain intensity. NPS for pain quality and location. SF-36 for quality of life. PSQI for sleep quality.</w:t>
              </w:r>
            </w:moveTo>
          </w:p>
          <w:p w:rsidR="00526F24" w:rsidRPr="00526F24" w:rsidRDefault="00526F24" w:rsidP="005A5373">
            <w:pPr>
              <w:pStyle w:val="NormaleWeb"/>
              <w:jc w:val="both"/>
              <w:rPr>
                <w:moveTo w:id="2009" w:author="Andrea Calderone" w:date="2025-11-24T20:55:00Z"/>
                <w:rFonts w:ascii="Palatino Linotype" w:hAnsi="Palatino Linotype"/>
                <w:sz w:val="13"/>
                <w:szCs w:val="13"/>
                <w:lang w:val="en-US"/>
              </w:rPr>
            </w:pPr>
            <w:moveTo w:id="2010" w:author="Andrea Calderone" w:date="2025-11-24T20:55:00Z">
              <w:r w:rsidRPr="00526F24">
                <w:rPr>
                  <w:rFonts w:ascii="Palatino Linotype" w:hAnsi="Palatino Linotype"/>
                  <w:bCs/>
                  <w:sz w:val="13"/>
                  <w:szCs w:val="13"/>
                  <w:lang w:val="en-US"/>
                </w:rPr>
                <w:t>The study did not explicitly report on adverse events, but implied good tolerability.</w:t>
              </w:r>
            </w:moveTo>
          </w:p>
        </w:tc>
        <w:tc>
          <w:tcPr>
            <w:tcW w:w="2551" w:type="dxa"/>
            <w:shd w:val="clear" w:color="auto" w:fill="auto"/>
          </w:tcPr>
          <w:p w:rsidR="00526F24" w:rsidRPr="00526F24" w:rsidRDefault="00526F24" w:rsidP="005A5373">
            <w:pPr>
              <w:pStyle w:val="NormaleWeb"/>
              <w:jc w:val="both"/>
              <w:rPr>
                <w:moveTo w:id="2011" w:author="Andrea Calderone" w:date="2025-11-24T20:55:00Z"/>
                <w:rFonts w:ascii="Palatino Linotype" w:hAnsi="Palatino Linotype"/>
                <w:sz w:val="13"/>
                <w:szCs w:val="13"/>
                <w:lang w:val="en-US"/>
              </w:rPr>
            </w:pPr>
            <w:moveTo w:id="2012" w:author="Andrea Calderone" w:date="2025-11-24T20:55:00Z">
              <w:r w:rsidRPr="00526F24">
                <w:rPr>
                  <w:rFonts w:ascii="Palatino Linotype" w:hAnsi="Palatino Linotype"/>
                  <w:sz w:val="13"/>
                  <w:szCs w:val="13"/>
                  <w:lang w:val="en-US"/>
                </w:rPr>
                <w:t>The BTX-A group showed a notable decrease in VAS scores when compared to the placebo group, suggesting effective pain alleviation. Moreover, individuals in the BTX-A cohort showed a significant increase in PSQI scores, indicating better sleep quality. Furthermore, a notable improvement was seen in the physical dimension of the SF-36 survey, indicating a beneficial effect on the overall quality of life. Additionally, the BTX-A group demonstrated notable enhancements in multiple NPS subscales, emphasizing positive alterations in the perception of pain quality.</w:t>
              </w:r>
            </w:moveTo>
          </w:p>
        </w:tc>
        <w:tc>
          <w:tcPr>
            <w:tcW w:w="2268" w:type="dxa"/>
            <w:shd w:val="clear" w:color="auto" w:fill="auto"/>
          </w:tcPr>
          <w:p w:rsidR="00526F24" w:rsidRPr="00526F24" w:rsidRDefault="00526F24" w:rsidP="005A5373">
            <w:pPr>
              <w:pStyle w:val="NormaleWeb"/>
              <w:jc w:val="both"/>
              <w:rPr>
                <w:moveTo w:id="2013" w:author="Andrea Calderone" w:date="2025-11-24T20:55:00Z"/>
                <w:rFonts w:ascii="Palatino Linotype" w:hAnsi="Palatino Linotype"/>
                <w:b/>
                <w:sz w:val="13"/>
                <w:szCs w:val="13"/>
                <w:lang w:val="en-US"/>
              </w:rPr>
            </w:pPr>
            <w:moveTo w:id="2014"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VAS: P &lt; 0.001 (BTX-A vs. placebo). PSQI: P &lt; 0.001 (BTX-A vs. placebo). SF-36 (physical component): P &lt; 0.001 (BTX-A vs. placebo). NPS subscales: P &lt; 0.001 for several subscales (BTX-A vs. placebo). SF-36 for quality of life. PSQI for sleep quality.</w:t>
              </w:r>
            </w:moveTo>
          </w:p>
          <w:p w:rsidR="00526F24" w:rsidRPr="00526F24" w:rsidRDefault="00526F24" w:rsidP="005A5373">
            <w:pPr>
              <w:pStyle w:val="NormaleWeb"/>
              <w:jc w:val="both"/>
              <w:rPr>
                <w:moveTo w:id="2015" w:author="Andrea Calderone" w:date="2025-11-24T20:55:00Z"/>
                <w:rFonts w:ascii="Palatino Linotype" w:hAnsi="Palatino Linotype"/>
                <w:bCs/>
                <w:sz w:val="13"/>
                <w:szCs w:val="13"/>
                <w:lang w:val="en-US"/>
              </w:rPr>
            </w:pPr>
            <w:moveTo w:id="2016"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is is a double blind RCT, which provides good evidence, but the sample size is relatively small.</w:t>
              </w:r>
              <w:r w:rsidRPr="00526F24">
                <w:rPr>
                  <w:rFonts w:ascii="Palatino Linotype" w:hAnsi="Palatino Linotype"/>
                  <w:b/>
                  <w:sz w:val="13"/>
                  <w:szCs w:val="13"/>
                  <w:lang w:val="en-US"/>
                </w:rPr>
                <w:br/>
              </w:r>
            </w:moveTo>
          </w:p>
        </w:tc>
        <w:tc>
          <w:tcPr>
            <w:tcW w:w="2977" w:type="dxa"/>
            <w:shd w:val="clear" w:color="auto" w:fill="auto"/>
          </w:tcPr>
          <w:p w:rsidR="00526F24" w:rsidRPr="00526F24" w:rsidRDefault="00526F24" w:rsidP="005A5373">
            <w:pPr>
              <w:pStyle w:val="NormaleWeb"/>
              <w:jc w:val="both"/>
              <w:rPr>
                <w:moveTo w:id="2017" w:author="Andrea Calderone" w:date="2025-11-24T20:55:00Z"/>
                <w:rFonts w:ascii="Palatino Linotype" w:hAnsi="Palatino Linotype"/>
                <w:b/>
                <w:bCs/>
                <w:sz w:val="13"/>
                <w:szCs w:val="13"/>
                <w:lang w:val="en-US"/>
              </w:rPr>
            </w:pPr>
            <w:moveTo w:id="2018"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100 units of BTX-A (Dysport) dissolved in 1.2 ml normal saline. 12 intradermal injection sites (8.33 units per site) on the foot.</w:t>
              </w:r>
            </w:moveTo>
          </w:p>
          <w:p w:rsidR="00526F24" w:rsidRPr="00526F24" w:rsidRDefault="00526F24" w:rsidP="005A5373">
            <w:pPr>
              <w:pStyle w:val="NormaleWeb"/>
              <w:jc w:val="both"/>
              <w:rPr>
                <w:moveTo w:id="2019" w:author="Andrea Calderone" w:date="2025-11-24T20:55:00Z"/>
                <w:rFonts w:ascii="Palatino Linotype" w:hAnsi="Palatino Linotype"/>
                <w:b/>
                <w:bCs/>
                <w:sz w:val="13"/>
                <w:szCs w:val="13"/>
                <w:lang w:val="en-US"/>
              </w:rPr>
            </w:pPr>
            <w:moveTo w:id="2020"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A was effective in reducing neuropathic pain, improving sleep quality, and enhancing the physical component of quality of life in patients with DSPN.</w:t>
              </w:r>
              <w:r w:rsidRPr="00526F24">
                <w:rPr>
                  <w:rFonts w:ascii="Palatino Linotype" w:hAnsi="Palatino Linotype"/>
                  <w:b/>
                  <w:bCs/>
                  <w:sz w:val="13"/>
                  <w:szCs w:val="13"/>
                  <w:lang w:val="en-US"/>
                </w:rPr>
                <w:br/>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021" w:author="Andrea Calderone" w:date="2025-11-24T20:55:00Z"/>
                <w:rFonts w:ascii="Palatino Linotype" w:hAnsi="Palatino Linotype"/>
                <w:sz w:val="13"/>
                <w:szCs w:val="13"/>
                <w:lang w:val="en-US"/>
              </w:rPr>
            </w:pPr>
            <w:moveTo w:id="2022" w:author="Andrea Calderone" w:date="2025-11-24T20:55:00Z">
              <w:r w:rsidRPr="009D5906">
                <w:rPr>
                  <w:rFonts w:ascii="Palatino Linotype" w:hAnsi="Palatino Linotype"/>
                  <w:b/>
                  <w:bCs/>
                  <w:sz w:val="13"/>
                  <w:szCs w:val="13"/>
                  <w:lang w:val="en-US"/>
                </w:rPr>
                <w:lastRenderedPageBreak/>
                <w:br/>
              </w:r>
              <w:r w:rsidRPr="009D5906">
                <w:rPr>
                  <w:rFonts w:ascii="Palatino Linotype" w:hAnsi="Palatino Linotype"/>
                  <w:b/>
                  <w:bCs/>
                  <w:sz w:val="13"/>
                  <w:szCs w:val="13"/>
                  <w:lang w:val="en-US"/>
                </w:rPr>
                <w:br/>
              </w:r>
              <w:r w:rsidRPr="009D5906">
                <w:rPr>
                  <w:rFonts w:ascii="Palatino Linotype" w:hAnsi="Palatino Linotype"/>
                  <w:sz w:val="13"/>
                  <w:szCs w:val="13"/>
                  <w:lang w:val="en-US"/>
                </w:rPr>
                <w:t>Taheri et al. 2020 [</w:t>
              </w:r>
              <w:r>
                <w:rPr>
                  <w:rFonts w:ascii="Palatino Linotype" w:hAnsi="Palatino Linotype"/>
                  <w:sz w:val="13"/>
                  <w:szCs w:val="13"/>
                  <w:lang w:val="en-US"/>
                </w:rPr>
                <w:t>71</w:t>
              </w:r>
              <w:r w:rsidRPr="009D5906">
                <w:rPr>
                  <w:rFonts w:ascii="Palatino Linotype" w:hAnsi="Palatino Linotype"/>
                  <w:sz w:val="13"/>
                  <w:szCs w:val="13"/>
                  <w:lang w:val="en-US"/>
                </w:rPr>
                <w:t>]</w:t>
              </w:r>
            </w:moveTo>
          </w:p>
          <w:p w:rsidR="00526F24" w:rsidRPr="009D5906" w:rsidRDefault="00526F24" w:rsidP="005A5373">
            <w:pPr>
              <w:rPr>
                <w:moveTo w:id="2023" w:author="Andrea Calderone" w:date="2025-11-24T20:55:00Z"/>
                <w:rFonts w:ascii="Palatino Linotype" w:hAnsi="Palatino Linotype"/>
                <w:sz w:val="13"/>
                <w:szCs w:val="13"/>
                <w:lang w:val="en-US"/>
              </w:rPr>
            </w:pPr>
            <w:moveTo w:id="2024"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Imam Hossein Medical Center, Tehran</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Iran</w:t>
              </w:r>
            </w:moveTo>
          </w:p>
        </w:tc>
        <w:tc>
          <w:tcPr>
            <w:tcW w:w="1701" w:type="dxa"/>
            <w:shd w:val="clear" w:color="auto" w:fill="auto"/>
          </w:tcPr>
          <w:p w:rsidR="00526F24" w:rsidRPr="009D5906" w:rsidRDefault="00526F24" w:rsidP="005A5373">
            <w:pPr>
              <w:jc w:val="both"/>
              <w:rPr>
                <w:moveTo w:id="2025" w:author="Andrea Calderone" w:date="2025-11-24T20:55:00Z"/>
                <w:rFonts w:ascii="Palatino Linotype" w:hAnsi="Palatino Linotype"/>
                <w:sz w:val="13"/>
                <w:szCs w:val="13"/>
                <w:lang w:val="en-US"/>
              </w:rPr>
            </w:pPr>
            <w:moveTo w:id="2026" w:author="Andrea Calderone" w:date="2025-11-24T20:55:00Z">
              <w:r w:rsidRPr="009D5906">
                <w:rPr>
                  <w:rFonts w:ascii="Palatino Linotype" w:hAnsi="Palatino Linotype"/>
                  <w:sz w:val="13"/>
                  <w:szCs w:val="13"/>
                  <w:lang w:val="en-US"/>
                </w:rPr>
                <w:t>To assess the efficacy of BTX-A injections in managing DSPN by measuring pain alleviation and modifications in symptoms related to neuropathy.</w:t>
              </w:r>
            </w:moveTo>
          </w:p>
        </w:tc>
        <w:tc>
          <w:tcPr>
            <w:tcW w:w="3255" w:type="dxa"/>
            <w:shd w:val="clear" w:color="auto" w:fill="auto"/>
          </w:tcPr>
          <w:p w:rsidR="00526F24" w:rsidRPr="00526F24" w:rsidRDefault="00526F24" w:rsidP="005A5373">
            <w:pPr>
              <w:pStyle w:val="NormaleWeb"/>
              <w:jc w:val="both"/>
              <w:rPr>
                <w:moveTo w:id="2027" w:author="Andrea Calderone" w:date="2025-11-24T20:55:00Z"/>
                <w:rFonts w:ascii="Palatino Linotype" w:hAnsi="Palatino Linotype"/>
                <w:sz w:val="13"/>
                <w:szCs w:val="13"/>
                <w:lang w:val="en-US"/>
              </w:rPr>
            </w:pPr>
            <w:moveTo w:id="2028"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rPr>
                <w:moveTo w:id="2029" w:author="Andrea Calderone" w:date="2025-11-24T20:55:00Z"/>
                <w:rFonts w:ascii="Palatino Linotype" w:hAnsi="Palatino Linotype"/>
                <w:sz w:val="13"/>
                <w:szCs w:val="13"/>
                <w:lang w:val="en-US"/>
              </w:rPr>
            </w:pPr>
            <w:moveTo w:id="2030"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141 patients. Group D1 (BTX-A one foot, saline other foot): 47 patients. Group D2 (BTX-A both feet): 47 patients. Group N (saline both feet): 47 patients.</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54-57 years, with a range of 38-72 year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55 (39.0%) males; 16 (34.0%) females.</w:t>
              </w:r>
            </w:moveTo>
          </w:p>
          <w:p w:rsidR="00526F24" w:rsidRPr="00526F24" w:rsidRDefault="00526F24" w:rsidP="005A5373">
            <w:pPr>
              <w:pStyle w:val="NormaleWeb"/>
              <w:rPr>
                <w:moveTo w:id="2031" w:author="Andrea Calderone" w:date="2025-11-24T20:55:00Z"/>
                <w:rFonts w:ascii="Palatino Linotype" w:hAnsi="Palatino Linotype"/>
                <w:b/>
                <w:bCs/>
                <w:sz w:val="13"/>
                <w:szCs w:val="13"/>
                <w:lang w:val="en-US"/>
              </w:rPr>
            </w:pPr>
            <w:moveTo w:id="2032"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DSPN, confirmed using the DN4 questionnaire and nerve conduction velocity testing.</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526F24">
                <w:rPr>
                  <w:rFonts w:ascii="Palatino Linotype" w:hAnsi="Palatino Linotype"/>
                  <w:b/>
                  <w:bCs/>
                  <w:sz w:val="13"/>
                  <w:szCs w:val="13"/>
                  <w:lang w:val="en-US"/>
                </w:rPr>
                <w:t xml:space="preserve">Treatment Period: </w:t>
              </w:r>
              <w:r w:rsidRPr="00526F24">
                <w:rPr>
                  <w:rFonts w:ascii="Palatino Linotype" w:hAnsi="Palatino Linotype"/>
                  <w:sz w:val="13"/>
                  <w:szCs w:val="13"/>
                  <w:lang w:val="en-US"/>
                </w:rPr>
                <w:t>Three months, with follow-up at 4 weeks post-injection.</w:t>
              </w:r>
            </w:moveTo>
          </w:p>
          <w:p w:rsidR="00526F24" w:rsidRPr="00526F24" w:rsidRDefault="00526F24" w:rsidP="005A5373">
            <w:pPr>
              <w:pStyle w:val="NormaleWeb"/>
              <w:jc w:val="both"/>
              <w:rPr>
                <w:moveTo w:id="2033" w:author="Andrea Calderone" w:date="2025-11-24T20:55:00Z"/>
                <w:rFonts w:ascii="Palatino Linotype" w:hAnsi="Palatino Linotype"/>
                <w:sz w:val="13"/>
                <w:szCs w:val="13"/>
                <w:lang w:val="en-US"/>
              </w:rPr>
            </w:pPr>
            <w:moveTo w:id="2034" w:author="Andrea Calderone" w:date="2025-11-24T20:55:00Z">
              <w:r w:rsidRPr="00526F24">
                <w:rPr>
                  <w:rFonts w:ascii="Palatino Linotype" w:hAnsi="Palatino Linotype"/>
                  <w:sz w:val="13"/>
                  <w:szCs w:val="13"/>
                  <w:lang w:val="en-US"/>
                </w:rPr>
                <w:br/>
              </w:r>
            </w:moveTo>
          </w:p>
        </w:tc>
        <w:tc>
          <w:tcPr>
            <w:tcW w:w="1990" w:type="dxa"/>
            <w:shd w:val="clear" w:color="auto" w:fill="auto"/>
          </w:tcPr>
          <w:p w:rsidR="00526F24" w:rsidRPr="00526F24" w:rsidRDefault="00526F24" w:rsidP="005A5373">
            <w:pPr>
              <w:pStyle w:val="NormaleWeb"/>
              <w:jc w:val="both"/>
              <w:rPr>
                <w:moveTo w:id="2035" w:author="Andrea Calderone" w:date="2025-11-24T20:55:00Z"/>
                <w:rFonts w:ascii="Palatino Linotype" w:hAnsi="Palatino Linotype"/>
                <w:sz w:val="13"/>
                <w:szCs w:val="13"/>
                <w:lang w:val="en-US"/>
              </w:rPr>
            </w:pPr>
            <w:moveTo w:id="2036" w:author="Andrea Calderone" w:date="2025-11-24T20:55:00Z">
              <w:r w:rsidRPr="00526F24">
                <w:rPr>
                  <w:rFonts w:ascii="Palatino Linotype" w:hAnsi="Palatino Linotype"/>
                  <w:sz w:val="13"/>
                  <w:szCs w:val="13"/>
                  <w:lang w:val="en-US"/>
                </w:rPr>
                <w:t>VAS for pain intensity. NPS for pain quality and characteristics.</w:t>
              </w:r>
            </w:moveTo>
          </w:p>
          <w:p w:rsidR="00526F24" w:rsidRPr="00526F24" w:rsidRDefault="00526F24" w:rsidP="005A5373">
            <w:pPr>
              <w:pStyle w:val="NormaleWeb"/>
              <w:jc w:val="both"/>
              <w:rPr>
                <w:moveTo w:id="2037" w:author="Andrea Calderone" w:date="2025-11-24T20:55:00Z"/>
                <w:rFonts w:ascii="Palatino Linotype" w:hAnsi="Palatino Linotype"/>
                <w:sz w:val="13"/>
                <w:szCs w:val="13"/>
                <w:lang w:val="en-US"/>
              </w:rPr>
            </w:pPr>
            <w:moveTo w:id="2038" w:author="Andrea Calderone" w:date="2025-11-24T20:55:00Z">
              <w:r w:rsidRPr="00526F24">
                <w:rPr>
                  <w:rFonts w:ascii="Palatino Linotype" w:hAnsi="Palatino Linotype"/>
                  <w:bCs/>
                  <w:sz w:val="13"/>
                  <w:szCs w:val="13"/>
                  <w:lang w:val="en-US"/>
                </w:rPr>
                <w:t>The research did not explicitly describe adverse events, yet suggested that the therapy was generally well-accepted.</w:t>
              </w:r>
            </w:moveTo>
          </w:p>
        </w:tc>
        <w:tc>
          <w:tcPr>
            <w:tcW w:w="2551" w:type="dxa"/>
            <w:shd w:val="clear" w:color="auto" w:fill="auto"/>
          </w:tcPr>
          <w:p w:rsidR="00526F24" w:rsidRPr="00526F24" w:rsidRDefault="00526F24" w:rsidP="005A5373">
            <w:pPr>
              <w:pStyle w:val="NormaleWeb"/>
              <w:jc w:val="both"/>
              <w:rPr>
                <w:moveTo w:id="2039" w:author="Andrea Calderone" w:date="2025-11-24T20:55:00Z"/>
                <w:rFonts w:ascii="Palatino Linotype" w:hAnsi="Palatino Linotype"/>
                <w:sz w:val="13"/>
                <w:szCs w:val="13"/>
                <w:lang w:val="en-US"/>
              </w:rPr>
            </w:pPr>
            <w:moveTo w:id="2040" w:author="Andrea Calderone" w:date="2025-11-24T20:55:00Z">
              <w:r w:rsidRPr="00526F24">
                <w:rPr>
                  <w:rFonts w:ascii="Palatino Linotype" w:hAnsi="Palatino Linotype"/>
                  <w:sz w:val="13"/>
                  <w:szCs w:val="13"/>
                  <w:lang w:val="en-US"/>
                </w:rPr>
                <w:t>Both BTX-A groups (D1 and D2) showed considerable pain relief, based on the VAS, and enhancements in most NPS parameters compared to the saline group (N). Nonetheless, there was no notable enhancement in dull and cold sensations after receiving BTX-A treatment. Notably, individuals who underwent BTX-A injections in one foot reported less pain in both feet, indicating a potential systemic or central modulation effect from the treatment.</w:t>
              </w:r>
            </w:moveTo>
          </w:p>
        </w:tc>
        <w:tc>
          <w:tcPr>
            <w:tcW w:w="2268" w:type="dxa"/>
            <w:shd w:val="clear" w:color="auto" w:fill="auto"/>
          </w:tcPr>
          <w:p w:rsidR="00526F24" w:rsidRPr="00526F24" w:rsidRDefault="00526F24" w:rsidP="005A5373">
            <w:pPr>
              <w:pStyle w:val="NormaleWeb"/>
              <w:jc w:val="both"/>
              <w:rPr>
                <w:moveTo w:id="2041" w:author="Andrea Calderone" w:date="2025-11-24T20:55:00Z"/>
                <w:rFonts w:ascii="Palatino Linotype" w:hAnsi="Palatino Linotype"/>
                <w:b/>
                <w:sz w:val="13"/>
                <w:szCs w:val="13"/>
                <w:lang w:val="en-US"/>
              </w:rPr>
            </w:pPr>
            <w:moveTo w:id="2042"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VAS: P &lt; 0.001 (BTX-A groups vs. saline group). NPS (various parameters): P &lt; 0.001 for several parameters (BTX-A groups vs. saline group). Hot sensation D1 vs D2 P=0.003</w:t>
              </w:r>
            </w:moveTo>
          </w:p>
          <w:p w:rsidR="00526F24" w:rsidRPr="00526F24" w:rsidRDefault="00526F24" w:rsidP="005A5373">
            <w:pPr>
              <w:pStyle w:val="NormaleWeb"/>
              <w:jc w:val="both"/>
              <w:rPr>
                <w:moveTo w:id="2043" w:author="Andrea Calderone" w:date="2025-11-24T20:55:00Z"/>
                <w:rFonts w:ascii="Palatino Linotype" w:hAnsi="Palatino Linotype"/>
                <w:b/>
                <w:sz w:val="13"/>
                <w:szCs w:val="13"/>
                <w:lang w:val="en-US"/>
              </w:rPr>
            </w:pPr>
            <w:moveTo w:id="2044"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e study is a prospective RCT, which is a good study design. The large sample size is also a positive aspect. However, the study only followed the patients for 3 months, so long term effects are unknown.</w:t>
              </w:r>
            </w:moveTo>
          </w:p>
        </w:tc>
        <w:tc>
          <w:tcPr>
            <w:tcW w:w="2977" w:type="dxa"/>
            <w:shd w:val="clear" w:color="auto" w:fill="auto"/>
          </w:tcPr>
          <w:p w:rsidR="00526F24" w:rsidRPr="00526F24" w:rsidRDefault="00526F24" w:rsidP="005A5373">
            <w:pPr>
              <w:pStyle w:val="NormaleWeb"/>
              <w:jc w:val="both"/>
              <w:rPr>
                <w:moveTo w:id="2045" w:author="Andrea Calderone" w:date="2025-11-24T20:55:00Z"/>
                <w:rFonts w:ascii="Palatino Linotype" w:hAnsi="Palatino Linotype"/>
                <w:b/>
                <w:bCs/>
                <w:sz w:val="13"/>
                <w:szCs w:val="13"/>
                <w:lang w:val="en-US"/>
              </w:rPr>
            </w:pPr>
            <w:moveTo w:id="2046"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150 units of BTX-A total per patient. Group D1: 75 units in one foot, saline in the other. Group D2: 75 units per foot, total of 150 units. 20 intradermal injection points per foot (7.5 units per point in D1, and 3.75 units per point in D2).</w:t>
              </w:r>
            </w:moveTo>
          </w:p>
          <w:p w:rsidR="00526F24" w:rsidRPr="00526F24" w:rsidRDefault="00526F24" w:rsidP="005A5373">
            <w:pPr>
              <w:pStyle w:val="NormaleWeb"/>
              <w:jc w:val="both"/>
              <w:rPr>
                <w:moveTo w:id="2047" w:author="Andrea Calderone" w:date="2025-11-24T20:55:00Z"/>
                <w:rFonts w:ascii="Palatino Linotype" w:hAnsi="Palatino Linotype"/>
                <w:b/>
                <w:bCs/>
                <w:sz w:val="13"/>
                <w:szCs w:val="13"/>
                <w:lang w:val="en-US"/>
              </w:rPr>
            </w:pPr>
            <w:moveTo w:id="2048"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A was effective in significantly reducing pain and improving several neuropathy-related symptoms in patients with DSPN, with the exception of dull and cold sensations.</w:t>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049" w:author="Andrea Calderone" w:date="2025-11-24T20:55:00Z"/>
                <w:rFonts w:ascii="Palatino Linotype" w:hAnsi="Palatino Linotype"/>
                <w:sz w:val="13"/>
                <w:szCs w:val="13"/>
                <w:lang w:val="en-US"/>
              </w:rPr>
            </w:pPr>
            <w:moveTo w:id="2050" w:author="Andrea Calderone" w:date="2025-11-24T20:55:00Z">
              <w:r w:rsidRPr="009D5906">
                <w:rPr>
                  <w:rFonts w:ascii="Palatino Linotype" w:hAnsi="Palatino Linotype"/>
                  <w:b/>
                  <w:bCs/>
                  <w:sz w:val="13"/>
                  <w:szCs w:val="13"/>
                  <w:lang w:val="en-US"/>
                </w:rPr>
                <w:br/>
              </w:r>
              <w:r w:rsidRPr="009D5906">
                <w:rPr>
                  <w:rFonts w:ascii="Palatino Linotype" w:hAnsi="Palatino Linotype"/>
                  <w:sz w:val="13"/>
                  <w:szCs w:val="13"/>
                  <w:lang w:val="en-US"/>
                </w:rPr>
                <w:t>Attal et al. 2016 [</w:t>
              </w:r>
              <w:r>
                <w:rPr>
                  <w:rFonts w:ascii="Palatino Linotype" w:hAnsi="Palatino Linotype"/>
                  <w:sz w:val="13"/>
                  <w:szCs w:val="13"/>
                  <w:lang w:val="en-US"/>
                </w:rPr>
                <w:t>72</w:t>
              </w:r>
              <w:r w:rsidRPr="009D5906">
                <w:rPr>
                  <w:rFonts w:ascii="Palatino Linotype" w:hAnsi="Palatino Linotype"/>
                  <w:sz w:val="13"/>
                  <w:szCs w:val="13"/>
                  <w:lang w:val="en-US"/>
                </w:rPr>
                <w:t>]</w:t>
              </w:r>
            </w:moveTo>
          </w:p>
          <w:p w:rsidR="00526F24" w:rsidRPr="009D5906" w:rsidRDefault="00526F24" w:rsidP="005A5373">
            <w:pPr>
              <w:rPr>
                <w:moveTo w:id="2051" w:author="Andrea Calderone" w:date="2025-11-24T20:55:00Z"/>
                <w:rFonts w:ascii="Palatino Linotype" w:hAnsi="Palatino Linotype"/>
                <w:sz w:val="13"/>
                <w:szCs w:val="13"/>
                <w:lang w:val="en-US"/>
              </w:rPr>
            </w:pPr>
            <w:moveTo w:id="2052"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Clinical Pain Centre, Ambroise Paré Hospital</w:t>
              </w:r>
              <w:r>
                <w:rPr>
                  <w:rFonts w:ascii="Palatino Linotype" w:hAnsi="Palatino Linotype"/>
                  <w:sz w:val="13"/>
                  <w:szCs w:val="13"/>
                  <w:lang w:val="en-US"/>
                </w:rPr>
                <w:t>.</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France and Brazil (multicenter study)</w:t>
              </w:r>
            </w:moveTo>
          </w:p>
        </w:tc>
        <w:tc>
          <w:tcPr>
            <w:tcW w:w="1701" w:type="dxa"/>
            <w:shd w:val="clear" w:color="auto" w:fill="auto"/>
          </w:tcPr>
          <w:p w:rsidR="00526F24" w:rsidRPr="009D5906" w:rsidRDefault="00526F24" w:rsidP="005A5373">
            <w:pPr>
              <w:jc w:val="both"/>
              <w:rPr>
                <w:moveTo w:id="2053" w:author="Andrea Calderone" w:date="2025-11-24T20:55:00Z"/>
                <w:rFonts w:ascii="Palatino Linotype" w:hAnsi="Palatino Linotype"/>
                <w:sz w:val="13"/>
                <w:szCs w:val="13"/>
                <w:lang w:val="en-US"/>
              </w:rPr>
            </w:pPr>
            <w:moveTo w:id="2054" w:author="Andrea Calderone" w:date="2025-11-24T20:55:00Z">
              <w:r w:rsidRPr="009D5906">
                <w:rPr>
                  <w:rFonts w:ascii="Palatino Linotype" w:hAnsi="Palatino Linotype"/>
                  <w:sz w:val="13"/>
                  <w:szCs w:val="13"/>
                  <w:lang w:val="en-US"/>
                </w:rPr>
                <w:t>To assess the effectiveness and safety of repeated subcutaneous injections of BTX-A versus placebo in individuals with peripheral neuropathic pain.</w:t>
              </w:r>
            </w:moveTo>
          </w:p>
        </w:tc>
        <w:tc>
          <w:tcPr>
            <w:tcW w:w="3255" w:type="dxa"/>
            <w:shd w:val="clear" w:color="auto" w:fill="auto"/>
          </w:tcPr>
          <w:p w:rsidR="00526F24" w:rsidRPr="00526F24" w:rsidRDefault="00526F24" w:rsidP="005A5373">
            <w:pPr>
              <w:pStyle w:val="NormaleWeb"/>
              <w:jc w:val="both"/>
              <w:rPr>
                <w:moveTo w:id="2055" w:author="Andrea Calderone" w:date="2025-11-24T20:55:00Z"/>
                <w:rFonts w:ascii="Palatino Linotype" w:hAnsi="Palatino Linotype"/>
                <w:sz w:val="13"/>
                <w:szCs w:val="13"/>
                <w:lang w:val="en-US"/>
              </w:rPr>
            </w:pPr>
            <w:moveTo w:id="2056"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jc w:val="both"/>
              <w:rPr>
                <w:moveTo w:id="2057" w:author="Andrea Calderone" w:date="2025-11-24T20:55:00Z"/>
                <w:rFonts w:ascii="Palatino Linotype" w:hAnsi="Palatino Linotype"/>
                <w:b/>
                <w:bCs/>
                <w:sz w:val="13"/>
                <w:szCs w:val="13"/>
                <w:lang w:val="en-US"/>
              </w:rPr>
            </w:pPr>
            <w:moveTo w:id="2058"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68 patients randomized (34 in the BTX-A group, 32 in the placebo group). 66 patients included in the Intention to treat analysis.</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51-52 year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BTX-A: 17 male, 17 female. Placebo: 20 male, 12 female.</w:t>
              </w:r>
            </w:moveTo>
          </w:p>
          <w:p w:rsidR="00526F24" w:rsidRPr="00526F24" w:rsidRDefault="00526F24" w:rsidP="005A5373">
            <w:pPr>
              <w:pStyle w:val="NormaleWeb"/>
              <w:jc w:val="both"/>
              <w:rPr>
                <w:moveTo w:id="2059" w:author="Andrea Calderone" w:date="2025-11-24T20:55:00Z"/>
                <w:rFonts w:ascii="Palatino Linotype" w:hAnsi="Palatino Linotype"/>
                <w:b/>
                <w:bCs/>
                <w:sz w:val="13"/>
                <w:szCs w:val="13"/>
                <w:lang w:val="en-US"/>
              </w:rPr>
            </w:pPr>
            <w:moveTo w:id="2060"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Peripheral neuropathic pain.</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526F24">
                <w:rPr>
                  <w:rFonts w:ascii="Palatino Linotype" w:hAnsi="Palatino Linotype"/>
                  <w:b/>
                  <w:bCs/>
                  <w:sz w:val="13"/>
                  <w:szCs w:val="13"/>
                  <w:lang w:val="en-US"/>
                </w:rPr>
                <w:t xml:space="preserve">Treatment Period: </w:t>
              </w:r>
              <w:r w:rsidRPr="00526F24">
                <w:rPr>
                  <w:rFonts w:ascii="Palatino Linotype" w:hAnsi="Palatino Linotype"/>
                  <w:sz w:val="13"/>
                  <w:szCs w:val="13"/>
                  <w:lang w:val="en-US"/>
                </w:rPr>
                <w:t>24 weeks, with two administrations of BTX-A or placebo 12 weeks apart.</w:t>
              </w:r>
            </w:moveTo>
          </w:p>
          <w:p w:rsidR="00526F24" w:rsidRPr="00526F24" w:rsidRDefault="00526F24" w:rsidP="005A5373">
            <w:pPr>
              <w:pStyle w:val="NormaleWeb"/>
              <w:jc w:val="both"/>
              <w:rPr>
                <w:moveTo w:id="2061" w:author="Andrea Calderone" w:date="2025-11-24T20:55:00Z"/>
                <w:rFonts w:ascii="Palatino Linotype" w:hAnsi="Palatino Linotype"/>
                <w:sz w:val="13"/>
                <w:szCs w:val="13"/>
                <w:lang w:val="en-US"/>
              </w:rPr>
            </w:pPr>
            <w:moveTo w:id="2062" w:author="Andrea Calderone" w:date="2025-11-24T20:55:00Z">
              <w:r w:rsidRPr="00526F24">
                <w:rPr>
                  <w:rFonts w:ascii="Palatino Linotype" w:hAnsi="Palatino Linotype"/>
                  <w:sz w:val="13"/>
                  <w:szCs w:val="13"/>
                  <w:lang w:val="en-US"/>
                </w:rPr>
                <w:br/>
              </w:r>
            </w:moveTo>
          </w:p>
        </w:tc>
        <w:tc>
          <w:tcPr>
            <w:tcW w:w="1990" w:type="dxa"/>
            <w:shd w:val="clear" w:color="auto" w:fill="auto"/>
          </w:tcPr>
          <w:p w:rsidR="00526F24" w:rsidRPr="00526F24" w:rsidRDefault="00526F24" w:rsidP="005A5373">
            <w:pPr>
              <w:pStyle w:val="NormaleWeb"/>
              <w:jc w:val="both"/>
              <w:rPr>
                <w:moveTo w:id="2063" w:author="Andrea Calderone" w:date="2025-11-24T20:55:00Z"/>
                <w:rFonts w:ascii="Palatino Linotype" w:hAnsi="Palatino Linotype"/>
                <w:sz w:val="13"/>
                <w:szCs w:val="13"/>
                <w:lang w:val="en-US"/>
              </w:rPr>
            </w:pPr>
            <w:moveTo w:id="2064" w:author="Andrea Calderone" w:date="2025-11-24T20:55:00Z">
              <w:r w:rsidRPr="00526F24">
                <w:rPr>
                  <w:rFonts w:ascii="Palatino Linotype" w:hAnsi="Palatino Linotype"/>
                  <w:sz w:val="13"/>
                  <w:szCs w:val="13"/>
                  <w:lang w:val="en-US"/>
                </w:rPr>
                <w:t>The study evaluated changes in weekly BPI-NRS pain intensity as the primary outcome. Secondary measures covered safety, response rates, sensory and neuropathic symptoms, psychological status, quality of life, sleep, and skin biopsy markers. Findings focused on efficacy and suggested good tolerability, with injection-related pain as the main adverse effect.</w:t>
              </w:r>
            </w:moveTo>
          </w:p>
        </w:tc>
        <w:tc>
          <w:tcPr>
            <w:tcW w:w="2551" w:type="dxa"/>
            <w:shd w:val="clear" w:color="auto" w:fill="auto"/>
          </w:tcPr>
          <w:p w:rsidR="00526F24" w:rsidRPr="00526F24" w:rsidRDefault="00526F24" w:rsidP="005A5373">
            <w:pPr>
              <w:pStyle w:val="NormaleWeb"/>
              <w:jc w:val="both"/>
              <w:rPr>
                <w:moveTo w:id="2065" w:author="Andrea Calderone" w:date="2025-11-24T20:55:00Z"/>
                <w:rFonts w:ascii="Palatino Linotype" w:hAnsi="Palatino Linotype"/>
                <w:sz w:val="13"/>
                <w:szCs w:val="13"/>
                <w:lang w:val="en-US"/>
              </w:rPr>
            </w:pPr>
            <w:moveTo w:id="2066" w:author="Andrea Calderone" w:date="2025-11-24T20:55:00Z">
              <w:r w:rsidRPr="00526F24">
                <w:rPr>
                  <w:rFonts w:ascii="Palatino Linotype" w:hAnsi="Palatino Linotype"/>
                  <w:sz w:val="13"/>
                  <w:szCs w:val="13"/>
                  <w:lang w:val="en-US"/>
                </w:rPr>
                <w:t>BTX-A produced a reduction in average pain intensity compared with placebo and showed additional benefit after a second administration. Significant improvements were also observed in paroxysmal pain, allodynia, and related neuropathic symptoms, with higher baseline IENFD potentially predicting treatment response. Modest reductions in anxiety and better sleep quality further supported a broader improvement in well-being.</w:t>
              </w:r>
            </w:moveTo>
          </w:p>
        </w:tc>
        <w:tc>
          <w:tcPr>
            <w:tcW w:w="2268" w:type="dxa"/>
            <w:shd w:val="clear" w:color="auto" w:fill="auto"/>
          </w:tcPr>
          <w:p w:rsidR="00526F24" w:rsidRPr="00526F24" w:rsidRDefault="00526F24" w:rsidP="005A5373">
            <w:pPr>
              <w:pStyle w:val="NormaleWeb"/>
              <w:jc w:val="both"/>
              <w:rPr>
                <w:moveTo w:id="2067" w:author="Andrea Calderone" w:date="2025-11-24T20:55:00Z"/>
                <w:rFonts w:ascii="Palatino Linotype" w:hAnsi="Palatino Linotype"/>
                <w:b/>
                <w:sz w:val="13"/>
                <w:szCs w:val="13"/>
                <w:lang w:val="en-US"/>
              </w:rPr>
            </w:pPr>
            <w:moveTo w:id="2068"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Effect sizes were robust across outcomes (primary pain p&lt;0.0001; paroxysmal pain p&lt;0.0001; allodynia p=0.0002; anxiety p=0.02; sleep p=0.02–0.03).</w:t>
              </w:r>
            </w:moveTo>
          </w:p>
          <w:p w:rsidR="00526F24" w:rsidRPr="00526F24" w:rsidRDefault="00526F24" w:rsidP="005A5373">
            <w:pPr>
              <w:pStyle w:val="NormaleWeb"/>
              <w:jc w:val="both"/>
              <w:rPr>
                <w:moveTo w:id="2069" w:author="Andrea Calderone" w:date="2025-11-24T20:55:00Z"/>
                <w:rFonts w:ascii="Palatino Linotype" w:hAnsi="Palatino Linotype"/>
                <w:b/>
                <w:sz w:val="13"/>
                <w:szCs w:val="13"/>
                <w:lang w:val="en-US"/>
              </w:rPr>
            </w:pPr>
            <w:moveTo w:id="2070"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o high, supported by a multicenter, double-blind RCT design.</w:t>
              </w:r>
            </w:moveTo>
          </w:p>
          <w:p w:rsidR="00526F24" w:rsidRPr="00526F24" w:rsidRDefault="00526F24" w:rsidP="005A5373">
            <w:pPr>
              <w:pStyle w:val="NormaleWeb"/>
              <w:jc w:val="both"/>
              <w:rPr>
                <w:moveTo w:id="2071" w:author="Andrea Calderone" w:date="2025-11-24T20:55:00Z"/>
                <w:rFonts w:ascii="Palatino Linotype" w:hAnsi="Palatino Linotype"/>
                <w:b/>
                <w:sz w:val="13"/>
                <w:szCs w:val="13"/>
                <w:lang w:val="en-US"/>
              </w:rPr>
            </w:pPr>
            <w:moveTo w:id="2072" w:author="Andrea Calderone" w:date="2025-11-24T20:55:00Z">
              <w:r w:rsidRPr="00526F24">
                <w:rPr>
                  <w:rFonts w:ascii="Palatino Linotype" w:hAnsi="Palatino Linotype"/>
                  <w:b/>
                  <w:sz w:val="13"/>
                  <w:szCs w:val="13"/>
                  <w:lang w:val="en-US"/>
                </w:rPr>
                <w:br/>
              </w:r>
              <w:r w:rsidRPr="00526F24">
                <w:rPr>
                  <w:rFonts w:ascii="Palatino Linotype" w:hAnsi="Palatino Linotype"/>
                  <w:b/>
                  <w:sz w:val="13"/>
                  <w:szCs w:val="13"/>
                  <w:lang w:val="en-US"/>
                </w:rPr>
                <w:br/>
              </w:r>
              <w:r w:rsidRPr="00526F24">
                <w:rPr>
                  <w:rFonts w:ascii="Palatino Linotype" w:hAnsi="Palatino Linotype"/>
                  <w:b/>
                  <w:sz w:val="13"/>
                  <w:szCs w:val="13"/>
                  <w:lang w:val="en-US"/>
                </w:rPr>
                <w:br/>
              </w:r>
            </w:moveTo>
          </w:p>
        </w:tc>
        <w:tc>
          <w:tcPr>
            <w:tcW w:w="2977" w:type="dxa"/>
            <w:shd w:val="clear" w:color="auto" w:fill="auto"/>
          </w:tcPr>
          <w:p w:rsidR="00526F24" w:rsidRPr="00526F24" w:rsidRDefault="00526F24" w:rsidP="005A5373">
            <w:pPr>
              <w:pStyle w:val="NormaleWeb"/>
              <w:jc w:val="both"/>
              <w:rPr>
                <w:moveTo w:id="2073" w:author="Andrea Calderone" w:date="2025-11-24T20:55:00Z"/>
                <w:rFonts w:ascii="Palatino Linotype" w:hAnsi="Palatino Linotype"/>
                <w:b/>
                <w:bCs/>
                <w:sz w:val="13"/>
                <w:szCs w:val="13"/>
                <w:lang w:val="en-US"/>
              </w:rPr>
            </w:pPr>
            <w:moveTo w:id="2074"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Up to 300 units of BTX-A per administration. Subcutaneous injections at sites 1.5-2 cm apart (5 units per site). Two administrations 12 weeks apart.</w:t>
              </w:r>
            </w:moveTo>
          </w:p>
          <w:p w:rsidR="00526F24" w:rsidRPr="00526F24" w:rsidRDefault="00526F24" w:rsidP="005A5373">
            <w:pPr>
              <w:pStyle w:val="NormaleWeb"/>
              <w:jc w:val="both"/>
              <w:rPr>
                <w:moveTo w:id="2075" w:author="Andrea Calderone" w:date="2025-11-24T20:55:00Z"/>
                <w:rFonts w:ascii="Palatino Linotype" w:hAnsi="Palatino Linotype"/>
                <w:b/>
                <w:bCs/>
                <w:sz w:val="13"/>
                <w:szCs w:val="13"/>
                <w:lang w:val="en-US"/>
              </w:rPr>
            </w:pPr>
            <w:moveTo w:id="2076"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A exhibited notable effectiveness in alleviating neuropathic pain, especially in individuals with allodynia, and indicated therapeutic benefits with repeated doses. It additionally enhanced particular neuropathic symptoms and resulted in moderate improvements in anxiety and sleep quality.</w:t>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077" w:author="Andrea Calderone" w:date="2025-11-24T20:55:00Z"/>
                <w:rFonts w:ascii="Palatino Linotype" w:hAnsi="Palatino Linotype"/>
                <w:sz w:val="13"/>
                <w:szCs w:val="13"/>
                <w:lang w:val="en-US"/>
              </w:rPr>
            </w:pPr>
            <w:moveTo w:id="2078"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Welch et al. 2024 [7</w:t>
              </w:r>
              <w:r>
                <w:rPr>
                  <w:rFonts w:ascii="Palatino Linotype" w:hAnsi="Palatino Linotype"/>
                  <w:sz w:val="13"/>
                  <w:szCs w:val="13"/>
                  <w:lang w:val="en-US"/>
                </w:rPr>
                <w:t>3</w:t>
              </w:r>
              <w:r w:rsidRPr="009D5906">
                <w:rPr>
                  <w:rFonts w:ascii="Palatino Linotype" w:hAnsi="Palatino Linotype"/>
                  <w:sz w:val="13"/>
                  <w:szCs w:val="13"/>
                  <w:lang w:val="en-US"/>
                </w:rPr>
                <w:t>]</w:t>
              </w:r>
            </w:moveTo>
          </w:p>
          <w:p w:rsidR="00526F24" w:rsidRPr="009D5906" w:rsidRDefault="00526F24" w:rsidP="005A5373">
            <w:pPr>
              <w:rPr>
                <w:moveTo w:id="2079" w:author="Andrea Calderone" w:date="2025-11-24T20:55:00Z"/>
                <w:rFonts w:ascii="Palatino Linotype" w:hAnsi="Palatino Linotype"/>
                <w:sz w:val="13"/>
                <w:szCs w:val="13"/>
                <w:lang w:val="en-US"/>
              </w:rPr>
            </w:pPr>
            <w:moveTo w:id="2080"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single academic institution</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United States</w:t>
              </w:r>
            </w:moveTo>
          </w:p>
        </w:tc>
        <w:tc>
          <w:tcPr>
            <w:tcW w:w="1701" w:type="dxa"/>
            <w:shd w:val="clear" w:color="auto" w:fill="auto"/>
          </w:tcPr>
          <w:p w:rsidR="00526F24" w:rsidRPr="009D5906" w:rsidRDefault="00526F24" w:rsidP="005A5373">
            <w:pPr>
              <w:jc w:val="both"/>
              <w:rPr>
                <w:moveTo w:id="2081" w:author="Andrea Calderone" w:date="2025-11-24T20:55:00Z"/>
                <w:rFonts w:ascii="Palatino Linotype" w:hAnsi="Palatino Linotype"/>
                <w:sz w:val="13"/>
                <w:szCs w:val="13"/>
                <w:lang w:val="en-US"/>
              </w:rPr>
            </w:pPr>
            <w:moveTo w:id="2082" w:author="Andrea Calderone" w:date="2025-11-24T20:55:00Z">
              <w:r w:rsidRPr="009D5906">
                <w:rPr>
                  <w:rFonts w:ascii="Palatino Linotype" w:hAnsi="Palatino Linotype"/>
                  <w:sz w:val="13"/>
                  <w:szCs w:val="13"/>
                  <w:lang w:val="en-US"/>
                </w:rPr>
                <w:t>To compare the effectiveness of BIT and intradetrusor onabotulinumtoxinA injections for the treatment of IC/BPS.</w:t>
              </w:r>
            </w:moveTo>
          </w:p>
        </w:tc>
        <w:tc>
          <w:tcPr>
            <w:tcW w:w="3255" w:type="dxa"/>
            <w:shd w:val="clear" w:color="auto" w:fill="auto"/>
          </w:tcPr>
          <w:p w:rsidR="00526F24" w:rsidRPr="00526F24" w:rsidRDefault="00526F24" w:rsidP="005A5373">
            <w:pPr>
              <w:pStyle w:val="NormaleWeb"/>
              <w:jc w:val="both"/>
              <w:rPr>
                <w:moveTo w:id="2083" w:author="Andrea Calderone" w:date="2025-11-24T20:55:00Z"/>
                <w:rFonts w:ascii="Palatino Linotype" w:hAnsi="Palatino Linotype"/>
                <w:sz w:val="13"/>
                <w:szCs w:val="13"/>
                <w:lang w:val="en-US"/>
              </w:rPr>
            </w:pPr>
            <w:moveTo w:id="2084"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jc w:val="both"/>
              <w:rPr>
                <w:moveTo w:id="2085" w:author="Andrea Calderone" w:date="2025-11-24T20:55:00Z"/>
                <w:rFonts w:ascii="Palatino Linotype" w:hAnsi="Palatino Linotype"/>
                <w:sz w:val="13"/>
                <w:szCs w:val="13"/>
                <w:lang w:val="en-US"/>
              </w:rPr>
            </w:pPr>
            <w:moveTo w:id="2086"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58 patients enrolled, 47 included in the intention to treat analysis. (22 in the BIT group, 25 in the onabotulinumtoxinA group).</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 xml:space="preserve">18 years or older. </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All female subjects.</w:t>
              </w:r>
            </w:moveTo>
          </w:p>
          <w:p w:rsidR="00526F24" w:rsidRPr="00526F24" w:rsidRDefault="00526F24" w:rsidP="005A5373">
            <w:pPr>
              <w:pStyle w:val="NormaleWeb"/>
              <w:rPr>
                <w:moveTo w:id="2087" w:author="Andrea Calderone" w:date="2025-11-24T20:55:00Z"/>
                <w:rFonts w:ascii="Palatino Linotype" w:hAnsi="Palatino Linotype"/>
                <w:b/>
                <w:bCs/>
                <w:sz w:val="13"/>
                <w:szCs w:val="13"/>
                <w:lang w:val="en-US"/>
              </w:rPr>
            </w:pPr>
            <w:moveTo w:id="2088"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IC/BPS.</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526F24">
                <w:rPr>
                  <w:rFonts w:ascii="Palatino Linotype" w:hAnsi="Palatino Linotype"/>
                  <w:b/>
                  <w:bCs/>
                  <w:sz w:val="13"/>
                  <w:szCs w:val="13"/>
                  <w:lang w:val="en-US"/>
                </w:rPr>
                <w:t xml:space="preserve">Treatment Period: </w:t>
              </w:r>
              <w:r w:rsidRPr="00526F24">
                <w:rPr>
                  <w:rFonts w:ascii="Palatino Linotype" w:hAnsi="Palatino Linotype"/>
                  <w:sz w:val="13"/>
                  <w:szCs w:val="13"/>
                  <w:lang w:val="en-US"/>
                </w:rPr>
                <w:t>2 months post-treatment for primary outcomes, with follow-up at 6-9 months for secondary outcomes.</w:t>
              </w:r>
              <w:r w:rsidRPr="00526F24">
                <w:rPr>
                  <w:rFonts w:ascii="Palatino Linotype" w:hAnsi="Palatino Linotype"/>
                  <w:sz w:val="13"/>
                  <w:szCs w:val="13"/>
                  <w:lang w:val="en-US"/>
                </w:rPr>
                <w:br/>
              </w:r>
            </w:moveTo>
          </w:p>
        </w:tc>
        <w:tc>
          <w:tcPr>
            <w:tcW w:w="1990" w:type="dxa"/>
            <w:shd w:val="clear" w:color="auto" w:fill="auto"/>
          </w:tcPr>
          <w:p w:rsidR="00526F24" w:rsidRPr="00526F24" w:rsidRDefault="00526F24" w:rsidP="005A5373">
            <w:pPr>
              <w:pStyle w:val="NormaleWeb"/>
              <w:jc w:val="both"/>
              <w:rPr>
                <w:moveTo w:id="2089" w:author="Andrea Calderone" w:date="2025-11-24T20:55:00Z"/>
                <w:rFonts w:ascii="Palatino Linotype" w:hAnsi="Palatino Linotype"/>
                <w:sz w:val="13"/>
                <w:szCs w:val="13"/>
                <w:lang w:val="en-US"/>
              </w:rPr>
            </w:pPr>
            <w:moveTo w:id="2090" w:author="Andrea Calderone" w:date="2025-11-24T20:55:00Z">
              <w:r w:rsidRPr="00526F24">
                <w:rPr>
                  <w:rFonts w:ascii="Palatino Linotype" w:hAnsi="Palatino Linotype"/>
                  <w:sz w:val="13"/>
                  <w:szCs w:val="13"/>
                  <w:lang w:val="en-US"/>
                </w:rPr>
                <w:t>Primary: OLS questionnaire scores. Secondary: FSFI, FSDS-R, SF-12, VAS, patient satisfaction, retreatment rates, and adverse events.</w:t>
              </w:r>
            </w:moveTo>
          </w:p>
          <w:p w:rsidR="00526F24" w:rsidRPr="00526F24" w:rsidRDefault="00526F24" w:rsidP="005A5373">
            <w:pPr>
              <w:pStyle w:val="NormaleWeb"/>
              <w:jc w:val="both"/>
              <w:rPr>
                <w:moveTo w:id="2091" w:author="Andrea Calderone" w:date="2025-11-24T20:55:00Z"/>
                <w:rFonts w:ascii="Palatino Linotype" w:hAnsi="Palatino Linotype"/>
                <w:sz w:val="13"/>
                <w:szCs w:val="13"/>
                <w:lang w:val="en-US"/>
              </w:rPr>
            </w:pPr>
            <w:moveTo w:id="2092" w:author="Andrea Calderone" w:date="2025-11-24T20:55:00Z">
              <w:r w:rsidRPr="00526F24">
                <w:rPr>
                  <w:rFonts w:ascii="Palatino Linotype" w:hAnsi="Palatino Linotype"/>
                  <w:bCs/>
                  <w:sz w:val="13"/>
                  <w:szCs w:val="13"/>
                  <w:lang w:val="en-US"/>
                </w:rPr>
                <w:t>UTIs occurred in 6 patients in each group. Urinary retention requiring clean intermittent catheterization occurred in 2 patients in the onabotulinumtoxinA group. One patient in the BIT group experienced self-limited side effects.</w:t>
              </w:r>
            </w:moveTo>
          </w:p>
        </w:tc>
        <w:tc>
          <w:tcPr>
            <w:tcW w:w="2551" w:type="dxa"/>
            <w:shd w:val="clear" w:color="auto" w:fill="auto"/>
          </w:tcPr>
          <w:p w:rsidR="00526F24" w:rsidRPr="00526F24" w:rsidRDefault="00526F24" w:rsidP="005A5373">
            <w:pPr>
              <w:pStyle w:val="NormaleWeb"/>
              <w:jc w:val="both"/>
              <w:rPr>
                <w:moveTo w:id="2093" w:author="Andrea Calderone" w:date="2025-11-24T20:55:00Z"/>
                <w:rFonts w:ascii="Palatino Linotype" w:hAnsi="Palatino Linotype"/>
                <w:sz w:val="13"/>
                <w:szCs w:val="13"/>
                <w:lang w:val="en-US"/>
              </w:rPr>
            </w:pPr>
            <w:moveTo w:id="2094" w:author="Andrea Calderone" w:date="2025-11-24T20:55:00Z">
              <w:r w:rsidRPr="00526F24">
                <w:rPr>
                  <w:rFonts w:ascii="Palatino Linotype" w:hAnsi="Palatino Linotype"/>
                  <w:sz w:val="13"/>
                  <w:szCs w:val="13"/>
                  <w:lang w:val="en-US"/>
                </w:rPr>
                <w:t>Intradetrusor onabotulinumtoxinA injection resulted in a markedly better symptom relief, indicated by reduced OLS values, at two months following treatment when compared to BIT. Nonetheless, this disparity was not maintained at the 6–9 month follow-up. Significantly, patients treated with onabotulinumtoxinA were less prone to needing retreatment during this time, indicating a prolonged therapeutic effect. In spite of these advantages, no notable differences were seen between the two groups concerning sexual function, mental health, or physical health outcomes.</w:t>
              </w:r>
            </w:moveTo>
          </w:p>
        </w:tc>
        <w:tc>
          <w:tcPr>
            <w:tcW w:w="2268" w:type="dxa"/>
            <w:shd w:val="clear" w:color="auto" w:fill="auto"/>
          </w:tcPr>
          <w:p w:rsidR="00526F24" w:rsidRPr="00526F24" w:rsidRDefault="00526F24" w:rsidP="005A5373">
            <w:pPr>
              <w:pStyle w:val="NormaleWeb"/>
              <w:jc w:val="both"/>
              <w:rPr>
                <w:moveTo w:id="2095" w:author="Andrea Calderone" w:date="2025-11-24T20:55:00Z"/>
                <w:rFonts w:ascii="Palatino Linotype" w:hAnsi="Palatino Linotype"/>
                <w:b/>
                <w:sz w:val="13"/>
                <w:szCs w:val="13"/>
                <w:lang w:val="en-US"/>
              </w:rPr>
            </w:pPr>
            <w:moveTo w:id="2096"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OLS scores at 2 months: ICSI (P = 0.008), ICPI (P = 0.048). Retreatment rates: P = 0.0002.</w:t>
              </w:r>
            </w:moveTo>
          </w:p>
          <w:p w:rsidR="00526F24" w:rsidRPr="00526F24" w:rsidRDefault="00526F24" w:rsidP="005A5373">
            <w:pPr>
              <w:pStyle w:val="NormaleWeb"/>
              <w:jc w:val="both"/>
              <w:rPr>
                <w:moveTo w:id="2097" w:author="Andrea Calderone" w:date="2025-11-24T20:55:00Z"/>
                <w:rFonts w:ascii="Palatino Linotype" w:hAnsi="Palatino Linotype"/>
                <w:b/>
                <w:sz w:val="13"/>
                <w:szCs w:val="13"/>
                <w:lang w:val="en-US"/>
              </w:rPr>
            </w:pPr>
          </w:p>
          <w:p w:rsidR="00526F24" w:rsidRPr="00526F24" w:rsidRDefault="00526F24" w:rsidP="005A5373">
            <w:pPr>
              <w:pStyle w:val="NormaleWeb"/>
              <w:jc w:val="both"/>
              <w:rPr>
                <w:moveTo w:id="2098" w:author="Andrea Calderone" w:date="2025-11-24T20:55:00Z"/>
                <w:rFonts w:ascii="Palatino Linotype" w:hAnsi="Palatino Linotype"/>
                <w:b/>
                <w:sz w:val="13"/>
                <w:szCs w:val="13"/>
                <w:lang w:val="en-US"/>
              </w:rPr>
            </w:pPr>
            <w:moveTo w:id="2099"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e randomized design is a strength, but the study was underpowered, and blinding was not possible.</w:t>
              </w:r>
            </w:moveTo>
          </w:p>
          <w:p w:rsidR="00526F24" w:rsidRPr="00526F24" w:rsidRDefault="00526F24" w:rsidP="005A5373">
            <w:pPr>
              <w:pStyle w:val="NormaleWeb"/>
              <w:jc w:val="both"/>
              <w:rPr>
                <w:moveTo w:id="2100" w:author="Andrea Calderone" w:date="2025-11-24T20:55:00Z"/>
                <w:rFonts w:ascii="Palatino Linotype" w:hAnsi="Palatino Linotype"/>
                <w:b/>
                <w:sz w:val="13"/>
                <w:szCs w:val="13"/>
                <w:lang w:val="en-US"/>
              </w:rPr>
            </w:pPr>
            <w:moveTo w:id="2101" w:author="Andrea Calderone" w:date="2025-11-24T20:55:00Z">
              <w:r w:rsidRPr="00526F24">
                <w:rPr>
                  <w:rFonts w:ascii="Palatino Linotype" w:hAnsi="Palatino Linotype"/>
                  <w:b/>
                  <w:sz w:val="13"/>
                  <w:szCs w:val="13"/>
                  <w:lang w:val="en-US"/>
                </w:rPr>
                <w:br/>
              </w:r>
              <w:r w:rsidRPr="00526F24">
                <w:rPr>
                  <w:rFonts w:ascii="Palatino Linotype" w:hAnsi="Palatino Linotype"/>
                  <w:b/>
                  <w:sz w:val="13"/>
                  <w:szCs w:val="13"/>
                  <w:lang w:val="en-US"/>
                </w:rPr>
                <w:br/>
              </w:r>
              <w:r w:rsidRPr="00526F24">
                <w:rPr>
                  <w:rFonts w:ascii="Palatino Linotype" w:hAnsi="Palatino Linotype"/>
                  <w:b/>
                  <w:sz w:val="13"/>
                  <w:szCs w:val="13"/>
                  <w:lang w:val="en-US"/>
                </w:rPr>
                <w:br/>
              </w:r>
            </w:moveTo>
          </w:p>
        </w:tc>
        <w:tc>
          <w:tcPr>
            <w:tcW w:w="2977" w:type="dxa"/>
            <w:shd w:val="clear" w:color="auto" w:fill="auto"/>
          </w:tcPr>
          <w:p w:rsidR="00526F24" w:rsidRPr="00526F24" w:rsidRDefault="00526F24" w:rsidP="005A5373">
            <w:pPr>
              <w:pStyle w:val="NormaleWeb"/>
              <w:jc w:val="both"/>
              <w:rPr>
                <w:moveTo w:id="2102" w:author="Andrea Calderone" w:date="2025-11-24T20:55:00Z"/>
                <w:rFonts w:ascii="Palatino Linotype" w:hAnsi="Palatino Linotype"/>
                <w:b/>
                <w:bCs/>
                <w:sz w:val="13"/>
                <w:szCs w:val="13"/>
                <w:lang w:val="en-US"/>
              </w:rPr>
            </w:pPr>
            <w:moveTo w:id="2103"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100 units of onabotulinumtoxinA reconstituted in 10 mL of normal saline. 0.5 mL injections at 20 sites along the posterior bladder wall.</w:t>
              </w:r>
            </w:moveTo>
          </w:p>
          <w:p w:rsidR="00526F24" w:rsidRPr="00526F24" w:rsidRDefault="00526F24" w:rsidP="005A5373">
            <w:pPr>
              <w:pStyle w:val="NormaleWeb"/>
              <w:jc w:val="both"/>
              <w:rPr>
                <w:moveTo w:id="2104" w:author="Andrea Calderone" w:date="2025-11-24T20:55:00Z"/>
                <w:rFonts w:ascii="Palatino Linotype" w:hAnsi="Palatino Linotype"/>
                <w:b/>
                <w:bCs/>
                <w:sz w:val="13"/>
                <w:szCs w:val="13"/>
                <w:lang w:val="en-US"/>
              </w:rPr>
            </w:pPr>
            <w:moveTo w:id="2105"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Intradetrusor onabotulinumtoxinA injection was more effective than BIT in reducing IC/BPS symptoms at 2 months post-treatment and resulted in lower retreatment rates.</w:t>
              </w:r>
            </w:moveTo>
          </w:p>
          <w:p w:rsidR="00526F24" w:rsidRPr="00526F24" w:rsidRDefault="00526F24" w:rsidP="005A5373">
            <w:pPr>
              <w:pStyle w:val="NormaleWeb"/>
              <w:jc w:val="both"/>
              <w:rPr>
                <w:moveTo w:id="2106" w:author="Andrea Calderone" w:date="2025-11-24T20:55:00Z"/>
                <w:rFonts w:ascii="Palatino Linotype" w:hAnsi="Palatino Linotype"/>
                <w:b/>
                <w:bCs/>
                <w:sz w:val="13"/>
                <w:szCs w:val="13"/>
                <w:lang w:val="en-US"/>
              </w:rPr>
            </w:pPr>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107" w:author="Andrea Calderone" w:date="2025-11-24T20:55:00Z"/>
                <w:rFonts w:ascii="Palatino Linotype" w:hAnsi="Palatino Linotype"/>
                <w:sz w:val="13"/>
                <w:szCs w:val="13"/>
                <w:lang w:val="en-US"/>
              </w:rPr>
            </w:pPr>
            <w:moveTo w:id="2108" w:author="Andrea Calderone" w:date="2025-11-24T20:55:00Z">
              <w:r w:rsidRPr="009D5906">
                <w:rPr>
                  <w:rFonts w:ascii="Palatino Linotype" w:hAnsi="Palatino Linotype"/>
                  <w:b/>
                  <w:bCs/>
                  <w:sz w:val="13"/>
                  <w:szCs w:val="13"/>
                  <w:lang w:val="en-US"/>
                </w:rPr>
                <w:lastRenderedPageBreak/>
                <w:br/>
              </w:r>
              <w:r w:rsidRPr="009D5906">
                <w:rPr>
                  <w:rFonts w:ascii="Palatino Linotype" w:hAnsi="Palatino Linotype"/>
                  <w:b/>
                  <w:bCs/>
                  <w:sz w:val="13"/>
                  <w:szCs w:val="13"/>
                  <w:lang w:val="en-US"/>
                </w:rPr>
                <w:br/>
              </w:r>
              <w:r w:rsidRPr="009D5906">
                <w:rPr>
                  <w:rFonts w:ascii="Palatino Linotype" w:hAnsi="Palatino Linotype"/>
                  <w:sz w:val="13"/>
                  <w:szCs w:val="13"/>
                  <w:lang w:val="en-US"/>
                </w:rPr>
                <w:t>Xiao et al. 2010 [7</w:t>
              </w:r>
              <w:r>
                <w:rPr>
                  <w:rFonts w:ascii="Palatino Linotype" w:hAnsi="Palatino Linotype"/>
                  <w:sz w:val="13"/>
                  <w:szCs w:val="13"/>
                  <w:lang w:val="en-US"/>
                </w:rPr>
                <w:t>4</w:t>
              </w:r>
              <w:r w:rsidRPr="009D5906">
                <w:rPr>
                  <w:rFonts w:ascii="Palatino Linotype" w:hAnsi="Palatino Linotype"/>
                  <w:sz w:val="13"/>
                  <w:szCs w:val="13"/>
                  <w:lang w:val="en-US"/>
                </w:rPr>
                <w:t>]</w:t>
              </w:r>
            </w:moveTo>
          </w:p>
          <w:p w:rsidR="00526F24" w:rsidRPr="009D5906" w:rsidRDefault="00526F24" w:rsidP="005A5373">
            <w:pPr>
              <w:rPr>
                <w:moveTo w:id="2109" w:author="Andrea Calderone" w:date="2025-11-24T20:55:00Z"/>
                <w:rFonts w:ascii="Palatino Linotype" w:hAnsi="Palatino Linotype"/>
                <w:sz w:val="13"/>
                <w:szCs w:val="13"/>
                <w:lang w:val="en-US"/>
              </w:rPr>
            </w:pPr>
            <w:moveTo w:id="2110"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Shenzhen Nanshan Hospital, Guangdong Medical School, Shenzhen</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China</w:t>
              </w:r>
            </w:moveTo>
          </w:p>
        </w:tc>
        <w:tc>
          <w:tcPr>
            <w:tcW w:w="1701" w:type="dxa"/>
            <w:shd w:val="clear" w:color="auto" w:fill="auto"/>
          </w:tcPr>
          <w:p w:rsidR="00526F24" w:rsidRPr="009D5906" w:rsidRDefault="00526F24" w:rsidP="005A5373">
            <w:pPr>
              <w:jc w:val="both"/>
              <w:rPr>
                <w:moveTo w:id="2111" w:author="Andrea Calderone" w:date="2025-11-24T20:55:00Z"/>
                <w:rFonts w:ascii="Palatino Linotype" w:hAnsi="Palatino Linotype"/>
                <w:sz w:val="13"/>
                <w:szCs w:val="13"/>
                <w:lang w:val="en-US"/>
              </w:rPr>
            </w:pPr>
            <w:moveTo w:id="2112" w:author="Andrea Calderone" w:date="2025-11-24T20:55:00Z">
              <w:r w:rsidRPr="009D5906">
                <w:rPr>
                  <w:rFonts w:ascii="Palatino Linotype" w:hAnsi="Palatino Linotype"/>
                  <w:sz w:val="13"/>
                  <w:szCs w:val="13"/>
                  <w:lang w:val="en-US"/>
                </w:rPr>
                <w:t>To investigate the efficacy of subcutaneous BTX-A injection in alleviating the symptoms of PHN.</w:t>
              </w:r>
            </w:moveTo>
          </w:p>
        </w:tc>
        <w:tc>
          <w:tcPr>
            <w:tcW w:w="3255" w:type="dxa"/>
            <w:shd w:val="clear" w:color="auto" w:fill="auto"/>
          </w:tcPr>
          <w:p w:rsidR="00526F24" w:rsidRPr="00526F24" w:rsidRDefault="00526F24" w:rsidP="005A5373">
            <w:pPr>
              <w:pStyle w:val="NormaleWeb"/>
              <w:jc w:val="both"/>
              <w:rPr>
                <w:moveTo w:id="2113" w:author="Andrea Calderone" w:date="2025-11-24T20:55:00Z"/>
                <w:rFonts w:ascii="Palatino Linotype" w:hAnsi="Palatino Linotype"/>
                <w:sz w:val="13"/>
                <w:szCs w:val="13"/>
                <w:lang w:val="en-US"/>
              </w:rPr>
            </w:pPr>
            <w:moveTo w:id="2114"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jc w:val="both"/>
              <w:rPr>
                <w:moveTo w:id="2115" w:author="Andrea Calderone" w:date="2025-11-24T20:55:00Z"/>
                <w:rFonts w:ascii="Palatino Linotype" w:hAnsi="Palatino Linotype"/>
                <w:sz w:val="13"/>
                <w:szCs w:val="13"/>
                <w:lang w:val="en-US"/>
              </w:rPr>
            </w:pPr>
            <w:moveTo w:id="2116"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60 subjects enrolled, 56 completed the study. (20 in each of the placebo and lidocaine groups, and 16 in the BTX-A group).</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68 ± 12.2 years (range 42-84 year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28 males and 32 females.</w:t>
              </w:r>
            </w:moveTo>
          </w:p>
          <w:p w:rsidR="00526F24" w:rsidRPr="00526F24" w:rsidRDefault="00526F24" w:rsidP="005A5373">
            <w:pPr>
              <w:pStyle w:val="NormaleWeb"/>
              <w:rPr>
                <w:moveTo w:id="2117" w:author="Andrea Calderone" w:date="2025-11-24T20:55:00Z"/>
                <w:rFonts w:ascii="Palatino Linotype" w:hAnsi="Palatino Linotype"/>
                <w:b/>
                <w:bCs/>
                <w:sz w:val="13"/>
                <w:szCs w:val="13"/>
                <w:lang w:val="en-US"/>
              </w:rPr>
            </w:pPr>
            <w:moveTo w:id="2118"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PHN</w:t>
              </w:r>
              <w:r w:rsidRPr="00526F24">
                <w:rPr>
                  <w:rFonts w:ascii="Palatino Linotype" w:hAnsi="Palatino Linotype"/>
                  <w:b/>
                  <w:bCs/>
                  <w:sz w:val="13"/>
                  <w:szCs w:val="13"/>
                  <w:lang w:val="en-US"/>
                </w:rPr>
                <w:br/>
              </w:r>
              <w:r w:rsidRPr="00526F24">
                <w:rPr>
                  <w:rFonts w:ascii="Palatino Linotype" w:hAnsi="Palatino Linotype"/>
                  <w:sz w:val="13"/>
                  <w:szCs w:val="13"/>
                  <w:lang w:val="en-US"/>
                </w:rPr>
                <w:br/>
              </w:r>
              <w:r w:rsidRPr="00526F24">
                <w:rPr>
                  <w:rFonts w:ascii="Palatino Linotype" w:hAnsi="Palatino Linotype"/>
                  <w:b/>
                  <w:bCs/>
                  <w:sz w:val="13"/>
                  <w:szCs w:val="13"/>
                  <w:lang w:val="en-US"/>
                </w:rPr>
                <w:t xml:space="preserve">Treatment Period: </w:t>
              </w:r>
              <w:r w:rsidRPr="00526F24">
                <w:rPr>
                  <w:rFonts w:ascii="Palatino Linotype" w:hAnsi="Palatino Linotype"/>
                  <w:sz w:val="13"/>
                  <w:szCs w:val="13"/>
                  <w:lang w:val="en-US"/>
                </w:rPr>
                <w:t>3 months.</w:t>
              </w:r>
            </w:moveTo>
          </w:p>
          <w:p w:rsidR="00526F24" w:rsidRPr="00526F24" w:rsidRDefault="00526F24" w:rsidP="005A5373">
            <w:pPr>
              <w:pStyle w:val="NormaleWeb"/>
              <w:jc w:val="both"/>
              <w:rPr>
                <w:moveTo w:id="2119" w:author="Andrea Calderone" w:date="2025-11-24T20:55:00Z"/>
                <w:rFonts w:ascii="Palatino Linotype" w:hAnsi="Palatino Linotype"/>
                <w:sz w:val="13"/>
                <w:szCs w:val="13"/>
                <w:lang w:val="en-US"/>
              </w:rPr>
            </w:pPr>
            <w:moveTo w:id="2120" w:author="Andrea Calderone" w:date="2025-11-24T20:55:00Z">
              <w:r w:rsidRPr="00526F24">
                <w:rPr>
                  <w:rFonts w:ascii="Palatino Linotype" w:hAnsi="Palatino Linotype"/>
                  <w:sz w:val="13"/>
                  <w:szCs w:val="13"/>
                  <w:lang w:val="en-US"/>
                </w:rPr>
                <w:br/>
              </w:r>
            </w:moveTo>
          </w:p>
        </w:tc>
        <w:tc>
          <w:tcPr>
            <w:tcW w:w="1990" w:type="dxa"/>
            <w:shd w:val="clear" w:color="auto" w:fill="auto"/>
          </w:tcPr>
          <w:p w:rsidR="00526F24" w:rsidRPr="00526F24" w:rsidRDefault="00526F24" w:rsidP="005A5373">
            <w:pPr>
              <w:pStyle w:val="NormaleWeb"/>
              <w:jc w:val="both"/>
              <w:rPr>
                <w:moveTo w:id="2121" w:author="Andrea Calderone" w:date="2025-11-24T20:55:00Z"/>
                <w:rFonts w:ascii="Palatino Linotype" w:hAnsi="Palatino Linotype"/>
                <w:sz w:val="13"/>
                <w:szCs w:val="13"/>
                <w:lang w:val="en-US"/>
              </w:rPr>
            </w:pPr>
            <w:moveTo w:id="2122" w:author="Andrea Calderone" w:date="2025-11-24T20:55:00Z">
              <w:r w:rsidRPr="00526F24">
                <w:rPr>
                  <w:rFonts w:ascii="Palatino Linotype" w:hAnsi="Palatino Linotype"/>
                  <w:sz w:val="13"/>
                  <w:szCs w:val="13"/>
                  <w:lang w:val="en-US"/>
                </w:rPr>
                <w:t>VAS for pain intensity. Quality of life assessment (sleep time, daily activity, diet, stance). Percent of opioid use.</w:t>
              </w:r>
            </w:moveTo>
          </w:p>
          <w:p w:rsidR="00526F24" w:rsidRPr="009D5906" w:rsidRDefault="00526F24" w:rsidP="005A5373">
            <w:pPr>
              <w:pStyle w:val="NormaleWeb"/>
              <w:jc w:val="both"/>
              <w:rPr>
                <w:moveTo w:id="2123" w:author="Andrea Calderone" w:date="2025-11-24T20:55:00Z"/>
                <w:rFonts w:ascii="Palatino Linotype" w:hAnsi="Palatino Linotype"/>
                <w:sz w:val="13"/>
                <w:szCs w:val="13"/>
              </w:rPr>
            </w:pPr>
            <w:moveTo w:id="2124" w:author="Andrea Calderone" w:date="2025-11-24T20:55:00Z">
              <w:r w:rsidRPr="00526F24">
                <w:rPr>
                  <w:rFonts w:ascii="Palatino Linotype" w:hAnsi="Palatino Linotype"/>
                  <w:bCs/>
                  <w:sz w:val="13"/>
                  <w:szCs w:val="13"/>
                  <w:lang w:val="en-US"/>
                </w:rPr>
                <w:t xml:space="preserve">Pain during subcutaneous injection was reported. No serious adverse effects were reported. </w:t>
              </w:r>
              <w:r w:rsidRPr="009D5906">
                <w:rPr>
                  <w:rFonts w:ascii="Palatino Linotype" w:hAnsi="Palatino Linotype"/>
                  <w:bCs/>
                  <w:sz w:val="13"/>
                  <w:szCs w:val="13"/>
                </w:rPr>
                <w:t>No allergic reactions were observed.</w:t>
              </w:r>
            </w:moveTo>
          </w:p>
        </w:tc>
        <w:tc>
          <w:tcPr>
            <w:tcW w:w="2551" w:type="dxa"/>
            <w:shd w:val="clear" w:color="auto" w:fill="auto"/>
          </w:tcPr>
          <w:p w:rsidR="00526F24" w:rsidRPr="00526F24" w:rsidRDefault="00526F24" w:rsidP="005A5373">
            <w:pPr>
              <w:pStyle w:val="NormaleWeb"/>
              <w:jc w:val="both"/>
              <w:rPr>
                <w:moveTo w:id="2125" w:author="Andrea Calderone" w:date="2025-11-24T20:55:00Z"/>
                <w:rFonts w:ascii="Palatino Linotype" w:hAnsi="Palatino Linotype"/>
                <w:sz w:val="13"/>
                <w:szCs w:val="13"/>
                <w:lang w:val="en-US"/>
              </w:rPr>
            </w:pPr>
            <w:moveTo w:id="2126" w:author="Andrea Calderone" w:date="2025-11-24T20:55:00Z">
              <w:r w:rsidRPr="00526F24">
                <w:rPr>
                  <w:rFonts w:ascii="Palatino Linotype" w:hAnsi="Palatino Linotype"/>
                  <w:sz w:val="13"/>
                  <w:szCs w:val="13"/>
                  <w:lang w:val="en-US"/>
                </w:rPr>
                <w:t>BTX-A showed considerable pain relief when compared to both lidocaine and placebo at 7 days and 3 months after treatment, emphasizing its long-lasting analgesic properties. Moreover, BTX-A resulted in a significant enhancement in sleep duration compared to the other groups, indicating additional advantages beyond just pain relief. Additionally, patients administered BTX-A showed a notable decrease in opioid consumption, suggesting its capability to lessen dependence on pain relievers. In comparison, although lidocaine offered pain relief on the first day, its effects did not last beyond this early stage.</w:t>
              </w:r>
            </w:moveTo>
          </w:p>
        </w:tc>
        <w:tc>
          <w:tcPr>
            <w:tcW w:w="2268" w:type="dxa"/>
            <w:shd w:val="clear" w:color="auto" w:fill="auto"/>
          </w:tcPr>
          <w:p w:rsidR="00526F24" w:rsidRPr="00526F24" w:rsidRDefault="00526F24" w:rsidP="005A5373">
            <w:pPr>
              <w:pStyle w:val="NormaleWeb"/>
              <w:jc w:val="both"/>
              <w:rPr>
                <w:moveTo w:id="2127" w:author="Andrea Calderone" w:date="2025-11-24T20:55:00Z"/>
                <w:rFonts w:ascii="Palatino Linotype" w:hAnsi="Palatino Linotype"/>
                <w:b/>
                <w:sz w:val="13"/>
                <w:szCs w:val="13"/>
                <w:lang w:val="en-US"/>
              </w:rPr>
            </w:pPr>
            <w:moveTo w:id="2128"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Pain reduction (BTX-A vs. lidocaine/placebo): P &lt; 0.01. Sleep time improvement (BTX-A vs. lidocaine/placebo): P &lt; 0.01. Opioid use reduction (BTX-A vs. lidocaine/placebo): P &lt; 0.01. Lidocaine pain reduction at day 1 vs the other groups P&lt;0.01.</w:t>
              </w:r>
            </w:moveTo>
          </w:p>
          <w:p w:rsidR="00526F24" w:rsidRPr="00526F24" w:rsidRDefault="00526F24" w:rsidP="005A5373">
            <w:pPr>
              <w:pStyle w:val="NormaleWeb"/>
              <w:jc w:val="both"/>
              <w:rPr>
                <w:moveTo w:id="2129" w:author="Andrea Calderone" w:date="2025-11-24T20:55:00Z"/>
                <w:rFonts w:ascii="Palatino Linotype" w:hAnsi="Palatino Linotype"/>
                <w:b/>
                <w:sz w:val="13"/>
                <w:szCs w:val="13"/>
                <w:lang w:val="en-US"/>
              </w:rPr>
            </w:pPr>
            <w:moveTo w:id="2130"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e randomized, double-blind design is a strength. However, the dropout rate, and the use of a non standard BTX-A mixture, reduces the certainty of the evidence.</w:t>
              </w:r>
              <w:r w:rsidRPr="00526F24">
                <w:rPr>
                  <w:rFonts w:ascii="Palatino Linotype" w:hAnsi="Palatino Linotype"/>
                  <w:b/>
                  <w:sz w:val="13"/>
                  <w:szCs w:val="13"/>
                  <w:lang w:val="en-US"/>
                </w:rPr>
                <w:br/>
              </w:r>
            </w:moveTo>
          </w:p>
        </w:tc>
        <w:tc>
          <w:tcPr>
            <w:tcW w:w="2977" w:type="dxa"/>
            <w:shd w:val="clear" w:color="auto" w:fill="auto"/>
          </w:tcPr>
          <w:p w:rsidR="00526F24" w:rsidRPr="00526F24" w:rsidRDefault="00526F24" w:rsidP="005A5373">
            <w:pPr>
              <w:pStyle w:val="NormaleWeb"/>
              <w:jc w:val="both"/>
              <w:rPr>
                <w:moveTo w:id="2131" w:author="Andrea Calderone" w:date="2025-11-24T20:55:00Z"/>
                <w:rFonts w:ascii="Palatino Linotype" w:hAnsi="Palatino Linotype"/>
                <w:b/>
                <w:bCs/>
                <w:sz w:val="13"/>
                <w:szCs w:val="13"/>
                <w:lang w:val="en-US"/>
              </w:rPr>
            </w:pPr>
            <w:moveTo w:id="2132"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100 IU/vial of BTX-A reconstituted with 20 mL of saline (5 u/mL). Subcutaneous injections into the affected area with tactile allodynia. Volumes of administration varied according to the area of tactile allodynia, but less than 40-mL volumes (200 units for the maximum BTX-A dose) were used.</w:t>
              </w:r>
            </w:moveTo>
          </w:p>
          <w:p w:rsidR="00526F24" w:rsidRPr="00526F24" w:rsidRDefault="00526F24" w:rsidP="005A5373">
            <w:pPr>
              <w:pStyle w:val="NormaleWeb"/>
              <w:jc w:val="both"/>
              <w:rPr>
                <w:moveTo w:id="2133" w:author="Andrea Calderone" w:date="2025-11-24T20:55:00Z"/>
                <w:rFonts w:ascii="Palatino Linotype" w:hAnsi="Palatino Linotype"/>
                <w:b/>
                <w:bCs/>
                <w:sz w:val="13"/>
                <w:szCs w:val="13"/>
                <w:lang w:val="en-US"/>
              </w:rPr>
            </w:pPr>
            <w:moveTo w:id="2134"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A was effective in significantly reducing PHN pain, improving quality of life, and reducing opioid use compared to lidocaine and placebo.</w:t>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135" w:author="Andrea Calderone" w:date="2025-11-24T20:55:00Z"/>
                <w:rFonts w:ascii="Palatino Linotype" w:hAnsi="Palatino Linotype"/>
                <w:sz w:val="13"/>
                <w:szCs w:val="13"/>
                <w:lang w:val="en-US"/>
              </w:rPr>
            </w:pPr>
            <w:moveTo w:id="2136"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Apalla et al. 2013 [7</w:t>
              </w:r>
              <w:r>
                <w:rPr>
                  <w:rFonts w:ascii="Palatino Linotype" w:hAnsi="Palatino Linotype"/>
                  <w:sz w:val="13"/>
                  <w:szCs w:val="13"/>
                  <w:lang w:val="en-US"/>
                </w:rPr>
                <w:t>5</w:t>
              </w:r>
              <w:r w:rsidRPr="009D5906">
                <w:rPr>
                  <w:rFonts w:ascii="Palatino Linotype" w:hAnsi="Palatino Linotype"/>
                  <w:sz w:val="13"/>
                  <w:szCs w:val="13"/>
                  <w:lang w:val="en-US"/>
                </w:rPr>
                <w:t>]</w:t>
              </w:r>
            </w:moveTo>
          </w:p>
          <w:p w:rsidR="00526F24" w:rsidRPr="009D5906" w:rsidRDefault="00526F24" w:rsidP="005A5373">
            <w:pPr>
              <w:rPr>
                <w:moveTo w:id="2137" w:author="Andrea Calderone" w:date="2025-11-24T20:55:00Z"/>
                <w:rFonts w:ascii="Palatino Linotype" w:hAnsi="Palatino Linotype"/>
                <w:sz w:val="13"/>
                <w:szCs w:val="13"/>
                <w:lang w:val="en-US"/>
              </w:rPr>
            </w:pPr>
            <w:moveTo w:id="2138"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First Department of Dermatology, Aristotle University of Thessaloniki</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Greece.</w:t>
              </w:r>
            </w:moveTo>
          </w:p>
        </w:tc>
        <w:tc>
          <w:tcPr>
            <w:tcW w:w="1701" w:type="dxa"/>
            <w:shd w:val="clear" w:color="auto" w:fill="auto"/>
          </w:tcPr>
          <w:p w:rsidR="00526F24" w:rsidRPr="009D5906" w:rsidRDefault="00526F24" w:rsidP="005A5373">
            <w:pPr>
              <w:jc w:val="both"/>
              <w:rPr>
                <w:moveTo w:id="2139" w:author="Andrea Calderone" w:date="2025-11-24T20:55:00Z"/>
                <w:rFonts w:ascii="Palatino Linotype" w:hAnsi="Palatino Linotype"/>
                <w:sz w:val="13"/>
                <w:szCs w:val="13"/>
                <w:lang w:val="en-US"/>
              </w:rPr>
            </w:pPr>
            <w:moveTo w:id="2140" w:author="Andrea Calderone" w:date="2025-11-24T20:55:00Z">
              <w:r w:rsidRPr="009D5906">
                <w:rPr>
                  <w:rFonts w:ascii="Palatino Linotype" w:hAnsi="Palatino Linotype"/>
                  <w:sz w:val="13"/>
                  <w:szCs w:val="13"/>
                  <w:lang w:val="en-US"/>
                </w:rPr>
                <w:t>To evaluate the effectiveness, safety, and tolerance of BTX-A against a placebo in managing PHN.</w:t>
              </w:r>
            </w:moveTo>
          </w:p>
        </w:tc>
        <w:tc>
          <w:tcPr>
            <w:tcW w:w="3255" w:type="dxa"/>
            <w:shd w:val="clear" w:color="auto" w:fill="auto"/>
          </w:tcPr>
          <w:p w:rsidR="00526F24" w:rsidRPr="00526F24" w:rsidRDefault="00526F24" w:rsidP="005A5373">
            <w:pPr>
              <w:pStyle w:val="NormaleWeb"/>
              <w:jc w:val="both"/>
              <w:rPr>
                <w:moveTo w:id="2141" w:author="Andrea Calderone" w:date="2025-11-24T20:55:00Z"/>
                <w:rFonts w:ascii="Palatino Linotype" w:hAnsi="Palatino Linotype"/>
                <w:sz w:val="13"/>
                <w:szCs w:val="13"/>
                <w:lang w:val="en-US"/>
              </w:rPr>
            </w:pPr>
            <w:moveTo w:id="2142"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rPr>
                <w:moveTo w:id="2143" w:author="Andrea Calderone" w:date="2025-11-24T20:55:00Z"/>
                <w:rFonts w:ascii="Palatino Linotype" w:hAnsi="Palatino Linotype"/>
                <w:sz w:val="13"/>
                <w:szCs w:val="13"/>
                <w:lang w:val="en-US"/>
              </w:rPr>
            </w:pPr>
            <w:moveTo w:id="2144"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30 patients enrolled, 26 included in the analysis (15 in each group).</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was 73.2 ± 10.5 years in the BTX-A group and 77.5 ± 8.2 years in the placebo group.</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BTX-A group: 8 males, 7 females. Placebo group: 10 males, 5 females.</w:t>
              </w:r>
            </w:moveTo>
          </w:p>
          <w:p w:rsidR="00526F24" w:rsidRPr="00526F24" w:rsidRDefault="00526F24" w:rsidP="005A5373">
            <w:pPr>
              <w:pStyle w:val="NormaleWeb"/>
              <w:jc w:val="both"/>
              <w:rPr>
                <w:moveTo w:id="2145" w:author="Andrea Calderone" w:date="2025-11-24T20:55:00Z"/>
                <w:rFonts w:ascii="Palatino Linotype" w:hAnsi="Palatino Linotype"/>
                <w:b/>
                <w:bCs/>
                <w:sz w:val="13"/>
                <w:szCs w:val="13"/>
                <w:lang w:val="en-US"/>
              </w:rPr>
            </w:pPr>
            <w:moveTo w:id="2146"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PHN with a VAS score ≥7 at baseline.</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526F24">
                <w:rPr>
                  <w:rFonts w:ascii="Palatino Linotype" w:hAnsi="Palatino Linotype"/>
                  <w:b/>
                  <w:bCs/>
                  <w:sz w:val="13"/>
                  <w:szCs w:val="13"/>
                  <w:lang w:val="en-US"/>
                </w:rPr>
                <w:t xml:space="preserve">Treatment Period: </w:t>
              </w:r>
              <w:r w:rsidRPr="00526F24">
                <w:rPr>
                  <w:rFonts w:ascii="Palatino Linotype" w:hAnsi="Palatino Linotype"/>
                  <w:sz w:val="13"/>
                  <w:szCs w:val="13"/>
                  <w:lang w:val="en-US"/>
                </w:rPr>
                <w:t>4 weeks, followed by an open-label 20-week follow-up phase for complete responders.</w:t>
              </w:r>
              <w:r w:rsidRPr="00526F24">
                <w:rPr>
                  <w:rFonts w:ascii="Palatino Linotype" w:hAnsi="Palatino Linotype"/>
                  <w:sz w:val="13"/>
                  <w:szCs w:val="13"/>
                  <w:lang w:val="en-US"/>
                </w:rPr>
                <w:br/>
              </w:r>
            </w:moveTo>
          </w:p>
        </w:tc>
        <w:tc>
          <w:tcPr>
            <w:tcW w:w="1990" w:type="dxa"/>
            <w:shd w:val="clear" w:color="auto" w:fill="auto"/>
          </w:tcPr>
          <w:p w:rsidR="00526F24" w:rsidRPr="00526F24" w:rsidRDefault="00526F24" w:rsidP="005A5373">
            <w:pPr>
              <w:pStyle w:val="NormaleWeb"/>
              <w:jc w:val="both"/>
              <w:rPr>
                <w:moveTo w:id="2147" w:author="Andrea Calderone" w:date="2025-11-24T20:55:00Z"/>
                <w:rFonts w:ascii="Palatino Linotype" w:hAnsi="Palatino Linotype"/>
                <w:sz w:val="13"/>
                <w:szCs w:val="13"/>
                <w:lang w:val="en-US"/>
              </w:rPr>
            </w:pPr>
            <w:moveTo w:id="2148" w:author="Andrea Calderone" w:date="2025-11-24T20:55:00Z">
              <w:r w:rsidRPr="00526F24">
                <w:rPr>
                  <w:rFonts w:ascii="Palatino Linotype" w:hAnsi="Palatino Linotype"/>
                  <w:sz w:val="13"/>
                  <w:szCs w:val="13"/>
                  <w:lang w:val="en-US"/>
                </w:rPr>
                <w:t>Primary: Reduction in VAS score within a 4-week period.</w:t>
              </w:r>
            </w:moveTo>
          </w:p>
          <w:p w:rsidR="00526F24" w:rsidRPr="00526F24" w:rsidRDefault="00526F24" w:rsidP="005A5373">
            <w:pPr>
              <w:pStyle w:val="NormaleWeb"/>
              <w:jc w:val="both"/>
              <w:rPr>
                <w:moveTo w:id="2149" w:author="Andrea Calderone" w:date="2025-11-24T20:55:00Z"/>
                <w:rFonts w:ascii="Palatino Linotype" w:hAnsi="Palatino Linotype"/>
                <w:sz w:val="13"/>
                <w:szCs w:val="13"/>
                <w:lang w:val="en-US"/>
              </w:rPr>
            </w:pPr>
            <w:moveTo w:id="2150" w:author="Andrea Calderone" w:date="2025-11-24T20:55:00Z">
              <w:r w:rsidRPr="00526F24">
                <w:rPr>
                  <w:rFonts w:ascii="Palatino Linotype" w:hAnsi="Palatino Linotype"/>
                  <w:sz w:val="13"/>
                  <w:szCs w:val="13"/>
                  <w:lang w:val="en-US"/>
                </w:rPr>
                <w:t>Secondary: Reduction in sleep score, maintenance of VAS score. safety and tolerability.</w:t>
              </w:r>
            </w:moveTo>
          </w:p>
          <w:p w:rsidR="00526F24" w:rsidRPr="009E6BFA" w:rsidRDefault="00526F24" w:rsidP="005A5373">
            <w:pPr>
              <w:pStyle w:val="NormaleWeb"/>
              <w:jc w:val="both"/>
              <w:rPr>
                <w:moveTo w:id="2151" w:author="Andrea Calderone" w:date="2025-11-24T20:55:00Z"/>
                <w:rFonts w:ascii="Palatino Linotype" w:hAnsi="Palatino Linotype"/>
                <w:bCs/>
                <w:sz w:val="13"/>
                <w:szCs w:val="13"/>
              </w:rPr>
            </w:pPr>
            <w:moveTo w:id="2152" w:author="Andrea Calderone" w:date="2025-11-24T20:55:00Z">
              <w:r w:rsidRPr="00526F24">
                <w:rPr>
                  <w:rFonts w:ascii="Palatino Linotype" w:hAnsi="Palatino Linotype"/>
                  <w:bCs/>
                  <w:sz w:val="13"/>
                  <w:szCs w:val="13"/>
                  <w:lang w:val="en-US"/>
                </w:rPr>
                <w:t xml:space="preserve">Pain during injections was reported in both groups. No other local or systemic side effects were recorded. </w:t>
              </w:r>
              <w:r w:rsidRPr="009D5906">
                <w:rPr>
                  <w:rFonts w:ascii="Palatino Linotype" w:hAnsi="Palatino Linotype"/>
                  <w:bCs/>
                  <w:sz w:val="13"/>
                  <w:szCs w:val="13"/>
                </w:rPr>
                <w:t>No patients had to discontinue treatment due to discomfort.</w:t>
              </w:r>
            </w:moveTo>
          </w:p>
        </w:tc>
        <w:tc>
          <w:tcPr>
            <w:tcW w:w="2551" w:type="dxa"/>
            <w:shd w:val="clear" w:color="auto" w:fill="auto"/>
          </w:tcPr>
          <w:p w:rsidR="00526F24" w:rsidRPr="00526F24" w:rsidRDefault="00526F24" w:rsidP="005A5373">
            <w:pPr>
              <w:pStyle w:val="NormaleWeb"/>
              <w:jc w:val="both"/>
              <w:rPr>
                <w:moveTo w:id="2153" w:author="Andrea Calderone" w:date="2025-11-24T20:55:00Z"/>
                <w:rFonts w:ascii="Palatino Linotype" w:hAnsi="Palatino Linotype"/>
                <w:sz w:val="13"/>
                <w:szCs w:val="13"/>
                <w:lang w:val="en-US"/>
              </w:rPr>
            </w:pPr>
            <w:moveTo w:id="2154" w:author="Andrea Calderone" w:date="2025-11-24T20:55:00Z">
              <w:r w:rsidRPr="00526F24">
                <w:rPr>
                  <w:rFonts w:ascii="Palatino Linotype" w:hAnsi="Palatino Linotype"/>
                  <w:sz w:val="13"/>
                  <w:szCs w:val="13"/>
                  <w:lang w:val="en-US"/>
                </w:rPr>
                <w:t>BTX-A resulted in a notably larger decrease in pain intensity, as assessed by Visual Analog Scale (VAS) scores, in comparison to placebo, showcasing its effectiveness in pain treatment. Moreover, BTX-A notably enhanced sleep quality, further fostering patient wellness. The median time to reach a pain decrease exceeding 50% was 7.44 days, suggesting a fairly quick onset of effect. Additionally, the median time for pain relief was 16 weeks, indicating a lasting therapeutic impact.</w:t>
              </w:r>
            </w:moveTo>
          </w:p>
        </w:tc>
        <w:tc>
          <w:tcPr>
            <w:tcW w:w="2268" w:type="dxa"/>
            <w:shd w:val="clear" w:color="auto" w:fill="auto"/>
          </w:tcPr>
          <w:p w:rsidR="00526F24" w:rsidRPr="00526F24" w:rsidRDefault="00526F24" w:rsidP="005A5373">
            <w:pPr>
              <w:pStyle w:val="NormaleWeb"/>
              <w:jc w:val="both"/>
              <w:rPr>
                <w:moveTo w:id="2155" w:author="Andrea Calderone" w:date="2025-11-24T20:55:00Z"/>
                <w:rFonts w:ascii="Palatino Linotype" w:hAnsi="Palatino Linotype"/>
                <w:b/>
                <w:sz w:val="13"/>
                <w:szCs w:val="13"/>
                <w:lang w:val="en-US"/>
              </w:rPr>
            </w:pPr>
            <w:moveTo w:id="2156"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VAS score reduction (BTX-A vs. placebo): P &lt; 0.001. Sleep score reduction (BTX-A vs placebo) P&lt;0.001; Cohen’s d effect size for VAS score reduction: 3.6 (week 2), 4.2 (week 4). Cohen's d effect size for sleep score reduction: 2.2 (week 2), 2.4 (week 4).</w:t>
              </w:r>
            </w:moveTo>
          </w:p>
          <w:p w:rsidR="00526F24" w:rsidRPr="00526F24" w:rsidRDefault="00526F24" w:rsidP="005A5373">
            <w:pPr>
              <w:pStyle w:val="NormaleWeb"/>
              <w:jc w:val="both"/>
              <w:rPr>
                <w:moveTo w:id="2157" w:author="Andrea Calderone" w:date="2025-11-24T20:55:00Z"/>
                <w:rFonts w:ascii="Palatino Linotype" w:hAnsi="Palatino Linotype"/>
                <w:b/>
                <w:sz w:val="13"/>
                <w:szCs w:val="13"/>
                <w:lang w:val="en-US"/>
              </w:rPr>
            </w:pPr>
            <w:moveTo w:id="2158"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e randomized, double-blind design is a strength. However, the relatively small sample size may limit the generalizability of the findings.</w:t>
              </w:r>
            </w:moveTo>
          </w:p>
          <w:p w:rsidR="00526F24" w:rsidRPr="00526F24" w:rsidRDefault="00526F24" w:rsidP="005A5373">
            <w:pPr>
              <w:pStyle w:val="NormaleWeb"/>
              <w:jc w:val="both"/>
              <w:rPr>
                <w:moveTo w:id="2159" w:author="Andrea Calderone" w:date="2025-11-24T20:55:00Z"/>
                <w:rFonts w:ascii="Palatino Linotype" w:hAnsi="Palatino Linotype"/>
                <w:b/>
                <w:sz w:val="13"/>
                <w:szCs w:val="13"/>
                <w:lang w:val="en-US"/>
              </w:rPr>
            </w:pPr>
          </w:p>
        </w:tc>
        <w:tc>
          <w:tcPr>
            <w:tcW w:w="2977" w:type="dxa"/>
            <w:shd w:val="clear" w:color="auto" w:fill="auto"/>
          </w:tcPr>
          <w:p w:rsidR="00526F24" w:rsidRPr="00526F24" w:rsidRDefault="00526F24" w:rsidP="005A5373">
            <w:pPr>
              <w:pStyle w:val="NormaleWeb"/>
              <w:jc w:val="both"/>
              <w:rPr>
                <w:moveTo w:id="2160" w:author="Andrea Calderone" w:date="2025-11-24T20:55:00Z"/>
                <w:rFonts w:ascii="Palatino Linotype" w:hAnsi="Palatino Linotype"/>
                <w:b/>
                <w:bCs/>
                <w:sz w:val="13"/>
                <w:szCs w:val="13"/>
                <w:lang w:val="en-US"/>
              </w:rPr>
            </w:pPr>
            <w:moveTo w:id="2161"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100 IU of BTX-A (5 U/route) diluted with 4 mL of sodium chloride (0.9%). Subcutaneous injections in a chessboard manner over the affected area (40 injections total).</w:t>
              </w:r>
            </w:moveTo>
          </w:p>
          <w:p w:rsidR="00526F24" w:rsidRPr="00526F24" w:rsidRDefault="00526F24" w:rsidP="005A5373">
            <w:pPr>
              <w:pStyle w:val="NormaleWeb"/>
              <w:jc w:val="both"/>
              <w:rPr>
                <w:moveTo w:id="2162" w:author="Andrea Calderone" w:date="2025-11-24T20:55:00Z"/>
                <w:rFonts w:ascii="Palatino Linotype" w:hAnsi="Palatino Linotype"/>
                <w:sz w:val="13"/>
                <w:szCs w:val="13"/>
                <w:lang w:val="en-US"/>
              </w:rPr>
            </w:pPr>
            <w:moveTo w:id="2163"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A was effective in significantly reducing pain and improving sleep quality in patients with PHN compared to placebo.</w:t>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164" w:author="Andrea Calderone" w:date="2025-11-24T20:55:00Z"/>
                <w:rFonts w:ascii="Palatino Linotype" w:hAnsi="Palatino Linotype"/>
                <w:sz w:val="13"/>
                <w:szCs w:val="13"/>
                <w:lang w:val="en-US"/>
              </w:rPr>
            </w:pPr>
            <w:moveTo w:id="2165"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Ranoux et al. 2008 [10]</w:t>
              </w:r>
            </w:moveTo>
          </w:p>
          <w:p w:rsidR="00526F24" w:rsidRPr="009D5906" w:rsidRDefault="00526F24" w:rsidP="005A5373">
            <w:pPr>
              <w:rPr>
                <w:moveTo w:id="2166" w:author="Andrea Calderone" w:date="2025-11-24T20:55:00Z"/>
                <w:rFonts w:ascii="Palatino Linotype" w:hAnsi="Palatino Linotype"/>
                <w:sz w:val="13"/>
                <w:szCs w:val="13"/>
                <w:lang w:val="en-US"/>
              </w:rPr>
            </w:pPr>
            <w:moveTo w:id="2167"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Ambroise Pare´ Hospital, Boulogne-Billancourt</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France</w:t>
              </w:r>
            </w:moveTo>
          </w:p>
        </w:tc>
        <w:tc>
          <w:tcPr>
            <w:tcW w:w="1701" w:type="dxa"/>
            <w:shd w:val="clear" w:color="auto" w:fill="auto"/>
          </w:tcPr>
          <w:p w:rsidR="00526F24" w:rsidRPr="009D5906" w:rsidRDefault="00526F24" w:rsidP="005A5373">
            <w:pPr>
              <w:jc w:val="both"/>
              <w:rPr>
                <w:moveTo w:id="2168" w:author="Andrea Calderone" w:date="2025-11-24T20:55:00Z"/>
                <w:rFonts w:ascii="Palatino Linotype" w:hAnsi="Palatino Linotype"/>
                <w:sz w:val="13"/>
                <w:szCs w:val="13"/>
                <w:lang w:val="en-US"/>
              </w:rPr>
            </w:pPr>
            <w:moveTo w:id="2169" w:author="Andrea Calderone" w:date="2025-11-24T20:55:00Z">
              <w:r w:rsidRPr="009D5906">
                <w:rPr>
                  <w:rFonts w:ascii="Palatino Linotype" w:hAnsi="Palatino Linotype"/>
                  <w:sz w:val="13"/>
                  <w:szCs w:val="13"/>
                  <w:lang w:val="en-US"/>
                </w:rPr>
                <w:t>To examine the possible direct pain-relieving effects of BTX-A in individuals with localized neuropathic pain.</w:t>
              </w:r>
            </w:moveTo>
          </w:p>
        </w:tc>
        <w:tc>
          <w:tcPr>
            <w:tcW w:w="3255" w:type="dxa"/>
            <w:shd w:val="clear" w:color="auto" w:fill="auto"/>
          </w:tcPr>
          <w:p w:rsidR="00526F24" w:rsidRPr="00526F24" w:rsidRDefault="00526F24" w:rsidP="005A5373">
            <w:pPr>
              <w:pStyle w:val="NormaleWeb"/>
              <w:jc w:val="both"/>
              <w:rPr>
                <w:moveTo w:id="2170" w:author="Andrea Calderone" w:date="2025-11-24T20:55:00Z"/>
                <w:rFonts w:ascii="Palatino Linotype" w:hAnsi="Palatino Linotype"/>
                <w:sz w:val="13"/>
                <w:szCs w:val="13"/>
                <w:lang w:val="en-US"/>
              </w:rPr>
            </w:pPr>
            <w:moveTo w:id="2171"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rPr>
                <w:moveTo w:id="2172" w:author="Andrea Calderone" w:date="2025-11-24T20:55:00Z"/>
                <w:rFonts w:ascii="Palatino Linotype" w:hAnsi="Palatino Linotype"/>
                <w:b/>
                <w:bCs/>
                <w:sz w:val="13"/>
                <w:szCs w:val="13"/>
                <w:lang w:val="en-US"/>
              </w:rPr>
            </w:pPr>
            <w:moveTo w:id="2173"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29 patients. BTX-A group: 15 patients. Placebo group: 14 patients.</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was 53.8 ± 13.9 years in the BTX-A group, and 49.7 ± 15.9 years in the placebo group.</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19 women, 10 men.</w:t>
              </w:r>
            </w:moveTo>
          </w:p>
          <w:p w:rsidR="00526F24" w:rsidRPr="009D5906" w:rsidRDefault="00526F24" w:rsidP="005A5373">
            <w:pPr>
              <w:pStyle w:val="NormaleWeb"/>
              <w:rPr>
                <w:moveTo w:id="2174" w:author="Andrea Calderone" w:date="2025-11-24T20:55:00Z"/>
                <w:rFonts w:ascii="Palatino Linotype" w:hAnsi="Palatino Linotype"/>
                <w:sz w:val="13"/>
                <w:szCs w:val="13"/>
              </w:rPr>
            </w:pPr>
            <w:moveTo w:id="2175"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PHN or posttraumatic/postoperative neuropathies with mechanical allodynia.</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24 weeks.</w:t>
              </w:r>
            </w:moveTo>
          </w:p>
          <w:p w:rsidR="00526F24" w:rsidRPr="009D5906" w:rsidRDefault="00526F24" w:rsidP="005A5373">
            <w:pPr>
              <w:pStyle w:val="NormaleWeb"/>
              <w:jc w:val="both"/>
              <w:rPr>
                <w:moveTo w:id="2176" w:author="Andrea Calderone" w:date="2025-11-24T20:55:00Z"/>
                <w:rFonts w:ascii="Palatino Linotype" w:hAnsi="Palatino Linotype"/>
                <w:sz w:val="13"/>
                <w:szCs w:val="13"/>
              </w:rPr>
            </w:pPr>
            <w:moveTo w:id="2177" w:author="Andrea Calderone" w:date="2025-11-24T20:55:00Z">
              <w:r w:rsidRPr="009D5906">
                <w:rPr>
                  <w:rFonts w:ascii="Palatino Linotype" w:hAnsi="Palatino Linotype"/>
                  <w:sz w:val="13"/>
                  <w:szCs w:val="13"/>
                </w:rPr>
                <w:br/>
              </w:r>
            </w:moveTo>
          </w:p>
        </w:tc>
        <w:tc>
          <w:tcPr>
            <w:tcW w:w="1990" w:type="dxa"/>
            <w:shd w:val="clear" w:color="auto" w:fill="auto"/>
          </w:tcPr>
          <w:p w:rsidR="00526F24" w:rsidRPr="00526F24" w:rsidRDefault="00526F24" w:rsidP="005A5373">
            <w:pPr>
              <w:pStyle w:val="NormaleWeb"/>
              <w:jc w:val="both"/>
              <w:rPr>
                <w:moveTo w:id="2178" w:author="Andrea Calderone" w:date="2025-11-24T20:55:00Z"/>
                <w:rFonts w:ascii="Palatino Linotype" w:hAnsi="Palatino Linotype"/>
                <w:sz w:val="13"/>
                <w:szCs w:val="13"/>
                <w:lang w:val="en-US"/>
              </w:rPr>
            </w:pPr>
            <w:moveTo w:id="2179" w:author="Andrea Calderone" w:date="2025-11-24T20:55:00Z">
              <w:r w:rsidRPr="00526F24">
                <w:rPr>
                  <w:rFonts w:ascii="Palatino Linotype" w:hAnsi="Palatino Linotype"/>
                  <w:sz w:val="13"/>
                  <w:szCs w:val="13"/>
                  <w:lang w:val="en-US"/>
                </w:rPr>
                <w:t>Primary: Self-reported average pain intensity (11-point numerical scale). Secondary: Sensory deficits, pain thresholds, allodynia, neuropathic symptoms, quality of life, mood.</w:t>
              </w:r>
            </w:moveTo>
          </w:p>
          <w:p w:rsidR="00526F24" w:rsidRPr="009D5906" w:rsidRDefault="00526F24" w:rsidP="005A5373">
            <w:pPr>
              <w:pStyle w:val="NormaleWeb"/>
              <w:jc w:val="both"/>
              <w:rPr>
                <w:moveTo w:id="2180" w:author="Andrea Calderone" w:date="2025-11-24T20:55:00Z"/>
                <w:rFonts w:ascii="Palatino Linotype" w:hAnsi="Palatino Linotype"/>
                <w:sz w:val="13"/>
                <w:szCs w:val="13"/>
              </w:rPr>
            </w:pPr>
            <w:moveTo w:id="2181" w:author="Andrea Calderone" w:date="2025-11-24T20:55:00Z">
              <w:r w:rsidRPr="00526F24">
                <w:rPr>
                  <w:rFonts w:ascii="Palatino Linotype" w:hAnsi="Palatino Linotype"/>
                  <w:bCs/>
                  <w:sz w:val="13"/>
                  <w:szCs w:val="13"/>
                  <w:lang w:val="en-US"/>
                </w:rPr>
                <w:t xml:space="preserve">Pain during injections was reported in both groups. Mild side effects associated with the anesthetic procedure were reported. </w:t>
              </w:r>
              <w:r w:rsidRPr="009D5906">
                <w:rPr>
                  <w:rFonts w:ascii="Palatino Linotype" w:hAnsi="Palatino Linotype"/>
                  <w:bCs/>
                  <w:sz w:val="13"/>
                  <w:szCs w:val="13"/>
                </w:rPr>
                <w:t>No serious adverse events were reported.</w:t>
              </w:r>
            </w:moveTo>
          </w:p>
        </w:tc>
        <w:tc>
          <w:tcPr>
            <w:tcW w:w="2551" w:type="dxa"/>
            <w:shd w:val="clear" w:color="auto" w:fill="auto"/>
          </w:tcPr>
          <w:p w:rsidR="00526F24" w:rsidRPr="00526F24" w:rsidRDefault="00526F24" w:rsidP="005A5373">
            <w:pPr>
              <w:pStyle w:val="NormaleWeb"/>
              <w:jc w:val="both"/>
              <w:rPr>
                <w:moveTo w:id="2182" w:author="Andrea Calderone" w:date="2025-11-24T20:55:00Z"/>
                <w:rFonts w:ascii="Palatino Linotype" w:hAnsi="Palatino Linotype"/>
                <w:sz w:val="13"/>
                <w:szCs w:val="13"/>
                <w:lang w:val="en-US"/>
              </w:rPr>
            </w:pPr>
            <w:moveTo w:id="2183" w:author="Andrea Calderone" w:date="2025-11-24T20:55:00Z">
              <w:r w:rsidRPr="00526F24">
                <w:rPr>
                  <w:rFonts w:ascii="Palatino Linotype" w:hAnsi="Palatino Linotype"/>
                  <w:sz w:val="13"/>
                  <w:szCs w:val="13"/>
                  <w:lang w:val="en-US"/>
                </w:rPr>
                <w:t>BTX-A led to a notable enhancement in weekly average pain levels when compared with placebo, highlighting its effectiveness in controlling chronic pain. Moreover, BTX-A significantly diminished allodynia and raised cold pain thresholds, indicating a change in sensory processing. In addition to alleviating pain, BTX-A also resulted in significant enhancements in neuropathic symptoms and overall life quality, emphasizing its wider therapeutic advantages for individuals suffering from neuropathic pain.</w:t>
              </w:r>
            </w:moveTo>
          </w:p>
        </w:tc>
        <w:tc>
          <w:tcPr>
            <w:tcW w:w="2268" w:type="dxa"/>
            <w:shd w:val="clear" w:color="auto" w:fill="auto"/>
          </w:tcPr>
          <w:p w:rsidR="00526F24" w:rsidRPr="00526F24" w:rsidRDefault="00526F24" w:rsidP="005A5373">
            <w:pPr>
              <w:pStyle w:val="NormaleWeb"/>
              <w:jc w:val="both"/>
              <w:rPr>
                <w:moveTo w:id="2184" w:author="Andrea Calderone" w:date="2025-11-24T20:55:00Z"/>
                <w:rFonts w:ascii="Palatino Linotype" w:hAnsi="Palatino Linotype"/>
                <w:b/>
                <w:sz w:val="13"/>
                <w:szCs w:val="13"/>
                <w:lang w:val="en-US"/>
              </w:rPr>
            </w:pPr>
            <w:moveTo w:id="2185"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Pain improvement (BTX-A vs. placebo): p = 0.038 (LOCF analysis). Pain improvement at week 2 p = 0.025, at week 4 p = 0.036. Reduction of allodynia p = 0.03. Reduction of cold pain thresholds p = 0.029. Improvements of neuropathic symptoms and quality of life p&lt;0.05.</w:t>
              </w:r>
            </w:moveTo>
          </w:p>
          <w:p w:rsidR="00526F24" w:rsidRPr="00526F24" w:rsidRDefault="00526F24" w:rsidP="005A5373">
            <w:pPr>
              <w:pStyle w:val="NormaleWeb"/>
              <w:jc w:val="both"/>
              <w:rPr>
                <w:moveTo w:id="2186" w:author="Andrea Calderone" w:date="2025-11-24T20:55:00Z"/>
                <w:rFonts w:ascii="Palatino Linotype" w:hAnsi="Palatino Linotype"/>
                <w:b/>
                <w:sz w:val="13"/>
                <w:szCs w:val="13"/>
                <w:lang w:val="en-US"/>
              </w:rPr>
            </w:pPr>
            <w:moveTo w:id="2187"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e randomized, double-blind design is a strength. However, the relatively small sample size and the dropout rate reduce the certainty of the evidence.</w:t>
              </w:r>
            </w:moveTo>
          </w:p>
        </w:tc>
        <w:tc>
          <w:tcPr>
            <w:tcW w:w="2977" w:type="dxa"/>
            <w:shd w:val="clear" w:color="auto" w:fill="auto"/>
          </w:tcPr>
          <w:p w:rsidR="00526F24" w:rsidRPr="00526F24" w:rsidRDefault="00526F24" w:rsidP="005A5373">
            <w:pPr>
              <w:pStyle w:val="NormaleWeb"/>
              <w:jc w:val="both"/>
              <w:rPr>
                <w:moveTo w:id="2188" w:author="Andrea Calderone" w:date="2025-11-24T20:55:00Z"/>
                <w:rFonts w:ascii="Palatino Linotype" w:hAnsi="Palatino Linotype"/>
                <w:b/>
                <w:bCs/>
                <w:sz w:val="13"/>
                <w:szCs w:val="13"/>
                <w:lang w:val="en-US"/>
              </w:rPr>
            </w:pPr>
            <w:moveTo w:id="2189"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100U/vial BTX-A reconstituted with 4ml saline solution (5 units BTX-A/0.2ml). Intradermal injections, 0.2ml (5 units BTX-A) per site, 1.5cm apart, maximum 40 sites (200 units).</w:t>
              </w:r>
            </w:moveTo>
          </w:p>
          <w:p w:rsidR="00526F24" w:rsidRPr="00526F24" w:rsidRDefault="00526F24" w:rsidP="005A5373">
            <w:pPr>
              <w:pStyle w:val="NormaleWeb"/>
              <w:jc w:val="both"/>
              <w:rPr>
                <w:moveTo w:id="2190" w:author="Andrea Calderone" w:date="2025-11-24T20:55:00Z"/>
                <w:rFonts w:ascii="Palatino Linotype" w:hAnsi="Palatino Linotype"/>
                <w:b/>
                <w:bCs/>
                <w:sz w:val="13"/>
                <w:szCs w:val="13"/>
                <w:lang w:val="en-US"/>
              </w:rPr>
            </w:pPr>
            <w:moveTo w:id="2191"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A demonstrated significant analgesic effects in patients with focal chronic neuropathic pain, reducing pain intensity and allodynia, and improving quality of life.</w:t>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192" w:author="Andrea Calderone" w:date="2025-11-24T20:55:00Z"/>
                <w:rFonts w:ascii="Palatino Linotype" w:hAnsi="Palatino Linotype"/>
                <w:sz w:val="13"/>
                <w:szCs w:val="13"/>
                <w:lang w:val="en-US"/>
              </w:rPr>
            </w:pPr>
            <w:moveTo w:id="2193" w:author="Andrea Calderone" w:date="2025-11-24T20:55:00Z">
              <w:r w:rsidRPr="009D5906">
                <w:rPr>
                  <w:rFonts w:ascii="Palatino Linotype" w:hAnsi="Palatino Linotype"/>
                  <w:b/>
                  <w:bCs/>
                  <w:sz w:val="13"/>
                  <w:szCs w:val="13"/>
                  <w:lang w:val="en-US"/>
                </w:rPr>
                <w:lastRenderedPageBreak/>
                <w:br/>
              </w:r>
              <w:r w:rsidRPr="009D5906">
                <w:rPr>
                  <w:rFonts w:ascii="Palatino Linotype" w:hAnsi="Palatino Linotype"/>
                  <w:b/>
                  <w:bCs/>
                  <w:sz w:val="13"/>
                  <w:szCs w:val="13"/>
                  <w:lang w:val="en-US"/>
                </w:rPr>
                <w:br/>
              </w:r>
              <w:r w:rsidRPr="009D5906">
                <w:rPr>
                  <w:rFonts w:ascii="Palatino Linotype" w:hAnsi="Palatino Linotype"/>
                  <w:sz w:val="13"/>
                  <w:szCs w:val="13"/>
                  <w:lang w:val="en-US"/>
                </w:rPr>
                <w:t>Wu et al. 2012 [7</w:t>
              </w:r>
              <w:r>
                <w:rPr>
                  <w:rFonts w:ascii="Palatino Linotype" w:hAnsi="Palatino Linotype"/>
                  <w:sz w:val="13"/>
                  <w:szCs w:val="13"/>
                  <w:lang w:val="en-US"/>
                </w:rPr>
                <w:t>6</w:t>
              </w:r>
              <w:r w:rsidRPr="009D5906">
                <w:rPr>
                  <w:rFonts w:ascii="Palatino Linotype" w:hAnsi="Palatino Linotype"/>
                  <w:sz w:val="13"/>
                  <w:szCs w:val="13"/>
                  <w:lang w:val="en-US"/>
                </w:rPr>
                <w:t>]</w:t>
              </w:r>
            </w:moveTo>
          </w:p>
          <w:p w:rsidR="00526F24" w:rsidRPr="009D5906" w:rsidRDefault="00526F24" w:rsidP="005A5373">
            <w:pPr>
              <w:rPr>
                <w:moveTo w:id="2194" w:author="Andrea Calderone" w:date="2025-11-24T20:55:00Z"/>
                <w:rFonts w:ascii="Palatino Linotype" w:hAnsi="Palatino Linotype"/>
                <w:sz w:val="13"/>
                <w:szCs w:val="13"/>
                <w:lang w:val="en-US"/>
              </w:rPr>
            </w:pPr>
            <w:moveTo w:id="2195"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The First Affiliated Hospital of Zhengzhou University</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China</w:t>
              </w:r>
            </w:moveTo>
          </w:p>
        </w:tc>
        <w:tc>
          <w:tcPr>
            <w:tcW w:w="1701" w:type="dxa"/>
            <w:shd w:val="clear" w:color="auto" w:fill="auto"/>
          </w:tcPr>
          <w:p w:rsidR="00526F24" w:rsidRPr="009D5906" w:rsidRDefault="00526F24" w:rsidP="005A5373">
            <w:pPr>
              <w:jc w:val="both"/>
              <w:rPr>
                <w:moveTo w:id="2196" w:author="Andrea Calderone" w:date="2025-11-24T20:55:00Z"/>
                <w:rFonts w:ascii="Palatino Linotype" w:hAnsi="Palatino Linotype"/>
                <w:sz w:val="13"/>
                <w:szCs w:val="13"/>
                <w:lang w:val="en-US"/>
              </w:rPr>
            </w:pPr>
            <w:moveTo w:id="2197" w:author="Andrea Calderone" w:date="2025-11-24T20:55:00Z">
              <w:r w:rsidRPr="009D5906">
                <w:rPr>
                  <w:rFonts w:ascii="Palatino Linotype" w:hAnsi="Palatino Linotype"/>
                  <w:sz w:val="13"/>
                  <w:szCs w:val="13"/>
                  <w:lang w:val="en-US"/>
                </w:rPr>
                <w:t>To assess the effectiveness and safety of BTX-A in treating patients with TN.</w:t>
              </w:r>
            </w:moveTo>
          </w:p>
        </w:tc>
        <w:tc>
          <w:tcPr>
            <w:tcW w:w="3255" w:type="dxa"/>
            <w:shd w:val="clear" w:color="auto" w:fill="auto"/>
          </w:tcPr>
          <w:p w:rsidR="00526F24" w:rsidRPr="00526F24" w:rsidRDefault="00526F24" w:rsidP="005A5373">
            <w:pPr>
              <w:pStyle w:val="NormaleWeb"/>
              <w:jc w:val="both"/>
              <w:rPr>
                <w:moveTo w:id="2198" w:author="Andrea Calderone" w:date="2025-11-24T20:55:00Z"/>
                <w:rFonts w:ascii="Palatino Linotype" w:hAnsi="Palatino Linotype"/>
                <w:sz w:val="13"/>
                <w:szCs w:val="13"/>
                <w:lang w:val="en-US"/>
              </w:rPr>
            </w:pPr>
            <w:moveTo w:id="2199"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jc w:val="both"/>
              <w:rPr>
                <w:moveTo w:id="2200" w:author="Andrea Calderone" w:date="2025-11-24T20:55:00Z"/>
                <w:rFonts w:ascii="Palatino Linotype" w:hAnsi="Palatino Linotype"/>
                <w:sz w:val="13"/>
                <w:szCs w:val="13"/>
                <w:lang w:val="en-US"/>
              </w:rPr>
            </w:pPr>
            <w:moveTo w:id="2201"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42 patients. BTX-A group: 22 patients. Placebo group: 20 patients.</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58.60 (SD 14.62) year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13 females in the BTX-A group, 10 females in the placebo group.</w:t>
              </w:r>
            </w:moveTo>
          </w:p>
          <w:p w:rsidR="00526F24" w:rsidRPr="009D5906" w:rsidRDefault="00526F24" w:rsidP="005A5373">
            <w:pPr>
              <w:pStyle w:val="NormaleWeb"/>
              <w:rPr>
                <w:moveTo w:id="2202" w:author="Andrea Calderone" w:date="2025-11-24T20:55:00Z"/>
                <w:rFonts w:ascii="Palatino Linotype" w:hAnsi="Palatino Linotype"/>
                <w:b/>
                <w:bCs/>
                <w:sz w:val="13"/>
                <w:szCs w:val="13"/>
              </w:rPr>
            </w:pPr>
            <w:moveTo w:id="2203"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Classical TN, diagnosed according to the International Classification of Headache Disorders.</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13 weeks (1-week observation, 12-week double-blind period).</w:t>
              </w:r>
            </w:moveTo>
          </w:p>
          <w:p w:rsidR="00526F24" w:rsidRPr="009D5906" w:rsidRDefault="00526F24" w:rsidP="005A5373">
            <w:pPr>
              <w:pStyle w:val="NormaleWeb"/>
              <w:jc w:val="both"/>
              <w:rPr>
                <w:moveTo w:id="2204" w:author="Andrea Calderone" w:date="2025-11-24T20:55:00Z"/>
                <w:rFonts w:ascii="Palatino Linotype" w:hAnsi="Palatino Linotype"/>
                <w:sz w:val="13"/>
                <w:szCs w:val="13"/>
              </w:rPr>
            </w:pPr>
            <w:moveTo w:id="2205" w:author="Andrea Calderone" w:date="2025-11-24T20:55:00Z">
              <w:r w:rsidRPr="009D5906">
                <w:rPr>
                  <w:rFonts w:ascii="Palatino Linotype" w:hAnsi="Palatino Linotype"/>
                  <w:sz w:val="13"/>
                  <w:szCs w:val="13"/>
                </w:rPr>
                <w:br/>
              </w:r>
            </w:moveTo>
          </w:p>
        </w:tc>
        <w:tc>
          <w:tcPr>
            <w:tcW w:w="1990" w:type="dxa"/>
            <w:shd w:val="clear" w:color="auto" w:fill="auto"/>
          </w:tcPr>
          <w:p w:rsidR="00526F24" w:rsidRPr="00526F24" w:rsidRDefault="00526F24" w:rsidP="005A5373">
            <w:pPr>
              <w:pStyle w:val="NormaleWeb"/>
              <w:jc w:val="both"/>
              <w:rPr>
                <w:moveTo w:id="2206" w:author="Andrea Calderone" w:date="2025-11-24T20:55:00Z"/>
                <w:rFonts w:ascii="Palatino Linotype" w:hAnsi="Palatino Linotype"/>
                <w:sz w:val="13"/>
                <w:szCs w:val="13"/>
                <w:lang w:val="en-US"/>
              </w:rPr>
            </w:pPr>
            <w:moveTo w:id="2207" w:author="Andrea Calderone" w:date="2025-11-24T20:55:00Z">
              <w:r w:rsidRPr="00526F24">
                <w:rPr>
                  <w:rFonts w:ascii="Palatino Linotype" w:hAnsi="Palatino Linotype"/>
                  <w:sz w:val="13"/>
                  <w:szCs w:val="13"/>
                  <w:lang w:val="en-US"/>
                </w:rPr>
                <w:t>Primary: Pain severity (11-point VAS), pain attack frequency per day. Secondary: PGIC. Proportion of responders (≥50% reduction in mean pain score). Safety (adverse events).</w:t>
              </w:r>
            </w:moveTo>
          </w:p>
          <w:p w:rsidR="00526F24" w:rsidRPr="009D5906" w:rsidRDefault="00526F24" w:rsidP="005A5373">
            <w:pPr>
              <w:pStyle w:val="NormaleWeb"/>
              <w:jc w:val="both"/>
              <w:rPr>
                <w:moveTo w:id="2208" w:author="Andrea Calderone" w:date="2025-11-24T20:55:00Z"/>
                <w:rFonts w:ascii="Palatino Linotype" w:hAnsi="Palatino Linotype"/>
                <w:sz w:val="13"/>
                <w:szCs w:val="13"/>
              </w:rPr>
            </w:pPr>
            <w:moveTo w:id="2209" w:author="Andrea Calderone" w:date="2025-11-24T20:55:00Z">
              <w:r w:rsidRPr="00526F24">
                <w:rPr>
                  <w:rFonts w:ascii="Palatino Linotype" w:hAnsi="Palatino Linotype"/>
                  <w:bCs/>
                  <w:sz w:val="13"/>
                  <w:szCs w:val="13"/>
                  <w:lang w:val="en-US"/>
                </w:rPr>
                <w:t xml:space="preserve">Short-term facial asymmetry in 5 patients in the BTX-A group. Transient oedema at the injection site in 3 patients (2 BTX-A, 1 placebo). </w:t>
              </w:r>
              <w:r w:rsidRPr="009D5906">
                <w:rPr>
                  <w:rFonts w:ascii="Palatino Linotype" w:hAnsi="Palatino Linotype"/>
                  <w:bCs/>
                  <w:sz w:val="13"/>
                  <w:szCs w:val="13"/>
                </w:rPr>
                <w:t>Two patients discontinued due to lack of efficacy.</w:t>
              </w:r>
            </w:moveTo>
          </w:p>
        </w:tc>
        <w:tc>
          <w:tcPr>
            <w:tcW w:w="2551" w:type="dxa"/>
            <w:shd w:val="clear" w:color="auto" w:fill="auto"/>
          </w:tcPr>
          <w:p w:rsidR="00526F24" w:rsidRPr="00526F24" w:rsidRDefault="00526F24" w:rsidP="005A5373">
            <w:pPr>
              <w:pStyle w:val="NormaleWeb"/>
              <w:jc w:val="both"/>
              <w:rPr>
                <w:moveTo w:id="2210" w:author="Andrea Calderone" w:date="2025-11-24T20:55:00Z"/>
                <w:rFonts w:ascii="Palatino Linotype" w:hAnsi="Palatino Linotype"/>
                <w:sz w:val="13"/>
                <w:szCs w:val="13"/>
                <w:lang w:val="en-US"/>
              </w:rPr>
            </w:pPr>
            <w:moveTo w:id="2211" w:author="Andrea Calderone" w:date="2025-11-24T20:55:00Z">
              <w:r w:rsidRPr="00526F24">
                <w:rPr>
                  <w:rFonts w:ascii="Palatino Linotype" w:hAnsi="Palatino Linotype"/>
                  <w:sz w:val="13"/>
                  <w:szCs w:val="13"/>
                  <w:lang w:val="en-US"/>
                </w:rPr>
                <w:t>BTX-A led to a notable decrease in average VAS scores versus placebo, suggesting successful pain alleviation. In addition, BTX-A resulted in a notable reduction in the occurrence of pain attacks compared to placebo. A greater proportion of patients in the BTX-A group indicated improvement on the PGIC scale, showing a favorable reaction to the treatment. Moreover, a notably larger percentage of patients in the BTX-A group experienced a ≥50% reduction in pain, further validating the treatment's effectiveness.</w:t>
              </w:r>
            </w:moveTo>
          </w:p>
        </w:tc>
        <w:tc>
          <w:tcPr>
            <w:tcW w:w="2268" w:type="dxa"/>
            <w:shd w:val="clear" w:color="auto" w:fill="auto"/>
          </w:tcPr>
          <w:p w:rsidR="00526F24" w:rsidRPr="00526F24" w:rsidRDefault="00526F24" w:rsidP="005A5373">
            <w:pPr>
              <w:pStyle w:val="NormaleWeb"/>
              <w:jc w:val="both"/>
              <w:rPr>
                <w:moveTo w:id="2212" w:author="Andrea Calderone" w:date="2025-11-24T20:55:00Z"/>
                <w:rFonts w:ascii="Palatino Linotype" w:hAnsi="Palatino Linotype"/>
                <w:b/>
                <w:sz w:val="13"/>
                <w:szCs w:val="13"/>
                <w:lang w:val="en-US"/>
              </w:rPr>
            </w:pPr>
            <w:moveTo w:id="2213"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Significant reduction in VAS scores (BTX-A vs. placebo): p &lt; 0.05. Significant reduction in attack frequency (BTX-A vs. placebo): p &lt; 0.05. Significant improvement in PGIC scores (BTX-A vs. placebo): p &lt; 0.01. Significant higher responce rate in the BTX-A group vs the placebo group: P&lt;0.01.</w:t>
              </w:r>
            </w:moveTo>
          </w:p>
          <w:p w:rsidR="00526F24" w:rsidRPr="00526F24" w:rsidRDefault="00526F24" w:rsidP="005A5373">
            <w:pPr>
              <w:pStyle w:val="NormaleWeb"/>
              <w:jc w:val="both"/>
              <w:rPr>
                <w:moveTo w:id="2214" w:author="Andrea Calderone" w:date="2025-11-24T20:55:00Z"/>
                <w:rFonts w:ascii="Palatino Linotype" w:hAnsi="Palatino Linotype"/>
                <w:b/>
                <w:sz w:val="13"/>
                <w:szCs w:val="13"/>
                <w:lang w:val="en-US"/>
              </w:rPr>
            </w:pPr>
            <w:moveTo w:id="2215"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e randomized, double-blind, placebo-controlled design is a strength. However, the relatively small sample size may limit the generalizability of the findings.</w:t>
              </w:r>
            </w:moveTo>
          </w:p>
        </w:tc>
        <w:tc>
          <w:tcPr>
            <w:tcW w:w="2977" w:type="dxa"/>
            <w:shd w:val="clear" w:color="auto" w:fill="auto"/>
          </w:tcPr>
          <w:p w:rsidR="00526F24" w:rsidRPr="00526F24" w:rsidRDefault="00526F24" w:rsidP="005A5373">
            <w:pPr>
              <w:pStyle w:val="NormaleWeb"/>
              <w:jc w:val="both"/>
              <w:rPr>
                <w:moveTo w:id="2216" w:author="Andrea Calderone" w:date="2025-11-24T20:55:00Z"/>
                <w:rFonts w:ascii="Palatino Linotype" w:hAnsi="Palatino Linotype"/>
                <w:b/>
                <w:bCs/>
                <w:sz w:val="13"/>
                <w:szCs w:val="13"/>
                <w:lang w:val="en-US"/>
              </w:rPr>
            </w:pPr>
            <w:moveTo w:id="2217"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75 U BTX-A (1.5 mL). 15 injection points, 5 U (0.1 mL) per point. Intradermal and/or submucosal injections.</w:t>
              </w:r>
            </w:moveTo>
          </w:p>
          <w:p w:rsidR="00526F24" w:rsidRPr="00526F24" w:rsidRDefault="00526F24" w:rsidP="005A5373">
            <w:pPr>
              <w:pStyle w:val="NormaleWeb"/>
              <w:jc w:val="both"/>
              <w:rPr>
                <w:moveTo w:id="2218" w:author="Andrea Calderone" w:date="2025-11-24T20:55:00Z"/>
                <w:rFonts w:ascii="Palatino Linotype" w:hAnsi="Palatino Linotype"/>
                <w:b/>
                <w:bCs/>
                <w:sz w:val="13"/>
                <w:szCs w:val="13"/>
                <w:lang w:val="en-US"/>
              </w:rPr>
            </w:pPr>
          </w:p>
          <w:p w:rsidR="00526F24" w:rsidRPr="00526F24" w:rsidRDefault="00526F24" w:rsidP="005A5373">
            <w:pPr>
              <w:pStyle w:val="NormaleWeb"/>
              <w:jc w:val="both"/>
              <w:rPr>
                <w:moveTo w:id="2219" w:author="Andrea Calderone" w:date="2025-11-24T20:55:00Z"/>
                <w:rFonts w:ascii="Palatino Linotype" w:hAnsi="Palatino Linotype"/>
                <w:b/>
                <w:bCs/>
                <w:sz w:val="13"/>
                <w:szCs w:val="13"/>
                <w:lang w:val="en-US"/>
              </w:rPr>
            </w:pPr>
            <w:moveTo w:id="2220"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A was effective in significantly reducing pain intensity and attack frequency in patients with TN, and was well tolerated.</w:t>
              </w:r>
            </w:moveTo>
          </w:p>
          <w:p w:rsidR="00526F24" w:rsidRPr="00526F24" w:rsidRDefault="00526F24" w:rsidP="005A5373">
            <w:pPr>
              <w:pStyle w:val="NormaleWeb"/>
              <w:jc w:val="both"/>
              <w:rPr>
                <w:moveTo w:id="2221" w:author="Andrea Calderone" w:date="2025-11-24T20:55:00Z"/>
                <w:rFonts w:ascii="Palatino Linotype" w:hAnsi="Palatino Linotype"/>
                <w:b/>
                <w:bCs/>
                <w:sz w:val="13"/>
                <w:szCs w:val="13"/>
                <w:lang w:val="en-US"/>
              </w:rPr>
            </w:pPr>
            <w:moveTo w:id="2222" w:author="Andrea Calderone" w:date="2025-11-24T20:55:00Z">
              <w:r w:rsidRPr="00526F24">
                <w:rPr>
                  <w:rFonts w:ascii="Palatino Linotype" w:hAnsi="Palatino Linotype"/>
                  <w:b/>
                  <w:bCs/>
                  <w:sz w:val="13"/>
                  <w:szCs w:val="13"/>
                  <w:lang w:val="en-US"/>
                </w:rPr>
                <w:br/>
              </w:r>
              <w:r w:rsidRPr="00526F24">
                <w:rPr>
                  <w:rFonts w:ascii="Palatino Linotype" w:hAnsi="Palatino Linotype"/>
                  <w:b/>
                  <w:bCs/>
                  <w:sz w:val="13"/>
                  <w:szCs w:val="13"/>
                  <w:lang w:val="en-US"/>
                </w:rPr>
                <w:br/>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223" w:author="Andrea Calderone" w:date="2025-11-24T20:55:00Z"/>
                <w:rFonts w:ascii="Palatino Linotype" w:hAnsi="Palatino Linotype"/>
                <w:sz w:val="13"/>
                <w:szCs w:val="13"/>
                <w:lang w:val="en-US"/>
              </w:rPr>
            </w:pPr>
            <w:moveTo w:id="2224"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Turk et al. 2005 [7</w:t>
              </w:r>
              <w:r>
                <w:rPr>
                  <w:rFonts w:ascii="Palatino Linotype" w:hAnsi="Palatino Linotype"/>
                  <w:sz w:val="13"/>
                  <w:szCs w:val="13"/>
                  <w:lang w:val="en-US"/>
                </w:rPr>
                <w:t>7</w:t>
              </w:r>
              <w:r w:rsidRPr="009D5906">
                <w:rPr>
                  <w:rFonts w:ascii="Palatino Linotype" w:hAnsi="Palatino Linotype"/>
                  <w:sz w:val="13"/>
                  <w:szCs w:val="13"/>
                  <w:lang w:val="en-US"/>
                </w:rPr>
                <w:t>]</w:t>
              </w:r>
            </w:moveTo>
          </w:p>
          <w:p w:rsidR="00526F24" w:rsidRPr="009D5906" w:rsidRDefault="00526F24" w:rsidP="005A5373">
            <w:pPr>
              <w:rPr>
                <w:moveTo w:id="2225" w:author="Andrea Calderone" w:date="2025-11-24T20:55:00Z"/>
                <w:rFonts w:ascii="Palatino Linotype" w:hAnsi="Palatino Linotype"/>
                <w:sz w:val="13"/>
                <w:szCs w:val="13"/>
                <w:lang w:val="en-US"/>
              </w:rPr>
            </w:pPr>
            <w:moveTo w:id="2226"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Dr. Lu¨tfi Kırdar, Kartal Research and Training Hospital</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Turkey</w:t>
              </w:r>
            </w:moveTo>
          </w:p>
        </w:tc>
        <w:tc>
          <w:tcPr>
            <w:tcW w:w="1701" w:type="dxa"/>
            <w:shd w:val="clear" w:color="auto" w:fill="auto"/>
          </w:tcPr>
          <w:p w:rsidR="00526F24" w:rsidRPr="009D5906" w:rsidRDefault="00526F24" w:rsidP="005A5373">
            <w:pPr>
              <w:jc w:val="both"/>
              <w:rPr>
                <w:moveTo w:id="2227" w:author="Andrea Calderone" w:date="2025-11-24T20:55:00Z"/>
                <w:rFonts w:ascii="Palatino Linotype" w:hAnsi="Palatino Linotype"/>
                <w:sz w:val="13"/>
                <w:szCs w:val="13"/>
                <w:lang w:val="en-US"/>
              </w:rPr>
            </w:pPr>
            <w:moveTo w:id="2228" w:author="Andrea Calderone" w:date="2025-11-24T20:55:00Z">
              <w:r w:rsidRPr="009D5906">
                <w:rPr>
                  <w:rFonts w:ascii="Palatino Linotype" w:hAnsi="Palatino Linotype"/>
                  <w:sz w:val="13"/>
                  <w:szCs w:val="13"/>
                  <w:lang w:val="en-US"/>
                </w:rPr>
                <w:t>To examine the effectiveness of BTX injections in instances of refractory TN.</w:t>
              </w:r>
            </w:moveTo>
          </w:p>
        </w:tc>
        <w:tc>
          <w:tcPr>
            <w:tcW w:w="3255" w:type="dxa"/>
            <w:shd w:val="clear" w:color="auto" w:fill="auto"/>
          </w:tcPr>
          <w:p w:rsidR="00526F24" w:rsidRPr="00526F24" w:rsidRDefault="00526F24" w:rsidP="005A5373">
            <w:pPr>
              <w:pStyle w:val="NormaleWeb"/>
              <w:jc w:val="both"/>
              <w:rPr>
                <w:moveTo w:id="2229" w:author="Andrea Calderone" w:date="2025-11-24T20:55:00Z"/>
                <w:rFonts w:ascii="Palatino Linotype" w:hAnsi="Palatino Linotype"/>
                <w:sz w:val="13"/>
                <w:szCs w:val="13"/>
                <w:lang w:val="en-US"/>
              </w:rPr>
            </w:pPr>
            <w:moveTo w:id="2230"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jc w:val="both"/>
              <w:rPr>
                <w:moveTo w:id="2231" w:author="Andrea Calderone" w:date="2025-11-24T20:55:00Z"/>
                <w:rFonts w:ascii="Palatino Linotype" w:hAnsi="Palatino Linotype"/>
                <w:sz w:val="13"/>
                <w:szCs w:val="13"/>
                <w:lang w:val="en-US"/>
              </w:rPr>
            </w:pPr>
            <w:moveTo w:id="2232"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8 patients. Intervention group: 8 patients. Control group: None (open-ended study).</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57.1 ± 10.1 year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2 men, 6 women.</w:t>
              </w:r>
            </w:moveTo>
          </w:p>
          <w:p w:rsidR="00526F24" w:rsidRPr="009D5906" w:rsidRDefault="00526F24" w:rsidP="005A5373">
            <w:pPr>
              <w:pStyle w:val="NormaleWeb"/>
              <w:rPr>
                <w:moveTo w:id="2233" w:author="Andrea Calderone" w:date="2025-11-24T20:55:00Z"/>
                <w:rFonts w:ascii="Palatino Linotype" w:hAnsi="Palatino Linotype"/>
                <w:sz w:val="13"/>
                <w:szCs w:val="13"/>
              </w:rPr>
            </w:pPr>
            <w:moveTo w:id="2234"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Idiopathic TN refractory to medical treatment.</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6 months.</w:t>
              </w:r>
            </w:moveTo>
          </w:p>
          <w:p w:rsidR="00526F24" w:rsidRPr="009D5906" w:rsidRDefault="00526F24" w:rsidP="005A5373">
            <w:pPr>
              <w:pStyle w:val="NormaleWeb"/>
              <w:jc w:val="both"/>
              <w:rPr>
                <w:moveTo w:id="2235" w:author="Andrea Calderone" w:date="2025-11-24T20:55:00Z"/>
                <w:rFonts w:ascii="Palatino Linotype" w:hAnsi="Palatino Linotype"/>
                <w:sz w:val="13"/>
                <w:szCs w:val="13"/>
              </w:rPr>
            </w:pPr>
            <w:moveTo w:id="2236" w:author="Andrea Calderone" w:date="2025-11-24T20:55:00Z">
              <w:r w:rsidRPr="009D5906">
                <w:rPr>
                  <w:rFonts w:ascii="Palatino Linotype" w:hAnsi="Palatino Linotype"/>
                  <w:sz w:val="13"/>
                  <w:szCs w:val="13"/>
                </w:rPr>
                <w:br/>
              </w:r>
            </w:moveTo>
          </w:p>
        </w:tc>
        <w:tc>
          <w:tcPr>
            <w:tcW w:w="1990" w:type="dxa"/>
            <w:shd w:val="clear" w:color="auto" w:fill="auto"/>
          </w:tcPr>
          <w:p w:rsidR="00526F24" w:rsidRPr="00526F24" w:rsidRDefault="00526F24" w:rsidP="005A5373">
            <w:pPr>
              <w:pStyle w:val="NormaleWeb"/>
              <w:jc w:val="both"/>
              <w:rPr>
                <w:moveTo w:id="2237" w:author="Andrea Calderone" w:date="2025-11-24T20:55:00Z"/>
                <w:rFonts w:ascii="Palatino Linotype" w:hAnsi="Palatino Linotype"/>
                <w:sz w:val="13"/>
                <w:szCs w:val="13"/>
                <w:lang w:val="en-US"/>
              </w:rPr>
            </w:pPr>
            <w:moveTo w:id="2238" w:author="Andrea Calderone" w:date="2025-11-24T20:55:00Z">
              <w:r w:rsidRPr="00526F24">
                <w:rPr>
                  <w:rFonts w:ascii="Palatino Linotype" w:hAnsi="Palatino Linotype"/>
                  <w:sz w:val="13"/>
                  <w:szCs w:val="13"/>
                  <w:lang w:val="en-US"/>
                </w:rPr>
                <w:t>Frequency of pain.</w:t>
              </w:r>
            </w:moveTo>
          </w:p>
          <w:p w:rsidR="00526F24" w:rsidRPr="00526F24" w:rsidRDefault="00526F24" w:rsidP="005A5373">
            <w:pPr>
              <w:pStyle w:val="NormaleWeb"/>
              <w:jc w:val="both"/>
              <w:rPr>
                <w:moveTo w:id="2239" w:author="Andrea Calderone" w:date="2025-11-24T20:55:00Z"/>
                <w:rFonts w:ascii="Palatino Linotype" w:hAnsi="Palatino Linotype"/>
                <w:sz w:val="13"/>
                <w:szCs w:val="13"/>
                <w:lang w:val="en-US"/>
              </w:rPr>
            </w:pPr>
            <w:moveTo w:id="2240" w:author="Andrea Calderone" w:date="2025-11-24T20:55:00Z">
              <w:r w:rsidRPr="00526F24">
                <w:rPr>
                  <w:rFonts w:ascii="Palatino Linotype" w:hAnsi="Palatino Linotype"/>
                  <w:sz w:val="13"/>
                  <w:szCs w:val="13"/>
                  <w:lang w:val="en-US"/>
                </w:rPr>
                <w:t>Severity of pain (VAS).</w:t>
              </w:r>
            </w:moveTo>
          </w:p>
          <w:p w:rsidR="00526F24" w:rsidRPr="009E6BFA" w:rsidRDefault="00526F24" w:rsidP="005A5373">
            <w:pPr>
              <w:pStyle w:val="NormaleWeb"/>
              <w:jc w:val="both"/>
              <w:rPr>
                <w:moveTo w:id="2241" w:author="Andrea Calderone" w:date="2025-11-24T20:55:00Z"/>
                <w:rFonts w:ascii="Palatino Linotype" w:hAnsi="Palatino Linotype"/>
                <w:bCs/>
                <w:sz w:val="13"/>
                <w:szCs w:val="13"/>
              </w:rPr>
            </w:pPr>
            <w:moveTo w:id="2242" w:author="Andrea Calderone" w:date="2025-11-24T20:55:00Z">
              <w:r w:rsidRPr="00526F24">
                <w:rPr>
                  <w:rFonts w:ascii="Palatino Linotype" w:hAnsi="Palatino Linotype"/>
                  <w:bCs/>
                  <w:sz w:val="13"/>
                  <w:szCs w:val="13"/>
                  <w:lang w:val="en-US"/>
                </w:rPr>
                <w:t xml:space="preserve">One patient developed dysesthesia for 1 week. One patient reported difficulty in chewing for 3 to 4 days. </w:t>
              </w:r>
              <w:r w:rsidRPr="009D5906">
                <w:rPr>
                  <w:rFonts w:ascii="Palatino Linotype" w:hAnsi="Palatino Linotype"/>
                  <w:bCs/>
                  <w:sz w:val="13"/>
                  <w:szCs w:val="13"/>
                </w:rPr>
                <w:t>No serious treatment-related adverse events were reported.</w:t>
              </w:r>
            </w:moveTo>
          </w:p>
        </w:tc>
        <w:tc>
          <w:tcPr>
            <w:tcW w:w="2551" w:type="dxa"/>
            <w:shd w:val="clear" w:color="auto" w:fill="auto"/>
          </w:tcPr>
          <w:p w:rsidR="00526F24" w:rsidRPr="00526F24" w:rsidRDefault="00526F24" w:rsidP="005A5373">
            <w:pPr>
              <w:pStyle w:val="NormaleWeb"/>
              <w:jc w:val="both"/>
              <w:rPr>
                <w:moveTo w:id="2243" w:author="Andrea Calderone" w:date="2025-11-24T20:55:00Z"/>
                <w:rFonts w:ascii="Palatino Linotype" w:hAnsi="Palatino Linotype"/>
                <w:sz w:val="13"/>
                <w:szCs w:val="13"/>
                <w:lang w:val="en-US"/>
              </w:rPr>
            </w:pPr>
            <w:moveTo w:id="2244" w:author="Andrea Calderone" w:date="2025-11-24T20:55:00Z">
              <w:r w:rsidRPr="00526F24">
                <w:rPr>
                  <w:rFonts w:ascii="Palatino Linotype" w:hAnsi="Palatino Linotype"/>
                  <w:sz w:val="13"/>
                  <w:szCs w:val="13"/>
                  <w:lang w:val="en-US"/>
                </w:rPr>
                <w:t>The injection of BTX led to a notable reduction in both the occurrence and intensity of pain, presenting encouraging results for patients. This drug has demonstrated effectiveness in managing trigeminal neuralgia, delivering significant relief. Crucially, no major negative effects were noted in the patients, indicating that the treatment is typically well-accepted and secure.</w:t>
              </w:r>
            </w:moveTo>
          </w:p>
        </w:tc>
        <w:tc>
          <w:tcPr>
            <w:tcW w:w="2268" w:type="dxa"/>
            <w:shd w:val="clear" w:color="auto" w:fill="auto"/>
          </w:tcPr>
          <w:p w:rsidR="00526F24" w:rsidRPr="00526F24" w:rsidRDefault="00526F24" w:rsidP="005A5373">
            <w:pPr>
              <w:pStyle w:val="NormaleWeb"/>
              <w:jc w:val="both"/>
              <w:rPr>
                <w:moveTo w:id="2245" w:author="Andrea Calderone" w:date="2025-11-24T20:55:00Z"/>
                <w:rFonts w:ascii="Palatino Linotype" w:hAnsi="Palatino Linotype"/>
                <w:b/>
                <w:sz w:val="13"/>
                <w:szCs w:val="13"/>
                <w:lang w:val="en-US"/>
              </w:rPr>
            </w:pPr>
            <w:moveTo w:id="2246"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Comparison of VAS stages: P = 0.011 (baseline vs. week 1, month 2, and 6), P = 0.027 (week 1 vs. month 2), P = 0.010 (week 1 vs. month 6), P = 0.034 (month 2 vs. month 6). Comparison of pain frequency: P = 0.012 (baseline vs. week 1, month 2, and 6), P = 0.017 (week 1 vs. month 2), P = 0.011 (week 1 vs. month 6).</w:t>
              </w:r>
            </w:moveTo>
          </w:p>
          <w:p w:rsidR="00526F24" w:rsidRPr="00526F24" w:rsidRDefault="00526F24" w:rsidP="005A5373">
            <w:pPr>
              <w:pStyle w:val="NormaleWeb"/>
              <w:jc w:val="both"/>
              <w:rPr>
                <w:moveTo w:id="2247" w:author="Andrea Calderone" w:date="2025-11-24T20:55:00Z"/>
                <w:rFonts w:ascii="Palatino Linotype" w:hAnsi="Palatino Linotype"/>
                <w:b/>
                <w:sz w:val="13"/>
                <w:szCs w:val="13"/>
                <w:lang w:val="en-US"/>
              </w:rPr>
            </w:pPr>
            <w:moveTo w:id="2248"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Very Low. The study had a very small sample size and was an open-ended study without a control group, significantly limiting the certainty of the evidence.</w:t>
              </w:r>
            </w:moveTo>
          </w:p>
        </w:tc>
        <w:tc>
          <w:tcPr>
            <w:tcW w:w="2977" w:type="dxa"/>
            <w:shd w:val="clear" w:color="auto" w:fill="auto"/>
          </w:tcPr>
          <w:p w:rsidR="00526F24" w:rsidRPr="00526F24" w:rsidRDefault="00526F24" w:rsidP="005A5373">
            <w:pPr>
              <w:pStyle w:val="NormaleWeb"/>
              <w:jc w:val="both"/>
              <w:rPr>
                <w:moveTo w:id="2249" w:author="Andrea Calderone" w:date="2025-11-24T20:55:00Z"/>
                <w:rFonts w:ascii="Palatino Linotype" w:hAnsi="Palatino Linotype"/>
                <w:sz w:val="13"/>
                <w:szCs w:val="13"/>
                <w:lang w:val="en-US"/>
              </w:rPr>
            </w:pPr>
            <w:moveTo w:id="2250"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100 U BTX (BTX-A, Allergan BOTOX) reconstituted in 2 mL saline. 50 U injected at two points on the zygomatic arch.</w:t>
              </w:r>
            </w:moveTo>
          </w:p>
          <w:p w:rsidR="00526F24" w:rsidRPr="00526F24" w:rsidRDefault="00526F24" w:rsidP="005A5373">
            <w:pPr>
              <w:pStyle w:val="NormaleWeb"/>
              <w:jc w:val="both"/>
              <w:rPr>
                <w:moveTo w:id="2251" w:author="Andrea Calderone" w:date="2025-11-24T20:55:00Z"/>
                <w:rFonts w:ascii="Palatino Linotype" w:hAnsi="Palatino Linotype"/>
                <w:b/>
                <w:bCs/>
                <w:sz w:val="13"/>
                <w:szCs w:val="13"/>
                <w:lang w:val="en-US"/>
              </w:rPr>
            </w:pPr>
          </w:p>
          <w:p w:rsidR="00526F24" w:rsidRPr="00526F24" w:rsidRDefault="00526F24" w:rsidP="005A5373">
            <w:pPr>
              <w:pStyle w:val="NormaleWeb"/>
              <w:jc w:val="both"/>
              <w:rPr>
                <w:moveTo w:id="2252" w:author="Andrea Calderone" w:date="2025-11-24T20:55:00Z"/>
                <w:rFonts w:ascii="Palatino Linotype" w:hAnsi="Palatino Linotype"/>
                <w:b/>
                <w:bCs/>
                <w:sz w:val="13"/>
                <w:szCs w:val="13"/>
                <w:lang w:val="en-US"/>
              </w:rPr>
            </w:pPr>
            <w:moveTo w:id="2253"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 was found to be effective in reducing pain frequency and severity in patients with refractory TN.</w:t>
              </w:r>
              <w:r w:rsidRPr="00526F24">
                <w:rPr>
                  <w:rFonts w:ascii="Palatino Linotype" w:hAnsi="Palatino Linotype"/>
                  <w:b/>
                  <w:bCs/>
                  <w:sz w:val="13"/>
                  <w:szCs w:val="13"/>
                  <w:lang w:val="en-US"/>
                </w:rPr>
                <w:br/>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254" w:author="Andrea Calderone" w:date="2025-11-24T20:55:00Z"/>
                <w:rFonts w:ascii="Palatino Linotype" w:hAnsi="Palatino Linotype"/>
                <w:sz w:val="13"/>
                <w:szCs w:val="13"/>
                <w:lang w:val="en-US"/>
              </w:rPr>
            </w:pPr>
            <w:moveTo w:id="2255"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Yuan et al. 2009 [7</w:t>
              </w:r>
              <w:r>
                <w:rPr>
                  <w:rFonts w:ascii="Palatino Linotype" w:hAnsi="Palatino Linotype"/>
                  <w:sz w:val="13"/>
                  <w:szCs w:val="13"/>
                  <w:lang w:val="en-US"/>
                </w:rPr>
                <w:t>8</w:t>
              </w:r>
              <w:r w:rsidRPr="009D5906">
                <w:rPr>
                  <w:rFonts w:ascii="Palatino Linotype" w:hAnsi="Palatino Linotype"/>
                  <w:sz w:val="13"/>
                  <w:szCs w:val="13"/>
                  <w:lang w:val="en-US"/>
                </w:rPr>
                <w:t>]</w:t>
              </w:r>
            </w:moveTo>
          </w:p>
          <w:p w:rsidR="00526F24" w:rsidRPr="009D5906" w:rsidRDefault="00526F24" w:rsidP="005A5373">
            <w:pPr>
              <w:rPr>
                <w:moveTo w:id="2256" w:author="Andrea Calderone" w:date="2025-11-24T20:55:00Z"/>
                <w:rFonts w:ascii="Palatino Linotype" w:hAnsi="Palatino Linotype"/>
                <w:sz w:val="13"/>
                <w:szCs w:val="13"/>
                <w:lang w:val="en-US"/>
              </w:rPr>
            </w:pPr>
            <w:moveTo w:id="2257"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Taipei Medical University Hospital</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Taiwan</w:t>
              </w:r>
            </w:moveTo>
          </w:p>
        </w:tc>
        <w:tc>
          <w:tcPr>
            <w:tcW w:w="1701" w:type="dxa"/>
            <w:shd w:val="clear" w:color="auto" w:fill="auto"/>
          </w:tcPr>
          <w:p w:rsidR="00526F24" w:rsidRPr="009D5906" w:rsidRDefault="00526F24" w:rsidP="005A5373">
            <w:pPr>
              <w:jc w:val="both"/>
              <w:rPr>
                <w:moveTo w:id="2258" w:author="Andrea Calderone" w:date="2025-11-24T20:55:00Z"/>
                <w:rFonts w:ascii="Palatino Linotype" w:hAnsi="Palatino Linotype"/>
                <w:sz w:val="13"/>
                <w:szCs w:val="13"/>
                <w:lang w:val="en-US"/>
              </w:rPr>
            </w:pPr>
            <w:moveTo w:id="2259" w:author="Andrea Calderone" w:date="2025-11-24T20:55:00Z">
              <w:r w:rsidRPr="009D5906">
                <w:rPr>
                  <w:rFonts w:ascii="Palatino Linotype" w:hAnsi="Palatino Linotype"/>
                  <w:sz w:val="13"/>
                  <w:szCs w:val="13"/>
                  <w:lang w:val="en-US"/>
                </w:rPr>
                <w:t>To evaluate the effects of BTX-A injections on pain symptoms in patients with DSPN.</w:t>
              </w:r>
            </w:moveTo>
          </w:p>
        </w:tc>
        <w:tc>
          <w:tcPr>
            <w:tcW w:w="3255" w:type="dxa"/>
            <w:shd w:val="clear" w:color="auto" w:fill="auto"/>
          </w:tcPr>
          <w:p w:rsidR="00526F24" w:rsidRPr="00526F24" w:rsidRDefault="00526F24" w:rsidP="005A5373">
            <w:pPr>
              <w:pStyle w:val="NormaleWeb"/>
              <w:jc w:val="both"/>
              <w:rPr>
                <w:moveTo w:id="2260" w:author="Andrea Calderone" w:date="2025-11-24T20:55:00Z"/>
                <w:rFonts w:ascii="Palatino Linotype" w:hAnsi="Palatino Linotype"/>
                <w:sz w:val="13"/>
                <w:szCs w:val="13"/>
                <w:lang w:val="en-US"/>
              </w:rPr>
            </w:pPr>
            <w:moveTo w:id="2261"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jc w:val="both"/>
              <w:rPr>
                <w:moveTo w:id="2262" w:author="Andrea Calderone" w:date="2025-11-24T20:55:00Z"/>
                <w:rFonts w:ascii="Palatino Linotype" w:hAnsi="Palatino Linotype"/>
                <w:sz w:val="13"/>
                <w:szCs w:val="13"/>
                <w:lang w:val="en-US"/>
              </w:rPr>
            </w:pPr>
            <w:moveTo w:id="2263"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20 patients (18 completed the trial). Intervention group: 10 BTX-A injections. Control group: 8 Normal saline injections (placebo).</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Mean age 65.6 ± 9.2 year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6 males, 12 females.</w:t>
              </w:r>
            </w:moveTo>
          </w:p>
          <w:p w:rsidR="00526F24" w:rsidRPr="00526F24" w:rsidRDefault="00526F24" w:rsidP="005A5373">
            <w:pPr>
              <w:pStyle w:val="NormaleWeb"/>
              <w:jc w:val="both"/>
              <w:rPr>
                <w:moveTo w:id="2264" w:author="Andrea Calderone" w:date="2025-11-24T20:55:00Z"/>
                <w:rFonts w:ascii="Palatino Linotype" w:hAnsi="Palatino Linotype"/>
                <w:b/>
                <w:bCs/>
                <w:sz w:val="13"/>
                <w:szCs w:val="13"/>
                <w:lang w:val="en-US"/>
              </w:rPr>
            </w:pPr>
            <w:moveTo w:id="2265"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Type 2 diabetes with neuropathic pain in both feet, diagnosed using the DN4 questionnaire and nerve conduction velocity examinations.</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526F24">
                <w:rPr>
                  <w:rFonts w:ascii="Palatino Linotype" w:hAnsi="Palatino Linotype"/>
                  <w:b/>
                  <w:bCs/>
                  <w:sz w:val="13"/>
                  <w:szCs w:val="13"/>
                  <w:lang w:val="en-US"/>
                </w:rPr>
                <w:t xml:space="preserve">Treatment Period: </w:t>
              </w:r>
              <w:r w:rsidRPr="00526F24">
                <w:rPr>
                  <w:rFonts w:ascii="Palatino Linotype" w:hAnsi="Palatino Linotype"/>
                  <w:sz w:val="13"/>
                  <w:szCs w:val="13"/>
                  <w:lang w:val="en-US"/>
                </w:rPr>
                <w:t>6 months (12 weeks per treatment period, with a crossover).</w:t>
              </w:r>
              <w:r w:rsidRPr="00526F24">
                <w:rPr>
                  <w:rFonts w:ascii="Palatino Linotype" w:hAnsi="Palatino Linotype"/>
                  <w:sz w:val="13"/>
                  <w:szCs w:val="13"/>
                  <w:lang w:val="en-US"/>
                </w:rPr>
                <w:br/>
              </w:r>
            </w:moveTo>
          </w:p>
        </w:tc>
        <w:tc>
          <w:tcPr>
            <w:tcW w:w="1990" w:type="dxa"/>
            <w:shd w:val="clear" w:color="auto" w:fill="auto"/>
          </w:tcPr>
          <w:p w:rsidR="00526F24" w:rsidRPr="00526F24" w:rsidRDefault="00526F24" w:rsidP="005A5373">
            <w:pPr>
              <w:pStyle w:val="NormaleWeb"/>
              <w:jc w:val="both"/>
              <w:rPr>
                <w:moveTo w:id="2266" w:author="Andrea Calderone" w:date="2025-11-24T20:55:00Z"/>
                <w:rFonts w:ascii="Palatino Linotype" w:hAnsi="Palatino Linotype"/>
                <w:sz w:val="13"/>
                <w:szCs w:val="13"/>
                <w:lang w:val="en-US"/>
              </w:rPr>
            </w:pPr>
            <w:moveTo w:id="2267" w:author="Andrea Calderone" w:date="2025-11-24T20:55:00Z">
              <w:r w:rsidRPr="00526F24">
                <w:rPr>
                  <w:rFonts w:ascii="Palatino Linotype" w:hAnsi="Palatino Linotype"/>
                  <w:sz w:val="13"/>
                  <w:szCs w:val="13"/>
                  <w:lang w:val="en-US"/>
                </w:rPr>
                <w:t>Primary: VAS for pain.</w:t>
              </w:r>
            </w:moveTo>
          </w:p>
          <w:p w:rsidR="00526F24" w:rsidRPr="00526F24" w:rsidRDefault="00526F24" w:rsidP="005A5373">
            <w:pPr>
              <w:pStyle w:val="NormaleWeb"/>
              <w:jc w:val="both"/>
              <w:rPr>
                <w:moveTo w:id="2268" w:author="Andrea Calderone" w:date="2025-11-24T20:55:00Z"/>
                <w:rFonts w:ascii="Palatino Linotype" w:hAnsi="Palatino Linotype"/>
                <w:sz w:val="13"/>
                <w:szCs w:val="13"/>
                <w:lang w:val="en-US"/>
              </w:rPr>
            </w:pPr>
            <w:moveTo w:id="2269" w:author="Andrea Calderone" w:date="2025-11-24T20:55:00Z">
              <w:r w:rsidRPr="00526F24">
                <w:rPr>
                  <w:rFonts w:ascii="Palatino Linotype" w:hAnsi="Palatino Linotype"/>
                  <w:sz w:val="13"/>
                  <w:szCs w:val="13"/>
                  <w:lang w:val="en-US"/>
                </w:rPr>
                <w:t>Secondary: CPSQI, SF-36 quality-of-life questionnaire.</w:t>
              </w:r>
            </w:moveTo>
          </w:p>
          <w:p w:rsidR="00526F24" w:rsidRPr="00526F24" w:rsidRDefault="00526F24" w:rsidP="005A5373">
            <w:pPr>
              <w:pStyle w:val="NormaleWeb"/>
              <w:jc w:val="both"/>
              <w:rPr>
                <w:moveTo w:id="2270" w:author="Andrea Calderone" w:date="2025-11-24T20:55:00Z"/>
                <w:rFonts w:ascii="Palatino Linotype" w:hAnsi="Palatino Linotype"/>
                <w:sz w:val="13"/>
                <w:szCs w:val="13"/>
                <w:lang w:val="en-US"/>
              </w:rPr>
            </w:pPr>
            <w:moveTo w:id="2271" w:author="Andrea Calderone" w:date="2025-11-24T20:55:00Z">
              <w:r w:rsidRPr="00526F24">
                <w:rPr>
                  <w:rFonts w:ascii="Palatino Linotype" w:hAnsi="Palatino Linotype"/>
                  <w:bCs/>
                  <w:sz w:val="13"/>
                  <w:szCs w:val="13"/>
                  <w:lang w:val="en-US"/>
                </w:rPr>
                <w:t>One case of mild local skin infection at the injection site. No other significant adverse events reported.</w:t>
              </w:r>
            </w:moveTo>
          </w:p>
        </w:tc>
        <w:tc>
          <w:tcPr>
            <w:tcW w:w="2551" w:type="dxa"/>
            <w:shd w:val="clear" w:color="auto" w:fill="auto"/>
          </w:tcPr>
          <w:p w:rsidR="00526F24" w:rsidRPr="00526F24" w:rsidRDefault="00526F24" w:rsidP="005A5373">
            <w:pPr>
              <w:pStyle w:val="NormaleWeb"/>
              <w:jc w:val="both"/>
              <w:rPr>
                <w:moveTo w:id="2272" w:author="Andrea Calderone" w:date="2025-11-24T20:55:00Z"/>
                <w:rFonts w:ascii="Palatino Linotype" w:hAnsi="Palatino Linotype"/>
                <w:sz w:val="13"/>
                <w:szCs w:val="13"/>
                <w:lang w:val="en-US"/>
              </w:rPr>
            </w:pPr>
            <w:moveTo w:id="2273" w:author="Andrea Calderone" w:date="2025-11-24T20:55:00Z">
              <w:r w:rsidRPr="00526F24">
                <w:rPr>
                  <w:rFonts w:ascii="Palatino Linotype" w:hAnsi="Palatino Linotype"/>
                  <w:sz w:val="13"/>
                  <w:szCs w:val="13"/>
                  <w:lang w:val="en-US"/>
                </w:rPr>
                <w:t>BTX-A led to a marked decrease in VAS pain scores relative to placebo, showcasing its efficacy in relieving pain. Moreover, BTX-A resulted in better sleep quality, according to the CPSQI, at 4 weeks after treatment. Nonetheless, in spite of these beneficial impacts on pain and sleep, BTX-A did not notably enhance quality-of-life scores on the SF-36 scale, suggesting that while there was improvement in pain relief and sleep quality, other wider aspects of quality of life may not have been as significantly influenced.</w:t>
              </w:r>
            </w:moveTo>
          </w:p>
        </w:tc>
        <w:tc>
          <w:tcPr>
            <w:tcW w:w="2268" w:type="dxa"/>
            <w:shd w:val="clear" w:color="auto" w:fill="auto"/>
          </w:tcPr>
          <w:p w:rsidR="00526F24" w:rsidRPr="00526F24" w:rsidRDefault="00526F24" w:rsidP="005A5373">
            <w:pPr>
              <w:pStyle w:val="NormaleWeb"/>
              <w:jc w:val="both"/>
              <w:rPr>
                <w:moveTo w:id="2274" w:author="Andrea Calderone" w:date="2025-11-24T20:55:00Z"/>
                <w:rFonts w:ascii="Palatino Linotype" w:hAnsi="Palatino Linotype"/>
                <w:b/>
                <w:sz w:val="13"/>
                <w:szCs w:val="13"/>
                <w:lang w:val="en-US"/>
              </w:rPr>
            </w:pPr>
            <w:moveTo w:id="2275"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VAS reduction (</w:t>
              </w:r>
              <w:r w:rsidRPr="00526F24">
                <w:rPr>
                  <w:rFonts w:ascii="Palatino Linotype" w:hAnsi="Palatino Linotype"/>
                  <w:sz w:val="13"/>
                  <w:szCs w:val="13"/>
                  <w:lang w:val="en-US"/>
                </w:rPr>
                <w:t>BTX-A</w:t>
              </w:r>
              <w:r w:rsidRPr="00526F24">
                <w:rPr>
                  <w:rFonts w:ascii="Palatino Linotype" w:hAnsi="Palatino Linotype"/>
                  <w:bCs/>
                  <w:sz w:val="13"/>
                  <w:szCs w:val="13"/>
                  <w:lang w:val="en-US"/>
                </w:rPr>
                <w:t xml:space="preserve"> vs. placebo): p = 0.014 (4 weeks), p = 0.039 (8 weeks), p = 0.024 (12 weeks). CPSQI improvement (</w:t>
              </w:r>
              <w:r w:rsidRPr="00526F24">
                <w:rPr>
                  <w:rFonts w:ascii="Palatino Linotype" w:hAnsi="Palatino Linotype"/>
                  <w:sz w:val="13"/>
                  <w:szCs w:val="13"/>
                  <w:lang w:val="en-US"/>
                </w:rPr>
                <w:t>BTX-A</w:t>
              </w:r>
              <w:r w:rsidRPr="00526F24">
                <w:rPr>
                  <w:rFonts w:ascii="Palatino Linotype" w:hAnsi="Palatino Linotype"/>
                  <w:bCs/>
                  <w:sz w:val="13"/>
                  <w:szCs w:val="13"/>
                  <w:lang w:val="en-US"/>
                </w:rPr>
                <w:t xml:space="preserve"> vs. placebo, 4 weeks): p = 0.04. VAS reduction of greater than 3 units, </w:t>
              </w:r>
              <w:r w:rsidRPr="00526F24">
                <w:rPr>
                  <w:rFonts w:ascii="Palatino Linotype" w:hAnsi="Palatino Linotype"/>
                  <w:sz w:val="13"/>
                  <w:szCs w:val="13"/>
                  <w:lang w:val="en-US"/>
                </w:rPr>
                <w:t xml:space="preserve">BTX-A </w:t>
              </w:r>
              <w:r w:rsidRPr="00526F24">
                <w:rPr>
                  <w:rFonts w:ascii="Palatino Linotype" w:hAnsi="Palatino Linotype"/>
                  <w:bCs/>
                  <w:sz w:val="13"/>
                  <w:szCs w:val="13"/>
                  <w:lang w:val="en-US"/>
                </w:rPr>
                <w:t>vs Placebo: p=0.005</w:t>
              </w:r>
            </w:moveTo>
          </w:p>
          <w:p w:rsidR="00526F24" w:rsidRPr="00526F24" w:rsidRDefault="00526F24" w:rsidP="005A5373">
            <w:pPr>
              <w:pStyle w:val="NormaleWeb"/>
              <w:jc w:val="both"/>
              <w:rPr>
                <w:moveTo w:id="2276" w:author="Andrea Calderone" w:date="2025-11-24T20:55:00Z"/>
                <w:rFonts w:ascii="Palatino Linotype" w:hAnsi="Palatino Linotype"/>
                <w:b/>
                <w:sz w:val="13"/>
                <w:szCs w:val="13"/>
                <w:lang w:val="en-US"/>
              </w:rPr>
            </w:pPr>
            <w:moveTo w:id="2277"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he randomized, double-blind, crossover design is a strength. However, the relatively small sample size and specific patient population limit the generalizability.</w:t>
              </w:r>
              <w:r w:rsidRPr="00526F24">
                <w:rPr>
                  <w:rFonts w:ascii="Palatino Linotype" w:hAnsi="Palatino Linotype"/>
                  <w:b/>
                  <w:sz w:val="13"/>
                  <w:szCs w:val="13"/>
                  <w:lang w:val="en-US"/>
                </w:rPr>
                <w:br/>
              </w:r>
            </w:moveTo>
          </w:p>
        </w:tc>
        <w:tc>
          <w:tcPr>
            <w:tcW w:w="2977" w:type="dxa"/>
            <w:shd w:val="clear" w:color="auto" w:fill="auto"/>
          </w:tcPr>
          <w:p w:rsidR="00526F24" w:rsidRPr="00526F24" w:rsidRDefault="00526F24" w:rsidP="005A5373">
            <w:pPr>
              <w:pStyle w:val="NormaleWeb"/>
              <w:jc w:val="both"/>
              <w:rPr>
                <w:moveTo w:id="2278" w:author="Andrea Calderone" w:date="2025-11-24T20:55:00Z"/>
                <w:rFonts w:ascii="Palatino Linotype" w:hAnsi="Palatino Linotype"/>
                <w:b/>
                <w:bCs/>
                <w:sz w:val="13"/>
                <w:szCs w:val="13"/>
                <w:lang w:val="en-US"/>
              </w:rPr>
            </w:pPr>
            <w:moveTo w:id="2279"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50 units of BTX-A in 1.2 mL 0.9% saline per foot. Approximately 4 units BTX-A (0.10 mL) per injection site, 12 injection sites per foot. Intradermal injections.</w:t>
              </w:r>
            </w:moveTo>
          </w:p>
          <w:p w:rsidR="00526F24" w:rsidRPr="00526F24" w:rsidRDefault="00526F24" w:rsidP="005A5373">
            <w:pPr>
              <w:pStyle w:val="NormaleWeb"/>
              <w:jc w:val="both"/>
              <w:rPr>
                <w:moveTo w:id="2280" w:author="Andrea Calderone" w:date="2025-11-24T20:55:00Z"/>
                <w:rFonts w:ascii="Palatino Linotype" w:hAnsi="Palatino Linotype"/>
                <w:b/>
                <w:bCs/>
                <w:sz w:val="13"/>
                <w:szCs w:val="13"/>
                <w:lang w:val="en-US"/>
              </w:rPr>
            </w:pPr>
            <w:moveTo w:id="2281"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A was effective in significantly reducing pain intensity in diabetic neuropathic pain, and showed transient improvement in sleep quality.</w:t>
              </w:r>
              <w:r w:rsidRPr="00526F24">
                <w:rPr>
                  <w:rFonts w:ascii="Palatino Linotype" w:hAnsi="Palatino Linotype"/>
                  <w:sz w:val="13"/>
                  <w:szCs w:val="13"/>
                  <w:lang w:val="en-US"/>
                </w:rPr>
                <w:br/>
              </w:r>
            </w:moveTo>
          </w:p>
        </w:tc>
      </w:tr>
      <w:tr w:rsidR="00526F24" w:rsidRPr="00526F24" w:rsidTr="005A5373">
        <w:trPr>
          <w:cantSplit/>
          <w:trHeight w:val="2039"/>
          <w:jc w:val="center"/>
        </w:trPr>
        <w:tc>
          <w:tcPr>
            <w:tcW w:w="1560" w:type="dxa"/>
            <w:shd w:val="clear" w:color="auto" w:fill="auto"/>
          </w:tcPr>
          <w:p w:rsidR="00526F24" w:rsidRPr="009D5906" w:rsidRDefault="00526F24" w:rsidP="005A5373">
            <w:pPr>
              <w:jc w:val="both"/>
              <w:rPr>
                <w:moveTo w:id="2282" w:author="Andrea Calderone" w:date="2025-11-24T20:55:00Z"/>
                <w:rFonts w:ascii="Palatino Linotype" w:hAnsi="Palatino Linotype"/>
                <w:sz w:val="13"/>
                <w:szCs w:val="13"/>
                <w:lang w:val="en-US"/>
              </w:rPr>
            </w:pPr>
            <w:moveTo w:id="2283" w:author="Andrea Calderone" w:date="2025-11-24T20:55:00Z">
              <w:r w:rsidRPr="009D5906">
                <w:rPr>
                  <w:rFonts w:ascii="Palatino Linotype" w:hAnsi="Palatino Linotype"/>
                  <w:b/>
                  <w:bCs/>
                  <w:sz w:val="13"/>
                  <w:szCs w:val="13"/>
                  <w:lang w:val="en-US"/>
                </w:rPr>
                <w:lastRenderedPageBreak/>
                <w:br/>
              </w:r>
              <w:r w:rsidRPr="009D5906">
                <w:rPr>
                  <w:rFonts w:ascii="Palatino Linotype" w:hAnsi="Palatino Linotype"/>
                  <w:b/>
                  <w:bCs/>
                  <w:sz w:val="13"/>
                  <w:szCs w:val="13"/>
                  <w:lang w:val="en-US"/>
                </w:rPr>
                <w:br/>
              </w:r>
              <w:r w:rsidRPr="009D5906">
                <w:rPr>
                  <w:rFonts w:ascii="Palatino Linotype" w:hAnsi="Palatino Linotype"/>
                  <w:sz w:val="13"/>
                  <w:szCs w:val="13"/>
                  <w:lang w:val="en-US"/>
                </w:rPr>
                <w:t>Breuer et al. 2006 [7</w:t>
              </w:r>
              <w:r>
                <w:rPr>
                  <w:rFonts w:ascii="Palatino Linotype" w:hAnsi="Palatino Linotype"/>
                  <w:sz w:val="13"/>
                  <w:szCs w:val="13"/>
                  <w:lang w:val="en-US"/>
                </w:rPr>
                <w:t>9</w:t>
              </w:r>
              <w:r w:rsidRPr="009D5906">
                <w:rPr>
                  <w:rFonts w:ascii="Palatino Linotype" w:hAnsi="Palatino Linotype"/>
                  <w:sz w:val="13"/>
                  <w:szCs w:val="13"/>
                  <w:lang w:val="en-US"/>
                </w:rPr>
                <w:t>]</w:t>
              </w:r>
            </w:moveTo>
          </w:p>
          <w:p w:rsidR="00526F24" w:rsidRPr="009D5906" w:rsidRDefault="00526F24" w:rsidP="005A5373">
            <w:pPr>
              <w:rPr>
                <w:moveTo w:id="2284" w:author="Andrea Calderone" w:date="2025-11-24T20:55:00Z"/>
                <w:rFonts w:ascii="Palatino Linotype" w:hAnsi="Palatino Linotype"/>
                <w:sz w:val="13"/>
                <w:szCs w:val="13"/>
                <w:lang w:val="en-US"/>
              </w:rPr>
            </w:pPr>
            <w:moveTo w:id="2285"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New York University School of Medicine</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Unites States</w:t>
              </w:r>
            </w:moveTo>
          </w:p>
        </w:tc>
        <w:tc>
          <w:tcPr>
            <w:tcW w:w="1701" w:type="dxa"/>
            <w:shd w:val="clear" w:color="auto" w:fill="auto"/>
          </w:tcPr>
          <w:p w:rsidR="00526F24" w:rsidRPr="009D5906" w:rsidRDefault="00526F24" w:rsidP="005A5373">
            <w:pPr>
              <w:jc w:val="both"/>
              <w:rPr>
                <w:moveTo w:id="2286" w:author="Andrea Calderone" w:date="2025-11-24T20:55:00Z"/>
                <w:rFonts w:ascii="Palatino Linotype" w:hAnsi="Palatino Linotype"/>
                <w:sz w:val="13"/>
                <w:szCs w:val="13"/>
                <w:lang w:val="en-US"/>
              </w:rPr>
            </w:pPr>
            <w:moveTo w:id="2287" w:author="Andrea Calderone" w:date="2025-11-24T20:55:00Z">
              <w:r w:rsidRPr="009D5906">
                <w:rPr>
                  <w:rFonts w:ascii="Palatino Linotype" w:hAnsi="Palatino Linotype"/>
                  <w:sz w:val="13"/>
                  <w:szCs w:val="13"/>
                  <w:lang w:val="en-US"/>
                </w:rPr>
                <w:t>To carry out a pilot study assessing the effectiveness of BTX-B in alleviating hand pain and discomfort linked to CTS.</w:t>
              </w:r>
            </w:moveTo>
          </w:p>
        </w:tc>
        <w:tc>
          <w:tcPr>
            <w:tcW w:w="3255" w:type="dxa"/>
            <w:shd w:val="clear" w:color="auto" w:fill="auto"/>
          </w:tcPr>
          <w:p w:rsidR="00526F24" w:rsidRPr="00526F24" w:rsidRDefault="00526F24" w:rsidP="005A5373">
            <w:pPr>
              <w:pStyle w:val="NormaleWeb"/>
              <w:jc w:val="both"/>
              <w:rPr>
                <w:moveTo w:id="2288" w:author="Andrea Calderone" w:date="2025-11-24T20:55:00Z"/>
                <w:rFonts w:ascii="Palatino Linotype" w:hAnsi="Palatino Linotype"/>
                <w:sz w:val="13"/>
                <w:szCs w:val="13"/>
                <w:lang w:val="en-US"/>
              </w:rPr>
            </w:pPr>
            <w:moveTo w:id="2289" w:author="Andrea Calderone" w:date="2025-11-24T20:55:00Z">
              <w:r w:rsidRPr="00526F24">
                <w:rPr>
                  <w:rFonts w:ascii="Palatino Linotype" w:hAnsi="Palatino Linotype"/>
                  <w:b/>
                  <w:bCs/>
                  <w:sz w:val="13"/>
                  <w:szCs w:val="13"/>
                  <w:lang w:val="en-US"/>
                </w:rPr>
                <w:t xml:space="preserve">Study Design: </w:t>
              </w:r>
              <w:r w:rsidRPr="00526F24">
                <w:rPr>
                  <w:rFonts w:ascii="Palatino Linotype" w:hAnsi="Palatino Linotype"/>
                  <w:sz w:val="13"/>
                  <w:szCs w:val="13"/>
                  <w:lang w:val="en-US"/>
                </w:rPr>
                <w:t>RCT.</w:t>
              </w:r>
            </w:moveTo>
          </w:p>
          <w:p w:rsidR="00526F24" w:rsidRPr="00526F24" w:rsidRDefault="00526F24" w:rsidP="005A5373">
            <w:pPr>
              <w:pStyle w:val="NormaleWeb"/>
              <w:rPr>
                <w:moveTo w:id="2290" w:author="Andrea Calderone" w:date="2025-11-24T20:55:00Z"/>
                <w:rFonts w:ascii="Palatino Linotype" w:hAnsi="Palatino Linotype"/>
                <w:sz w:val="13"/>
                <w:szCs w:val="13"/>
                <w:lang w:val="en-US"/>
              </w:rPr>
            </w:pPr>
            <w:moveTo w:id="2291" w:author="Andrea Calderone" w:date="2025-11-24T20:55:00Z">
              <w:r w:rsidRPr="00526F24">
                <w:rPr>
                  <w:rFonts w:ascii="Palatino Linotype" w:hAnsi="Palatino Linotype"/>
                  <w:b/>
                  <w:bCs/>
                  <w:sz w:val="13"/>
                  <w:szCs w:val="13"/>
                  <w:lang w:val="en-US"/>
                </w:rPr>
                <w:t xml:space="preserve">Size: </w:t>
              </w:r>
              <w:r w:rsidRPr="00526F24">
                <w:rPr>
                  <w:rFonts w:ascii="Palatino Linotype" w:hAnsi="Palatino Linotype"/>
                  <w:sz w:val="13"/>
                  <w:szCs w:val="13"/>
                  <w:lang w:val="en-US"/>
                </w:rPr>
                <w:t>20 patients. BTX-B group: 11 patients. Placebo group: 9 patients.</w:t>
              </w:r>
              <w:r w:rsidRPr="00526F24">
                <w:rPr>
                  <w:rFonts w:ascii="Palatino Linotype" w:hAnsi="Palatino Linotype"/>
                  <w:b/>
                  <w:bCs/>
                  <w:sz w:val="13"/>
                  <w:szCs w:val="13"/>
                  <w:lang w:val="en-US"/>
                </w:rPr>
                <w:br/>
                <w:t xml:space="preserve">Age: </w:t>
              </w:r>
              <w:r w:rsidRPr="00526F24">
                <w:rPr>
                  <w:rFonts w:ascii="Palatino Linotype" w:hAnsi="Palatino Linotype"/>
                  <w:sz w:val="13"/>
                  <w:szCs w:val="13"/>
                  <w:lang w:val="en-US"/>
                </w:rPr>
                <w:t>18-90 years.</w:t>
              </w:r>
              <w:r w:rsidRPr="00526F24">
                <w:rPr>
                  <w:rFonts w:ascii="Palatino Linotype" w:hAnsi="Palatino Linotype"/>
                  <w:b/>
                  <w:bCs/>
                  <w:sz w:val="13"/>
                  <w:szCs w:val="13"/>
                  <w:lang w:val="en-US"/>
                </w:rPr>
                <w:br/>
                <w:t xml:space="preserve">Sex: </w:t>
              </w:r>
              <w:r w:rsidRPr="00526F24">
                <w:rPr>
                  <w:rFonts w:ascii="Palatino Linotype" w:hAnsi="Palatino Linotype"/>
                  <w:sz w:val="13"/>
                  <w:szCs w:val="13"/>
                  <w:lang w:val="en-US"/>
                </w:rPr>
                <w:t>not specificated.</w:t>
              </w:r>
            </w:moveTo>
          </w:p>
          <w:p w:rsidR="00526F24" w:rsidRPr="009D5906" w:rsidRDefault="00526F24" w:rsidP="005A5373">
            <w:pPr>
              <w:pStyle w:val="NormaleWeb"/>
              <w:rPr>
                <w:moveTo w:id="2292" w:author="Andrea Calderone" w:date="2025-11-24T20:55:00Z"/>
                <w:rFonts w:ascii="Palatino Linotype" w:hAnsi="Palatino Linotype"/>
                <w:b/>
                <w:bCs/>
                <w:sz w:val="13"/>
                <w:szCs w:val="13"/>
              </w:rPr>
            </w:pPr>
            <w:moveTo w:id="2293" w:author="Andrea Calderone" w:date="2025-11-24T20:55:00Z">
              <w:r w:rsidRPr="00526F24">
                <w:rPr>
                  <w:rFonts w:ascii="Palatino Linotype" w:hAnsi="Palatino Linotype"/>
                  <w:b/>
                  <w:bCs/>
                  <w:sz w:val="13"/>
                  <w:szCs w:val="13"/>
                  <w:lang w:val="en-US"/>
                </w:rPr>
                <w:t xml:space="preserve">Diagnosis: </w:t>
              </w:r>
              <w:r w:rsidRPr="00526F24">
                <w:rPr>
                  <w:rFonts w:ascii="Palatino Linotype" w:hAnsi="Palatino Linotype"/>
                  <w:sz w:val="13"/>
                  <w:szCs w:val="13"/>
                  <w:lang w:val="en-US"/>
                </w:rPr>
                <w:t>Mild to moderate CTS confirmed by electromyography-nerve conduction velocity and clinical diagnosis based on a positive Tinel's sign.</w:t>
              </w:r>
              <w:r w:rsidRPr="00526F24">
                <w:rPr>
                  <w:rFonts w:ascii="Palatino Linotype" w:hAnsi="Palatino Linotype"/>
                  <w:sz w:val="13"/>
                  <w:szCs w:val="13"/>
                  <w:lang w:val="en-US"/>
                </w:rPr>
                <w:br/>
              </w:r>
              <w:r w:rsidRPr="00526F24">
                <w:rPr>
                  <w:rFonts w:ascii="Palatino Linotype" w:hAnsi="Palatino Linotype"/>
                  <w:sz w:val="13"/>
                  <w:szCs w:val="13"/>
                  <w:lang w:val="en-US"/>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13 weeks.</w:t>
              </w:r>
            </w:moveTo>
          </w:p>
          <w:p w:rsidR="00526F24" w:rsidRPr="009D5906" w:rsidRDefault="00526F24" w:rsidP="005A5373">
            <w:pPr>
              <w:pStyle w:val="NormaleWeb"/>
              <w:jc w:val="both"/>
              <w:rPr>
                <w:moveTo w:id="2294" w:author="Andrea Calderone" w:date="2025-11-24T20:55:00Z"/>
                <w:rFonts w:ascii="Palatino Linotype" w:hAnsi="Palatino Linotype"/>
                <w:sz w:val="13"/>
                <w:szCs w:val="13"/>
              </w:rPr>
            </w:pPr>
            <w:moveTo w:id="2295" w:author="Andrea Calderone" w:date="2025-11-24T20:55:00Z">
              <w:r w:rsidRPr="009D5906">
                <w:rPr>
                  <w:rFonts w:ascii="Palatino Linotype" w:hAnsi="Palatino Linotype"/>
                  <w:sz w:val="13"/>
                  <w:szCs w:val="13"/>
                </w:rPr>
                <w:br/>
              </w:r>
            </w:moveTo>
          </w:p>
        </w:tc>
        <w:tc>
          <w:tcPr>
            <w:tcW w:w="1990" w:type="dxa"/>
            <w:shd w:val="clear" w:color="auto" w:fill="auto"/>
          </w:tcPr>
          <w:p w:rsidR="00526F24" w:rsidRPr="00526F24" w:rsidRDefault="00526F24" w:rsidP="005A5373">
            <w:pPr>
              <w:pStyle w:val="NormaleWeb"/>
              <w:jc w:val="both"/>
              <w:rPr>
                <w:moveTo w:id="2296" w:author="Andrea Calderone" w:date="2025-11-24T20:55:00Z"/>
                <w:rFonts w:ascii="Palatino Linotype" w:hAnsi="Palatino Linotype"/>
                <w:sz w:val="13"/>
                <w:szCs w:val="13"/>
                <w:lang w:val="en-US"/>
              </w:rPr>
            </w:pPr>
            <w:moveTo w:id="2297" w:author="Andrea Calderone" w:date="2025-11-24T20:55:00Z">
              <w:r w:rsidRPr="00526F24">
                <w:rPr>
                  <w:rFonts w:ascii="Palatino Linotype" w:hAnsi="Palatino Linotype"/>
                  <w:sz w:val="13"/>
                  <w:szCs w:val="13"/>
                  <w:lang w:val="en-US"/>
                </w:rPr>
                <w:t>WHYMPI. NRS for overall pain intensity, pain interference with sleep, and CTS-related tingling. Daily pain diaries.</w:t>
              </w:r>
            </w:moveTo>
          </w:p>
          <w:p w:rsidR="00526F24" w:rsidRPr="00526F24" w:rsidRDefault="00526F24" w:rsidP="005A5373">
            <w:pPr>
              <w:pStyle w:val="NormaleWeb"/>
              <w:jc w:val="both"/>
              <w:rPr>
                <w:moveTo w:id="2298" w:author="Andrea Calderone" w:date="2025-11-24T20:55:00Z"/>
                <w:rFonts w:ascii="Palatino Linotype" w:hAnsi="Palatino Linotype"/>
                <w:sz w:val="13"/>
                <w:szCs w:val="13"/>
                <w:lang w:val="en-US"/>
              </w:rPr>
            </w:pPr>
            <w:moveTo w:id="2299" w:author="Andrea Calderone" w:date="2025-11-24T20:55:00Z">
              <w:r w:rsidRPr="00526F24">
                <w:rPr>
                  <w:rFonts w:ascii="Palatino Linotype" w:hAnsi="Palatino Linotype"/>
                  <w:bCs/>
                  <w:sz w:val="13"/>
                  <w:szCs w:val="13"/>
                  <w:lang w:val="en-US"/>
                </w:rPr>
                <w:t>Two patients experienced weakness, stiffness, and discomfort in the fourth and fifth fingers after receiving higher doses of BTX-B. These adverse events resolved completely within 5-6 weeks. The lower dose of BTX B used for the rest of the study did not produce these side effects.</w:t>
              </w:r>
            </w:moveTo>
          </w:p>
        </w:tc>
        <w:tc>
          <w:tcPr>
            <w:tcW w:w="2551" w:type="dxa"/>
            <w:shd w:val="clear" w:color="auto" w:fill="auto"/>
          </w:tcPr>
          <w:p w:rsidR="00526F24" w:rsidRPr="00526F24" w:rsidRDefault="00526F24" w:rsidP="005A5373">
            <w:pPr>
              <w:pStyle w:val="NormaleWeb"/>
              <w:jc w:val="both"/>
              <w:rPr>
                <w:moveTo w:id="2300" w:author="Andrea Calderone" w:date="2025-11-24T20:55:00Z"/>
                <w:rFonts w:ascii="Palatino Linotype" w:hAnsi="Palatino Linotype"/>
                <w:sz w:val="13"/>
                <w:szCs w:val="13"/>
                <w:lang w:val="en-US"/>
              </w:rPr>
            </w:pPr>
            <w:moveTo w:id="2301" w:author="Andrea Calderone" w:date="2025-11-24T20:55:00Z">
              <w:r w:rsidRPr="00526F24">
                <w:rPr>
                  <w:rFonts w:ascii="Palatino Linotype" w:hAnsi="Palatino Linotype"/>
                  <w:sz w:val="13"/>
                  <w:szCs w:val="13"/>
                  <w:lang w:val="en-US"/>
                </w:rPr>
                <w:t>No statistically significant difference was observed in pain relief between the BTX B group and the placebo group, indicating that BTX-B might not provide a distinct benefit compared to the placebo. Nonetheless, both groups demonstrated symptom enhancement, suggesting a significant potential placebo effect affecting the outcomes. The greatest enhancement for both groups was noted between weeks 6 and 9, emphasizing a period where the most significant alterations took place for both treatments.</w:t>
              </w:r>
            </w:moveTo>
          </w:p>
        </w:tc>
        <w:tc>
          <w:tcPr>
            <w:tcW w:w="2268" w:type="dxa"/>
            <w:shd w:val="clear" w:color="auto" w:fill="auto"/>
          </w:tcPr>
          <w:p w:rsidR="00526F24" w:rsidRPr="00526F24" w:rsidRDefault="00526F24" w:rsidP="005A5373">
            <w:pPr>
              <w:pStyle w:val="NormaleWeb"/>
              <w:jc w:val="both"/>
              <w:rPr>
                <w:moveTo w:id="2302" w:author="Andrea Calderone" w:date="2025-11-24T20:55:00Z"/>
                <w:rFonts w:ascii="Palatino Linotype" w:hAnsi="Palatino Linotype"/>
                <w:b/>
                <w:sz w:val="13"/>
                <w:szCs w:val="13"/>
                <w:lang w:val="en-US"/>
              </w:rPr>
            </w:pPr>
            <w:moveTo w:id="2303" w:author="Andrea Calderone" w:date="2025-11-24T20:55:00Z">
              <w:r w:rsidRPr="00526F24">
                <w:rPr>
                  <w:rFonts w:ascii="Palatino Linotype" w:hAnsi="Palatino Linotype"/>
                  <w:b/>
                  <w:sz w:val="13"/>
                  <w:szCs w:val="13"/>
                  <w:lang w:val="en-US"/>
                </w:rPr>
                <w:t xml:space="preserve">Effect Size: </w:t>
              </w:r>
              <w:r w:rsidRPr="00526F24">
                <w:rPr>
                  <w:rFonts w:ascii="Palatino Linotype" w:hAnsi="Palatino Linotype"/>
                  <w:bCs/>
                  <w:sz w:val="13"/>
                  <w:szCs w:val="13"/>
                  <w:lang w:val="en-US"/>
                </w:rPr>
                <w:t>Overall pain per phone: p = 0.24; Overall pain per diary: p = 0.06; Sleep disturbance per phone: p = 0.62; Sleep disturbance per diary: p = 0.01; CTS-related nighttime tingling: p = 0.40; CTS-related daytime tingling: p = 0.37; Interference with WHYMPI quality of life composite score: p = 0.02</w:t>
              </w:r>
            </w:moveTo>
          </w:p>
          <w:p w:rsidR="00526F24" w:rsidRPr="00526F24" w:rsidRDefault="00526F24" w:rsidP="005A5373">
            <w:pPr>
              <w:pStyle w:val="NormaleWeb"/>
              <w:jc w:val="both"/>
              <w:rPr>
                <w:moveTo w:id="2304" w:author="Andrea Calderone" w:date="2025-11-24T20:55:00Z"/>
                <w:rFonts w:ascii="Palatino Linotype" w:hAnsi="Palatino Linotype"/>
                <w:b/>
                <w:sz w:val="13"/>
                <w:szCs w:val="13"/>
                <w:lang w:val="en-US"/>
              </w:rPr>
            </w:pPr>
            <w:moveTo w:id="2305" w:author="Andrea Calderone" w:date="2025-11-24T20:55:00Z">
              <w:r w:rsidRPr="00526F24">
                <w:rPr>
                  <w:rFonts w:ascii="Palatino Linotype" w:hAnsi="Palatino Linotype"/>
                  <w:b/>
                  <w:sz w:val="13"/>
                  <w:szCs w:val="13"/>
                  <w:lang w:val="en-US"/>
                </w:rPr>
                <w:t xml:space="preserve">Certainty of Evidence: </w:t>
              </w:r>
              <w:r w:rsidRPr="00526F24">
                <w:rPr>
                  <w:rFonts w:ascii="Palatino Linotype" w:hAnsi="Palatino Linotype"/>
                  <w:bCs/>
                  <w:sz w:val="13"/>
                  <w:szCs w:val="13"/>
                  <w:lang w:val="en-US"/>
                </w:rPr>
                <w:t>Moderate to Low. Due to the small sample size, and the large placebo effect, the certainty of the evidence is reduced.</w:t>
              </w:r>
              <w:r w:rsidRPr="00526F24">
                <w:rPr>
                  <w:rFonts w:ascii="Palatino Linotype" w:hAnsi="Palatino Linotype"/>
                  <w:b/>
                  <w:sz w:val="13"/>
                  <w:szCs w:val="13"/>
                  <w:lang w:val="en-US"/>
                </w:rPr>
                <w:br/>
              </w:r>
            </w:moveTo>
          </w:p>
        </w:tc>
        <w:tc>
          <w:tcPr>
            <w:tcW w:w="2977" w:type="dxa"/>
            <w:shd w:val="clear" w:color="auto" w:fill="auto"/>
          </w:tcPr>
          <w:p w:rsidR="00526F24" w:rsidRPr="00526F24" w:rsidRDefault="00526F24" w:rsidP="005A5373">
            <w:pPr>
              <w:pStyle w:val="NormaleWeb"/>
              <w:jc w:val="both"/>
              <w:rPr>
                <w:moveTo w:id="2306" w:author="Andrea Calderone" w:date="2025-11-24T20:55:00Z"/>
                <w:rFonts w:ascii="Palatino Linotype" w:hAnsi="Palatino Linotype"/>
                <w:b/>
                <w:bCs/>
                <w:sz w:val="13"/>
                <w:szCs w:val="13"/>
                <w:lang w:val="en-US"/>
              </w:rPr>
            </w:pPr>
            <w:moveTo w:id="2307" w:author="Andrea Calderone" w:date="2025-11-24T20:55:00Z">
              <w:r w:rsidRPr="00526F24">
                <w:rPr>
                  <w:rFonts w:ascii="Palatino Linotype" w:hAnsi="Palatino Linotype"/>
                  <w:b/>
                  <w:bCs/>
                  <w:sz w:val="13"/>
                  <w:szCs w:val="13"/>
                  <w:lang w:val="en-US"/>
                </w:rPr>
                <w:t xml:space="preserve">Dosage/Injection BTX: </w:t>
              </w:r>
              <w:r w:rsidRPr="00526F24">
                <w:rPr>
                  <w:rFonts w:ascii="Palatino Linotype" w:hAnsi="Palatino Linotype"/>
                  <w:sz w:val="13"/>
                  <w:szCs w:val="13"/>
                  <w:lang w:val="en-US"/>
                </w:rPr>
                <w:t>Initial protocol: 2,500, 5,000, or 7,500 units of BTX B. Revised protocol: 2,500 units of BTX-B. Injected into the Opponens Digiti Minimi, Flexor Digiti Minimi, and Palmaris Brevis muscles. Injection volume: 0.5 ml, equally distributed into the 3 muscles.</w:t>
              </w:r>
            </w:moveTo>
          </w:p>
          <w:p w:rsidR="00526F24" w:rsidRPr="00526F24" w:rsidRDefault="00526F24" w:rsidP="005A5373">
            <w:pPr>
              <w:pStyle w:val="NormaleWeb"/>
              <w:jc w:val="both"/>
              <w:rPr>
                <w:moveTo w:id="2308" w:author="Andrea Calderone" w:date="2025-11-24T20:55:00Z"/>
                <w:rFonts w:ascii="Palatino Linotype" w:hAnsi="Palatino Linotype"/>
                <w:b/>
                <w:bCs/>
                <w:sz w:val="13"/>
                <w:szCs w:val="13"/>
                <w:lang w:val="en-US"/>
              </w:rPr>
            </w:pPr>
            <w:moveTo w:id="2309" w:author="Andrea Calderone" w:date="2025-11-24T20:55:00Z">
              <w:r w:rsidRPr="00526F24">
                <w:rPr>
                  <w:rFonts w:ascii="Palatino Linotype" w:hAnsi="Palatino Linotype"/>
                  <w:b/>
                  <w:bCs/>
                  <w:sz w:val="13"/>
                  <w:szCs w:val="13"/>
                  <w:lang w:val="en-US"/>
                </w:rPr>
                <w:t xml:space="preserve">Efficacy of BTX: </w:t>
              </w:r>
              <w:r w:rsidRPr="00526F24">
                <w:rPr>
                  <w:rFonts w:ascii="Palatino Linotype" w:hAnsi="Palatino Linotype"/>
                  <w:sz w:val="13"/>
                  <w:szCs w:val="13"/>
                  <w:lang w:val="en-US"/>
                </w:rPr>
                <w:t>BTX B was not found to be significantly more effective than placebo in relieving pain and discomfort associated with CTS.</w:t>
              </w:r>
            </w:moveTo>
          </w:p>
        </w:tc>
      </w:tr>
      <w:tr w:rsidR="00526F24" w:rsidRPr="005A5373" w:rsidTr="005A5373">
        <w:trPr>
          <w:cantSplit/>
          <w:trHeight w:val="2039"/>
          <w:jc w:val="center"/>
        </w:trPr>
        <w:tc>
          <w:tcPr>
            <w:tcW w:w="1560" w:type="dxa"/>
            <w:shd w:val="clear" w:color="auto" w:fill="auto"/>
          </w:tcPr>
          <w:p w:rsidR="00526F24" w:rsidRPr="009D5906" w:rsidRDefault="00526F24" w:rsidP="005A5373">
            <w:pPr>
              <w:jc w:val="both"/>
              <w:rPr>
                <w:moveTo w:id="2310" w:author="Andrea Calderone" w:date="2025-11-24T20:55:00Z"/>
                <w:rFonts w:ascii="Palatino Linotype" w:hAnsi="Palatino Linotype"/>
                <w:sz w:val="13"/>
                <w:szCs w:val="13"/>
                <w:lang w:val="en-US"/>
              </w:rPr>
            </w:pPr>
            <w:moveTo w:id="2311"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Safarpour et al. 2010 [</w:t>
              </w:r>
              <w:r>
                <w:rPr>
                  <w:rFonts w:ascii="Palatino Linotype" w:hAnsi="Palatino Linotype"/>
                  <w:sz w:val="13"/>
                  <w:szCs w:val="13"/>
                  <w:lang w:val="en-US"/>
                </w:rPr>
                <w:t>80</w:t>
              </w:r>
              <w:r w:rsidRPr="009D5906">
                <w:rPr>
                  <w:rFonts w:ascii="Palatino Linotype" w:hAnsi="Palatino Linotype"/>
                  <w:sz w:val="13"/>
                  <w:szCs w:val="13"/>
                  <w:lang w:val="en-US"/>
                </w:rPr>
                <w:t>]</w:t>
              </w:r>
            </w:moveTo>
          </w:p>
          <w:p w:rsidR="00526F24" w:rsidRPr="009D5906" w:rsidRDefault="00526F24" w:rsidP="005A5373">
            <w:pPr>
              <w:rPr>
                <w:moveTo w:id="2312" w:author="Andrea Calderone" w:date="2025-11-24T20:55:00Z"/>
                <w:rFonts w:ascii="Palatino Linotype" w:hAnsi="Palatino Linotype"/>
                <w:sz w:val="13"/>
                <w:szCs w:val="13"/>
                <w:lang w:val="en-US"/>
              </w:rPr>
            </w:pPr>
            <w:moveTo w:id="2313"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Yale</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United States</w:t>
              </w:r>
            </w:moveTo>
          </w:p>
        </w:tc>
        <w:tc>
          <w:tcPr>
            <w:tcW w:w="1701" w:type="dxa"/>
            <w:shd w:val="clear" w:color="auto" w:fill="auto"/>
          </w:tcPr>
          <w:p w:rsidR="00526F24" w:rsidRPr="009D5906" w:rsidRDefault="00526F24" w:rsidP="005A5373">
            <w:pPr>
              <w:jc w:val="both"/>
              <w:rPr>
                <w:moveTo w:id="2314" w:author="Andrea Calderone" w:date="2025-11-24T20:55:00Z"/>
                <w:rFonts w:ascii="Palatino Linotype" w:hAnsi="Palatino Linotype"/>
                <w:sz w:val="13"/>
                <w:szCs w:val="13"/>
                <w:lang w:val="en-US"/>
              </w:rPr>
            </w:pPr>
            <w:moveTo w:id="2315" w:author="Andrea Calderone" w:date="2025-11-24T20:55:00Z">
              <w:r w:rsidRPr="009D5906">
                <w:rPr>
                  <w:rFonts w:ascii="Palatino Linotype" w:hAnsi="Palatino Linotype"/>
                  <w:sz w:val="13"/>
                  <w:szCs w:val="13"/>
                  <w:lang w:val="en-US"/>
                </w:rPr>
                <w:t>To examine the effectiveness and tolerability of BTX-A in treating allodynia in patients with CRPS.</w:t>
              </w:r>
            </w:moveTo>
          </w:p>
        </w:tc>
        <w:tc>
          <w:tcPr>
            <w:tcW w:w="3255" w:type="dxa"/>
            <w:shd w:val="clear" w:color="auto" w:fill="auto"/>
          </w:tcPr>
          <w:p w:rsidR="00526F24" w:rsidRPr="005A5373" w:rsidRDefault="00526F24" w:rsidP="005A5373">
            <w:pPr>
              <w:pStyle w:val="NormaleWeb"/>
              <w:jc w:val="both"/>
              <w:rPr>
                <w:moveTo w:id="2316" w:author="Andrea Calderone" w:date="2025-11-24T20:55:00Z"/>
                <w:rFonts w:ascii="Palatino Linotype" w:hAnsi="Palatino Linotype"/>
                <w:sz w:val="13"/>
                <w:szCs w:val="13"/>
                <w:lang w:val="en-US"/>
              </w:rPr>
            </w:pPr>
            <w:moveTo w:id="2317" w:author="Andrea Calderone" w:date="2025-11-24T20:55:00Z">
              <w:r w:rsidRPr="005A5373">
                <w:rPr>
                  <w:rFonts w:ascii="Palatino Linotype" w:hAnsi="Palatino Linotype"/>
                  <w:b/>
                  <w:bCs/>
                  <w:sz w:val="13"/>
                  <w:szCs w:val="13"/>
                  <w:lang w:val="en-US"/>
                </w:rPr>
                <w:t xml:space="preserve">Study Design: </w:t>
              </w:r>
              <w:r w:rsidRPr="005A5373">
                <w:rPr>
                  <w:rFonts w:ascii="Palatino Linotype" w:hAnsi="Palatino Linotype"/>
                  <w:sz w:val="13"/>
                  <w:szCs w:val="13"/>
                  <w:lang w:val="en-US"/>
                </w:rPr>
                <w:t>RCT.</w:t>
              </w:r>
            </w:moveTo>
          </w:p>
          <w:p w:rsidR="00526F24" w:rsidRPr="005A5373" w:rsidRDefault="00526F24" w:rsidP="005A5373">
            <w:pPr>
              <w:pStyle w:val="NormaleWeb"/>
              <w:rPr>
                <w:moveTo w:id="2318" w:author="Andrea Calderone" w:date="2025-11-24T20:55:00Z"/>
                <w:rFonts w:ascii="Palatino Linotype" w:hAnsi="Palatino Linotype"/>
                <w:b/>
                <w:bCs/>
                <w:sz w:val="13"/>
                <w:szCs w:val="13"/>
                <w:lang w:val="en-US"/>
              </w:rPr>
            </w:pPr>
            <w:moveTo w:id="2319" w:author="Andrea Calderone" w:date="2025-11-24T20:55:00Z">
              <w:r w:rsidRPr="005A5373">
                <w:rPr>
                  <w:rFonts w:ascii="Palatino Linotype" w:hAnsi="Palatino Linotype"/>
                  <w:b/>
                  <w:bCs/>
                  <w:sz w:val="13"/>
                  <w:szCs w:val="13"/>
                  <w:lang w:val="en-US"/>
                </w:rPr>
                <w:t xml:space="preserve">Size: </w:t>
              </w:r>
              <w:r w:rsidRPr="005A5373">
                <w:rPr>
                  <w:rFonts w:ascii="Palatino Linotype" w:hAnsi="Palatino Linotype"/>
                  <w:sz w:val="13"/>
                  <w:szCs w:val="13"/>
                  <w:lang w:val="en-US"/>
                </w:rPr>
                <w:t>14 patients. Double-blind study: 4 BTX-A, 4 placebo. Open-label study: 6 BTX-A.</w:t>
              </w:r>
              <w:r w:rsidRPr="005A5373">
                <w:rPr>
                  <w:rFonts w:ascii="Palatino Linotype" w:hAnsi="Palatino Linotype"/>
                  <w:b/>
                  <w:bCs/>
                  <w:sz w:val="13"/>
                  <w:szCs w:val="13"/>
                  <w:lang w:val="en-US"/>
                </w:rPr>
                <w:br/>
                <w:t xml:space="preserve">Age: </w:t>
              </w:r>
              <w:r w:rsidRPr="005A5373">
                <w:rPr>
                  <w:rFonts w:ascii="Palatino Linotype" w:hAnsi="Palatino Linotype"/>
                  <w:sz w:val="13"/>
                  <w:szCs w:val="13"/>
                  <w:lang w:val="en-US"/>
                </w:rPr>
                <w:t>Mean age 47.12 years (range 37–55) in the double blind study.</w:t>
              </w:r>
              <w:r w:rsidRPr="005A5373">
                <w:rPr>
                  <w:rFonts w:ascii="Palatino Linotype" w:hAnsi="Palatino Linotype"/>
                  <w:b/>
                  <w:bCs/>
                  <w:sz w:val="13"/>
                  <w:szCs w:val="13"/>
                  <w:lang w:val="en-US"/>
                </w:rPr>
                <w:br/>
                <w:t xml:space="preserve">Sex: </w:t>
              </w:r>
              <w:r w:rsidRPr="005A5373">
                <w:rPr>
                  <w:rFonts w:ascii="Palatino Linotype" w:hAnsi="Palatino Linotype"/>
                  <w:sz w:val="13"/>
                  <w:szCs w:val="13"/>
                  <w:lang w:val="en-US"/>
                </w:rPr>
                <w:t>5 females out of the 8 patients in the double blind study. Sex distribution was not given for the open label portion of the study.</w:t>
              </w:r>
            </w:moveTo>
          </w:p>
          <w:p w:rsidR="00526F24" w:rsidRPr="005A5373" w:rsidRDefault="00526F24" w:rsidP="005A5373">
            <w:pPr>
              <w:pStyle w:val="NormaleWeb"/>
              <w:jc w:val="both"/>
              <w:rPr>
                <w:moveTo w:id="2320" w:author="Andrea Calderone" w:date="2025-11-24T20:55:00Z"/>
                <w:rFonts w:ascii="Palatino Linotype" w:hAnsi="Palatino Linotype"/>
                <w:b/>
                <w:bCs/>
                <w:sz w:val="13"/>
                <w:szCs w:val="13"/>
                <w:lang w:val="en-US"/>
              </w:rPr>
            </w:pPr>
            <w:moveTo w:id="2321" w:author="Andrea Calderone" w:date="2025-11-24T20:55:00Z">
              <w:r w:rsidRPr="005A5373">
                <w:rPr>
                  <w:rFonts w:ascii="Palatino Linotype" w:hAnsi="Palatino Linotype"/>
                  <w:b/>
                  <w:bCs/>
                  <w:sz w:val="13"/>
                  <w:szCs w:val="13"/>
                  <w:lang w:val="en-US"/>
                </w:rPr>
                <w:t xml:space="preserve">Diagnosis: </w:t>
              </w:r>
              <w:r w:rsidRPr="005A5373">
                <w:rPr>
                  <w:rFonts w:ascii="Palatino Linotype" w:hAnsi="Palatino Linotype"/>
                  <w:sz w:val="13"/>
                  <w:szCs w:val="13"/>
                  <w:lang w:val="en-US"/>
                </w:rPr>
                <w:t>CRPS meeting the International Association for the Study of Pain diagnostic criteria.</w:t>
              </w:r>
              <w:r w:rsidRPr="005A5373">
                <w:rPr>
                  <w:rFonts w:ascii="Palatino Linotype" w:hAnsi="Palatino Linotype"/>
                  <w:sz w:val="13"/>
                  <w:szCs w:val="13"/>
                  <w:lang w:val="en-US"/>
                </w:rPr>
                <w:br/>
              </w:r>
              <w:r w:rsidRPr="005A5373">
                <w:rPr>
                  <w:rFonts w:ascii="Palatino Linotype" w:hAnsi="Palatino Linotype"/>
                  <w:sz w:val="13"/>
                  <w:szCs w:val="13"/>
                  <w:lang w:val="en-US"/>
                </w:rPr>
                <w:br/>
              </w:r>
              <w:r w:rsidRPr="005A5373">
                <w:rPr>
                  <w:rFonts w:ascii="Palatino Linotype" w:hAnsi="Palatino Linotype"/>
                  <w:b/>
                  <w:bCs/>
                  <w:sz w:val="13"/>
                  <w:szCs w:val="13"/>
                  <w:lang w:val="en-US"/>
                </w:rPr>
                <w:t xml:space="preserve">Treatment Period: </w:t>
              </w:r>
              <w:r w:rsidRPr="005A5373">
                <w:rPr>
                  <w:rFonts w:ascii="Palatino Linotype" w:hAnsi="Palatino Linotype"/>
                  <w:sz w:val="13"/>
                  <w:szCs w:val="13"/>
                  <w:lang w:val="en-US"/>
                </w:rPr>
                <w:t>Baseline, 3 weeks, and 2 months after BTX-A administration.</w:t>
              </w:r>
              <w:r w:rsidRPr="005A5373">
                <w:rPr>
                  <w:rFonts w:ascii="Palatino Linotype" w:hAnsi="Palatino Linotype"/>
                  <w:sz w:val="13"/>
                  <w:szCs w:val="13"/>
                  <w:lang w:val="en-US"/>
                </w:rPr>
                <w:br/>
              </w:r>
            </w:moveTo>
          </w:p>
        </w:tc>
        <w:tc>
          <w:tcPr>
            <w:tcW w:w="1990" w:type="dxa"/>
            <w:shd w:val="clear" w:color="auto" w:fill="auto"/>
          </w:tcPr>
          <w:p w:rsidR="00526F24" w:rsidRPr="005A5373" w:rsidRDefault="00526F24" w:rsidP="005A5373">
            <w:pPr>
              <w:pStyle w:val="NormaleWeb"/>
              <w:jc w:val="both"/>
              <w:rPr>
                <w:moveTo w:id="2322" w:author="Andrea Calderone" w:date="2025-11-24T20:55:00Z"/>
                <w:rFonts w:ascii="Palatino Linotype" w:hAnsi="Palatino Linotype"/>
                <w:sz w:val="13"/>
                <w:szCs w:val="13"/>
                <w:lang w:val="en-US"/>
              </w:rPr>
            </w:pPr>
            <w:moveTo w:id="2323" w:author="Andrea Calderone" w:date="2025-11-24T20:55:00Z">
              <w:r w:rsidRPr="005A5373">
                <w:rPr>
                  <w:rFonts w:ascii="Palatino Linotype" w:hAnsi="Palatino Linotype"/>
                  <w:sz w:val="13"/>
                  <w:szCs w:val="13"/>
                  <w:lang w:val="en-US"/>
                </w:rPr>
                <w:t>Brief pain inventory. McGill Pain Questionnaire.</w:t>
              </w:r>
            </w:moveTo>
          </w:p>
          <w:p w:rsidR="00526F24" w:rsidRPr="005A5373" w:rsidRDefault="00526F24" w:rsidP="005A5373">
            <w:pPr>
              <w:pStyle w:val="NormaleWeb"/>
              <w:jc w:val="both"/>
              <w:rPr>
                <w:moveTo w:id="2324" w:author="Andrea Calderone" w:date="2025-11-24T20:55:00Z"/>
                <w:rFonts w:ascii="Palatino Linotype" w:hAnsi="Palatino Linotype"/>
                <w:sz w:val="13"/>
                <w:szCs w:val="13"/>
                <w:lang w:val="en-US"/>
              </w:rPr>
            </w:pPr>
            <w:moveTo w:id="2325" w:author="Andrea Calderone" w:date="2025-11-24T20:55:00Z">
              <w:r w:rsidRPr="005A5373">
                <w:rPr>
                  <w:rFonts w:ascii="Palatino Linotype" w:hAnsi="Palatino Linotype"/>
                  <w:sz w:val="13"/>
                  <w:szCs w:val="13"/>
                  <w:lang w:val="en-US"/>
                </w:rPr>
                <w:t>Clinical Pain Impact Questionnaire. Quantitative skin sensory test. Sleep satisfaction scale.</w:t>
              </w:r>
            </w:moveTo>
          </w:p>
          <w:p w:rsidR="00526F24" w:rsidRPr="005A5373" w:rsidRDefault="00526F24" w:rsidP="005A5373">
            <w:pPr>
              <w:pStyle w:val="NormaleWeb"/>
              <w:jc w:val="both"/>
              <w:rPr>
                <w:moveTo w:id="2326" w:author="Andrea Calderone" w:date="2025-11-24T20:55:00Z"/>
                <w:rFonts w:ascii="Palatino Linotype" w:hAnsi="Palatino Linotype"/>
                <w:sz w:val="13"/>
                <w:szCs w:val="13"/>
                <w:lang w:val="en-US"/>
              </w:rPr>
            </w:pPr>
            <w:moveTo w:id="2327" w:author="Andrea Calderone" w:date="2025-11-24T20:55:00Z">
              <w:r w:rsidRPr="005A5373">
                <w:rPr>
                  <w:rFonts w:ascii="Palatino Linotype" w:hAnsi="Palatino Linotype"/>
                  <w:sz w:val="13"/>
                  <w:szCs w:val="13"/>
                  <w:lang w:val="en-US"/>
                </w:rPr>
                <w:t>Patient global satisfaction scale.</w:t>
              </w:r>
            </w:moveTo>
          </w:p>
          <w:p w:rsidR="00526F24" w:rsidRPr="005A5373" w:rsidRDefault="00526F24" w:rsidP="005A5373">
            <w:pPr>
              <w:pStyle w:val="NormaleWeb"/>
              <w:jc w:val="both"/>
              <w:rPr>
                <w:moveTo w:id="2328" w:author="Andrea Calderone" w:date="2025-11-24T20:55:00Z"/>
                <w:rFonts w:ascii="Palatino Linotype" w:hAnsi="Palatino Linotype"/>
                <w:sz w:val="13"/>
                <w:szCs w:val="13"/>
                <w:lang w:val="en-US"/>
              </w:rPr>
            </w:pPr>
            <w:moveTo w:id="2329" w:author="Andrea Calderone" w:date="2025-11-24T20:55:00Z">
              <w:r w:rsidRPr="005A5373">
                <w:rPr>
                  <w:rFonts w:ascii="Palatino Linotype" w:hAnsi="Palatino Linotype"/>
                  <w:bCs/>
                  <w:sz w:val="13"/>
                  <w:szCs w:val="13"/>
                  <w:lang w:val="en-US"/>
                </w:rPr>
                <w:t>The treatment was painful and poorly tolerated.</w:t>
              </w:r>
            </w:moveTo>
          </w:p>
        </w:tc>
        <w:tc>
          <w:tcPr>
            <w:tcW w:w="2551" w:type="dxa"/>
            <w:shd w:val="clear" w:color="auto" w:fill="auto"/>
          </w:tcPr>
          <w:p w:rsidR="00526F24" w:rsidRPr="005A5373" w:rsidRDefault="00526F24" w:rsidP="005A5373">
            <w:pPr>
              <w:pStyle w:val="NormaleWeb"/>
              <w:jc w:val="both"/>
              <w:rPr>
                <w:moveTo w:id="2330" w:author="Andrea Calderone" w:date="2025-11-24T20:55:00Z"/>
                <w:rFonts w:ascii="Palatino Linotype" w:hAnsi="Palatino Linotype"/>
                <w:sz w:val="13"/>
                <w:szCs w:val="13"/>
                <w:lang w:val="en-US"/>
              </w:rPr>
            </w:pPr>
            <w:moveTo w:id="2331" w:author="Andrea Calderone" w:date="2025-11-24T20:55:00Z">
              <w:r w:rsidRPr="005A5373">
                <w:rPr>
                  <w:rFonts w:ascii="Palatino Linotype" w:hAnsi="Palatino Linotype"/>
                  <w:sz w:val="13"/>
                  <w:szCs w:val="13"/>
                  <w:lang w:val="en-US"/>
                </w:rPr>
                <w:t>None of the allodynia patients exhibited a notable reaction to BTX-A therapy, suggesting that this specific condition might not gain much from the treatment. Furthermore, the treatment was painful and not well-accepted by the patients, indicating it may not be appropriate for everyone, especially for those with increased sensitivity or discomfort.</w:t>
              </w:r>
            </w:moveTo>
          </w:p>
        </w:tc>
        <w:tc>
          <w:tcPr>
            <w:tcW w:w="2268" w:type="dxa"/>
            <w:shd w:val="clear" w:color="auto" w:fill="auto"/>
          </w:tcPr>
          <w:p w:rsidR="00526F24" w:rsidRPr="005A5373" w:rsidRDefault="00526F24" w:rsidP="005A5373">
            <w:pPr>
              <w:pStyle w:val="NormaleWeb"/>
              <w:jc w:val="both"/>
              <w:rPr>
                <w:moveTo w:id="2332" w:author="Andrea Calderone" w:date="2025-11-24T20:55:00Z"/>
                <w:rFonts w:ascii="Palatino Linotype" w:hAnsi="Palatino Linotype"/>
                <w:b/>
                <w:sz w:val="13"/>
                <w:szCs w:val="13"/>
                <w:lang w:val="en-US"/>
              </w:rPr>
            </w:pPr>
            <w:moveTo w:id="2333" w:author="Andrea Calderone" w:date="2025-11-24T20:55:00Z">
              <w:r w:rsidRPr="005A5373">
                <w:rPr>
                  <w:rFonts w:ascii="Palatino Linotype" w:hAnsi="Palatino Linotype"/>
                  <w:b/>
                  <w:sz w:val="13"/>
                  <w:szCs w:val="13"/>
                  <w:lang w:val="en-US"/>
                </w:rPr>
                <w:t xml:space="preserve">Effect Size: </w:t>
              </w:r>
              <w:r w:rsidRPr="005A5373">
                <w:rPr>
                  <w:rFonts w:ascii="Palatino Linotype" w:hAnsi="Palatino Linotype"/>
                  <w:bCs/>
                  <w:sz w:val="13"/>
                  <w:szCs w:val="13"/>
                  <w:lang w:val="en-US"/>
                </w:rPr>
                <w:t>P values for pain intensity and pain days were not significant (P &gt; 0.05). P values for the secondary outcomes also failed to show significant improvement.</w:t>
              </w:r>
            </w:moveTo>
          </w:p>
          <w:p w:rsidR="00526F24" w:rsidRPr="005A5373" w:rsidRDefault="00526F24" w:rsidP="005A5373">
            <w:pPr>
              <w:pStyle w:val="NormaleWeb"/>
              <w:jc w:val="both"/>
              <w:rPr>
                <w:moveTo w:id="2334" w:author="Andrea Calderone" w:date="2025-11-24T20:55:00Z"/>
                <w:rFonts w:ascii="Palatino Linotype" w:hAnsi="Palatino Linotype"/>
                <w:b/>
                <w:sz w:val="13"/>
                <w:szCs w:val="13"/>
                <w:lang w:val="en-US"/>
              </w:rPr>
            </w:pPr>
            <w:moveTo w:id="2335" w:author="Andrea Calderone" w:date="2025-11-24T20:55:00Z">
              <w:r w:rsidRPr="005A5373">
                <w:rPr>
                  <w:rFonts w:ascii="Palatino Linotype" w:hAnsi="Palatino Linotype"/>
                  <w:b/>
                  <w:sz w:val="13"/>
                  <w:szCs w:val="13"/>
                  <w:lang w:val="en-US"/>
                </w:rPr>
                <w:t xml:space="preserve">Certainty of Evidence: </w:t>
              </w:r>
              <w:r w:rsidRPr="005A5373">
                <w:rPr>
                  <w:rFonts w:ascii="Palatino Linotype" w:hAnsi="Palatino Linotype"/>
                  <w:bCs/>
                  <w:sz w:val="13"/>
                  <w:szCs w:val="13"/>
                  <w:lang w:val="en-US"/>
                </w:rPr>
                <w:t>Very Low. The study had a very small sample size, and the open label portion of the study is particularly subject to bias. The double blind portion of the study was also very small.</w:t>
              </w:r>
            </w:moveTo>
          </w:p>
        </w:tc>
        <w:tc>
          <w:tcPr>
            <w:tcW w:w="2977" w:type="dxa"/>
            <w:shd w:val="clear" w:color="auto" w:fill="auto"/>
          </w:tcPr>
          <w:p w:rsidR="00526F24" w:rsidRPr="005A5373" w:rsidRDefault="00526F24" w:rsidP="005A5373">
            <w:pPr>
              <w:pStyle w:val="NormaleWeb"/>
              <w:jc w:val="both"/>
              <w:rPr>
                <w:moveTo w:id="2336" w:author="Andrea Calderone" w:date="2025-11-24T20:55:00Z"/>
                <w:rFonts w:ascii="Palatino Linotype" w:hAnsi="Palatino Linotype"/>
                <w:b/>
                <w:bCs/>
                <w:sz w:val="13"/>
                <w:szCs w:val="13"/>
                <w:lang w:val="en-US"/>
              </w:rPr>
            </w:pPr>
            <w:moveTo w:id="2337" w:author="Andrea Calderone" w:date="2025-11-24T20:55:00Z">
              <w:r w:rsidRPr="005A5373">
                <w:rPr>
                  <w:rFonts w:ascii="Palatino Linotype" w:hAnsi="Palatino Linotype"/>
                  <w:b/>
                  <w:bCs/>
                  <w:sz w:val="13"/>
                  <w:szCs w:val="13"/>
                  <w:lang w:val="en-US"/>
                </w:rPr>
                <w:t xml:space="preserve">Dosage/Injection BTX: </w:t>
              </w:r>
              <w:r w:rsidRPr="005A5373">
                <w:rPr>
                  <w:rFonts w:ascii="Palatino Linotype" w:hAnsi="Palatino Linotype"/>
                  <w:sz w:val="13"/>
                  <w:szCs w:val="13"/>
                  <w:lang w:val="en-US"/>
                </w:rPr>
                <w:t>5 units/site, intradermally and subcutaneously. Total dose 40–200 units (mean: 79.5).</w:t>
              </w:r>
            </w:moveTo>
          </w:p>
          <w:p w:rsidR="00526F24" w:rsidRPr="005A5373" w:rsidRDefault="00526F24" w:rsidP="005A5373">
            <w:pPr>
              <w:pStyle w:val="NormaleWeb"/>
              <w:jc w:val="both"/>
              <w:rPr>
                <w:moveTo w:id="2338" w:author="Andrea Calderone" w:date="2025-11-24T20:55:00Z"/>
                <w:rFonts w:ascii="Palatino Linotype" w:hAnsi="Palatino Linotype"/>
                <w:b/>
                <w:bCs/>
                <w:sz w:val="13"/>
                <w:szCs w:val="13"/>
                <w:lang w:val="en-US"/>
              </w:rPr>
            </w:pPr>
            <w:moveTo w:id="2339" w:author="Andrea Calderone" w:date="2025-11-24T20:55:00Z">
              <w:r w:rsidRPr="005A5373">
                <w:rPr>
                  <w:rFonts w:ascii="Palatino Linotype" w:hAnsi="Palatino Linotype"/>
                  <w:b/>
                  <w:bCs/>
                  <w:sz w:val="13"/>
                  <w:szCs w:val="13"/>
                  <w:lang w:val="en-US"/>
                </w:rPr>
                <w:t xml:space="preserve">Efficacy of BTX: </w:t>
              </w:r>
              <w:r w:rsidRPr="005A5373">
                <w:rPr>
                  <w:rFonts w:ascii="Palatino Linotype" w:hAnsi="Palatino Linotype"/>
                  <w:sz w:val="13"/>
                  <w:szCs w:val="13"/>
                  <w:lang w:val="en-US"/>
                </w:rPr>
                <w:t>BTX-A administered intradermally and subcutaneously failed to improve pain and was poorly tolerated in patients with CRPS-associated allodynia.</w:t>
              </w:r>
            </w:moveTo>
          </w:p>
          <w:p w:rsidR="00526F24" w:rsidRPr="005A5373" w:rsidRDefault="00526F24" w:rsidP="005A5373">
            <w:pPr>
              <w:pStyle w:val="NormaleWeb"/>
              <w:jc w:val="both"/>
              <w:rPr>
                <w:moveTo w:id="2340" w:author="Andrea Calderone" w:date="2025-11-24T20:55:00Z"/>
                <w:rFonts w:ascii="Palatino Linotype" w:hAnsi="Palatino Linotype"/>
                <w:b/>
                <w:bCs/>
                <w:sz w:val="13"/>
                <w:szCs w:val="13"/>
                <w:lang w:val="en-US"/>
              </w:rPr>
            </w:pPr>
          </w:p>
        </w:tc>
      </w:tr>
      <w:tr w:rsidR="00526F24" w:rsidRPr="005227AD" w:rsidTr="005A5373">
        <w:trPr>
          <w:cantSplit/>
          <w:trHeight w:val="2039"/>
          <w:jc w:val="center"/>
        </w:trPr>
        <w:tc>
          <w:tcPr>
            <w:tcW w:w="1560" w:type="dxa"/>
            <w:shd w:val="clear" w:color="auto" w:fill="auto"/>
          </w:tcPr>
          <w:p w:rsidR="00526F24" w:rsidRPr="009D5906" w:rsidRDefault="00526F24" w:rsidP="005A5373">
            <w:pPr>
              <w:jc w:val="both"/>
              <w:rPr>
                <w:moveTo w:id="2341" w:author="Andrea Calderone" w:date="2025-11-24T20:55:00Z"/>
                <w:rFonts w:ascii="Palatino Linotype" w:hAnsi="Palatino Linotype"/>
                <w:sz w:val="13"/>
                <w:szCs w:val="13"/>
                <w:lang w:val="en-US"/>
              </w:rPr>
            </w:pPr>
            <w:moveTo w:id="2342"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Carroll et al. 2009 [</w:t>
              </w:r>
              <w:r>
                <w:rPr>
                  <w:rFonts w:ascii="Palatino Linotype" w:hAnsi="Palatino Linotype"/>
                  <w:sz w:val="13"/>
                  <w:szCs w:val="13"/>
                  <w:lang w:val="en-US"/>
                </w:rPr>
                <w:t>81</w:t>
              </w:r>
              <w:r w:rsidRPr="009D5906">
                <w:rPr>
                  <w:rFonts w:ascii="Palatino Linotype" w:hAnsi="Palatino Linotype"/>
                  <w:sz w:val="13"/>
                  <w:szCs w:val="13"/>
                  <w:lang w:val="en-US"/>
                </w:rPr>
                <w:t>]</w:t>
              </w:r>
            </w:moveTo>
          </w:p>
          <w:p w:rsidR="00526F24" w:rsidRPr="009D5906" w:rsidRDefault="00526F24" w:rsidP="005A5373">
            <w:pPr>
              <w:rPr>
                <w:moveTo w:id="2343" w:author="Andrea Calderone" w:date="2025-11-24T20:55:00Z"/>
                <w:rFonts w:ascii="Palatino Linotype" w:hAnsi="Palatino Linotype"/>
                <w:sz w:val="13"/>
                <w:szCs w:val="13"/>
                <w:lang w:val="en-US"/>
              </w:rPr>
            </w:pPr>
            <w:moveTo w:id="2344"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Stanford University School of Medicine, Palo Alto Veterans Affairs Hospital</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United States</w:t>
              </w:r>
            </w:moveTo>
          </w:p>
        </w:tc>
        <w:tc>
          <w:tcPr>
            <w:tcW w:w="1701" w:type="dxa"/>
            <w:shd w:val="clear" w:color="auto" w:fill="auto"/>
          </w:tcPr>
          <w:p w:rsidR="00526F24" w:rsidRPr="009D5906" w:rsidRDefault="00526F24" w:rsidP="005A5373">
            <w:pPr>
              <w:jc w:val="both"/>
              <w:rPr>
                <w:moveTo w:id="2345" w:author="Andrea Calderone" w:date="2025-11-24T20:55:00Z"/>
                <w:rFonts w:ascii="Palatino Linotype" w:hAnsi="Palatino Linotype"/>
                <w:sz w:val="13"/>
                <w:szCs w:val="13"/>
                <w:lang w:val="en-US"/>
              </w:rPr>
            </w:pPr>
            <w:moveTo w:id="2346" w:author="Andrea Calderone" w:date="2025-11-24T20:55:00Z">
              <w:r w:rsidRPr="009D5906">
                <w:rPr>
                  <w:rFonts w:ascii="Palatino Linotype" w:hAnsi="Palatino Linotype"/>
                  <w:sz w:val="13"/>
                  <w:szCs w:val="13"/>
                  <w:lang w:val="en-US"/>
                </w:rPr>
                <w:t>To evaluate the length of analgesia following a standard LSB using bupivacaine versus LSB with bupivacaine and BTX-A in individuals with CRPS.</w:t>
              </w:r>
            </w:moveTo>
          </w:p>
        </w:tc>
        <w:tc>
          <w:tcPr>
            <w:tcW w:w="3255" w:type="dxa"/>
            <w:shd w:val="clear" w:color="auto" w:fill="auto"/>
          </w:tcPr>
          <w:p w:rsidR="00526F24" w:rsidRPr="005A5373" w:rsidRDefault="00526F24" w:rsidP="005A5373">
            <w:pPr>
              <w:pStyle w:val="NormaleWeb"/>
              <w:jc w:val="both"/>
              <w:rPr>
                <w:moveTo w:id="2347" w:author="Andrea Calderone" w:date="2025-11-24T20:55:00Z"/>
                <w:rFonts w:ascii="Palatino Linotype" w:hAnsi="Palatino Linotype"/>
                <w:sz w:val="13"/>
                <w:szCs w:val="13"/>
                <w:lang w:val="en-US"/>
              </w:rPr>
            </w:pPr>
            <w:moveTo w:id="2348" w:author="Andrea Calderone" w:date="2025-11-24T20:55:00Z">
              <w:r w:rsidRPr="005A5373">
                <w:rPr>
                  <w:rFonts w:ascii="Palatino Linotype" w:hAnsi="Palatino Linotype"/>
                  <w:b/>
                  <w:bCs/>
                  <w:sz w:val="13"/>
                  <w:szCs w:val="13"/>
                  <w:lang w:val="en-US"/>
                </w:rPr>
                <w:t xml:space="preserve">Study Design: </w:t>
              </w:r>
              <w:r w:rsidRPr="005A5373">
                <w:rPr>
                  <w:rFonts w:ascii="Palatino Linotype" w:hAnsi="Palatino Linotype"/>
                  <w:sz w:val="13"/>
                  <w:szCs w:val="13"/>
                  <w:lang w:val="en-US"/>
                </w:rPr>
                <w:t>RCT.</w:t>
              </w:r>
            </w:moveTo>
          </w:p>
          <w:p w:rsidR="00526F24" w:rsidRPr="005A5373" w:rsidRDefault="00526F24" w:rsidP="005A5373">
            <w:pPr>
              <w:pStyle w:val="NormaleWeb"/>
              <w:rPr>
                <w:moveTo w:id="2349" w:author="Andrea Calderone" w:date="2025-11-24T20:55:00Z"/>
                <w:rFonts w:ascii="Palatino Linotype" w:hAnsi="Palatino Linotype"/>
                <w:sz w:val="13"/>
                <w:szCs w:val="13"/>
                <w:lang w:val="en-US"/>
              </w:rPr>
            </w:pPr>
            <w:moveTo w:id="2350" w:author="Andrea Calderone" w:date="2025-11-24T20:55:00Z">
              <w:r w:rsidRPr="005A5373">
                <w:rPr>
                  <w:rFonts w:ascii="Palatino Linotype" w:hAnsi="Palatino Linotype"/>
                  <w:b/>
                  <w:bCs/>
                  <w:sz w:val="13"/>
                  <w:szCs w:val="13"/>
                  <w:lang w:val="en-US"/>
                </w:rPr>
                <w:t xml:space="preserve">Size: </w:t>
              </w:r>
              <w:r w:rsidRPr="005A5373">
                <w:rPr>
                  <w:rFonts w:ascii="Palatino Linotype" w:hAnsi="Palatino Linotype"/>
                  <w:sz w:val="13"/>
                  <w:szCs w:val="13"/>
                  <w:lang w:val="en-US"/>
                </w:rPr>
                <w:t>9 patients.</w:t>
              </w:r>
              <w:r w:rsidRPr="005A5373">
                <w:rPr>
                  <w:rFonts w:ascii="Palatino Linotype" w:hAnsi="Palatino Linotype"/>
                  <w:b/>
                  <w:bCs/>
                  <w:sz w:val="13"/>
                  <w:szCs w:val="13"/>
                  <w:lang w:val="en-US"/>
                </w:rPr>
                <w:br/>
                <w:t xml:space="preserve">Age: </w:t>
              </w:r>
              <w:r w:rsidRPr="005A5373">
                <w:rPr>
                  <w:rFonts w:ascii="Palatino Linotype" w:hAnsi="Palatino Linotype"/>
                  <w:sz w:val="13"/>
                  <w:szCs w:val="13"/>
                  <w:lang w:val="en-US"/>
                </w:rPr>
                <w:t>not specificated.</w:t>
              </w:r>
              <w:r w:rsidRPr="005A5373">
                <w:rPr>
                  <w:rFonts w:ascii="Palatino Linotype" w:hAnsi="Palatino Linotype"/>
                  <w:b/>
                  <w:bCs/>
                  <w:sz w:val="13"/>
                  <w:szCs w:val="13"/>
                  <w:lang w:val="en-US"/>
                </w:rPr>
                <w:br/>
                <w:t xml:space="preserve">Sex: </w:t>
              </w:r>
              <w:r w:rsidRPr="005A5373">
                <w:rPr>
                  <w:rFonts w:ascii="Palatino Linotype" w:hAnsi="Palatino Linotype"/>
                  <w:sz w:val="13"/>
                  <w:szCs w:val="13"/>
                  <w:lang w:val="en-US"/>
                </w:rPr>
                <w:t>Predominantly female.</w:t>
              </w:r>
            </w:moveTo>
          </w:p>
          <w:p w:rsidR="00526F24" w:rsidRPr="005A5373" w:rsidRDefault="00526F24" w:rsidP="005A5373">
            <w:pPr>
              <w:pStyle w:val="NormaleWeb"/>
              <w:rPr>
                <w:moveTo w:id="2351" w:author="Andrea Calderone" w:date="2025-11-24T20:55:00Z"/>
                <w:rFonts w:ascii="Palatino Linotype" w:hAnsi="Palatino Linotype"/>
                <w:b/>
                <w:bCs/>
                <w:sz w:val="13"/>
                <w:szCs w:val="13"/>
                <w:lang w:val="en-US"/>
              </w:rPr>
            </w:pPr>
            <w:moveTo w:id="2352" w:author="Andrea Calderone" w:date="2025-11-24T20:55:00Z">
              <w:r w:rsidRPr="005A5373">
                <w:rPr>
                  <w:rFonts w:ascii="Palatino Linotype" w:hAnsi="Palatino Linotype"/>
                  <w:b/>
                  <w:bCs/>
                  <w:sz w:val="13"/>
                  <w:szCs w:val="13"/>
                  <w:lang w:val="en-US"/>
                </w:rPr>
                <w:t xml:space="preserve">Diagnosis: </w:t>
              </w:r>
              <w:r w:rsidRPr="005A5373">
                <w:rPr>
                  <w:rFonts w:ascii="Palatino Linotype" w:hAnsi="Palatino Linotype"/>
                  <w:sz w:val="13"/>
                  <w:szCs w:val="13"/>
                  <w:lang w:val="en-US"/>
                </w:rPr>
                <w:t>CRPS type I, meeting the International Association for the Study of Pain criteria.</w:t>
              </w:r>
              <w:r w:rsidRPr="005A5373">
                <w:rPr>
                  <w:rFonts w:ascii="Palatino Linotype" w:hAnsi="Palatino Linotype"/>
                  <w:sz w:val="13"/>
                  <w:szCs w:val="13"/>
                  <w:lang w:val="en-US"/>
                </w:rPr>
                <w:br/>
              </w:r>
              <w:r w:rsidRPr="005A5373">
                <w:rPr>
                  <w:rFonts w:ascii="Palatino Linotype" w:hAnsi="Palatino Linotype"/>
                  <w:sz w:val="13"/>
                  <w:szCs w:val="13"/>
                  <w:lang w:val="en-US"/>
                </w:rPr>
                <w:br/>
              </w:r>
              <w:r w:rsidRPr="005A5373">
                <w:rPr>
                  <w:rFonts w:ascii="Palatino Linotype" w:hAnsi="Palatino Linotype"/>
                  <w:b/>
                  <w:bCs/>
                  <w:sz w:val="13"/>
                  <w:szCs w:val="13"/>
                  <w:lang w:val="en-US"/>
                </w:rPr>
                <w:t xml:space="preserve">Treatment Period: </w:t>
              </w:r>
              <w:r w:rsidRPr="005A5373">
                <w:rPr>
                  <w:rFonts w:ascii="Palatino Linotype" w:hAnsi="Palatino Linotype"/>
                  <w:sz w:val="13"/>
                  <w:szCs w:val="13"/>
                  <w:lang w:val="en-US"/>
                </w:rPr>
                <w:t>Patients received two LSB injections, with a one-month interval between injections.</w:t>
              </w:r>
              <w:r w:rsidRPr="005A5373">
                <w:rPr>
                  <w:rFonts w:ascii="Palatino Linotype" w:hAnsi="Palatino Linotype"/>
                  <w:sz w:val="13"/>
                  <w:szCs w:val="13"/>
                  <w:lang w:val="en-US"/>
                </w:rPr>
                <w:br/>
              </w:r>
            </w:moveTo>
          </w:p>
        </w:tc>
        <w:tc>
          <w:tcPr>
            <w:tcW w:w="1990" w:type="dxa"/>
            <w:shd w:val="clear" w:color="auto" w:fill="auto"/>
          </w:tcPr>
          <w:p w:rsidR="00526F24" w:rsidRPr="005A5373" w:rsidRDefault="00526F24" w:rsidP="005A5373">
            <w:pPr>
              <w:pStyle w:val="NormaleWeb"/>
              <w:jc w:val="both"/>
              <w:rPr>
                <w:moveTo w:id="2353" w:author="Andrea Calderone" w:date="2025-11-24T20:55:00Z"/>
                <w:rFonts w:ascii="Palatino Linotype" w:hAnsi="Palatino Linotype"/>
                <w:sz w:val="13"/>
                <w:szCs w:val="13"/>
                <w:lang w:val="en-US"/>
              </w:rPr>
            </w:pPr>
            <w:moveTo w:id="2354" w:author="Andrea Calderone" w:date="2025-11-24T20:55:00Z">
              <w:r w:rsidRPr="005A5373">
                <w:rPr>
                  <w:rFonts w:ascii="Palatino Linotype" w:hAnsi="Palatino Linotype"/>
                  <w:sz w:val="13"/>
                  <w:szCs w:val="13"/>
                  <w:lang w:val="en-US"/>
                </w:rPr>
                <w:t>Primary: Time to return to baseline pain (analgesic failure).</w:t>
              </w:r>
            </w:moveTo>
          </w:p>
          <w:p w:rsidR="00526F24" w:rsidRPr="005A5373" w:rsidRDefault="00526F24" w:rsidP="005A5373">
            <w:pPr>
              <w:pStyle w:val="NormaleWeb"/>
              <w:jc w:val="both"/>
              <w:rPr>
                <w:moveTo w:id="2355" w:author="Andrea Calderone" w:date="2025-11-24T20:55:00Z"/>
                <w:rFonts w:ascii="Palatino Linotype" w:hAnsi="Palatino Linotype"/>
                <w:sz w:val="13"/>
                <w:szCs w:val="13"/>
                <w:lang w:val="en-US"/>
              </w:rPr>
            </w:pPr>
            <w:moveTo w:id="2356" w:author="Andrea Calderone" w:date="2025-11-24T20:55:00Z">
              <w:r w:rsidRPr="005A5373">
                <w:rPr>
                  <w:rFonts w:ascii="Palatino Linotype" w:hAnsi="Palatino Linotype"/>
                  <w:sz w:val="13"/>
                  <w:szCs w:val="13"/>
                  <w:lang w:val="en-US"/>
                </w:rPr>
                <w:t>Secondary: Change in VAS score over time.</w:t>
              </w:r>
            </w:moveTo>
          </w:p>
          <w:p w:rsidR="00526F24" w:rsidRPr="005A5373" w:rsidRDefault="00526F24" w:rsidP="005A5373">
            <w:pPr>
              <w:pStyle w:val="NormaleWeb"/>
              <w:jc w:val="both"/>
              <w:rPr>
                <w:moveTo w:id="2357" w:author="Andrea Calderone" w:date="2025-11-24T20:55:00Z"/>
                <w:rFonts w:ascii="Palatino Linotype" w:hAnsi="Palatino Linotype"/>
                <w:sz w:val="13"/>
                <w:szCs w:val="13"/>
                <w:lang w:val="en-US"/>
              </w:rPr>
            </w:pPr>
            <w:moveTo w:id="2358" w:author="Andrea Calderone" w:date="2025-11-24T20:55:00Z">
              <w:r w:rsidRPr="005A5373">
                <w:rPr>
                  <w:rFonts w:ascii="Palatino Linotype" w:hAnsi="Palatino Linotype"/>
                  <w:bCs/>
                  <w:sz w:val="13"/>
                  <w:szCs w:val="13"/>
                  <w:lang w:val="en-US"/>
                </w:rPr>
                <w:t>One patient experienced significant nausea and emesis, which resolved spontaneously.</w:t>
              </w:r>
            </w:moveTo>
          </w:p>
        </w:tc>
        <w:tc>
          <w:tcPr>
            <w:tcW w:w="2551" w:type="dxa"/>
            <w:shd w:val="clear" w:color="auto" w:fill="auto"/>
          </w:tcPr>
          <w:p w:rsidR="00526F24" w:rsidRPr="009D5906" w:rsidRDefault="00526F24" w:rsidP="005A5373">
            <w:pPr>
              <w:pStyle w:val="NormaleWeb"/>
              <w:jc w:val="both"/>
              <w:rPr>
                <w:moveTo w:id="2359" w:author="Andrea Calderone" w:date="2025-11-24T20:55:00Z"/>
                <w:rFonts w:ascii="Palatino Linotype" w:hAnsi="Palatino Linotype"/>
                <w:sz w:val="13"/>
                <w:szCs w:val="13"/>
              </w:rPr>
            </w:pPr>
            <w:moveTo w:id="2360" w:author="Andrea Calderone" w:date="2025-11-24T20:55:00Z">
              <w:r w:rsidRPr="005A5373">
                <w:rPr>
                  <w:rFonts w:ascii="Palatino Linotype" w:hAnsi="Palatino Linotype"/>
                  <w:sz w:val="13"/>
                  <w:szCs w:val="13"/>
                  <w:lang w:val="en-US"/>
                </w:rPr>
                <w:t xml:space="preserve">BTX-A significantly extended the pain relief after sympathetic block, increasing the length of analgesia. The median duration until analgesic failure was notably extended following LSB combined with BTX-A compared to LSB with bupivacaine only, demonstrating the additional advantage of BTX-A in maintaining pain relief. </w:t>
              </w:r>
              <w:r w:rsidRPr="009D5906">
                <w:rPr>
                  <w:rFonts w:ascii="Palatino Linotype" w:hAnsi="Palatino Linotype"/>
                  <w:sz w:val="13"/>
                  <w:szCs w:val="13"/>
                </w:rPr>
                <w:t>Additionally, the BTX-A -augmented sympathetic blockade resulted in a notable decrease in VAS pain scores over time, showcasing its efficacy in delivering prolonged pain relief.</w:t>
              </w:r>
            </w:moveTo>
          </w:p>
        </w:tc>
        <w:tc>
          <w:tcPr>
            <w:tcW w:w="2268" w:type="dxa"/>
            <w:shd w:val="clear" w:color="auto" w:fill="auto"/>
          </w:tcPr>
          <w:p w:rsidR="00526F24" w:rsidRPr="009D5906" w:rsidRDefault="00526F24" w:rsidP="005A5373">
            <w:pPr>
              <w:pStyle w:val="NormaleWeb"/>
              <w:jc w:val="both"/>
              <w:rPr>
                <w:moveTo w:id="2361" w:author="Andrea Calderone" w:date="2025-11-24T20:55:00Z"/>
                <w:rFonts w:ascii="Palatino Linotype" w:hAnsi="Palatino Linotype"/>
                <w:b/>
                <w:sz w:val="13"/>
                <w:szCs w:val="13"/>
              </w:rPr>
            </w:pPr>
            <w:moveTo w:id="2362"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Log-rank test for analgesic failure: p &lt; 0.02. Mixed-effects model for VAS reduction: p &lt; 0.0001.</w:t>
              </w:r>
            </w:moveTo>
          </w:p>
          <w:p w:rsidR="00526F24" w:rsidRPr="009D5906" w:rsidRDefault="00526F24" w:rsidP="005A5373">
            <w:pPr>
              <w:pStyle w:val="NormaleWeb"/>
              <w:jc w:val="both"/>
              <w:rPr>
                <w:moveTo w:id="2363" w:author="Andrea Calderone" w:date="2025-11-24T20:55:00Z"/>
                <w:rFonts w:ascii="Palatino Linotype" w:hAnsi="Palatino Linotype"/>
                <w:b/>
                <w:sz w:val="13"/>
                <w:szCs w:val="13"/>
              </w:rPr>
            </w:pPr>
            <w:moveTo w:id="2364"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Moderate. The randomized, double-blind, crossover design is a strength. However, the small sample size and the predominantly female population limit the generalizability of the findings.</w:t>
              </w:r>
              <w:r w:rsidRPr="009D5906">
                <w:rPr>
                  <w:rFonts w:ascii="Palatino Linotype" w:hAnsi="Palatino Linotype"/>
                  <w:bCs/>
                  <w:sz w:val="13"/>
                  <w:szCs w:val="13"/>
                </w:rPr>
                <w:br/>
              </w:r>
            </w:moveTo>
          </w:p>
        </w:tc>
        <w:tc>
          <w:tcPr>
            <w:tcW w:w="2977" w:type="dxa"/>
            <w:shd w:val="clear" w:color="auto" w:fill="auto"/>
          </w:tcPr>
          <w:p w:rsidR="00526F24" w:rsidRPr="009D5906" w:rsidRDefault="00526F24" w:rsidP="005A5373">
            <w:pPr>
              <w:pStyle w:val="NormaleWeb"/>
              <w:jc w:val="both"/>
              <w:rPr>
                <w:moveTo w:id="2365" w:author="Andrea Calderone" w:date="2025-11-24T20:55:00Z"/>
                <w:rFonts w:ascii="Palatino Linotype" w:hAnsi="Palatino Linotype"/>
                <w:b/>
                <w:bCs/>
                <w:sz w:val="13"/>
                <w:szCs w:val="13"/>
              </w:rPr>
            </w:pPr>
            <w:moveTo w:id="2366"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75 units of BTX-A mixed with 10 ml 0.5% bupivacaine. Lumbar sympathetic block injection.</w:t>
              </w:r>
            </w:moveTo>
          </w:p>
          <w:p w:rsidR="00526F24" w:rsidRPr="009D5906" w:rsidRDefault="00526F24" w:rsidP="005A5373">
            <w:pPr>
              <w:pStyle w:val="NormaleWeb"/>
              <w:jc w:val="both"/>
              <w:rPr>
                <w:moveTo w:id="2367" w:author="Andrea Calderone" w:date="2025-11-24T20:55:00Z"/>
                <w:rFonts w:ascii="Palatino Linotype" w:hAnsi="Palatino Linotype"/>
                <w:b/>
                <w:bCs/>
                <w:sz w:val="13"/>
                <w:szCs w:val="13"/>
              </w:rPr>
            </w:pPr>
          </w:p>
          <w:p w:rsidR="00526F24" w:rsidRPr="009D5906" w:rsidRDefault="00526F24" w:rsidP="005A5373">
            <w:pPr>
              <w:pStyle w:val="NormaleWeb"/>
              <w:jc w:val="both"/>
              <w:rPr>
                <w:moveTo w:id="2368" w:author="Andrea Calderone" w:date="2025-11-24T20:55:00Z"/>
                <w:rFonts w:ascii="Palatino Linotype" w:hAnsi="Palatino Linotype"/>
                <w:b/>
                <w:bCs/>
                <w:sz w:val="13"/>
                <w:szCs w:val="13"/>
              </w:rPr>
            </w:pPr>
            <w:moveTo w:id="2369"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significantly prolonged the analgesic effects of LSB in patients with CRPS.</w:t>
              </w:r>
            </w:moveTo>
          </w:p>
        </w:tc>
      </w:tr>
      <w:tr w:rsidR="00526F24" w:rsidRPr="005227AD" w:rsidTr="005A5373">
        <w:trPr>
          <w:cantSplit/>
          <w:trHeight w:val="2039"/>
          <w:jc w:val="center"/>
        </w:trPr>
        <w:tc>
          <w:tcPr>
            <w:tcW w:w="1560" w:type="dxa"/>
            <w:shd w:val="clear" w:color="auto" w:fill="auto"/>
          </w:tcPr>
          <w:p w:rsidR="00526F24" w:rsidRPr="009D5906" w:rsidRDefault="00526F24" w:rsidP="005A5373">
            <w:pPr>
              <w:jc w:val="both"/>
              <w:rPr>
                <w:moveTo w:id="2370" w:author="Andrea Calderone" w:date="2025-11-24T20:55:00Z"/>
                <w:rFonts w:ascii="Palatino Linotype" w:hAnsi="Palatino Linotype"/>
                <w:sz w:val="13"/>
                <w:szCs w:val="13"/>
                <w:lang w:val="en-US"/>
              </w:rPr>
            </w:pPr>
            <w:moveTo w:id="2371" w:author="Andrea Calderone" w:date="2025-11-24T20:55:00Z">
              <w:r w:rsidRPr="009D5906">
                <w:rPr>
                  <w:rFonts w:ascii="Palatino Linotype" w:hAnsi="Palatino Linotype"/>
                  <w:b/>
                  <w:bCs/>
                  <w:sz w:val="13"/>
                  <w:szCs w:val="13"/>
                  <w:lang w:val="en-US"/>
                </w:rPr>
                <w:lastRenderedPageBreak/>
                <w:br/>
              </w:r>
              <w:r w:rsidRPr="009D5906">
                <w:rPr>
                  <w:rFonts w:ascii="Palatino Linotype" w:hAnsi="Palatino Linotype"/>
                  <w:b/>
                  <w:bCs/>
                  <w:sz w:val="13"/>
                  <w:szCs w:val="13"/>
                  <w:lang w:val="en-US"/>
                </w:rPr>
                <w:br/>
              </w:r>
              <w:r w:rsidRPr="009D5906">
                <w:rPr>
                  <w:rFonts w:ascii="Palatino Linotype" w:hAnsi="Palatino Linotype"/>
                  <w:sz w:val="13"/>
                  <w:szCs w:val="13"/>
                  <w:lang w:val="en-US"/>
                </w:rPr>
                <w:t>Wu et al. 2012 [</w:t>
              </w:r>
              <w:r>
                <w:rPr>
                  <w:rFonts w:ascii="Palatino Linotype" w:hAnsi="Palatino Linotype"/>
                  <w:sz w:val="13"/>
                  <w:szCs w:val="13"/>
                  <w:lang w:val="en-US"/>
                </w:rPr>
                <w:t>82</w:t>
              </w:r>
              <w:r w:rsidRPr="009D5906">
                <w:rPr>
                  <w:rFonts w:ascii="Palatino Linotype" w:hAnsi="Palatino Linotype"/>
                  <w:sz w:val="13"/>
                  <w:szCs w:val="13"/>
                  <w:lang w:val="en-US"/>
                </w:rPr>
                <w:t>]</w:t>
              </w:r>
            </w:moveTo>
          </w:p>
          <w:p w:rsidR="00526F24" w:rsidRPr="009D5906" w:rsidRDefault="00526F24" w:rsidP="005A5373">
            <w:pPr>
              <w:rPr>
                <w:moveTo w:id="2372" w:author="Andrea Calderone" w:date="2025-11-24T20:55:00Z"/>
                <w:rFonts w:ascii="Palatino Linotype" w:hAnsi="Palatino Linotype"/>
                <w:sz w:val="13"/>
                <w:szCs w:val="13"/>
                <w:lang w:val="en-US"/>
              </w:rPr>
            </w:pPr>
            <w:moveTo w:id="2373"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Medical College of Wisconsin, Milwaukee, WI</w:t>
              </w:r>
              <w:r w:rsidRPr="009D5906">
                <w:rPr>
                  <w:rFonts w:ascii="Palatino Linotype" w:hAnsi="Palatino Linotype"/>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United States</w:t>
              </w:r>
            </w:moveTo>
          </w:p>
        </w:tc>
        <w:tc>
          <w:tcPr>
            <w:tcW w:w="1701" w:type="dxa"/>
            <w:shd w:val="clear" w:color="auto" w:fill="auto"/>
          </w:tcPr>
          <w:p w:rsidR="00526F24" w:rsidRPr="009D5906" w:rsidRDefault="00526F24" w:rsidP="005A5373">
            <w:pPr>
              <w:jc w:val="both"/>
              <w:rPr>
                <w:moveTo w:id="2374" w:author="Andrea Calderone" w:date="2025-11-24T20:55:00Z"/>
                <w:rFonts w:ascii="Palatino Linotype" w:hAnsi="Palatino Linotype"/>
                <w:sz w:val="13"/>
                <w:szCs w:val="13"/>
                <w:lang w:val="en-US"/>
              </w:rPr>
            </w:pPr>
            <w:moveTo w:id="2375" w:author="Andrea Calderone" w:date="2025-11-24T20:55:00Z">
              <w:r w:rsidRPr="009D5906">
                <w:rPr>
                  <w:rFonts w:ascii="Palatino Linotype" w:hAnsi="Palatino Linotype"/>
                  <w:sz w:val="13"/>
                  <w:szCs w:val="13"/>
                  <w:lang w:val="en-US"/>
                </w:rPr>
                <w:t>To examine the efficacy of BTX-A (Botox) and Lidocaine/Depomedrol injections in managing RLP and PLP among amputees.</w:t>
              </w:r>
            </w:moveTo>
          </w:p>
        </w:tc>
        <w:tc>
          <w:tcPr>
            <w:tcW w:w="3255" w:type="dxa"/>
            <w:shd w:val="clear" w:color="auto" w:fill="auto"/>
          </w:tcPr>
          <w:p w:rsidR="00526F24" w:rsidRPr="009D5906" w:rsidRDefault="00526F24" w:rsidP="005A5373">
            <w:pPr>
              <w:pStyle w:val="NormaleWeb"/>
              <w:jc w:val="both"/>
              <w:rPr>
                <w:moveTo w:id="2376" w:author="Andrea Calderone" w:date="2025-11-24T20:55:00Z"/>
                <w:rFonts w:ascii="Palatino Linotype" w:hAnsi="Palatino Linotype"/>
                <w:sz w:val="13"/>
                <w:szCs w:val="13"/>
              </w:rPr>
            </w:pPr>
            <w:moveTo w:id="2377"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RCT.</w:t>
              </w:r>
            </w:moveTo>
          </w:p>
          <w:p w:rsidR="00526F24" w:rsidRPr="009D5906" w:rsidRDefault="00526F24" w:rsidP="005A5373">
            <w:pPr>
              <w:pStyle w:val="NormaleWeb"/>
              <w:jc w:val="both"/>
              <w:rPr>
                <w:moveTo w:id="2378" w:author="Andrea Calderone" w:date="2025-11-24T20:55:00Z"/>
                <w:rFonts w:ascii="Palatino Linotype" w:hAnsi="Palatino Linotype"/>
                <w:sz w:val="13"/>
                <w:szCs w:val="13"/>
              </w:rPr>
            </w:pPr>
            <w:moveTo w:id="2379"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14 patients. Botox group: 7 patients. Lidocaine/Depomedrol group: 7 patients.</w:t>
              </w:r>
              <w:r w:rsidRPr="009D5906">
                <w:rPr>
                  <w:rFonts w:ascii="Palatino Linotype" w:hAnsi="Palatino Linotype"/>
                  <w:b/>
                  <w:bCs/>
                  <w:sz w:val="13"/>
                  <w:szCs w:val="13"/>
                </w:rPr>
                <w:br/>
                <w:t xml:space="preserve">Age: </w:t>
              </w:r>
              <w:r w:rsidRPr="009D5906">
                <w:rPr>
                  <w:rFonts w:ascii="Palatino Linotype" w:hAnsi="Palatino Linotype"/>
                  <w:sz w:val="13"/>
                  <w:szCs w:val="13"/>
                </w:rPr>
                <w:t>Adult amputees (18 or more years old).</w:t>
              </w:r>
              <w:r w:rsidRPr="009D5906">
                <w:rPr>
                  <w:rFonts w:ascii="Palatino Linotype" w:hAnsi="Palatino Linotype"/>
                  <w:b/>
                  <w:bCs/>
                  <w:sz w:val="13"/>
                  <w:szCs w:val="13"/>
                </w:rPr>
                <w:br/>
                <w:t xml:space="preserve">Sex: </w:t>
              </w:r>
              <w:r w:rsidRPr="009D5906">
                <w:rPr>
                  <w:rFonts w:ascii="Palatino Linotype" w:hAnsi="Palatino Linotype"/>
                  <w:sz w:val="13"/>
                  <w:szCs w:val="13"/>
                </w:rPr>
                <w:t>not specificated.</w:t>
              </w:r>
            </w:moveTo>
          </w:p>
          <w:p w:rsidR="00526F24" w:rsidRPr="009D5906" w:rsidRDefault="00526F24" w:rsidP="005A5373">
            <w:pPr>
              <w:pStyle w:val="NormaleWeb"/>
              <w:jc w:val="both"/>
              <w:rPr>
                <w:moveTo w:id="2380" w:author="Andrea Calderone" w:date="2025-11-24T20:55:00Z"/>
                <w:rFonts w:ascii="Palatino Linotype" w:hAnsi="Palatino Linotype"/>
                <w:sz w:val="13"/>
                <w:szCs w:val="13"/>
              </w:rPr>
            </w:pPr>
            <w:moveTo w:id="2381"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Lower extremity amputees with a clinical diagnosis of daily RLP and/or PLP greater than 5/10 on the VAS score.</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6 months.</w:t>
              </w:r>
            </w:moveTo>
          </w:p>
          <w:p w:rsidR="00526F24" w:rsidRPr="009D5906" w:rsidRDefault="00526F24" w:rsidP="005A5373">
            <w:pPr>
              <w:pStyle w:val="NormaleWeb"/>
              <w:jc w:val="both"/>
              <w:rPr>
                <w:moveTo w:id="2382" w:author="Andrea Calderone" w:date="2025-11-24T20:55:00Z"/>
                <w:rFonts w:ascii="Palatino Linotype" w:hAnsi="Palatino Linotype"/>
                <w:sz w:val="13"/>
                <w:szCs w:val="13"/>
              </w:rPr>
            </w:pPr>
            <w:moveTo w:id="2383" w:author="Andrea Calderone" w:date="2025-11-24T20:55:00Z">
              <w:r w:rsidRPr="009D5906">
                <w:rPr>
                  <w:rFonts w:ascii="Palatino Linotype" w:hAnsi="Palatino Linotype"/>
                  <w:sz w:val="13"/>
                  <w:szCs w:val="13"/>
                </w:rPr>
                <w:br/>
              </w:r>
            </w:moveTo>
          </w:p>
        </w:tc>
        <w:tc>
          <w:tcPr>
            <w:tcW w:w="1990" w:type="dxa"/>
            <w:shd w:val="clear" w:color="auto" w:fill="auto"/>
          </w:tcPr>
          <w:p w:rsidR="00526F24" w:rsidRPr="009D5906" w:rsidRDefault="00526F24" w:rsidP="005A5373">
            <w:pPr>
              <w:pStyle w:val="NormaleWeb"/>
              <w:jc w:val="both"/>
              <w:rPr>
                <w:moveTo w:id="2384" w:author="Andrea Calderone" w:date="2025-11-24T20:55:00Z"/>
                <w:rFonts w:ascii="Palatino Linotype" w:hAnsi="Palatino Linotype"/>
                <w:sz w:val="13"/>
                <w:szCs w:val="13"/>
              </w:rPr>
            </w:pPr>
            <w:moveTo w:id="2385" w:author="Andrea Calderone" w:date="2025-11-24T20:55:00Z">
              <w:r w:rsidRPr="009D5906">
                <w:rPr>
                  <w:rFonts w:ascii="Palatino Linotype" w:hAnsi="Palatino Linotype"/>
                  <w:sz w:val="13"/>
                  <w:szCs w:val="13"/>
                </w:rPr>
                <w:t>Changes in intensity of RLP and PLP as recorded by VAS.</w:t>
              </w:r>
            </w:moveTo>
          </w:p>
          <w:p w:rsidR="00526F24" w:rsidRDefault="00526F24" w:rsidP="005A5373">
            <w:pPr>
              <w:pStyle w:val="NormaleWeb"/>
              <w:jc w:val="both"/>
              <w:rPr>
                <w:moveTo w:id="2386" w:author="Andrea Calderone" w:date="2025-11-24T20:55:00Z"/>
                <w:rFonts w:ascii="Palatino Linotype" w:hAnsi="Palatino Linotype"/>
                <w:sz w:val="13"/>
                <w:szCs w:val="13"/>
              </w:rPr>
            </w:pPr>
            <w:moveTo w:id="2387" w:author="Andrea Calderone" w:date="2025-11-24T20:55:00Z">
              <w:r w:rsidRPr="009D5906">
                <w:rPr>
                  <w:rFonts w:ascii="Palatino Linotype" w:hAnsi="Palatino Linotype"/>
                  <w:sz w:val="13"/>
                  <w:szCs w:val="13"/>
                </w:rPr>
                <w:t>Changes in pressure pain tolerance as determined by a pressure algometer.</w:t>
              </w:r>
            </w:moveTo>
          </w:p>
          <w:p w:rsidR="00526F24" w:rsidRPr="009D5906" w:rsidRDefault="00526F24" w:rsidP="005A5373">
            <w:pPr>
              <w:pStyle w:val="NormaleWeb"/>
              <w:jc w:val="both"/>
              <w:rPr>
                <w:moveTo w:id="2388" w:author="Andrea Calderone" w:date="2025-11-24T20:55:00Z"/>
                <w:rFonts w:ascii="Palatino Linotype" w:hAnsi="Palatino Linotype"/>
                <w:sz w:val="13"/>
                <w:szCs w:val="13"/>
              </w:rPr>
            </w:pPr>
            <w:moveTo w:id="2389" w:author="Andrea Calderone" w:date="2025-11-24T20:55:00Z">
              <w:r>
                <w:rPr>
                  <w:rFonts w:ascii="Palatino Linotype" w:hAnsi="Palatino Linotype"/>
                  <w:sz w:val="13"/>
                  <w:szCs w:val="13"/>
                </w:rPr>
                <w:t>No specific adverse events.</w:t>
              </w:r>
            </w:moveTo>
          </w:p>
        </w:tc>
        <w:tc>
          <w:tcPr>
            <w:tcW w:w="2551" w:type="dxa"/>
            <w:shd w:val="clear" w:color="auto" w:fill="auto"/>
          </w:tcPr>
          <w:p w:rsidR="00526F24" w:rsidRPr="009D5906" w:rsidRDefault="00526F24" w:rsidP="005A5373">
            <w:pPr>
              <w:pStyle w:val="NormaleWeb"/>
              <w:jc w:val="both"/>
              <w:rPr>
                <w:moveTo w:id="2390" w:author="Andrea Calderone" w:date="2025-11-24T20:55:00Z"/>
                <w:rFonts w:ascii="Palatino Linotype" w:hAnsi="Palatino Linotype"/>
                <w:sz w:val="13"/>
                <w:szCs w:val="13"/>
              </w:rPr>
            </w:pPr>
            <w:moveTo w:id="2391" w:author="Andrea Calderone" w:date="2025-11-24T20:55:00Z">
              <w:r w:rsidRPr="009D5906">
                <w:rPr>
                  <w:rFonts w:ascii="Palatino Linotype" w:hAnsi="Palatino Linotype"/>
                  <w:sz w:val="13"/>
                  <w:szCs w:val="13"/>
                </w:rPr>
                <w:t>Both Botox and Lidocaine/Depomedrol injections led to prompt enhancements in RLP and pain tolerance, indicating that both therapies can offer quick relief for these symptoms. Nonetheless, no notable enhancements in PLP were seen in either group, suggesting that neither treatment was especially effective for this kind of pain. Significantly, Botox indicated a tendency for enhanced improvement in RLP when compared to Lidocaine/Depomedrol, especially in the 3-6 month timeframe, implying that Botox could provide more enduring relief as time passes.</w:t>
              </w:r>
            </w:moveTo>
          </w:p>
        </w:tc>
        <w:tc>
          <w:tcPr>
            <w:tcW w:w="2268" w:type="dxa"/>
            <w:shd w:val="clear" w:color="auto" w:fill="auto"/>
          </w:tcPr>
          <w:p w:rsidR="00526F24" w:rsidRPr="009D5906" w:rsidRDefault="00526F24" w:rsidP="005A5373">
            <w:pPr>
              <w:pStyle w:val="NormaleWeb"/>
              <w:jc w:val="both"/>
              <w:rPr>
                <w:moveTo w:id="2392" w:author="Andrea Calderone" w:date="2025-11-24T20:55:00Z"/>
                <w:rFonts w:ascii="Palatino Linotype" w:hAnsi="Palatino Linotype"/>
                <w:b/>
                <w:sz w:val="13"/>
                <w:szCs w:val="13"/>
              </w:rPr>
            </w:pPr>
            <w:moveTo w:id="2393"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RLP improvement (Botox): P = 0.002. RLP improvement (Lidocaine/Depomedrol): P = 0.06. Pain tolerance improvement (Botox): P = 0.01. Pain tolerance improvement (Lidocaine/Depomedrol): P = 0.07. No significant improvement of PLP in either group.</w:t>
              </w:r>
            </w:moveTo>
          </w:p>
          <w:p w:rsidR="00526F24" w:rsidRPr="009D5906" w:rsidRDefault="00526F24" w:rsidP="005A5373">
            <w:pPr>
              <w:pStyle w:val="NormaleWeb"/>
              <w:jc w:val="both"/>
              <w:rPr>
                <w:moveTo w:id="2394" w:author="Andrea Calderone" w:date="2025-11-24T20:55:00Z"/>
                <w:rFonts w:ascii="Palatino Linotype" w:hAnsi="Palatino Linotype"/>
                <w:b/>
                <w:sz w:val="13"/>
                <w:szCs w:val="13"/>
              </w:rPr>
            </w:pPr>
            <w:moveTo w:id="2395"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Low. The pilot study design and small sample size limit the certainty of the evidence. However, the prospective, double-blind, randomized design provides some strength.</w:t>
              </w:r>
            </w:moveTo>
          </w:p>
        </w:tc>
        <w:tc>
          <w:tcPr>
            <w:tcW w:w="2977" w:type="dxa"/>
            <w:shd w:val="clear" w:color="auto" w:fill="auto"/>
          </w:tcPr>
          <w:p w:rsidR="00526F24" w:rsidRPr="009D5906" w:rsidRDefault="00526F24" w:rsidP="005A5373">
            <w:pPr>
              <w:pStyle w:val="NormaleWeb"/>
              <w:jc w:val="both"/>
              <w:rPr>
                <w:moveTo w:id="2396" w:author="Andrea Calderone" w:date="2025-11-24T20:55:00Z"/>
                <w:rFonts w:ascii="Palatino Linotype" w:hAnsi="Palatino Linotype"/>
                <w:b/>
                <w:bCs/>
                <w:sz w:val="13"/>
                <w:szCs w:val="13"/>
              </w:rPr>
            </w:pPr>
            <w:moveTo w:id="2397"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50 units of Botox per injection site, total units ranging from 250 to 300 units. Injected intramuscularly and cutaneous/subcutaneously.</w:t>
              </w:r>
            </w:moveTo>
          </w:p>
          <w:p w:rsidR="00526F24" w:rsidRPr="009D5906" w:rsidRDefault="00526F24" w:rsidP="005A5373">
            <w:pPr>
              <w:pStyle w:val="NormaleWeb"/>
              <w:jc w:val="both"/>
              <w:rPr>
                <w:moveTo w:id="2398" w:author="Andrea Calderone" w:date="2025-11-24T20:55:00Z"/>
                <w:rFonts w:ascii="Palatino Linotype" w:hAnsi="Palatino Linotype"/>
                <w:b/>
                <w:bCs/>
                <w:sz w:val="13"/>
                <w:szCs w:val="13"/>
              </w:rPr>
            </w:pPr>
            <w:moveTo w:id="2399"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otox injections showed significant improvement in RLP and pain tolerance, but not in PLP, in amputees. It also showed a trend towards greater RLP improvement than Lidocaine/Depomedrol.</w:t>
              </w:r>
            </w:moveTo>
          </w:p>
        </w:tc>
      </w:tr>
      <w:tr w:rsidR="00526F24" w:rsidRPr="005227AD" w:rsidTr="005A5373">
        <w:trPr>
          <w:cantSplit/>
          <w:trHeight w:val="2039"/>
          <w:jc w:val="center"/>
        </w:trPr>
        <w:tc>
          <w:tcPr>
            <w:tcW w:w="1560" w:type="dxa"/>
            <w:shd w:val="clear" w:color="auto" w:fill="auto"/>
          </w:tcPr>
          <w:p w:rsidR="00526F24" w:rsidRPr="009D5906" w:rsidRDefault="00526F24" w:rsidP="005A5373">
            <w:pPr>
              <w:jc w:val="both"/>
              <w:rPr>
                <w:moveTo w:id="2400" w:author="Andrea Calderone" w:date="2025-11-24T20:55:00Z"/>
                <w:rFonts w:ascii="Palatino Linotype" w:hAnsi="Palatino Linotype"/>
                <w:sz w:val="13"/>
                <w:szCs w:val="13"/>
                <w:lang w:val="en-US"/>
              </w:rPr>
            </w:pPr>
            <w:moveTo w:id="2401"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Zuniga et al. 2013 [8</w:t>
              </w:r>
              <w:r>
                <w:rPr>
                  <w:rFonts w:ascii="Palatino Linotype" w:hAnsi="Palatino Linotype"/>
                  <w:sz w:val="13"/>
                  <w:szCs w:val="13"/>
                  <w:lang w:val="en-US"/>
                </w:rPr>
                <w:t>3</w:t>
              </w:r>
              <w:r w:rsidRPr="009D5906">
                <w:rPr>
                  <w:rFonts w:ascii="Palatino Linotype" w:hAnsi="Palatino Linotype"/>
                  <w:sz w:val="13"/>
                  <w:szCs w:val="13"/>
                  <w:lang w:val="en-US"/>
                </w:rPr>
                <w:t>]</w:t>
              </w:r>
            </w:moveTo>
          </w:p>
          <w:p w:rsidR="00526F24" w:rsidRPr="009D5906" w:rsidRDefault="00526F24" w:rsidP="005A5373">
            <w:pPr>
              <w:rPr>
                <w:moveTo w:id="2402" w:author="Andrea Calderone" w:date="2025-11-24T20:55:00Z"/>
                <w:rFonts w:ascii="Palatino Linotype" w:hAnsi="Palatino Linotype"/>
                <w:sz w:val="13"/>
                <w:szCs w:val="13"/>
                <w:lang w:val="en-US"/>
              </w:rPr>
            </w:pPr>
            <w:moveTo w:id="2403"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Hospital de Clínicas, University of Buenos Aires</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Argentina</w:t>
              </w:r>
            </w:moveTo>
          </w:p>
        </w:tc>
        <w:tc>
          <w:tcPr>
            <w:tcW w:w="1701" w:type="dxa"/>
            <w:shd w:val="clear" w:color="auto" w:fill="auto"/>
          </w:tcPr>
          <w:p w:rsidR="00526F24" w:rsidRPr="009D5906" w:rsidRDefault="00526F24" w:rsidP="005A5373">
            <w:pPr>
              <w:jc w:val="both"/>
              <w:rPr>
                <w:moveTo w:id="2404" w:author="Andrea Calderone" w:date="2025-11-24T20:55:00Z"/>
                <w:rFonts w:ascii="Palatino Linotype" w:hAnsi="Palatino Linotype"/>
                <w:sz w:val="13"/>
                <w:szCs w:val="13"/>
                <w:lang w:val="en-US"/>
              </w:rPr>
            </w:pPr>
            <w:moveTo w:id="2405" w:author="Andrea Calderone" w:date="2025-11-24T20:55:00Z">
              <w:r w:rsidRPr="009D5906">
                <w:rPr>
                  <w:rFonts w:ascii="Palatino Linotype" w:hAnsi="Palatino Linotype"/>
                  <w:sz w:val="13"/>
                  <w:szCs w:val="13"/>
                  <w:lang w:val="en-US"/>
                </w:rPr>
                <w:t>To evaluate the effectiveness and safety of a one-time injection of BTX-A (Botox) for treating pain in ETN.</w:t>
              </w:r>
            </w:moveTo>
          </w:p>
        </w:tc>
        <w:tc>
          <w:tcPr>
            <w:tcW w:w="3255" w:type="dxa"/>
            <w:shd w:val="clear" w:color="auto" w:fill="auto"/>
          </w:tcPr>
          <w:p w:rsidR="00526F24" w:rsidRPr="009D5906" w:rsidRDefault="00526F24" w:rsidP="005A5373">
            <w:pPr>
              <w:pStyle w:val="NormaleWeb"/>
              <w:jc w:val="both"/>
              <w:rPr>
                <w:moveTo w:id="2406" w:author="Andrea Calderone" w:date="2025-11-24T20:55:00Z"/>
                <w:rFonts w:ascii="Palatino Linotype" w:hAnsi="Palatino Linotype"/>
                <w:sz w:val="13"/>
                <w:szCs w:val="13"/>
              </w:rPr>
            </w:pPr>
            <w:moveTo w:id="2407"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RCT.</w:t>
              </w:r>
            </w:moveTo>
          </w:p>
          <w:p w:rsidR="00526F24" w:rsidRPr="009D5906" w:rsidRDefault="00526F24" w:rsidP="005A5373">
            <w:pPr>
              <w:pStyle w:val="NormaleWeb"/>
              <w:jc w:val="both"/>
              <w:rPr>
                <w:moveTo w:id="2408" w:author="Andrea Calderone" w:date="2025-11-24T20:55:00Z"/>
                <w:rFonts w:ascii="Palatino Linotype" w:hAnsi="Palatino Linotype"/>
                <w:sz w:val="13"/>
                <w:szCs w:val="13"/>
              </w:rPr>
            </w:pPr>
            <w:moveTo w:id="2409"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36 patients. Botox (BTX) group: 20 patients. Placebo (0.9% saline) group: 16 patients.</w:t>
              </w:r>
              <w:r w:rsidRPr="009D5906">
                <w:rPr>
                  <w:rFonts w:ascii="Palatino Linotype" w:hAnsi="Palatino Linotype"/>
                  <w:b/>
                  <w:bCs/>
                  <w:sz w:val="13"/>
                  <w:szCs w:val="13"/>
                </w:rPr>
                <w:br/>
                <w:t xml:space="preserve">Age: </w:t>
              </w:r>
              <w:r w:rsidRPr="009D5906">
                <w:rPr>
                  <w:rFonts w:ascii="Palatino Linotype" w:hAnsi="Palatino Linotype"/>
                  <w:sz w:val="13"/>
                  <w:szCs w:val="13"/>
                </w:rPr>
                <w:t>Older than 18 years.</w:t>
              </w:r>
              <w:r w:rsidRPr="009D5906">
                <w:rPr>
                  <w:rFonts w:ascii="Palatino Linotype" w:hAnsi="Palatino Linotype"/>
                  <w:b/>
                  <w:bCs/>
                  <w:sz w:val="13"/>
                  <w:szCs w:val="13"/>
                </w:rPr>
                <w:br/>
                <w:t xml:space="preserve">Sex: </w:t>
              </w:r>
              <w:r w:rsidRPr="009D5906">
                <w:rPr>
                  <w:rFonts w:ascii="Palatino Linotype" w:hAnsi="Palatino Linotype"/>
                  <w:sz w:val="13"/>
                  <w:szCs w:val="13"/>
                </w:rPr>
                <w:t>19 men and 17 women.</w:t>
              </w:r>
            </w:moveTo>
          </w:p>
          <w:p w:rsidR="00526F24" w:rsidRPr="009D5906" w:rsidRDefault="00526F24" w:rsidP="005A5373">
            <w:pPr>
              <w:pStyle w:val="NormaleWeb"/>
              <w:jc w:val="both"/>
              <w:rPr>
                <w:moveTo w:id="2410" w:author="Andrea Calderone" w:date="2025-11-24T20:55:00Z"/>
                <w:rFonts w:ascii="Palatino Linotype" w:hAnsi="Palatino Linotype"/>
                <w:b/>
                <w:bCs/>
                <w:sz w:val="13"/>
                <w:szCs w:val="13"/>
              </w:rPr>
            </w:pPr>
            <w:moveTo w:id="2411"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ETN based on established clinical criteria, confirmed by brain magnetic resonance imaging to rule out secondary causes.</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3 months (assessments at baseline, 1, 2, and 3 months post-injection).</w:t>
              </w:r>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412" w:author="Andrea Calderone" w:date="2025-11-24T20:55:00Z"/>
                <w:rFonts w:ascii="Palatino Linotype" w:hAnsi="Palatino Linotype"/>
                <w:sz w:val="13"/>
                <w:szCs w:val="13"/>
              </w:rPr>
            </w:pPr>
            <w:moveTo w:id="2413" w:author="Andrea Calderone" w:date="2025-11-24T20:55:00Z">
              <w:r w:rsidRPr="009D5906">
                <w:rPr>
                  <w:rFonts w:ascii="Palatino Linotype" w:hAnsi="Palatino Linotype"/>
                  <w:sz w:val="13"/>
                  <w:szCs w:val="13"/>
                </w:rPr>
                <w:t>VAS for pain intensity. Impact on function in activities of daily living. SF36 for quality of life. Frequency of attacks per day.</w:t>
              </w:r>
            </w:moveTo>
          </w:p>
          <w:p w:rsidR="00526F24" w:rsidRPr="009D5906" w:rsidRDefault="00526F24" w:rsidP="005A5373">
            <w:pPr>
              <w:pStyle w:val="NormaleWeb"/>
              <w:jc w:val="both"/>
              <w:rPr>
                <w:moveTo w:id="2414" w:author="Andrea Calderone" w:date="2025-11-24T20:55:00Z"/>
                <w:rFonts w:ascii="Palatino Linotype" w:hAnsi="Palatino Linotype"/>
                <w:sz w:val="13"/>
                <w:szCs w:val="13"/>
              </w:rPr>
            </w:pPr>
            <w:moveTo w:id="2415" w:author="Andrea Calderone" w:date="2025-11-24T20:55:00Z">
              <w:r w:rsidRPr="009D5906">
                <w:rPr>
                  <w:rFonts w:ascii="Palatino Linotype" w:hAnsi="Palatino Linotype"/>
                  <w:bCs/>
                  <w:sz w:val="13"/>
                  <w:szCs w:val="13"/>
                </w:rPr>
                <w:t>Hematoma at the injection site (2 BTX patients).</w:t>
              </w:r>
              <w:r>
                <w:rPr>
                  <w:rFonts w:ascii="Palatino Linotype" w:hAnsi="Palatino Linotype"/>
                  <w:bCs/>
                  <w:sz w:val="13"/>
                  <w:szCs w:val="13"/>
                </w:rPr>
                <w:t xml:space="preserve"> </w:t>
              </w:r>
              <w:r w:rsidRPr="009D5906">
                <w:rPr>
                  <w:rFonts w:ascii="Palatino Linotype" w:hAnsi="Palatino Linotype"/>
                  <w:bCs/>
                  <w:sz w:val="13"/>
                  <w:szCs w:val="13"/>
                </w:rPr>
                <w:t>Slight facial asymmetry due to weakness (2 BTX patients).</w:t>
              </w:r>
            </w:moveTo>
          </w:p>
        </w:tc>
        <w:tc>
          <w:tcPr>
            <w:tcW w:w="2551" w:type="dxa"/>
            <w:shd w:val="clear" w:color="auto" w:fill="auto"/>
          </w:tcPr>
          <w:p w:rsidR="00526F24" w:rsidRPr="009D5906" w:rsidRDefault="00526F24" w:rsidP="005A5373">
            <w:pPr>
              <w:pStyle w:val="NormaleWeb"/>
              <w:jc w:val="both"/>
              <w:rPr>
                <w:moveTo w:id="2416" w:author="Andrea Calderone" w:date="2025-11-24T20:55:00Z"/>
                <w:rFonts w:ascii="Palatino Linotype" w:hAnsi="Palatino Linotype"/>
                <w:sz w:val="13"/>
                <w:szCs w:val="13"/>
              </w:rPr>
            </w:pPr>
            <w:moveTo w:id="2417" w:author="Andrea Calderone" w:date="2025-11-24T20:55:00Z">
              <w:r w:rsidRPr="009D5906">
                <w:rPr>
                  <w:rFonts w:ascii="Palatino Linotype" w:hAnsi="Palatino Linotype"/>
                  <w:sz w:val="13"/>
                  <w:szCs w:val="13"/>
                </w:rPr>
                <w:t>BTX substantially lowered pain intensity (VAS) and attack frequency compared to placebo, with the greatest enhancements seen at 2 and 3 months following treatment. When BTX was included in current medication plans, a combined pain reduction effect was noticeable, indicating that the combination of therapies might provide improved advantages. Nonetheless, no substantial differences were found in quality of life (SF36) among the groups, suggesting that although BTX successfully alleviated pain, it did not lead to notable enhancements in the wider dimensions of well-being evaluated by the SF36.</w:t>
              </w:r>
            </w:moveTo>
          </w:p>
        </w:tc>
        <w:tc>
          <w:tcPr>
            <w:tcW w:w="2268" w:type="dxa"/>
            <w:shd w:val="clear" w:color="auto" w:fill="auto"/>
          </w:tcPr>
          <w:p w:rsidR="00526F24" w:rsidRPr="009D5906" w:rsidRDefault="00526F24" w:rsidP="005A5373">
            <w:pPr>
              <w:pStyle w:val="NormaleWeb"/>
              <w:jc w:val="both"/>
              <w:rPr>
                <w:moveTo w:id="2418" w:author="Andrea Calderone" w:date="2025-11-24T20:55:00Z"/>
                <w:rFonts w:ascii="Palatino Linotype" w:hAnsi="Palatino Linotype"/>
                <w:b/>
                <w:sz w:val="13"/>
                <w:szCs w:val="13"/>
              </w:rPr>
            </w:pPr>
            <w:moveTo w:id="2419"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Significant reduction in paroxysms at 1, 2, and 3 months (p = 0.036, p = 0.01, p = 0.006, respectively). Significant reduction in VAS pain scores at 3 months (p = 0.01). Cox proportional risk model for relapse in BTX group: p=0.017.</w:t>
              </w:r>
            </w:moveTo>
          </w:p>
          <w:p w:rsidR="00526F24" w:rsidRPr="009D5906" w:rsidRDefault="00526F24" w:rsidP="005A5373">
            <w:pPr>
              <w:pStyle w:val="NormaleWeb"/>
              <w:jc w:val="both"/>
              <w:rPr>
                <w:moveTo w:id="2420" w:author="Andrea Calderone" w:date="2025-11-24T20:55:00Z"/>
                <w:rFonts w:ascii="Palatino Linotype" w:hAnsi="Palatino Linotype"/>
                <w:b/>
                <w:sz w:val="13"/>
                <w:szCs w:val="13"/>
              </w:rPr>
            </w:pPr>
            <w:moveTo w:id="2421"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Moderate. The double-blind, randomized, placebo-controlled design is a strength. However, the sample size, while reasonable, could be larger, and longer term follow up would have been beneficial.</w:t>
              </w:r>
            </w:moveTo>
          </w:p>
        </w:tc>
        <w:tc>
          <w:tcPr>
            <w:tcW w:w="2977" w:type="dxa"/>
            <w:shd w:val="clear" w:color="auto" w:fill="auto"/>
          </w:tcPr>
          <w:p w:rsidR="00526F24" w:rsidRPr="009D5906" w:rsidRDefault="00526F24" w:rsidP="005A5373">
            <w:pPr>
              <w:pStyle w:val="NormaleWeb"/>
              <w:jc w:val="both"/>
              <w:rPr>
                <w:moveTo w:id="2422" w:author="Andrea Calderone" w:date="2025-11-24T20:55:00Z"/>
                <w:rFonts w:ascii="Palatino Linotype" w:hAnsi="Palatino Linotype"/>
                <w:b/>
                <w:bCs/>
                <w:sz w:val="13"/>
                <w:szCs w:val="13"/>
              </w:rPr>
            </w:pPr>
            <w:moveTo w:id="2423"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50 U of BTX subcutaneously. 10 U of BTX intramuscularly in the masseter muscle (for patients with V3 involvement). Multiple subcutaneous injections, 1 cm apart, along the path of the affected trigeminal nerve branches.</w:t>
              </w:r>
            </w:moveTo>
          </w:p>
          <w:p w:rsidR="00526F24" w:rsidRPr="009D5906" w:rsidRDefault="00526F24" w:rsidP="005A5373">
            <w:pPr>
              <w:pStyle w:val="NormaleWeb"/>
              <w:jc w:val="both"/>
              <w:rPr>
                <w:moveTo w:id="2424" w:author="Andrea Calderone" w:date="2025-11-24T20:55:00Z"/>
                <w:rFonts w:ascii="Palatino Linotype" w:hAnsi="Palatino Linotype"/>
                <w:b/>
                <w:bCs/>
                <w:sz w:val="13"/>
                <w:szCs w:val="13"/>
              </w:rPr>
            </w:pPr>
            <w:moveTo w:id="2425"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 demonstrated significant efficacy in reducing pain severity and attack frequency in ETN patients, especially when added to their existing medication regimens.</w:t>
              </w:r>
            </w:moveTo>
          </w:p>
        </w:tc>
      </w:tr>
      <w:tr w:rsidR="00526F24" w:rsidRPr="005227AD" w:rsidTr="005A5373">
        <w:trPr>
          <w:cantSplit/>
          <w:trHeight w:val="2039"/>
          <w:jc w:val="center"/>
        </w:trPr>
        <w:tc>
          <w:tcPr>
            <w:tcW w:w="1560" w:type="dxa"/>
            <w:shd w:val="clear" w:color="auto" w:fill="auto"/>
          </w:tcPr>
          <w:p w:rsidR="00526F24" w:rsidRPr="009D5906" w:rsidRDefault="00526F24" w:rsidP="005A5373">
            <w:pPr>
              <w:jc w:val="both"/>
              <w:rPr>
                <w:moveTo w:id="2426" w:author="Andrea Calderone" w:date="2025-11-24T20:55:00Z"/>
                <w:rFonts w:ascii="Palatino Linotype" w:hAnsi="Palatino Linotype"/>
                <w:sz w:val="13"/>
                <w:szCs w:val="13"/>
                <w:lang w:val="en-US"/>
              </w:rPr>
            </w:pPr>
            <w:moveTo w:id="2427"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Shebata et al. 2013 [8</w:t>
              </w:r>
              <w:r>
                <w:rPr>
                  <w:rFonts w:ascii="Palatino Linotype" w:hAnsi="Palatino Linotype"/>
                  <w:sz w:val="13"/>
                  <w:szCs w:val="13"/>
                  <w:lang w:val="en-US"/>
                </w:rPr>
                <w:t>4</w:t>
              </w:r>
              <w:r w:rsidRPr="009D5906">
                <w:rPr>
                  <w:rFonts w:ascii="Palatino Linotype" w:hAnsi="Palatino Linotype"/>
                  <w:sz w:val="13"/>
                  <w:szCs w:val="13"/>
                  <w:lang w:val="en-US"/>
                </w:rPr>
                <w:t>]</w:t>
              </w:r>
            </w:moveTo>
          </w:p>
          <w:p w:rsidR="00526F24" w:rsidRPr="009D5906" w:rsidRDefault="00526F24" w:rsidP="005A5373">
            <w:pPr>
              <w:rPr>
                <w:moveTo w:id="2428" w:author="Andrea Calderone" w:date="2025-11-24T20:55:00Z"/>
                <w:rFonts w:ascii="Palatino Linotype" w:hAnsi="Palatino Linotype"/>
                <w:sz w:val="13"/>
                <w:szCs w:val="13"/>
                <w:lang w:val="en-US"/>
              </w:rPr>
            </w:pPr>
            <w:moveTo w:id="2429"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Cairo University</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Egypt</w:t>
              </w:r>
            </w:moveTo>
          </w:p>
        </w:tc>
        <w:tc>
          <w:tcPr>
            <w:tcW w:w="1701" w:type="dxa"/>
            <w:shd w:val="clear" w:color="auto" w:fill="auto"/>
          </w:tcPr>
          <w:p w:rsidR="00526F24" w:rsidRPr="009D5906" w:rsidRDefault="00526F24" w:rsidP="005A5373">
            <w:pPr>
              <w:jc w:val="both"/>
              <w:rPr>
                <w:moveTo w:id="2430" w:author="Andrea Calderone" w:date="2025-11-24T20:55:00Z"/>
                <w:rFonts w:ascii="Palatino Linotype" w:hAnsi="Palatino Linotype"/>
                <w:sz w:val="13"/>
                <w:szCs w:val="13"/>
                <w:lang w:val="en-US"/>
              </w:rPr>
            </w:pPr>
            <w:moveTo w:id="2431" w:author="Andrea Calderone" w:date="2025-11-24T20:55:00Z">
              <w:r w:rsidRPr="009D5906">
                <w:rPr>
                  <w:rFonts w:ascii="Palatino Linotype" w:hAnsi="Palatino Linotype"/>
                  <w:sz w:val="13"/>
                  <w:szCs w:val="13"/>
                  <w:lang w:val="en-US"/>
                </w:rPr>
                <w:t>To evaluate the efficacy and safety of BTX-A in the treatment of intractable idiopathic TN.</w:t>
              </w:r>
            </w:moveTo>
          </w:p>
        </w:tc>
        <w:tc>
          <w:tcPr>
            <w:tcW w:w="3255" w:type="dxa"/>
            <w:shd w:val="clear" w:color="auto" w:fill="auto"/>
          </w:tcPr>
          <w:p w:rsidR="00526F24" w:rsidRPr="009D5906" w:rsidRDefault="00526F24" w:rsidP="005A5373">
            <w:pPr>
              <w:pStyle w:val="NormaleWeb"/>
              <w:jc w:val="both"/>
              <w:rPr>
                <w:moveTo w:id="2432" w:author="Andrea Calderone" w:date="2025-11-24T20:55:00Z"/>
                <w:rFonts w:ascii="Palatino Linotype" w:hAnsi="Palatino Linotype"/>
                <w:sz w:val="13"/>
                <w:szCs w:val="13"/>
              </w:rPr>
            </w:pPr>
            <w:moveTo w:id="2433"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RCT.</w:t>
              </w:r>
            </w:moveTo>
          </w:p>
          <w:p w:rsidR="00526F24" w:rsidRPr="009D5906" w:rsidRDefault="00526F24" w:rsidP="005A5373">
            <w:pPr>
              <w:pStyle w:val="NormaleWeb"/>
              <w:jc w:val="both"/>
              <w:rPr>
                <w:moveTo w:id="2434" w:author="Andrea Calderone" w:date="2025-11-24T20:55:00Z"/>
                <w:rFonts w:ascii="Palatino Linotype" w:hAnsi="Palatino Linotype"/>
                <w:sz w:val="13"/>
                <w:szCs w:val="13"/>
              </w:rPr>
            </w:pPr>
            <w:moveTo w:id="2435"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20 patients. BTX-A group: 10 patients. Placebo group: 10 patients.</w:t>
              </w:r>
              <w:r w:rsidRPr="009D5906">
                <w:rPr>
                  <w:rFonts w:ascii="Palatino Linotype" w:hAnsi="Palatino Linotype"/>
                  <w:b/>
                  <w:bCs/>
                  <w:sz w:val="13"/>
                  <w:szCs w:val="13"/>
                </w:rPr>
                <w:br/>
                <w:t xml:space="preserve">Age: </w:t>
              </w:r>
              <w:r w:rsidRPr="009D5906">
                <w:rPr>
                  <w:rFonts w:ascii="Palatino Linotype" w:hAnsi="Palatino Linotype"/>
                  <w:sz w:val="13"/>
                  <w:szCs w:val="13"/>
                </w:rPr>
                <w:t>27 to 72 years (mean age: 45.95 ± 10.02 years).</w:t>
              </w:r>
              <w:r w:rsidRPr="009D5906">
                <w:rPr>
                  <w:rFonts w:ascii="Palatino Linotype" w:hAnsi="Palatino Linotype"/>
                  <w:b/>
                  <w:bCs/>
                  <w:sz w:val="13"/>
                  <w:szCs w:val="13"/>
                </w:rPr>
                <w:br/>
                <w:t xml:space="preserve">Sex: </w:t>
              </w:r>
              <w:r w:rsidRPr="009D5906">
                <w:rPr>
                  <w:rFonts w:ascii="Palatino Linotype" w:hAnsi="Palatino Linotype"/>
                  <w:sz w:val="13"/>
                  <w:szCs w:val="13"/>
                </w:rPr>
                <w:t>9 males (45%) and 11 females (55%).</w:t>
              </w:r>
            </w:moveTo>
          </w:p>
          <w:p w:rsidR="00526F24" w:rsidRPr="009D5906" w:rsidRDefault="00526F24" w:rsidP="005A5373">
            <w:pPr>
              <w:pStyle w:val="NormaleWeb"/>
              <w:jc w:val="both"/>
              <w:rPr>
                <w:moveTo w:id="2436" w:author="Andrea Calderone" w:date="2025-11-24T20:55:00Z"/>
                <w:rFonts w:ascii="Palatino Linotype" w:hAnsi="Palatino Linotype"/>
                <w:sz w:val="13"/>
                <w:szCs w:val="13"/>
              </w:rPr>
            </w:pPr>
            <w:moveTo w:id="2437"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Idiopathic TN according to IHS criteria, intractable to medical treatment.</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12 weeks.</w:t>
              </w:r>
            </w:moveTo>
          </w:p>
          <w:p w:rsidR="00526F24" w:rsidRPr="009D5906" w:rsidRDefault="00526F24" w:rsidP="005A5373">
            <w:pPr>
              <w:pStyle w:val="NormaleWeb"/>
              <w:jc w:val="both"/>
              <w:rPr>
                <w:moveTo w:id="2438" w:author="Andrea Calderone" w:date="2025-11-24T20:55:00Z"/>
                <w:rFonts w:ascii="Palatino Linotype" w:hAnsi="Palatino Linotype"/>
                <w:sz w:val="13"/>
                <w:szCs w:val="13"/>
              </w:rPr>
            </w:pPr>
            <w:moveTo w:id="2439" w:author="Andrea Calderone" w:date="2025-11-24T20:55:00Z">
              <w:r w:rsidRPr="009D5906">
                <w:rPr>
                  <w:rFonts w:ascii="Palatino Linotype" w:hAnsi="Palatino Linotype"/>
                  <w:sz w:val="13"/>
                  <w:szCs w:val="13"/>
                </w:rPr>
                <w:br/>
              </w:r>
            </w:moveTo>
          </w:p>
        </w:tc>
        <w:tc>
          <w:tcPr>
            <w:tcW w:w="1990" w:type="dxa"/>
            <w:shd w:val="clear" w:color="auto" w:fill="auto"/>
          </w:tcPr>
          <w:p w:rsidR="00526F24" w:rsidRPr="009D5906" w:rsidRDefault="00526F24" w:rsidP="005A5373">
            <w:pPr>
              <w:pStyle w:val="NormaleWeb"/>
              <w:jc w:val="both"/>
              <w:rPr>
                <w:moveTo w:id="2440" w:author="Andrea Calderone" w:date="2025-11-24T20:55:00Z"/>
                <w:rFonts w:ascii="Palatino Linotype" w:hAnsi="Palatino Linotype"/>
                <w:sz w:val="13"/>
                <w:szCs w:val="13"/>
              </w:rPr>
            </w:pPr>
            <w:moveTo w:id="2441" w:author="Andrea Calderone" w:date="2025-11-24T20:55:00Z">
              <w:r w:rsidRPr="009D5906">
                <w:rPr>
                  <w:rFonts w:ascii="Palatino Linotype" w:hAnsi="Palatino Linotype"/>
                  <w:sz w:val="13"/>
                  <w:szCs w:val="13"/>
                </w:rPr>
                <w:t>Pain severity reduction using VAS.</w:t>
              </w:r>
            </w:moveTo>
          </w:p>
          <w:p w:rsidR="00526F24" w:rsidRPr="009D5906" w:rsidRDefault="00526F24" w:rsidP="005A5373">
            <w:pPr>
              <w:pStyle w:val="NormaleWeb"/>
              <w:jc w:val="both"/>
              <w:rPr>
                <w:moveTo w:id="2442" w:author="Andrea Calderone" w:date="2025-11-24T20:55:00Z"/>
                <w:rFonts w:ascii="Palatino Linotype" w:hAnsi="Palatino Linotype"/>
                <w:sz w:val="13"/>
                <w:szCs w:val="13"/>
              </w:rPr>
            </w:pPr>
            <w:moveTo w:id="2443" w:author="Andrea Calderone" w:date="2025-11-24T20:55:00Z">
              <w:r w:rsidRPr="009D5906">
                <w:rPr>
                  <w:rFonts w:ascii="Palatino Linotype" w:hAnsi="Palatino Linotype"/>
                  <w:sz w:val="13"/>
                  <w:szCs w:val="13"/>
                </w:rPr>
                <w:t>Paroxysms frequency. Quality of life scale.</w:t>
              </w:r>
            </w:moveTo>
          </w:p>
          <w:p w:rsidR="00526F24" w:rsidRDefault="00526F24" w:rsidP="005A5373">
            <w:pPr>
              <w:pStyle w:val="NormaleWeb"/>
              <w:jc w:val="both"/>
              <w:rPr>
                <w:moveTo w:id="2444" w:author="Andrea Calderone" w:date="2025-11-24T20:55:00Z"/>
                <w:rFonts w:ascii="Palatino Linotype" w:hAnsi="Palatino Linotype"/>
                <w:sz w:val="13"/>
                <w:szCs w:val="13"/>
              </w:rPr>
            </w:pPr>
            <w:moveTo w:id="2445" w:author="Andrea Calderone" w:date="2025-11-24T20:55:00Z">
              <w:r w:rsidRPr="009D5906">
                <w:rPr>
                  <w:rFonts w:ascii="Palatino Linotype" w:hAnsi="Palatino Linotype"/>
                  <w:sz w:val="13"/>
                  <w:szCs w:val="13"/>
                </w:rPr>
                <w:t>Number of weekly acute medications.</w:t>
              </w:r>
            </w:moveTo>
          </w:p>
          <w:p w:rsidR="00526F24" w:rsidRPr="009D5906" w:rsidRDefault="00526F24" w:rsidP="005A5373">
            <w:pPr>
              <w:pStyle w:val="NormaleWeb"/>
              <w:jc w:val="both"/>
              <w:rPr>
                <w:moveTo w:id="2446" w:author="Andrea Calderone" w:date="2025-11-24T20:55:00Z"/>
                <w:rFonts w:ascii="Palatino Linotype" w:hAnsi="Palatino Linotype"/>
                <w:sz w:val="13"/>
                <w:szCs w:val="13"/>
              </w:rPr>
            </w:pPr>
            <w:moveTo w:id="2447" w:author="Andrea Calderone" w:date="2025-11-24T20:55:00Z">
              <w:r w:rsidRPr="009D5906">
                <w:rPr>
                  <w:rFonts w:ascii="Palatino Linotype" w:hAnsi="Palatino Linotype"/>
                  <w:bCs/>
                  <w:sz w:val="13"/>
                  <w:szCs w:val="13"/>
                </w:rPr>
                <w:t>Facial asymmetry</w:t>
              </w:r>
              <w:r>
                <w:rPr>
                  <w:rFonts w:ascii="Palatino Linotype" w:hAnsi="Palatino Linotype"/>
                  <w:bCs/>
                  <w:sz w:val="13"/>
                  <w:szCs w:val="13"/>
                </w:rPr>
                <w:t xml:space="preserve">. </w:t>
              </w:r>
              <w:r w:rsidRPr="009D5906">
                <w:rPr>
                  <w:rFonts w:ascii="Palatino Linotype" w:hAnsi="Palatino Linotype"/>
                  <w:bCs/>
                  <w:sz w:val="13"/>
                  <w:szCs w:val="13"/>
                </w:rPr>
                <w:t>Hematoma at the injection site</w:t>
              </w:r>
              <w:r>
                <w:rPr>
                  <w:rFonts w:ascii="Palatino Linotype" w:hAnsi="Palatino Linotype"/>
                  <w:bCs/>
                  <w:sz w:val="13"/>
                  <w:szCs w:val="13"/>
                </w:rPr>
                <w:t>.</w:t>
              </w:r>
              <w:r w:rsidRPr="009D5906">
                <w:rPr>
                  <w:rFonts w:ascii="Palatino Linotype" w:hAnsi="Palatino Linotype"/>
                  <w:bCs/>
                  <w:sz w:val="13"/>
                  <w:szCs w:val="13"/>
                </w:rPr>
                <w:t xml:space="preserve"> Itching at the injection site</w:t>
              </w:r>
              <w:r>
                <w:rPr>
                  <w:rFonts w:ascii="Palatino Linotype" w:hAnsi="Palatino Linotype"/>
                  <w:bCs/>
                  <w:sz w:val="13"/>
                  <w:szCs w:val="13"/>
                </w:rPr>
                <w:t xml:space="preserve">. </w:t>
              </w:r>
              <w:r w:rsidRPr="009D5906">
                <w:rPr>
                  <w:rFonts w:ascii="Palatino Linotype" w:hAnsi="Palatino Linotype"/>
                  <w:bCs/>
                  <w:sz w:val="13"/>
                  <w:szCs w:val="13"/>
                </w:rPr>
                <w:t>Pain at the injection site</w:t>
              </w:r>
              <w:r>
                <w:rPr>
                  <w:rFonts w:ascii="Palatino Linotype" w:hAnsi="Palatino Linotype"/>
                  <w:bCs/>
                  <w:sz w:val="13"/>
                  <w:szCs w:val="13"/>
                </w:rPr>
                <w:t xml:space="preserve">. </w:t>
              </w:r>
              <w:r w:rsidRPr="009D5906">
                <w:rPr>
                  <w:rFonts w:ascii="Palatino Linotype" w:hAnsi="Palatino Linotype"/>
                  <w:bCs/>
                  <w:sz w:val="13"/>
                  <w:szCs w:val="13"/>
                </w:rPr>
                <w:t>All adverse events were transitory and mild.</w:t>
              </w:r>
            </w:moveTo>
          </w:p>
        </w:tc>
        <w:tc>
          <w:tcPr>
            <w:tcW w:w="2551" w:type="dxa"/>
            <w:shd w:val="clear" w:color="auto" w:fill="auto"/>
          </w:tcPr>
          <w:p w:rsidR="00526F24" w:rsidRPr="009D5906" w:rsidRDefault="00526F24" w:rsidP="005A5373">
            <w:pPr>
              <w:pStyle w:val="NormaleWeb"/>
              <w:jc w:val="both"/>
              <w:rPr>
                <w:moveTo w:id="2448" w:author="Andrea Calderone" w:date="2025-11-24T20:55:00Z"/>
                <w:rFonts w:ascii="Palatino Linotype" w:hAnsi="Palatino Linotype"/>
                <w:sz w:val="13"/>
                <w:szCs w:val="13"/>
              </w:rPr>
            </w:pPr>
            <w:moveTo w:id="2449" w:author="Andrea Calderone" w:date="2025-11-24T20:55:00Z">
              <w:r w:rsidRPr="009D5906">
                <w:rPr>
                  <w:rFonts w:ascii="Palatino Linotype" w:hAnsi="Palatino Linotype"/>
                  <w:sz w:val="13"/>
                  <w:szCs w:val="13"/>
                </w:rPr>
                <w:t>BTX-A considerably diminished pain severity (VAS) and the rate of paroxysms in comparison to placebo, showing its efficacy in reducing both the intensity and frequency of pain. Moreover, BTX-A was shown to notably enhance quality of life, suggesting additional advantages beyond just alleviating pain. Moreover, BTX-A notably reduced the weekly intake of acute medications, indicating that it not only alleviates pain but also diminishes the necessity for further pharmacological treatments.</w:t>
              </w:r>
            </w:moveTo>
          </w:p>
        </w:tc>
        <w:tc>
          <w:tcPr>
            <w:tcW w:w="2268" w:type="dxa"/>
            <w:shd w:val="clear" w:color="auto" w:fill="auto"/>
          </w:tcPr>
          <w:p w:rsidR="00526F24" w:rsidRPr="009D5906" w:rsidRDefault="00526F24" w:rsidP="005A5373">
            <w:pPr>
              <w:pStyle w:val="NormaleWeb"/>
              <w:jc w:val="both"/>
              <w:rPr>
                <w:moveTo w:id="2450" w:author="Andrea Calderone" w:date="2025-11-24T20:55:00Z"/>
                <w:rFonts w:ascii="Palatino Linotype" w:hAnsi="Palatino Linotype"/>
                <w:b/>
                <w:sz w:val="13"/>
                <w:szCs w:val="13"/>
              </w:rPr>
            </w:pPr>
            <w:moveTo w:id="2451"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Pain reduction (VAS): P &lt; 0.0001. Paroxysms frequency reduction: P &lt; 0.0001. Quality of life improvement: P &lt; 0.0001. Reduction of acute medication use: P&lt;0.0001</w:t>
              </w:r>
            </w:moveTo>
          </w:p>
          <w:p w:rsidR="00526F24" w:rsidRPr="009D5906" w:rsidRDefault="00526F24" w:rsidP="005A5373">
            <w:pPr>
              <w:pStyle w:val="NormaleWeb"/>
              <w:jc w:val="both"/>
              <w:rPr>
                <w:moveTo w:id="2452" w:author="Andrea Calderone" w:date="2025-11-24T20:55:00Z"/>
                <w:rFonts w:ascii="Palatino Linotype" w:hAnsi="Palatino Linotype"/>
                <w:bCs/>
                <w:sz w:val="13"/>
                <w:szCs w:val="13"/>
              </w:rPr>
            </w:pPr>
            <w:moveTo w:id="2453"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Low. The randomized, double-blind, placebo-controlled design is a strength. However, the relatively small sample size slightly reduces the certainty of the evidence.</w:t>
              </w:r>
            </w:moveTo>
          </w:p>
        </w:tc>
        <w:tc>
          <w:tcPr>
            <w:tcW w:w="2977" w:type="dxa"/>
            <w:shd w:val="clear" w:color="auto" w:fill="auto"/>
          </w:tcPr>
          <w:p w:rsidR="00526F24" w:rsidRPr="009D5906" w:rsidRDefault="00526F24" w:rsidP="005A5373">
            <w:pPr>
              <w:pStyle w:val="NormaleWeb"/>
              <w:jc w:val="both"/>
              <w:rPr>
                <w:moveTo w:id="2454" w:author="Andrea Calderone" w:date="2025-11-24T20:55:00Z"/>
                <w:rFonts w:ascii="Palatino Linotype" w:hAnsi="Palatino Linotype"/>
                <w:b/>
                <w:bCs/>
                <w:sz w:val="13"/>
                <w:szCs w:val="13"/>
              </w:rPr>
            </w:pPr>
            <w:moveTo w:id="2455"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100 U Botox in 2 mL preservative-free normal saline (5 units/0.1 mL). 5 units per injection point, subcutaneously. Total dosage ranged from 40 to 60 units.</w:t>
              </w:r>
            </w:moveTo>
          </w:p>
          <w:p w:rsidR="00526F24" w:rsidRPr="009D5906" w:rsidRDefault="00526F24" w:rsidP="005A5373">
            <w:pPr>
              <w:pStyle w:val="NormaleWeb"/>
              <w:jc w:val="both"/>
              <w:rPr>
                <w:moveTo w:id="2456" w:author="Andrea Calderone" w:date="2025-11-24T20:55:00Z"/>
                <w:rFonts w:ascii="Palatino Linotype" w:hAnsi="Palatino Linotype"/>
                <w:b/>
                <w:bCs/>
                <w:sz w:val="13"/>
                <w:szCs w:val="13"/>
              </w:rPr>
            </w:pPr>
            <w:moveTo w:id="2457"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was found to be effective in reducing pain severity, paroxysms frequency, and improving quality of life in patients with intractable TN.</w:t>
              </w:r>
              <w:r w:rsidRPr="009D5906">
                <w:rPr>
                  <w:rFonts w:ascii="Palatino Linotype" w:hAnsi="Palatino Linotype"/>
                  <w:b/>
                  <w:bCs/>
                  <w:sz w:val="13"/>
                  <w:szCs w:val="13"/>
                </w:rPr>
                <w:br/>
              </w:r>
            </w:moveTo>
          </w:p>
        </w:tc>
      </w:tr>
      <w:tr w:rsidR="00526F24" w:rsidRPr="005227AD" w:rsidTr="005A5373">
        <w:trPr>
          <w:cantSplit/>
          <w:trHeight w:val="2039"/>
          <w:jc w:val="center"/>
        </w:trPr>
        <w:tc>
          <w:tcPr>
            <w:tcW w:w="1560" w:type="dxa"/>
            <w:shd w:val="clear" w:color="auto" w:fill="auto"/>
          </w:tcPr>
          <w:p w:rsidR="00526F24" w:rsidRPr="009D5906" w:rsidRDefault="00526F24" w:rsidP="005A5373">
            <w:pPr>
              <w:jc w:val="both"/>
              <w:rPr>
                <w:moveTo w:id="2458" w:author="Andrea Calderone" w:date="2025-11-24T20:55:00Z"/>
                <w:rFonts w:ascii="Palatino Linotype" w:hAnsi="Palatino Linotype"/>
                <w:sz w:val="13"/>
                <w:szCs w:val="13"/>
                <w:lang w:val="en-US"/>
              </w:rPr>
            </w:pPr>
            <w:moveTo w:id="2459" w:author="Andrea Calderone" w:date="2025-11-24T20:55:00Z">
              <w:r w:rsidRPr="009D5906">
                <w:rPr>
                  <w:rFonts w:ascii="Palatino Linotype" w:hAnsi="Palatino Linotype"/>
                  <w:b/>
                  <w:bCs/>
                  <w:sz w:val="13"/>
                  <w:szCs w:val="13"/>
                  <w:lang w:val="en-US"/>
                </w:rPr>
                <w:lastRenderedPageBreak/>
                <w:br/>
              </w:r>
              <w:r w:rsidRPr="009D5906">
                <w:rPr>
                  <w:rFonts w:ascii="Palatino Linotype" w:hAnsi="Palatino Linotype"/>
                  <w:b/>
                  <w:bCs/>
                  <w:sz w:val="13"/>
                  <w:szCs w:val="13"/>
                  <w:lang w:val="en-US"/>
                </w:rPr>
                <w:br/>
              </w:r>
              <w:r w:rsidRPr="009D5906">
                <w:rPr>
                  <w:rFonts w:ascii="Palatino Linotype" w:hAnsi="Palatino Linotype"/>
                  <w:sz w:val="13"/>
                  <w:szCs w:val="13"/>
                  <w:lang w:val="en-US"/>
                </w:rPr>
                <w:t>Spruijt et al. 2024 [8</w:t>
              </w:r>
              <w:r>
                <w:rPr>
                  <w:rFonts w:ascii="Palatino Linotype" w:hAnsi="Palatino Linotype"/>
                  <w:sz w:val="13"/>
                  <w:szCs w:val="13"/>
                  <w:lang w:val="en-US"/>
                </w:rPr>
                <w:t>5</w:t>
              </w:r>
              <w:r w:rsidRPr="009D5906">
                <w:rPr>
                  <w:rFonts w:ascii="Palatino Linotype" w:hAnsi="Palatino Linotype"/>
                  <w:sz w:val="13"/>
                  <w:szCs w:val="13"/>
                  <w:lang w:val="en-US"/>
                </w:rPr>
                <w:t>]</w:t>
              </w:r>
            </w:moveTo>
          </w:p>
          <w:p w:rsidR="00526F24" w:rsidRPr="009D5906" w:rsidRDefault="00526F24" w:rsidP="005A5373">
            <w:pPr>
              <w:rPr>
                <w:moveTo w:id="2460" w:author="Andrea Calderone" w:date="2025-11-24T20:55:00Z"/>
                <w:rFonts w:ascii="Palatino Linotype" w:hAnsi="Palatino Linotype"/>
                <w:sz w:val="13"/>
                <w:szCs w:val="13"/>
                <w:lang w:val="en-US"/>
              </w:rPr>
            </w:pPr>
            <w:moveTo w:id="2461"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four Dutch hospital clinics</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Netherlands</w:t>
              </w:r>
            </w:moveTo>
          </w:p>
        </w:tc>
        <w:tc>
          <w:tcPr>
            <w:tcW w:w="1701" w:type="dxa"/>
            <w:shd w:val="clear" w:color="auto" w:fill="auto"/>
          </w:tcPr>
          <w:p w:rsidR="00526F24" w:rsidRPr="009D5906" w:rsidRDefault="00526F24" w:rsidP="005A5373">
            <w:pPr>
              <w:jc w:val="both"/>
              <w:rPr>
                <w:moveTo w:id="2462" w:author="Andrea Calderone" w:date="2025-11-24T20:55:00Z"/>
                <w:rFonts w:ascii="Palatino Linotype" w:hAnsi="Palatino Linotype"/>
                <w:sz w:val="13"/>
                <w:szCs w:val="13"/>
                <w:lang w:val="en-US"/>
              </w:rPr>
            </w:pPr>
            <w:moveTo w:id="2463" w:author="Andrea Calderone" w:date="2025-11-24T20:55:00Z">
              <w:r w:rsidRPr="009D5906">
                <w:rPr>
                  <w:rFonts w:ascii="Palatino Linotype" w:hAnsi="Palatino Linotype"/>
                  <w:sz w:val="13"/>
                  <w:szCs w:val="13"/>
                  <w:lang w:val="en-US"/>
                </w:rPr>
                <w:t>To assess the effectiveness of BTX-A injections versus placebo in women suffering from CPP.</w:t>
              </w:r>
            </w:moveTo>
          </w:p>
        </w:tc>
        <w:tc>
          <w:tcPr>
            <w:tcW w:w="3255" w:type="dxa"/>
            <w:shd w:val="clear" w:color="auto" w:fill="auto"/>
          </w:tcPr>
          <w:p w:rsidR="00526F24" w:rsidRPr="009D5906" w:rsidRDefault="00526F24" w:rsidP="005A5373">
            <w:pPr>
              <w:pStyle w:val="NormaleWeb"/>
              <w:jc w:val="both"/>
              <w:rPr>
                <w:moveTo w:id="2464" w:author="Andrea Calderone" w:date="2025-11-24T20:55:00Z"/>
                <w:rFonts w:ascii="Palatino Linotype" w:hAnsi="Palatino Linotype"/>
                <w:sz w:val="13"/>
                <w:szCs w:val="13"/>
              </w:rPr>
            </w:pPr>
            <w:moveTo w:id="2465"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RCT.</w:t>
              </w:r>
            </w:moveTo>
          </w:p>
          <w:p w:rsidR="00526F24" w:rsidRPr="009D5906" w:rsidRDefault="00526F24" w:rsidP="005A5373">
            <w:pPr>
              <w:pStyle w:val="NormaleWeb"/>
              <w:jc w:val="both"/>
              <w:rPr>
                <w:moveTo w:id="2466" w:author="Andrea Calderone" w:date="2025-11-24T20:55:00Z"/>
                <w:rFonts w:ascii="Palatino Linotype" w:hAnsi="Palatino Linotype"/>
                <w:b/>
                <w:bCs/>
                <w:sz w:val="13"/>
                <w:szCs w:val="13"/>
              </w:rPr>
            </w:pPr>
            <w:moveTo w:id="2467"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94 patients. BTX-A group: 47 women. Placebo group: 47 women.</w:t>
              </w:r>
              <w:r w:rsidRPr="009D5906">
                <w:rPr>
                  <w:rFonts w:ascii="Palatino Linotype" w:hAnsi="Palatino Linotype"/>
                  <w:b/>
                  <w:bCs/>
                  <w:sz w:val="13"/>
                  <w:szCs w:val="13"/>
                </w:rPr>
                <w:br/>
                <w:t xml:space="preserve">Age: </w:t>
              </w:r>
              <w:r w:rsidRPr="009D5906">
                <w:rPr>
                  <w:rFonts w:ascii="Palatino Linotype" w:hAnsi="Palatino Linotype"/>
                  <w:sz w:val="13"/>
                  <w:szCs w:val="13"/>
                </w:rPr>
                <w:t>Median age 47 years (intervention group), 45 years (placebo group).</w:t>
              </w:r>
              <w:r w:rsidRPr="009D5906">
                <w:rPr>
                  <w:rFonts w:ascii="Palatino Linotype" w:hAnsi="Palatino Linotype"/>
                  <w:b/>
                  <w:bCs/>
                  <w:sz w:val="13"/>
                  <w:szCs w:val="13"/>
                </w:rPr>
                <w:br/>
                <w:t xml:space="preserve">Sex: </w:t>
              </w:r>
              <w:r w:rsidRPr="009D5906">
                <w:rPr>
                  <w:rFonts w:ascii="Palatino Linotype" w:hAnsi="Palatino Linotype"/>
                  <w:sz w:val="13"/>
                  <w:szCs w:val="13"/>
                </w:rPr>
                <w:t>All participants were female.</w:t>
              </w:r>
            </w:moveTo>
          </w:p>
          <w:p w:rsidR="00526F24" w:rsidRPr="009D5906" w:rsidRDefault="00526F24" w:rsidP="005A5373">
            <w:pPr>
              <w:pStyle w:val="NormaleWeb"/>
              <w:rPr>
                <w:moveTo w:id="2468" w:author="Andrea Calderone" w:date="2025-11-24T20:55:00Z"/>
                <w:rFonts w:ascii="Palatino Linotype" w:hAnsi="Palatino Linotype"/>
                <w:sz w:val="13"/>
                <w:szCs w:val="13"/>
              </w:rPr>
            </w:pPr>
            <w:moveTo w:id="2469"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CPP according to ICS criteria, combined with increased muscle tension despite PFMT.</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26 weeks.</w:t>
              </w:r>
            </w:moveTo>
          </w:p>
          <w:p w:rsidR="00526F24" w:rsidRPr="009D5906" w:rsidRDefault="00526F24" w:rsidP="005A5373">
            <w:pPr>
              <w:pStyle w:val="NormaleWeb"/>
              <w:jc w:val="both"/>
              <w:rPr>
                <w:moveTo w:id="2470" w:author="Andrea Calderone" w:date="2025-11-24T20:55:00Z"/>
                <w:rFonts w:ascii="Palatino Linotype" w:hAnsi="Palatino Linotype"/>
                <w:sz w:val="13"/>
                <w:szCs w:val="13"/>
              </w:rPr>
            </w:pPr>
            <w:moveTo w:id="2471" w:author="Andrea Calderone" w:date="2025-11-24T20:55:00Z">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472" w:author="Andrea Calderone" w:date="2025-11-24T20:55:00Z"/>
                <w:rFonts w:ascii="Palatino Linotype" w:hAnsi="Palatino Linotype"/>
                <w:sz w:val="13"/>
                <w:szCs w:val="13"/>
              </w:rPr>
            </w:pPr>
            <w:moveTo w:id="2473" w:author="Andrea Calderone" w:date="2025-11-24T20:55:00Z">
              <w:r w:rsidRPr="009D5906">
                <w:rPr>
                  <w:rFonts w:ascii="Palatino Linotype" w:hAnsi="Palatino Linotype"/>
                  <w:sz w:val="13"/>
                  <w:szCs w:val="13"/>
                </w:rPr>
                <w:t>Primary: 33% reduction in pelvic pain (painDETECT) and PGI-I. Secondary: VAS pain scores, PFDI-20, PFIQ-7, EQ-5D, PCS, HADS, PISQ-IR, and pelvic floor muscle activity (MAPLe).</w:t>
              </w:r>
            </w:moveTo>
          </w:p>
          <w:p w:rsidR="00526F24" w:rsidRPr="009E6BFA" w:rsidRDefault="00526F24" w:rsidP="005A5373">
            <w:pPr>
              <w:pStyle w:val="NormaleWeb"/>
              <w:jc w:val="both"/>
              <w:rPr>
                <w:moveTo w:id="2474" w:author="Andrea Calderone" w:date="2025-11-24T20:55:00Z"/>
                <w:rFonts w:ascii="Palatino Linotype" w:hAnsi="Palatino Linotype"/>
                <w:bCs/>
                <w:sz w:val="13"/>
                <w:szCs w:val="13"/>
              </w:rPr>
            </w:pPr>
            <w:moveTo w:id="2475" w:author="Andrea Calderone" w:date="2025-11-24T20:55:00Z">
              <w:r w:rsidRPr="009D5906">
                <w:rPr>
                  <w:rFonts w:ascii="Palatino Linotype" w:hAnsi="Palatino Linotype"/>
                  <w:bCs/>
                  <w:sz w:val="13"/>
                  <w:szCs w:val="13"/>
                </w:rPr>
                <w:t>Immediate post-treatment bleeding (4% in each group).</w:t>
              </w:r>
              <w:r>
                <w:rPr>
                  <w:rFonts w:ascii="Palatino Linotype" w:hAnsi="Palatino Linotype"/>
                  <w:bCs/>
                  <w:sz w:val="13"/>
                  <w:szCs w:val="13"/>
                </w:rPr>
                <w:t xml:space="preserve"> </w:t>
              </w:r>
              <w:r w:rsidRPr="009D5906">
                <w:rPr>
                  <w:rFonts w:ascii="Palatino Linotype" w:hAnsi="Palatino Linotype"/>
                  <w:bCs/>
                  <w:sz w:val="13"/>
                  <w:szCs w:val="13"/>
                </w:rPr>
                <w:t xml:space="preserve">Mild bleeding in the first week (8% </w:t>
              </w:r>
              <w:r w:rsidRPr="009D5906">
                <w:rPr>
                  <w:rFonts w:ascii="Palatino Linotype" w:hAnsi="Palatino Linotype"/>
                  <w:sz w:val="13"/>
                  <w:szCs w:val="13"/>
                </w:rPr>
                <w:t>BTX-A</w:t>
              </w:r>
              <w:r w:rsidRPr="009D5906">
                <w:rPr>
                  <w:rFonts w:ascii="Palatino Linotype" w:hAnsi="Palatino Linotype"/>
                  <w:bCs/>
                  <w:sz w:val="13"/>
                  <w:szCs w:val="13"/>
                </w:rPr>
                <w:t xml:space="preserve">, 2% placebo; p = 0.053). Stress urinary incontinence (1 participant, </w:t>
              </w:r>
              <w:r w:rsidRPr="009D5906">
                <w:rPr>
                  <w:rFonts w:ascii="Palatino Linotype" w:hAnsi="Palatino Linotype"/>
                  <w:sz w:val="13"/>
                  <w:szCs w:val="13"/>
                </w:rPr>
                <w:t xml:space="preserve">BTX-A </w:t>
              </w:r>
              <w:r w:rsidRPr="009D5906">
                <w:rPr>
                  <w:rFonts w:ascii="Palatino Linotype" w:hAnsi="Palatino Linotype"/>
                  <w:bCs/>
                  <w:sz w:val="13"/>
                  <w:szCs w:val="13"/>
                </w:rPr>
                <w:t xml:space="preserve">group). Constipation (3 participants, </w:t>
              </w:r>
              <w:r w:rsidRPr="009D5906">
                <w:rPr>
                  <w:rFonts w:ascii="Palatino Linotype" w:hAnsi="Palatino Linotype"/>
                  <w:sz w:val="13"/>
                  <w:szCs w:val="13"/>
                </w:rPr>
                <w:t>BTX-A</w:t>
              </w:r>
              <w:r w:rsidRPr="009D5906">
                <w:rPr>
                  <w:rFonts w:ascii="Palatino Linotype" w:hAnsi="Palatino Linotype"/>
                  <w:bCs/>
                  <w:sz w:val="13"/>
                  <w:szCs w:val="13"/>
                </w:rPr>
                <w:t xml:space="preserve"> group)</w:t>
              </w:r>
              <w:r>
                <w:rPr>
                  <w:rFonts w:ascii="Palatino Linotype" w:hAnsi="Palatino Linotype"/>
                  <w:bCs/>
                  <w:sz w:val="13"/>
                  <w:szCs w:val="13"/>
                </w:rPr>
                <w:t xml:space="preserve"> </w:t>
              </w:r>
              <w:r w:rsidRPr="009D5906">
                <w:rPr>
                  <w:rFonts w:ascii="Palatino Linotype" w:hAnsi="Palatino Linotype"/>
                  <w:bCs/>
                  <w:sz w:val="13"/>
                  <w:szCs w:val="13"/>
                </w:rPr>
                <w:t xml:space="preserve">Severe distress and intense pain (1 participant, </w:t>
              </w:r>
              <w:r w:rsidRPr="009D5906">
                <w:rPr>
                  <w:rFonts w:ascii="Palatino Linotype" w:hAnsi="Palatino Linotype"/>
                  <w:sz w:val="13"/>
                  <w:szCs w:val="13"/>
                </w:rPr>
                <w:t xml:space="preserve">BTX-A </w:t>
              </w:r>
              <w:r w:rsidRPr="009D5906">
                <w:rPr>
                  <w:rFonts w:ascii="Palatino Linotype" w:hAnsi="Palatino Linotype"/>
                  <w:bCs/>
                  <w:sz w:val="13"/>
                  <w:szCs w:val="13"/>
                </w:rPr>
                <w:t>group)</w:t>
              </w:r>
            </w:moveTo>
          </w:p>
        </w:tc>
        <w:tc>
          <w:tcPr>
            <w:tcW w:w="2551" w:type="dxa"/>
            <w:shd w:val="clear" w:color="auto" w:fill="auto"/>
          </w:tcPr>
          <w:p w:rsidR="00526F24" w:rsidRPr="009D5906" w:rsidRDefault="00526F24" w:rsidP="005A5373">
            <w:pPr>
              <w:pStyle w:val="NormaleWeb"/>
              <w:jc w:val="both"/>
              <w:rPr>
                <w:moveTo w:id="2476" w:author="Andrea Calderone" w:date="2025-11-24T20:55:00Z"/>
                <w:rFonts w:ascii="Palatino Linotype" w:hAnsi="Palatino Linotype"/>
                <w:sz w:val="13"/>
                <w:szCs w:val="13"/>
              </w:rPr>
            </w:pPr>
            <w:moveTo w:id="2477" w:author="Andrea Calderone" w:date="2025-11-24T20:55:00Z">
              <w:r w:rsidRPr="009D5906">
                <w:rPr>
                  <w:rFonts w:ascii="Palatino Linotype" w:hAnsi="Palatino Linotype"/>
                  <w:sz w:val="13"/>
                  <w:szCs w:val="13"/>
                </w:rPr>
                <w:t>There was no notable difference in effectiveness between BTX-A and placebo injections for alleviating CPP. Each group showed comparable enhancements in average pain scores throughout the 26-week span. Nonetheless, a notable reduction in pelvic floor resting activity was identified in the BTX-A group, as assessed by the MAPLe.</w:t>
              </w:r>
            </w:moveTo>
          </w:p>
        </w:tc>
        <w:tc>
          <w:tcPr>
            <w:tcW w:w="2268" w:type="dxa"/>
            <w:shd w:val="clear" w:color="auto" w:fill="auto"/>
          </w:tcPr>
          <w:p w:rsidR="00526F24" w:rsidRPr="009D5906" w:rsidRDefault="00526F24" w:rsidP="005A5373">
            <w:pPr>
              <w:pStyle w:val="NormaleWeb"/>
              <w:jc w:val="both"/>
              <w:rPr>
                <w:moveTo w:id="2478" w:author="Andrea Calderone" w:date="2025-11-24T20:55:00Z"/>
                <w:rFonts w:ascii="Palatino Linotype" w:hAnsi="Palatino Linotype"/>
                <w:b/>
                <w:sz w:val="13"/>
                <w:szCs w:val="13"/>
              </w:rPr>
            </w:pPr>
            <w:moveTo w:id="2479"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Primary outcome (average pain score reduction): p = 0.19. Primary outcome (PGI-I): p = 0.92. MAPLe outcomes (Pelvic floor resting activity): p &lt;= 0.001.</w:t>
              </w:r>
            </w:moveTo>
          </w:p>
          <w:p w:rsidR="00526F24" w:rsidRPr="009D5906" w:rsidRDefault="00526F24" w:rsidP="005A5373">
            <w:pPr>
              <w:pStyle w:val="NormaleWeb"/>
              <w:jc w:val="both"/>
              <w:rPr>
                <w:moveTo w:id="2480" w:author="Andrea Calderone" w:date="2025-11-24T20:55:00Z"/>
                <w:rFonts w:ascii="Palatino Linotype" w:hAnsi="Palatino Linotype"/>
                <w:b/>
                <w:sz w:val="13"/>
                <w:szCs w:val="13"/>
              </w:rPr>
            </w:pPr>
            <w:moveTo w:id="2481"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Moderate. The randomized, double-blind, placebo-controlled design is a strength. However, the possible placebo effect and other factors influencing the placebo group's improvement reduce the certainty of evidence.</w:t>
              </w:r>
            </w:moveTo>
          </w:p>
        </w:tc>
        <w:tc>
          <w:tcPr>
            <w:tcW w:w="2977" w:type="dxa"/>
            <w:shd w:val="clear" w:color="auto" w:fill="auto"/>
          </w:tcPr>
          <w:p w:rsidR="00526F24" w:rsidRPr="009D5906" w:rsidRDefault="00526F24" w:rsidP="005A5373">
            <w:pPr>
              <w:pStyle w:val="NormaleWeb"/>
              <w:jc w:val="both"/>
              <w:rPr>
                <w:moveTo w:id="2482" w:author="Andrea Calderone" w:date="2025-11-24T20:55:00Z"/>
                <w:rFonts w:ascii="Palatino Linotype" w:hAnsi="Palatino Linotype"/>
                <w:b/>
                <w:bCs/>
                <w:sz w:val="13"/>
                <w:szCs w:val="13"/>
              </w:rPr>
            </w:pPr>
            <w:moveTo w:id="2483"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100 units of BTX-A dissolved in 6 mL saline. Injected into the m. puborectalis and/or m. pubococcygeus (2–6 sites, 1–3 mL per site).</w:t>
              </w:r>
            </w:moveTo>
          </w:p>
          <w:p w:rsidR="00526F24" w:rsidRPr="009D5906" w:rsidRDefault="00526F24" w:rsidP="005A5373">
            <w:pPr>
              <w:pStyle w:val="NormaleWeb"/>
              <w:jc w:val="both"/>
              <w:rPr>
                <w:moveTo w:id="2484" w:author="Andrea Calderone" w:date="2025-11-24T20:55:00Z"/>
                <w:rFonts w:ascii="Palatino Linotype" w:hAnsi="Palatino Linotype"/>
                <w:b/>
                <w:bCs/>
                <w:sz w:val="13"/>
                <w:szCs w:val="13"/>
              </w:rPr>
            </w:pPr>
            <w:moveTo w:id="2485"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injections were not significantly more effective than placebo injections in the management of CPP in women.</w:t>
              </w:r>
            </w:moveTo>
          </w:p>
          <w:p w:rsidR="00526F24" w:rsidRPr="009D5906" w:rsidRDefault="00526F24" w:rsidP="005A5373">
            <w:pPr>
              <w:pStyle w:val="NormaleWeb"/>
              <w:jc w:val="both"/>
              <w:rPr>
                <w:moveTo w:id="2486" w:author="Andrea Calderone" w:date="2025-11-24T20:55:00Z"/>
                <w:rFonts w:ascii="Palatino Linotype" w:hAnsi="Palatino Linotype"/>
                <w:b/>
                <w:bCs/>
                <w:sz w:val="13"/>
                <w:szCs w:val="13"/>
              </w:rPr>
            </w:pPr>
          </w:p>
        </w:tc>
      </w:tr>
      <w:tr w:rsidR="00526F24" w:rsidRPr="005227AD" w:rsidTr="005A5373">
        <w:trPr>
          <w:cantSplit/>
          <w:trHeight w:val="2039"/>
          <w:jc w:val="center"/>
        </w:trPr>
        <w:tc>
          <w:tcPr>
            <w:tcW w:w="1560" w:type="dxa"/>
            <w:shd w:val="clear" w:color="auto" w:fill="auto"/>
          </w:tcPr>
          <w:p w:rsidR="00526F24" w:rsidRPr="009D5906" w:rsidRDefault="00526F24" w:rsidP="005A5373">
            <w:pPr>
              <w:jc w:val="both"/>
              <w:rPr>
                <w:moveTo w:id="2487" w:author="Andrea Calderone" w:date="2025-11-24T20:55:00Z"/>
                <w:rFonts w:ascii="Palatino Linotype" w:hAnsi="Palatino Linotype"/>
                <w:sz w:val="13"/>
                <w:szCs w:val="13"/>
              </w:rPr>
            </w:pPr>
            <w:moveTo w:id="2488" w:author="Andrea Calderone" w:date="2025-11-24T20:55:00Z">
              <w:r w:rsidRPr="005227AD">
                <w:rPr>
                  <w:rFonts w:ascii="Palatino Linotype" w:hAnsi="Palatino Linotype"/>
                  <w:b/>
                  <w:bCs/>
                  <w:sz w:val="13"/>
                  <w:szCs w:val="13"/>
                </w:rPr>
                <w:br/>
              </w:r>
              <w:r w:rsidRPr="005227AD">
                <w:rPr>
                  <w:rFonts w:ascii="Palatino Linotype" w:hAnsi="Palatino Linotype"/>
                  <w:b/>
                  <w:bCs/>
                  <w:sz w:val="13"/>
                  <w:szCs w:val="13"/>
                </w:rPr>
                <w:br/>
              </w:r>
              <w:r w:rsidRPr="009D5906">
                <w:rPr>
                  <w:rFonts w:ascii="Palatino Linotype" w:hAnsi="Palatino Linotype"/>
                  <w:sz w:val="13"/>
                  <w:szCs w:val="13"/>
                </w:rPr>
                <w:t>Restivo et al. 2018 [31]</w:t>
              </w:r>
            </w:moveTo>
          </w:p>
          <w:p w:rsidR="00526F24" w:rsidRPr="009D5906" w:rsidRDefault="00526F24" w:rsidP="005A5373">
            <w:pPr>
              <w:rPr>
                <w:moveTo w:id="2489" w:author="Andrea Calderone" w:date="2025-11-24T20:55:00Z"/>
                <w:rFonts w:ascii="Palatino Linotype" w:hAnsi="Palatino Linotype"/>
                <w:sz w:val="13"/>
                <w:szCs w:val="13"/>
              </w:rPr>
            </w:pPr>
            <w:moveTo w:id="2490" w:author="Andrea Calderone" w:date="2025-11-24T20:55:00Z">
              <w:r w:rsidRPr="009D5906">
                <w:rPr>
                  <w:rFonts w:ascii="Palatino Linotype" w:hAnsi="Palatino Linotype"/>
                  <w:b/>
                  <w:bCs/>
                  <w:sz w:val="13"/>
                  <w:szCs w:val="13"/>
                </w:rPr>
                <w:br/>
              </w:r>
              <w:r w:rsidRPr="009D5906">
                <w:rPr>
                  <w:rFonts w:ascii="Palatino Linotype" w:hAnsi="Palatino Linotype"/>
                  <w:b/>
                  <w:bCs/>
                  <w:sz w:val="13"/>
                  <w:szCs w:val="13"/>
                </w:rPr>
                <w:br/>
                <w:t xml:space="preserve">Location: </w:t>
              </w:r>
              <w:r w:rsidRPr="009D5906">
                <w:rPr>
                  <w:rFonts w:ascii="Palatino Linotype" w:hAnsi="Palatino Linotype"/>
                  <w:sz w:val="13"/>
                  <w:szCs w:val="13"/>
                </w:rPr>
                <w:t>Catania, Garibaldi-Nesima Hospital</w:t>
              </w:r>
              <w:r w:rsidRPr="009D5906">
                <w:rPr>
                  <w:rFonts w:ascii="Palatino Linotype" w:hAnsi="Palatino Linotype"/>
                  <w:b/>
                  <w:bCs/>
                  <w:sz w:val="13"/>
                  <w:szCs w:val="13"/>
                </w:rPr>
                <w:br/>
              </w:r>
              <w:r w:rsidRPr="009D5906">
                <w:rPr>
                  <w:rFonts w:ascii="Palatino Linotype" w:hAnsi="Palatino Linotype"/>
                  <w:b/>
                  <w:bCs/>
                  <w:sz w:val="13"/>
                  <w:szCs w:val="13"/>
                </w:rPr>
                <w:br/>
              </w:r>
              <w:r w:rsidRPr="009D5906">
                <w:rPr>
                  <w:rFonts w:ascii="Palatino Linotype" w:hAnsi="Palatino Linotype"/>
                  <w:b/>
                  <w:bCs/>
                  <w:sz w:val="13"/>
                  <w:szCs w:val="13"/>
                </w:rPr>
                <w:br/>
                <w:t xml:space="preserve">Country: </w:t>
              </w:r>
              <w:r w:rsidRPr="009D5906">
                <w:rPr>
                  <w:rFonts w:ascii="Palatino Linotype" w:hAnsi="Palatino Linotype"/>
                  <w:sz w:val="13"/>
                  <w:szCs w:val="13"/>
                </w:rPr>
                <w:t>Italy</w:t>
              </w:r>
            </w:moveTo>
          </w:p>
        </w:tc>
        <w:tc>
          <w:tcPr>
            <w:tcW w:w="1701" w:type="dxa"/>
            <w:shd w:val="clear" w:color="auto" w:fill="auto"/>
          </w:tcPr>
          <w:p w:rsidR="00526F24" w:rsidRPr="009D5906" w:rsidRDefault="00526F24" w:rsidP="005A5373">
            <w:pPr>
              <w:jc w:val="both"/>
              <w:rPr>
                <w:moveTo w:id="2491" w:author="Andrea Calderone" w:date="2025-11-24T20:55:00Z"/>
                <w:rFonts w:ascii="Palatino Linotype" w:hAnsi="Palatino Linotype"/>
                <w:sz w:val="13"/>
                <w:szCs w:val="13"/>
                <w:lang w:val="en-US"/>
              </w:rPr>
            </w:pPr>
            <w:moveTo w:id="2492" w:author="Andrea Calderone" w:date="2025-11-24T20:55:00Z">
              <w:r w:rsidRPr="009D5906">
                <w:rPr>
                  <w:rFonts w:ascii="Palatino Linotype" w:hAnsi="Palatino Linotype"/>
                  <w:sz w:val="13"/>
                  <w:szCs w:val="13"/>
                  <w:lang w:val="en-US"/>
                </w:rPr>
                <w:t>To assess the effectiveness and safety of BTX-A for managing muscle cramps in individuals with DN.</w:t>
              </w:r>
            </w:moveTo>
          </w:p>
        </w:tc>
        <w:tc>
          <w:tcPr>
            <w:tcW w:w="3255" w:type="dxa"/>
            <w:shd w:val="clear" w:color="auto" w:fill="auto"/>
          </w:tcPr>
          <w:p w:rsidR="00526F24" w:rsidRPr="009D5906" w:rsidRDefault="00526F24" w:rsidP="005A5373">
            <w:pPr>
              <w:pStyle w:val="NormaleWeb"/>
              <w:jc w:val="both"/>
              <w:rPr>
                <w:moveTo w:id="2493" w:author="Andrea Calderone" w:date="2025-11-24T20:55:00Z"/>
                <w:rFonts w:ascii="Palatino Linotype" w:hAnsi="Palatino Linotype"/>
                <w:sz w:val="13"/>
                <w:szCs w:val="13"/>
              </w:rPr>
            </w:pPr>
            <w:moveTo w:id="2494"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RCT.</w:t>
              </w:r>
            </w:moveTo>
          </w:p>
          <w:p w:rsidR="00526F24" w:rsidRPr="009D5906" w:rsidRDefault="00526F24" w:rsidP="005A5373">
            <w:pPr>
              <w:pStyle w:val="NormaleWeb"/>
              <w:jc w:val="both"/>
              <w:rPr>
                <w:moveTo w:id="2495" w:author="Andrea Calderone" w:date="2025-11-24T20:55:00Z"/>
                <w:rFonts w:ascii="Palatino Linotype" w:hAnsi="Palatino Linotype"/>
                <w:sz w:val="13"/>
                <w:szCs w:val="13"/>
              </w:rPr>
            </w:pPr>
            <w:moveTo w:id="2496"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50 patients. BTX-A group: 25 patients. Placebo group: 25 patients.</w:t>
              </w:r>
              <w:r w:rsidRPr="009D5906">
                <w:rPr>
                  <w:rFonts w:ascii="Palatino Linotype" w:hAnsi="Palatino Linotype"/>
                  <w:b/>
                  <w:bCs/>
                  <w:sz w:val="13"/>
                  <w:szCs w:val="13"/>
                </w:rPr>
                <w:br/>
                <w:t xml:space="preserve">Age: </w:t>
              </w:r>
              <w:r w:rsidRPr="009D5906">
                <w:rPr>
                  <w:rFonts w:ascii="Palatino Linotype" w:hAnsi="Palatino Linotype"/>
                  <w:sz w:val="13"/>
                  <w:szCs w:val="13"/>
                </w:rPr>
                <w:t>Mean age 63.4 ± 8.5 years.</w:t>
              </w:r>
              <w:r w:rsidRPr="009D5906">
                <w:rPr>
                  <w:rFonts w:ascii="Palatino Linotype" w:hAnsi="Palatino Linotype"/>
                  <w:b/>
                  <w:bCs/>
                  <w:sz w:val="13"/>
                  <w:szCs w:val="13"/>
                </w:rPr>
                <w:br/>
                <w:t xml:space="preserve">Sex: </w:t>
              </w:r>
              <w:r w:rsidRPr="009D5906">
                <w:rPr>
                  <w:rFonts w:ascii="Palatino Linotype" w:hAnsi="Palatino Linotype"/>
                  <w:sz w:val="13"/>
                  <w:szCs w:val="13"/>
                </w:rPr>
                <w:t>BTX-A group: 12 females and 13 males. Placebo group: 11 females and 14 males</w:t>
              </w:r>
            </w:moveTo>
          </w:p>
          <w:p w:rsidR="00526F24" w:rsidRPr="009D5906" w:rsidRDefault="00526F24" w:rsidP="005A5373">
            <w:pPr>
              <w:pStyle w:val="NormaleWeb"/>
              <w:jc w:val="both"/>
              <w:rPr>
                <w:moveTo w:id="2497" w:author="Andrea Calderone" w:date="2025-11-24T20:55:00Z"/>
                <w:rFonts w:ascii="Palatino Linotype" w:hAnsi="Palatino Linotype"/>
                <w:sz w:val="13"/>
                <w:szCs w:val="13"/>
              </w:rPr>
            </w:pPr>
            <w:moveTo w:id="2498"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Type 2 diabetes with DN, confirmed by clinical and electrophysiological criteria, and experiencing calf/foot cramps.</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20 weeks.</w:t>
              </w:r>
            </w:moveTo>
          </w:p>
          <w:p w:rsidR="00526F24" w:rsidRPr="009D5906" w:rsidRDefault="00526F24" w:rsidP="005A5373">
            <w:pPr>
              <w:pStyle w:val="NormaleWeb"/>
              <w:jc w:val="both"/>
              <w:rPr>
                <w:moveTo w:id="2499" w:author="Andrea Calderone" w:date="2025-11-24T20:55:00Z"/>
                <w:rFonts w:ascii="Palatino Linotype" w:hAnsi="Palatino Linotype"/>
                <w:sz w:val="13"/>
                <w:szCs w:val="13"/>
              </w:rPr>
            </w:pPr>
            <w:moveTo w:id="2500" w:author="Andrea Calderone" w:date="2025-11-24T20:55:00Z">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501" w:author="Andrea Calderone" w:date="2025-11-24T20:55:00Z"/>
                <w:rFonts w:ascii="Palatino Linotype" w:hAnsi="Palatino Linotype"/>
                <w:sz w:val="13"/>
                <w:szCs w:val="13"/>
              </w:rPr>
            </w:pPr>
            <w:moveTo w:id="2502" w:author="Andrea Calderone" w:date="2025-11-24T20:55:00Z">
              <w:r w:rsidRPr="009D5906">
                <w:rPr>
                  <w:rFonts w:ascii="Palatino Linotype" w:hAnsi="Palatino Linotype"/>
                  <w:sz w:val="13"/>
                  <w:szCs w:val="13"/>
                </w:rPr>
                <w:t>Primary: Cramping pain intensity (Brief Pain Inventory-Modified Short Form). Secondary: Number of cramp episodes, CSS, CTF.</w:t>
              </w:r>
            </w:moveTo>
          </w:p>
          <w:p w:rsidR="00526F24" w:rsidRPr="009D5906" w:rsidRDefault="00526F24" w:rsidP="005A5373">
            <w:pPr>
              <w:pStyle w:val="NormaleWeb"/>
              <w:jc w:val="both"/>
              <w:rPr>
                <w:moveTo w:id="2503" w:author="Andrea Calderone" w:date="2025-11-24T20:55:00Z"/>
                <w:rFonts w:ascii="Palatino Linotype" w:hAnsi="Palatino Linotype"/>
                <w:sz w:val="13"/>
                <w:szCs w:val="13"/>
              </w:rPr>
            </w:pPr>
            <w:moveTo w:id="2504" w:author="Andrea Calderone" w:date="2025-11-24T20:55:00Z">
              <w:r w:rsidRPr="009D5906">
                <w:rPr>
                  <w:rFonts w:ascii="Palatino Linotype" w:hAnsi="Palatino Linotype"/>
                  <w:bCs/>
                  <w:sz w:val="13"/>
                  <w:szCs w:val="13"/>
                </w:rPr>
                <w:t>BTX-A was well tolerated. Mild pain at the injection site was reported in 4 BTX-A patients and 3 placebo patients, resolving within 3 days. No systemic adverse events or motor weakness was reported.</w:t>
              </w:r>
            </w:moveTo>
          </w:p>
        </w:tc>
        <w:tc>
          <w:tcPr>
            <w:tcW w:w="2551" w:type="dxa"/>
            <w:shd w:val="clear" w:color="auto" w:fill="auto"/>
          </w:tcPr>
          <w:p w:rsidR="00526F24" w:rsidRPr="009D5906" w:rsidRDefault="00526F24" w:rsidP="005A5373">
            <w:pPr>
              <w:pStyle w:val="NormaleWeb"/>
              <w:jc w:val="both"/>
              <w:rPr>
                <w:moveTo w:id="2505" w:author="Andrea Calderone" w:date="2025-11-24T20:55:00Z"/>
                <w:rFonts w:ascii="Palatino Linotype" w:hAnsi="Palatino Linotype"/>
                <w:sz w:val="13"/>
                <w:szCs w:val="13"/>
              </w:rPr>
            </w:pPr>
            <w:moveTo w:id="2506" w:author="Andrea Calderone" w:date="2025-11-24T20:55:00Z">
              <w:r w:rsidRPr="009D5906">
                <w:rPr>
                  <w:rFonts w:ascii="Palatino Linotype" w:hAnsi="Palatino Linotype"/>
                  <w:sz w:val="13"/>
                  <w:szCs w:val="13"/>
                </w:rPr>
                <w:t>BTX-A notably decreased the intensity of cramp pain, the frequency of cramp episodes, and the CSS, in addition to raising the CTF when compared to a placebo. The impact of BTX-A became noticeable as soon as one week after the injection and persisted for 14-16 weeks.</w:t>
              </w:r>
            </w:moveTo>
          </w:p>
        </w:tc>
        <w:tc>
          <w:tcPr>
            <w:tcW w:w="2268" w:type="dxa"/>
            <w:shd w:val="clear" w:color="auto" w:fill="auto"/>
          </w:tcPr>
          <w:p w:rsidR="00526F24" w:rsidRPr="009D5906" w:rsidRDefault="00526F24" w:rsidP="005A5373">
            <w:pPr>
              <w:pStyle w:val="NormaleWeb"/>
              <w:jc w:val="both"/>
              <w:rPr>
                <w:moveTo w:id="2507" w:author="Andrea Calderone" w:date="2025-11-24T20:55:00Z"/>
                <w:rFonts w:ascii="Palatino Linotype" w:hAnsi="Palatino Linotype"/>
                <w:b/>
                <w:sz w:val="13"/>
                <w:szCs w:val="13"/>
              </w:rPr>
            </w:pPr>
            <w:moveTo w:id="2508"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Significant improvements in all outcome measures in the BTX-A group compared to baseline and placebo (p &lt; 0.05). Significant differences were seen between the groups from week 2 to week 14 for pain intensity.</w:t>
              </w:r>
            </w:moveTo>
          </w:p>
          <w:p w:rsidR="00526F24" w:rsidRPr="009D5906" w:rsidRDefault="00526F24" w:rsidP="005A5373">
            <w:pPr>
              <w:pStyle w:val="NormaleWeb"/>
              <w:jc w:val="both"/>
              <w:rPr>
                <w:moveTo w:id="2509" w:author="Andrea Calderone" w:date="2025-11-24T20:55:00Z"/>
                <w:rFonts w:ascii="Palatino Linotype" w:hAnsi="Palatino Linotype"/>
                <w:b/>
                <w:sz w:val="13"/>
                <w:szCs w:val="13"/>
              </w:rPr>
            </w:pPr>
            <w:moveTo w:id="2510"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Moderate. The randomized, double-blind, placebo-controlled design is a strong factor. However, the single-center study and moderate sample size slightly reduce the certainty.</w:t>
              </w:r>
              <w:r w:rsidRPr="009D5906">
                <w:rPr>
                  <w:rFonts w:ascii="Palatino Linotype" w:hAnsi="Palatino Linotype"/>
                  <w:b/>
                  <w:sz w:val="13"/>
                  <w:szCs w:val="13"/>
                </w:rPr>
                <w:br/>
              </w:r>
            </w:moveTo>
          </w:p>
        </w:tc>
        <w:tc>
          <w:tcPr>
            <w:tcW w:w="2977" w:type="dxa"/>
            <w:shd w:val="clear" w:color="auto" w:fill="auto"/>
          </w:tcPr>
          <w:p w:rsidR="00526F24" w:rsidRPr="009D5906" w:rsidRDefault="00526F24" w:rsidP="005A5373">
            <w:pPr>
              <w:pStyle w:val="NormaleWeb"/>
              <w:jc w:val="both"/>
              <w:rPr>
                <w:moveTo w:id="2511" w:author="Andrea Calderone" w:date="2025-11-24T20:55:00Z"/>
                <w:rFonts w:ascii="Palatino Linotype" w:hAnsi="Palatino Linotype"/>
                <w:b/>
                <w:bCs/>
                <w:sz w:val="13"/>
                <w:szCs w:val="13"/>
              </w:rPr>
            </w:pPr>
            <w:moveTo w:id="2512"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100 units of incobotulinumtoxinA (Xeomin) in 1ml saline for gastrocnemius muscle injections (0.5ml per side). 30 units of incobotulinumtoxinA in 1ml saline for foot flexor muscle injections (0.15ml per side). Placebo group received saline injections.</w:t>
              </w:r>
            </w:moveTo>
          </w:p>
          <w:p w:rsidR="00526F24" w:rsidRPr="009D5906" w:rsidRDefault="00526F24" w:rsidP="005A5373">
            <w:pPr>
              <w:pStyle w:val="NormaleWeb"/>
              <w:jc w:val="both"/>
              <w:rPr>
                <w:moveTo w:id="2513" w:author="Andrea Calderone" w:date="2025-11-24T20:55:00Z"/>
                <w:rFonts w:ascii="Palatino Linotype" w:hAnsi="Palatino Linotype"/>
                <w:b/>
                <w:bCs/>
                <w:sz w:val="13"/>
                <w:szCs w:val="13"/>
              </w:rPr>
            </w:pPr>
            <w:moveTo w:id="2514"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was effective in significantly reducing muscle cramps and associated pain in patients with DN, with a clinically relevant and sustained effect.</w:t>
              </w:r>
            </w:moveTo>
          </w:p>
        </w:tc>
      </w:tr>
      <w:tr w:rsidR="00526F24" w:rsidRPr="005227AD" w:rsidTr="005A5373">
        <w:trPr>
          <w:cantSplit/>
          <w:trHeight w:val="2039"/>
          <w:jc w:val="center"/>
        </w:trPr>
        <w:tc>
          <w:tcPr>
            <w:tcW w:w="1560" w:type="dxa"/>
            <w:shd w:val="clear" w:color="auto" w:fill="auto"/>
          </w:tcPr>
          <w:p w:rsidR="00526F24" w:rsidRPr="009D5906" w:rsidRDefault="00526F24" w:rsidP="005A5373">
            <w:pPr>
              <w:jc w:val="both"/>
              <w:rPr>
                <w:moveTo w:id="2515" w:author="Andrea Calderone" w:date="2025-11-24T20:55:00Z"/>
                <w:rFonts w:ascii="Palatino Linotype" w:hAnsi="Palatino Linotype"/>
                <w:sz w:val="13"/>
                <w:szCs w:val="13"/>
                <w:lang w:val="en-US"/>
              </w:rPr>
            </w:pPr>
            <w:moveTo w:id="2516"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Al-Awady et al. 2025 [8</w:t>
              </w:r>
              <w:r>
                <w:rPr>
                  <w:rFonts w:ascii="Palatino Linotype" w:hAnsi="Palatino Linotype"/>
                  <w:sz w:val="13"/>
                  <w:szCs w:val="13"/>
                  <w:lang w:val="en-US"/>
                </w:rPr>
                <w:t>6</w:t>
              </w:r>
              <w:r w:rsidRPr="009D5906">
                <w:rPr>
                  <w:rFonts w:ascii="Palatino Linotype" w:hAnsi="Palatino Linotype"/>
                  <w:sz w:val="13"/>
                  <w:szCs w:val="13"/>
                  <w:lang w:val="en-US"/>
                </w:rPr>
                <w:t>]</w:t>
              </w:r>
            </w:moveTo>
          </w:p>
          <w:p w:rsidR="00526F24" w:rsidRPr="009D5906" w:rsidRDefault="00526F24" w:rsidP="005A5373">
            <w:pPr>
              <w:rPr>
                <w:moveTo w:id="2517" w:author="Andrea Calderone" w:date="2025-11-24T20:55:00Z"/>
                <w:rFonts w:ascii="Palatino Linotype" w:hAnsi="Palatino Linotype"/>
                <w:sz w:val="13"/>
                <w:szCs w:val="13"/>
                <w:lang w:val="en-US"/>
              </w:rPr>
            </w:pPr>
            <w:moveTo w:id="2518"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Icahn School of Medicine at Mount Sinai, a large urban medical center</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United States</w:t>
              </w:r>
            </w:moveTo>
          </w:p>
        </w:tc>
        <w:tc>
          <w:tcPr>
            <w:tcW w:w="1701" w:type="dxa"/>
            <w:shd w:val="clear" w:color="auto" w:fill="auto"/>
          </w:tcPr>
          <w:p w:rsidR="00526F24" w:rsidRPr="009D5906" w:rsidRDefault="00526F24" w:rsidP="005A5373">
            <w:pPr>
              <w:jc w:val="both"/>
              <w:rPr>
                <w:moveTo w:id="2519" w:author="Andrea Calderone" w:date="2025-11-24T20:55:00Z"/>
                <w:rFonts w:ascii="Palatino Linotype" w:hAnsi="Palatino Linotype"/>
                <w:sz w:val="13"/>
                <w:szCs w:val="13"/>
                <w:lang w:val="en-US"/>
              </w:rPr>
            </w:pPr>
            <w:moveTo w:id="2520" w:author="Andrea Calderone" w:date="2025-11-24T20:55:00Z">
              <w:r w:rsidRPr="009D5906">
                <w:rPr>
                  <w:rFonts w:ascii="Palatino Linotype" w:hAnsi="Palatino Linotype"/>
                  <w:sz w:val="13"/>
                  <w:szCs w:val="13"/>
                  <w:lang w:val="en-US"/>
                </w:rPr>
                <w:t>To assess the therapeutic effectiveness of BoNTA at various time points after the onset of symptoms in individuals with synkinesis resulting from Bell's Palsy.</w:t>
              </w:r>
            </w:moveTo>
          </w:p>
        </w:tc>
        <w:tc>
          <w:tcPr>
            <w:tcW w:w="3255" w:type="dxa"/>
            <w:shd w:val="clear" w:color="auto" w:fill="auto"/>
          </w:tcPr>
          <w:p w:rsidR="00526F24" w:rsidRPr="009D5906" w:rsidRDefault="00526F24" w:rsidP="005A5373">
            <w:pPr>
              <w:pStyle w:val="NormaleWeb"/>
              <w:jc w:val="both"/>
              <w:rPr>
                <w:moveTo w:id="2521" w:author="Andrea Calderone" w:date="2025-11-24T20:55:00Z"/>
                <w:rFonts w:ascii="Palatino Linotype" w:hAnsi="Palatino Linotype"/>
                <w:sz w:val="13"/>
                <w:szCs w:val="13"/>
              </w:rPr>
            </w:pPr>
            <w:moveTo w:id="2522"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Retrospective Study</w:t>
              </w:r>
            </w:moveTo>
          </w:p>
          <w:p w:rsidR="00526F24" w:rsidRPr="009D5906" w:rsidRDefault="00526F24" w:rsidP="005A5373">
            <w:pPr>
              <w:pStyle w:val="NormaleWeb"/>
              <w:jc w:val="both"/>
              <w:rPr>
                <w:moveTo w:id="2523" w:author="Andrea Calderone" w:date="2025-11-24T20:55:00Z"/>
                <w:rFonts w:ascii="Palatino Linotype" w:hAnsi="Palatino Linotype"/>
                <w:sz w:val="13"/>
                <w:szCs w:val="13"/>
              </w:rPr>
            </w:pPr>
            <w:moveTo w:id="2524"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63 patients. Group 1 (6-12 months): 28 patients. Group 2 (13-24 months): 14 patients. Group 3 (25+ months): 23 patients.</w:t>
              </w:r>
              <w:r w:rsidRPr="009D5906">
                <w:rPr>
                  <w:rFonts w:ascii="Palatino Linotype" w:hAnsi="Palatino Linotype"/>
                  <w:b/>
                  <w:bCs/>
                  <w:sz w:val="13"/>
                  <w:szCs w:val="13"/>
                </w:rPr>
                <w:br/>
                <w:t xml:space="preserve">Age: </w:t>
              </w:r>
              <w:r w:rsidRPr="009D5906">
                <w:rPr>
                  <w:rFonts w:ascii="Palatino Linotype" w:hAnsi="Palatino Linotype"/>
                  <w:sz w:val="13"/>
                  <w:szCs w:val="13"/>
                </w:rPr>
                <w:t>Average age 54 years.</w:t>
              </w:r>
              <w:r w:rsidRPr="009D5906">
                <w:rPr>
                  <w:rFonts w:ascii="Palatino Linotype" w:hAnsi="Palatino Linotype"/>
                  <w:b/>
                  <w:bCs/>
                  <w:sz w:val="13"/>
                  <w:szCs w:val="13"/>
                </w:rPr>
                <w:br/>
                <w:t xml:space="preserve">Sex: </w:t>
              </w:r>
              <w:r w:rsidRPr="009D5906">
                <w:rPr>
                  <w:rFonts w:ascii="Palatino Linotype" w:hAnsi="Palatino Linotype"/>
                  <w:sz w:val="13"/>
                  <w:szCs w:val="13"/>
                </w:rPr>
                <w:t>81% female overall.</w:t>
              </w:r>
            </w:moveTo>
          </w:p>
          <w:p w:rsidR="00526F24" w:rsidRPr="009D5906" w:rsidRDefault="00526F24" w:rsidP="005A5373">
            <w:pPr>
              <w:pStyle w:val="NormaleWeb"/>
              <w:jc w:val="both"/>
              <w:rPr>
                <w:moveTo w:id="2525" w:author="Andrea Calderone" w:date="2025-11-24T20:55:00Z"/>
                <w:rFonts w:ascii="Palatino Linotype" w:hAnsi="Palatino Linotype"/>
                <w:b/>
                <w:bCs/>
                <w:sz w:val="13"/>
                <w:szCs w:val="13"/>
              </w:rPr>
            </w:pPr>
            <w:moveTo w:id="2526"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Synkinesis as a sequelae of Bell's Palsy.</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Variable, patients were grouped based on the timing of BoNTA treatment post-symptom onset: 6-12 months, 13-24 months, and after 24 months.</w:t>
              </w:r>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527" w:author="Andrea Calderone" w:date="2025-11-24T20:55:00Z"/>
                <w:rFonts w:ascii="Palatino Linotype" w:hAnsi="Palatino Linotype"/>
                <w:sz w:val="13"/>
                <w:szCs w:val="13"/>
              </w:rPr>
            </w:pPr>
            <w:moveTo w:id="2528" w:author="Andrea Calderone" w:date="2025-11-24T20:55:00Z">
              <w:r w:rsidRPr="009D5906">
                <w:rPr>
                  <w:rFonts w:ascii="Palatino Linotype" w:hAnsi="Palatino Linotype"/>
                  <w:sz w:val="13"/>
                  <w:szCs w:val="13"/>
                </w:rPr>
                <w:t>HB,  FaCE, SAQ, FGS.</w:t>
              </w:r>
            </w:moveTo>
          </w:p>
          <w:p w:rsidR="00526F24" w:rsidRPr="009D5906" w:rsidRDefault="00526F24" w:rsidP="005A5373">
            <w:pPr>
              <w:pStyle w:val="NormaleWeb"/>
              <w:jc w:val="both"/>
              <w:rPr>
                <w:moveTo w:id="2529" w:author="Andrea Calderone" w:date="2025-11-24T20:55:00Z"/>
                <w:rFonts w:ascii="Palatino Linotype" w:hAnsi="Palatino Linotype"/>
                <w:sz w:val="13"/>
                <w:szCs w:val="13"/>
              </w:rPr>
            </w:pPr>
            <w:moveTo w:id="2530" w:author="Andrea Calderone" w:date="2025-11-24T20:55:00Z">
              <w:r>
                <w:rPr>
                  <w:rFonts w:ascii="Palatino Linotype" w:hAnsi="Palatino Linotype"/>
                  <w:sz w:val="13"/>
                  <w:szCs w:val="13"/>
                </w:rPr>
                <w:t>No specific adverse events.</w:t>
              </w:r>
            </w:moveTo>
          </w:p>
        </w:tc>
        <w:tc>
          <w:tcPr>
            <w:tcW w:w="2551" w:type="dxa"/>
            <w:shd w:val="clear" w:color="auto" w:fill="auto"/>
          </w:tcPr>
          <w:p w:rsidR="00526F24" w:rsidRPr="009D5906" w:rsidRDefault="00526F24" w:rsidP="005A5373">
            <w:pPr>
              <w:pStyle w:val="NormaleWeb"/>
              <w:jc w:val="both"/>
              <w:rPr>
                <w:moveTo w:id="2531" w:author="Andrea Calderone" w:date="2025-11-24T20:55:00Z"/>
                <w:rFonts w:ascii="Palatino Linotype" w:hAnsi="Palatino Linotype"/>
                <w:sz w:val="13"/>
                <w:szCs w:val="13"/>
              </w:rPr>
            </w:pPr>
            <w:moveTo w:id="2532" w:author="Andrea Calderone" w:date="2025-11-24T20:55:00Z">
              <w:r w:rsidRPr="009D5906">
                <w:rPr>
                  <w:rFonts w:ascii="Palatino Linotype" w:hAnsi="Palatino Linotype"/>
                  <w:sz w:val="13"/>
                  <w:szCs w:val="13"/>
                </w:rPr>
                <w:t>FGS scores showed a significant enhancement when BoNTA was given 6 to 12 months after symptoms began. Nonetheless, there were no noteworthy differences noted among groups in HB, FaCE, and SAQ scores. The analysis indicated a statistically significant difference in the number of BoNTA treatments and the time elapsed between the last treatment and follow-up across groups.</w:t>
              </w:r>
            </w:moveTo>
          </w:p>
        </w:tc>
        <w:tc>
          <w:tcPr>
            <w:tcW w:w="2268" w:type="dxa"/>
            <w:shd w:val="clear" w:color="auto" w:fill="auto"/>
          </w:tcPr>
          <w:p w:rsidR="00526F24" w:rsidRPr="009D5906" w:rsidRDefault="00526F24" w:rsidP="005A5373">
            <w:pPr>
              <w:pStyle w:val="NormaleWeb"/>
              <w:jc w:val="both"/>
              <w:rPr>
                <w:moveTo w:id="2533" w:author="Andrea Calderone" w:date="2025-11-24T20:55:00Z"/>
                <w:rFonts w:ascii="Palatino Linotype" w:hAnsi="Palatino Linotype"/>
                <w:b/>
                <w:sz w:val="13"/>
                <w:szCs w:val="13"/>
              </w:rPr>
            </w:pPr>
            <w:moveTo w:id="2534"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FGS score change: P = 0.03 (significant difference between groups). HB score change: P = 0.91 (no significant difference). FaCE score change: P = 0.11 (no significant difference). SAQ score change: P = 0.28 (no significant difference). No statistically significant differences were observed between the baseline scores for the FGS(P = .94).</w:t>
              </w:r>
            </w:moveTo>
          </w:p>
          <w:p w:rsidR="00526F24" w:rsidRPr="009D5906" w:rsidRDefault="00526F24" w:rsidP="005A5373">
            <w:pPr>
              <w:pStyle w:val="NormaleWeb"/>
              <w:jc w:val="both"/>
              <w:rPr>
                <w:moveTo w:id="2535" w:author="Andrea Calderone" w:date="2025-11-24T20:55:00Z"/>
                <w:rFonts w:ascii="Palatino Linotype" w:hAnsi="Palatino Linotype"/>
                <w:b/>
                <w:sz w:val="13"/>
                <w:szCs w:val="13"/>
              </w:rPr>
            </w:pPr>
            <w:moveTo w:id="2536"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Low. The retrospective design limits the certainty of evidence.</w:t>
              </w:r>
              <w:r w:rsidRPr="009D5906">
                <w:rPr>
                  <w:rFonts w:ascii="Palatino Linotype" w:hAnsi="Palatino Linotype"/>
                  <w:b/>
                  <w:sz w:val="13"/>
                  <w:szCs w:val="13"/>
                </w:rPr>
                <w:br/>
              </w:r>
            </w:moveTo>
          </w:p>
        </w:tc>
        <w:tc>
          <w:tcPr>
            <w:tcW w:w="2977" w:type="dxa"/>
            <w:shd w:val="clear" w:color="auto" w:fill="auto"/>
          </w:tcPr>
          <w:p w:rsidR="00526F24" w:rsidRPr="009D5906" w:rsidRDefault="00526F24" w:rsidP="005A5373">
            <w:pPr>
              <w:pStyle w:val="NormaleWeb"/>
              <w:jc w:val="both"/>
              <w:rPr>
                <w:moveTo w:id="2537" w:author="Andrea Calderone" w:date="2025-11-24T20:55:00Z"/>
                <w:rFonts w:ascii="Palatino Linotype" w:hAnsi="Palatino Linotype"/>
                <w:b/>
                <w:bCs/>
                <w:sz w:val="13"/>
                <w:szCs w:val="13"/>
              </w:rPr>
            </w:pPr>
            <w:moveTo w:id="2538"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not specificated.</w:t>
              </w:r>
            </w:moveTo>
          </w:p>
          <w:p w:rsidR="00526F24" w:rsidRPr="009D5906" w:rsidRDefault="00526F24" w:rsidP="005A5373">
            <w:pPr>
              <w:pStyle w:val="NormaleWeb"/>
              <w:jc w:val="both"/>
              <w:rPr>
                <w:moveTo w:id="2539" w:author="Andrea Calderone" w:date="2025-11-24T20:55:00Z"/>
                <w:rFonts w:ascii="Palatino Linotype" w:hAnsi="Palatino Linotype"/>
                <w:sz w:val="13"/>
                <w:szCs w:val="13"/>
              </w:rPr>
            </w:pPr>
            <w:moveTo w:id="2540"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oNTA was shown to be effective in improving FGS scores, especially when administered between 6 and 12 months post-symptom onset.</w:t>
              </w:r>
            </w:moveTo>
          </w:p>
          <w:p w:rsidR="00526F24" w:rsidRPr="009D5906" w:rsidRDefault="00526F24" w:rsidP="005A5373">
            <w:pPr>
              <w:pStyle w:val="NormaleWeb"/>
              <w:jc w:val="both"/>
              <w:rPr>
                <w:moveTo w:id="2541" w:author="Andrea Calderone" w:date="2025-11-24T20:55:00Z"/>
                <w:rFonts w:ascii="Palatino Linotype" w:hAnsi="Palatino Linotype"/>
                <w:b/>
                <w:bCs/>
                <w:sz w:val="13"/>
                <w:szCs w:val="13"/>
              </w:rPr>
            </w:pPr>
            <w:moveTo w:id="2542" w:author="Andrea Calderone" w:date="2025-11-24T20:55:00Z">
              <w:r w:rsidRPr="009D5906">
                <w:rPr>
                  <w:rFonts w:ascii="Palatino Linotype" w:hAnsi="Palatino Linotype"/>
                  <w:b/>
                  <w:bCs/>
                  <w:sz w:val="13"/>
                  <w:szCs w:val="13"/>
                </w:rPr>
                <w:br/>
              </w:r>
              <w:r w:rsidRPr="009D5906">
                <w:rPr>
                  <w:rFonts w:ascii="Palatino Linotype" w:hAnsi="Palatino Linotype"/>
                  <w:b/>
                  <w:bCs/>
                  <w:sz w:val="13"/>
                  <w:szCs w:val="13"/>
                </w:rPr>
                <w:br/>
              </w:r>
            </w:moveTo>
          </w:p>
        </w:tc>
      </w:tr>
      <w:tr w:rsidR="00526F24" w:rsidRPr="005227AD" w:rsidTr="005A5373">
        <w:trPr>
          <w:cantSplit/>
          <w:trHeight w:val="2039"/>
          <w:jc w:val="center"/>
        </w:trPr>
        <w:tc>
          <w:tcPr>
            <w:tcW w:w="1560" w:type="dxa"/>
            <w:shd w:val="clear" w:color="auto" w:fill="auto"/>
          </w:tcPr>
          <w:p w:rsidR="00526F24" w:rsidRPr="009D5906" w:rsidRDefault="00526F24" w:rsidP="005A5373">
            <w:pPr>
              <w:jc w:val="both"/>
              <w:rPr>
                <w:moveTo w:id="2543" w:author="Andrea Calderone" w:date="2025-11-24T20:55:00Z"/>
                <w:rFonts w:ascii="Palatino Linotype" w:hAnsi="Palatino Linotype"/>
                <w:sz w:val="13"/>
                <w:szCs w:val="13"/>
                <w:lang w:val="en-US"/>
              </w:rPr>
            </w:pPr>
            <w:moveTo w:id="2544" w:author="Andrea Calderone" w:date="2025-11-24T20:55:00Z">
              <w:r w:rsidRPr="009D5906">
                <w:rPr>
                  <w:rFonts w:ascii="Palatino Linotype" w:hAnsi="Palatino Linotype"/>
                  <w:b/>
                  <w:bCs/>
                  <w:sz w:val="13"/>
                  <w:szCs w:val="13"/>
                  <w:lang w:val="en-US"/>
                </w:rPr>
                <w:lastRenderedPageBreak/>
                <w:br/>
              </w:r>
              <w:r w:rsidRPr="009D5906">
                <w:rPr>
                  <w:rFonts w:ascii="Palatino Linotype" w:hAnsi="Palatino Linotype"/>
                  <w:b/>
                  <w:bCs/>
                  <w:sz w:val="13"/>
                  <w:szCs w:val="13"/>
                  <w:lang w:val="en-US"/>
                </w:rPr>
                <w:br/>
              </w:r>
              <w:r w:rsidRPr="009D5906">
                <w:rPr>
                  <w:rFonts w:ascii="Palatino Linotype" w:hAnsi="Palatino Linotype"/>
                  <w:sz w:val="13"/>
                  <w:szCs w:val="13"/>
                  <w:lang w:val="en-US"/>
                </w:rPr>
                <w:t>Taylor et al. 2008 [8</w:t>
              </w:r>
              <w:r>
                <w:rPr>
                  <w:rFonts w:ascii="Palatino Linotype" w:hAnsi="Palatino Linotype"/>
                  <w:sz w:val="13"/>
                  <w:szCs w:val="13"/>
                  <w:lang w:val="en-US"/>
                </w:rPr>
                <w:t>7</w:t>
              </w:r>
              <w:r w:rsidRPr="009D5906">
                <w:rPr>
                  <w:rFonts w:ascii="Palatino Linotype" w:hAnsi="Palatino Linotype"/>
                  <w:sz w:val="13"/>
                  <w:szCs w:val="13"/>
                  <w:lang w:val="en-US"/>
                </w:rPr>
                <w:t>]</w:t>
              </w:r>
            </w:moveTo>
          </w:p>
          <w:p w:rsidR="00526F24" w:rsidRPr="009D5906" w:rsidRDefault="00526F24" w:rsidP="005A5373">
            <w:pPr>
              <w:rPr>
                <w:moveTo w:id="2545" w:author="Andrea Calderone" w:date="2025-11-24T20:55:00Z"/>
                <w:rFonts w:ascii="Palatino Linotype" w:hAnsi="Palatino Linotype"/>
                <w:sz w:val="13"/>
                <w:szCs w:val="13"/>
                <w:lang w:val="en-US"/>
              </w:rPr>
            </w:pPr>
            <w:moveTo w:id="2546"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Ohio</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United States</w:t>
              </w:r>
            </w:moveTo>
          </w:p>
        </w:tc>
        <w:tc>
          <w:tcPr>
            <w:tcW w:w="1701" w:type="dxa"/>
            <w:shd w:val="clear" w:color="auto" w:fill="auto"/>
          </w:tcPr>
          <w:p w:rsidR="00526F24" w:rsidRPr="009D5906" w:rsidRDefault="00526F24" w:rsidP="005A5373">
            <w:pPr>
              <w:jc w:val="both"/>
              <w:rPr>
                <w:moveTo w:id="2547" w:author="Andrea Calderone" w:date="2025-11-24T20:55:00Z"/>
                <w:rFonts w:ascii="Palatino Linotype" w:hAnsi="Palatino Linotype"/>
                <w:sz w:val="13"/>
                <w:szCs w:val="13"/>
                <w:lang w:val="en-US"/>
              </w:rPr>
            </w:pPr>
            <w:moveTo w:id="2548" w:author="Andrea Calderone" w:date="2025-11-24T20:55:00Z">
              <w:r w:rsidRPr="009D5906">
                <w:rPr>
                  <w:rFonts w:ascii="Palatino Linotype" w:hAnsi="Palatino Linotype"/>
                  <w:sz w:val="13"/>
                  <w:szCs w:val="13"/>
                  <w:lang w:val="en-US"/>
                </w:rPr>
                <w:t>To assess the effectiveness of BTX-A occipital nerve blocks in alleviating ON-related pain and paresthesias, and to examine its influence on headache-free days, medication consumption, and overall quality of life.</w:t>
              </w:r>
            </w:moveTo>
          </w:p>
        </w:tc>
        <w:tc>
          <w:tcPr>
            <w:tcW w:w="3255" w:type="dxa"/>
            <w:shd w:val="clear" w:color="auto" w:fill="auto"/>
          </w:tcPr>
          <w:p w:rsidR="00526F24" w:rsidRPr="009D5906" w:rsidRDefault="00526F24" w:rsidP="005A5373">
            <w:pPr>
              <w:pStyle w:val="NormaleWeb"/>
              <w:jc w:val="both"/>
              <w:rPr>
                <w:moveTo w:id="2549" w:author="Andrea Calderone" w:date="2025-11-24T20:55:00Z"/>
                <w:rFonts w:ascii="Palatino Linotype" w:hAnsi="Palatino Linotype"/>
                <w:sz w:val="13"/>
                <w:szCs w:val="13"/>
              </w:rPr>
            </w:pPr>
            <w:moveTo w:id="2550"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prospective open-label study</w:t>
              </w:r>
            </w:moveTo>
          </w:p>
          <w:p w:rsidR="00526F24" w:rsidRPr="009D5906" w:rsidRDefault="00526F24" w:rsidP="005A5373">
            <w:pPr>
              <w:pStyle w:val="NormaleWeb"/>
              <w:rPr>
                <w:moveTo w:id="2551" w:author="Andrea Calderone" w:date="2025-11-24T20:55:00Z"/>
                <w:rFonts w:ascii="Palatino Linotype" w:hAnsi="Palatino Linotype"/>
                <w:sz w:val="13"/>
                <w:szCs w:val="13"/>
              </w:rPr>
            </w:pPr>
            <w:moveTo w:id="2552"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6 subjects</w:t>
              </w:r>
              <w:r w:rsidRPr="009D5906">
                <w:rPr>
                  <w:rFonts w:ascii="Palatino Linotype" w:hAnsi="Palatino Linotype"/>
                  <w:b/>
                  <w:bCs/>
                  <w:sz w:val="13"/>
                  <w:szCs w:val="13"/>
                </w:rPr>
                <w:br/>
                <w:t xml:space="preserve">Age: </w:t>
              </w:r>
              <w:r w:rsidRPr="009D5906">
                <w:rPr>
                  <w:rFonts w:ascii="Palatino Linotype" w:hAnsi="Palatino Linotype"/>
                  <w:sz w:val="13"/>
                  <w:szCs w:val="13"/>
                </w:rPr>
                <w:t>24 and 53 years.</w:t>
              </w:r>
              <w:r w:rsidRPr="009D5906">
                <w:rPr>
                  <w:rFonts w:ascii="Palatino Linotype" w:hAnsi="Palatino Linotype"/>
                  <w:b/>
                  <w:bCs/>
                  <w:sz w:val="13"/>
                  <w:szCs w:val="13"/>
                </w:rPr>
                <w:br/>
                <w:t xml:space="preserve">Sex: </w:t>
              </w:r>
              <w:r w:rsidRPr="009D5906">
                <w:rPr>
                  <w:rFonts w:ascii="Palatino Linotype" w:hAnsi="Palatino Linotype"/>
                  <w:sz w:val="13"/>
                  <w:szCs w:val="13"/>
                </w:rPr>
                <w:t>2 men and 4 women.</w:t>
              </w:r>
            </w:moveTo>
          </w:p>
          <w:p w:rsidR="00526F24" w:rsidRPr="009D5906" w:rsidRDefault="00526F24" w:rsidP="005A5373">
            <w:pPr>
              <w:pStyle w:val="NormaleWeb"/>
              <w:jc w:val="both"/>
              <w:rPr>
                <w:moveTo w:id="2553" w:author="Andrea Calderone" w:date="2025-11-24T20:55:00Z"/>
                <w:rFonts w:ascii="Palatino Linotype" w:hAnsi="Palatino Linotype"/>
                <w:b/>
                <w:bCs/>
                <w:sz w:val="13"/>
                <w:szCs w:val="13"/>
              </w:rPr>
            </w:pPr>
            <w:moveTo w:id="2554"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Chronic ON according to the International Headache Society criteria.</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12 weeks post-treatment, with a 2-week baseline period.</w:t>
              </w:r>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555" w:author="Andrea Calderone" w:date="2025-11-24T20:55:00Z"/>
                <w:rFonts w:ascii="Palatino Linotype" w:hAnsi="Palatino Linotype"/>
                <w:sz w:val="13"/>
                <w:szCs w:val="13"/>
              </w:rPr>
            </w:pPr>
            <w:moveTo w:id="2556" w:author="Andrea Calderone" w:date="2025-11-24T20:55:00Z">
              <w:r w:rsidRPr="009D5906">
                <w:rPr>
                  <w:rFonts w:ascii="Palatino Linotype" w:hAnsi="Palatino Linotype"/>
                  <w:sz w:val="13"/>
                  <w:szCs w:val="13"/>
                </w:rPr>
                <w:t>Primary: VPAM for pain intensity. Secondary: Headache-free days, medication use (VPAM), MOS-SF36, BDI, HDI, HSQL.</w:t>
              </w:r>
            </w:moveTo>
          </w:p>
          <w:p w:rsidR="00526F24" w:rsidRPr="009D5906" w:rsidRDefault="00526F24" w:rsidP="005A5373">
            <w:pPr>
              <w:pStyle w:val="NormaleWeb"/>
              <w:jc w:val="both"/>
              <w:rPr>
                <w:moveTo w:id="2557" w:author="Andrea Calderone" w:date="2025-11-24T20:55:00Z"/>
                <w:rFonts w:ascii="Palatino Linotype" w:hAnsi="Palatino Linotype"/>
                <w:sz w:val="13"/>
                <w:szCs w:val="13"/>
              </w:rPr>
            </w:pPr>
            <w:moveTo w:id="2558" w:author="Andrea Calderone" w:date="2025-11-24T20:55:00Z">
              <w:r>
                <w:rPr>
                  <w:rFonts w:ascii="Palatino Linotype" w:hAnsi="Palatino Linotype"/>
                  <w:sz w:val="13"/>
                  <w:szCs w:val="13"/>
                </w:rPr>
                <w:t>No specific adverse events.</w:t>
              </w:r>
            </w:moveTo>
          </w:p>
        </w:tc>
        <w:tc>
          <w:tcPr>
            <w:tcW w:w="2551" w:type="dxa"/>
            <w:shd w:val="clear" w:color="auto" w:fill="auto"/>
          </w:tcPr>
          <w:p w:rsidR="00526F24" w:rsidRPr="009D5906" w:rsidRDefault="00526F24" w:rsidP="005A5373">
            <w:pPr>
              <w:pStyle w:val="NormaleWeb"/>
              <w:jc w:val="both"/>
              <w:rPr>
                <w:moveTo w:id="2559" w:author="Andrea Calderone" w:date="2025-11-24T20:55:00Z"/>
                <w:rFonts w:ascii="Palatino Linotype" w:hAnsi="Palatino Linotype"/>
                <w:sz w:val="13"/>
                <w:szCs w:val="13"/>
              </w:rPr>
            </w:pPr>
            <w:moveTo w:id="2560" w:author="Andrea Calderone" w:date="2025-11-24T20:55:00Z">
              <w:r w:rsidRPr="00A57B03">
                <w:rPr>
                  <w:rFonts w:ascii="Palatino Linotype" w:hAnsi="Palatino Linotype"/>
                  <w:sz w:val="13"/>
                  <w:szCs w:val="13"/>
                </w:rPr>
                <w:t>The study reported significant improvements in sharp and shooting pain, while dull aching pain and pins-and-needles symptoms showed non-significant trends toward improvement. HSQL scores improved significantly. No statistically significant changes were observed in BDI, HDI, or the mental health domain of the MOS-SF36, although each showed slight positive trends. In contrast, the physical health domain of the MOS-SF36 demonstrated a significant improvement by the end of the study. Despite these gains, there was no reduction in daily rescue medication use, and participants did not report any headache-free days.</w:t>
              </w:r>
            </w:moveTo>
          </w:p>
        </w:tc>
        <w:tc>
          <w:tcPr>
            <w:tcW w:w="2268" w:type="dxa"/>
            <w:shd w:val="clear" w:color="auto" w:fill="auto"/>
          </w:tcPr>
          <w:p w:rsidR="00526F24" w:rsidRPr="009D5906" w:rsidRDefault="00526F24" w:rsidP="005A5373">
            <w:pPr>
              <w:pStyle w:val="NormaleWeb"/>
              <w:jc w:val="both"/>
              <w:rPr>
                <w:moveTo w:id="2561" w:author="Andrea Calderone" w:date="2025-11-24T20:55:00Z"/>
                <w:rFonts w:ascii="Palatino Linotype" w:hAnsi="Palatino Linotype"/>
                <w:b/>
                <w:sz w:val="13"/>
                <w:szCs w:val="13"/>
              </w:rPr>
            </w:pPr>
            <w:moveTo w:id="2562"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Sharp/shooting pain: Statistically significant improvement (P &lt; 0.05). HSQL: Statistically significant improvement (P = 0.0211 and P = 0.0315). MOS-SF36 Physical Health: Statistically significant improvement (P = 0.0300).</w:t>
              </w:r>
            </w:moveTo>
          </w:p>
          <w:p w:rsidR="00526F24" w:rsidRPr="009D5906" w:rsidRDefault="00526F24" w:rsidP="005A5373">
            <w:pPr>
              <w:pStyle w:val="NormaleWeb"/>
              <w:jc w:val="both"/>
              <w:rPr>
                <w:moveTo w:id="2563" w:author="Andrea Calderone" w:date="2025-11-24T20:55:00Z"/>
                <w:rFonts w:ascii="Palatino Linotype" w:hAnsi="Palatino Linotype"/>
                <w:b/>
                <w:sz w:val="13"/>
                <w:szCs w:val="13"/>
              </w:rPr>
            </w:pPr>
            <w:moveTo w:id="2564"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Very</w:t>
              </w:r>
              <w:r w:rsidRPr="009D5906">
                <w:rPr>
                  <w:rFonts w:ascii="Palatino Linotype" w:hAnsi="Palatino Linotype"/>
                  <w:b/>
                  <w:sz w:val="13"/>
                  <w:szCs w:val="13"/>
                </w:rPr>
                <w:t xml:space="preserve"> </w:t>
              </w:r>
              <w:r w:rsidRPr="009D5906">
                <w:rPr>
                  <w:rFonts w:ascii="Palatino Linotype" w:hAnsi="Palatino Linotype"/>
                  <w:bCs/>
                  <w:sz w:val="13"/>
                  <w:szCs w:val="13"/>
                </w:rPr>
                <w:t>Low. The study had a very small sample size and lacked a control group (placebo), which significantly limits the certainty of evidence.</w:t>
              </w:r>
            </w:moveTo>
          </w:p>
          <w:p w:rsidR="00526F24" w:rsidRPr="009D5906" w:rsidRDefault="00526F24" w:rsidP="005A5373">
            <w:pPr>
              <w:pStyle w:val="NormaleWeb"/>
              <w:jc w:val="both"/>
              <w:rPr>
                <w:moveTo w:id="2565" w:author="Andrea Calderone" w:date="2025-11-24T20:55:00Z"/>
                <w:rFonts w:ascii="Palatino Linotype" w:hAnsi="Palatino Linotype"/>
                <w:b/>
                <w:sz w:val="13"/>
                <w:szCs w:val="13"/>
              </w:rPr>
            </w:pPr>
            <w:moveTo w:id="2566" w:author="Andrea Calderone" w:date="2025-11-24T20:55:00Z">
              <w:r w:rsidRPr="009D5906">
                <w:rPr>
                  <w:rFonts w:ascii="Palatino Linotype" w:hAnsi="Palatino Linotype"/>
                  <w:b/>
                  <w:sz w:val="13"/>
                  <w:szCs w:val="13"/>
                </w:rPr>
                <w:br/>
              </w:r>
              <w:r w:rsidRPr="009D5906">
                <w:rPr>
                  <w:rFonts w:ascii="Palatino Linotype" w:hAnsi="Palatino Linotype"/>
                  <w:b/>
                  <w:sz w:val="13"/>
                  <w:szCs w:val="13"/>
                </w:rPr>
                <w:br/>
              </w:r>
            </w:moveTo>
          </w:p>
        </w:tc>
        <w:tc>
          <w:tcPr>
            <w:tcW w:w="2977" w:type="dxa"/>
            <w:shd w:val="clear" w:color="auto" w:fill="auto"/>
          </w:tcPr>
          <w:p w:rsidR="00526F24" w:rsidRPr="009D5906" w:rsidRDefault="00526F24" w:rsidP="005A5373">
            <w:pPr>
              <w:pStyle w:val="NormaleWeb"/>
              <w:jc w:val="both"/>
              <w:rPr>
                <w:moveTo w:id="2567" w:author="Andrea Calderone" w:date="2025-11-24T20:55:00Z"/>
                <w:rFonts w:ascii="Palatino Linotype" w:hAnsi="Palatino Linotype"/>
                <w:b/>
                <w:bCs/>
                <w:sz w:val="13"/>
                <w:szCs w:val="13"/>
              </w:rPr>
            </w:pPr>
            <w:moveTo w:id="2568"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50 units of BTX-A reconstituted in 3 cc of normal saline injected at each symptomatic side.</w:t>
              </w:r>
            </w:moveTo>
          </w:p>
          <w:p w:rsidR="00526F24" w:rsidRPr="009D5906" w:rsidRDefault="00526F24" w:rsidP="005A5373">
            <w:pPr>
              <w:pStyle w:val="NormaleWeb"/>
              <w:jc w:val="both"/>
              <w:rPr>
                <w:moveTo w:id="2569" w:author="Andrea Calderone" w:date="2025-11-24T20:55:00Z"/>
                <w:rFonts w:ascii="Palatino Linotype" w:hAnsi="Palatino Linotype"/>
                <w:b/>
                <w:bCs/>
                <w:sz w:val="13"/>
                <w:szCs w:val="13"/>
              </w:rPr>
            </w:pPr>
            <w:moveTo w:id="2570"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occipital nerve blocks showed some efficacy in reducing sharp/shooting pain and improving headache-specific quality of life in patients with ON.</w:t>
              </w:r>
            </w:moveTo>
          </w:p>
          <w:p w:rsidR="00526F24" w:rsidRPr="009D5906" w:rsidRDefault="00526F24" w:rsidP="005A5373">
            <w:pPr>
              <w:pStyle w:val="NormaleWeb"/>
              <w:jc w:val="both"/>
              <w:rPr>
                <w:moveTo w:id="2571" w:author="Andrea Calderone" w:date="2025-11-24T20:55:00Z"/>
                <w:rFonts w:ascii="Palatino Linotype" w:hAnsi="Palatino Linotype"/>
                <w:b/>
                <w:bCs/>
                <w:sz w:val="13"/>
                <w:szCs w:val="13"/>
              </w:rPr>
            </w:pPr>
            <w:moveTo w:id="2572" w:author="Andrea Calderone" w:date="2025-11-24T20:55:00Z">
              <w:r w:rsidRPr="009D5906">
                <w:rPr>
                  <w:rFonts w:ascii="Palatino Linotype" w:hAnsi="Palatino Linotype"/>
                  <w:b/>
                  <w:bCs/>
                  <w:sz w:val="13"/>
                  <w:szCs w:val="13"/>
                </w:rPr>
                <w:br/>
              </w:r>
              <w:r w:rsidRPr="009D5906">
                <w:rPr>
                  <w:rFonts w:ascii="Palatino Linotype" w:hAnsi="Palatino Linotype"/>
                  <w:b/>
                  <w:bCs/>
                  <w:sz w:val="13"/>
                  <w:szCs w:val="13"/>
                </w:rPr>
                <w:br/>
              </w:r>
            </w:moveTo>
          </w:p>
        </w:tc>
      </w:tr>
      <w:tr w:rsidR="00526F24" w:rsidRPr="000B26A9" w:rsidTr="005A5373">
        <w:trPr>
          <w:cantSplit/>
          <w:trHeight w:val="2039"/>
          <w:jc w:val="center"/>
        </w:trPr>
        <w:tc>
          <w:tcPr>
            <w:tcW w:w="1560" w:type="dxa"/>
            <w:shd w:val="clear" w:color="auto" w:fill="auto"/>
          </w:tcPr>
          <w:p w:rsidR="00526F24" w:rsidRPr="009D5906" w:rsidRDefault="00526F24" w:rsidP="005A5373">
            <w:pPr>
              <w:jc w:val="both"/>
              <w:rPr>
                <w:moveTo w:id="2573" w:author="Andrea Calderone" w:date="2025-11-24T20:55:00Z"/>
                <w:rFonts w:ascii="Palatino Linotype" w:hAnsi="Palatino Linotype"/>
                <w:sz w:val="13"/>
                <w:szCs w:val="13"/>
                <w:lang w:val="en-US"/>
              </w:rPr>
            </w:pPr>
            <w:moveTo w:id="2574"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Tsai et al. 2006 [8</w:t>
              </w:r>
              <w:r>
                <w:rPr>
                  <w:rFonts w:ascii="Palatino Linotype" w:hAnsi="Palatino Linotype"/>
                  <w:sz w:val="13"/>
                  <w:szCs w:val="13"/>
                  <w:lang w:val="en-US"/>
                </w:rPr>
                <w:t>8</w:t>
              </w:r>
              <w:r w:rsidRPr="009D5906">
                <w:rPr>
                  <w:rFonts w:ascii="Palatino Linotype" w:hAnsi="Palatino Linotype"/>
                  <w:sz w:val="13"/>
                  <w:szCs w:val="13"/>
                  <w:lang w:val="en-US"/>
                </w:rPr>
                <w:t>]</w:t>
              </w:r>
            </w:moveTo>
          </w:p>
          <w:p w:rsidR="00526F24" w:rsidRPr="009D5906" w:rsidRDefault="00526F24" w:rsidP="005A5373">
            <w:pPr>
              <w:rPr>
                <w:moveTo w:id="2575" w:author="Andrea Calderone" w:date="2025-11-24T20:55:00Z"/>
                <w:rFonts w:ascii="Palatino Linotype" w:hAnsi="Palatino Linotype"/>
                <w:sz w:val="13"/>
                <w:szCs w:val="13"/>
                <w:lang w:val="en-US"/>
              </w:rPr>
            </w:pPr>
            <w:moveTo w:id="2576"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Taipei Veterans General Hospital</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Taiwan</w:t>
              </w:r>
            </w:moveTo>
          </w:p>
        </w:tc>
        <w:tc>
          <w:tcPr>
            <w:tcW w:w="1701" w:type="dxa"/>
            <w:shd w:val="clear" w:color="auto" w:fill="auto"/>
          </w:tcPr>
          <w:p w:rsidR="00526F24" w:rsidRPr="009D5906" w:rsidRDefault="00526F24" w:rsidP="005A5373">
            <w:pPr>
              <w:jc w:val="both"/>
              <w:rPr>
                <w:moveTo w:id="2577" w:author="Andrea Calderone" w:date="2025-11-24T20:55:00Z"/>
                <w:rFonts w:ascii="Palatino Linotype" w:hAnsi="Palatino Linotype"/>
                <w:sz w:val="13"/>
                <w:szCs w:val="13"/>
                <w:lang w:val="en-US"/>
              </w:rPr>
            </w:pPr>
            <w:moveTo w:id="2578" w:author="Andrea Calderone" w:date="2025-11-24T20:55:00Z">
              <w:r w:rsidRPr="009D5906">
                <w:rPr>
                  <w:rFonts w:ascii="Palatino Linotype" w:hAnsi="Palatino Linotype"/>
                  <w:sz w:val="13"/>
                  <w:szCs w:val="13"/>
                  <w:lang w:val="en-US"/>
                </w:rPr>
                <w:t>To evaluate the effectiveness and safety of BTX-A in enhancing clinical symptoms, signs, and motor function in CTS.</w:t>
              </w:r>
            </w:moveTo>
          </w:p>
        </w:tc>
        <w:tc>
          <w:tcPr>
            <w:tcW w:w="3255" w:type="dxa"/>
            <w:shd w:val="clear" w:color="auto" w:fill="auto"/>
          </w:tcPr>
          <w:p w:rsidR="00526F24" w:rsidRPr="009D5906" w:rsidRDefault="00526F24" w:rsidP="005A5373">
            <w:pPr>
              <w:pStyle w:val="NormaleWeb"/>
              <w:jc w:val="both"/>
              <w:rPr>
                <w:moveTo w:id="2579" w:author="Andrea Calderone" w:date="2025-11-24T20:55:00Z"/>
                <w:rFonts w:ascii="Palatino Linotype" w:hAnsi="Palatino Linotype"/>
                <w:sz w:val="13"/>
                <w:szCs w:val="13"/>
              </w:rPr>
            </w:pPr>
            <w:moveTo w:id="2580"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Uncontrolled Experimental Study</w:t>
              </w:r>
            </w:moveTo>
          </w:p>
          <w:p w:rsidR="00526F24" w:rsidRPr="009D5906" w:rsidRDefault="00526F24" w:rsidP="005A5373">
            <w:pPr>
              <w:pStyle w:val="NormaleWeb"/>
              <w:rPr>
                <w:moveTo w:id="2581" w:author="Andrea Calderone" w:date="2025-11-24T20:55:00Z"/>
                <w:rFonts w:ascii="Palatino Linotype" w:hAnsi="Palatino Linotype"/>
                <w:sz w:val="13"/>
                <w:szCs w:val="13"/>
              </w:rPr>
            </w:pPr>
            <w:moveTo w:id="2582"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5 patients.</w:t>
              </w:r>
              <w:r w:rsidRPr="009D5906">
                <w:rPr>
                  <w:rFonts w:ascii="Palatino Linotype" w:hAnsi="Palatino Linotype"/>
                  <w:b/>
                  <w:bCs/>
                  <w:sz w:val="13"/>
                  <w:szCs w:val="13"/>
                </w:rPr>
                <w:br/>
                <w:t xml:space="preserve">Age: </w:t>
              </w:r>
              <w:r w:rsidRPr="009D5906">
                <w:rPr>
                  <w:rFonts w:ascii="Palatino Linotype" w:hAnsi="Palatino Linotype"/>
                  <w:sz w:val="13"/>
                  <w:szCs w:val="13"/>
                </w:rPr>
                <w:t>Mean age 52.2 ± 2.5 years.</w:t>
              </w:r>
              <w:r w:rsidRPr="009D5906">
                <w:rPr>
                  <w:rFonts w:ascii="Palatino Linotype" w:hAnsi="Palatino Linotype"/>
                  <w:b/>
                  <w:bCs/>
                  <w:sz w:val="13"/>
                  <w:szCs w:val="13"/>
                </w:rPr>
                <w:br/>
                <w:t xml:space="preserve">Sex: </w:t>
              </w:r>
              <w:r w:rsidRPr="009D5906">
                <w:rPr>
                  <w:rFonts w:ascii="Palatino Linotype" w:hAnsi="Palatino Linotype"/>
                  <w:sz w:val="13"/>
                  <w:szCs w:val="13"/>
                </w:rPr>
                <w:t>5 female patients.</w:t>
              </w:r>
            </w:moveTo>
          </w:p>
          <w:p w:rsidR="00526F24" w:rsidRPr="009D5906" w:rsidRDefault="00526F24" w:rsidP="005A5373">
            <w:pPr>
              <w:pStyle w:val="NormaleWeb"/>
              <w:rPr>
                <w:moveTo w:id="2583" w:author="Andrea Calderone" w:date="2025-11-24T20:55:00Z"/>
                <w:rFonts w:ascii="Palatino Linotype" w:hAnsi="Palatino Linotype"/>
                <w:sz w:val="13"/>
                <w:szCs w:val="13"/>
              </w:rPr>
            </w:pPr>
            <w:moveTo w:id="2584"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CTS.</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 xml:space="preserve">3 months. </w:t>
              </w:r>
            </w:moveTo>
          </w:p>
          <w:p w:rsidR="00526F24" w:rsidRPr="009D5906" w:rsidRDefault="00526F24" w:rsidP="005A5373">
            <w:pPr>
              <w:pStyle w:val="NormaleWeb"/>
              <w:jc w:val="both"/>
              <w:rPr>
                <w:moveTo w:id="2585" w:author="Andrea Calderone" w:date="2025-11-24T20:55:00Z"/>
                <w:rFonts w:ascii="Palatino Linotype" w:hAnsi="Palatino Linotype"/>
                <w:sz w:val="13"/>
                <w:szCs w:val="13"/>
              </w:rPr>
            </w:pPr>
            <w:moveTo w:id="2586" w:author="Andrea Calderone" w:date="2025-11-24T20:55:00Z">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587" w:author="Andrea Calderone" w:date="2025-11-24T20:55:00Z"/>
                <w:rFonts w:ascii="Palatino Linotype" w:hAnsi="Palatino Linotype"/>
                <w:sz w:val="13"/>
                <w:szCs w:val="13"/>
              </w:rPr>
            </w:pPr>
            <w:moveTo w:id="2588" w:author="Andrea Calderone" w:date="2025-11-24T20:55:00Z">
              <w:r w:rsidRPr="009D5906">
                <w:rPr>
                  <w:rFonts w:ascii="Palatino Linotype" w:hAnsi="Palatino Linotype"/>
                  <w:sz w:val="13"/>
                  <w:szCs w:val="13"/>
                </w:rPr>
                <w:t>VAS for pain. Electrophysiological studies for conduction time between wrist and palm.</w:t>
              </w:r>
            </w:moveTo>
          </w:p>
          <w:p w:rsidR="00526F24" w:rsidRPr="009D5906" w:rsidRDefault="00526F24" w:rsidP="005A5373">
            <w:pPr>
              <w:pStyle w:val="NormaleWeb"/>
              <w:jc w:val="both"/>
              <w:rPr>
                <w:moveTo w:id="2589" w:author="Andrea Calderone" w:date="2025-11-24T20:55:00Z"/>
                <w:rFonts w:ascii="Palatino Linotype" w:hAnsi="Palatino Linotype"/>
                <w:sz w:val="13"/>
                <w:szCs w:val="13"/>
              </w:rPr>
            </w:pPr>
            <w:moveTo w:id="2590" w:author="Andrea Calderone" w:date="2025-11-24T20:55:00Z">
              <w:r w:rsidRPr="009D5906">
                <w:rPr>
                  <w:rFonts w:ascii="Palatino Linotype" w:hAnsi="Palatino Linotype"/>
                  <w:bCs/>
                  <w:sz w:val="13"/>
                  <w:szCs w:val="13"/>
                </w:rPr>
                <w:t>No adverse reactions were observed.</w:t>
              </w:r>
            </w:moveTo>
          </w:p>
        </w:tc>
        <w:tc>
          <w:tcPr>
            <w:tcW w:w="2551" w:type="dxa"/>
            <w:shd w:val="clear" w:color="auto" w:fill="auto"/>
          </w:tcPr>
          <w:p w:rsidR="00526F24" w:rsidRPr="009D5906" w:rsidRDefault="00526F24" w:rsidP="005A5373">
            <w:pPr>
              <w:pStyle w:val="NormaleWeb"/>
              <w:jc w:val="both"/>
              <w:rPr>
                <w:moveTo w:id="2591" w:author="Andrea Calderone" w:date="2025-11-24T20:55:00Z"/>
                <w:rFonts w:ascii="Palatino Linotype" w:hAnsi="Palatino Linotype"/>
                <w:sz w:val="13"/>
                <w:szCs w:val="13"/>
              </w:rPr>
            </w:pPr>
            <w:moveTo w:id="2592" w:author="Andrea Calderone" w:date="2025-11-24T20:55:00Z">
              <w:r w:rsidRPr="009D5906">
                <w:rPr>
                  <w:rFonts w:ascii="Palatino Linotype" w:hAnsi="Palatino Linotype"/>
                  <w:sz w:val="13"/>
                  <w:szCs w:val="13"/>
                </w:rPr>
                <w:t>Electrophysiological investigations showed no statistically meaningful differences prior to and following treatment. Nonetheless, regarding pain perception, three patients indicated an improvement in their VAS pain scores, while one reported a decline and another exhibited no change. While the VAS data suggested a trend for improvement (p = 0.2), it fell short of achieving statistical significance. Significantly, no negative reactions were noted during the study.</w:t>
              </w:r>
            </w:moveTo>
          </w:p>
        </w:tc>
        <w:tc>
          <w:tcPr>
            <w:tcW w:w="2268" w:type="dxa"/>
            <w:shd w:val="clear" w:color="auto" w:fill="auto"/>
          </w:tcPr>
          <w:p w:rsidR="00526F24" w:rsidRPr="009D5906" w:rsidRDefault="00526F24" w:rsidP="005A5373">
            <w:pPr>
              <w:pStyle w:val="NormaleWeb"/>
              <w:jc w:val="both"/>
              <w:rPr>
                <w:moveTo w:id="2593" w:author="Andrea Calderone" w:date="2025-11-24T20:55:00Z"/>
                <w:rFonts w:ascii="Palatino Linotype" w:hAnsi="Palatino Linotype"/>
                <w:b/>
                <w:sz w:val="13"/>
                <w:szCs w:val="13"/>
              </w:rPr>
            </w:pPr>
            <w:moveTo w:id="2594"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Electrophysiological studies: No significant differences. VAS scores: p = 0.2 (trend toward improvement).</w:t>
              </w:r>
            </w:moveTo>
          </w:p>
          <w:p w:rsidR="00526F24" w:rsidRPr="009D5906" w:rsidRDefault="00526F24" w:rsidP="005A5373">
            <w:pPr>
              <w:pStyle w:val="NormaleWeb"/>
              <w:jc w:val="both"/>
              <w:rPr>
                <w:moveTo w:id="2595" w:author="Andrea Calderone" w:date="2025-11-24T20:55:00Z"/>
                <w:rFonts w:ascii="Palatino Linotype" w:hAnsi="Palatino Linotype"/>
                <w:b/>
                <w:sz w:val="13"/>
                <w:szCs w:val="13"/>
              </w:rPr>
            </w:pPr>
            <w:moveTo w:id="2596"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Low. The study had a very small sample size and lacked a control group (placebo), which significantly limits the certainty of evidence.</w:t>
              </w:r>
            </w:moveTo>
          </w:p>
        </w:tc>
        <w:tc>
          <w:tcPr>
            <w:tcW w:w="2977" w:type="dxa"/>
            <w:shd w:val="clear" w:color="auto" w:fill="auto"/>
          </w:tcPr>
          <w:p w:rsidR="00526F24" w:rsidRPr="009D5906" w:rsidRDefault="00526F24" w:rsidP="005A5373">
            <w:pPr>
              <w:pStyle w:val="NormaleWeb"/>
              <w:jc w:val="both"/>
              <w:rPr>
                <w:moveTo w:id="2597" w:author="Andrea Calderone" w:date="2025-11-24T20:55:00Z"/>
                <w:rFonts w:ascii="Palatino Linotype" w:hAnsi="Palatino Linotype"/>
                <w:b/>
                <w:bCs/>
                <w:sz w:val="13"/>
                <w:szCs w:val="13"/>
              </w:rPr>
            </w:pPr>
            <w:moveTo w:id="2598"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30 units of BTX-A on each side of the carpal tunnel.</w:t>
              </w:r>
            </w:moveTo>
          </w:p>
          <w:p w:rsidR="00526F24" w:rsidRPr="009D5906" w:rsidRDefault="00526F24" w:rsidP="005A5373">
            <w:pPr>
              <w:pStyle w:val="NormaleWeb"/>
              <w:jc w:val="both"/>
              <w:rPr>
                <w:moveTo w:id="2599" w:author="Andrea Calderone" w:date="2025-11-24T20:55:00Z"/>
                <w:rFonts w:ascii="Palatino Linotype" w:hAnsi="Palatino Linotype"/>
                <w:b/>
                <w:bCs/>
                <w:sz w:val="13"/>
                <w:szCs w:val="13"/>
              </w:rPr>
            </w:pPr>
            <w:moveTo w:id="2600"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demonstrated a tendency for alleviating pain symptoms in patients with CTS, although there was no enhancement in the electrophysiological function. The findings are not definitive because of the limited sample size and absence of a control group.</w:t>
              </w:r>
            </w:moveTo>
          </w:p>
        </w:tc>
      </w:tr>
      <w:tr w:rsidR="00526F24" w:rsidRPr="000B26A9" w:rsidTr="005A5373">
        <w:trPr>
          <w:cantSplit/>
          <w:trHeight w:val="2039"/>
          <w:jc w:val="center"/>
        </w:trPr>
        <w:tc>
          <w:tcPr>
            <w:tcW w:w="1560" w:type="dxa"/>
            <w:shd w:val="clear" w:color="auto" w:fill="auto"/>
          </w:tcPr>
          <w:p w:rsidR="00526F24" w:rsidRPr="009D5906" w:rsidRDefault="00526F24" w:rsidP="005A5373">
            <w:pPr>
              <w:jc w:val="both"/>
              <w:rPr>
                <w:moveTo w:id="2601" w:author="Andrea Calderone" w:date="2025-11-24T20:55:00Z"/>
                <w:rFonts w:ascii="Palatino Linotype" w:hAnsi="Palatino Linotype"/>
                <w:sz w:val="13"/>
                <w:szCs w:val="13"/>
                <w:lang w:val="en-US"/>
              </w:rPr>
            </w:pPr>
            <w:moveTo w:id="2602"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Gaber et al. 2022 [8</w:t>
              </w:r>
              <w:r>
                <w:rPr>
                  <w:rFonts w:ascii="Palatino Linotype" w:hAnsi="Palatino Linotype"/>
                  <w:sz w:val="13"/>
                  <w:szCs w:val="13"/>
                  <w:lang w:val="en-US"/>
                </w:rPr>
                <w:t>9</w:t>
              </w:r>
              <w:r w:rsidRPr="009D5906">
                <w:rPr>
                  <w:rFonts w:ascii="Palatino Linotype" w:hAnsi="Palatino Linotype"/>
                  <w:sz w:val="13"/>
                  <w:szCs w:val="13"/>
                  <w:lang w:val="en-US"/>
                </w:rPr>
                <w:t>]</w:t>
              </w:r>
            </w:moveTo>
          </w:p>
          <w:p w:rsidR="00526F24" w:rsidRPr="009D5906" w:rsidRDefault="00526F24" w:rsidP="005A5373">
            <w:pPr>
              <w:rPr>
                <w:moveTo w:id="2603" w:author="Andrea Calderone" w:date="2025-11-24T20:55:00Z"/>
                <w:rFonts w:ascii="Palatino Linotype" w:hAnsi="Palatino Linotype"/>
                <w:sz w:val="13"/>
                <w:szCs w:val="13"/>
                <w:lang w:val="en-US"/>
              </w:rPr>
            </w:pPr>
            <w:moveTo w:id="2604"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not specificated.</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Egypt.</w:t>
              </w:r>
            </w:moveTo>
          </w:p>
        </w:tc>
        <w:tc>
          <w:tcPr>
            <w:tcW w:w="1701" w:type="dxa"/>
            <w:shd w:val="clear" w:color="auto" w:fill="auto"/>
          </w:tcPr>
          <w:p w:rsidR="00526F24" w:rsidRPr="009D5906" w:rsidRDefault="00526F24" w:rsidP="005A5373">
            <w:pPr>
              <w:jc w:val="both"/>
              <w:rPr>
                <w:moveTo w:id="2605" w:author="Andrea Calderone" w:date="2025-11-24T20:55:00Z"/>
                <w:rFonts w:ascii="Palatino Linotype" w:hAnsi="Palatino Linotype"/>
                <w:sz w:val="13"/>
                <w:szCs w:val="13"/>
                <w:lang w:val="en-US"/>
              </w:rPr>
            </w:pPr>
            <w:moveTo w:id="2606" w:author="Andrea Calderone" w:date="2025-11-24T20:55:00Z">
              <w:r w:rsidRPr="009D5906">
                <w:rPr>
                  <w:rFonts w:ascii="Palatino Linotype" w:hAnsi="Palatino Linotype"/>
                  <w:sz w:val="13"/>
                  <w:szCs w:val="13"/>
                  <w:lang w:val="en-US"/>
                </w:rPr>
                <w:t>To evaluate the effectiveness of supplemental duloxetine, gabapentin, and intradermal BTX-A injections in alleviating pain and enhancing sleep quality in individuals with DPN who are already receiving carbamazepine.</w:t>
              </w:r>
            </w:moveTo>
          </w:p>
        </w:tc>
        <w:tc>
          <w:tcPr>
            <w:tcW w:w="3255" w:type="dxa"/>
            <w:shd w:val="clear" w:color="auto" w:fill="auto"/>
          </w:tcPr>
          <w:p w:rsidR="00526F24" w:rsidRPr="009D5906" w:rsidRDefault="00526F24" w:rsidP="005A5373">
            <w:pPr>
              <w:pStyle w:val="NormaleWeb"/>
              <w:jc w:val="both"/>
              <w:rPr>
                <w:moveTo w:id="2607" w:author="Andrea Calderone" w:date="2025-11-24T20:55:00Z"/>
                <w:rFonts w:ascii="Palatino Linotype" w:hAnsi="Palatino Linotype"/>
                <w:sz w:val="13"/>
                <w:szCs w:val="13"/>
              </w:rPr>
            </w:pPr>
            <w:moveTo w:id="2608"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Comparative Study.</w:t>
              </w:r>
            </w:moveTo>
          </w:p>
          <w:p w:rsidR="00526F24" w:rsidRPr="009D5906" w:rsidRDefault="00526F24" w:rsidP="005A5373">
            <w:pPr>
              <w:pStyle w:val="NormaleWeb"/>
              <w:rPr>
                <w:moveTo w:id="2609" w:author="Andrea Calderone" w:date="2025-11-24T20:55:00Z"/>
                <w:rFonts w:ascii="Palatino Linotype" w:hAnsi="Palatino Linotype"/>
                <w:sz w:val="13"/>
                <w:szCs w:val="13"/>
              </w:rPr>
            </w:pPr>
            <w:moveTo w:id="2610"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Duloxetine group (add-on): 10 patients. Gabapentin group (add-on): 10 patients. BTX-A group (intradermal injection): 10 patients.</w:t>
              </w:r>
              <w:r w:rsidRPr="009D5906">
                <w:rPr>
                  <w:rFonts w:ascii="Palatino Linotype" w:hAnsi="Palatino Linotype"/>
                  <w:b/>
                  <w:bCs/>
                  <w:sz w:val="13"/>
                  <w:szCs w:val="13"/>
                </w:rPr>
                <w:br/>
                <w:t xml:space="preserve">Age: </w:t>
              </w:r>
              <w:r w:rsidRPr="009D5906">
                <w:rPr>
                  <w:rFonts w:ascii="Palatino Linotype" w:hAnsi="Palatino Linotype"/>
                  <w:sz w:val="13"/>
                  <w:szCs w:val="13"/>
                </w:rPr>
                <w:t>Mean age approximately 59-63 years across the three groups.</w:t>
              </w:r>
              <w:r w:rsidRPr="009D5906">
                <w:rPr>
                  <w:rFonts w:ascii="Palatino Linotype" w:hAnsi="Palatino Linotype"/>
                  <w:b/>
                  <w:bCs/>
                  <w:sz w:val="13"/>
                  <w:szCs w:val="13"/>
                </w:rPr>
                <w:br/>
                <w:t xml:space="preserve">Sex: </w:t>
              </w:r>
              <w:r w:rsidRPr="009D5906">
                <w:rPr>
                  <w:rFonts w:ascii="Palatino Linotype" w:hAnsi="Palatino Linotype"/>
                  <w:sz w:val="13"/>
                  <w:szCs w:val="13"/>
                </w:rPr>
                <w:t>Duloxetine (n=10): 5 males (50%), 5 females (50%); Gabapentin (n=10): 4 males (40%), 6 females (60%); Botox (n=10): 4 males (40%), 6 females (60%).</w:t>
              </w:r>
            </w:moveTo>
          </w:p>
          <w:p w:rsidR="00526F24" w:rsidRPr="009D5906" w:rsidRDefault="00526F24" w:rsidP="005A5373">
            <w:pPr>
              <w:pStyle w:val="NormaleWeb"/>
              <w:rPr>
                <w:moveTo w:id="2611" w:author="Andrea Calderone" w:date="2025-11-24T20:55:00Z"/>
                <w:rFonts w:ascii="Palatino Linotype" w:hAnsi="Palatino Linotype"/>
                <w:sz w:val="13"/>
                <w:szCs w:val="13"/>
              </w:rPr>
            </w:pPr>
            <w:moveTo w:id="2612"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Type 2 diabetes mellitus with DPN, confirmed by nerve conduction study.</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12 weeks.</w:t>
              </w:r>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613" w:author="Andrea Calderone" w:date="2025-11-24T20:55:00Z"/>
                <w:rFonts w:ascii="Palatino Linotype" w:hAnsi="Palatino Linotype"/>
                <w:sz w:val="13"/>
                <w:szCs w:val="13"/>
              </w:rPr>
            </w:pPr>
            <w:moveTo w:id="2614" w:author="Andrea Calderone" w:date="2025-11-24T20:55:00Z">
              <w:r w:rsidRPr="009D5906">
                <w:rPr>
                  <w:rFonts w:ascii="Palatino Linotype" w:hAnsi="Palatino Linotype"/>
                  <w:sz w:val="13"/>
                  <w:szCs w:val="13"/>
                </w:rPr>
                <w:t>VAS and PSQI.</w:t>
              </w:r>
            </w:moveTo>
          </w:p>
          <w:p w:rsidR="00526F24" w:rsidRPr="009D5906" w:rsidRDefault="00526F24" w:rsidP="005A5373">
            <w:pPr>
              <w:pStyle w:val="NormaleWeb"/>
              <w:jc w:val="both"/>
              <w:rPr>
                <w:moveTo w:id="2615" w:author="Andrea Calderone" w:date="2025-11-24T20:55:00Z"/>
                <w:rFonts w:ascii="Palatino Linotype" w:hAnsi="Palatino Linotype"/>
                <w:sz w:val="13"/>
                <w:szCs w:val="13"/>
              </w:rPr>
            </w:pPr>
            <w:moveTo w:id="2616" w:author="Andrea Calderone" w:date="2025-11-24T20:55:00Z">
              <w:r>
                <w:rPr>
                  <w:rFonts w:ascii="Palatino Linotype" w:hAnsi="Palatino Linotype"/>
                  <w:sz w:val="13"/>
                  <w:szCs w:val="13"/>
                </w:rPr>
                <w:t>No specific adverse events.</w:t>
              </w:r>
            </w:moveTo>
          </w:p>
        </w:tc>
        <w:tc>
          <w:tcPr>
            <w:tcW w:w="2551" w:type="dxa"/>
            <w:shd w:val="clear" w:color="auto" w:fill="auto"/>
          </w:tcPr>
          <w:p w:rsidR="00526F24" w:rsidRPr="009D5906" w:rsidRDefault="00526F24" w:rsidP="005A5373">
            <w:pPr>
              <w:pStyle w:val="NormaleWeb"/>
              <w:jc w:val="both"/>
              <w:rPr>
                <w:moveTo w:id="2617" w:author="Andrea Calderone" w:date="2025-11-24T20:55:00Z"/>
                <w:rFonts w:ascii="Palatino Linotype" w:hAnsi="Palatino Linotype"/>
                <w:sz w:val="13"/>
                <w:szCs w:val="13"/>
              </w:rPr>
            </w:pPr>
            <w:moveTo w:id="2618" w:author="Andrea Calderone" w:date="2025-11-24T20:55:00Z">
              <w:r w:rsidRPr="009D5906">
                <w:rPr>
                  <w:rFonts w:ascii="Palatino Linotype" w:hAnsi="Palatino Linotype"/>
                  <w:sz w:val="13"/>
                  <w:szCs w:val="13"/>
                </w:rPr>
                <w:t>The three treatments—duloxetine, gabapentin, and BTX-A resulted in noteworthy decreases in VAS scores and enhancements in PSQI scores. Nonetheless, BTX-A exhibited the quickest and most significant effects, attaining the highest decreases in both metrics. Importantly, it was the sole intervention that consistently yielded statistically significant enhancements in VAS and PSQI scores over the full 12-week research duration.</w:t>
              </w:r>
            </w:moveTo>
          </w:p>
        </w:tc>
        <w:tc>
          <w:tcPr>
            <w:tcW w:w="2268" w:type="dxa"/>
            <w:shd w:val="clear" w:color="auto" w:fill="auto"/>
          </w:tcPr>
          <w:p w:rsidR="00526F24" w:rsidRPr="009D5906" w:rsidRDefault="00526F24" w:rsidP="005A5373">
            <w:pPr>
              <w:pStyle w:val="NormaleWeb"/>
              <w:jc w:val="both"/>
              <w:rPr>
                <w:moveTo w:id="2619" w:author="Andrea Calderone" w:date="2025-11-24T20:55:00Z"/>
                <w:rFonts w:ascii="Palatino Linotype" w:hAnsi="Palatino Linotype"/>
                <w:b/>
                <w:sz w:val="13"/>
                <w:szCs w:val="13"/>
              </w:rPr>
            </w:pPr>
            <w:moveTo w:id="2620"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Significant reduction in VAS and PSQI scores for all three groups (p &lt; 0.001). BTX-A showed statistically significant differences versus the other two groups in PSQI scores at the 4 week follow up (p=0.002 comparing to duloxetine, and p=0.005 comparing to gabapentin). BTX-A caused statistically significant differences in VAS and PSQI scores all along the study duration (p&lt;0.05).</w:t>
              </w:r>
            </w:moveTo>
          </w:p>
          <w:p w:rsidR="00526F24" w:rsidRPr="009D5906" w:rsidRDefault="00526F24" w:rsidP="005A5373">
            <w:pPr>
              <w:pStyle w:val="NormaleWeb"/>
              <w:jc w:val="both"/>
              <w:rPr>
                <w:moveTo w:id="2621" w:author="Andrea Calderone" w:date="2025-11-24T20:55:00Z"/>
                <w:rFonts w:ascii="Palatino Linotype" w:hAnsi="Palatino Linotype"/>
                <w:bCs/>
                <w:sz w:val="13"/>
                <w:szCs w:val="13"/>
              </w:rPr>
            </w:pPr>
            <w:moveTo w:id="2622"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Low. The randomized design strengthens the evidence, but the relatively small sample size and single-center study limit the certainty.</w:t>
              </w:r>
              <w:r w:rsidRPr="009D5906">
                <w:rPr>
                  <w:rFonts w:ascii="Palatino Linotype" w:hAnsi="Palatino Linotype"/>
                  <w:b/>
                  <w:sz w:val="13"/>
                  <w:szCs w:val="13"/>
                </w:rPr>
                <w:br/>
              </w:r>
            </w:moveTo>
          </w:p>
        </w:tc>
        <w:tc>
          <w:tcPr>
            <w:tcW w:w="2977" w:type="dxa"/>
            <w:shd w:val="clear" w:color="auto" w:fill="auto"/>
          </w:tcPr>
          <w:p w:rsidR="00526F24" w:rsidRPr="009D5906" w:rsidRDefault="00526F24" w:rsidP="005A5373">
            <w:pPr>
              <w:pStyle w:val="NormaleWeb"/>
              <w:jc w:val="both"/>
              <w:rPr>
                <w:moveTo w:id="2623" w:author="Andrea Calderone" w:date="2025-11-24T20:55:00Z"/>
                <w:rFonts w:ascii="Palatino Linotype" w:hAnsi="Palatino Linotype"/>
                <w:b/>
                <w:bCs/>
                <w:sz w:val="13"/>
                <w:szCs w:val="13"/>
              </w:rPr>
            </w:pPr>
            <w:moveTo w:id="2624"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50 units of BTX-A intradermal, evenly distributed in 10 injection sites per foot.</w:t>
              </w:r>
            </w:moveTo>
          </w:p>
          <w:p w:rsidR="00526F24" w:rsidRPr="009D5906" w:rsidRDefault="00526F24" w:rsidP="005A5373">
            <w:pPr>
              <w:pStyle w:val="NormaleWeb"/>
              <w:jc w:val="both"/>
              <w:rPr>
                <w:moveTo w:id="2625" w:author="Andrea Calderone" w:date="2025-11-24T20:55:00Z"/>
                <w:rFonts w:ascii="Palatino Linotype" w:hAnsi="Palatino Linotype"/>
                <w:b/>
                <w:bCs/>
                <w:sz w:val="13"/>
                <w:szCs w:val="13"/>
              </w:rPr>
            </w:pPr>
            <w:moveTo w:id="2626"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proved effective in alleviating pain and enhancing sleep quality in individuals with DPN, demonstrating greater efficacy than duloxetine and gabapentin in this research.</w:t>
              </w:r>
            </w:moveTo>
          </w:p>
          <w:p w:rsidR="00526F24" w:rsidRPr="009D5906" w:rsidRDefault="00526F24" w:rsidP="005A5373">
            <w:pPr>
              <w:pStyle w:val="NormaleWeb"/>
              <w:jc w:val="both"/>
              <w:rPr>
                <w:moveTo w:id="2627" w:author="Andrea Calderone" w:date="2025-11-24T20:55:00Z"/>
                <w:rFonts w:ascii="Palatino Linotype" w:hAnsi="Palatino Linotype"/>
                <w:b/>
                <w:bCs/>
                <w:sz w:val="13"/>
                <w:szCs w:val="13"/>
              </w:rPr>
            </w:pPr>
          </w:p>
        </w:tc>
      </w:tr>
      <w:tr w:rsidR="00526F24" w:rsidRPr="000B26A9" w:rsidTr="005A5373">
        <w:trPr>
          <w:cantSplit/>
          <w:trHeight w:val="2039"/>
          <w:jc w:val="center"/>
        </w:trPr>
        <w:tc>
          <w:tcPr>
            <w:tcW w:w="1560" w:type="dxa"/>
            <w:shd w:val="clear" w:color="auto" w:fill="auto"/>
          </w:tcPr>
          <w:p w:rsidR="00526F24" w:rsidRPr="009D5906" w:rsidRDefault="00526F24" w:rsidP="005A5373">
            <w:pPr>
              <w:jc w:val="both"/>
              <w:rPr>
                <w:moveTo w:id="2628" w:author="Andrea Calderone" w:date="2025-11-24T20:55:00Z"/>
                <w:rFonts w:ascii="Palatino Linotype" w:hAnsi="Palatino Linotype"/>
                <w:sz w:val="13"/>
                <w:szCs w:val="13"/>
                <w:lang w:val="en-US"/>
              </w:rPr>
            </w:pPr>
            <w:moveTo w:id="2629" w:author="Andrea Calderone" w:date="2025-11-24T20:55:00Z">
              <w:r w:rsidRPr="009D5906">
                <w:rPr>
                  <w:rFonts w:ascii="Palatino Linotype" w:hAnsi="Palatino Linotype"/>
                  <w:b/>
                  <w:bCs/>
                  <w:sz w:val="13"/>
                  <w:szCs w:val="13"/>
                  <w:lang w:val="en-US"/>
                </w:rPr>
                <w:lastRenderedPageBreak/>
                <w:br/>
              </w:r>
              <w:r w:rsidRPr="009D5906">
                <w:rPr>
                  <w:rFonts w:ascii="Palatino Linotype" w:hAnsi="Palatino Linotype"/>
                  <w:b/>
                  <w:bCs/>
                  <w:sz w:val="13"/>
                  <w:szCs w:val="13"/>
                  <w:lang w:val="en-US"/>
                </w:rPr>
                <w:br/>
              </w:r>
              <w:r w:rsidRPr="009D5906">
                <w:rPr>
                  <w:rFonts w:ascii="Palatino Linotype" w:hAnsi="Palatino Linotype"/>
                  <w:sz w:val="13"/>
                  <w:szCs w:val="13"/>
                  <w:lang w:val="en-US"/>
                </w:rPr>
                <w:t>Tereshko et al. 2023 [</w:t>
              </w:r>
              <w:r>
                <w:rPr>
                  <w:rFonts w:ascii="Palatino Linotype" w:hAnsi="Palatino Linotype"/>
                  <w:sz w:val="13"/>
                  <w:szCs w:val="13"/>
                  <w:lang w:val="en-US"/>
                </w:rPr>
                <w:t>90</w:t>
              </w:r>
              <w:r w:rsidRPr="009D5906">
                <w:rPr>
                  <w:rFonts w:ascii="Palatino Linotype" w:hAnsi="Palatino Linotype"/>
                  <w:sz w:val="13"/>
                  <w:szCs w:val="13"/>
                  <w:lang w:val="en-US"/>
                </w:rPr>
                <w:t>]</w:t>
              </w:r>
            </w:moveTo>
          </w:p>
          <w:p w:rsidR="00526F24" w:rsidRPr="009D5906" w:rsidRDefault="00526F24" w:rsidP="005A5373">
            <w:pPr>
              <w:rPr>
                <w:moveTo w:id="2630" w:author="Andrea Calderone" w:date="2025-11-24T20:55:00Z"/>
                <w:rFonts w:ascii="Palatino Linotype" w:hAnsi="Palatino Linotype"/>
                <w:sz w:val="13"/>
                <w:szCs w:val="13"/>
                <w:lang w:val="en-US"/>
              </w:rPr>
            </w:pPr>
            <w:moveTo w:id="2631"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not specificated.</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Italy</w:t>
              </w:r>
            </w:moveTo>
          </w:p>
        </w:tc>
        <w:tc>
          <w:tcPr>
            <w:tcW w:w="1701" w:type="dxa"/>
            <w:shd w:val="clear" w:color="auto" w:fill="auto"/>
          </w:tcPr>
          <w:p w:rsidR="00526F24" w:rsidRPr="009D5906" w:rsidRDefault="00526F24" w:rsidP="005A5373">
            <w:pPr>
              <w:jc w:val="both"/>
              <w:rPr>
                <w:moveTo w:id="2632" w:author="Andrea Calderone" w:date="2025-11-24T20:55:00Z"/>
                <w:rFonts w:ascii="Palatino Linotype" w:hAnsi="Palatino Linotype"/>
                <w:sz w:val="13"/>
                <w:szCs w:val="13"/>
                <w:lang w:val="en-US"/>
              </w:rPr>
            </w:pPr>
            <w:moveTo w:id="2633" w:author="Andrea Calderone" w:date="2025-11-24T20:55:00Z">
              <w:r w:rsidRPr="009D5906">
                <w:rPr>
                  <w:rFonts w:ascii="Palatino Linotype" w:hAnsi="Palatino Linotype"/>
                  <w:sz w:val="13"/>
                  <w:szCs w:val="13"/>
                  <w:lang w:val="en-US"/>
                </w:rPr>
                <w:t>To assess how TN patients react to BTX-A and to analyze the treatment response of type 1 and type 2 TN patients to BTX-A.</w:t>
              </w:r>
            </w:moveTo>
          </w:p>
        </w:tc>
        <w:tc>
          <w:tcPr>
            <w:tcW w:w="3255" w:type="dxa"/>
            <w:shd w:val="clear" w:color="auto" w:fill="auto"/>
          </w:tcPr>
          <w:p w:rsidR="00526F24" w:rsidRPr="009D5906" w:rsidRDefault="00526F24" w:rsidP="005A5373">
            <w:pPr>
              <w:pStyle w:val="NormaleWeb"/>
              <w:jc w:val="both"/>
              <w:rPr>
                <w:moveTo w:id="2634" w:author="Andrea Calderone" w:date="2025-11-24T20:55:00Z"/>
                <w:rFonts w:ascii="Palatino Linotype" w:hAnsi="Palatino Linotype"/>
                <w:sz w:val="13"/>
                <w:szCs w:val="13"/>
              </w:rPr>
            </w:pPr>
            <w:moveTo w:id="2635"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Prospective Observational Study.</w:t>
              </w:r>
            </w:moveTo>
          </w:p>
          <w:p w:rsidR="00526F24" w:rsidRPr="009D5906" w:rsidRDefault="00526F24" w:rsidP="005A5373">
            <w:pPr>
              <w:pStyle w:val="NormaleWeb"/>
              <w:rPr>
                <w:moveTo w:id="2636" w:author="Andrea Calderone" w:date="2025-11-24T20:55:00Z"/>
                <w:rFonts w:ascii="Palatino Linotype" w:hAnsi="Palatino Linotype"/>
                <w:b/>
                <w:bCs/>
                <w:sz w:val="13"/>
                <w:szCs w:val="13"/>
              </w:rPr>
            </w:pPr>
            <w:moveTo w:id="2637"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Intervention group: 40 patients (no control group). Type 1 TN: 18 patients. Type 2 TN: 22 patients.</w:t>
              </w:r>
              <w:r w:rsidRPr="009D5906">
                <w:rPr>
                  <w:rFonts w:ascii="Palatino Linotype" w:hAnsi="Palatino Linotype"/>
                  <w:b/>
                  <w:bCs/>
                  <w:sz w:val="13"/>
                  <w:szCs w:val="13"/>
                </w:rPr>
                <w:br/>
                <w:t xml:space="preserve">Age: </w:t>
              </w:r>
              <w:r w:rsidRPr="009D5906">
                <w:rPr>
                  <w:rFonts w:ascii="Palatino Linotype" w:hAnsi="Palatino Linotype"/>
                  <w:sz w:val="13"/>
                  <w:szCs w:val="13"/>
                </w:rPr>
                <w:t>Mean age 63.4 ± 18.4 years.</w:t>
              </w:r>
              <w:r w:rsidRPr="009D5906">
                <w:rPr>
                  <w:rFonts w:ascii="Palatino Linotype" w:hAnsi="Palatino Linotype"/>
                  <w:b/>
                  <w:bCs/>
                  <w:sz w:val="13"/>
                  <w:szCs w:val="13"/>
                </w:rPr>
                <w:br/>
                <w:t xml:space="preserve">Sex: </w:t>
              </w:r>
            </w:moveTo>
          </w:p>
          <w:p w:rsidR="00526F24" w:rsidRPr="009D5906" w:rsidRDefault="00526F24" w:rsidP="005A5373">
            <w:pPr>
              <w:pStyle w:val="NormaleWeb"/>
              <w:jc w:val="both"/>
              <w:rPr>
                <w:moveTo w:id="2638" w:author="Andrea Calderone" w:date="2025-11-24T20:55:00Z"/>
                <w:rFonts w:ascii="Palatino Linotype" w:hAnsi="Palatino Linotype"/>
                <w:sz w:val="13"/>
                <w:szCs w:val="13"/>
              </w:rPr>
            </w:pPr>
            <w:moveTo w:id="2639"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TN, subclassified into type 1 (paroxysmal pain) and type 2 (continuous pain with paroxysms).</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3 months, follow-up.</w:t>
              </w:r>
            </w:moveTo>
          </w:p>
          <w:p w:rsidR="00526F24" w:rsidRPr="009D5906" w:rsidRDefault="00526F24" w:rsidP="005A5373">
            <w:pPr>
              <w:pStyle w:val="NormaleWeb"/>
              <w:jc w:val="both"/>
              <w:rPr>
                <w:moveTo w:id="2640" w:author="Andrea Calderone" w:date="2025-11-24T20:55:00Z"/>
                <w:rFonts w:ascii="Palatino Linotype" w:hAnsi="Palatino Linotype"/>
                <w:sz w:val="13"/>
                <w:szCs w:val="13"/>
              </w:rPr>
            </w:pPr>
            <w:moveTo w:id="2641" w:author="Andrea Calderone" w:date="2025-11-24T20:55:00Z">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642" w:author="Andrea Calderone" w:date="2025-11-24T20:55:00Z"/>
                <w:rFonts w:ascii="Palatino Linotype" w:hAnsi="Palatino Linotype"/>
                <w:sz w:val="13"/>
                <w:szCs w:val="13"/>
              </w:rPr>
            </w:pPr>
            <w:moveTo w:id="2643" w:author="Andrea Calderone" w:date="2025-11-24T20:55:00Z">
              <w:r w:rsidRPr="009D5906">
                <w:rPr>
                  <w:rFonts w:ascii="Palatino Linotype" w:hAnsi="Palatino Linotype"/>
                  <w:sz w:val="13"/>
                  <w:szCs w:val="13"/>
                </w:rPr>
                <w:t>VAS for pain intensity. Paroxysm frequency (number of episodes per week). PFPS for quality of life. PGIC.</w:t>
              </w:r>
            </w:moveTo>
          </w:p>
          <w:p w:rsidR="00526F24" w:rsidRPr="009D5906" w:rsidRDefault="00526F24" w:rsidP="005A5373">
            <w:pPr>
              <w:pStyle w:val="NormaleWeb"/>
              <w:jc w:val="both"/>
              <w:rPr>
                <w:moveTo w:id="2644" w:author="Andrea Calderone" w:date="2025-11-24T20:55:00Z"/>
                <w:rFonts w:ascii="Palatino Linotype" w:hAnsi="Palatino Linotype"/>
                <w:sz w:val="13"/>
                <w:szCs w:val="13"/>
              </w:rPr>
            </w:pPr>
            <w:moveTo w:id="2645" w:author="Andrea Calderone" w:date="2025-11-24T20:55:00Z">
              <w:r w:rsidRPr="009D5906">
                <w:rPr>
                  <w:rFonts w:ascii="Palatino Linotype" w:hAnsi="Palatino Linotype"/>
                  <w:bCs/>
                  <w:sz w:val="13"/>
                  <w:szCs w:val="13"/>
                </w:rPr>
                <w:t>Facial asymmetry (mild and transient) was reported in 14 patients.</w:t>
              </w:r>
            </w:moveTo>
          </w:p>
        </w:tc>
        <w:tc>
          <w:tcPr>
            <w:tcW w:w="2551" w:type="dxa"/>
            <w:shd w:val="clear" w:color="auto" w:fill="auto"/>
          </w:tcPr>
          <w:p w:rsidR="00526F24" w:rsidRPr="009D5906" w:rsidRDefault="00526F24" w:rsidP="005A5373">
            <w:pPr>
              <w:pStyle w:val="NormaleWeb"/>
              <w:jc w:val="both"/>
              <w:rPr>
                <w:moveTo w:id="2646" w:author="Andrea Calderone" w:date="2025-11-24T20:55:00Z"/>
                <w:rFonts w:ascii="Palatino Linotype" w:hAnsi="Palatino Linotype"/>
                <w:sz w:val="13"/>
                <w:szCs w:val="13"/>
              </w:rPr>
            </w:pPr>
            <w:moveTo w:id="2647" w:author="Andrea Calderone" w:date="2025-11-24T20:55:00Z">
              <w:r w:rsidRPr="009D5906">
                <w:rPr>
                  <w:rFonts w:ascii="Palatino Linotype" w:hAnsi="Palatino Linotype"/>
                  <w:sz w:val="13"/>
                  <w:szCs w:val="13"/>
                </w:rPr>
                <w:t>BTX-A treatment resulted in a notable enhancement in VAS scores and a decrease in paroxysm frequency among all patients with TN. Patients with both type 1 and type 2 TN experienced similar advantages, demonstrating alike decreases in pain intensity, frequency of paroxysms, and PFPS scores. No major differences were noted in treatment response among the two TN subtypes. The main negative outcome noted was facial asymmetry.</w:t>
              </w:r>
            </w:moveTo>
          </w:p>
        </w:tc>
        <w:tc>
          <w:tcPr>
            <w:tcW w:w="2268" w:type="dxa"/>
            <w:shd w:val="clear" w:color="auto" w:fill="auto"/>
          </w:tcPr>
          <w:p w:rsidR="00526F24" w:rsidRPr="009D5906" w:rsidRDefault="00526F24" w:rsidP="005A5373">
            <w:pPr>
              <w:pStyle w:val="NormaleWeb"/>
              <w:jc w:val="both"/>
              <w:rPr>
                <w:moveTo w:id="2648" w:author="Andrea Calderone" w:date="2025-11-24T20:55:00Z"/>
                <w:rFonts w:ascii="Palatino Linotype" w:hAnsi="Palatino Linotype"/>
                <w:b/>
                <w:sz w:val="13"/>
                <w:szCs w:val="13"/>
              </w:rPr>
            </w:pPr>
            <w:moveTo w:id="2649"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Significant improvement in VAS scores (p &lt; 0.001). Significant reduction in paroxysm frequency (p &lt; 0.001). Significant improvement in PFPS scores (p &lt; 0.001). No significant difference between type 1 and type 2 TN in pain and paroxysm frequency reduction. Significant correlation between baseline paroxysm pain and background pain in type 2 TN (p&lt;0.001).</w:t>
              </w:r>
            </w:moveTo>
          </w:p>
          <w:p w:rsidR="00526F24" w:rsidRPr="009D5906" w:rsidRDefault="00526F24" w:rsidP="005A5373">
            <w:pPr>
              <w:pStyle w:val="NormaleWeb"/>
              <w:jc w:val="both"/>
              <w:rPr>
                <w:moveTo w:id="2650" w:author="Andrea Calderone" w:date="2025-11-24T20:55:00Z"/>
                <w:rFonts w:ascii="Palatino Linotype" w:hAnsi="Palatino Linotype"/>
                <w:b/>
                <w:sz w:val="13"/>
                <w:szCs w:val="13"/>
              </w:rPr>
            </w:pPr>
            <w:moveTo w:id="2651"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Moderate. The prospective design strengthens the evidence, but the lack of a control group and the relatively small sample size limit the certainty.</w:t>
              </w:r>
              <w:r w:rsidRPr="009D5906">
                <w:rPr>
                  <w:rFonts w:ascii="Palatino Linotype" w:hAnsi="Palatino Linotype"/>
                  <w:b/>
                  <w:sz w:val="13"/>
                  <w:szCs w:val="13"/>
                </w:rPr>
                <w:br/>
              </w:r>
            </w:moveTo>
          </w:p>
        </w:tc>
        <w:tc>
          <w:tcPr>
            <w:tcW w:w="2977" w:type="dxa"/>
            <w:shd w:val="clear" w:color="auto" w:fill="auto"/>
          </w:tcPr>
          <w:p w:rsidR="00526F24" w:rsidRPr="009D5906" w:rsidRDefault="00526F24" w:rsidP="005A5373">
            <w:pPr>
              <w:pStyle w:val="NormaleWeb"/>
              <w:jc w:val="both"/>
              <w:rPr>
                <w:moveTo w:id="2652" w:author="Andrea Calderone" w:date="2025-11-24T20:55:00Z"/>
                <w:rFonts w:ascii="Palatino Linotype" w:hAnsi="Palatino Linotype"/>
                <w:b/>
                <w:bCs/>
                <w:sz w:val="13"/>
                <w:szCs w:val="13"/>
              </w:rPr>
            </w:pPr>
            <w:moveTo w:id="2653"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Mean BTX-A doses were 29.7 ± 11.4 U for type 1 TN and 29.3 ± 11.1 U for type 2 TN.</w:t>
              </w:r>
            </w:moveTo>
          </w:p>
          <w:p w:rsidR="00526F24" w:rsidRPr="009D5906" w:rsidRDefault="00526F24" w:rsidP="005A5373">
            <w:pPr>
              <w:pStyle w:val="NormaleWeb"/>
              <w:jc w:val="both"/>
              <w:rPr>
                <w:moveTo w:id="2654" w:author="Andrea Calderone" w:date="2025-11-24T20:55:00Z"/>
                <w:rFonts w:ascii="Palatino Linotype" w:hAnsi="Palatino Linotype"/>
                <w:b/>
                <w:bCs/>
                <w:sz w:val="13"/>
                <w:szCs w:val="13"/>
              </w:rPr>
            </w:pPr>
            <w:moveTo w:id="2655"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successfully reduced pain and the frequency of paroxysms in patients with type 1 and type 2 TN, showing comparable efficacy in both types.</w:t>
              </w:r>
            </w:moveTo>
          </w:p>
          <w:p w:rsidR="00526F24" w:rsidRPr="009D5906" w:rsidRDefault="00526F24" w:rsidP="005A5373">
            <w:pPr>
              <w:pStyle w:val="NormaleWeb"/>
              <w:jc w:val="both"/>
              <w:rPr>
                <w:moveTo w:id="2656" w:author="Andrea Calderone" w:date="2025-11-24T20:55:00Z"/>
                <w:rFonts w:ascii="Palatino Linotype" w:hAnsi="Palatino Linotype"/>
                <w:b/>
                <w:bCs/>
                <w:sz w:val="13"/>
                <w:szCs w:val="13"/>
              </w:rPr>
            </w:pPr>
            <w:moveTo w:id="2657" w:author="Andrea Calderone" w:date="2025-11-24T20:55:00Z">
              <w:r w:rsidRPr="009D5906">
                <w:rPr>
                  <w:rFonts w:ascii="Palatino Linotype" w:hAnsi="Palatino Linotype"/>
                  <w:b/>
                  <w:bCs/>
                  <w:sz w:val="13"/>
                  <w:szCs w:val="13"/>
                </w:rPr>
                <w:br/>
              </w:r>
            </w:moveTo>
          </w:p>
        </w:tc>
      </w:tr>
      <w:tr w:rsidR="00526F24" w:rsidRPr="000B26A9" w:rsidTr="005A5373">
        <w:trPr>
          <w:cantSplit/>
          <w:trHeight w:val="2039"/>
          <w:jc w:val="center"/>
        </w:trPr>
        <w:tc>
          <w:tcPr>
            <w:tcW w:w="1560" w:type="dxa"/>
            <w:shd w:val="clear" w:color="auto" w:fill="auto"/>
          </w:tcPr>
          <w:p w:rsidR="00526F24" w:rsidRPr="009D5906" w:rsidRDefault="00526F24" w:rsidP="005A5373">
            <w:pPr>
              <w:jc w:val="both"/>
              <w:rPr>
                <w:moveTo w:id="2658" w:author="Andrea Calderone" w:date="2025-11-24T20:55:00Z"/>
                <w:rFonts w:ascii="Palatino Linotype" w:hAnsi="Palatino Linotype"/>
                <w:sz w:val="13"/>
                <w:szCs w:val="13"/>
                <w:lang w:val="en-US"/>
              </w:rPr>
            </w:pPr>
            <w:moveTo w:id="2659"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Laterza et al. 2024 [</w:t>
              </w:r>
              <w:r>
                <w:rPr>
                  <w:rFonts w:ascii="Palatino Linotype" w:hAnsi="Palatino Linotype"/>
                  <w:sz w:val="13"/>
                  <w:szCs w:val="13"/>
                  <w:lang w:val="en-US"/>
                </w:rPr>
                <w:t>91</w:t>
              </w:r>
              <w:r w:rsidRPr="009D5906">
                <w:rPr>
                  <w:rFonts w:ascii="Palatino Linotype" w:hAnsi="Palatino Linotype"/>
                  <w:sz w:val="13"/>
                  <w:szCs w:val="13"/>
                  <w:lang w:val="en-US"/>
                </w:rPr>
                <w:t>]</w:t>
              </w:r>
            </w:moveTo>
          </w:p>
          <w:p w:rsidR="00526F24" w:rsidRPr="009D5906" w:rsidRDefault="00526F24" w:rsidP="005A5373">
            <w:pPr>
              <w:rPr>
                <w:moveTo w:id="2660" w:author="Andrea Calderone" w:date="2025-11-24T20:55:00Z"/>
                <w:rFonts w:ascii="Palatino Linotype" w:hAnsi="Palatino Linotype"/>
                <w:sz w:val="13"/>
                <w:szCs w:val="13"/>
                <w:lang w:val="en-US"/>
              </w:rPr>
            </w:pPr>
            <w:moveTo w:id="2661"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not specificated.</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Italy</w:t>
              </w:r>
            </w:moveTo>
          </w:p>
        </w:tc>
        <w:tc>
          <w:tcPr>
            <w:tcW w:w="1701" w:type="dxa"/>
            <w:shd w:val="clear" w:color="auto" w:fill="auto"/>
          </w:tcPr>
          <w:p w:rsidR="00526F24" w:rsidRPr="009D5906" w:rsidRDefault="00526F24" w:rsidP="005A5373">
            <w:pPr>
              <w:jc w:val="both"/>
              <w:rPr>
                <w:moveTo w:id="2662" w:author="Andrea Calderone" w:date="2025-11-24T20:55:00Z"/>
                <w:rFonts w:ascii="Palatino Linotype" w:hAnsi="Palatino Linotype"/>
                <w:sz w:val="13"/>
                <w:szCs w:val="13"/>
                <w:lang w:val="en-US"/>
              </w:rPr>
            </w:pPr>
            <w:moveTo w:id="2663" w:author="Andrea Calderone" w:date="2025-11-24T20:55:00Z">
              <w:r w:rsidRPr="009D5906">
                <w:rPr>
                  <w:rFonts w:ascii="Palatino Linotype" w:hAnsi="Palatino Linotype"/>
                  <w:sz w:val="13"/>
                  <w:szCs w:val="13"/>
                  <w:lang w:val="en-US"/>
                </w:rPr>
                <w:t>To assess the impact of ongoing BTX-A treatment for neuropathic pain over a duration of 1 year.</w:t>
              </w:r>
            </w:moveTo>
          </w:p>
        </w:tc>
        <w:tc>
          <w:tcPr>
            <w:tcW w:w="3255" w:type="dxa"/>
            <w:shd w:val="clear" w:color="auto" w:fill="auto"/>
          </w:tcPr>
          <w:p w:rsidR="00526F24" w:rsidRPr="009D5906" w:rsidRDefault="00526F24" w:rsidP="005A5373">
            <w:pPr>
              <w:pStyle w:val="NormaleWeb"/>
              <w:jc w:val="both"/>
              <w:rPr>
                <w:moveTo w:id="2664" w:author="Andrea Calderone" w:date="2025-11-24T20:55:00Z"/>
                <w:rFonts w:ascii="Palatino Linotype" w:hAnsi="Palatino Linotype"/>
                <w:sz w:val="13"/>
                <w:szCs w:val="13"/>
              </w:rPr>
            </w:pPr>
            <w:moveTo w:id="2665"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Prospective Study.</w:t>
              </w:r>
            </w:moveTo>
          </w:p>
          <w:p w:rsidR="00526F24" w:rsidRPr="009D5906" w:rsidRDefault="00526F24" w:rsidP="005A5373">
            <w:pPr>
              <w:pStyle w:val="NormaleWeb"/>
              <w:rPr>
                <w:moveTo w:id="2666" w:author="Andrea Calderone" w:date="2025-11-24T20:55:00Z"/>
                <w:rFonts w:ascii="Palatino Linotype" w:hAnsi="Palatino Linotype"/>
                <w:sz w:val="13"/>
                <w:szCs w:val="13"/>
              </w:rPr>
            </w:pPr>
            <w:moveTo w:id="2667"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32 patients</w:t>
              </w:r>
              <w:r w:rsidRPr="009D5906">
                <w:rPr>
                  <w:rFonts w:ascii="Palatino Linotype" w:hAnsi="Palatino Linotype"/>
                  <w:b/>
                  <w:bCs/>
                  <w:sz w:val="13"/>
                  <w:szCs w:val="13"/>
                </w:rPr>
                <w:br/>
                <w:t xml:space="preserve">Age: </w:t>
              </w:r>
              <w:r w:rsidRPr="009D5906">
                <w:rPr>
                  <w:rFonts w:ascii="Palatino Linotype" w:hAnsi="Palatino Linotype"/>
                  <w:sz w:val="13"/>
                  <w:szCs w:val="13"/>
                </w:rPr>
                <w:t>Mean age 58 ± 27 years.</w:t>
              </w:r>
              <w:r w:rsidRPr="009D5906">
                <w:rPr>
                  <w:rFonts w:ascii="Palatino Linotype" w:hAnsi="Palatino Linotype"/>
                  <w:b/>
                  <w:bCs/>
                  <w:sz w:val="13"/>
                  <w:szCs w:val="13"/>
                </w:rPr>
                <w:br/>
                <w:t xml:space="preserve">Sex: </w:t>
              </w:r>
              <w:r w:rsidRPr="009D5906">
                <w:rPr>
                  <w:rFonts w:ascii="Palatino Linotype" w:hAnsi="Palatino Linotype"/>
                  <w:sz w:val="13"/>
                  <w:szCs w:val="13"/>
                </w:rPr>
                <w:t>19 females and 13 males.</w:t>
              </w:r>
            </w:moveTo>
          </w:p>
          <w:p w:rsidR="00526F24" w:rsidRPr="009D5906" w:rsidRDefault="00526F24" w:rsidP="005A5373">
            <w:pPr>
              <w:pStyle w:val="NormaleWeb"/>
              <w:jc w:val="both"/>
              <w:rPr>
                <w:moveTo w:id="2668" w:author="Andrea Calderone" w:date="2025-11-24T20:55:00Z"/>
                <w:rFonts w:ascii="Palatino Linotype" w:hAnsi="Palatino Linotype"/>
                <w:sz w:val="13"/>
                <w:szCs w:val="13"/>
              </w:rPr>
            </w:pPr>
            <w:moveTo w:id="2669"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TN (31%); PHN (9%); Mixed peripheral neuropathic pain (41%); Central neuropathic pain (19%).</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1 years.</w:t>
              </w:r>
            </w:moveTo>
          </w:p>
          <w:p w:rsidR="00526F24" w:rsidRPr="009D5906" w:rsidRDefault="00526F24" w:rsidP="005A5373">
            <w:pPr>
              <w:pStyle w:val="NormaleWeb"/>
              <w:jc w:val="both"/>
              <w:rPr>
                <w:moveTo w:id="2670" w:author="Andrea Calderone" w:date="2025-11-24T20:55:00Z"/>
                <w:rFonts w:ascii="Palatino Linotype" w:hAnsi="Palatino Linotype"/>
                <w:sz w:val="13"/>
                <w:szCs w:val="13"/>
              </w:rPr>
            </w:pPr>
            <w:moveTo w:id="2671" w:author="Andrea Calderone" w:date="2025-11-24T20:55:00Z">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672" w:author="Andrea Calderone" w:date="2025-11-24T20:55:00Z"/>
                <w:rFonts w:ascii="Palatino Linotype" w:hAnsi="Palatino Linotype"/>
                <w:sz w:val="13"/>
                <w:szCs w:val="13"/>
              </w:rPr>
            </w:pPr>
            <w:moveTo w:id="2673" w:author="Andrea Calderone" w:date="2025-11-24T20:55:00Z">
              <w:r w:rsidRPr="009D5906">
                <w:rPr>
                  <w:rFonts w:ascii="Palatino Linotype" w:hAnsi="Palatino Linotype"/>
                  <w:sz w:val="13"/>
                  <w:szCs w:val="13"/>
                </w:rPr>
                <w:t>11-point NRS of the BPI. NPSI.</w:t>
              </w:r>
            </w:moveTo>
          </w:p>
          <w:p w:rsidR="00526F24" w:rsidRPr="009D5906" w:rsidRDefault="00526F24" w:rsidP="005A5373">
            <w:pPr>
              <w:pStyle w:val="NormaleWeb"/>
              <w:jc w:val="both"/>
              <w:rPr>
                <w:moveTo w:id="2674" w:author="Andrea Calderone" w:date="2025-11-24T20:55:00Z"/>
                <w:rFonts w:ascii="Palatino Linotype" w:hAnsi="Palatino Linotype"/>
                <w:sz w:val="13"/>
                <w:szCs w:val="13"/>
              </w:rPr>
            </w:pPr>
            <w:moveTo w:id="2675" w:author="Andrea Calderone" w:date="2025-11-24T20:55:00Z">
              <w:r w:rsidRPr="009D5906">
                <w:rPr>
                  <w:rFonts w:ascii="Palatino Linotype" w:hAnsi="Palatino Linotype"/>
                  <w:bCs/>
                  <w:sz w:val="13"/>
                  <w:szCs w:val="13"/>
                </w:rPr>
                <w:t>No serious side effects were observed.</w:t>
              </w:r>
            </w:moveTo>
          </w:p>
        </w:tc>
        <w:tc>
          <w:tcPr>
            <w:tcW w:w="2551" w:type="dxa"/>
            <w:shd w:val="clear" w:color="auto" w:fill="auto"/>
          </w:tcPr>
          <w:p w:rsidR="00526F24" w:rsidRPr="009D5906" w:rsidRDefault="00526F24" w:rsidP="005A5373">
            <w:pPr>
              <w:pStyle w:val="NormaleWeb"/>
              <w:jc w:val="both"/>
              <w:rPr>
                <w:moveTo w:id="2676" w:author="Andrea Calderone" w:date="2025-11-24T20:55:00Z"/>
                <w:rFonts w:ascii="Palatino Linotype" w:hAnsi="Palatino Linotype"/>
                <w:sz w:val="13"/>
                <w:szCs w:val="13"/>
              </w:rPr>
            </w:pPr>
            <w:moveTo w:id="2677" w:author="Andrea Calderone" w:date="2025-11-24T20:55:00Z">
              <w:r w:rsidRPr="009D5906">
                <w:rPr>
                  <w:rFonts w:ascii="Palatino Linotype" w:hAnsi="Palatino Linotype"/>
                  <w:sz w:val="13"/>
                  <w:szCs w:val="13"/>
                </w:rPr>
                <w:t>Frequent subcutaneous injections of BoNT-A led to a marked decrease in pain intensity in all NP groups. Significantly, no major side effects were noted.</w:t>
              </w:r>
            </w:moveTo>
          </w:p>
        </w:tc>
        <w:tc>
          <w:tcPr>
            <w:tcW w:w="2268" w:type="dxa"/>
            <w:shd w:val="clear" w:color="auto" w:fill="auto"/>
          </w:tcPr>
          <w:p w:rsidR="00526F24" w:rsidRPr="009D5906" w:rsidRDefault="00526F24" w:rsidP="005A5373">
            <w:pPr>
              <w:pStyle w:val="NormaleWeb"/>
              <w:jc w:val="both"/>
              <w:rPr>
                <w:moveTo w:id="2678" w:author="Andrea Calderone" w:date="2025-11-24T20:55:00Z"/>
                <w:rFonts w:ascii="Palatino Linotype" w:hAnsi="Palatino Linotype"/>
                <w:b/>
                <w:sz w:val="13"/>
                <w:szCs w:val="13"/>
              </w:rPr>
            </w:pPr>
            <w:moveTo w:id="2679"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Significant reduction in NRS scores for each group (P &lt; 0.01). Central neuropathic pain group t(5) = [3.37], P &lt; 0.01; mixed peripheral neuropathic pain group t(11) = [6.5], P &lt; 0.01; post-herpetic neuralgia t(2) = [5.5], P &lt; 0.01; TN group t(9) = [6.7], P &lt; 0.01.</w:t>
              </w:r>
            </w:moveTo>
          </w:p>
          <w:p w:rsidR="00526F24" w:rsidRPr="009D5906" w:rsidRDefault="00526F24" w:rsidP="005A5373">
            <w:pPr>
              <w:pStyle w:val="NormaleWeb"/>
              <w:jc w:val="both"/>
              <w:rPr>
                <w:moveTo w:id="2680" w:author="Andrea Calderone" w:date="2025-11-24T20:55:00Z"/>
                <w:rFonts w:ascii="Palatino Linotype" w:hAnsi="Palatino Linotype"/>
                <w:b/>
                <w:sz w:val="13"/>
                <w:szCs w:val="13"/>
              </w:rPr>
            </w:pPr>
            <w:moveTo w:id="2681"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Low. The prospective design strengthens the evidence, but the lack of a control group and the relatively small sample size limit the certainty.</w:t>
              </w:r>
              <w:r w:rsidRPr="009D5906">
                <w:rPr>
                  <w:rFonts w:ascii="Palatino Linotype" w:hAnsi="Palatino Linotype"/>
                  <w:bCs/>
                  <w:sz w:val="13"/>
                  <w:szCs w:val="13"/>
                </w:rPr>
                <w:br/>
              </w:r>
            </w:moveTo>
          </w:p>
        </w:tc>
        <w:tc>
          <w:tcPr>
            <w:tcW w:w="2977" w:type="dxa"/>
            <w:shd w:val="clear" w:color="auto" w:fill="auto"/>
          </w:tcPr>
          <w:p w:rsidR="00526F24" w:rsidRPr="009D5906" w:rsidRDefault="00526F24" w:rsidP="005A5373">
            <w:pPr>
              <w:pStyle w:val="NormaleWeb"/>
              <w:jc w:val="both"/>
              <w:rPr>
                <w:moveTo w:id="2682" w:author="Andrea Calderone" w:date="2025-11-24T20:55:00Z"/>
                <w:rFonts w:ascii="Palatino Linotype" w:hAnsi="Palatino Linotype"/>
                <w:b/>
                <w:bCs/>
                <w:sz w:val="13"/>
                <w:szCs w:val="13"/>
              </w:rPr>
            </w:pPr>
            <w:moveTo w:id="2683"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Up to 300 units (U) of BTX-A, administered subcutaneously in several injections, spaced 4 months apart (3 total treatments during the one-year period).</w:t>
              </w:r>
            </w:moveTo>
          </w:p>
          <w:p w:rsidR="00526F24" w:rsidRPr="009D5906" w:rsidRDefault="00526F24" w:rsidP="005A5373">
            <w:pPr>
              <w:pStyle w:val="NormaleWeb"/>
              <w:jc w:val="both"/>
              <w:rPr>
                <w:moveTo w:id="2684" w:author="Andrea Calderone" w:date="2025-11-24T20:55:00Z"/>
                <w:rFonts w:ascii="Palatino Linotype" w:hAnsi="Palatino Linotype"/>
                <w:b/>
                <w:bCs/>
                <w:sz w:val="13"/>
                <w:szCs w:val="13"/>
              </w:rPr>
            </w:pPr>
            <w:moveTo w:id="2685"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Repeated subcutaneous BTX-A injections were safe and effective in reducing pain intensity in patients with chronic neuropathic pain.</w:t>
              </w:r>
            </w:moveTo>
          </w:p>
        </w:tc>
      </w:tr>
      <w:tr w:rsidR="00526F24" w:rsidRPr="000B26A9" w:rsidTr="005A5373">
        <w:trPr>
          <w:cantSplit/>
          <w:trHeight w:val="2039"/>
          <w:jc w:val="center"/>
        </w:trPr>
        <w:tc>
          <w:tcPr>
            <w:tcW w:w="1560" w:type="dxa"/>
            <w:shd w:val="clear" w:color="auto" w:fill="auto"/>
          </w:tcPr>
          <w:p w:rsidR="00526F24" w:rsidRPr="009D5906" w:rsidRDefault="00526F24" w:rsidP="005A5373">
            <w:pPr>
              <w:jc w:val="both"/>
              <w:rPr>
                <w:moveTo w:id="2686" w:author="Andrea Calderone" w:date="2025-11-24T20:55:00Z"/>
                <w:rFonts w:ascii="Palatino Linotype" w:hAnsi="Palatino Linotype"/>
                <w:sz w:val="13"/>
                <w:szCs w:val="13"/>
                <w:lang w:val="en-US"/>
              </w:rPr>
            </w:pPr>
            <w:moveTo w:id="2687"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Bohluli et al. 2011 [</w:t>
              </w:r>
              <w:r>
                <w:rPr>
                  <w:rFonts w:ascii="Palatino Linotype" w:hAnsi="Palatino Linotype"/>
                  <w:sz w:val="13"/>
                  <w:szCs w:val="13"/>
                  <w:lang w:val="en-US"/>
                </w:rPr>
                <w:t>92</w:t>
              </w:r>
              <w:r w:rsidRPr="009D5906">
                <w:rPr>
                  <w:rFonts w:ascii="Palatino Linotype" w:hAnsi="Palatino Linotype"/>
                  <w:sz w:val="13"/>
                  <w:szCs w:val="13"/>
                  <w:lang w:val="en-US"/>
                </w:rPr>
                <w:t>]</w:t>
              </w:r>
            </w:moveTo>
          </w:p>
          <w:p w:rsidR="00526F24" w:rsidRPr="009D5906" w:rsidRDefault="00526F24" w:rsidP="005A5373">
            <w:pPr>
              <w:rPr>
                <w:moveTo w:id="2688" w:author="Andrea Calderone" w:date="2025-11-24T20:55:00Z"/>
                <w:rFonts w:ascii="Palatino Linotype" w:hAnsi="Palatino Linotype"/>
                <w:sz w:val="13"/>
                <w:szCs w:val="13"/>
                <w:lang w:val="en-US"/>
              </w:rPr>
            </w:pPr>
            <w:moveTo w:id="2689"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not specificated.</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Tehran</w:t>
              </w:r>
            </w:moveTo>
          </w:p>
        </w:tc>
        <w:tc>
          <w:tcPr>
            <w:tcW w:w="1701" w:type="dxa"/>
            <w:shd w:val="clear" w:color="auto" w:fill="auto"/>
          </w:tcPr>
          <w:p w:rsidR="00526F24" w:rsidRPr="009D5906" w:rsidRDefault="00526F24" w:rsidP="005A5373">
            <w:pPr>
              <w:jc w:val="both"/>
              <w:rPr>
                <w:moveTo w:id="2690" w:author="Andrea Calderone" w:date="2025-11-24T20:55:00Z"/>
                <w:rFonts w:ascii="Palatino Linotype" w:hAnsi="Palatino Linotype"/>
                <w:sz w:val="13"/>
                <w:szCs w:val="13"/>
                <w:lang w:val="en-US"/>
              </w:rPr>
            </w:pPr>
            <w:moveTo w:id="2691" w:author="Andrea Calderone" w:date="2025-11-24T20:55:00Z">
              <w:r w:rsidRPr="009D5906">
                <w:rPr>
                  <w:rFonts w:ascii="Palatino Linotype" w:hAnsi="Palatino Linotype"/>
                  <w:sz w:val="13"/>
                  <w:szCs w:val="13"/>
                  <w:lang w:val="en-US"/>
                </w:rPr>
                <w:t>To evaluate the effectiveness of BTX-A on TN.</w:t>
              </w:r>
            </w:moveTo>
          </w:p>
        </w:tc>
        <w:tc>
          <w:tcPr>
            <w:tcW w:w="3255" w:type="dxa"/>
            <w:shd w:val="clear" w:color="auto" w:fill="auto"/>
          </w:tcPr>
          <w:p w:rsidR="00526F24" w:rsidRPr="009D5906" w:rsidRDefault="00526F24" w:rsidP="005A5373">
            <w:pPr>
              <w:pStyle w:val="NormaleWeb"/>
              <w:jc w:val="both"/>
              <w:rPr>
                <w:moveTo w:id="2692" w:author="Andrea Calderone" w:date="2025-11-24T20:55:00Z"/>
                <w:rFonts w:ascii="Palatino Linotype" w:hAnsi="Palatino Linotype"/>
                <w:sz w:val="13"/>
                <w:szCs w:val="13"/>
              </w:rPr>
            </w:pPr>
            <w:moveTo w:id="2693"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Open-label, prospective study.</w:t>
              </w:r>
            </w:moveTo>
          </w:p>
          <w:p w:rsidR="00526F24" w:rsidRPr="009D5906" w:rsidRDefault="00526F24" w:rsidP="005A5373">
            <w:pPr>
              <w:pStyle w:val="NormaleWeb"/>
              <w:rPr>
                <w:moveTo w:id="2694" w:author="Andrea Calderone" w:date="2025-11-24T20:55:00Z"/>
                <w:rFonts w:ascii="Palatino Linotype" w:hAnsi="Palatino Linotype"/>
                <w:sz w:val="13"/>
                <w:szCs w:val="13"/>
              </w:rPr>
            </w:pPr>
            <w:moveTo w:id="2695"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15 patients.</w:t>
              </w:r>
              <w:r w:rsidRPr="009D5906">
                <w:rPr>
                  <w:rFonts w:ascii="Palatino Linotype" w:hAnsi="Palatino Linotype"/>
                  <w:b/>
                  <w:bCs/>
                  <w:sz w:val="13"/>
                  <w:szCs w:val="13"/>
                </w:rPr>
                <w:br/>
                <w:t xml:space="preserve">Age: </w:t>
              </w:r>
              <w:r w:rsidRPr="009D5906">
                <w:rPr>
                  <w:rFonts w:ascii="Palatino Linotype" w:hAnsi="Palatino Linotype"/>
                  <w:sz w:val="13"/>
                  <w:szCs w:val="13"/>
                </w:rPr>
                <w:t>Between 28 and 67 years (mean 48.9 years).</w:t>
              </w:r>
              <w:r w:rsidRPr="009D5906">
                <w:rPr>
                  <w:rFonts w:ascii="Palatino Linotype" w:hAnsi="Palatino Linotype"/>
                  <w:b/>
                  <w:bCs/>
                  <w:sz w:val="13"/>
                  <w:szCs w:val="13"/>
                </w:rPr>
                <w:br/>
                <w:t xml:space="preserve">Sex: </w:t>
              </w:r>
              <w:r w:rsidRPr="009D5906">
                <w:rPr>
                  <w:rFonts w:ascii="Palatino Linotype" w:hAnsi="Palatino Linotype"/>
                  <w:sz w:val="13"/>
                  <w:szCs w:val="13"/>
                </w:rPr>
                <w:t>8 men and 7 women.</w:t>
              </w:r>
            </w:moveTo>
          </w:p>
          <w:p w:rsidR="00526F24" w:rsidRPr="009D5906" w:rsidRDefault="00526F24" w:rsidP="005A5373">
            <w:pPr>
              <w:pStyle w:val="NormaleWeb"/>
              <w:rPr>
                <w:moveTo w:id="2696" w:author="Andrea Calderone" w:date="2025-11-24T20:55:00Z"/>
                <w:rFonts w:ascii="Palatino Linotype" w:hAnsi="Palatino Linotype"/>
                <w:b/>
                <w:bCs/>
                <w:sz w:val="13"/>
                <w:szCs w:val="13"/>
              </w:rPr>
            </w:pPr>
            <w:moveTo w:id="2697"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Clinically documented TN according to Winn criteria and International Headache Society criteria.</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6 months follow-up.</w:t>
              </w:r>
            </w:moveTo>
          </w:p>
          <w:p w:rsidR="00526F24" w:rsidRPr="009D5906" w:rsidRDefault="00526F24" w:rsidP="005A5373">
            <w:pPr>
              <w:pStyle w:val="NormaleWeb"/>
              <w:jc w:val="both"/>
              <w:rPr>
                <w:moveTo w:id="2698" w:author="Andrea Calderone" w:date="2025-11-24T20:55:00Z"/>
                <w:rFonts w:ascii="Palatino Linotype" w:hAnsi="Palatino Linotype"/>
                <w:sz w:val="13"/>
                <w:szCs w:val="13"/>
              </w:rPr>
            </w:pPr>
            <w:moveTo w:id="2699" w:author="Andrea Calderone" w:date="2025-11-24T20:55:00Z">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700" w:author="Andrea Calderone" w:date="2025-11-24T20:55:00Z"/>
                <w:rFonts w:ascii="Palatino Linotype" w:hAnsi="Palatino Linotype"/>
                <w:sz w:val="13"/>
                <w:szCs w:val="13"/>
              </w:rPr>
            </w:pPr>
            <w:moveTo w:id="2701" w:author="Andrea Calderone" w:date="2025-11-24T20:55:00Z">
              <w:r w:rsidRPr="009D5906">
                <w:rPr>
                  <w:rFonts w:ascii="Palatino Linotype" w:hAnsi="Palatino Linotype"/>
                  <w:sz w:val="13"/>
                  <w:szCs w:val="13"/>
                </w:rPr>
                <w:t>Frequency of TN attacks (number per day). Severity of pain (11-point visual analog scale - VAS). Patient global assessment scale (9-point).</w:t>
              </w:r>
            </w:moveTo>
          </w:p>
          <w:p w:rsidR="00526F24" w:rsidRPr="009D5906" w:rsidRDefault="00526F24" w:rsidP="005A5373">
            <w:pPr>
              <w:pStyle w:val="NormaleWeb"/>
              <w:jc w:val="both"/>
              <w:rPr>
                <w:moveTo w:id="2702" w:author="Andrea Calderone" w:date="2025-11-24T20:55:00Z"/>
                <w:rFonts w:ascii="Palatino Linotype" w:hAnsi="Palatino Linotype"/>
                <w:sz w:val="13"/>
                <w:szCs w:val="13"/>
              </w:rPr>
            </w:pPr>
            <w:moveTo w:id="2703" w:author="Andrea Calderone" w:date="2025-11-24T20:55:00Z">
              <w:r w:rsidRPr="009D5906">
                <w:rPr>
                  <w:rFonts w:ascii="Palatino Linotype" w:hAnsi="Palatino Linotype"/>
                  <w:bCs/>
                  <w:sz w:val="13"/>
                  <w:szCs w:val="13"/>
                </w:rPr>
                <w:t>Transient paresis of the buccal branch of the facial nerve in 3 patients.</w:t>
              </w:r>
            </w:moveTo>
          </w:p>
        </w:tc>
        <w:tc>
          <w:tcPr>
            <w:tcW w:w="2551" w:type="dxa"/>
            <w:shd w:val="clear" w:color="auto" w:fill="auto"/>
          </w:tcPr>
          <w:p w:rsidR="00526F24" w:rsidRPr="009D5906" w:rsidRDefault="00526F24" w:rsidP="005A5373">
            <w:pPr>
              <w:pStyle w:val="NormaleWeb"/>
              <w:jc w:val="both"/>
              <w:rPr>
                <w:moveTo w:id="2704" w:author="Andrea Calderone" w:date="2025-11-24T20:55:00Z"/>
                <w:rFonts w:ascii="Palatino Linotype" w:hAnsi="Palatino Linotype"/>
                <w:sz w:val="13"/>
                <w:szCs w:val="13"/>
              </w:rPr>
            </w:pPr>
            <w:moveTo w:id="2705" w:author="Andrea Calderone" w:date="2025-11-24T20:55:00Z">
              <w:r w:rsidRPr="009D5906">
                <w:rPr>
                  <w:rFonts w:ascii="Palatino Linotype" w:hAnsi="Palatino Linotype"/>
                  <w:sz w:val="13"/>
                  <w:szCs w:val="13"/>
                </w:rPr>
                <w:t>Every patient showed enhancements in the occurrence and intensity of pain episodes. Significantly, seven patients experienced total pain relief, whereas five only needed nonsteroidal anti-inflammatory medications for pain management. Moreover, three patients who were previously unresponsive to therapy became responsive to anticonvulsant medications. The sole noted adverse effect was temporary weakness of the buccal branch of the facial nerve, observed in three patients.</w:t>
              </w:r>
            </w:moveTo>
          </w:p>
        </w:tc>
        <w:tc>
          <w:tcPr>
            <w:tcW w:w="2268" w:type="dxa"/>
            <w:shd w:val="clear" w:color="auto" w:fill="auto"/>
          </w:tcPr>
          <w:p w:rsidR="00526F24" w:rsidRPr="009D5906" w:rsidRDefault="00526F24" w:rsidP="005A5373">
            <w:pPr>
              <w:pStyle w:val="NormaleWeb"/>
              <w:jc w:val="both"/>
              <w:rPr>
                <w:moveTo w:id="2706" w:author="Andrea Calderone" w:date="2025-11-24T20:55:00Z"/>
                <w:rFonts w:ascii="Palatino Linotype" w:hAnsi="Palatino Linotype"/>
                <w:b/>
                <w:sz w:val="13"/>
                <w:szCs w:val="13"/>
              </w:rPr>
            </w:pPr>
            <w:moveTo w:id="2707"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Significant difference in frequency of attacks before and after injection (P &lt; 0.001). Significant difference in severity of pain before and after injection (P &lt; 0.001). Significant improvement in patient global assessment scale (P &lt; 0.001).</w:t>
              </w:r>
            </w:moveTo>
          </w:p>
          <w:p w:rsidR="00526F24" w:rsidRPr="009D5906" w:rsidRDefault="00526F24" w:rsidP="005A5373">
            <w:pPr>
              <w:pStyle w:val="NormaleWeb"/>
              <w:jc w:val="both"/>
              <w:rPr>
                <w:moveTo w:id="2708" w:author="Andrea Calderone" w:date="2025-11-24T20:55:00Z"/>
                <w:rFonts w:ascii="Palatino Linotype" w:hAnsi="Palatino Linotype"/>
                <w:b/>
                <w:sz w:val="13"/>
                <w:szCs w:val="13"/>
              </w:rPr>
            </w:pPr>
            <w:moveTo w:id="2709"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Low. The open-label design and small sample size limit the certainty.</w:t>
              </w:r>
            </w:moveTo>
          </w:p>
          <w:p w:rsidR="00526F24" w:rsidRPr="009D5906" w:rsidRDefault="00526F24" w:rsidP="005A5373">
            <w:pPr>
              <w:pStyle w:val="NormaleWeb"/>
              <w:jc w:val="both"/>
              <w:rPr>
                <w:moveTo w:id="2710" w:author="Andrea Calderone" w:date="2025-11-24T20:55:00Z"/>
                <w:rFonts w:ascii="Palatino Linotype" w:hAnsi="Palatino Linotype"/>
                <w:b/>
                <w:sz w:val="13"/>
                <w:szCs w:val="13"/>
              </w:rPr>
            </w:pPr>
            <w:moveTo w:id="2711" w:author="Andrea Calderone" w:date="2025-11-24T20:55:00Z">
              <w:r w:rsidRPr="009D5906">
                <w:rPr>
                  <w:rFonts w:ascii="Palatino Linotype" w:hAnsi="Palatino Linotype"/>
                  <w:b/>
                  <w:sz w:val="13"/>
                  <w:szCs w:val="13"/>
                </w:rPr>
                <w:br/>
              </w:r>
            </w:moveTo>
          </w:p>
        </w:tc>
        <w:tc>
          <w:tcPr>
            <w:tcW w:w="2977" w:type="dxa"/>
            <w:shd w:val="clear" w:color="auto" w:fill="auto"/>
          </w:tcPr>
          <w:p w:rsidR="00526F24" w:rsidRPr="009D5906" w:rsidRDefault="00526F24" w:rsidP="005A5373">
            <w:pPr>
              <w:pStyle w:val="NormaleWeb"/>
              <w:jc w:val="both"/>
              <w:rPr>
                <w:moveTo w:id="2712" w:author="Andrea Calderone" w:date="2025-11-24T20:55:00Z"/>
                <w:rFonts w:ascii="Palatino Linotype" w:hAnsi="Palatino Linotype"/>
                <w:b/>
                <w:bCs/>
                <w:sz w:val="13"/>
                <w:szCs w:val="13"/>
              </w:rPr>
            </w:pPr>
            <w:moveTo w:id="2713"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50 U of reconstituted BTX-A solution injected at the trigger zones.</w:t>
              </w:r>
            </w:moveTo>
          </w:p>
          <w:p w:rsidR="00526F24" w:rsidRPr="009D5906" w:rsidRDefault="00526F24" w:rsidP="005A5373">
            <w:pPr>
              <w:pStyle w:val="NormaleWeb"/>
              <w:jc w:val="both"/>
              <w:rPr>
                <w:moveTo w:id="2714" w:author="Andrea Calderone" w:date="2025-11-24T20:55:00Z"/>
                <w:rFonts w:ascii="Palatino Linotype" w:hAnsi="Palatino Linotype"/>
                <w:b/>
                <w:bCs/>
                <w:sz w:val="13"/>
                <w:szCs w:val="13"/>
              </w:rPr>
            </w:pPr>
            <w:moveTo w:id="2715"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was found to be effective in reducing the frequency and severity of pain attacks in patients with TN.</w:t>
              </w:r>
            </w:moveTo>
          </w:p>
          <w:p w:rsidR="00526F24" w:rsidRPr="009D5906" w:rsidRDefault="00526F24" w:rsidP="005A5373">
            <w:pPr>
              <w:pStyle w:val="NormaleWeb"/>
              <w:jc w:val="both"/>
              <w:rPr>
                <w:moveTo w:id="2716" w:author="Andrea Calderone" w:date="2025-11-24T20:55:00Z"/>
                <w:rFonts w:ascii="Palatino Linotype" w:hAnsi="Palatino Linotype"/>
                <w:b/>
                <w:bCs/>
                <w:sz w:val="13"/>
                <w:szCs w:val="13"/>
              </w:rPr>
            </w:pPr>
            <w:moveTo w:id="2717" w:author="Andrea Calderone" w:date="2025-11-24T20:55:00Z">
              <w:r w:rsidRPr="009D5906">
                <w:rPr>
                  <w:rFonts w:ascii="Palatino Linotype" w:hAnsi="Palatino Linotype"/>
                  <w:b/>
                  <w:bCs/>
                  <w:sz w:val="13"/>
                  <w:szCs w:val="13"/>
                </w:rPr>
                <w:br/>
              </w:r>
              <w:r w:rsidRPr="009D5906">
                <w:rPr>
                  <w:rFonts w:ascii="Palatino Linotype" w:hAnsi="Palatino Linotype"/>
                  <w:b/>
                  <w:bCs/>
                  <w:sz w:val="13"/>
                  <w:szCs w:val="13"/>
                </w:rPr>
                <w:br/>
              </w:r>
            </w:moveTo>
          </w:p>
        </w:tc>
      </w:tr>
      <w:tr w:rsidR="00526F24" w:rsidRPr="000B26A9" w:rsidTr="005A5373">
        <w:trPr>
          <w:cantSplit/>
          <w:trHeight w:val="2039"/>
          <w:jc w:val="center"/>
        </w:trPr>
        <w:tc>
          <w:tcPr>
            <w:tcW w:w="1560" w:type="dxa"/>
            <w:shd w:val="clear" w:color="auto" w:fill="auto"/>
          </w:tcPr>
          <w:p w:rsidR="00526F24" w:rsidRPr="009D5906" w:rsidRDefault="00526F24" w:rsidP="005A5373">
            <w:pPr>
              <w:jc w:val="both"/>
              <w:rPr>
                <w:moveTo w:id="2718" w:author="Andrea Calderone" w:date="2025-11-24T20:55:00Z"/>
                <w:rFonts w:ascii="Palatino Linotype" w:hAnsi="Palatino Linotype"/>
                <w:sz w:val="13"/>
                <w:szCs w:val="13"/>
                <w:lang w:val="en-US"/>
              </w:rPr>
            </w:pPr>
            <w:moveTo w:id="2719" w:author="Andrea Calderone" w:date="2025-11-24T20:55:00Z">
              <w:r w:rsidRPr="009D5906">
                <w:rPr>
                  <w:rFonts w:ascii="Palatino Linotype" w:hAnsi="Palatino Linotype"/>
                  <w:b/>
                  <w:bCs/>
                  <w:sz w:val="13"/>
                  <w:szCs w:val="13"/>
                  <w:lang w:val="en-US"/>
                </w:rPr>
                <w:lastRenderedPageBreak/>
                <w:br/>
              </w:r>
              <w:r w:rsidRPr="009D5906">
                <w:rPr>
                  <w:rFonts w:ascii="Palatino Linotype" w:hAnsi="Palatino Linotype"/>
                  <w:b/>
                  <w:bCs/>
                  <w:sz w:val="13"/>
                  <w:szCs w:val="13"/>
                  <w:lang w:val="en-US"/>
                </w:rPr>
                <w:br/>
              </w:r>
              <w:r w:rsidRPr="009D5906">
                <w:rPr>
                  <w:rFonts w:ascii="Palatino Linotype" w:hAnsi="Palatino Linotype"/>
                  <w:sz w:val="13"/>
                  <w:szCs w:val="13"/>
                  <w:lang w:val="en-US"/>
                </w:rPr>
                <w:t>Piovesan et al. 2005 [9</w:t>
              </w:r>
              <w:r>
                <w:rPr>
                  <w:rFonts w:ascii="Palatino Linotype" w:hAnsi="Palatino Linotype"/>
                  <w:sz w:val="13"/>
                  <w:szCs w:val="13"/>
                  <w:lang w:val="en-US"/>
                </w:rPr>
                <w:t>3</w:t>
              </w:r>
              <w:r w:rsidRPr="009D5906">
                <w:rPr>
                  <w:rFonts w:ascii="Palatino Linotype" w:hAnsi="Palatino Linotype"/>
                  <w:sz w:val="13"/>
                  <w:szCs w:val="13"/>
                  <w:lang w:val="en-US"/>
                </w:rPr>
                <w:t>]</w:t>
              </w:r>
            </w:moveTo>
          </w:p>
          <w:p w:rsidR="00526F24" w:rsidRPr="009D5906" w:rsidRDefault="00526F24" w:rsidP="005A5373">
            <w:pPr>
              <w:rPr>
                <w:moveTo w:id="2720" w:author="Andrea Calderone" w:date="2025-11-24T20:55:00Z"/>
                <w:rFonts w:ascii="Palatino Linotype" w:hAnsi="Palatino Linotype"/>
                <w:sz w:val="13"/>
                <w:szCs w:val="13"/>
                <w:lang w:val="en-US"/>
              </w:rPr>
            </w:pPr>
            <w:moveTo w:id="2721"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not specificated.</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bCs/>
                  <w:sz w:val="13"/>
                  <w:szCs w:val="13"/>
                  <w:lang w:val="en-US"/>
                </w:rPr>
                <w:t>Brazil.</w:t>
              </w:r>
            </w:moveTo>
          </w:p>
        </w:tc>
        <w:tc>
          <w:tcPr>
            <w:tcW w:w="1701" w:type="dxa"/>
            <w:shd w:val="clear" w:color="auto" w:fill="auto"/>
          </w:tcPr>
          <w:p w:rsidR="00526F24" w:rsidRPr="009D5906" w:rsidRDefault="00526F24" w:rsidP="005A5373">
            <w:pPr>
              <w:jc w:val="both"/>
              <w:rPr>
                <w:moveTo w:id="2722" w:author="Andrea Calderone" w:date="2025-11-24T20:55:00Z"/>
                <w:rFonts w:ascii="Palatino Linotype" w:hAnsi="Palatino Linotype"/>
                <w:sz w:val="13"/>
                <w:szCs w:val="13"/>
                <w:lang w:val="en-US"/>
              </w:rPr>
            </w:pPr>
            <w:moveTo w:id="2723" w:author="Andrea Calderone" w:date="2025-11-24T20:55:00Z">
              <w:r w:rsidRPr="009D5906">
                <w:rPr>
                  <w:rFonts w:ascii="Palatino Linotype" w:hAnsi="Palatino Linotype"/>
                  <w:sz w:val="13"/>
                  <w:szCs w:val="13"/>
                  <w:lang w:val="en-US"/>
                </w:rPr>
                <w:t>To document the application of BTX-A for treating TN, identifying the least dose necessary and the length of its effect.</w:t>
              </w:r>
            </w:moveTo>
          </w:p>
        </w:tc>
        <w:tc>
          <w:tcPr>
            <w:tcW w:w="3255" w:type="dxa"/>
            <w:shd w:val="clear" w:color="auto" w:fill="auto"/>
          </w:tcPr>
          <w:p w:rsidR="00526F24" w:rsidRPr="009D5906" w:rsidRDefault="00526F24" w:rsidP="005A5373">
            <w:pPr>
              <w:pStyle w:val="NormaleWeb"/>
              <w:jc w:val="both"/>
              <w:rPr>
                <w:moveTo w:id="2724" w:author="Andrea Calderone" w:date="2025-11-24T20:55:00Z"/>
                <w:rFonts w:ascii="Palatino Linotype" w:hAnsi="Palatino Linotype"/>
                <w:sz w:val="13"/>
                <w:szCs w:val="13"/>
              </w:rPr>
            </w:pPr>
            <w:moveTo w:id="2725"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Open-label, prospective study.</w:t>
              </w:r>
            </w:moveTo>
          </w:p>
          <w:p w:rsidR="00526F24" w:rsidRPr="009D5906" w:rsidRDefault="00526F24" w:rsidP="005A5373">
            <w:pPr>
              <w:pStyle w:val="NormaleWeb"/>
              <w:rPr>
                <w:moveTo w:id="2726" w:author="Andrea Calderone" w:date="2025-11-24T20:55:00Z"/>
                <w:rFonts w:ascii="Palatino Linotype" w:hAnsi="Palatino Linotype"/>
                <w:sz w:val="13"/>
                <w:szCs w:val="13"/>
              </w:rPr>
            </w:pPr>
            <w:moveTo w:id="2727"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13 patients.</w:t>
              </w:r>
              <w:r w:rsidRPr="009D5906">
                <w:rPr>
                  <w:rFonts w:ascii="Palatino Linotype" w:hAnsi="Palatino Linotype"/>
                  <w:b/>
                  <w:bCs/>
                  <w:sz w:val="13"/>
                  <w:szCs w:val="13"/>
                </w:rPr>
                <w:br/>
                <w:t xml:space="preserve">Age: </w:t>
              </w:r>
              <w:r w:rsidRPr="009D5906">
                <w:rPr>
                  <w:rFonts w:ascii="Palatino Linotype" w:hAnsi="Palatino Linotype"/>
                  <w:sz w:val="13"/>
                  <w:szCs w:val="13"/>
                </w:rPr>
                <w:t>Men: average 67.75 ± 6.6 years; Women: average 59.22 ± 14.26 years.</w:t>
              </w:r>
              <w:r w:rsidRPr="009D5906">
                <w:rPr>
                  <w:rFonts w:ascii="Palatino Linotype" w:hAnsi="Palatino Linotype"/>
                  <w:b/>
                  <w:bCs/>
                  <w:sz w:val="13"/>
                  <w:szCs w:val="13"/>
                </w:rPr>
                <w:br/>
                <w:t xml:space="preserve">Sex: </w:t>
              </w:r>
              <w:r w:rsidRPr="009D5906">
                <w:rPr>
                  <w:rFonts w:ascii="Palatino Linotype" w:hAnsi="Palatino Linotype"/>
                  <w:sz w:val="13"/>
                  <w:szCs w:val="13"/>
                </w:rPr>
                <w:t>4 men and 9 women.</w:t>
              </w:r>
            </w:moveTo>
          </w:p>
          <w:p w:rsidR="00526F24" w:rsidRPr="009D5906" w:rsidRDefault="00526F24" w:rsidP="005A5373">
            <w:pPr>
              <w:pStyle w:val="NormaleWeb"/>
              <w:jc w:val="both"/>
              <w:rPr>
                <w:moveTo w:id="2728" w:author="Andrea Calderone" w:date="2025-11-24T20:55:00Z"/>
                <w:rFonts w:ascii="Palatino Linotype" w:hAnsi="Palatino Linotype"/>
                <w:b/>
                <w:bCs/>
                <w:sz w:val="13"/>
                <w:szCs w:val="13"/>
              </w:rPr>
            </w:pPr>
            <w:moveTo w:id="2729"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TN according to the IHS criteria.</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60 days follow-up.</w:t>
              </w:r>
            </w:moveTo>
          </w:p>
          <w:p w:rsidR="00526F24" w:rsidRPr="009D5906" w:rsidRDefault="00526F24" w:rsidP="005A5373">
            <w:pPr>
              <w:pStyle w:val="NormaleWeb"/>
              <w:jc w:val="both"/>
              <w:rPr>
                <w:moveTo w:id="2730" w:author="Andrea Calderone" w:date="2025-11-24T20:55:00Z"/>
                <w:rFonts w:ascii="Palatino Linotype" w:hAnsi="Palatino Linotype"/>
                <w:sz w:val="13"/>
                <w:szCs w:val="13"/>
              </w:rPr>
            </w:pPr>
            <w:moveTo w:id="2731" w:author="Andrea Calderone" w:date="2025-11-24T20:55:00Z">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732" w:author="Andrea Calderone" w:date="2025-11-24T20:55:00Z"/>
                <w:rFonts w:ascii="Palatino Linotype" w:hAnsi="Palatino Linotype"/>
                <w:sz w:val="13"/>
                <w:szCs w:val="13"/>
              </w:rPr>
            </w:pPr>
            <w:moveTo w:id="2733" w:author="Andrea Calderone" w:date="2025-11-24T20:55:00Z">
              <w:r w:rsidRPr="009D5906">
                <w:rPr>
                  <w:rFonts w:ascii="Palatino Linotype" w:hAnsi="Palatino Linotype"/>
                  <w:sz w:val="13"/>
                  <w:szCs w:val="13"/>
                </w:rPr>
                <w:t>Analgesic time effect of BTX-A. Intensity of pain (visual analog scale - VAS). Number and distribution of paroxysmal pain. Consumption of analgesics.</w:t>
              </w:r>
            </w:moveTo>
          </w:p>
          <w:p w:rsidR="00526F24" w:rsidRPr="009D5906" w:rsidRDefault="00526F24" w:rsidP="005A5373">
            <w:pPr>
              <w:pStyle w:val="NormaleWeb"/>
              <w:jc w:val="both"/>
              <w:rPr>
                <w:moveTo w:id="2734" w:author="Andrea Calderone" w:date="2025-11-24T20:55:00Z"/>
                <w:rFonts w:ascii="Palatino Linotype" w:hAnsi="Palatino Linotype"/>
                <w:sz w:val="13"/>
                <w:szCs w:val="13"/>
              </w:rPr>
            </w:pPr>
            <w:moveTo w:id="2735" w:author="Andrea Calderone" w:date="2025-11-24T20:55:00Z">
              <w:r w:rsidRPr="009D5906">
                <w:rPr>
                  <w:rFonts w:ascii="Palatino Linotype" w:hAnsi="Palatino Linotype"/>
                  <w:bCs/>
                  <w:sz w:val="13"/>
                  <w:szCs w:val="13"/>
                </w:rPr>
                <w:t>Three patients had asymmetrical facial wrinkles.</w:t>
              </w:r>
              <w:r>
                <w:rPr>
                  <w:rFonts w:ascii="Palatino Linotype" w:hAnsi="Palatino Linotype"/>
                  <w:bCs/>
                  <w:sz w:val="13"/>
                  <w:szCs w:val="13"/>
                </w:rPr>
                <w:t xml:space="preserve"> </w:t>
              </w:r>
              <w:r w:rsidRPr="009D5906">
                <w:rPr>
                  <w:rFonts w:ascii="Palatino Linotype" w:hAnsi="Palatino Linotype"/>
                  <w:bCs/>
                  <w:sz w:val="13"/>
                  <w:szCs w:val="13"/>
                </w:rPr>
                <w:t>One patient had slight eyelid ptosis.</w:t>
              </w:r>
            </w:moveTo>
          </w:p>
        </w:tc>
        <w:tc>
          <w:tcPr>
            <w:tcW w:w="2551" w:type="dxa"/>
            <w:shd w:val="clear" w:color="auto" w:fill="auto"/>
          </w:tcPr>
          <w:p w:rsidR="00526F24" w:rsidRPr="009D5906" w:rsidRDefault="00526F24" w:rsidP="005A5373">
            <w:pPr>
              <w:pStyle w:val="NormaleWeb"/>
              <w:jc w:val="both"/>
              <w:rPr>
                <w:moveTo w:id="2736" w:author="Andrea Calderone" w:date="2025-11-24T20:55:00Z"/>
                <w:rFonts w:ascii="Palatino Linotype" w:hAnsi="Palatino Linotype"/>
                <w:sz w:val="13"/>
                <w:szCs w:val="13"/>
              </w:rPr>
            </w:pPr>
            <w:moveTo w:id="2737" w:author="Andrea Calderone" w:date="2025-11-24T20:55:00Z">
              <w:r w:rsidRPr="009D5906">
                <w:rPr>
                  <w:rFonts w:ascii="Palatino Linotype" w:hAnsi="Palatino Linotype"/>
                  <w:sz w:val="13"/>
                  <w:szCs w:val="13"/>
                </w:rPr>
                <w:t>BTX-A injections resulted in a notable decrease in the area and intensity of pain. Furthermore, there was a significant reduction in the demand for preventive medication. The therapeutic benefits of BTX-A lasted for over 60 days.</w:t>
              </w:r>
            </w:moveTo>
          </w:p>
        </w:tc>
        <w:tc>
          <w:tcPr>
            <w:tcW w:w="2268" w:type="dxa"/>
            <w:shd w:val="clear" w:color="auto" w:fill="auto"/>
          </w:tcPr>
          <w:p w:rsidR="00526F24" w:rsidRPr="009D5906" w:rsidRDefault="00526F24" w:rsidP="005A5373">
            <w:pPr>
              <w:pStyle w:val="NormaleWeb"/>
              <w:jc w:val="both"/>
              <w:rPr>
                <w:moveTo w:id="2738" w:author="Andrea Calderone" w:date="2025-11-24T20:55:00Z"/>
                <w:rFonts w:ascii="Palatino Linotype" w:hAnsi="Palatino Linotype"/>
                <w:b/>
                <w:sz w:val="13"/>
                <w:szCs w:val="13"/>
              </w:rPr>
            </w:pPr>
            <w:moveTo w:id="2739"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Significant reduction of the pain for 10 days, patients were almost symptom free at 20 days, and there was a slight increase at 60 days. (p &lt; 0.05)</w:t>
              </w:r>
            </w:moveTo>
          </w:p>
          <w:p w:rsidR="00526F24" w:rsidRPr="009D5906" w:rsidRDefault="00526F24" w:rsidP="005A5373">
            <w:pPr>
              <w:pStyle w:val="NormaleWeb"/>
              <w:jc w:val="both"/>
              <w:rPr>
                <w:moveTo w:id="2740" w:author="Andrea Calderone" w:date="2025-11-24T20:55:00Z"/>
                <w:rFonts w:ascii="Palatino Linotype" w:hAnsi="Palatino Linotype"/>
                <w:b/>
                <w:sz w:val="13"/>
                <w:szCs w:val="13"/>
              </w:rPr>
            </w:pPr>
            <w:moveTo w:id="2741"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Low. The open-label design and small sample size limit the certainty.</w:t>
              </w:r>
            </w:moveTo>
          </w:p>
          <w:p w:rsidR="00526F24" w:rsidRPr="009D5906" w:rsidRDefault="00526F24" w:rsidP="005A5373">
            <w:pPr>
              <w:pStyle w:val="NormaleWeb"/>
              <w:jc w:val="both"/>
              <w:rPr>
                <w:moveTo w:id="2742" w:author="Andrea Calderone" w:date="2025-11-24T20:55:00Z"/>
                <w:rFonts w:ascii="Palatino Linotype" w:hAnsi="Palatino Linotype"/>
                <w:b/>
                <w:sz w:val="13"/>
                <w:szCs w:val="13"/>
              </w:rPr>
            </w:pPr>
            <w:moveTo w:id="2743" w:author="Andrea Calderone" w:date="2025-11-24T20:55:00Z">
              <w:r w:rsidRPr="009D5906">
                <w:rPr>
                  <w:rFonts w:ascii="Palatino Linotype" w:hAnsi="Palatino Linotype"/>
                  <w:b/>
                  <w:sz w:val="13"/>
                  <w:szCs w:val="13"/>
                </w:rPr>
                <w:br/>
              </w:r>
            </w:moveTo>
          </w:p>
        </w:tc>
        <w:tc>
          <w:tcPr>
            <w:tcW w:w="2977" w:type="dxa"/>
            <w:shd w:val="clear" w:color="auto" w:fill="auto"/>
          </w:tcPr>
          <w:p w:rsidR="00526F24" w:rsidRPr="009D5906" w:rsidRDefault="00526F24" w:rsidP="005A5373">
            <w:pPr>
              <w:pStyle w:val="NormaleWeb"/>
              <w:jc w:val="both"/>
              <w:rPr>
                <w:moveTo w:id="2744" w:author="Andrea Calderone" w:date="2025-11-24T20:55:00Z"/>
                <w:rFonts w:ascii="Palatino Linotype" w:hAnsi="Palatino Linotype"/>
                <w:b/>
                <w:bCs/>
                <w:sz w:val="13"/>
                <w:szCs w:val="13"/>
              </w:rPr>
            </w:pPr>
            <w:moveTo w:id="2745"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The dose of BTX-A varied for each patient, depending on the reported pain surface. Injections were performed transcutaneously (subdermal). The mean TC for all branches and all patients was 3.22 units/cm2.</w:t>
              </w:r>
            </w:moveTo>
          </w:p>
          <w:p w:rsidR="00526F24" w:rsidRPr="009D5906" w:rsidRDefault="00526F24" w:rsidP="005A5373">
            <w:pPr>
              <w:pStyle w:val="NormaleWeb"/>
              <w:jc w:val="both"/>
              <w:rPr>
                <w:moveTo w:id="2746" w:author="Andrea Calderone" w:date="2025-11-24T20:55:00Z"/>
                <w:rFonts w:ascii="Palatino Linotype" w:hAnsi="Palatino Linotype"/>
                <w:b/>
                <w:bCs/>
                <w:sz w:val="13"/>
                <w:szCs w:val="13"/>
              </w:rPr>
            </w:pPr>
            <w:moveTo w:id="2747"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was shown to be successful in diminishing both the area and severity of pain in individuals with TN.</w:t>
              </w:r>
            </w:moveTo>
          </w:p>
        </w:tc>
      </w:tr>
      <w:tr w:rsidR="00526F24" w:rsidRPr="000B26A9" w:rsidTr="005A5373">
        <w:trPr>
          <w:cantSplit/>
          <w:trHeight w:val="2039"/>
          <w:jc w:val="center"/>
        </w:trPr>
        <w:tc>
          <w:tcPr>
            <w:tcW w:w="1560" w:type="dxa"/>
            <w:shd w:val="clear" w:color="auto" w:fill="auto"/>
          </w:tcPr>
          <w:p w:rsidR="00526F24" w:rsidRPr="009D5906" w:rsidRDefault="00526F24" w:rsidP="005A5373">
            <w:pPr>
              <w:jc w:val="both"/>
              <w:rPr>
                <w:moveTo w:id="2748" w:author="Andrea Calderone" w:date="2025-11-24T20:55:00Z"/>
                <w:rFonts w:ascii="Palatino Linotype" w:hAnsi="Palatino Linotype"/>
                <w:sz w:val="13"/>
                <w:szCs w:val="13"/>
                <w:lang w:val="en-US"/>
              </w:rPr>
            </w:pPr>
            <w:moveTo w:id="2749"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Borodic et al. 2002 [9</w:t>
              </w:r>
              <w:r>
                <w:rPr>
                  <w:rFonts w:ascii="Palatino Linotype" w:hAnsi="Palatino Linotype"/>
                  <w:sz w:val="13"/>
                  <w:szCs w:val="13"/>
                  <w:lang w:val="en-US"/>
                </w:rPr>
                <w:t>4</w:t>
              </w:r>
              <w:r w:rsidRPr="009D5906">
                <w:rPr>
                  <w:rFonts w:ascii="Palatino Linotype" w:hAnsi="Palatino Linotype"/>
                  <w:sz w:val="13"/>
                  <w:szCs w:val="13"/>
                  <w:lang w:val="en-US"/>
                </w:rPr>
                <w:t>]</w:t>
              </w:r>
            </w:moveTo>
          </w:p>
          <w:p w:rsidR="00526F24" w:rsidRPr="009D5906" w:rsidRDefault="00526F24" w:rsidP="005A5373">
            <w:pPr>
              <w:rPr>
                <w:moveTo w:id="2750" w:author="Andrea Calderone" w:date="2025-11-24T20:55:00Z"/>
                <w:rFonts w:ascii="Palatino Linotype" w:hAnsi="Palatino Linotype"/>
                <w:sz w:val="13"/>
                <w:szCs w:val="13"/>
                <w:lang w:val="en-US"/>
              </w:rPr>
            </w:pPr>
            <w:moveTo w:id="2751"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Massachusetts</w:t>
              </w:r>
              <w:r w:rsidRPr="009D5906">
                <w:rPr>
                  <w:rFonts w:ascii="Palatino Linotype" w:hAnsi="Palatino Linotype"/>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Country: </w:t>
              </w:r>
              <w:r w:rsidRPr="009D5906">
                <w:rPr>
                  <w:rFonts w:ascii="Palatino Linotype" w:hAnsi="Palatino Linotype"/>
                  <w:sz w:val="13"/>
                  <w:szCs w:val="13"/>
                  <w:lang w:val="en-US"/>
                </w:rPr>
                <w:t>United States</w:t>
              </w:r>
            </w:moveTo>
          </w:p>
        </w:tc>
        <w:tc>
          <w:tcPr>
            <w:tcW w:w="1701" w:type="dxa"/>
            <w:shd w:val="clear" w:color="auto" w:fill="auto"/>
          </w:tcPr>
          <w:p w:rsidR="00526F24" w:rsidRPr="009D5906" w:rsidRDefault="00526F24" w:rsidP="005A5373">
            <w:pPr>
              <w:jc w:val="both"/>
              <w:rPr>
                <w:moveTo w:id="2752" w:author="Andrea Calderone" w:date="2025-11-24T20:55:00Z"/>
                <w:rFonts w:ascii="Palatino Linotype" w:hAnsi="Palatino Linotype"/>
                <w:sz w:val="13"/>
                <w:szCs w:val="13"/>
                <w:lang w:val="en-US"/>
              </w:rPr>
            </w:pPr>
            <w:moveTo w:id="2753" w:author="Andrea Calderone" w:date="2025-11-24T20:55:00Z">
              <w:r w:rsidRPr="009D5906">
                <w:rPr>
                  <w:rFonts w:ascii="Palatino Linotype" w:hAnsi="Palatino Linotype"/>
                  <w:sz w:val="13"/>
                  <w:szCs w:val="13"/>
                  <w:lang w:val="en-US"/>
                </w:rPr>
                <w:t>To assess the effectiveness of BTX injections in treating patients with chronic facial pain who are seeking specialized care at a pain clinic.</w:t>
              </w:r>
            </w:moveTo>
          </w:p>
        </w:tc>
        <w:tc>
          <w:tcPr>
            <w:tcW w:w="3255" w:type="dxa"/>
            <w:shd w:val="clear" w:color="auto" w:fill="auto"/>
          </w:tcPr>
          <w:p w:rsidR="00526F24" w:rsidRPr="009D5906" w:rsidRDefault="00526F24" w:rsidP="005A5373">
            <w:pPr>
              <w:pStyle w:val="NormaleWeb"/>
              <w:jc w:val="both"/>
              <w:rPr>
                <w:moveTo w:id="2754" w:author="Andrea Calderone" w:date="2025-11-24T20:55:00Z"/>
                <w:rFonts w:ascii="Palatino Linotype" w:hAnsi="Palatino Linotype"/>
                <w:sz w:val="13"/>
                <w:szCs w:val="13"/>
              </w:rPr>
            </w:pPr>
            <w:moveTo w:id="2755"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Open-label pilot study.</w:t>
              </w:r>
            </w:moveTo>
          </w:p>
          <w:p w:rsidR="00526F24" w:rsidRPr="009D5906" w:rsidRDefault="00526F24" w:rsidP="005A5373">
            <w:pPr>
              <w:pStyle w:val="NormaleWeb"/>
              <w:rPr>
                <w:moveTo w:id="2756" w:author="Andrea Calderone" w:date="2025-11-24T20:55:00Z"/>
                <w:rFonts w:ascii="Palatino Linotype" w:hAnsi="Palatino Linotype"/>
                <w:sz w:val="13"/>
                <w:szCs w:val="13"/>
              </w:rPr>
            </w:pPr>
            <w:moveTo w:id="2757"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44 patients.</w:t>
              </w:r>
              <w:r w:rsidRPr="009D5906">
                <w:rPr>
                  <w:rFonts w:ascii="Palatino Linotype" w:hAnsi="Palatino Linotype"/>
                  <w:b/>
                  <w:bCs/>
                  <w:sz w:val="13"/>
                  <w:szCs w:val="13"/>
                </w:rPr>
                <w:br/>
                <w:t xml:space="preserve">Age: </w:t>
              </w:r>
              <w:r w:rsidRPr="009D5906">
                <w:rPr>
                  <w:rFonts w:ascii="Palatino Linotype" w:hAnsi="Palatino Linotype"/>
                  <w:sz w:val="13"/>
                  <w:szCs w:val="13"/>
                </w:rPr>
                <w:t>Average 54.2 years (range, 34 to 89 years).</w:t>
              </w:r>
              <w:r w:rsidRPr="009D5906">
                <w:rPr>
                  <w:rFonts w:ascii="Palatino Linotype" w:hAnsi="Palatino Linotype"/>
                  <w:b/>
                  <w:bCs/>
                  <w:sz w:val="13"/>
                  <w:szCs w:val="13"/>
                </w:rPr>
                <w:br/>
                <w:t xml:space="preserve">Sex: </w:t>
              </w:r>
              <w:r w:rsidRPr="009D5906">
                <w:rPr>
                  <w:rFonts w:ascii="Palatino Linotype" w:hAnsi="Palatino Linotype"/>
                  <w:sz w:val="13"/>
                  <w:szCs w:val="13"/>
                </w:rPr>
                <w:t>12 men and 32 women.</w:t>
              </w:r>
            </w:moveTo>
          </w:p>
          <w:p w:rsidR="00526F24" w:rsidRPr="009D5906" w:rsidRDefault="00526F24" w:rsidP="005A5373">
            <w:pPr>
              <w:pStyle w:val="NormaleWeb"/>
              <w:jc w:val="both"/>
              <w:rPr>
                <w:moveTo w:id="2758" w:author="Andrea Calderone" w:date="2025-11-24T20:55:00Z"/>
                <w:rFonts w:ascii="Palatino Linotype" w:hAnsi="Palatino Linotype"/>
                <w:b/>
                <w:bCs/>
                <w:sz w:val="13"/>
                <w:szCs w:val="13"/>
              </w:rPr>
            </w:pPr>
            <w:moveTo w:id="2759"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Chronic facial pain, including: Temporomandibular joint syndrome; postsurgical pain syndromes; Essential headache; Idiopathic TN.</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Average follow-up of 7.65 months (range, 4 to 20 months).</w:t>
              </w:r>
              <w:r w:rsidRPr="009D5906">
                <w:rPr>
                  <w:rFonts w:ascii="Palatino Linotype" w:hAnsi="Palatino Linotype"/>
                  <w:sz w:val="13"/>
                  <w:szCs w:val="13"/>
                </w:rPr>
                <w:br/>
              </w:r>
            </w:moveTo>
          </w:p>
        </w:tc>
        <w:tc>
          <w:tcPr>
            <w:tcW w:w="1990" w:type="dxa"/>
            <w:shd w:val="clear" w:color="auto" w:fill="auto"/>
          </w:tcPr>
          <w:p w:rsidR="00526F24" w:rsidRDefault="00526F24" w:rsidP="005A5373">
            <w:pPr>
              <w:pStyle w:val="NormaleWeb"/>
              <w:jc w:val="both"/>
              <w:rPr>
                <w:moveTo w:id="2760" w:author="Andrea Calderone" w:date="2025-11-24T20:55:00Z"/>
                <w:rFonts w:ascii="Palatino Linotype" w:hAnsi="Palatino Linotype"/>
                <w:sz w:val="13"/>
                <w:szCs w:val="13"/>
              </w:rPr>
            </w:pPr>
            <w:moveTo w:id="2761" w:author="Andrea Calderone" w:date="2025-11-24T20:55:00Z">
              <w:r w:rsidRPr="009D5906">
                <w:rPr>
                  <w:rFonts w:ascii="Palatino Linotype" w:hAnsi="Palatino Linotype"/>
                  <w:sz w:val="13"/>
                  <w:szCs w:val="13"/>
                </w:rPr>
                <w:t>Patient perception of at least 50% reduction in pain frequency and/or intensity. Reduction in analgesic medication use. Patient desire for further injections. Categorical assignment of responder or nonresponder status.</w:t>
              </w:r>
            </w:moveTo>
          </w:p>
          <w:p w:rsidR="00526F24" w:rsidRPr="009D5906" w:rsidRDefault="00526F24" w:rsidP="005A5373">
            <w:pPr>
              <w:pStyle w:val="NormaleWeb"/>
              <w:jc w:val="both"/>
              <w:rPr>
                <w:moveTo w:id="2762" w:author="Andrea Calderone" w:date="2025-11-24T20:55:00Z"/>
                <w:rFonts w:ascii="Palatino Linotype" w:hAnsi="Palatino Linotype"/>
                <w:sz w:val="13"/>
                <w:szCs w:val="13"/>
              </w:rPr>
            </w:pPr>
            <w:moveTo w:id="2763" w:author="Andrea Calderone" w:date="2025-11-24T20:55:00Z">
              <w:r w:rsidRPr="009D5906">
                <w:rPr>
                  <w:rFonts w:ascii="Palatino Linotype" w:hAnsi="Palatino Linotype"/>
                  <w:sz w:val="13"/>
                  <w:szCs w:val="13"/>
                </w:rPr>
                <w:t>Temporary facial asymmetry. Weakness secondary to neuromuscular effects of BTX.</w:t>
              </w:r>
            </w:moveTo>
          </w:p>
        </w:tc>
        <w:tc>
          <w:tcPr>
            <w:tcW w:w="2551" w:type="dxa"/>
            <w:shd w:val="clear" w:color="auto" w:fill="auto"/>
          </w:tcPr>
          <w:p w:rsidR="00526F24" w:rsidRPr="009D5906" w:rsidRDefault="00526F24" w:rsidP="005A5373">
            <w:pPr>
              <w:pStyle w:val="NormaleWeb"/>
              <w:jc w:val="both"/>
              <w:rPr>
                <w:moveTo w:id="2764" w:author="Andrea Calderone" w:date="2025-11-24T20:55:00Z"/>
                <w:rFonts w:ascii="Palatino Linotype" w:hAnsi="Palatino Linotype"/>
                <w:sz w:val="13"/>
                <w:szCs w:val="13"/>
              </w:rPr>
            </w:pPr>
            <w:moveTo w:id="2765" w:author="Andrea Calderone" w:date="2025-11-24T20:55:00Z">
              <w:r w:rsidRPr="009D5906">
                <w:rPr>
                  <w:rFonts w:ascii="Palatino Linotype" w:hAnsi="Palatino Linotype"/>
                  <w:sz w:val="13"/>
                  <w:szCs w:val="13"/>
                </w:rPr>
                <w:t>Of the 44 patients who received BTX injections, 33 (75%) showed a positive response. Specifically, 8 of the 11 patients suffering from TN exhibited a favorable response. The length of the positive impacts differed, extending from 2 to 4 months. The reported complications were minor, mainly involving temporary facial asymmetry and weakness. Notably, facial swelling and redness seemed to indicate treatment response effectively.</w:t>
              </w:r>
            </w:moveTo>
          </w:p>
        </w:tc>
        <w:tc>
          <w:tcPr>
            <w:tcW w:w="2268" w:type="dxa"/>
            <w:shd w:val="clear" w:color="auto" w:fill="auto"/>
          </w:tcPr>
          <w:p w:rsidR="00526F24" w:rsidRPr="009D5906" w:rsidRDefault="00526F24" w:rsidP="005A5373">
            <w:pPr>
              <w:pStyle w:val="NormaleWeb"/>
              <w:jc w:val="both"/>
              <w:rPr>
                <w:moveTo w:id="2766" w:author="Andrea Calderone" w:date="2025-11-24T20:55:00Z"/>
                <w:rFonts w:ascii="Palatino Linotype" w:hAnsi="Palatino Linotype"/>
                <w:b/>
                <w:sz w:val="13"/>
                <w:szCs w:val="13"/>
              </w:rPr>
            </w:pPr>
            <w:moveTo w:id="2767" w:author="Andrea Calderone" w:date="2025-11-24T20:55:00Z">
              <w:r w:rsidRPr="009D5906">
                <w:rPr>
                  <w:rFonts w:ascii="Palatino Linotype" w:hAnsi="Palatino Linotype"/>
                  <w:b/>
                  <w:sz w:val="13"/>
                  <w:szCs w:val="13"/>
                </w:rPr>
                <w:t xml:space="preserve">Effect Size: </w:t>
              </w:r>
              <w:r w:rsidRPr="009D5906">
                <w:rPr>
                  <w:rFonts w:ascii="Palatino Linotype" w:hAnsi="Palatino Linotype"/>
                  <w:bCs/>
                  <w:sz w:val="13"/>
                  <w:szCs w:val="13"/>
                </w:rPr>
                <w:t>Inflammatory signs showed a statistically significant correlation with treatment response(P &lt; .01). No significant difference in response rates among the diagnosis groups or between neuropathic and myofascial pain types.</w:t>
              </w:r>
            </w:moveTo>
          </w:p>
          <w:p w:rsidR="00526F24" w:rsidRPr="009D5906" w:rsidRDefault="00526F24" w:rsidP="005A5373">
            <w:pPr>
              <w:pStyle w:val="NormaleWeb"/>
              <w:jc w:val="both"/>
              <w:rPr>
                <w:moveTo w:id="2768" w:author="Andrea Calderone" w:date="2025-11-24T20:55:00Z"/>
                <w:rFonts w:ascii="Palatino Linotype" w:hAnsi="Palatino Linotype"/>
                <w:bCs/>
                <w:sz w:val="13"/>
                <w:szCs w:val="13"/>
              </w:rPr>
            </w:pPr>
            <w:moveTo w:id="2769" w:author="Andrea Calderone" w:date="2025-11-24T20:55:00Z">
              <w:r w:rsidRPr="009D5906">
                <w:rPr>
                  <w:rFonts w:ascii="Palatino Linotype" w:hAnsi="Palatino Linotype"/>
                  <w:b/>
                  <w:sz w:val="13"/>
                  <w:szCs w:val="13"/>
                </w:rPr>
                <w:t xml:space="preserve">Certainty of Evidence: </w:t>
              </w:r>
              <w:r w:rsidRPr="009D5906">
                <w:rPr>
                  <w:rFonts w:ascii="Palatino Linotype" w:hAnsi="Palatino Linotype"/>
                  <w:bCs/>
                  <w:sz w:val="13"/>
                  <w:szCs w:val="13"/>
                </w:rPr>
                <w:t>Low. The open-label design and lack of a control group limit the certainty.</w:t>
              </w:r>
            </w:moveTo>
          </w:p>
          <w:p w:rsidR="00526F24" w:rsidRPr="009D5906" w:rsidRDefault="00526F24" w:rsidP="005A5373">
            <w:pPr>
              <w:pStyle w:val="NormaleWeb"/>
              <w:jc w:val="both"/>
              <w:rPr>
                <w:moveTo w:id="2770" w:author="Andrea Calderone" w:date="2025-11-24T20:55:00Z"/>
                <w:rFonts w:ascii="Palatino Linotype" w:hAnsi="Palatino Linotype"/>
                <w:b/>
                <w:sz w:val="13"/>
                <w:szCs w:val="13"/>
              </w:rPr>
            </w:pPr>
          </w:p>
        </w:tc>
        <w:tc>
          <w:tcPr>
            <w:tcW w:w="2977" w:type="dxa"/>
            <w:shd w:val="clear" w:color="auto" w:fill="auto"/>
          </w:tcPr>
          <w:p w:rsidR="00526F24" w:rsidRPr="009D5906" w:rsidRDefault="00526F24" w:rsidP="005A5373">
            <w:pPr>
              <w:pStyle w:val="NormaleWeb"/>
              <w:jc w:val="both"/>
              <w:rPr>
                <w:moveTo w:id="2771" w:author="Andrea Calderone" w:date="2025-11-24T20:55:00Z"/>
                <w:rFonts w:ascii="Palatino Linotype" w:hAnsi="Palatino Linotype"/>
                <w:sz w:val="13"/>
                <w:szCs w:val="13"/>
              </w:rPr>
            </w:pPr>
            <w:moveTo w:id="2772"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Doses ranged from 25 to 75 LD50 units of Hall strain–derived BTX-A. Maximum of 7.5 units per percutaneous puncture. Injection sites were tailored to the location of the pain.</w:t>
              </w:r>
            </w:moveTo>
          </w:p>
          <w:p w:rsidR="00526F24" w:rsidRPr="009D5906" w:rsidRDefault="00526F24" w:rsidP="005A5373">
            <w:pPr>
              <w:pStyle w:val="NormaleWeb"/>
              <w:jc w:val="both"/>
              <w:rPr>
                <w:moveTo w:id="2773" w:author="Andrea Calderone" w:date="2025-11-24T20:55:00Z"/>
                <w:rFonts w:ascii="Palatino Linotype" w:hAnsi="Palatino Linotype"/>
                <w:b/>
                <w:bCs/>
                <w:sz w:val="13"/>
                <w:szCs w:val="13"/>
              </w:rPr>
            </w:pPr>
            <w:moveTo w:id="2774"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 injections proved effective in alleviating chronic facial pain for a considerable number of the patients examined.</w:t>
              </w:r>
              <w:r w:rsidRPr="009D5906">
                <w:rPr>
                  <w:rFonts w:ascii="Palatino Linotype" w:hAnsi="Palatino Linotype"/>
                  <w:sz w:val="13"/>
                  <w:szCs w:val="13"/>
                </w:rPr>
                <w:br/>
              </w:r>
            </w:moveTo>
          </w:p>
        </w:tc>
      </w:tr>
      <w:tr w:rsidR="00526F24" w:rsidRPr="000B26A9" w:rsidTr="005A5373">
        <w:trPr>
          <w:cantSplit/>
          <w:trHeight w:val="2360"/>
          <w:jc w:val="center"/>
        </w:trPr>
        <w:tc>
          <w:tcPr>
            <w:tcW w:w="1560" w:type="dxa"/>
            <w:shd w:val="clear" w:color="auto" w:fill="auto"/>
          </w:tcPr>
          <w:p w:rsidR="00526F24" w:rsidRPr="009D5906" w:rsidRDefault="00526F24" w:rsidP="005A5373">
            <w:pPr>
              <w:jc w:val="both"/>
              <w:rPr>
                <w:moveTo w:id="2775" w:author="Andrea Calderone" w:date="2025-11-24T20:55:00Z"/>
                <w:rFonts w:ascii="Palatino Linotype" w:hAnsi="Palatino Linotype"/>
                <w:sz w:val="13"/>
                <w:szCs w:val="13"/>
                <w:lang w:val="en-US"/>
              </w:rPr>
            </w:pPr>
            <w:moveTo w:id="2776"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sz w:val="13"/>
                  <w:szCs w:val="13"/>
                  <w:lang w:val="en-US"/>
                </w:rPr>
                <w:t>Alizadeh et al. 2023 [9</w:t>
              </w:r>
              <w:r>
                <w:rPr>
                  <w:rFonts w:ascii="Palatino Linotype" w:hAnsi="Palatino Linotype"/>
                  <w:sz w:val="13"/>
                  <w:szCs w:val="13"/>
                  <w:lang w:val="en-US"/>
                </w:rPr>
                <w:t>5</w:t>
              </w:r>
              <w:r w:rsidRPr="009D5906">
                <w:rPr>
                  <w:rFonts w:ascii="Palatino Linotype" w:hAnsi="Palatino Linotype"/>
                  <w:sz w:val="13"/>
                  <w:szCs w:val="13"/>
                  <w:lang w:val="en-US"/>
                </w:rPr>
                <w:t>]</w:t>
              </w:r>
            </w:moveTo>
          </w:p>
          <w:p w:rsidR="00526F24" w:rsidRPr="009D5906" w:rsidRDefault="00526F24" w:rsidP="005A5373">
            <w:pPr>
              <w:rPr>
                <w:moveTo w:id="2777" w:author="Andrea Calderone" w:date="2025-11-24T20:55:00Z"/>
                <w:rFonts w:ascii="Palatino Linotype" w:hAnsi="Palatino Linotype"/>
                <w:sz w:val="13"/>
                <w:szCs w:val="13"/>
                <w:lang w:val="en-US"/>
              </w:rPr>
            </w:pPr>
            <w:moveTo w:id="2778" w:author="Andrea Calderone" w:date="2025-11-24T20:55:00Z">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 xml:space="preserve">Location: </w:t>
              </w:r>
              <w:r w:rsidRPr="009D5906">
                <w:rPr>
                  <w:rFonts w:ascii="Palatino Linotype" w:hAnsi="Palatino Linotype"/>
                  <w:sz w:val="13"/>
                  <w:szCs w:val="13"/>
                  <w:lang w:val="en-US"/>
                </w:rPr>
                <w:t>not specificated</w:t>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r>
              <w:r w:rsidRPr="009D5906">
                <w:rPr>
                  <w:rFonts w:ascii="Palatino Linotype" w:hAnsi="Palatino Linotype"/>
                  <w:b/>
                  <w:bCs/>
                  <w:sz w:val="13"/>
                  <w:szCs w:val="13"/>
                  <w:lang w:val="en-US"/>
                </w:rPr>
                <w:br/>
                <w:t>Country:</w:t>
              </w:r>
              <w:r w:rsidRPr="009D5906">
                <w:rPr>
                  <w:rFonts w:ascii="Palatino Linotype" w:hAnsi="Palatino Linotype"/>
                  <w:sz w:val="13"/>
                  <w:szCs w:val="13"/>
                  <w:lang w:val="en-US"/>
                </w:rPr>
                <w:t xml:space="preserve"> Iran</w:t>
              </w:r>
            </w:moveTo>
          </w:p>
        </w:tc>
        <w:tc>
          <w:tcPr>
            <w:tcW w:w="1701" w:type="dxa"/>
            <w:shd w:val="clear" w:color="auto" w:fill="auto"/>
          </w:tcPr>
          <w:p w:rsidR="00526F24" w:rsidRPr="009D5906" w:rsidRDefault="00526F24" w:rsidP="005A5373">
            <w:pPr>
              <w:jc w:val="both"/>
              <w:rPr>
                <w:moveTo w:id="2779" w:author="Andrea Calderone" w:date="2025-11-24T20:55:00Z"/>
                <w:rFonts w:ascii="Palatino Linotype" w:hAnsi="Palatino Linotype"/>
                <w:sz w:val="13"/>
                <w:szCs w:val="13"/>
                <w:lang w:val="en-US"/>
              </w:rPr>
            </w:pPr>
            <w:moveTo w:id="2780" w:author="Andrea Calderone" w:date="2025-11-24T20:55:00Z">
              <w:r w:rsidRPr="009D5906">
                <w:rPr>
                  <w:rFonts w:ascii="Palatino Linotype" w:hAnsi="Palatino Linotype"/>
                  <w:sz w:val="13"/>
                  <w:szCs w:val="13"/>
                  <w:lang w:val="en-US"/>
                </w:rPr>
                <w:t>To investigate the effect of BTX-A injection on phantom pain in patients.</w:t>
              </w:r>
            </w:moveTo>
          </w:p>
        </w:tc>
        <w:tc>
          <w:tcPr>
            <w:tcW w:w="3255" w:type="dxa"/>
            <w:shd w:val="clear" w:color="auto" w:fill="auto"/>
          </w:tcPr>
          <w:p w:rsidR="00526F24" w:rsidRPr="009D5906" w:rsidRDefault="00526F24" w:rsidP="005A5373">
            <w:pPr>
              <w:pStyle w:val="NormaleWeb"/>
              <w:jc w:val="both"/>
              <w:rPr>
                <w:moveTo w:id="2781" w:author="Andrea Calderone" w:date="2025-11-24T20:55:00Z"/>
                <w:rFonts w:ascii="Palatino Linotype" w:hAnsi="Palatino Linotype"/>
                <w:sz w:val="13"/>
                <w:szCs w:val="13"/>
              </w:rPr>
            </w:pPr>
            <w:moveTo w:id="2782" w:author="Andrea Calderone" w:date="2025-11-24T20:55:00Z">
              <w:r w:rsidRPr="009D5906">
                <w:rPr>
                  <w:rFonts w:ascii="Palatino Linotype" w:hAnsi="Palatino Linotype"/>
                  <w:b/>
                  <w:bCs/>
                  <w:sz w:val="13"/>
                  <w:szCs w:val="13"/>
                </w:rPr>
                <w:t xml:space="preserve">Study Design: </w:t>
              </w:r>
              <w:r w:rsidRPr="009D5906">
                <w:rPr>
                  <w:rFonts w:ascii="Palatino Linotype" w:hAnsi="Palatino Linotype"/>
                  <w:sz w:val="13"/>
                  <w:szCs w:val="13"/>
                </w:rPr>
                <w:t>Double Blind Clinical Trial.</w:t>
              </w:r>
            </w:moveTo>
          </w:p>
          <w:p w:rsidR="00526F24" w:rsidRPr="009D5906" w:rsidRDefault="00526F24" w:rsidP="005A5373">
            <w:pPr>
              <w:pStyle w:val="NormaleWeb"/>
              <w:jc w:val="both"/>
              <w:rPr>
                <w:moveTo w:id="2783" w:author="Andrea Calderone" w:date="2025-11-24T20:55:00Z"/>
                <w:rFonts w:ascii="Palatino Linotype" w:hAnsi="Palatino Linotype"/>
                <w:b/>
                <w:bCs/>
                <w:sz w:val="13"/>
                <w:szCs w:val="13"/>
              </w:rPr>
            </w:pPr>
            <w:moveTo w:id="2784" w:author="Andrea Calderone" w:date="2025-11-24T20:55:00Z">
              <w:r w:rsidRPr="009D5906">
                <w:rPr>
                  <w:rFonts w:ascii="Palatino Linotype" w:hAnsi="Palatino Linotype"/>
                  <w:b/>
                  <w:bCs/>
                  <w:sz w:val="13"/>
                  <w:szCs w:val="13"/>
                </w:rPr>
                <w:t xml:space="preserve">Size: </w:t>
              </w:r>
              <w:r w:rsidRPr="009D5906">
                <w:rPr>
                  <w:rFonts w:ascii="Palatino Linotype" w:hAnsi="Palatino Linotype"/>
                  <w:sz w:val="13"/>
                  <w:szCs w:val="13"/>
                </w:rPr>
                <w:t>30 patients. Intervention group (A): 15 patients. Placebo group (B): 15 patients.</w:t>
              </w:r>
              <w:r w:rsidRPr="009D5906">
                <w:rPr>
                  <w:rFonts w:ascii="Palatino Linotype" w:hAnsi="Palatino Linotype"/>
                  <w:b/>
                  <w:bCs/>
                  <w:sz w:val="13"/>
                  <w:szCs w:val="13"/>
                </w:rPr>
                <w:br/>
                <w:t xml:space="preserve">Age: </w:t>
              </w:r>
              <w:r w:rsidRPr="009D5906">
                <w:rPr>
                  <w:rFonts w:ascii="Palatino Linotype" w:hAnsi="Palatino Linotype"/>
                  <w:sz w:val="13"/>
                  <w:szCs w:val="13"/>
                </w:rPr>
                <w:t>Group A: Mean age 56.13 years. Group B: Mean age 53.86 years.</w:t>
              </w:r>
              <w:r w:rsidRPr="009D5906">
                <w:rPr>
                  <w:rFonts w:ascii="Palatino Linotype" w:hAnsi="Palatino Linotype"/>
                  <w:b/>
                  <w:bCs/>
                  <w:sz w:val="13"/>
                  <w:szCs w:val="13"/>
                </w:rPr>
                <w:br/>
                <w:t xml:space="preserve">Sex: </w:t>
              </w:r>
              <w:r w:rsidRPr="009D5906">
                <w:rPr>
                  <w:rFonts w:ascii="Palatino Linotype" w:hAnsi="Palatino Linotype"/>
                  <w:sz w:val="13"/>
                  <w:szCs w:val="13"/>
                </w:rPr>
                <w:t>Group A (intervention): 5 female, 10 male. Group B (placebo): 4 female, 11 male.</w:t>
              </w:r>
            </w:moveTo>
          </w:p>
          <w:p w:rsidR="00526F24" w:rsidRPr="009D5906" w:rsidRDefault="00526F24" w:rsidP="005A5373">
            <w:pPr>
              <w:pStyle w:val="NormaleWeb"/>
              <w:rPr>
                <w:moveTo w:id="2785" w:author="Andrea Calderone" w:date="2025-11-24T20:55:00Z"/>
                <w:rFonts w:ascii="Palatino Linotype" w:hAnsi="Palatino Linotype"/>
                <w:sz w:val="13"/>
                <w:szCs w:val="13"/>
              </w:rPr>
            </w:pPr>
            <w:moveTo w:id="2786" w:author="Andrea Calderone" w:date="2025-11-24T20:55:00Z">
              <w:r w:rsidRPr="009D5906">
                <w:rPr>
                  <w:rFonts w:ascii="Palatino Linotype" w:hAnsi="Palatino Linotype"/>
                  <w:b/>
                  <w:bCs/>
                  <w:sz w:val="13"/>
                  <w:szCs w:val="13"/>
                </w:rPr>
                <w:t xml:space="preserve">Diagnosis: </w:t>
              </w:r>
              <w:r w:rsidRPr="009D5906">
                <w:rPr>
                  <w:rFonts w:ascii="Palatino Linotype" w:hAnsi="Palatino Linotype"/>
                  <w:sz w:val="13"/>
                  <w:szCs w:val="13"/>
                </w:rPr>
                <w:t>phantom pain.</w:t>
              </w:r>
              <w:r w:rsidRPr="009D5906">
                <w:rPr>
                  <w:rFonts w:ascii="Palatino Linotype" w:hAnsi="Palatino Linotype"/>
                  <w:sz w:val="13"/>
                  <w:szCs w:val="13"/>
                </w:rPr>
                <w:br/>
              </w:r>
              <w:r w:rsidRPr="009D5906">
                <w:rPr>
                  <w:rFonts w:ascii="Palatino Linotype" w:hAnsi="Palatino Linotype"/>
                  <w:sz w:val="13"/>
                  <w:szCs w:val="13"/>
                </w:rPr>
                <w:br/>
              </w:r>
              <w:r w:rsidRPr="009D5906">
                <w:rPr>
                  <w:rFonts w:ascii="Palatino Linotype" w:hAnsi="Palatino Linotype"/>
                  <w:b/>
                  <w:bCs/>
                  <w:sz w:val="13"/>
                  <w:szCs w:val="13"/>
                </w:rPr>
                <w:t xml:space="preserve">Treatment Period: </w:t>
              </w:r>
              <w:r w:rsidRPr="009D5906">
                <w:rPr>
                  <w:rFonts w:ascii="Palatino Linotype" w:hAnsi="Palatino Linotype"/>
                  <w:sz w:val="13"/>
                  <w:szCs w:val="13"/>
                </w:rPr>
                <w:t>16 weeks follow-up.</w:t>
              </w:r>
            </w:moveTo>
          </w:p>
        </w:tc>
        <w:tc>
          <w:tcPr>
            <w:tcW w:w="1990" w:type="dxa"/>
            <w:shd w:val="clear" w:color="auto" w:fill="auto"/>
          </w:tcPr>
          <w:p w:rsidR="00526F24" w:rsidRDefault="00526F24" w:rsidP="005A5373">
            <w:pPr>
              <w:pStyle w:val="NormaleWeb"/>
              <w:jc w:val="both"/>
              <w:rPr>
                <w:moveTo w:id="2787" w:author="Andrea Calderone" w:date="2025-11-24T20:55:00Z"/>
                <w:rFonts w:ascii="Palatino Linotype" w:hAnsi="Palatino Linotype"/>
                <w:sz w:val="13"/>
                <w:szCs w:val="13"/>
              </w:rPr>
            </w:pPr>
            <w:moveTo w:id="2788" w:author="Andrea Calderone" w:date="2025-11-24T20:55:00Z">
              <w:r w:rsidRPr="009D5906">
                <w:rPr>
                  <w:rFonts w:ascii="Palatino Linotype" w:hAnsi="Palatino Linotype"/>
                  <w:sz w:val="13"/>
                  <w:szCs w:val="13"/>
                </w:rPr>
                <w:t>VAS for pain. NPS.</w:t>
              </w:r>
            </w:moveTo>
          </w:p>
          <w:p w:rsidR="00526F24" w:rsidRPr="009D5906" w:rsidRDefault="00526F24" w:rsidP="005A5373">
            <w:pPr>
              <w:pStyle w:val="NormaleWeb"/>
              <w:jc w:val="both"/>
              <w:rPr>
                <w:moveTo w:id="2789" w:author="Andrea Calderone" w:date="2025-11-24T20:55:00Z"/>
                <w:rFonts w:ascii="Palatino Linotype" w:hAnsi="Palatino Linotype"/>
                <w:sz w:val="13"/>
                <w:szCs w:val="13"/>
              </w:rPr>
            </w:pPr>
            <w:moveTo w:id="2790" w:author="Andrea Calderone" w:date="2025-11-24T20:55:00Z">
              <w:r w:rsidRPr="009D5906">
                <w:rPr>
                  <w:rFonts w:ascii="Palatino Linotype" w:hAnsi="Palatino Linotype"/>
                  <w:bCs/>
                  <w:sz w:val="13"/>
                  <w:szCs w:val="13"/>
                </w:rPr>
                <w:t>Side effects such as headache, cold symptoms, and injection pain were evaluated, but the specific results were not detailed.</w:t>
              </w:r>
            </w:moveTo>
          </w:p>
        </w:tc>
        <w:tc>
          <w:tcPr>
            <w:tcW w:w="2551" w:type="dxa"/>
            <w:shd w:val="clear" w:color="auto" w:fill="auto"/>
          </w:tcPr>
          <w:p w:rsidR="00526F24" w:rsidRPr="009D5906" w:rsidRDefault="00526F24" w:rsidP="005A5373">
            <w:pPr>
              <w:pStyle w:val="NormaleWeb"/>
              <w:jc w:val="both"/>
              <w:rPr>
                <w:moveTo w:id="2791" w:author="Andrea Calderone" w:date="2025-11-24T20:55:00Z"/>
                <w:rFonts w:ascii="Palatino Linotype" w:hAnsi="Palatino Linotype"/>
                <w:sz w:val="13"/>
                <w:szCs w:val="13"/>
              </w:rPr>
            </w:pPr>
            <w:moveTo w:id="2792" w:author="Andrea Calderone" w:date="2025-11-24T20:55:00Z">
              <w:r w:rsidRPr="009D5906">
                <w:rPr>
                  <w:rFonts w:ascii="Palatino Linotype" w:hAnsi="Palatino Linotype"/>
                  <w:sz w:val="13"/>
                  <w:szCs w:val="13"/>
                </w:rPr>
                <w:t>BTX-A significantly decreased phantom pain in comparison to a placebo. Remarkably, the intervention group demonstrated considerable pain decrease at 2, 4, and 8 weeks after treatment. The therapy was shown to be effective in relieving pain associated with different reasons for amputation, such as those caused by war, accidents, and unidentified sources. Nevertheless, certain pain attributes, including hot, cold, and itching pain, were not significantly influenced by the BTX therapy.</w:t>
              </w:r>
            </w:moveTo>
          </w:p>
        </w:tc>
        <w:tc>
          <w:tcPr>
            <w:tcW w:w="2268" w:type="dxa"/>
            <w:shd w:val="clear" w:color="auto" w:fill="auto"/>
          </w:tcPr>
          <w:p w:rsidR="00526F24" w:rsidRPr="009D5906" w:rsidRDefault="00526F24" w:rsidP="005A5373">
            <w:pPr>
              <w:pStyle w:val="NormaleWeb"/>
              <w:jc w:val="both"/>
              <w:rPr>
                <w:moveTo w:id="2793" w:author="Andrea Calderone" w:date="2025-11-24T20:55:00Z"/>
                <w:rFonts w:ascii="Palatino Linotype" w:hAnsi="Palatino Linotype"/>
                <w:b/>
                <w:sz w:val="13"/>
                <w:szCs w:val="13"/>
              </w:rPr>
            </w:pPr>
            <w:moveTo w:id="2794" w:author="Andrea Calderone" w:date="2025-11-24T20:55:00Z">
              <w:r w:rsidRPr="009D5906">
                <w:rPr>
                  <w:rFonts w:ascii="Palatino Linotype" w:hAnsi="Palatino Linotype"/>
                  <w:b/>
                  <w:sz w:val="13"/>
                  <w:szCs w:val="13"/>
                </w:rPr>
                <w:t xml:space="preserve">Effect Size: </w:t>
              </w:r>
              <w:r w:rsidRPr="00A57B03">
                <w:rPr>
                  <w:rFonts w:ascii="Palatino Linotype" w:hAnsi="Palatino Linotype"/>
                  <w:bCs/>
                  <w:sz w:val="13"/>
                  <w:szCs w:val="13"/>
                </w:rPr>
                <w:t>significant reductions in VAS pain scores in the BTX-A group compared with controls at 2, 4, and 8 weeks (p&lt;0.001, p=0.004, p&lt;0.001). Additional subgroup analyses, stratified by amputation etiology, also demonstrated significant differences at several follow-up points.</w:t>
              </w:r>
            </w:moveTo>
          </w:p>
          <w:p w:rsidR="00526F24" w:rsidRPr="009D5906" w:rsidRDefault="00526F24" w:rsidP="005A5373">
            <w:pPr>
              <w:pStyle w:val="NormaleWeb"/>
              <w:jc w:val="both"/>
              <w:rPr>
                <w:moveTo w:id="2795" w:author="Andrea Calderone" w:date="2025-11-24T20:55:00Z"/>
                <w:rFonts w:ascii="Palatino Linotype" w:hAnsi="Palatino Linotype"/>
                <w:b/>
                <w:sz w:val="13"/>
                <w:szCs w:val="13"/>
              </w:rPr>
            </w:pPr>
            <w:moveTo w:id="2796" w:author="Andrea Calderone" w:date="2025-11-24T20:55:00Z">
              <w:r w:rsidRPr="009D5906">
                <w:rPr>
                  <w:rFonts w:ascii="Palatino Linotype" w:hAnsi="Palatino Linotype"/>
                  <w:b/>
                  <w:sz w:val="13"/>
                  <w:szCs w:val="13"/>
                </w:rPr>
                <w:t xml:space="preserve">Certainty of Evidence: </w:t>
              </w:r>
              <w:r w:rsidRPr="00A57B03">
                <w:rPr>
                  <w:rFonts w:ascii="Palatino Linotype" w:hAnsi="Palatino Linotype"/>
                  <w:bCs/>
                  <w:sz w:val="13"/>
                  <w:szCs w:val="13"/>
                </w:rPr>
                <w:t xml:space="preserve">moderate </w:t>
              </w:r>
            </w:moveTo>
          </w:p>
        </w:tc>
        <w:tc>
          <w:tcPr>
            <w:tcW w:w="2977" w:type="dxa"/>
            <w:shd w:val="clear" w:color="auto" w:fill="auto"/>
          </w:tcPr>
          <w:p w:rsidR="00526F24" w:rsidRPr="009D5906" w:rsidRDefault="00526F24" w:rsidP="005A5373">
            <w:pPr>
              <w:pStyle w:val="NormaleWeb"/>
              <w:jc w:val="both"/>
              <w:rPr>
                <w:moveTo w:id="2797" w:author="Andrea Calderone" w:date="2025-11-24T20:55:00Z"/>
                <w:rFonts w:ascii="Palatino Linotype" w:hAnsi="Palatino Linotype"/>
                <w:b/>
                <w:bCs/>
                <w:sz w:val="13"/>
                <w:szCs w:val="13"/>
              </w:rPr>
            </w:pPr>
            <w:moveTo w:id="2798" w:author="Andrea Calderone" w:date="2025-11-24T20:55:00Z">
              <w:r w:rsidRPr="009D5906">
                <w:rPr>
                  <w:rFonts w:ascii="Palatino Linotype" w:hAnsi="Palatino Linotype"/>
                  <w:b/>
                  <w:bCs/>
                  <w:sz w:val="13"/>
                  <w:szCs w:val="13"/>
                </w:rPr>
                <w:t xml:space="preserve">Dosage/Injection BTX: </w:t>
              </w:r>
              <w:r w:rsidRPr="009D5906">
                <w:rPr>
                  <w:rFonts w:ascii="Palatino Linotype" w:hAnsi="Palatino Linotype"/>
                  <w:sz w:val="13"/>
                  <w:szCs w:val="13"/>
                </w:rPr>
                <w:t>100 units of Xeomin® (incobotulinumtoxinA) dissolved in 1 ml of normal saline. Administered intradermally at the amputation site in 10 points, with 5 syringe lines at each point.</w:t>
              </w:r>
            </w:moveTo>
          </w:p>
          <w:p w:rsidR="00526F24" w:rsidRPr="009D5906" w:rsidRDefault="00526F24" w:rsidP="005A5373">
            <w:pPr>
              <w:pStyle w:val="NormaleWeb"/>
              <w:jc w:val="both"/>
              <w:rPr>
                <w:moveTo w:id="2799" w:author="Andrea Calderone" w:date="2025-11-24T20:55:00Z"/>
                <w:rFonts w:ascii="Palatino Linotype" w:hAnsi="Palatino Linotype"/>
                <w:b/>
                <w:bCs/>
                <w:sz w:val="13"/>
                <w:szCs w:val="13"/>
              </w:rPr>
            </w:pPr>
            <w:moveTo w:id="2800" w:author="Andrea Calderone" w:date="2025-11-24T20:55:00Z">
              <w:r w:rsidRPr="009D5906">
                <w:rPr>
                  <w:rFonts w:ascii="Palatino Linotype" w:hAnsi="Palatino Linotype"/>
                  <w:b/>
                  <w:bCs/>
                  <w:sz w:val="13"/>
                  <w:szCs w:val="13"/>
                </w:rPr>
                <w:t xml:space="preserve">Efficacy of BTX: </w:t>
              </w:r>
              <w:r w:rsidRPr="009D5906">
                <w:rPr>
                  <w:rFonts w:ascii="Palatino Linotype" w:hAnsi="Palatino Linotype"/>
                  <w:sz w:val="13"/>
                  <w:szCs w:val="13"/>
                </w:rPr>
                <w:t>BTX-A was found to be effective in reducing phantom pain in patients.</w:t>
              </w:r>
            </w:moveTo>
          </w:p>
        </w:tc>
      </w:tr>
    </w:tbl>
    <w:p w:rsidR="00526F24" w:rsidRPr="005A5373" w:rsidDel="000639D0" w:rsidRDefault="00526F24" w:rsidP="00526F24">
      <w:pPr>
        <w:jc w:val="both"/>
        <w:rPr>
          <w:del w:id="2801" w:author="Andrea Calderone" w:date="2025-11-24T20:57:00Z"/>
          <w:moveTo w:id="2802" w:author="Andrea Calderone" w:date="2025-11-24T20:55:00Z"/>
          <w:rFonts w:ascii="Palatino Linotype" w:hAnsi="Palatino Linotype"/>
          <w:i/>
          <w:iCs/>
          <w:sz w:val="13"/>
          <w:szCs w:val="13"/>
          <w:lang w:val="en-US"/>
        </w:rPr>
      </w:pPr>
      <w:moveTo w:id="2803" w:author="Andrea Calderone" w:date="2025-11-24T20:55:00Z">
        <w:r w:rsidRPr="005A5373">
          <w:rPr>
            <w:rFonts w:ascii="Palatino Linotype" w:hAnsi="Palatino Linotype"/>
            <w:i/>
            <w:iCs/>
            <w:sz w:val="13"/>
            <w:szCs w:val="13"/>
            <w:lang w:val="en-US"/>
          </w:rPr>
          <w:t>Legend:  Botulinum Toxic (BTX), botulinum toxin type A (BTX-A), trigeminal neuralgia (TN), Randomized Controlled Trial (RCT), International Classification of Headache Disorders (ICDH), Visual Analog Scale (VAS), Patient Global Impression of Change (PGIC), Diabetic neuropathy (DN), Douleur Neuropathique 4 (DN4), Neuropathy Pain Scale (NPS), diabetic peripheral neuropathy (DSPN), Neuropathic Pain Scale (NPS), 36-item Short Form Health Survey (SF-36), Pittsburgh Sleep Quality Index (PSQI), Numerical Rating Scale (NRS), Brief Pain Inventory (BPI), Neuropathic Pain Symptom Inventory (NPSI), Hospital Anxiety and Depression Scale (HADS), EuroQol 5-Dimension (EQ-5D), Intraepidermal Nerve Fiber Density (IENFD), Substance P (SP), Calcitonin Gene-Related Peptide (CGRP), bladder instillation therapy (BIT), interstitial cystitis/bladder pain syndrome (IC/BPS), O'Leary-Sant (OLS), Female Sexual Function Index (FSFI), Female Sexual Dysfunction Scale-Revised (FSDS-R), Short-Form 12 (SF-12), Urinary tract infections (UTIs), postherpetic neuralgia (PHN), Standard Deviation (SD), intradermal botulinum toxin type A (BoNT/A), Chinese version of the Pittsburgh Sleep Quality Index (CPSQI), carpal tunnel syndrome (CTS), West Haven-Yale Multidimensional Pain Inventory (WHYMPI), Botulinum toxin type B (BTX-B), complex regional pain syndrome (CRPS), lumbar sympathetic block (LSB), residual limb pain (RLP),  phantom limb pain (PLP),  essential trigeminal neuralgia (ETN),  Headache Society (IHS),  chronic pelvic pain (CPP), International Continence Society (ICS),  pelvic floor muscle therapy (PFMT), Aberdeen Standard Pain scores (AS pain scores), Pelvic Floor Distress Inventory-20 (PFDI-20), Pelvic Floor Impact Questionnaire-7 (PFIQ-7), EuroQol-5 Dimensions (EQ-5D), Physical Component Summary (PCS), Pelvic Organ Prolapse Incontinence Sexual Questionnaire-IR (PISQ-IR), Muscle Activity Profile of the Pelvic Floor (MAPLe), Patient Global Impression of Improvement (PGI-I), cramp severity score (CSS), cramp threshold frequency (CTF),  Botulinum Neurotoxin A (BoNTA),  House-Brackmann (HB),  Facial Clinimetric Evaluation (FaCE), Synkinesis Assessment Questionnaire (SAQ), Facial Grading System (FGS), occipital neuralgia (ON),  Visual Analog Pain and Medication Use Diary (VPAM), Beck Depression Index (BDI), Headache Disability Index (HDI), Headache Specific Quality of Life (HSQL), Medical Outcomes Study 36-Item Short Form Health Survey (MOS-SF36), Penn Facial Pain Scale (PFPS)</w:t>
        </w:r>
      </w:moveTo>
      <w:ins w:id="2804" w:author="Andrea Calderone" w:date="2025-11-24T20:57:00Z">
        <w:r w:rsidR="000639D0">
          <w:rPr>
            <w:i/>
            <w:iCs/>
            <w:sz w:val="15"/>
            <w:szCs w:val="15"/>
            <w:lang w:val="en-US"/>
          </w:rPr>
          <w:t>.</w:t>
        </w:r>
      </w:ins>
      <w:moveTo w:id="2805" w:author="Andrea Calderone" w:date="2025-11-24T20:55:00Z">
        <w:del w:id="2806" w:author="Andrea Calderone" w:date="2025-11-24T20:57:00Z">
          <w:r w:rsidRPr="005A5373" w:rsidDel="000639D0">
            <w:rPr>
              <w:rFonts w:ascii="Palatino Linotype" w:hAnsi="Palatino Linotype"/>
              <w:i/>
              <w:iCs/>
              <w:sz w:val="13"/>
              <w:szCs w:val="13"/>
              <w:lang w:val="en-US"/>
            </w:rPr>
            <w:delText>.</w:delText>
          </w:r>
        </w:del>
      </w:moveTo>
    </w:p>
    <w:moveToRangeEnd w:id="1913"/>
    <w:p w:rsidR="00E84F2F" w:rsidRPr="00FE19C0" w:rsidRDefault="00E84F2F" w:rsidP="00E438B7">
      <w:pPr>
        <w:jc w:val="both"/>
        <w:rPr>
          <w:i/>
          <w:iCs/>
          <w:sz w:val="15"/>
          <w:szCs w:val="15"/>
          <w:lang w:val="en-US"/>
        </w:rPr>
      </w:pPr>
    </w:p>
    <w:sectPr w:rsidR="00E84F2F" w:rsidRPr="00FE19C0" w:rsidSect="00895065">
      <w:pgSz w:w="16840" w:h="11900"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31834"/>
    <w:multiLevelType w:val="hybridMultilevel"/>
    <w:tmpl w:val="B62E7994"/>
    <w:lvl w:ilvl="0" w:tplc="ADCE66D4">
      <w:start w:val="1"/>
      <w:numFmt w:val="decimal"/>
      <w:lvlText w:val="%1."/>
      <w:lvlJc w:val="left"/>
      <w:pPr>
        <w:ind w:left="927" w:hanging="360"/>
      </w:pPr>
      <w:rPr>
        <w:b w:val="0"/>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093E3E79"/>
    <w:multiLevelType w:val="hybridMultilevel"/>
    <w:tmpl w:val="68F4EC48"/>
    <w:lvl w:ilvl="0" w:tplc="62D02C86">
      <w:start w:val="4"/>
      <w:numFmt w:val="bullet"/>
      <w:lvlText w:val="-"/>
      <w:lvlJc w:val="left"/>
      <w:pPr>
        <w:ind w:left="927" w:hanging="360"/>
      </w:pPr>
      <w:rPr>
        <w:rFonts w:ascii="Times New Roman" w:eastAsia="Times New Roman" w:hAnsi="Times New Roman" w:cs="Times New Roman" w:hint="default"/>
      </w:rPr>
    </w:lvl>
    <w:lvl w:ilvl="1" w:tplc="04100003" w:tentative="1">
      <w:start w:val="1"/>
      <w:numFmt w:val="bullet"/>
      <w:lvlText w:val="o"/>
      <w:lvlJc w:val="left"/>
      <w:pPr>
        <w:ind w:left="1647" w:hanging="360"/>
      </w:pPr>
      <w:rPr>
        <w:rFonts w:ascii="Courier New" w:hAnsi="Courier New" w:cs="Courier New" w:hint="default"/>
      </w:rPr>
    </w:lvl>
    <w:lvl w:ilvl="2" w:tplc="04100005" w:tentative="1">
      <w:start w:val="1"/>
      <w:numFmt w:val="bullet"/>
      <w:lvlText w:val=""/>
      <w:lvlJc w:val="left"/>
      <w:pPr>
        <w:ind w:left="2367" w:hanging="360"/>
      </w:pPr>
      <w:rPr>
        <w:rFonts w:ascii="Wingdings" w:hAnsi="Wingdings" w:hint="default"/>
      </w:rPr>
    </w:lvl>
    <w:lvl w:ilvl="3" w:tplc="04100001" w:tentative="1">
      <w:start w:val="1"/>
      <w:numFmt w:val="bullet"/>
      <w:lvlText w:val=""/>
      <w:lvlJc w:val="left"/>
      <w:pPr>
        <w:ind w:left="3087" w:hanging="360"/>
      </w:pPr>
      <w:rPr>
        <w:rFonts w:ascii="Symbol" w:hAnsi="Symbol" w:hint="default"/>
      </w:rPr>
    </w:lvl>
    <w:lvl w:ilvl="4" w:tplc="04100003" w:tentative="1">
      <w:start w:val="1"/>
      <w:numFmt w:val="bullet"/>
      <w:lvlText w:val="o"/>
      <w:lvlJc w:val="left"/>
      <w:pPr>
        <w:ind w:left="3807" w:hanging="360"/>
      </w:pPr>
      <w:rPr>
        <w:rFonts w:ascii="Courier New" w:hAnsi="Courier New" w:cs="Courier New" w:hint="default"/>
      </w:rPr>
    </w:lvl>
    <w:lvl w:ilvl="5" w:tplc="04100005" w:tentative="1">
      <w:start w:val="1"/>
      <w:numFmt w:val="bullet"/>
      <w:lvlText w:val=""/>
      <w:lvlJc w:val="left"/>
      <w:pPr>
        <w:ind w:left="4527" w:hanging="360"/>
      </w:pPr>
      <w:rPr>
        <w:rFonts w:ascii="Wingdings" w:hAnsi="Wingdings" w:hint="default"/>
      </w:rPr>
    </w:lvl>
    <w:lvl w:ilvl="6" w:tplc="04100001" w:tentative="1">
      <w:start w:val="1"/>
      <w:numFmt w:val="bullet"/>
      <w:lvlText w:val=""/>
      <w:lvlJc w:val="left"/>
      <w:pPr>
        <w:ind w:left="5247" w:hanging="360"/>
      </w:pPr>
      <w:rPr>
        <w:rFonts w:ascii="Symbol" w:hAnsi="Symbol" w:hint="default"/>
      </w:rPr>
    </w:lvl>
    <w:lvl w:ilvl="7" w:tplc="04100003" w:tentative="1">
      <w:start w:val="1"/>
      <w:numFmt w:val="bullet"/>
      <w:lvlText w:val="o"/>
      <w:lvlJc w:val="left"/>
      <w:pPr>
        <w:ind w:left="5967" w:hanging="360"/>
      </w:pPr>
      <w:rPr>
        <w:rFonts w:ascii="Courier New" w:hAnsi="Courier New" w:cs="Courier New" w:hint="default"/>
      </w:rPr>
    </w:lvl>
    <w:lvl w:ilvl="8" w:tplc="04100005" w:tentative="1">
      <w:start w:val="1"/>
      <w:numFmt w:val="bullet"/>
      <w:lvlText w:val=""/>
      <w:lvlJc w:val="left"/>
      <w:pPr>
        <w:ind w:left="6687" w:hanging="360"/>
      </w:pPr>
      <w:rPr>
        <w:rFonts w:ascii="Wingdings" w:hAnsi="Wingdings" w:hint="default"/>
      </w:rPr>
    </w:lvl>
  </w:abstractNum>
  <w:abstractNum w:abstractNumId="2" w15:restartNumberingAfterBreak="0">
    <w:nsid w:val="134B66C3"/>
    <w:multiLevelType w:val="multilevel"/>
    <w:tmpl w:val="28DC0B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7AA0F88"/>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B468F5"/>
    <w:multiLevelType w:val="hybridMultilevel"/>
    <w:tmpl w:val="C5A873B8"/>
    <w:lvl w:ilvl="0" w:tplc="53D695F8">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E0C6F5D"/>
    <w:multiLevelType w:val="hybridMultilevel"/>
    <w:tmpl w:val="D7600B40"/>
    <w:lvl w:ilvl="0" w:tplc="23DAD932">
      <w:start w:val="1"/>
      <w:numFmt w:val="decimal"/>
      <w:lvlRestart w:val="0"/>
      <w:pStyle w:val="MDPI71footnotes"/>
      <w:lvlText w:val="%1."/>
      <w:lvlJc w:val="left"/>
      <w:pPr>
        <w:ind w:left="425" w:hanging="425"/>
      </w:pPr>
      <w:rPr>
        <w:rFonts w:hint="default"/>
        <w:vertAlign w:val="superscrip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6" w15:restartNumberingAfterBreak="0">
    <w:nsid w:val="20353F44"/>
    <w:multiLevelType w:val="hybridMultilevel"/>
    <w:tmpl w:val="B44EC1A6"/>
    <w:lvl w:ilvl="0" w:tplc="0410000F">
      <w:start w:val="1"/>
      <w:numFmt w:val="decimal"/>
      <w:lvlText w:val="%1."/>
      <w:lvlJc w:val="left"/>
      <w:pPr>
        <w:ind w:left="1287" w:hanging="360"/>
      </w:pPr>
    </w:lvl>
    <w:lvl w:ilvl="1" w:tplc="04100019" w:tentative="1">
      <w:start w:val="1"/>
      <w:numFmt w:val="lowerLetter"/>
      <w:lvlText w:val="%2."/>
      <w:lvlJc w:val="left"/>
      <w:pPr>
        <w:ind w:left="2007" w:hanging="360"/>
      </w:pPr>
    </w:lvl>
    <w:lvl w:ilvl="2" w:tplc="0410001B" w:tentative="1">
      <w:start w:val="1"/>
      <w:numFmt w:val="lowerRoman"/>
      <w:lvlText w:val="%3."/>
      <w:lvlJc w:val="right"/>
      <w:pPr>
        <w:ind w:left="2727" w:hanging="180"/>
      </w:pPr>
    </w:lvl>
    <w:lvl w:ilvl="3" w:tplc="0410000F" w:tentative="1">
      <w:start w:val="1"/>
      <w:numFmt w:val="decimal"/>
      <w:lvlText w:val="%4."/>
      <w:lvlJc w:val="left"/>
      <w:pPr>
        <w:ind w:left="3447" w:hanging="360"/>
      </w:pPr>
    </w:lvl>
    <w:lvl w:ilvl="4" w:tplc="04100019" w:tentative="1">
      <w:start w:val="1"/>
      <w:numFmt w:val="lowerLetter"/>
      <w:lvlText w:val="%5."/>
      <w:lvlJc w:val="left"/>
      <w:pPr>
        <w:ind w:left="4167" w:hanging="360"/>
      </w:pPr>
    </w:lvl>
    <w:lvl w:ilvl="5" w:tplc="0410001B" w:tentative="1">
      <w:start w:val="1"/>
      <w:numFmt w:val="lowerRoman"/>
      <w:lvlText w:val="%6."/>
      <w:lvlJc w:val="right"/>
      <w:pPr>
        <w:ind w:left="4887" w:hanging="180"/>
      </w:pPr>
    </w:lvl>
    <w:lvl w:ilvl="6" w:tplc="0410000F" w:tentative="1">
      <w:start w:val="1"/>
      <w:numFmt w:val="decimal"/>
      <w:lvlText w:val="%7."/>
      <w:lvlJc w:val="left"/>
      <w:pPr>
        <w:ind w:left="5607" w:hanging="360"/>
      </w:pPr>
    </w:lvl>
    <w:lvl w:ilvl="7" w:tplc="04100019" w:tentative="1">
      <w:start w:val="1"/>
      <w:numFmt w:val="lowerLetter"/>
      <w:lvlText w:val="%8."/>
      <w:lvlJc w:val="left"/>
      <w:pPr>
        <w:ind w:left="6327" w:hanging="360"/>
      </w:pPr>
    </w:lvl>
    <w:lvl w:ilvl="8" w:tplc="0410001B" w:tentative="1">
      <w:start w:val="1"/>
      <w:numFmt w:val="lowerRoman"/>
      <w:lvlText w:val="%9."/>
      <w:lvlJc w:val="right"/>
      <w:pPr>
        <w:ind w:left="7047" w:hanging="180"/>
      </w:pPr>
    </w:lvl>
  </w:abstractNum>
  <w:abstractNum w:abstractNumId="7" w15:restartNumberingAfterBreak="0">
    <w:nsid w:val="24A621C1"/>
    <w:multiLevelType w:val="multilevel"/>
    <w:tmpl w:val="38403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50A245F"/>
    <w:multiLevelType w:val="hybridMultilevel"/>
    <w:tmpl w:val="29E20A30"/>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5C68F9"/>
    <w:multiLevelType w:val="multilevel"/>
    <w:tmpl w:val="AF583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5C8737B"/>
    <w:multiLevelType w:val="hybridMultilevel"/>
    <w:tmpl w:val="992E144C"/>
    <w:lvl w:ilvl="0" w:tplc="45CC2D12">
      <w:start w:val="4"/>
      <w:numFmt w:val="bullet"/>
      <w:lvlText w:val="-"/>
      <w:lvlJc w:val="left"/>
      <w:pPr>
        <w:ind w:left="927" w:hanging="360"/>
      </w:pPr>
      <w:rPr>
        <w:rFonts w:ascii="Times New Roman" w:eastAsia="Times New Roman" w:hAnsi="Times New Roman" w:cs="Times New Roman" w:hint="default"/>
      </w:rPr>
    </w:lvl>
    <w:lvl w:ilvl="1" w:tplc="04100003" w:tentative="1">
      <w:start w:val="1"/>
      <w:numFmt w:val="bullet"/>
      <w:lvlText w:val="o"/>
      <w:lvlJc w:val="left"/>
      <w:pPr>
        <w:ind w:left="1647" w:hanging="360"/>
      </w:pPr>
      <w:rPr>
        <w:rFonts w:ascii="Courier New" w:hAnsi="Courier New" w:cs="Courier New" w:hint="default"/>
      </w:rPr>
    </w:lvl>
    <w:lvl w:ilvl="2" w:tplc="04100005" w:tentative="1">
      <w:start w:val="1"/>
      <w:numFmt w:val="bullet"/>
      <w:lvlText w:val=""/>
      <w:lvlJc w:val="left"/>
      <w:pPr>
        <w:ind w:left="2367" w:hanging="360"/>
      </w:pPr>
      <w:rPr>
        <w:rFonts w:ascii="Wingdings" w:hAnsi="Wingdings" w:hint="default"/>
      </w:rPr>
    </w:lvl>
    <w:lvl w:ilvl="3" w:tplc="04100001" w:tentative="1">
      <w:start w:val="1"/>
      <w:numFmt w:val="bullet"/>
      <w:lvlText w:val=""/>
      <w:lvlJc w:val="left"/>
      <w:pPr>
        <w:ind w:left="3087" w:hanging="360"/>
      </w:pPr>
      <w:rPr>
        <w:rFonts w:ascii="Symbol" w:hAnsi="Symbol" w:hint="default"/>
      </w:rPr>
    </w:lvl>
    <w:lvl w:ilvl="4" w:tplc="04100003" w:tentative="1">
      <w:start w:val="1"/>
      <w:numFmt w:val="bullet"/>
      <w:lvlText w:val="o"/>
      <w:lvlJc w:val="left"/>
      <w:pPr>
        <w:ind w:left="3807" w:hanging="360"/>
      </w:pPr>
      <w:rPr>
        <w:rFonts w:ascii="Courier New" w:hAnsi="Courier New" w:cs="Courier New" w:hint="default"/>
      </w:rPr>
    </w:lvl>
    <w:lvl w:ilvl="5" w:tplc="04100005" w:tentative="1">
      <w:start w:val="1"/>
      <w:numFmt w:val="bullet"/>
      <w:lvlText w:val=""/>
      <w:lvlJc w:val="left"/>
      <w:pPr>
        <w:ind w:left="4527" w:hanging="360"/>
      </w:pPr>
      <w:rPr>
        <w:rFonts w:ascii="Wingdings" w:hAnsi="Wingdings" w:hint="default"/>
      </w:rPr>
    </w:lvl>
    <w:lvl w:ilvl="6" w:tplc="04100001" w:tentative="1">
      <w:start w:val="1"/>
      <w:numFmt w:val="bullet"/>
      <w:lvlText w:val=""/>
      <w:lvlJc w:val="left"/>
      <w:pPr>
        <w:ind w:left="5247" w:hanging="360"/>
      </w:pPr>
      <w:rPr>
        <w:rFonts w:ascii="Symbol" w:hAnsi="Symbol" w:hint="default"/>
      </w:rPr>
    </w:lvl>
    <w:lvl w:ilvl="7" w:tplc="04100003" w:tentative="1">
      <w:start w:val="1"/>
      <w:numFmt w:val="bullet"/>
      <w:lvlText w:val="o"/>
      <w:lvlJc w:val="left"/>
      <w:pPr>
        <w:ind w:left="5967" w:hanging="360"/>
      </w:pPr>
      <w:rPr>
        <w:rFonts w:ascii="Courier New" w:hAnsi="Courier New" w:cs="Courier New" w:hint="default"/>
      </w:rPr>
    </w:lvl>
    <w:lvl w:ilvl="8" w:tplc="04100005" w:tentative="1">
      <w:start w:val="1"/>
      <w:numFmt w:val="bullet"/>
      <w:lvlText w:val=""/>
      <w:lvlJc w:val="left"/>
      <w:pPr>
        <w:ind w:left="6687" w:hanging="360"/>
      </w:pPr>
      <w:rPr>
        <w:rFonts w:ascii="Wingdings" w:hAnsi="Wingdings" w:hint="default"/>
      </w:rPr>
    </w:lvl>
  </w:abstractNum>
  <w:abstractNum w:abstractNumId="13"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4" w15:restartNumberingAfterBreak="0">
    <w:nsid w:val="3B5743D5"/>
    <w:multiLevelType w:val="hybridMultilevel"/>
    <w:tmpl w:val="4514882A"/>
    <w:lvl w:ilvl="0" w:tplc="7DCA45AC">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15" w15:restartNumberingAfterBreak="0">
    <w:nsid w:val="51FB3DD2"/>
    <w:multiLevelType w:val="multilevel"/>
    <w:tmpl w:val="DA962E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18" w15:restartNumberingAfterBreak="0">
    <w:nsid w:val="60BF3CEE"/>
    <w:multiLevelType w:val="hybridMultilevel"/>
    <w:tmpl w:val="35BCD26E"/>
    <w:lvl w:ilvl="0" w:tplc="171E437A">
      <w:start w:val="4"/>
      <w:numFmt w:val="bullet"/>
      <w:lvlText w:val="-"/>
      <w:lvlJc w:val="left"/>
      <w:pPr>
        <w:ind w:left="927" w:hanging="360"/>
      </w:pPr>
      <w:rPr>
        <w:rFonts w:ascii="Times New Roman" w:eastAsia="Times New Roman" w:hAnsi="Times New Roman" w:cs="Times New Roman" w:hint="default"/>
      </w:rPr>
    </w:lvl>
    <w:lvl w:ilvl="1" w:tplc="04100003" w:tentative="1">
      <w:start w:val="1"/>
      <w:numFmt w:val="bullet"/>
      <w:lvlText w:val="o"/>
      <w:lvlJc w:val="left"/>
      <w:pPr>
        <w:ind w:left="1647" w:hanging="360"/>
      </w:pPr>
      <w:rPr>
        <w:rFonts w:ascii="Courier New" w:hAnsi="Courier New" w:cs="Courier New" w:hint="default"/>
      </w:rPr>
    </w:lvl>
    <w:lvl w:ilvl="2" w:tplc="04100005" w:tentative="1">
      <w:start w:val="1"/>
      <w:numFmt w:val="bullet"/>
      <w:lvlText w:val=""/>
      <w:lvlJc w:val="left"/>
      <w:pPr>
        <w:ind w:left="2367" w:hanging="360"/>
      </w:pPr>
      <w:rPr>
        <w:rFonts w:ascii="Wingdings" w:hAnsi="Wingdings" w:hint="default"/>
      </w:rPr>
    </w:lvl>
    <w:lvl w:ilvl="3" w:tplc="04100001" w:tentative="1">
      <w:start w:val="1"/>
      <w:numFmt w:val="bullet"/>
      <w:lvlText w:val=""/>
      <w:lvlJc w:val="left"/>
      <w:pPr>
        <w:ind w:left="3087" w:hanging="360"/>
      </w:pPr>
      <w:rPr>
        <w:rFonts w:ascii="Symbol" w:hAnsi="Symbol" w:hint="default"/>
      </w:rPr>
    </w:lvl>
    <w:lvl w:ilvl="4" w:tplc="04100003" w:tentative="1">
      <w:start w:val="1"/>
      <w:numFmt w:val="bullet"/>
      <w:lvlText w:val="o"/>
      <w:lvlJc w:val="left"/>
      <w:pPr>
        <w:ind w:left="3807" w:hanging="360"/>
      </w:pPr>
      <w:rPr>
        <w:rFonts w:ascii="Courier New" w:hAnsi="Courier New" w:cs="Courier New" w:hint="default"/>
      </w:rPr>
    </w:lvl>
    <w:lvl w:ilvl="5" w:tplc="04100005" w:tentative="1">
      <w:start w:val="1"/>
      <w:numFmt w:val="bullet"/>
      <w:lvlText w:val=""/>
      <w:lvlJc w:val="left"/>
      <w:pPr>
        <w:ind w:left="4527" w:hanging="360"/>
      </w:pPr>
      <w:rPr>
        <w:rFonts w:ascii="Wingdings" w:hAnsi="Wingdings" w:hint="default"/>
      </w:rPr>
    </w:lvl>
    <w:lvl w:ilvl="6" w:tplc="04100001" w:tentative="1">
      <w:start w:val="1"/>
      <w:numFmt w:val="bullet"/>
      <w:lvlText w:val=""/>
      <w:lvlJc w:val="left"/>
      <w:pPr>
        <w:ind w:left="5247" w:hanging="360"/>
      </w:pPr>
      <w:rPr>
        <w:rFonts w:ascii="Symbol" w:hAnsi="Symbol" w:hint="default"/>
      </w:rPr>
    </w:lvl>
    <w:lvl w:ilvl="7" w:tplc="04100003" w:tentative="1">
      <w:start w:val="1"/>
      <w:numFmt w:val="bullet"/>
      <w:lvlText w:val="o"/>
      <w:lvlJc w:val="left"/>
      <w:pPr>
        <w:ind w:left="5967" w:hanging="360"/>
      </w:pPr>
      <w:rPr>
        <w:rFonts w:ascii="Courier New" w:hAnsi="Courier New" w:cs="Courier New" w:hint="default"/>
      </w:rPr>
    </w:lvl>
    <w:lvl w:ilvl="8" w:tplc="04100005" w:tentative="1">
      <w:start w:val="1"/>
      <w:numFmt w:val="bullet"/>
      <w:lvlText w:val=""/>
      <w:lvlJc w:val="left"/>
      <w:pPr>
        <w:ind w:left="6687" w:hanging="360"/>
      </w:pPr>
      <w:rPr>
        <w:rFonts w:ascii="Wingdings" w:hAnsi="Wingdings" w:hint="default"/>
      </w:rPr>
    </w:lvl>
  </w:abstractNum>
  <w:abstractNum w:abstractNumId="19" w15:restartNumberingAfterBreak="0">
    <w:nsid w:val="616E13DA"/>
    <w:multiLevelType w:val="multilevel"/>
    <w:tmpl w:val="B2E6C5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95A61AE"/>
    <w:multiLevelType w:val="hybridMultilevel"/>
    <w:tmpl w:val="945C1BE4"/>
    <w:lvl w:ilvl="0" w:tplc="4B8CBD54">
      <w:start w:val="1"/>
      <w:numFmt w:val="decimal"/>
      <w:lvlText w:val="%1."/>
      <w:lvlJc w:val="left"/>
      <w:pPr>
        <w:ind w:left="720" w:hanging="360"/>
      </w:pPr>
      <w:rPr>
        <w:b w:val="0"/>
        <w:bCs/>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1" w15:restartNumberingAfterBreak="0">
    <w:nsid w:val="69CB6844"/>
    <w:multiLevelType w:val="multilevel"/>
    <w:tmpl w:val="88BE8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BBD01F9"/>
    <w:multiLevelType w:val="hybridMultilevel"/>
    <w:tmpl w:val="2F86B420"/>
    <w:lvl w:ilvl="0" w:tplc="B7FE12D8">
      <w:start w:val="1"/>
      <w:numFmt w:val="decimal"/>
      <w:lvlText w:val="%1."/>
      <w:lvlJc w:val="left"/>
      <w:pPr>
        <w:ind w:left="720" w:hanging="360"/>
      </w:pPr>
      <w:rPr>
        <w:b w:val="0"/>
        <w:bCs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70553F13"/>
    <w:multiLevelType w:val="hybridMultilevel"/>
    <w:tmpl w:val="F3D4CACE"/>
    <w:lvl w:ilvl="0" w:tplc="32A416AA">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6461DB2"/>
    <w:multiLevelType w:val="multilevel"/>
    <w:tmpl w:val="F112D0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6903643">
    <w:abstractNumId w:val="7"/>
  </w:num>
  <w:num w:numId="2" w16cid:durableId="1957058221">
    <w:abstractNumId w:val="15"/>
  </w:num>
  <w:num w:numId="3" w16cid:durableId="1387148409">
    <w:abstractNumId w:val="19"/>
  </w:num>
  <w:num w:numId="4" w16cid:durableId="6107338">
    <w:abstractNumId w:val="9"/>
  </w:num>
  <w:num w:numId="5" w16cid:durableId="1997874050">
    <w:abstractNumId w:val="13"/>
  </w:num>
  <w:num w:numId="6" w16cid:durableId="622805239">
    <w:abstractNumId w:val="8"/>
  </w:num>
  <w:num w:numId="7" w16cid:durableId="289090130">
    <w:abstractNumId w:val="10"/>
  </w:num>
  <w:num w:numId="8" w16cid:durableId="1900943383">
    <w:abstractNumId w:val="17"/>
  </w:num>
  <w:num w:numId="9" w16cid:durableId="1168399136">
    <w:abstractNumId w:val="5"/>
  </w:num>
  <w:num w:numId="10" w16cid:durableId="2089956021">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666014983">
    <w:abstractNumId w:val="3"/>
  </w:num>
  <w:num w:numId="12" w16cid:durableId="696471028">
    <w:abstractNumId w:val="24"/>
  </w:num>
  <w:num w:numId="13" w16cid:durableId="1016928802">
    <w:abstractNumId w:val="4"/>
  </w:num>
  <w:num w:numId="14" w16cid:durableId="1925919633">
    <w:abstractNumId w:val="16"/>
  </w:num>
  <w:num w:numId="15" w16cid:durableId="764960783">
    <w:abstractNumId w:val="14"/>
  </w:num>
  <w:num w:numId="16" w16cid:durableId="1530996366">
    <w:abstractNumId w:val="23"/>
  </w:num>
  <w:num w:numId="17" w16cid:durableId="277152116">
    <w:abstractNumId w:val="25"/>
  </w:num>
  <w:num w:numId="18" w16cid:durableId="590040940">
    <w:abstractNumId w:val="2"/>
  </w:num>
  <w:num w:numId="19" w16cid:durableId="278149953">
    <w:abstractNumId w:val="21"/>
  </w:num>
  <w:num w:numId="20" w16cid:durableId="1885097923">
    <w:abstractNumId w:val="11"/>
  </w:num>
  <w:num w:numId="21" w16cid:durableId="779182082">
    <w:abstractNumId w:val="0"/>
  </w:num>
  <w:num w:numId="22" w16cid:durableId="1242838450">
    <w:abstractNumId w:val="1"/>
  </w:num>
  <w:num w:numId="23" w16cid:durableId="1017732863">
    <w:abstractNumId w:val="12"/>
  </w:num>
  <w:num w:numId="24" w16cid:durableId="2072924949">
    <w:abstractNumId w:val="6"/>
  </w:num>
  <w:num w:numId="25" w16cid:durableId="877668801">
    <w:abstractNumId w:val="18"/>
  </w:num>
  <w:num w:numId="26" w16cid:durableId="1357929483">
    <w:abstractNumId w:val="22"/>
  </w:num>
  <w:num w:numId="27" w16cid:durableId="2077584023">
    <w:abstractNumId w:val="2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drea Calderone">
    <w15:presenceInfo w15:providerId="Windows Live" w15:userId="5a3a2675a6e8f5e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trackRevisions/>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065"/>
    <w:rsid w:val="00003871"/>
    <w:rsid w:val="00004F95"/>
    <w:rsid w:val="00006DCA"/>
    <w:rsid w:val="000070DF"/>
    <w:rsid w:val="00016E95"/>
    <w:rsid w:val="000228E2"/>
    <w:rsid w:val="000246A6"/>
    <w:rsid w:val="00032208"/>
    <w:rsid w:val="000326E2"/>
    <w:rsid w:val="00034B41"/>
    <w:rsid w:val="00036F06"/>
    <w:rsid w:val="00037F09"/>
    <w:rsid w:val="00041715"/>
    <w:rsid w:val="00043395"/>
    <w:rsid w:val="000613D0"/>
    <w:rsid w:val="000639D0"/>
    <w:rsid w:val="00064AE8"/>
    <w:rsid w:val="0006601E"/>
    <w:rsid w:val="0007274C"/>
    <w:rsid w:val="00077057"/>
    <w:rsid w:val="000832C8"/>
    <w:rsid w:val="00085873"/>
    <w:rsid w:val="000906AA"/>
    <w:rsid w:val="000939B5"/>
    <w:rsid w:val="000942FA"/>
    <w:rsid w:val="0009646C"/>
    <w:rsid w:val="000A1821"/>
    <w:rsid w:val="000A4134"/>
    <w:rsid w:val="000A5E46"/>
    <w:rsid w:val="000A7A5A"/>
    <w:rsid w:val="000B0023"/>
    <w:rsid w:val="000B1CD7"/>
    <w:rsid w:val="000B28B2"/>
    <w:rsid w:val="000B3B02"/>
    <w:rsid w:val="000B3D5B"/>
    <w:rsid w:val="000B69A1"/>
    <w:rsid w:val="000C064C"/>
    <w:rsid w:val="000C2F1A"/>
    <w:rsid w:val="000C410A"/>
    <w:rsid w:val="000C5516"/>
    <w:rsid w:val="000D1239"/>
    <w:rsid w:val="000D5FFE"/>
    <w:rsid w:val="000E0D21"/>
    <w:rsid w:val="000E31BD"/>
    <w:rsid w:val="000E40AA"/>
    <w:rsid w:val="000E6922"/>
    <w:rsid w:val="000E7DB7"/>
    <w:rsid w:val="000F0D4C"/>
    <w:rsid w:val="000F184B"/>
    <w:rsid w:val="000F31FB"/>
    <w:rsid w:val="000F406D"/>
    <w:rsid w:val="001003FD"/>
    <w:rsid w:val="0010056E"/>
    <w:rsid w:val="001009DF"/>
    <w:rsid w:val="00104B76"/>
    <w:rsid w:val="00110102"/>
    <w:rsid w:val="0011226E"/>
    <w:rsid w:val="00112628"/>
    <w:rsid w:val="00132AD2"/>
    <w:rsid w:val="001342B5"/>
    <w:rsid w:val="00140595"/>
    <w:rsid w:val="00143E2B"/>
    <w:rsid w:val="00150A1B"/>
    <w:rsid w:val="001544DA"/>
    <w:rsid w:val="001603E4"/>
    <w:rsid w:val="00167C4C"/>
    <w:rsid w:val="0017246C"/>
    <w:rsid w:val="001770E8"/>
    <w:rsid w:val="001777FC"/>
    <w:rsid w:val="001831F5"/>
    <w:rsid w:val="00184285"/>
    <w:rsid w:val="001848A8"/>
    <w:rsid w:val="00186CAB"/>
    <w:rsid w:val="00187CFC"/>
    <w:rsid w:val="00192C16"/>
    <w:rsid w:val="00193EDA"/>
    <w:rsid w:val="001A5D18"/>
    <w:rsid w:val="001A6E42"/>
    <w:rsid w:val="001B184B"/>
    <w:rsid w:val="001C7CC3"/>
    <w:rsid w:val="001D0BC5"/>
    <w:rsid w:val="001D2934"/>
    <w:rsid w:val="001D2F01"/>
    <w:rsid w:val="001E02C2"/>
    <w:rsid w:val="001E254E"/>
    <w:rsid w:val="001E44F2"/>
    <w:rsid w:val="001F1586"/>
    <w:rsid w:val="001F2645"/>
    <w:rsid w:val="001F4489"/>
    <w:rsid w:val="002045DE"/>
    <w:rsid w:val="002056D9"/>
    <w:rsid w:val="00206405"/>
    <w:rsid w:val="002108DF"/>
    <w:rsid w:val="002124EF"/>
    <w:rsid w:val="00213CF1"/>
    <w:rsid w:val="002146AD"/>
    <w:rsid w:val="002157AE"/>
    <w:rsid w:val="00220E68"/>
    <w:rsid w:val="00221251"/>
    <w:rsid w:val="002230D1"/>
    <w:rsid w:val="00230108"/>
    <w:rsid w:val="002343BF"/>
    <w:rsid w:val="002353AE"/>
    <w:rsid w:val="00240AA9"/>
    <w:rsid w:val="00242103"/>
    <w:rsid w:val="00242999"/>
    <w:rsid w:val="002469AC"/>
    <w:rsid w:val="0024705F"/>
    <w:rsid w:val="00251D76"/>
    <w:rsid w:val="00254270"/>
    <w:rsid w:val="00254463"/>
    <w:rsid w:val="00260688"/>
    <w:rsid w:val="002647A9"/>
    <w:rsid w:val="00270549"/>
    <w:rsid w:val="002812A6"/>
    <w:rsid w:val="00294F9F"/>
    <w:rsid w:val="002B3285"/>
    <w:rsid w:val="002B4CE7"/>
    <w:rsid w:val="002B67C0"/>
    <w:rsid w:val="002C022D"/>
    <w:rsid w:val="002C3BF5"/>
    <w:rsid w:val="002C653E"/>
    <w:rsid w:val="002C6CED"/>
    <w:rsid w:val="002C7B18"/>
    <w:rsid w:val="002D00CA"/>
    <w:rsid w:val="002D057A"/>
    <w:rsid w:val="002D2E01"/>
    <w:rsid w:val="002E4AE9"/>
    <w:rsid w:val="002E7EC2"/>
    <w:rsid w:val="002F119E"/>
    <w:rsid w:val="002F55D5"/>
    <w:rsid w:val="002F5D71"/>
    <w:rsid w:val="002F6858"/>
    <w:rsid w:val="00304AA7"/>
    <w:rsid w:val="003112AF"/>
    <w:rsid w:val="00317B0E"/>
    <w:rsid w:val="00320BFF"/>
    <w:rsid w:val="00324DDE"/>
    <w:rsid w:val="0033111C"/>
    <w:rsid w:val="00334AB7"/>
    <w:rsid w:val="00335FC0"/>
    <w:rsid w:val="00342B2E"/>
    <w:rsid w:val="0034319D"/>
    <w:rsid w:val="00360139"/>
    <w:rsid w:val="00360992"/>
    <w:rsid w:val="00360E29"/>
    <w:rsid w:val="00361267"/>
    <w:rsid w:val="0037609A"/>
    <w:rsid w:val="00376B01"/>
    <w:rsid w:val="00377C7D"/>
    <w:rsid w:val="00381656"/>
    <w:rsid w:val="003827AF"/>
    <w:rsid w:val="003846AB"/>
    <w:rsid w:val="0038692A"/>
    <w:rsid w:val="00390F3E"/>
    <w:rsid w:val="003934D9"/>
    <w:rsid w:val="00397134"/>
    <w:rsid w:val="003A037A"/>
    <w:rsid w:val="003A6D26"/>
    <w:rsid w:val="003B0A0E"/>
    <w:rsid w:val="003B237D"/>
    <w:rsid w:val="003B338A"/>
    <w:rsid w:val="003B7324"/>
    <w:rsid w:val="003B7C2D"/>
    <w:rsid w:val="003D1FB9"/>
    <w:rsid w:val="003D62F0"/>
    <w:rsid w:val="003F07F6"/>
    <w:rsid w:val="003F1A55"/>
    <w:rsid w:val="003F1FEF"/>
    <w:rsid w:val="003F4D52"/>
    <w:rsid w:val="003F7173"/>
    <w:rsid w:val="00405900"/>
    <w:rsid w:val="00413660"/>
    <w:rsid w:val="00420A34"/>
    <w:rsid w:val="00425D8B"/>
    <w:rsid w:val="0042660D"/>
    <w:rsid w:val="00427121"/>
    <w:rsid w:val="0042786E"/>
    <w:rsid w:val="0043467E"/>
    <w:rsid w:val="004351D5"/>
    <w:rsid w:val="00435CE1"/>
    <w:rsid w:val="004369F0"/>
    <w:rsid w:val="00442A8D"/>
    <w:rsid w:val="00442F3E"/>
    <w:rsid w:val="00456524"/>
    <w:rsid w:val="004576DB"/>
    <w:rsid w:val="00457DC0"/>
    <w:rsid w:val="004617A7"/>
    <w:rsid w:val="00464F06"/>
    <w:rsid w:val="004666E4"/>
    <w:rsid w:val="00473F02"/>
    <w:rsid w:val="004841F9"/>
    <w:rsid w:val="004846F2"/>
    <w:rsid w:val="00484793"/>
    <w:rsid w:val="004851C1"/>
    <w:rsid w:val="0049163A"/>
    <w:rsid w:val="004A28ED"/>
    <w:rsid w:val="004A5F1E"/>
    <w:rsid w:val="004A6272"/>
    <w:rsid w:val="004B1CA4"/>
    <w:rsid w:val="004B3F2F"/>
    <w:rsid w:val="004B4A66"/>
    <w:rsid w:val="004B4FD4"/>
    <w:rsid w:val="004B532B"/>
    <w:rsid w:val="004C4261"/>
    <w:rsid w:val="004D0CB1"/>
    <w:rsid w:val="004D154C"/>
    <w:rsid w:val="004D1B4D"/>
    <w:rsid w:val="004D4018"/>
    <w:rsid w:val="004D7B5A"/>
    <w:rsid w:val="004E2E55"/>
    <w:rsid w:val="004E4E6D"/>
    <w:rsid w:val="004F2B2B"/>
    <w:rsid w:val="004F58FA"/>
    <w:rsid w:val="004F6A49"/>
    <w:rsid w:val="00511A82"/>
    <w:rsid w:val="005136EE"/>
    <w:rsid w:val="005149FE"/>
    <w:rsid w:val="005179B7"/>
    <w:rsid w:val="00520787"/>
    <w:rsid w:val="00522477"/>
    <w:rsid w:val="00525521"/>
    <w:rsid w:val="00526F24"/>
    <w:rsid w:val="005323AB"/>
    <w:rsid w:val="00535820"/>
    <w:rsid w:val="00540603"/>
    <w:rsid w:val="00542309"/>
    <w:rsid w:val="00545DDD"/>
    <w:rsid w:val="00545EC0"/>
    <w:rsid w:val="005466D0"/>
    <w:rsid w:val="00546A1E"/>
    <w:rsid w:val="00550D08"/>
    <w:rsid w:val="005621B6"/>
    <w:rsid w:val="005631AB"/>
    <w:rsid w:val="0056791B"/>
    <w:rsid w:val="0057241A"/>
    <w:rsid w:val="0057605E"/>
    <w:rsid w:val="005821AE"/>
    <w:rsid w:val="00582C12"/>
    <w:rsid w:val="005835F5"/>
    <w:rsid w:val="00585A8B"/>
    <w:rsid w:val="005861EA"/>
    <w:rsid w:val="0058741C"/>
    <w:rsid w:val="00593315"/>
    <w:rsid w:val="00593A14"/>
    <w:rsid w:val="005955F1"/>
    <w:rsid w:val="005A2756"/>
    <w:rsid w:val="005B095A"/>
    <w:rsid w:val="005B17CC"/>
    <w:rsid w:val="005B5BC0"/>
    <w:rsid w:val="005C2E3F"/>
    <w:rsid w:val="005C5B5F"/>
    <w:rsid w:val="005D0EBC"/>
    <w:rsid w:val="005D19F3"/>
    <w:rsid w:val="005D6D03"/>
    <w:rsid w:val="005E01AA"/>
    <w:rsid w:val="005E2E15"/>
    <w:rsid w:val="005F41E6"/>
    <w:rsid w:val="005F579E"/>
    <w:rsid w:val="00600923"/>
    <w:rsid w:val="00601226"/>
    <w:rsid w:val="00603E05"/>
    <w:rsid w:val="00607E6B"/>
    <w:rsid w:val="00611027"/>
    <w:rsid w:val="0061641E"/>
    <w:rsid w:val="006173CB"/>
    <w:rsid w:val="00622DB6"/>
    <w:rsid w:val="006248B3"/>
    <w:rsid w:val="00625F66"/>
    <w:rsid w:val="00626D88"/>
    <w:rsid w:val="006313A2"/>
    <w:rsid w:val="00637634"/>
    <w:rsid w:val="00644E81"/>
    <w:rsid w:val="00645A64"/>
    <w:rsid w:val="00650263"/>
    <w:rsid w:val="0065237A"/>
    <w:rsid w:val="0066172E"/>
    <w:rsid w:val="006635D7"/>
    <w:rsid w:val="0066672C"/>
    <w:rsid w:val="00666C5B"/>
    <w:rsid w:val="0066799A"/>
    <w:rsid w:val="006701E9"/>
    <w:rsid w:val="00670F70"/>
    <w:rsid w:val="00671FCD"/>
    <w:rsid w:val="0068488A"/>
    <w:rsid w:val="00690E98"/>
    <w:rsid w:val="006967BF"/>
    <w:rsid w:val="0069701A"/>
    <w:rsid w:val="00697A97"/>
    <w:rsid w:val="006A0BEC"/>
    <w:rsid w:val="006A556C"/>
    <w:rsid w:val="006B185C"/>
    <w:rsid w:val="006B2693"/>
    <w:rsid w:val="006B41EC"/>
    <w:rsid w:val="006B790B"/>
    <w:rsid w:val="006C01AD"/>
    <w:rsid w:val="006C4A72"/>
    <w:rsid w:val="006D1EC5"/>
    <w:rsid w:val="006D5B25"/>
    <w:rsid w:val="006E17C5"/>
    <w:rsid w:val="006E4E5C"/>
    <w:rsid w:val="006E680C"/>
    <w:rsid w:val="006E684F"/>
    <w:rsid w:val="006F1887"/>
    <w:rsid w:val="006F213E"/>
    <w:rsid w:val="006F369A"/>
    <w:rsid w:val="006F37F0"/>
    <w:rsid w:val="006F4D94"/>
    <w:rsid w:val="006F5A5E"/>
    <w:rsid w:val="0070328C"/>
    <w:rsid w:val="0070399F"/>
    <w:rsid w:val="00703E03"/>
    <w:rsid w:val="007110A3"/>
    <w:rsid w:val="007153DD"/>
    <w:rsid w:val="00716C99"/>
    <w:rsid w:val="00720C71"/>
    <w:rsid w:val="00725AD4"/>
    <w:rsid w:val="007314AE"/>
    <w:rsid w:val="007367C3"/>
    <w:rsid w:val="00737DF7"/>
    <w:rsid w:val="00740AF5"/>
    <w:rsid w:val="0074215B"/>
    <w:rsid w:val="007460D6"/>
    <w:rsid w:val="00750844"/>
    <w:rsid w:val="00755DCC"/>
    <w:rsid w:val="00757ACC"/>
    <w:rsid w:val="0076092A"/>
    <w:rsid w:val="00760B9B"/>
    <w:rsid w:val="00761210"/>
    <w:rsid w:val="007635B3"/>
    <w:rsid w:val="007664C9"/>
    <w:rsid w:val="00770F06"/>
    <w:rsid w:val="0077332D"/>
    <w:rsid w:val="00776F90"/>
    <w:rsid w:val="007838EF"/>
    <w:rsid w:val="00783F7E"/>
    <w:rsid w:val="007A2AEE"/>
    <w:rsid w:val="007A5DBF"/>
    <w:rsid w:val="007C0448"/>
    <w:rsid w:val="007C0F15"/>
    <w:rsid w:val="007C14B7"/>
    <w:rsid w:val="007C2C38"/>
    <w:rsid w:val="007C5BAB"/>
    <w:rsid w:val="007D5E3F"/>
    <w:rsid w:val="007D71F9"/>
    <w:rsid w:val="007E0AB9"/>
    <w:rsid w:val="007E5D13"/>
    <w:rsid w:val="007E6309"/>
    <w:rsid w:val="007F0F99"/>
    <w:rsid w:val="007F4E92"/>
    <w:rsid w:val="007F644F"/>
    <w:rsid w:val="007F7A43"/>
    <w:rsid w:val="00803548"/>
    <w:rsid w:val="008042E3"/>
    <w:rsid w:val="008059C8"/>
    <w:rsid w:val="0080707F"/>
    <w:rsid w:val="0081612C"/>
    <w:rsid w:val="00816A3E"/>
    <w:rsid w:val="008222E4"/>
    <w:rsid w:val="00823EBD"/>
    <w:rsid w:val="00831D17"/>
    <w:rsid w:val="00833102"/>
    <w:rsid w:val="008372A8"/>
    <w:rsid w:val="0084716B"/>
    <w:rsid w:val="00876D5C"/>
    <w:rsid w:val="00885237"/>
    <w:rsid w:val="008860B6"/>
    <w:rsid w:val="008869D0"/>
    <w:rsid w:val="008917F6"/>
    <w:rsid w:val="00895065"/>
    <w:rsid w:val="00895559"/>
    <w:rsid w:val="008A3525"/>
    <w:rsid w:val="008A41FE"/>
    <w:rsid w:val="008A73CF"/>
    <w:rsid w:val="008A7414"/>
    <w:rsid w:val="008B0F4C"/>
    <w:rsid w:val="008B66D3"/>
    <w:rsid w:val="008B6BDB"/>
    <w:rsid w:val="008B7427"/>
    <w:rsid w:val="008C0294"/>
    <w:rsid w:val="008C49E8"/>
    <w:rsid w:val="008C4BBB"/>
    <w:rsid w:val="008C5A4D"/>
    <w:rsid w:val="008C6A92"/>
    <w:rsid w:val="008D0814"/>
    <w:rsid w:val="008D1045"/>
    <w:rsid w:val="008D1350"/>
    <w:rsid w:val="008D6564"/>
    <w:rsid w:val="008E4BFC"/>
    <w:rsid w:val="008E4EB4"/>
    <w:rsid w:val="008E63C4"/>
    <w:rsid w:val="008F2904"/>
    <w:rsid w:val="00906216"/>
    <w:rsid w:val="00912797"/>
    <w:rsid w:val="00922A99"/>
    <w:rsid w:val="00922DB0"/>
    <w:rsid w:val="00925FFE"/>
    <w:rsid w:val="0094154B"/>
    <w:rsid w:val="0095249B"/>
    <w:rsid w:val="009638BD"/>
    <w:rsid w:val="00973A18"/>
    <w:rsid w:val="00977878"/>
    <w:rsid w:val="009844A6"/>
    <w:rsid w:val="009859E7"/>
    <w:rsid w:val="009907FE"/>
    <w:rsid w:val="00990808"/>
    <w:rsid w:val="00992F20"/>
    <w:rsid w:val="009937FC"/>
    <w:rsid w:val="00994800"/>
    <w:rsid w:val="009A1287"/>
    <w:rsid w:val="009A24B0"/>
    <w:rsid w:val="009A40BB"/>
    <w:rsid w:val="009A5320"/>
    <w:rsid w:val="009A7EE1"/>
    <w:rsid w:val="009B155B"/>
    <w:rsid w:val="009B311D"/>
    <w:rsid w:val="009B44FB"/>
    <w:rsid w:val="009B6D03"/>
    <w:rsid w:val="009C2503"/>
    <w:rsid w:val="009C61B1"/>
    <w:rsid w:val="009E7077"/>
    <w:rsid w:val="009F0CB7"/>
    <w:rsid w:val="009F34D9"/>
    <w:rsid w:val="009F4D27"/>
    <w:rsid w:val="00A01117"/>
    <w:rsid w:val="00A01147"/>
    <w:rsid w:val="00A011A0"/>
    <w:rsid w:val="00A04EF9"/>
    <w:rsid w:val="00A06605"/>
    <w:rsid w:val="00A135F1"/>
    <w:rsid w:val="00A17DDC"/>
    <w:rsid w:val="00A3090E"/>
    <w:rsid w:val="00A33578"/>
    <w:rsid w:val="00A33F33"/>
    <w:rsid w:val="00A3757B"/>
    <w:rsid w:val="00A3758D"/>
    <w:rsid w:val="00A402DC"/>
    <w:rsid w:val="00A41A0A"/>
    <w:rsid w:val="00A521D9"/>
    <w:rsid w:val="00A523AF"/>
    <w:rsid w:val="00A543F4"/>
    <w:rsid w:val="00A673C9"/>
    <w:rsid w:val="00A81CA3"/>
    <w:rsid w:val="00A83636"/>
    <w:rsid w:val="00A85EDA"/>
    <w:rsid w:val="00A87F7F"/>
    <w:rsid w:val="00A94514"/>
    <w:rsid w:val="00A9533E"/>
    <w:rsid w:val="00A97B6F"/>
    <w:rsid w:val="00AA12A8"/>
    <w:rsid w:val="00AA38B9"/>
    <w:rsid w:val="00AC00DE"/>
    <w:rsid w:val="00AC1C7B"/>
    <w:rsid w:val="00AC588A"/>
    <w:rsid w:val="00AD38C7"/>
    <w:rsid w:val="00AD4897"/>
    <w:rsid w:val="00AE6E30"/>
    <w:rsid w:val="00AF151A"/>
    <w:rsid w:val="00AF2C91"/>
    <w:rsid w:val="00AF44C4"/>
    <w:rsid w:val="00AF5051"/>
    <w:rsid w:val="00AF7CFC"/>
    <w:rsid w:val="00B00C69"/>
    <w:rsid w:val="00B00D08"/>
    <w:rsid w:val="00B07FA6"/>
    <w:rsid w:val="00B3047B"/>
    <w:rsid w:val="00B30D8B"/>
    <w:rsid w:val="00B40FE1"/>
    <w:rsid w:val="00B414FE"/>
    <w:rsid w:val="00B41D51"/>
    <w:rsid w:val="00B456B8"/>
    <w:rsid w:val="00B545A0"/>
    <w:rsid w:val="00B5650A"/>
    <w:rsid w:val="00B56C18"/>
    <w:rsid w:val="00B56F76"/>
    <w:rsid w:val="00B573CD"/>
    <w:rsid w:val="00B657F0"/>
    <w:rsid w:val="00B6709A"/>
    <w:rsid w:val="00B77375"/>
    <w:rsid w:val="00B82405"/>
    <w:rsid w:val="00B847A3"/>
    <w:rsid w:val="00B857BD"/>
    <w:rsid w:val="00B857E5"/>
    <w:rsid w:val="00B87A8A"/>
    <w:rsid w:val="00B91F52"/>
    <w:rsid w:val="00B94550"/>
    <w:rsid w:val="00BA3299"/>
    <w:rsid w:val="00BA3DA4"/>
    <w:rsid w:val="00BA5BD3"/>
    <w:rsid w:val="00BA6F6D"/>
    <w:rsid w:val="00BB107F"/>
    <w:rsid w:val="00BB3559"/>
    <w:rsid w:val="00BB49C8"/>
    <w:rsid w:val="00BC2947"/>
    <w:rsid w:val="00BC5D3B"/>
    <w:rsid w:val="00BD1C49"/>
    <w:rsid w:val="00BD3DB6"/>
    <w:rsid w:val="00BD3F7C"/>
    <w:rsid w:val="00BD7C77"/>
    <w:rsid w:val="00BE1165"/>
    <w:rsid w:val="00BF07E6"/>
    <w:rsid w:val="00BF1B5B"/>
    <w:rsid w:val="00BF24A4"/>
    <w:rsid w:val="00BF725A"/>
    <w:rsid w:val="00C00E2F"/>
    <w:rsid w:val="00C04472"/>
    <w:rsid w:val="00C06EEE"/>
    <w:rsid w:val="00C1246E"/>
    <w:rsid w:val="00C14E75"/>
    <w:rsid w:val="00C2054E"/>
    <w:rsid w:val="00C22E48"/>
    <w:rsid w:val="00C230C8"/>
    <w:rsid w:val="00C251AE"/>
    <w:rsid w:val="00C25808"/>
    <w:rsid w:val="00C26126"/>
    <w:rsid w:val="00C3112F"/>
    <w:rsid w:val="00C3324B"/>
    <w:rsid w:val="00C34F65"/>
    <w:rsid w:val="00C3523E"/>
    <w:rsid w:val="00C37D32"/>
    <w:rsid w:val="00C4492A"/>
    <w:rsid w:val="00C46416"/>
    <w:rsid w:val="00C46560"/>
    <w:rsid w:val="00C550E6"/>
    <w:rsid w:val="00C55358"/>
    <w:rsid w:val="00C609CD"/>
    <w:rsid w:val="00C61E9A"/>
    <w:rsid w:val="00C6422E"/>
    <w:rsid w:val="00C64E9D"/>
    <w:rsid w:val="00C654AB"/>
    <w:rsid w:val="00C65BBC"/>
    <w:rsid w:val="00C67FCB"/>
    <w:rsid w:val="00C7250B"/>
    <w:rsid w:val="00C76162"/>
    <w:rsid w:val="00C81C27"/>
    <w:rsid w:val="00C836E7"/>
    <w:rsid w:val="00C848B6"/>
    <w:rsid w:val="00C858AA"/>
    <w:rsid w:val="00C867BF"/>
    <w:rsid w:val="00C946B8"/>
    <w:rsid w:val="00C9598D"/>
    <w:rsid w:val="00CA6125"/>
    <w:rsid w:val="00CA737E"/>
    <w:rsid w:val="00CC2B21"/>
    <w:rsid w:val="00CC3445"/>
    <w:rsid w:val="00CC3AC2"/>
    <w:rsid w:val="00CC54B7"/>
    <w:rsid w:val="00CC6420"/>
    <w:rsid w:val="00CD19EA"/>
    <w:rsid w:val="00CD2049"/>
    <w:rsid w:val="00CD239B"/>
    <w:rsid w:val="00CD2456"/>
    <w:rsid w:val="00CD7D67"/>
    <w:rsid w:val="00CF1218"/>
    <w:rsid w:val="00CF4151"/>
    <w:rsid w:val="00D0326A"/>
    <w:rsid w:val="00D03A58"/>
    <w:rsid w:val="00D11531"/>
    <w:rsid w:val="00D13B48"/>
    <w:rsid w:val="00D26CAE"/>
    <w:rsid w:val="00D33E23"/>
    <w:rsid w:val="00D362D5"/>
    <w:rsid w:val="00D40B00"/>
    <w:rsid w:val="00D4249D"/>
    <w:rsid w:val="00D43CD9"/>
    <w:rsid w:val="00D4509C"/>
    <w:rsid w:val="00D468B3"/>
    <w:rsid w:val="00D5121D"/>
    <w:rsid w:val="00D55AEE"/>
    <w:rsid w:val="00D57E05"/>
    <w:rsid w:val="00D604A9"/>
    <w:rsid w:val="00D61703"/>
    <w:rsid w:val="00D61EBD"/>
    <w:rsid w:val="00D74338"/>
    <w:rsid w:val="00D7475D"/>
    <w:rsid w:val="00D85257"/>
    <w:rsid w:val="00D8628A"/>
    <w:rsid w:val="00D966F0"/>
    <w:rsid w:val="00DB7108"/>
    <w:rsid w:val="00DD2225"/>
    <w:rsid w:val="00DD2FC9"/>
    <w:rsid w:val="00DE10BF"/>
    <w:rsid w:val="00DE5F2C"/>
    <w:rsid w:val="00DE6D93"/>
    <w:rsid w:val="00DE778A"/>
    <w:rsid w:val="00DF56D5"/>
    <w:rsid w:val="00E007C3"/>
    <w:rsid w:val="00E03E08"/>
    <w:rsid w:val="00E04187"/>
    <w:rsid w:val="00E05125"/>
    <w:rsid w:val="00E052D2"/>
    <w:rsid w:val="00E07F2D"/>
    <w:rsid w:val="00E1174E"/>
    <w:rsid w:val="00E12AE0"/>
    <w:rsid w:val="00E16359"/>
    <w:rsid w:val="00E16E9F"/>
    <w:rsid w:val="00E22A54"/>
    <w:rsid w:val="00E23435"/>
    <w:rsid w:val="00E2601E"/>
    <w:rsid w:val="00E31451"/>
    <w:rsid w:val="00E31AA8"/>
    <w:rsid w:val="00E33938"/>
    <w:rsid w:val="00E33BF2"/>
    <w:rsid w:val="00E34B79"/>
    <w:rsid w:val="00E40CB1"/>
    <w:rsid w:val="00E438B7"/>
    <w:rsid w:val="00E43ED6"/>
    <w:rsid w:val="00E45382"/>
    <w:rsid w:val="00E613D4"/>
    <w:rsid w:val="00E6304B"/>
    <w:rsid w:val="00E70183"/>
    <w:rsid w:val="00E70C73"/>
    <w:rsid w:val="00E75FC5"/>
    <w:rsid w:val="00E84F2F"/>
    <w:rsid w:val="00E85E49"/>
    <w:rsid w:val="00E91B4B"/>
    <w:rsid w:val="00E91F14"/>
    <w:rsid w:val="00E96183"/>
    <w:rsid w:val="00EA1FF1"/>
    <w:rsid w:val="00EA3B29"/>
    <w:rsid w:val="00EA3CFF"/>
    <w:rsid w:val="00EA51F0"/>
    <w:rsid w:val="00EB09DA"/>
    <w:rsid w:val="00EB28B5"/>
    <w:rsid w:val="00EC20B9"/>
    <w:rsid w:val="00EC51CA"/>
    <w:rsid w:val="00ED4961"/>
    <w:rsid w:val="00ED4D3B"/>
    <w:rsid w:val="00EE02C0"/>
    <w:rsid w:val="00EE13C6"/>
    <w:rsid w:val="00EE7283"/>
    <w:rsid w:val="00EF2FF8"/>
    <w:rsid w:val="00EF7785"/>
    <w:rsid w:val="00EF7793"/>
    <w:rsid w:val="00F001BC"/>
    <w:rsid w:val="00F005E5"/>
    <w:rsid w:val="00F00FC1"/>
    <w:rsid w:val="00F02438"/>
    <w:rsid w:val="00F02758"/>
    <w:rsid w:val="00F11E9F"/>
    <w:rsid w:val="00F12014"/>
    <w:rsid w:val="00F14141"/>
    <w:rsid w:val="00F14EB2"/>
    <w:rsid w:val="00F15159"/>
    <w:rsid w:val="00F170C4"/>
    <w:rsid w:val="00F20675"/>
    <w:rsid w:val="00F20C3F"/>
    <w:rsid w:val="00F232F0"/>
    <w:rsid w:val="00F2434B"/>
    <w:rsid w:val="00F267EB"/>
    <w:rsid w:val="00F27313"/>
    <w:rsid w:val="00F2764D"/>
    <w:rsid w:val="00F30388"/>
    <w:rsid w:val="00F3200A"/>
    <w:rsid w:val="00F32B91"/>
    <w:rsid w:val="00F35C90"/>
    <w:rsid w:val="00F40F97"/>
    <w:rsid w:val="00F47392"/>
    <w:rsid w:val="00F6665D"/>
    <w:rsid w:val="00F8223B"/>
    <w:rsid w:val="00F82D21"/>
    <w:rsid w:val="00F82DBD"/>
    <w:rsid w:val="00F84FEB"/>
    <w:rsid w:val="00F8648F"/>
    <w:rsid w:val="00F87251"/>
    <w:rsid w:val="00F91DC9"/>
    <w:rsid w:val="00F920D8"/>
    <w:rsid w:val="00FA0847"/>
    <w:rsid w:val="00FB0B95"/>
    <w:rsid w:val="00FB2C9D"/>
    <w:rsid w:val="00FB50F2"/>
    <w:rsid w:val="00FC2174"/>
    <w:rsid w:val="00FC4C5C"/>
    <w:rsid w:val="00FD5075"/>
    <w:rsid w:val="00FD62C7"/>
    <w:rsid w:val="00FE19C0"/>
    <w:rsid w:val="00FE3C2E"/>
    <w:rsid w:val="00FE5228"/>
    <w:rsid w:val="00FE5689"/>
    <w:rsid w:val="00FE6969"/>
    <w:rsid w:val="00FE7B42"/>
    <w:rsid w:val="00FF0473"/>
    <w:rsid w:val="00FF311C"/>
    <w:rsid w:val="00FF58B1"/>
    <w:rsid w:val="00FF78C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AE010EF"/>
  <w15:chartTrackingRefBased/>
  <w15:docId w15:val="{D954CF78-9332-3D4A-9EAC-DC57AC0197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95065"/>
    <w:rPr>
      <w:rFonts w:ascii="Times New Roman" w:eastAsia="Times New Roman" w:hAnsi="Times New Roman" w:cs="Times New Roman"/>
      <w:kern w:val="0"/>
      <w:lang w:eastAsia="it-IT"/>
      <w14:ligatures w14:val="none"/>
    </w:rPr>
  </w:style>
  <w:style w:type="paragraph" w:styleId="Titolo1">
    <w:name w:val="heading 1"/>
    <w:basedOn w:val="Normale"/>
    <w:link w:val="Titolo1Carattere"/>
    <w:uiPriority w:val="9"/>
    <w:qFormat/>
    <w:rsid w:val="00895065"/>
    <w:pPr>
      <w:spacing w:before="100" w:beforeAutospacing="1" w:after="100" w:afterAutospacing="1"/>
      <w:outlineLvl w:val="0"/>
    </w:pPr>
    <w:rPr>
      <w:b/>
      <w:bCs/>
      <w:kern w:val="36"/>
      <w:sz w:val="48"/>
      <w:szCs w:val="48"/>
    </w:rPr>
  </w:style>
  <w:style w:type="paragraph" w:styleId="Titolo2">
    <w:name w:val="heading 2"/>
    <w:basedOn w:val="Normale"/>
    <w:next w:val="Normale"/>
    <w:link w:val="Titolo2Carattere"/>
    <w:uiPriority w:val="9"/>
    <w:semiHidden/>
    <w:unhideWhenUsed/>
    <w:qFormat/>
    <w:rsid w:val="00895065"/>
    <w:pPr>
      <w:keepNext/>
      <w:keepLines/>
      <w:spacing w:before="360" w:after="80"/>
      <w:outlineLvl w:val="1"/>
    </w:pPr>
    <w:rPr>
      <w:rFonts w:ascii="Calibri" w:eastAsiaTheme="minorEastAsia" w:hAnsi="Calibri" w:cs="Calibri"/>
      <w:b/>
      <w:sz w:val="36"/>
      <w:szCs w:val="36"/>
      <w:lang w:val="en-US"/>
    </w:rPr>
  </w:style>
  <w:style w:type="paragraph" w:styleId="Titolo3">
    <w:name w:val="heading 3"/>
    <w:basedOn w:val="Normale"/>
    <w:next w:val="Normale"/>
    <w:link w:val="Titolo3Carattere"/>
    <w:uiPriority w:val="9"/>
    <w:semiHidden/>
    <w:unhideWhenUsed/>
    <w:qFormat/>
    <w:rsid w:val="00895065"/>
    <w:pPr>
      <w:keepNext/>
      <w:keepLines/>
      <w:spacing w:before="280" w:after="80"/>
      <w:outlineLvl w:val="2"/>
    </w:pPr>
    <w:rPr>
      <w:rFonts w:ascii="Calibri" w:eastAsiaTheme="minorEastAsia" w:hAnsi="Calibri" w:cs="Calibri"/>
      <w:b/>
      <w:sz w:val="28"/>
      <w:szCs w:val="28"/>
      <w:lang w:val="en-US"/>
    </w:rPr>
  </w:style>
  <w:style w:type="paragraph" w:styleId="Titolo4">
    <w:name w:val="heading 4"/>
    <w:basedOn w:val="Normale"/>
    <w:next w:val="Normale"/>
    <w:link w:val="Titolo4Carattere"/>
    <w:uiPriority w:val="9"/>
    <w:semiHidden/>
    <w:unhideWhenUsed/>
    <w:qFormat/>
    <w:rsid w:val="00895065"/>
    <w:pPr>
      <w:keepNext/>
      <w:keepLines/>
      <w:spacing w:before="240" w:after="40"/>
      <w:outlineLvl w:val="3"/>
    </w:pPr>
    <w:rPr>
      <w:rFonts w:ascii="Calibri" w:eastAsiaTheme="minorEastAsia" w:hAnsi="Calibri" w:cs="Calibri"/>
      <w:b/>
      <w:lang w:val="en-US"/>
    </w:rPr>
  </w:style>
  <w:style w:type="paragraph" w:styleId="Titolo5">
    <w:name w:val="heading 5"/>
    <w:basedOn w:val="Normale"/>
    <w:next w:val="Normale"/>
    <w:link w:val="Titolo5Carattere"/>
    <w:uiPriority w:val="9"/>
    <w:semiHidden/>
    <w:unhideWhenUsed/>
    <w:qFormat/>
    <w:rsid w:val="00895065"/>
    <w:pPr>
      <w:keepNext/>
      <w:keepLines/>
      <w:spacing w:before="220" w:after="40"/>
      <w:outlineLvl w:val="4"/>
    </w:pPr>
    <w:rPr>
      <w:rFonts w:ascii="Calibri" w:eastAsiaTheme="minorEastAsia" w:hAnsi="Calibri" w:cs="Calibri"/>
      <w:b/>
      <w:sz w:val="22"/>
      <w:szCs w:val="22"/>
      <w:lang w:val="en-US"/>
    </w:rPr>
  </w:style>
  <w:style w:type="paragraph" w:styleId="Titolo6">
    <w:name w:val="heading 6"/>
    <w:basedOn w:val="Normale"/>
    <w:next w:val="Normale"/>
    <w:link w:val="Titolo6Carattere"/>
    <w:uiPriority w:val="9"/>
    <w:semiHidden/>
    <w:unhideWhenUsed/>
    <w:qFormat/>
    <w:rsid w:val="00895065"/>
    <w:pPr>
      <w:keepNext/>
      <w:keepLines/>
      <w:spacing w:before="200" w:after="40"/>
      <w:outlineLvl w:val="5"/>
    </w:pPr>
    <w:rPr>
      <w:rFonts w:ascii="Calibri" w:eastAsiaTheme="minorEastAsia" w:hAnsi="Calibri" w:cs="Calibri"/>
      <w:b/>
      <w:sz w:val="20"/>
      <w:szCs w:val="20"/>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95065"/>
    <w:rPr>
      <w:rFonts w:ascii="Times New Roman" w:eastAsia="Times New Roman" w:hAnsi="Times New Roman" w:cs="Times New Roman"/>
      <w:b/>
      <w:bCs/>
      <w:kern w:val="36"/>
      <w:sz w:val="48"/>
      <w:szCs w:val="48"/>
      <w:lang w:eastAsia="it-IT"/>
      <w14:ligatures w14:val="none"/>
    </w:rPr>
  </w:style>
  <w:style w:type="character" w:customStyle="1" w:styleId="Titolo2Carattere">
    <w:name w:val="Titolo 2 Carattere"/>
    <w:basedOn w:val="Carpredefinitoparagrafo"/>
    <w:link w:val="Titolo2"/>
    <w:uiPriority w:val="9"/>
    <w:semiHidden/>
    <w:rsid w:val="00895065"/>
    <w:rPr>
      <w:rFonts w:ascii="Calibri" w:eastAsiaTheme="minorEastAsia" w:hAnsi="Calibri" w:cs="Calibri"/>
      <w:b/>
      <w:kern w:val="0"/>
      <w:sz w:val="36"/>
      <w:szCs w:val="36"/>
      <w:lang w:val="en-US" w:eastAsia="it-IT"/>
      <w14:ligatures w14:val="none"/>
    </w:rPr>
  </w:style>
  <w:style w:type="character" w:customStyle="1" w:styleId="Titolo3Carattere">
    <w:name w:val="Titolo 3 Carattere"/>
    <w:basedOn w:val="Carpredefinitoparagrafo"/>
    <w:link w:val="Titolo3"/>
    <w:uiPriority w:val="9"/>
    <w:semiHidden/>
    <w:rsid w:val="00895065"/>
    <w:rPr>
      <w:rFonts w:ascii="Calibri" w:eastAsiaTheme="minorEastAsia" w:hAnsi="Calibri" w:cs="Calibri"/>
      <w:b/>
      <w:kern w:val="0"/>
      <w:sz w:val="28"/>
      <w:szCs w:val="28"/>
      <w:lang w:val="en-US" w:eastAsia="it-IT"/>
      <w14:ligatures w14:val="none"/>
    </w:rPr>
  </w:style>
  <w:style w:type="character" w:customStyle="1" w:styleId="Titolo4Carattere">
    <w:name w:val="Titolo 4 Carattere"/>
    <w:basedOn w:val="Carpredefinitoparagrafo"/>
    <w:link w:val="Titolo4"/>
    <w:uiPriority w:val="9"/>
    <w:semiHidden/>
    <w:rsid w:val="00895065"/>
    <w:rPr>
      <w:rFonts w:ascii="Calibri" w:eastAsiaTheme="minorEastAsia" w:hAnsi="Calibri" w:cs="Calibri"/>
      <w:b/>
      <w:kern w:val="0"/>
      <w:lang w:val="en-US" w:eastAsia="it-IT"/>
      <w14:ligatures w14:val="none"/>
    </w:rPr>
  </w:style>
  <w:style w:type="character" w:customStyle="1" w:styleId="Titolo5Carattere">
    <w:name w:val="Titolo 5 Carattere"/>
    <w:basedOn w:val="Carpredefinitoparagrafo"/>
    <w:link w:val="Titolo5"/>
    <w:uiPriority w:val="9"/>
    <w:semiHidden/>
    <w:rsid w:val="00895065"/>
    <w:rPr>
      <w:rFonts w:ascii="Calibri" w:eastAsiaTheme="minorEastAsia" w:hAnsi="Calibri" w:cs="Calibri"/>
      <w:b/>
      <w:kern w:val="0"/>
      <w:sz w:val="22"/>
      <w:szCs w:val="22"/>
      <w:lang w:val="en-US" w:eastAsia="it-IT"/>
      <w14:ligatures w14:val="none"/>
    </w:rPr>
  </w:style>
  <w:style w:type="character" w:customStyle="1" w:styleId="Titolo6Carattere">
    <w:name w:val="Titolo 6 Carattere"/>
    <w:basedOn w:val="Carpredefinitoparagrafo"/>
    <w:link w:val="Titolo6"/>
    <w:uiPriority w:val="9"/>
    <w:semiHidden/>
    <w:rsid w:val="00895065"/>
    <w:rPr>
      <w:rFonts w:ascii="Calibri" w:eastAsiaTheme="minorEastAsia" w:hAnsi="Calibri" w:cs="Calibri"/>
      <w:b/>
      <w:kern w:val="0"/>
      <w:sz w:val="20"/>
      <w:szCs w:val="20"/>
      <w:lang w:val="en-US" w:eastAsia="it-IT"/>
      <w14:ligatures w14:val="none"/>
    </w:rPr>
  </w:style>
  <w:style w:type="table" w:styleId="Grigliatabella">
    <w:name w:val="Table Grid"/>
    <w:basedOn w:val="Tabellanormale"/>
    <w:uiPriority w:val="59"/>
    <w:rsid w:val="008950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eWeb">
    <w:name w:val="Normal (Web)"/>
    <w:basedOn w:val="Normale"/>
    <w:uiPriority w:val="99"/>
    <w:unhideWhenUsed/>
    <w:qFormat/>
    <w:rsid w:val="00895065"/>
    <w:pPr>
      <w:spacing w:before="100" w:beforeAutospacing="1" w:after="100" w:afterAutospacing="1"/>
    </w:pPr>
  </w:style>
  <w:style w:type="paragraph" w:styleId="Intestazione">
    <w:name w:val="header"/>
    <w:basedOn w:val="Normale"/>
    <w:link w:val="IntestazioneCarattere"/>
    <w:uiPriority w:val="99"/>
    <w:unhideWhenUsed/>
    <w:rsid w:val="00895065"/>
    <w:pPr>
      <w:tabs>
        <w:tab w:val="center" w:pos="4819"/>
        <w:tab w:val="right" w:pos="9638"/>
      </w:tabs>
    </w:pPr>
    <w:rPr>
      <w:rFonts w:asciiTheme="minorHAnsi" w:eastAsiaTheme="minorHAnsi" w:hAnsiTheme="minorHAnsi" w:cstheme="minorBidi"/>
      <w:kern w:val="2"/>
      <w:lang w:eastAsia="en-US"/>
      <w14:ligatures w14:val="standardContextual"/>
    </w:rPr>
  </w:style>
  <w:style w:type="character" w:customStyle="1" w:styleId="IntestazioneCarattere">
    <w:name w:val="Intestazione Carattere"/>
    <w:basedOn w:val="Carpredefinitoparagrafo"/>
    <w:link w:val="Intestazione"/>
    <w:uiPriority w:val="99"/>
    <w:rsid w:val="00895065"/>
  </w:style>
  <w:style w:type="paragraph" w:styleId="Pidipagina">
    <w:name w:val="footer"/>
    <w:basedOn w:val="Normale"/>
    <w:link w:val="PidipaginaCarattere"/>
    <w:uiPriority w:val="99"/>
    <w:unhideWhenUsed/>
    <w:rsid w:val="00895065"/>
    <w:pPr>
      <w:tabs>
        <w:tab w:val="center" w:pos="4819"/>
        <w:tab w:val="right" w:pos="9638"/>
      </w:tabs>
    </w:pPr>
    <w:rPr>
      <w:rFonts w:asciiTheme="minorHAnsi" w:eastAsiaTheme="minorEastAsia" w:hAnsiTheme="minorHAnsi" w:cstheme="minorBidi"/>
      <w:kern w:val="2"/>
      <w:lang w:eastAsia="en-US"/>
      <w14:ligatures w14:val="standardContextual"/>
    </w:rPr>
  </w:style>
  <w:style w:type="character" w:customStyle="1" w:styleId="PidipaginaCarattere">
    <w:name w:val="Piè di pagina Carattere"/>
    <w:basedOn w:val="Carpredefinitoparagrafo"/>
    <w:link w:val="Pidipagina"/>
    <w:uiPriority w:val="99"/>
    <w:rsid w:val="00895065"/>
    <w:rPr>
      <w:rFonts w:eastAsiaTheme="minorEastAsia"/>
    </w:rPr>
  </w:style>
  <w:style w:type="character" w:customStyle="1" w:styleId="css-96zuhp-word-diff">
    <w:name w:val="css-96zuhp-word-diff"/>
    <w:basedOn w:val="Carpredefinitoparagrafo"/>
    <w:rsid w:val="00895065"/>
  </w:style>
  <w:style w:type="character" w:styleId="Numeroriga">
    <w:name w:val="line number"/>
    <w:basedOn w:val="Carpredefinitoparagrafo"/>
    <w:uiPriority w:val="99"/>
    <w:unhideWhenUsed/>
    <w:rsid w:val="00895065"/>
  </w:style>
  <w:style w:type="paragraph" w:styleId="Revisione">
    <w:name w:val="Revision"/>
    <w:hidden/>
    <w:uiPriority w:val="99"/>
    <w:semiHidden/>
    <w:rsid w:val="00895065"/>
    <w:rPr>
      <w:rFonts w:ascii="Times New Roman" w:eastAsia="Times New Roman" w:hAnsi="Times New Roman" w:cs="Times New Roman"/>
      <w:kern w:val="0"/>
      <w:lang w:eastAsia="it-IT"/>
      <w14:ligatures w14:val="none"/>
    </w:rPr>
  </w:style>
  <w:style w:type="paragraph" w:customStyle="1" w:styleId="MDPI11articletype">
    <w:name w:val="MDPI_1.1_article_type"/>
    <w:next w:val="Normale"/>
    <w:qFormat/>
    <w:rsid w:val="00895065"/>
    <w:pPr>
      <w:adjustRightInd w:val="0"/>
      <w:snapToGrid w:val="0"/>
      <w:spacing w:before="240"/>
    </w:pPr>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MDPI12title">
    <w:name w:val="MDPI_1.2_title"/>
    <w:next w:val="Normale"/>
    <w:qFormat/>
    <w:rsid w:val="00895065"/>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val="en-US" w:eastAsia="de-DE" w:bidi="en-US"/>
      <w14:ligatures w14:val="none"/>
    </w:rPr>
  </w:style>
  <w:style w:type="paragraph" w:customStyle="1" w:styleId="MDPI13authornames">
    <w:name w:val="MDPI_1.3_authornames"/>
    <w:next w:val="Normale"/>
    <w:qFormat/>
    <w:rsid w:val="00895065"/>
    <w:pPr>
      <w:adjustRightInd w:val="0"/>
      <w:snapToGrid w:val="0"/>
      <w:spacing w:after="360" w:line="260" w:lineRule="atLeast"/>
    </w:pPr>
    <w:rPr>
      <w:rFonts w:ascii="Palatino Linotype" w:eastAsia="Times New Roman" w:hAnsi="Palatino Linotype" w:cs="Times New Roman"/>
      <w:b/>
      <w:color w:val="000000"/>
      <w:kern w:val="0"/>
      <w:sz w:val="20"/>
      <w:szCs w:val="22"/>
      <w:lang w:val="en-US" w:eastAsia="de-DE" w:bidi="en-US"/>
      <w14:ligatures w14:val="none"/>
    </w:rPr>
  </w:style>
  <w:style w:type="paragraph" w:customStyle="1" w:styleId="MDPI14history">
    <w:name w:val="MDPI_1.4_history"/>
    <w:basedOn w:val="Normale"/>
    <w:next w:val="Normale"/>
    <w:qFormat/>
    <w:rsid w:val="00895065"/>
    <w:pPr>
      <w:adjustRightInd w:val="0"/>
      <w:snapToGrid w:val="0"/>
      <w:spacing w:line="240" w:lineRule="atLeast"/>
      <w:ind w:right="113"/>
    </w:pPr>
    <w:rPr>
      <w:rFonts w:ascii="Palatino Linotype" w:hAnsi="Palatino Linotype"/>
      <w:color w:val="000000"/>
      <w:sz w:val="14"/>
      <w:szCs w:val="20"/>
      <w:lang w:val="en-US" w:eastAsia="de-DE" w:bidi="en-US"/>
    </w:rPr>
  </w:style>
  <w:style w:type="paragraph" w:customStyle="1" w:styleId="MDPI16affiliation">
    <w:name w:val="MDPI_1.6_affiliation"/>
    <w:qFormat/>
    <w:rsid w:val="00895065"/>
    <w:pPr>
      <w:adjustRightInd w:val="0"/>
      <w:snapToGrid w:val="0"/>
      <w:spacing w:line="200" w:lineRule="atLeast"/>
      <w:ind w:left="2806" w:hanging="198"/>
    </w:pPr>
    <w:rPr>
      <w:rFonts w:ascii="Palatino Linotype" w:eastAsia="Times New Roman" w:hAnsi="Palatino Linotype" w:cs="Times New Roman"/>
      <w:color w:val="000000"/>
      <w:kern w:val="0"/>
      <w:sz w:val="16"/>
      <w:szCs w:val="18"/>
      <w:lang w:val="en-US" w:eastAsia="de-DE" w:bidi="en-US"/>
      <w14:ligatures w14:val="none"/>
    </w:rPr>
  </w:style>
  <w:style w:type="paragraph" w:customStyle="1" w:styleId="MDPI17abstract">
    <w:name w:val="MDPI_1.7_abstract"/>
    <w:next w:val="Normale"/>
    <w:qFormat/>
    <w:rsid w:val="00895065"/>
    <w:pPr>
      <w:adjustRightInd w:val="0"/>
      <w:snapToGrid w:val="0"/>
      <w:spacing w:before="240" w:line="280" w:lineRule="atLeast"/>
      <w:ind w:left="2608"/>
      <w:jc w:val="both"/>
    </w:pPr>
    <w:rPr>
      <w:rFonts w:ascii="Palatino Linotype" w:eastAsia="Times New Roman" w:hAnsi="Palatino Linotype" w:cs="Times New Roman"/>
      <w:color w:val="000000"/>
      <w:kern w:val="0"/>
      <w:sz w:val="20"/>
      <w:szCs w:val="22"/>
      <w:lang w:val="en-US" w:eastAsia="de-DE" w:bidi="en-US"/>
      <w14:ligatures w14:val="none"/>
    </w:rPr>
  </w:style>
  <w:style w:type="paragraph" w:customStyle="1" w:styleId="MDPI18keywords">
    <w:name w:val="MDPI_1.8_keywords"/>
    <w:next w:val="Normale"/>
    <w:qFormat/>
    <w:rsid w:val="00895065"/>
    <w:pPr>
      <w:adjustRightInd w:val="0"/>
      <w:snapToGrid w:val="0"/>
      <w:spacing w:before="240" w:line="280" w:lineRule="atLeast"/>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19line">
    <w:name w:val="MDPI_1.9_line"/>
    <w:qFormat/>
    <w:rsid w:val="00895065"/>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kern w:val="0"/>
      <w:sz w:val="20"/>
      <w:lang w:val="en-US" w:eastAsia="de-DE" w:bidi="en-US"/>
      <w14:ligatures w14:val="none"/>
    </w:rPr>
  </w:style>
  <w:style w:type="table" w:customStyle="1" w:styleId="Mdeck5tablebodythreelines">
    <w:name w:val="M_deck_5_table_body_three_lines"/>
    <w:basedOn w:val="Tabellanormale"/>
    <w:uiPriority w:val="99"/>
    <w:rsid w:val="00895065"/>
    <w:pPr>
      <w:adjustRightInd w:val="0"/>
      <w:snapToGrid w:val="0"/>
      <w:spacing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32textnoindent">
    <w:name w:val="MDPI_3.2_text_no_indent"/>
    <w:basedOn w:val="MDPI31text"/>
    <w:qFormat/>
    <w:rsid w:val="00895065"/>
    <w:pPr>
      <w:ind w:firstLine="0"/>
    </w:pPr>
  </w:style>
  <w:style w:type="paragraph" w:customStyle="1" w:styleId="MDPI31text">
    <w:name w:val="MDPI_3.1_text"/>
    <w:qFormat/>
    <w:rsid w:val="00895065"/>
    <w:pPr>
      <w:adjustRightInd w:val="0"/>
      <w:snapToGrid w:val="0"/>
      <w:spacing w:line="280" w:lineRule="atLeast"/>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3textspaceafter">
    <w:name w:val="MDPI_3.3_text_space_after"/>
    <w:qFormat/>
    <w:rsid w:val="00895065"/>
    <w:pPr>
      <w:adjustRightInd w:val="0"/>
      <w:snapToGrid w:val="0"/>
      <w:spacing w:after="240" w:line="280" w:lineRule="atLeast"/>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5textbeforelist">
    <w:name w:val="MDPI_3.5_text_before_list"/>
    <w:qFormat/>
    <w:rsid w:val="00895065"/>
    <w:pPr>
      <w:adjustRightInd w:val="0"/>
      <w:snapToGrid w:val="0"/>
      <w:spacing w:line="280" w:lineRule="atLeast"/>
      <w:ind w:left="2608" w:firstLine="425"/>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6textafterlist">
    <w:name w:val="MDPI_3.6_text_after_list"/>
    <w:qFormat/>
    <w:rsid w:val="00895065"/>
    <w:pPr>
      <w:adjustRightInd w:val="0"/>
      <w:snapToGrid w:val="0"/>
      <w:spacing w:before="120" w:line="280" w:lineRule="atLeast"/>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7itemize">
    <w:name w:val="MDPI_3.7_itemize"/>
    <w:qFormat/>
    <w:rsid w:val="00895065"/>
    <w:pPr>
      <w:numPr>
        <w:numId w:val="13"/>
      </w:numPr>
      <w:adjustRightInd w:val="0"/>
      <w:snapToGrid w:val="0"/>
      <w:spacing w:line="280" w:lineRule="atLeast"/>
      <w:jc w:val="both"/>
    </w:pPr>
    <w:rPr>
      <w:rFonts w:ascii="Palatino Linotype" w:eastAsia="Times New Roman" w:hAnsi="Palatino Linotype" w:cs="Times New Roman"/>
      <w:color w:val="000000"/>
      <w:kern w:val="0"/>
      <w:sz w:val="20"/>
      <w:szCs w:val="22"/>
      <w:lang w:val="en-US" w:eastAsia="de-DE" w:bidi="en-US"/>
      <w14:ligatures w14:val="none"/>
    </w:rPr>
  </w:style>
  <w:style w:type="paragraph" w:customStyle="1" w:styleId="MDPI38bullet">
    <w:name w:val="MDPI_3.8_bullet"/>
    <w:qFormat/>
    <w:rsid w:val="00895065"/>
    <w:pPr>
      <w:numPr>
        <w:numId w:val="15"/>
      </w:numPr>
      <w:adjustRightInd w:val="0"/>
      <w:snapToGrid w:val="0"/>
      <w:spacing w:line="280" w:lineRule="atLeast"/>
      <w:jc w:val="both"/>
    </w:pPr>
    <w:rPr>
      <w:rFonts w:ascii="Palatino Linotype" w:eastAsia="Times New Roman" w:hAnsi="Palatino Linotype" w:cs="Times New Roman"/>
      <w:color w:val="000000"/>
      <w:kern w:val="0"/>
      <w:sz w:val="20"/>
      <w:szCs w:val="22"/>
      <w:lang w:val="en-US" w:eastAsia="de-DE" w:bidi="en-US"/>
      <w14:ligatures w14:val="none"/>
    </w:rPr>
  </w:style>
  <w:style w:type="paragraph" w:customStyle="1" w:styleId="MDPI39equation">
    <w:name w:val="MDPI_3.9_equation"/>
    <w:qFormat/>
    <w:rsid w:val="00895065"/>
    <w:pPr>
      <w:adjustRightInd w:val="0"/>
      <w:snapToGrid w:val="0"/>
      <w:spacing w:before="120" w:after="120" w:line="280" w:lineRule="atLeast"/>
      <w:ind w:left="709"/>
      <w:jc w:val="center"/>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3aequationnumber">
    <w:name w:val="MDPI_3.a_equation_number"/>
    <w:qFormat/>
    <w:rsid w:val="00895065"/>
    <w:pPr>
      <w:spacing w:before="120" w:after="120" w:line="280" w:lineRule="atLeast"/>
      <w:jc w:val="right"/>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41tablecaption">
    <w:name w:val="MDPI_4.1_table_caption"/>
    <w:qFormat/>
    <w:rsid w:val="00895065"/>
    <w:pPr>
      <w:adjustRightInd w:val="0"/>
      <w:snapToGrid w:val="0"/>
      <w:spacing w:before="240" w:after="120" w:line="280" w:lineRule="atLeast"/>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42tablebody">
    <w:name w:val="MDPI_4.2_table_body"/>
    <w:qFormat/>
    <w:rsid w:val="00895065"/>
    <w:pPr>
      <w:adjustRightInd w:val="0"/>
      <w:snapToGrid w:val="0"/>
      <w:spacing w:line="260" w:lineRule="atLeast"/>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43tablefooter">
    <w:name w:val="MDPI_4.3_table_footer"/>
    <w:next w:val="MDPI31text"/>
    <w:qFormat/>
    <w:rsid w:val="00895065"/>
    <w:pPr>
      <w:adjustRightInd w:val="0"/>
      <w:snapToGrid w:val="0"/>
      <w:spacing w:line="280" w:lineRule="atLeast"/>
      <w:ind w:left="2608"/>
      <w:jc w:val="both"/>
    </w:pPr>
    <w:rPr>
      <w:rFonts w:ascii="Palatino Linotype" w:eastAsia="Times New Roman" w:hAnsi="Palatino Linotype" w:cs="Cordia New"/>
      <w:color w:val="000000"/>
      <w:kern w:val="0"/>
      <w:sz w:val="18"/>
      <w:szCs w:val="22"/>
      <w:lang w:val="en-US" w:eastAsia="de-DE" w:bidi="en-US"/>
      <w14:ligatures w14:val="none"/>
    </w:rPr>
  </w:style>
  <w:style w:type="paragraph" w:customStyle="1" w:styleId="MDPI51figurecaption">
    <w:name w:val="MDPI_5.1_figure_caption"/>
    <w:qFormat/>
    <w:rsid w:val="00895065"/>
    <w:pPr>
      <w:adjustRightInd w:val="0"/>
      <w:snapToGrid w:val="0"/>
      <w:spacing w:before="120" w:after="240" w:line="280" w:lineRule="atLeast"/>
      <w:ind w:left="2608"/>
      <w:jc w:val="both"/>
    </w:pPr>
    <w:rPr>
      <w:rFonts w:ascii="Palatino Linotype" w:eastAsia="Times New Roman" w:hAnsi="Palatino Linotype" w:cs="Times New Roman"/>
      <w:color w:val="000000"/>
      <w:kern w:val="0"/>
      <w:sz w:val="18"/>
      <w:szCs w:val="20"/>
      <w:lang w:val="en-US" w:eastAsia="de-DE" w:bidi="en-US"/>
      <w14:ligatures w14:val="none"/>
    </w:rPr>
  </w:style>
  <w:style w:type="paragraph" w:customStyle="1" w:styleId="MDPI52figure">
    <w:name w:val="MDPI_5.2_figure"/>
    <w:qFormat/>
    <w:rsid w:val="00895065"/>
    <w:pPr>
      <w:adjustRightInd w:val="0"/>
      <w:snapToGrid w:val="0"/>
      <w:spacing w:before="240" w:after="120"/>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customStyle="1" w:styleId="MDPI23heading3">
    <w:name w:val="MDPI_2.3_heading3"/>
    <w:qFormat/>
    <w:rsid w:val="00895065"/>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21heading1">
    <w:name w:val="MDPI_2.1_heading1"/>
    <w:qFormat/>
    <w:rsid w:val="00895065"/>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kern w:val="0"/>
      <w:szCs w:val="22"/>
      <w:lang w:val="en-US" w:eastAsia="de-DE" w:bidi="en-US"/>
      <w14:ligatures w14:val="none"/>
    </w:rPr>
  </w:style>
  <w:style w:type="paragraph" w:customStyle="1" w:styleId="MDPI22heading2">
    <w:name w:val="MDPI_2.2_heading2"/>
    <w:qFormat/>
    <w:rsid w:val="00895065"/>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kern w:val="0"/>
      <w:sz w:val="20"/>
      <w:szCs w:val="22"/>
      <w:lang w:val="en-US" w:eastAsia="de-DE" w:bidi="en-US"/>
      <w14:ligatures w14:val="none"/>
    </w:rPr>
  </w:style>
  <w:style w:type="paragraph" w:customStyle="1" w:styleId="MDPI81references">
    <w:name w:val="MDPI_8.1_references"/>
    <w:qFormat/>
    <w:rsid w:val="00895065"/>
    <w:pPr>
      <w:numPr>
        <w:numId w:val="16"/>
      </w:numPr>
      <w:adjustRightInd w:val="0"/>
      <w:snapToGrid w:val="0"/>
      <w:spacing w:line="280" w:lineRule="atLeast"/>
      <w:jc w:val="both"/>
    </w:pPr>
    <w:rPr>
      <w:rFonts w:ascii="Palatino Linotype" w:eastAsia="Times New Roman" w:hAnsi="Palatino Linotype" w:cs="Times New Roman"/>
      <w:color w:val="000000"/>
      <w:kern w:val="0"/>
      <w:sz w:val="18"/>
      <w:szCs w:val="20"/>
      <w:lang w:val="en-US" w:eastAsia="de-DE" w:bidi="en-US"/>
      <w14:ligatures w14:val="none"/>
    </w:rPr>
  </w:style>
  <w:style w:type="paragraph" w:styleId="Testofumetto">
    <w:name w:val="Balloon Text"/>
    <w:basedOn w:val="Normale"/>
    <w:link w:val="TestofumettoCarattere"/>
    <w:uiPriority w:val="99"/>
    <w:rsid w:val="00895065"/>
    <w:pPr>
      <w:spacing w:line="280" w:lineRule="atLeast"/>
      <w:jc w:val="both"/>
    </w:pPr>
    <w:rPr>
      <w:rFonts w:ascii="Palatino Linotype" w:eastAsia="SimSun" w:hAnsi="Palatino Linotype" w:cs="Tahoma"/>
      <w:noProof/>
      <w:color w:val="000000"/>
      <w:sz w:val="20"/>
      <w:szCs w:val="18"/>
      <w:lang w:val="en-US" w:eastAsia="zh-CN"/>
    </w:rPr>
  </w:style>
  <w:style w:type="character" w:customStyle="1" w:styleId="TestofumettoCarattere">
    <w:name w:val="Testo fumetto Carattere"/>
    <w:basedOn w:val="Carpredefinitoparagrafo"/>
    <w:link w:val="Testofumetto"/>
    <w:uiPriority w:val="99"/>
    <w:rsid w:val="00895065"/>
    <w:rPr>
      <w:rFonts w:ascii="Palatino Linotype" w:eastAsia="SimSun" w:hAnsi="Palatino Linotype" w:cs="Tahoma"/>
      <w:noProof/>
      <w:color w:val="000000"/>
      <w:kern w:val="0"/>
      <w:sz w:val="20"/>
      <w:szCs w:val="18"/>
      <w:lang w:val="en-US" w:eastAsia="zh-CN"/>
      <w14:ligatures w14:val="none"/>
    </w:rPr>
  </w:style>
  <w:style w:type="table" w:customStyle="1" w:styleId="MDPI41threelinetable">
    <w:name w:val="MDPI_4.1_three_line_table"/>
    <w:basedOn w:val="Tabellanormale"/>
    <w:uiPriority w:val="99"/>
    <w:rsid w:val="00895065"/>
    <w:pPr>
      <w:adjustRightInd w:val="0"/>
      <w:snapToGrid w:val="0"/>
      <w:spacing w:line="280" w:lineRule="atLeast"/>
      <w:jc w:val="center"/>
    </w:pPr>
    <w:rPr>
      <w:rFonts w:ascii="Palatino Linotype" w:eastAsia="SimSun" w:hAnsi="Palatino Linotype" w:cs="Times New Roman"/>
      <w:color w:val="000000"/>
      <w:kern w:val="0"/>
      <w:sz w:val="20"/>
      <w:szCs w:val="20"/>
      <w:lang w:val="en-US" w:eastAsia="zh-CN"/>
      <w14:ligatures w14:val="none"/>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character" w:styleId="Collegamentoipertestuale">
    <w:name w:val="Hyperlink"/>
    <w:uiPriority w:val="99"/>
    <w:rsid w:val="00895065"/>
    <w:rPr>
      <w:color w:val="0000FF"/>
      <w:u w:val="single"/>
    </w:rPr>
  </w:style>
  <w:style w:type="character" w:styleId="Menzionenonrisolta">
    <w:name w:val="Unresolved Mention"/>
    <w:uiPriority w:val="99"/>
    <w:semiHidden/>
    <w:unhideWhenUsed/>
    <w:rsid w:val="00895065"/>
    <w:rPr>
      <w:color w:val="605E5C"/>
      <w:shd w:val="clear" w:color="auto" w:fill="E1DFDD"/>
    </w:rPr>
  </w:style>
  <w:style w:type="table" w:styleId="Tabellasemplice4">
    <w:name w:val="Plain Table 4"/>
    <w:basedOn w:val="Tabellanormale"/>
    <w:uiPriority w:val="44"/>
    <w:rsid w:val="00895065"/>
    <w:rPr>
      <w:rFonts w:ascii="Calibri" w:eastAsia="SimSun" w:hAnsi="Calibri" w:cs="Times New Roman"/>
      <w:kern w:val="0"/>
      <w:sz w:val="20"/>
      <w:szCs w:val="20"/>
      <w:lang w:val="en-US" w:eastAsia="zh-CN"/>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paragraph" w:customStyle="1" w:styleId="MDPI34textspacebefore">
    <w:name w:val="MDPI_3.4_text_space_before"/>
    <w:qFormat/>
    <w:rsid w:val="00895065"/>
    <w:pPr>
      <w:adjustRightInd w:val="0"/>
      <w:snapToGrid w:val="0"/>
      <w:spacing w:before="240" w:line="280" w:lineRule="atLeast"/>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82theorem">
    <w:name w:val="MDPI_8.2_theorem"/>
    <w:qFormat/>
    <w:rsid w:val="00895065"/>
    <w:pPr>
      <w:adjustRightInd w:val="0"/>
      <w:snapToGrid w:val="0"/>
      <w:spacing w:line="280" w:lineRule="atLeast"/>
      <w:ind w:left="2608"/>
      <w:jc w:val="both"/>
    </w:pPr>
    <w:rPr>
      <w:rFonts w:ascii="Palatino Linotype" w:eastAsia="Times New Roman" w:hAnsi="Palatino Linotype" w:cs="Times New Roman"/>
      <w:i/>
      <w:snapToGrid w:val="0"/>
      <w:color w:val="000000"/>
      <w:kern w:val="0"/>
      <w:sz w:val="20"/>
      <w:szCs w:val="22"/>
      <w:lang w:val="en-US" w:eastAsia="de-DE" w:bidi="en-US"/>
      <w14:ligatures w14:val="none"/>
    </w:rPr>
  </w:style>
  <w:style w:type="paragraph" w:customStyle="1" w:styleId="MDPI83proof">
    <w:name w:val="MDPI_8.3_proof"/>
    <w:qFormat/>
    <w:rsid w:val="00895065"/>
    <w:pPr>
      <w:adjustRightInd w:val="0"/>
      <w:snapToGrid w:val="0"/>
      <w:spacing w:line="280" w:lineRule="atLeast"/>
      <w:ind w:left="2608"/>
      <w:jc w:val="both"/>
    </w:pPr>
    <w:rPr>
      <w:rFonts w:ascii="Palatino Linotype" w:eastAsia="Times New Roman" w:hAnsi="Palatino Linotype" w:cs="Times New Roman"/>
      <w:snapToGrid w:val="0"/>
      <w:color w:val="000000"/>
      <w:kern w:val="0"/>
      <w:sz w:val="20"/>
      <w:szCs w:val="22"/>
      <w:lang w:val="en-US" w:eastAsia="de-DE" w:bidi="en-US"/>
      <w14:ligatures w14:val="none"/>
    </w:rPr>
  </w:style>
  <w:style w:type="paragraph" w:customStyle="1" w:styleId="MDPI61citation">
    <w:name w:val="MDPI_6.1_citation"/>
    <w:qFormat/>
    <w:rsid w:val="00895065"/>
    <w:pPr>
      <w:adjustRightInd w:val="0"/>
      <w:snapToGrid w:val="0"/>
      <w:spacing w:before="120" w:after="120" w:line="240" w:lineRule="atLeast"/>
      <w:ind w:right="113"/>
    </w:pPr>
    <w:rPr>
      <w:rFonts w:ascii="Palatino Linotype" w:eastAsia="SimSun" w:hAnsi="Palatino Linotype" w:cs="Cordia New"/>
      <w:kern w:val="0"/>
      <w:sz w:val="14"/>
      <w:szCs w:val="22"/>
      <w:lang w:val="en-US" w:eastAsia="zh-CN"/>
      <w14:ligatures w14:val="none"/>
    </w:rPr>
  </w:style>
  <w:style w:type="paragraph" w:customStyle="1" w:styleId="MDPI62backmatter">
    <w:name w:val="MDPI_6.2_back_matter"/>
    <w:qFormat/>
    <w:rsid w:val="00895065"/>
    <w:pPr>
      <w:adjustRightInd w:val="0"/>
      <w:snapToGrid w:val="0"/>
      <w:spacing w:after="120" w:line="280" w:lineRule="atLeast"/>
      <w:ind w:left="2608"/>
      <w:jc w:val="both"/>
    </w:pPr>
    <w:rPr>
      <w:rFonts w:ascii="Palatino Linotype" w:eastAsia="Times New Roman" w:hAnsi="Palatino Linotype" w:cs="Times New Roman"/>
      <w:snapToGrid w:val="0"/>
      <w:color w:val="000000"/>
      <w:kern w:val="0"/>
      <w:sz w:val="18"/>
      <w:szCs w:val="20"/>
      <w:lang w:val="en-US" w:bidi="en-US"/>
      <w14:ligatures w14:val="none"/>
    </w:rPr>
  </w:style>
  <w:style w:type="paragraph" w:customStyle="1" w:styleId="MDPI63notes">
    <w:name w:val="MDPI_6.3_notes"/>
    <w:qFormat/>
    <w:rsid w:val="00895065"/>
    <w:pPr>
      <w:adjustRightInd w:val="0"/>
      <w:snapToGrid w:val="0"/>
      <w:spacing w:before="240" w:line="280" w:lineRule="atLeast"/>
      <w:jc w:val="both"/>
    </w:pPr>
    <w:rPr>
      <w:rFonts w:ascii="Palatino Linotype" w:eastAsia="SimSun" w:hAnsi="Palatino Linotype" w:cs="Times New Roman"/>
      <w:snapToGrid w:val="0"/>
      <w:color w:val="000000"/>
      <w:kern w:val="0"/>
      <w:sz w:val="18"/>
      <w:szCs w:val="20"/>
      <w:lang w:val="en-US" w:bidi="en-US"/>
      <w14:ligatures w14:val="none"/>
    </w:rPr>
  </w:style>
  <w:style w:type="paragraph" w:customStyle="1" w:styleId="MDPI15academiceditor">
    <w:name w:val="MDPI_1.5_academic_editor"/>
    <w:qFormat/>
    <w:rsid w:val="00895065"/>
    <w:pPr>
      <w:adjustRightInd w:val="0"/>
      <w:snapToGrid w:val="0"/>
      <w:spacing w:before="120" w:line="240" w:lineRule="atLeast"/>
      <w:ind w:right="113"/>
    </w:pPr>
    <w:rPr>
      <w:rFonts w:ascii="Palatino Linotype" w:eastAsia="Times New Roman" w:hAnsi="Palatino Linotype" w:cs="Times New Roman"/>
      <w:color w:val="000000"/>
      <w:kern w:val="0"/>
      <w:sz w:val="14"/>
      <w:szCs w:val="22"/>
      <w:lang w:val="en-US" w:eastAsia="de-DE" w:bidi="en-US"/>
      <w14:ligatures w14:val="none"/>
    </w:rPr>
  </w:style>
  <w:style w:type="paragraph" w:customStyle="1" w:styleId="MDPI411onetablecaption">
    <w:name w:val="MDPI_4.1.1_one_table_caption"/>
    <w:qFormat/>
    <w:rsid w:val="00895065"/>
    <w:pPr>
      <w:adjustRightInd w:val="0"/>
      <w:snapToGrid w:val="0"/>
      <w:spacing w:before="240" w:after="120" w:line="280" w:lineRule="atLeast"/>
      <w:jc w:val="center"/>
    </w:pPr>
    <w:rPr>
      <w:rFonts w:ascii="Palatino Linotype" w:eastAsia="SimSun" w:hAnsi="Palatino Linotype" w:cs="Cordia New"/>
      <w:noProof/>
      <w:color w:val="000000"/>
      <w:kern w:val="0"/>
      <w:sz w:val="18"/>
      <w:szCs w:val="22"/>
      <w:lang w:val="en-US" w:eastAsia="zh-CN" w:bidi="en-US"/>
      <w14:ligatures w14:val="none"/>
    </w:rPr>
  </w:style>
  <w:style w:type="paragraph" w:customStyle="1" w:styleId="MDPI511onefigurecaption">
    <w:name w:val="MDPI_5.1.1_one_figure_caption"/>
    <w:qFormat/>
    <w:rsid w:val="00895065"/>
    <w:pPr>
      <w:adjustRightInd w:val="0"/>
      <w:snapToGrid w:val="0"/>
      <w:spacing w:before="240" w:after="120" w:line="280" w:lineRule="atLeast"/>
      <w:jc w:val="center"/>
    </w:pPr>
    <w:rPr>
      <w:rFonts w:ascii="Palatino Linotype" w:eastAsia="SimSun" w:hAnsi="Palatino Linotype" w:cs="Times New Roman"/>
      <w:noProof/>
      <w:color w:val="000000"/>
      <w:kern w:val="0"/>
      <w:sz w:val="18"/>
      <w:szCs w:val="20"/>
      <w:lang w:val="en-US" w:eastAsia="zh-CN" w:bidi="en-US"/>
      <w14:ligatures w14:val="none"/>
    </w:rPr>
  </w:style>
  <w:style w:type="paragraph" w:customStyle="1" w:styleId="MDPI72copyright">
    <w:name w:val="MDPI_7.2_copyright"/>
    <w:qFormat/>
    <w:rsid w:val="00895065"/>
    <w:pPr>
      <w:adjustRightInd w:val="0"/>
      <w:snapToGrid w:val="0"/>
      <w:spacing w:before="120" w:line="240" w:lineRule="atLeast"/>
      <w:ind w:right="113"/>
    </w:pPr>
    <w:rPr>
      <w:rFonts w:ascii="Palatino Linotype" w:eastAsia="Times New Roman" w:hAnsi="Palatino Linotype" w:cs="Times New Roman"/>
      <w:noProof/>
      <w:snapToGrid w:val="0"/>
      <w:color w:val="000000"/>
      <w:kern w:val="0"/>
      <w:sz w:val="14"/>
      <w:szCs w:val="20"/>
      <w:lang w:val="en-GB" w:eastAsia="en-GB"/>
      <w14:ligatures w14:val="none"/>
    </w:rPr>
  </w:style>
  <w:style w:type="table" w:customStyle="1" w:styleId="MDPItable">
    <w:name w:val="MDPI_table"/>
    <w:basedOn w:val="Tabellanormale"/>
    <w:uiPriority w:val="99"/>
    <w:rsid w:val="00895065"/>
    <w:rPr>
      <w:rFonts w:ascii="Palatino Linotype" w:eastAsia="SimSun" w:hAnsi="Palatino Linotype" w:cs="Times New Roman"/>
      <w:color w:val="000000"/>
      <w:kern w:val="0"/>
      <w:sz w:val="20"/>
      <w:szCs w:val="20"/>
      <w:lang w:val="en-CA"/>
      <w14:ligatures w14:val="none"/>
    </w:rPr>
    <w:tblPr>
      <w:tblCellMar>
        <w:left w:w="0" w:type="dxa"/>
        <w:right w:w="0" w:type="dxa"/>
      </w:tblCellMar>
    </w:tblPr>
  </w:style>
  <w:style w:type="character" w:customStyle="1" w:styleId="apple-converted-space">
    <w:name w:val="apple-converted-space"/>
    <w:rsid w:val="00895065"/>
  </w:style>
  <w:style w:type="paragraph" w:styleId="Bibliografia">
    <w:name w:val="Bibliography"/>
    <w:basedOn w:val="Normale"/>
    <w:next w:val="Normale"/>
    <w:uiPriority w:val="37"/>
    <w:semiHidden/>
    <w:unhideWhenUsed/>
    <w:rsid w:val="00895065"/>
    <w:pPr>
      <w:spacing w:line="280" w:lineRule="atLeast"/>
      <w:jc w:val="both"/>
    </w:pPr>
    <w:rPr>
      <w:rFonts w:ascii="Palatino Linotype" w:eastAsia="SimSun" w:hAnsi="Palatino Linotype"/>
      <w:noProof/>
      <w:color w:val="000000"/>
      <w:sz w:val="20"/>
      <w:szCs w:val="20"/>
      <w:lang w:val="en-US" w:eastAsia="zh-CN"/>
    </w:rPr>
  </w:style>
  <w:style w:type="paragraph" w:styleId="Corpotesto">
    <w:name w:val="Body Text"/>
    <w:link w:val="CorpotestoCarattere"/>
    <w:rsid w:val="00895065"/>
    <w:pPr>
      <w:spacing w:after="120" w:line="340" w:lineRule="atLeast"/>
      <w:jc w:val="both"/>
    </w:pPr>
    <w:rPr>
      <w:rFonts w:ascii="Palatino Linotype" w:eastAsia="SimSun" w:hAnsi="Palatino Linotype" w:cs="Times New Roman"/>
      <w:color w:val="000000"/>
      <w:kern w:val="0"/>
      <w:szCs w:val="20"/>
      <w:lang w:val="en-US" w:eastAsia="de-DE"/>
      <w14:ligatures w14:val="none"/>
    </w:rPr>
  </w:style>
  <w:style w:type="character" w:customStyle="1" w:styleId="CorpotestoCarattere">
    <w:name w:val="Corpo testo Carattere"/>
    <w:basedOn w:val="Carpredefinitoparagrafo"/>
    <w:link w:val="Corpotesto"/>
    <w:rsid w:val="00895065"/>
    <w:rPr>
      <w:rFonts w:ascii="Palatino Linotype" w:eastAsia="SimSun" w:hAnsi="Palatino Linotype" w:cs="Times New Roman"/>
      <w:color w:val="000000"/>
      <w:kern w:val="0"/>
      <w:szCs w:val="20"/>
      <w:lang w:val="en-US" w:eastAsia="de-DE"/>
      <w14:ligatures w14:val="none"/>
    </w:rPr>
  </w:style>
  <w:style w:type="character" w:styleId="Rimandocommento">
    <w:name w:val="annotation reference"/>
    <w:rsid w:val="00895065"/>
    <w:rPr>
      <w:sz w:val="21"/>
      <w:szCs w:val="21"/>
    </w:rPr>
  </w:style>
  <w:style w:type="paragraph" w:styleId="Testocommento">
    <w:name w:val="annotation text"/>
    <w:basedOn w:val="Normale"/>
    <w:link w:val="TestocommentoCarattere"/>
    <w:rsid w:val="00895065"/>
    <w:pPr>
      <w:spacing w:line="280" w:lineRule="atLeast"/>
      <w:jc w:val="both"/>
    </w:pPr>
    <w:rPr>
      <w:rFonts w:ascii="Palatino Linotype" w:eastAsia="SimSun" w:hAnsi="Palatino Linotype"/>
      <w:noProof/>
      <w:color w:val="000000"/>
      <w:sz w:val="20"/>
      <w:szCs w:val="20"/>
      <w:lang w:val="en-US" w:eastAsia="zh-CN"/>
    </w:rPr>
  </w:style>
  <w:style w:type="character" w:customStyle="1" w:styleId="TestocommentoCarattere">
    <w:name w:val="Testo commento Carattere"/>
    <w:basedOn w:val="Carpredefinitoparagrafo"/>
    <w:link w:val="Testocommento"/>
    <w:rsid w:val="00895065"/>
    <w:rPr>
      <w:rFonts w:ascii="Palatino Linotype" w:eastAsia="SimSun" w:hAnsi="Palatino Linotype" w:cs="Times New Roman"/>
      <w:noProof/>
      <w:color w:val="000000"/>
      <w:kern w:val="0"/>
      <w:sz w:val="20"/>
      <w:szCs w:val="20"/>
      <w:lang w:val="en-US" w:eastAsia="zh-CN"/>
      <w14:ligatures w14:val="none"/>
    </w:rPr>
  </w:style>
  <w:style w:type="paragraph" w:styleId="Soggettocommento">
    <w:name w:val="annotation subject"/>
    <w:basedOn w:val="Testocommento"/>
    <w:next w:val="Testocommento"/>
    <w:link w:val="SoggettocommentoCarattere"/>
    <w:rsid w:val="00895065"/>
    <w:rPr>
      <w:b/>
      <w:bCs/>
    </w:rPr>
  </w:style>
  <w:style w:type="character" w:customStyle="1" w:styleId="SoggettocommentoCarattere">
    <w:name w:val="Soggetto commento Carattere"/>
    <w:basedOn w:val="TestocommentoCarattere"/>
    <w:link w:val="Soggettocommento"/>
    <w:rsid w:val="00895065"/>
    <w:rPr>
      <w:rFonts w:ascii="Palatino Linotype" w:eastAsia="SimSun" w:hAnsi="Palatino Linotype" w:cs="Times New Roman"/>
      <w:b/>
      <w:bCs/>
      <w:noProof/>
      <w:color w:val="000000"/>
      <w:kern w:val="0"/>
      <w:sz w:val="20"/>
      <w:szCs w:val="20"/>
      <w:lang w:val="en-US" w:eastAsia="zh-CN"/>
      <w14:ligatures w14:val="none"/>
    </w:rPr>
  </w:style>
  <w:style w:type="character" w:styleId="Rimandonotadichiusura">
    <w:name w:val="endnote reference"/>
    <w:rsid w:val="00895065"/>
    <w:rPr>
      <w:vertAlign w:val="superscript"/>
    </w:rPr>
  </w:style>
  <w:style w:type="paragraph" w:styleId="Testonotadichiusura">
    <w:name w:val="endnote text"/>
    <w:basedOn w:val="Normale"/>
    <w:link w:val="TestonotadichiusuraCarattere"/>
    <w:semiHidden/>
    <w:unhideWhenUsed/>
    <w:rsid w:val="00895065"/>
    <w:pPr>
      <w:jc w:val="both"/>
    </w:pPr>
    <w:rPr>
      <w:rFonts w:ascii="Palatino Linotype" w:eastAsia="SimSun" w:hAnsi="Palatino Linotype"/>
      <w:noProof/>
      <w:color w:val="000000"/>
      <w:sz w:val="20"/>
      <w:szCs w:val="20"/>
      <w:lang w:val="en-US" w:eastAsia="zh-CN"/>
    </w:rPr>
  </w:style>
  <w:style w:type="character" w:customStyle="1" w:styleId="TestonotadichiusuraCarattere">
    <w:name w:val="Testo nota di chiusura Carattere"/>
    <w:basedOn w:val="Carpredefinitoparagrafo"/>
    <w:link w:val="Testonotadichiusura"/>
    <w:semiHidden/>
    <w:rsid w:val="00895065"/>
    <w:rPr>
      <w:rFonts w:ascii="Palatino Linotype" w:eastAsia="SimSun" w:hAnsi="Palatino Linotype" w:cs="Times New Roman"/>
      <w:noProof/>
      <w:color w:val="000000"/>
      <w:kern w:val="0"/>
      <w:sz w:val="20"/>
      <w:szCs w:val="20"/>
      <w:lang w:val="en-US" w:eastAsia="zh-CN"/>
      <w14:ligatures w14:val="none"/>
    </w:rPr>
  </w:style>
  <w:style w:type="character" w:styleId="Collegamentovisitato">
    <w:name w:val="FollowedHyperlink"/>
    <w:uiPriority w:val="99"/>
    <w:rsid w:val="00895065"/>
    <w:rPr>
      <w:color w:val="954F72"/>
      <w:u w:val="single"/>
    </w:rPr>
  </w:style>
  <w:style w:type="paragraph" w:styleId="Testonotaapidipagina">
    <w:name w:val="footnote text"/>
    <w:basedOn w:val="Normale"/>
    <w:link w:val="TestonotaapidipaginaCarattere"/>
    <w:semiHidden/>
    <w:unhideWhenUsed/>
    <w:rsid w:val="00895065"/>
    <w:pPr>
      <w:jc w:val="both"/>
    </w:pPr>
    <w:rPr>
      <w:rFonts w:ascii="Palatino Linotype" w:eastAsia="SimSun" w:hAnsi="Palatino Linotype"/>
      <w:noProof/>
      <w:color w:val="000000"/>
      <w:sz w:val="20"/>
      <w:szCs w:val="20"/>
      <w:lang w:val="en-US" w:eastAsia="zh-CN"/>
    </w:rPr>
  </w:style>
  <w:style w:type="character" w:customStyle="1" w:styleId="TestonotaapidipaginaCarattere">
    <w:name w:val="Testo nota a piè di pagina Carattere"/>
    <w:basedOn w:val="Carpredefinitoparagrafo"/>
    <w:link w:val="Testonotaapidipagina"/>
    <w:semiHidden/>
    <w:rsid w:val="00895065"/>
    <w:rPr>
      <w:rFonts w:ascii="Palatino Linotype" w:eastAsia="SimSun" w:hAnsi="Palatino Linotype" w:cs="Times New Roman"/>
      <w:noProof/>
      <w:color w:val="000000"/>
      <w:kern w:val="0"/>
      <w:sz w:val="20"/>
      <w:szCs w:val="20"/>
      <w:lang w:val="en-US" w:eastAsia="zh-CN"/>
      <w14:ligatures w14:val="none"/>
    </w:rPr>
  </w:style>
  <w:style w:type="paragraph" w:customStyle="1" w:styleId="MsoFootnoteText0">
    <w:name w:val="MsoFootnoteText"/>
    <w:basedOn w:val="NormaleWeb"/>
    <w:qFormat/>
    <w:rsid w:val="00895065"/>
    <w:pPr>
      <w:spacing w:before="0" w:beforeAutospacing="0" w:after="0" w:afterAutospacing="0" w:line="280" w:lineRule="atLeast"/>
      <w:jc w:val="both"/>
    </w:pPr>
    <w:rPr>
      <w:rFonts w:eastAsia="SimSun"/>
      <w:noProof/>
      <w:color w:val="000000"/>
      <w:sz w:val="20"/>
      <w:lang w:val="en-US" w:eastAsia="zh-CN"/>
    </w:rPr>
  </w:style>
  <w:style w:type="character" w:styleId="Numeropagina">
    <w:name w:val="page number"/>
    <w:uiPriority w:val="99"/>
    <w:rsid w:val="00895065"/>
  </w:style>
  <w:style w:type="character" w:styleId="Testosegnaposto">
    <w:name w:val="Placeholder Text"/>
    <w:uiPriority w:val="99"/>
    <w:semiHidden/>
    <w:rsid w:val="00895065"/>
    <w:rPr>
      <w:color w:val="808080"/>
    </w:rPr>
  </w:style>
  <w:style w:type="paragraph" w:customStyle="1" w:styleId="MDPI71footnotes">
    <w:name w:val="MDPI_7.1_footnotes"/>
    <w:qFormat/>
    <w:rsid w:val="00895065"/>
    <w:pPr>
      <w:numPr>
        <w:numId w:val="9"/>
      </w:numPr>
      <w:adjustRightInd w:val="0"/>
      <w:snapToGrid w:val="0"/>
      <w:spacing w:line="280" w:lineRule="atLeast"/>
    </w:pPr>
    <w:rPr>
      <w:rFonts w:ascii="Palatino Linotype" w:eastAsiaTheme="minorEastAsia" w:hAnsi="Palatino Linotype" w:cs="Times New Roman"/>
      <w:noProof/>
      <w:color w:val="000000"/>
      <w:kern w:val="0"/>
      <w:sz w:val="18"/>
      <w:szCs w:val="20"/>
      <w:lang w:val="en-US" w:eastAsia="zh-CN"/>
      <w14:ligatures w14:val="none"/>
    </w:rPr>
  </w:style>
  <w:style w:type="table" w:customStyle="1" w:styleId="TableNormal">
    <w:name w:val="Table Normal"/>
    <w:rsid w:val="00895065"/>
    <w:rPr>
      <w:rFonts w:ascii="Calibri" w:eastAsia="Calibri" w:hAnsi="Calibri" w:cs="Calibri"/>
      <w:kern w:val="0"/>
      <w:lang w:val="en-US" w:eastAsia="it-IT"/>
      <w14:ligatures w14:val="none"/>
    </w:rPr>
    <w:tblPr>
      <w:tblCellMar>
        <w:top w:w="0" w:type="dxa"/>
        <w:left w:w="0" w:type="dxa"/>
        <w:bottom w:w="0" w:type="dxa"/>
        <w:right w:w="0" w:type="dxa"/>
      </w:tblCellMar>
    </w:tblPr>
  </w:style>
  <w:style w:type="paragraph" w:styleId="Titolo">
    <w:name w:val="Title"/>
    <w:basedOn w:val="Normale"/>
    <w:next w:val="Normale"/>
    <w:link w:val="TitoloCarattere"/>
    <w:uiPriority w:val="10"/>
    <w:qFormat/>
    <w:rsid w:val="00895065"/>
    <w:pPr>
      <w:keepNext/>
      <w:keepLines/>
      <w:spacing w:before="480" w:after="120"/>
    </w:pPr>
    <w:rPr>
      <w:rFonts w:ascii="Calibri" w:eastAsiaTheme="minorEastAsia" w:hAnsi="Calibri" w:cs="Calibri"/>
      <w:b/>
      <w:sz w:val="72"/>
      <w:szCs w:val="72"/>
      <w:lang w:val="en-US"/>
    </w:rPr>
  </w:style>
  <w:style w:type="character" w:customStyle="1" w:styleId="TitoloCarattere">
    <w:name w:val="Titolo Carattere"/>
    <w:basedOn w:val="Carpredefinitoparagrafo"/>
    <w:link w:val="Titolo"/>
    <w:uiPriority w:val="10"/>
    <w:rsid w:val="00895065"/>
    <w:rPr>
      <w:rFonts w:ascii="Calibri" w:eastAsiaTheme="minorEastAsia" w:hAnsi="Calibri" w:cs="Calibri"/>
      <w:b/>
      <w:kern w:val="0"/>
      <w:sz w:val="72"/>
      <w:szCs w:val="72"/>
      <w:lang w:val="en-US" w:eastAsia="it-IT"/>
      <w14:ligatures w14:val="none"/>
    </w:rPr>
  </w:style>
  <w:style w:type="paragraph" w:styleId="Didascalia">
    <w:name w:val="caption"/>
    <w:basedOn w:val="Normale"/>
    <w:next w:val="Normale"/>
    <w:uiPriority w:val="35"/>
    <w:unhideWhenUsed/>
    <w:qFormat/>
    <w:rsid w:val="00895065"/>
    <w:pPr>
      <w:spacing w:after="200"/>
    </w:pPr>
    <w:rPr>
      <w:rFonts w:ascii="Calibri" w:eastAsiaTheme="minorEastAsia" w:hAnsi="Calibri" w:cs="Calibri"/>
      <w:i/>
      <w:iCs/>
      <w:color w:val="44546A" w:themeColor="text2"/>
      <w:sz w:val="18"/>
      <w:szCs w:val="18"/>
      <w:lang w:val="en-US"/>
    </w:rPr>
  </w:style>
  <w:style w:type="paragraph" w:styleId="Paragrafoelenco">
    <w:name w:val="List Paragraph"/>
    <w:basedOn w:val="Normale"/>
    <w:uiPriority w:val="34"/>
    <w:qFormat/>
    <w:rsid w:val="00895065"/>
    <w:pPr>
      <w:ind w:left="720"/>
      <w:contextualSpacing/>
    </w:pPr>
    <w:rPr>
      <w:rFonts w:ascii="Calibri" w:eastAsiaTheme="minorEastAsia" w:hAnsi="Calibri" w:cs="Calibri"/>
      <w:lang w:val="en-US"/>
    </w:rPr>
  </w:style>
  <w:style w:type="character" w:customStyle="1" w:styleId="authorname">
    <w:name w:val="authorname"/>
    <w:basedOn w:val="Carpredefinitoparagrafo"/>
    <w:rsid w:val="00895065"/>
  </w:style>
  <w:style w:type="character" w:customStyle="1" w:styleId="separator">
    <w:name w:val="separator"/>
    <w:basedOn w:val="Carpredefinitoparagrafo"/>
    <w:rsid w:val="00895065"/>
  </w:style>
  <w:style w:type="character" w:customStyle="1" w:styleId="Data1">
    <w:name w:val="Data1"/>
    <w:basedOn w:val="Carpredefinitoparagrafo"/>
    <w:rsid w:val="00895065"/>
  </w:style>
  <w:style w:type="character" w:customStyle="1" w:styleId="arttitle">
    <w:name w:val="art_title"/>
    <w:basedOn w:val="Carpredefinitoparagrafo"/>
    <w:rsid w:val="00895065"/>
  </w:style>
  <w:style w:type="character" w:customStyle="1" w:styleId="serialtitle">
    <w:name w:val="serial_title"/>
    <w:basedOn w:val="Carpredefinitoparagrafo"/>
    <w:rsid w:val="00895065"/>
  </w:style>
  <w:style w:type="character" w:customStyle="1" w:styleId="volumeissue">
    <w:name w:val="volume_issue"/>
    <w:basedOn w:val="Carpredefinitoparagrafo"/>
    <w:rsid w:val="00895065"/>
  </w:style>
  <w:style w:type="character" w:customStyle="1" w:styleId="pagerange">
    <w:name w:val="page_range"/>
    <w:basedOn w:val="Carpredefinitoparagrafo"/>
    <w:rsid w:val="00895065"/>
  </w:style>
  <w:style w:type="character" w:customStyle="1" w:styleId="doilink">
    <w:name w:val="doi_link"/>
    <w:basedOn w:val="Carpredefinitoparagrafo"/>
    <w:rsid w:val="00895065"/>
  </w:style>
  <w:style w:type="paragraph" w:customStyle="1" w:styleId="MDPI62BackMatter0">
    <w:name w:val="MDPI_6.2_BackMatter"/>
    <w:qFormat/>
    <w:rsid w:val="00895065"/>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val="en-US" w:eastAsia="it-IT" w:bidi="en-US"/>
      <w14:ligatures w14:val="none"/>
    </w:rPr>
  </w:style>
  <w:style w:type="character" w:styleId="Enfasicorsivo">
    <w:name w:val="Emphasis"/>
    <w:basedOn w:val="Carpredefinitoparagrafo"/>
    <w:uiPriority w:val="20"/>
    <w:qFormat/>
    <w:rsid w:val="00895065"/>
    <w:rPr>
      <w:i/>
      <w:iCs/>
    </w:rPr>
  </w:style>
  <w:style w:type="paragraph" w:styleId="Sottotitolo">
    <w:name w:val="Subtitle"/>
    <w:basedOn w:val="Normale"/>
    <w:next w:val="Normale"/>
    <w:link w:val="SottotitoloCarattere"/>
    <w:uiPriority w:val="11"/>
    <w:qFormat/>
    <w:rsid w:val="00895065"/>
    <w:pPr>
      <w:keepNext/>
      <w:keepLines/>
      <w:spacing w:before="360" w:after="80"/>
    </w:pPr>
    <w:rPr>
      <w:rFonts w:ascii="Georgia" w:eastAsia="Georgia" w:hAnsi="Georgia" w:cs="Georgia"/>
      <w:i/>
      <w:color w:val="666666"/>
      <w:sz w:val="48"/>
      <w:szCs w:val="48"/>
      <w:lang w:val="en-US"/>
    </w:rPr>
  </w:style>
  <w:style w:type="character" w:customStyle="1" w:styleId="SottotitoloCarattere">
    <w:name w:val="Sottotitolo Carattere"/>
    <w:basedOn w:val="Carpredefinitoparagrafo"/>
    <w:link w:val="Sottotitolo"/>
    <w:uiPriority w:val="11"/>
    <w:rsid w:val="00895065"/>
    <w:rPr>
      <w:rFonts w:ascii="Georgia" w:eastAsia="Georgia" w:hAnsi="Georgia" w:cs="Georgia"/>
      <w:i/>
      <w:color w:val="666666"/>
      <w:kern w:val="0"/>
      <w:sz w:val="48"/>
      <w:szCs w:val="48"/>
      <w:lang w:val="en-US" w:eastAsia="it-IT"/>
      <w14:ligatures w14:val="none"/>
    </w:rPr>
  </w:style>
  <w:style w:type="character" w:styleId="Enfasigrassetto">
    <w:name w:val="Strong"/>
    <w:basedOn w:val="Carpredefinitoparagrafo"/>
    <w:uiPriority w:val="22"/>
    <w:qFormat/>
    <w:rsid w:val="00A94514"/>
    <w:rPr>
      <w:b/>
      <w:bCs/>
    </w:rPr>
  </w:style>
  <w:style w:type="paragraph" w:styleId="Nessunaspaziatura">
    <w:name w:val="No Spacing"/>
    <w:uiPriority w:val="1"/>
    <w:qFormat/>
    <w:rsid w:val="00831D17"/>
    <w:rPr>
      <w:rFonts w:ascii="Calibri" w:eastAsia="Times New Roman" w:hAnsi="Calibri" w:cs="Times New Roman"/>
      <w:kern w:val="0"/>
      <w:sz w:val="22"/>
      <w:szCs w:val="22"/>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780759">
      <w:bodyDiv w:val="1"/>
      <w:marLeft w:val="0"/>
      <w:marRight w:val="0"/>
      <w:marTop w:val="0"/>
      <w:marBottom w:val="0"/>
      <w:divBdr>
        <w:top w:val="none" w:sz="0" w:space="0" w:color="auto"/>
        <w:left w:val="none" w:sz="0" w:space="0" w:color="auto"/>
        <w:bottom w:val="none" w:sz="0" w:space="0" w:color="auto"/>
        <w:right w:val="none" w:sz="0" w:space="0" w:color="auto"/>
      </w:divBdr>
    </w:div>
    <w:div w:id="1445270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5</TotalTime>
  <Pages>10</Pages>
  <Words>18400</Words>
  <Characters>104882</Characters>
  <Application>Microsoft Office Word</Application>
  <DocSecurity>0</DocSecurity>
  <Lines>874</Lines>
  <Paragraphs>24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3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Calderone</dc:creator>
  <cp:keywords/>
  <dc:description/>
  <cp:lastModifiedBy>Andrea Calderone</cp:lastModifiedBy>
  <cp:revision>200</cp:revision>
  <dcterms:created xsi:type="dcterms:W3CDTF">2025-03-30T11:30:00Z</dcterms:created>
  <dcterms:modified xsi:type="dcterms:W3CDTF">2025-11-24T19:57:00Z</dcterms:modified>
</cp:coreProperties>
</file>